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D63EE" w14:textId="6B6626DB" w:rsidR="006F7BF6" w:rsidRPr="00AC10DD" w:rsidRDefault="006F7BF6" w:rsidP="00AC10DD">
      <w:pPr>
        <w:rPr>
          <w:rFonts w:ascii="Times New Roman" w:hAnsi="Times New Roman" w:cs="Times New Roman"/>
          <w:b/>
          <w:bCs/>
          <w:sz w:val="28"/>
          <w:szCs w:val="28"/>
          <w:lang w:val="en-US"/>
        </w:rPr>
      </w:pPr>
      <w:bookmarkStart w:id="0" w:name="_Toc1929005554"/>
      <w:r w:rsidRPr="00AC10DD">
        <w:rPr>
          <w:rFonts w:ascii="Times New Roman" w:hAnsi="Times New Roman" w:cs="Times New Roman"/>
          <w:b/>
          <w:bCs/>
          <w:sz w:val="28"/>
          <w:szCs w:val="28"/>
          <w:lang w:val="en-US"/>
        </w:rPr>
        <w:t xml:space="preserve">Supplementary </w:t>
      </w:r>
      <w:r w:rsidR="000C35D6" w:rsidRPr="00AC10DD">
        <w:rPr>
          <w:rFonts w:ascii="Times New Roman" w:hAnsi="Times New Roman" w:cs="Times New Roman"/>
          <w:b/>
          <w:bCs/>
          <w:sz w:val="28"/>
          <w:szCs w:val="28"/>
          <w:lang w:val="en-US"/>
        </w:rPr>
        <w:t>material</w:t>
      </w:r>
      <w:bookmarkEnd w:id="0"/>
    </w:p>
    <w:tbl>
      <w:tblPr>
        <w:tblW w:w="0" w:type="auto"/>
        <w:tblCellMar>
          <w:left w:w="70" w:type="dxa"/>
          <w:right w:w="70" w:type="dxa"/>
        </w:tblCellMar>
        <w:tblLook w:val="04A0" w:firstRow="1" w:lastRow="0" w:firstColumn="1" w:lastColumn="0" w:noHBand="0" w:noVBand="1"/>
      </w:tblPr>
      <w:tblGrid>
        <w:gridCol w:w="158"/>
        <w:gridCol w:w="175"/>
        <w:gridCol w:w="2225"/>
        <w:gridCol w:w="539"/>
        <w:gridCol w:w="651"/>
        <w:gridCol w:w="189"/>
        <w:gridCol w:w="539"/>
        <w:gridCol w:w="651"/>
        <w:gridCol w:w="687"/>
        <w:gridCol w:w="539"/>
        <w:gridCol w:w="651"/>
        <w:gridCol w:w="189"/>
        <w:gridCol w:w="539"/>
        <w:gridCol w:w="651"/>
        <w:gridCol w:w="687"/>
      </w:tblGrid>
      <w:tr w:rsidR="00C75174" w:rsidRPr="00A02ED2" w14:paraId="7B8164A2" w14:textId="77777777" w:rsidTr="00A02ED2">
        <w:trPr>
          <w:trHeight w:val="270"/>
        </w:trPr>
        <w:tc>
          <w:tcPr>
            <w:tcW w:w="0" w:type="auto"/>
            <w:gridSpan w:val="15"/>
            <w:tcBorders>
              <w:bottom w:val="single" w:sz="4" w:space="0" w:color="auto"/>
            </w:tcBorders>
            <w:shd w:val="clear" w:color="auto" w:fill="auto"/>
            <w:vAlign w:val="bottom"/>
          </w:tcPr>
          <w:p w14:paraId="175E42D0" w14:textId="0860489F" w:rsidR="7A7B5C0F" w:rsidRPr="00047D33" w:rsidRDefault="47A81B0D" w:rsidP="40DCAFF2">
            <w:pPr>
              <w:spacing w:beforeAutospacing="1" w:afterAutospacing="1" w:line="240" w:lineRule="auto"/>
              <w:rPr>
                <w:rFonts w:ascii="Times New Roman" w:eastAsia="Times New Roman" w:hAnsi="Times New Roman" w:cs="Times New Roman"/>
                <w:b/>
                <w:bCs/>
                <w:color w:val="000000" w:themeColor="text1"/>
                <w:sz w:val="20"/>
                <w:szCs w:val="20"/>
                <w:lang w:val="en-GB" w:eastAsia="nb-NO"/>
              </w:rPr>
            </w:pPr>
            <w:r w:rsidRPr="40DCAFF2">
              <w:rPr>
                <w:rFonts w:ascii="Times New Roman" w:eastAsia="Times New Roman" w:hAnsi="Times New Roman" w:cs="Times New Roman"/>
                <w:b/>
                <w:bCs/>
                <w:color w:val="000000" w:themeColor="text1"/>
                <w:sz w:val="20"/>
                <w:szCs w:val="20"/>
                <w:lang w:val="en-GB" w:eastAsia="nb-NO"/>
              </w:rPr>
              <w:t xml:space="preserve">Supplementary </w:t>
            </w:r>
            <w:r w:rsidR="2044A573" w:rsidRPr="40DCAFF2">
              <w:rPr>
                <w:rFonts w:ascii="Times New Roman" w:eastAsia="Times New Roman" w:hAnsi="Times New Roman" w:cs="Times New Roman"/>
                <w:b/>
                <w:bCs/>
                <w:color w:val="000000" w:themeColor="text1"/>
                <w:sz w:val="20"/>
                <w:szCs w:val="20"/>
                <w:lang w:val="en-GB" w:eastAsia="nb-NO"/>
              </w:rPr>
              <w:t>T</w:t>
            </w:r>
            <w:r w:rsidRPr="40DCAFF2">
              <w:rPr>
                <w:rFonts w:ascii="Times New Roman" w:eastAsia="Times New Roman" w:hAnsi="Times New Roman" w:cs="Times New Roman"/>
                <w:b/>
                <w:bCs/>
                <w:color w:val="000000" w:themeColor="text1"/>
                <w:sz w:val="20"/>
                <w:szCs w:val="20"/>
                <w:lang w:val="en-GB" w:eastAsia="nb-NO"/>
              </w:rPr>
              <w:t>able 1. Comparison between participants included in the explorative factor analyses, T1 (pilot) and T2.</w:t>
            </w:r>
          </w:p>
        </w:tc>
      </w:tr>
      <w:tr w:rsidR="00D71E9D" w:rsidRPr="00047D33" w14:paraId="382D6612" w14:textId="77777777" w:rsidTr="1761FC26">
        <w:trPr>
          <w:trHeight w:val="136"/>
        </w:trPr>
        <w:tc>
          <w:tcPr>
            <w:tcW w:w="0" w:type="auto"/>
            <w:tcBorders>
              <w:top w:val="single" w:sz="4" w:space="0" w:color="auto"/>
            </w:tcBorders>
            <w:shd w:val="clear" w:color="auto" w:fill="auto"/>
            <w:noWrap/>
            <w:vAlign w:val="bottom"/>
            <w:hideMark/>
          </w:tcPr>
          <w:p w14:paraId="2DFEA5FF"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val="en-GB" w:eastAsia="nb-NO"/>
              </w:rPr>
            </w:pPr>
          </w:p>
        </w:tc>
        <w:tc>
          <w:tcPr>
            <w:tcW w:w="0" w:type="auto"/>
            <w:gridSpan w:val="2"/>
            <w:tcBorders>
              <w:top w:val="single" w:sz="4" w:space="0" w:color="auto"/>
            </w:tcBorders>
            <w:shd w:val="clear" w:color="auto" w:fill="auto"/>
            <w:vAlign w:val="bottom"/>
          </w:tcPr>
          <w:p w14:paraId="1C9DC56D" w14:textId="77777777" w:rsidR="00DE2FB4" w:rsidRPr="00047D33" w:rsidRDefault="00DE2FB4">
            <w:pPr>
              <w:rPr>
                <w:rFonts w:ascii="Times New Roman" w:hAnsi="Times New Roman" w:cs="Times New Roman"/>
                <w:sz w:val="16"/>
                <w:szCs w:val="16"/>
                <w:lang w:val="en-GB"/>
              </w:rPr>
            </w:pPr>
          </w:p>
        </w:tc>
        <w:tc>
          <w:tcPr>
            <w:tcW w:w="0" w:type="auto"/>
            <w:gridSpan w:val="5"/>
            <w:tcBorders>
              <w:top w:val="single" w:sz="4" w:space="0" w:color="auto"/>
            </w:tcBorders>
            <w:shd w:val="clear" w:color="auto" w:fill="auto"/>
            <w:vAlign w:val="bottom"/>
          </w:tcPr>
          <w:p w14:paraId="44D2E4C6"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T1, N=687</w:t>
            </w:r>
          </w:p>
        </w:tc>
        <w:tc>
          <w:tcPr>
            <w:tcW w:w="0" w:type="auto"/>
            <w:tcBorders>
              <w:top w:val="single" w:sz="4" w:space="0" w:color="auto"/>
            </w:tcBorders>
            <w:shd w:val="clear" w:color="auto" w:fill="auto"/>
            <w:vAlign w:val="bottom"/>
          </w:tcPr>
          <w:p w14:paraId="1BB63621" w14:textId="77777777" w:rsidR="00DE2FB4" w:rsidRPr="00047D33" w:rsidRDefault="00DE2FB4">
            <w:pPr>
              <w:rPr>
                <w:rFonts w:ascii="Times New Roman" w:hAnsi="Times New Roman" w:cs="Times New Roman"/>
                <w:sz w:val="16"/>
                <w:szCs w:val="16"/>
              </w:rPr>
            </w:pPr>
          </w:p>
        </w:tc>
        <w:tc>
          <w:tcPr>
            <w:tcW w:w="0" w:type="auto"/>
            <w:gridSpan w:val="5"/>
            <w:tcBorders>
              <w:top w:val="single" w:sz="4" w:space="0" w:color="auto"/>
            </w:tcBorders>
            <w:shd w:val="clear" w:color="auto" w:fill="auto"/>
            <w:vAlign w:val="bottom"/>
          </w:tcPr>
          <w:p w14:paraId="215AAB35"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T2, N=1088</w:t>
            </w:r>
          </w:p>
        </w:tc>
        <w:tc>
          <w:tcPr>
            <w:tcW w:w="0" w:type="auto"/>
            <w:tcBorders>
              <w:top w:val="single" w:sz="4" w:space="0" w:color="auto"/>
            </w:tcBorders>
          </w:tcPr>
          <w:p w14:paraId="3E631486" w14:textId="77777777" w:rsidR="00DE2FB4" w:rsidRPr="00047D33" w:rsidRDefault="00DE2FB4">
            <w:pPr>
              <w:rPr>
                <w:rFonts w:ascii="Times New Roman" w:hAnsi="Times New Roman" w:cs="Times New Roman"/>
              </w:rPr>
            </w:pPr>
          </w:p>
        </w:tc>
      </w:tr>
      <w:tr w:rsidR="00047D33" w:rsidRPr="00047D33" w14:paraId="13BA4B4A" w14:textId="77777777" w:rsidTr="1761FC26">
        <w:trPr>
          <w:trHeight w:val="135"/>
        </w:trPr>
        <w:tc>
          <w:tcPr>
            <w:tcW w:w="0" w:type="auto"/>
            <w:shd w:val="clear" w:color="auto" w:fill="auto"/>
            <w:noWrap/>
            <w:vAlign w:val="bottom"/>
            <w:hideMark/>
          </w:tcPr>
          <w:p w14:paraId="40B1967B"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vAlign w:val="bottom"/>
          </w:tcPr>
          <w:p w14:paraId="57601741"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6D51DDB8"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xml:space="preserve">Included </w:t>
            </w:r>
          </w:p>
        </w:tc>
        <w:tc>
          <w:tcPr>
            <w:tcW w:w="0" w:type="auto"/>
            <w:shd w:val="clear" w:color="auto" w:fill="auto"/>
          </w:tcPr>
          <w:p w14:paraId="78B3BD06"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w:t>
            </w:r>
          </w:p>
        </w:tc>
        <w:tc>
          <w:tcPr>
            <w:tcW w:w="0" w:type="auto"/>
            <w:gridSpan w:val="2"/>
            <w:shd w:val="clear" w:color="auto" w:fill="auto"/>
          </w:tcPr>
          <w:p w14:paraId="22677FA6"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xml:space="preserve">Not included </w:t>
            </w:r>
          </w:p>
        </w:tc>
        <w:tc>
          <w:tcPr>
            <w:tcW w:w="0" w:type="auto"/>
            <w:shd w:val="clear" w:color="auto" w:fill="auto"/>
            <w:vAlign w:val="bottom"/>
          </w:tcPr>
          <w:p w14:paraId="68591F1C"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3C5D7DA7"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xml:space="preserve">Included </w:t>
            </w:r>
          </w:p>
        </w:tc>
        <w:tc>
          <w:tcPr>
            <w:tcW w:w="0" w:type="auto"/>
            <w:shd w:val="clear" w:color="auto" w:fill="auto"/>
          </w:tcPr>
          <w:p w14:paraId="69AA37D2"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w:t>
            </w:r>
          </w:p>
        </w:tc>
        <w:tc>
          <w:tcPr>
            <w:tcW w:w="0" w:type="auto"/>
            <w:gridSpan w:val="2"/>
            <w:shd w:val="clear" w:color="auto" w:fill="auto"/>
          </w:tcPr>
          <w:p w14:paraId="422C706B"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xml:space="preserve">Not included </w:t>
            </w:r>
          </w:p>
        </w:tc>
        <w:tc>
          <w:tcPr>
            <w:tcW w:w="0" w:type="auto"/>
          </w:tcPr>
          <w:p w14:paraId="0664BB55" w14:textId="77777777" w:rsidR="00DE2FB4" w:rsidRPr="00047D33" w:rsidRDefault="00DE2FB4">
            <w:pPr>
              <w:rPr>
                <w:rFonts w:ascii="Times New Roman" w:hAnsi="Times New Roman" w:cs="Times New Roman"/>
              </w:rPr>
            </w:pPr>
          </w:p>
        </w:tc>
      </w:tr>
      <w:tr w:rsidR="00047D33" w:rsidRPr="00047D33" w14:paraId="7AFB4CE8" w14:textId="77777777" w:rsidTr="1761FC26">
        <w:trPr>
          <w:trHeight w:val="251"/>
        </w:trPr>
        <w:tc>
          <w:tcPr>
            <w:tcW w:w="0" w:type="auto"/>
            <w:shd w:val="clear" w:color="auto" w:fill="auto"/>
            <w:noWrap/>
            <w:vAlign w:val="bottom"/>
            <w:hideMark/>
          </w:tcPr>
          <w:p w14:paraId="6CE714BF"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val="en-US" w:eastAsia="nb-NO"/>
              </w:rPr>
            </w:pPr>
          </w:p>
        </w:tc>
        <w:tc>
          <w:tcPr>
            <w:tcW w:w="0" w:type="auto"/>
            <w:gridSpan w:val="2"/>
            <w:shd w:val="clear" w:color="auto" w:fill="auto"/>
            <w:vAlign w:val="bottom"/>
          </w:tcPr>
          <w:p w14:paraId="53B84DA4"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2A96B1A4"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N=366</w:t>
            </w:r>
          </w:p>
        </w:tc>
        <w:tc>
          <w:tcPr>
            <w:tcW w:w="0" w:type="auto"/>
            <w:shd w:val="clear" w:color="auto" w:fill="auto"/>
          </w:tcPr>
          <w:p w14:paraId="40A5A00B"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43468A8C"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N=321</w:t>
            </w:r>
          </w:p>
        </w:tc>
        <w:tc>
          <w:tcPr>
            <w:tcW w:w="0" w:type="auto"/>
            <w:shd w:val="clear" w:color="auto" w:fill="auto"/>
            <w:vAlign w:val="bottom"/>
          </w:tcPr>
          <w:p w14:paraId="7F40C5E9"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57AF8863"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N=390</w:t>
            </w:r>
          </w:p>
        </w:tc>
        <w:tc>
          <w:tcPr>
            <w:tcW w:w="0" w:type="auto"/>
            <w:shd w:val="clear" w:color="auto" w:fill="auto"/>
            <w:vAlign w:val="bottom"/>
          </w:tcPr>
          <w:p w14:paraId="42D71A8D" w14:textId="77777777" w:rsidR="00DE2FB4" w:rsidRPr="00047D33" w:rsidRDefault="00DE2FB4">
            <w:pPr>
              <w:rPr>
                <w:rFonts w:ascii="Times New Roman" w:hAnsi="Times New Roman" w:cs="Times New Roman"/>
                <w:sz w:val="16"/>
                <w:szCs w:val="16"/>
              </w:rPr>
            </w:pPr>
          </w:p>
        </w:tc>
        <w:tc>
          <w:tcPr>
            <w:tcW w:w="0" w:type="auto"/>
            <w:gridSpan w:val="2"/>
            <w:shd w:val="clear" w:color="auto" w:fill="auto"/>
          </w:tcPr>
          <w:p w14:paraId="7C8A1C2C"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N=698</w:t>
            </w:r>
          </w:p>
        </w:tc>
        <w:tc>
          <w:tcPr>
            <w:tcW w:w="0" w:type="auto"/>
          </w:tcPr>
          <w:p w14:paraId="6AF32744" w14:textId="77777777" w:rsidR="00DE2FB4" w:rsidRPr="00047D33" w:rsidRDefault="00DE2FB4">
            <w:pPr>
              <w:rPr>
                <w:rFonts w:ascii="Times New Roman" w:hAnsi="Times New Roman" w:cs="Times New Roman"/>
              </w:rPr>
            </w:pPr>
          </w:p>
        </w:tc>
      </w:tr>
      <w:tr w:rsidR="00D71E9D" w:rsidRPr="00047D33" w14:paraId="15F8D5CB" w14:textId="77777777" w:rsidTr="1761FC26">
        <w:trPr>
          <w:trHeight w:val="85"/>
        </w:trPr>
        <w:tc>
          <w:tcPr>
            <w:tcW w:w="0" w:type="auto"/>
            <w:gridSpan w:val="3"/>
            <w:tcBorders>
              <w:bottom w:val="single" w:sz="4" w:space="0" w:color="auto"/>
            </w:tcBorders>
            <w:shd w:val="clear" w:color="auto" w:fill="auto"/>
            <w:vAlign w:val="bottom"/>
          </w:tcPr>
          <w:p w14:paraId="31CCE5F6" w14:textId="77777777" w:rsidR="00DE2FB4" w:rsidRPr="00047D33" w:rsidRDefault="00DE2FB4">
            <w:pPr>
              <w:rPr>
                <w:rFonts w:ascii="Times New Roman" w:hAnsi="Times New Roman" w:cs="Times New Roman"/>
                <w:sz w:val="16"/>
                <w:szCs w:val="16"/>
              </w:rPr>
            </w:pPr>
          </w:p>
        </w:tc>
        <w:tc>
          <w:tcPr>
            <w:tcW w:w="0" w:type="auto"/>
            <w:gridSpan w:val="2"/>
            <w:tcBorders>
              <w:bottom w:val="single" w:sz="4" w:space="0" w:color="auto"/>
            </w:tcBorders>
            <w:shd w:val="clear" w:color="auto" w:fill="auto"/>
          </w:tcPr>
          <w:p w14:paraId="5E3B5883"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Mean</w:t>
            </w:r>
            <w:proofErr w:type="spellEnd"/>
            <w:r w:rsidRPr="00047D33">
              <w:rPr>
                <w:rFonts w:ascii="Times New Roman" w:eastAsia="Times New Roman" w:hAnsi="Times New Roman" w:cs="Times New Roman"/>
                <w:color w:val="000000" w:themeColor="text1"/>
                <w:sz w:val="16"/>
                <w:szCs w:val="16"/>
                <w:lang w:eastAsia="nb-NO"/>
              </w:rPr>
              <w:t xml:space="preserve"> (SD)/</w:t>
            </w:r>
            <w:proofErr w:type="gramStart"/>
            <w:r w:rsidRPr="00047D33">
              <w:rPr>
                <w:rFonts w:ascii="Times New Roman" w:eastAsia="Times New Roman" w:hAnsi="Times New Roman" w:cs="Times New Roman"/>
                <w:color w:val="000000" w:themeColor="text1"/>
                <w:sz w:val="16"/>
                <w:szCs w:val="16"/>
                <w:lang w:eastAsia="nb-NO"/>
              </w:rPr>
              <w:t>N(</w:t>
            </w:r>
            <w:proofErr w:type="gramEnd"/>
            <w:r w:rsidRPr="00047D33">
              <w:rPr>
                <w:rFonts w:ascii="Times New Roman" w:eastAsia="Times New Roman" w:hAnsi="Times New Roman" w:cs="Times New Roman"/>
                <w:color w:val="000000" w:themeColor="text1"/>
                <w:sz w:val="16"/>
                <w:szCs w:val="16"/>
                <w:lang w:eastAsia="nb-NO"/>
              </w:rPr>
              <w:t>%)</w:t>
            </w:r>
          </w:p>
        </w:tc>
        <w:tc>
          <w:tcPr>
            <w:tcW w:w="0" w:type="auto"/>
            <w:tcBorders>
              <w:bottom w:val="single" w:sz="4" w:space="0" w:color="auto"/>
            </w:tcBorders>
            <w:shd w:val="clear" w:color="auto" w:fill="auto"/>
          </w:tcPr>
          <w:p w14:paraId="585288A8" w14:textId="77777777" w:rsidR="00DE2FB4" w:rsidRPr="00047D33" w:rsidRDefault="00DE2FB4">
            <w:pPr>
              <w:rPr>
                <w:rFonts w:ascii="Times New Roman" w:hAnsi="Times New Roman" w:cs="Times New Roman"/>
                <w:sz w:val="16"/>
                <w:szCs w:val="16"/>
              </w:rPr>
            </w:pPr>
          </w:p>
        </w:tc>
        <w:tc>
          <w:tcPr>
            <w:tcW w:w="0" w:type="auto"/>
            <w:gridSpan w:val="2"/>
            <w:tcBorders>
              <w:bottom w:val="single" w:sz="4" w:space="0" w:color="auto"/>
            </w:tcBorders>
            <w:shd w:val="clear" w:color="auto" w:fill="auto"/>
          </w:tcPr>
          <w:p w14:paraId="3F319850"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Mean</w:t>
            </w:r>
            <w:proofErr w:type="spellEnd"/>
            <w:r w:rsidRPr="00047D33">
              <w:rPr>
                <w:rFonts w:ascii="Times New Roman" w:eastAsia="Times New Roman" w:hAnsi="Times New Roman" w:cs="Times New Roman"/>
                <w:color w:val="000000" w:themeColor="text1"/>
                <w:sz w:val="16"/>
                <w:szCs w:val="16"/>
                <w:lang w:eastAsia="nb-NO"/>
              </w:rPr>
              <w:t xml:space="preserve"> (SD)/</w:t>
            </w:r>
            <w:proofErr w:type="gramStart"/>
            <w:r w:rsidRPr="00047D33">
              <w:rPr>
                <w:rFonts w:ascii="Times New Roman" w:eastAsia="Times New Roman" w:hAnsi="Times New Roman" w:cs="Times New Roman"/>
                <w:color w:val="000000" w:themeColor="text1"/>
                <w:sz w:val="16"/>
                <w:szCs w:val="16"/>
                <w:lang w:eastAsia="nb-NO"/>
              </w:rPr>
              <w:t>N(</w:t>
            </w:r>
            <w:proofErr w:type="gramEnd"/>
            <w:r w:rsidRPr="00047D33">
              <w:rPr>
                <w:rFonts w:ascii="Times New Roman" w:eastAsia="Times New Roman" w:hAnsi="Times New Roman" w:cs="Times New Roman"/>
                <w:color w:val="000000" w:themeColor="text1"/>
                <w:sz w:val="16"/>
                <w:szCs w:val="16"/>
                <w:lang w:eastAsia="nb-NO"/>
              </w:rPr>
              <w:t>%)</w:t>
            </w:r>
          </w:p>
        </w:tc>
        <w:tc>
          <w:tcPr>
            <w:tcW w:w="0" w:type="auto"/>
            <w:tcBorders>
              <w:bottom w:val="single" w:sz="4" w:space="0" w:color="auto"/>
            </w:tcBorders>
            <w:shd w:val="clear" w:color="auto" w:fill="auto"/>
            <w:vAlign w:val="bottom"/>
          </w:tcPr>
          <w:p w14:paraId="6CACFA4B"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p</w:t>
            </w:r>
          </w:p>
        </w:tc>
        <w:tc>
          <w:tcPr>
            <w:tcW w:w="0" w:type="auto"/>
            <w:gridSpan w:val="2"/>
            <w:tcBorders>
              <w:bottom w:val="single" w:sz="4" w:space="0" w:color="auto"/>
            </w:tcBorders>
            <w:shd w:val="clear" w:color="auto" w:fill="auto"/>
            <w:vAlign w:val="bottom"/>
          </w:tcPr>
          <w:p w14:paraId="430B0928"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Mean</w:t>
            </w:r>
            <w:proofErr w:type="spellEnd"/>
            <w:r w:rsidRPr="00047D33">
              <w:rPr>
                <w:rFonts w:ascii="Times New Roman" w:eastAsia="Times New Roman" w:hAnsi="Times New Roman" w:cs="Times New Roman"/>
                <w:color w:val="000000" w:themeColor="text1"/>
                <w:sz w:val="16"/>
                <w:szCs w:val="16"/>
                <w:lang w:eastAsia="nb-NO"/>
              </w:rPr>
              <w:t xml:space="preserve"> (SD)/</w:t>
            </w:r>
            <w:proofErr w:type="gramStart"/>
            <w:r w:rsidRPr="00047D33">
              <w:rPr>
                <w:rFonts w:ascii="Times New Roman" w:eastAsia="Times New Roman" w:hAnsi="Times New Roman" w:cs="Times New Roman"/>
                <w:color w:val="000000" w:themeColor="text1"/>
                <w:sz w:val="16"/>
                <w:szCs w:val="16"/>
                <w:lang w:eastAsia="nb-NO"/>
              </w:rPr>
              <w:t>N(</w:t>
            </w:r>
            <w:proofErr w:type="gramEnd"/>
            <w:r w:rsidRPr="00047D33">
              <w:rPr>
                <w:rFonts w:ascii="Times New Roman" w:eastAsia="Times New Roman" w:hAnsi="Times New Roman" w:cs="Times New Roman"/>
                <w:color w:val="000000" w:themeColor="text1"/>
                <w:sz w:val="16"/>
                <w:szCs w:val="16"/>
                <w:lang w:eastAsia="nb-NO"/>
              </w:rPr>
              <w:t>%)</w:t>
            </w:r>
          </w:p>
        </w:tc>
        <w:tc>
          <w:tcPr>
            <w:tcW w:w="0" w:type="auto"/>
            <w:tcBorders>
              <w:bottom w:val="single" w:sz="4" w:space="0" w:color="auto"/>
            </w:tcBorders>
            <w:shd w:val="clear" w:color="auto" w:fill="auto"/>
            <w:vAlign w:val="bottom"/>
          </w:tcPr>
          <w:p w14:paraId="00C60906" w14:textId="77777777" w:rsidR="00DE2FB4" w:rsidRPr="00047D33" w:rsidRDefault="00DE2FB4">
            <w:pPr>
              <w:rPr>
                <w:rFonts w:ascii="Times New Roman" w:hAnsi="Times New Roman" w:cs="Times New Roman"/>
                <w:sz w:val="16"/>
                <w:szCs w:val="16"/>
              </w:rPr>
            </w:pPr>
          </w:p>
        </w:tc>
        <w:tc>
          <w:tcPr>
            <w:tcW w:w="0" w:type="auto"/>
            <w:gridSpan w:val="2"/>
            <w:tcBorders>
              <w:bottom w:val="single" w:sz="4" w:space="0" w:color="auto"/>
            </w:tcBorders>
            <w:shd w:val="clear" w:color="auto" w:fill="auto"/>
            <w:vAlign w:val="bottom"/>
          </w:tcPr>
          <w:p w14:paraId="3AA0B639"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Mean</w:t>
            </w:r>
            <w:proofErr w:type="spellEnd"/>
            <w:r w:rsidRPr="00047D33">
              <w:rPr>
                <w:rFonts w:ascii="Times New Roman" w:eastAsia="Times New Roman" w:hAnsi="Times New Roman" w:cs="Times New Roman"/>
                <w:color w:val="000000" w:themeColor="text1"/>
                <w:sz w:val="16"/>
                <w:szCs w:val="16"/>
                <w:lang w:eastAsia="nb-NO"/>
              </w:rPr>
              <w:t xml:space="preserve"> (SD)/</w:t>
            </w:r>
            <w:proofErr w:type="gramStart"/>
            <w:r w:rsidRPr="00047D33">
              <w:rPr>
                <w:rFonts w:ascii="Times New Roman" w:eastAsia="Times New Roman" w:hAnsi="Times New Roman" w:cs="Times New Roman"/>
                <w:color w:val="000000" w:themeColor="text1"/>
                <w:sz w:val="16"/>
                <w:szCs w:val="16"/>
                <w:lang w:eastAsia="nb-NO"/>
              </w:rPr>
              <w:t>N(</w:t>
            </w:r>
            <w:proofErr w:type="gramEnd"/>
            <w:r w:rsidRPr="00047D33">
              <w:rPr>
                <w:rFonts w:ascii="Times New Roman" w:eastAsia="Times New Roman" w:hAnsi="Times New Roman" w:cs="Times New Roman"/>
                <w:color w:val="000000" w:themeColor="text1"/>
                <w:sz w:val="16"/>
                <w:szCs w:val="16"/>
                <w:lang w:eastAsia="nb-NO"/>
              </w:rPr>
              <w:t>%)</w:t>
            </w:r>
          </w:p>
        </w:tc>
        <w:tc>
          <w:tcPr>
            <w:tcW w:w="0" w:type="auto"/>
            <w:tcBorders>
              <w:bottom w:val="single" w:sz="4" w:space="0" w:color="auto"/>
            </w:tcBorders>
            <w:noWrap/>
            <w:vAlign w:val="bottom"/>
          </w:tcPr>
          <w:p w14:paraId="427B79B4" w14:textId="77777777" w:rsidR="00C75174" w:rsidRPr="00047D33" w:rsidRDefault="00C75174" w:rsidP="009D5E1C">
            <w:pPr>
              <w:spacing w:before="100" w:beforeAutospacing="1" w:after="100"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p</w:t>
            </w:r>
          </w:p>
        </w:tc>
      </w:tr>
      <w:tr w:rsidR="00047D33" w:rsidRPr="00047D33" w14:paraId="5E811BD7" w14:textId="77777777" w:rsidTr="1761FC26">
        <w:trPr>
          <w:gridAfter w:val="4"/>
          <w:trHeight w:val="270"/>
        </w:trPr>
        <w:tc>
          <w:tcPr>
            <w:tcW w:w="0" w:type="auto"/>
            <w:gridSpan w:val="3"/>
            <w:tcBorders>
              <w:top w:val="single" w:sz="4" w:space="0" w:color="auto"/>
            </w:tcBorders>
            <w:shd w:val="clear" w:color="auto" w:fill="auto"/>
            <w:vAlign w:val="bottom"/>
          </w:tcPr>
          <w:p w14:paraId="36BFE369" w14:textId="77777777" w:rsidR="7A7B5C0F" w:rsidRPr="00047D33" w:rsidRDefault="7A7B5C0F"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Demographics</w:t>
            </w:r>
            <w:proofErr w:type="spellEnd"/>
          </w:p>
        </w:tc>
        <w:tc>
          <w:tcPr>
            <w:tcW w:w="0" w:type="auto"/>
            <w:tcBorders>
              <w:top w:val="single" w:sz="4" w:space="0" w:color="auto"/>
            </w:tcBorders>
            <w:shd w:val="clear" w:color="auto" w:fill="auto"/>
            <w:vAlign w:val="bottom"/>
          </w:tcPr>
          <w:p w14:paraId="55C78C74"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6C82B330"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7697FCCF"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30050C7B"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04740607"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0CD5EA45"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shd w:val="clear" w:color="auto" w:fill="auto"/>
            <w:vAlign w:val="bottom"/>
          </w:tcPr>
          <w:p w14:paraId="6DC581B1" w14:textId="77777777" w:rsidR="00DE2FB4" w:rsidRPr="00047D33" w:rsidRDefault="00DE2FB4">
            <w:pPr>
              <w:rPr>
                <w:rFonts w:ascii="Times New Roman" w:hAnsi="Times New Roman" w:cs="Times New Roman"/>
                <w:sz w:val="16"/>
                <w:szCs w:val="16"/>
              </w:rPr>
            </w:pPr>
          </w:p>
        </w:tc>
        <w:tc>
          <w:tcPr>
            <w:tcW w:w="0" w:type="auto"/>
            <w:tcBorders>
              <w:top w:val="single" w:sz="4" w:space="0" w:color="auto"/>
            </w:tcBorders>
            <w:noWrap/>
            <w:vAlign w:val="bottom"/>
            <w:hideMark/>
          </w:tcPr>
          <w:p w14:paraId="062E99B4" w14:textId="61F1B03C"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eastAsia="nb-NO"/>
              </w:rPr>
            </w:pPr>
          </w:p>
        </w:tc>
      </w:tr>
      <w:tr w:rsidR="00047D33" w:rsidRPr="00047D33" w14:paraId="181ED341" w14:textId="77777777" w:rsidTr="1761FC26">
        <w:trPr>
          <w:trHeight w:val="270"/>
        </w:trPr>
        <w:tc>
          <w:tcPr>
            <w:tcW w:w="0" w:type="auto"/>
            <w:shd w:val="clear" w:color="auto" w:fill="auto"/>
            <w:noWrap/>
            <w:vAlign w:val="bottom"/>
            <w:hideMark/>
          </w:tcPr>
          <w:p w14:paraId="1A15EC7C"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vAlign w:val="bottom"/>
          </w:tcPr>
          <w:p w14:paraId="561E21AB"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Age</w:t>
            </w:r>
          </w:p>
        </w:tc>
        <w:tc>
          <w:tcPr>
            <w:tcW w:w="0" w:type="auto"/>
            <w:shd w:val="clear" w:color="auto" w:fill="auto"/>
          </w:tcPr>
          <w:p w14:paraId="5CFE880B" w14:textId="3C31CCEF"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2</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9</w:t>
            </w:r>
          </w:p>
        </w:tc>
        <w:tc>
          <w:tcPr>
            <w:tcW w:w="0" w:type="auto"/>
            <w:shd w:val="clear" w:color="auto" w:fill="auto"/>
          </w:tcPr>
          <w:p w14:paraId="2BB5EF8E" w14:textId="5D8FC098"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46)</w:t>
            </w:r>
          </w:p>
        </w:tc>
        <w:tc>
          <w:tcPr>
            <w:tcW w:w="0" w:type="auto"/>
            <w:shd w:val="clear" w:color="auto" w:fill="auto"/>
          </w:tcPr>
          <w:p w14:paraId="7DB3E117"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 </w:t>
            </w:r>
          </w:p>
        </w:tc>
        <w:tc>
          <w:tcPr>
            <w:tcW w:w="0" w:type="auto"/>
            <w:shd w:val="clear" w:color="auto" w:fill="auto"/>
          </w:tcPr>
          <w:p w14:paraId="78CF2CA2" w14:textId="6EDC63E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19</w:t>
            </w:r>
          </w:p>
        </w:tc>
        <w:tc>
          <w:tcPr>
            <w:tcW w:w="0" w:type="auto"/>
            <w:shd w:val="clear" w:color="auto" w:fill="auto"/>
          </w:tcPr>
          <w:p w14:paraId="3EF037AA" w14:textId="17F18936"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121)</w:t>
            </w:r>
          </w:p>
        </w:tc>
        <w:tc>
          <w:tcPr>
            <w:tcW w:w="0" w:type="auto"/>
            <w:shd w:val="clear" w:color="auto" w:fill="auto"/>
            <w:vAlign w:val="bottom"/>
          </w:tcPr>
          <w:p w14:paraId="2094557E" w14:textId="2D26A90F"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b</w:t>
            </w:r>
          </w:p>
        </w:tc>
        <w:tc>
          <w:tcPr>
            <w:tcW w:w="0" w:type="auto"/>
            <w:shd w:val="clear" w:color="auto" w:fill="auto"/>
          </w:tcPr>
          <w:p w14:paraId="75A0895A" w14:textId="28298C80"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9</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50</w:t>
            </w:r>
          </w:p>
        </w:tc>
        <w:tc>
          <w:tcPr>
            <w:tcW w:w="0" w:type="auto"/>
            <w:shd w:val="clear" w:color="auto" w:fill="auto"/>
          </w:tcPr>
          <w:p w14:paraId="2AC245F2" w14:textId="5CFFC099"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4)</w:t>
            </w:r>
          </w:p>
        </w:tc>
        <w:tc>
          <w:tcPr>
            <w:tcW w:w="0" w:type="auto"/>
            <w:shd w:val="clear" w:color="auto" w:fill="auto"/>
            <w:vAlign w:val="bottom"/>
          </w:tcPr>
          <w:p w14:paraId="4D497AA9" w14:textId="77777777" w:rsidR="00DE2FB4" w:rsidRPr="00047D33" w:rsidRDefault="00DE2FB4">
            <w:pPr>
              <w:rPr>
                <w:rFonts w:ascii="Times New Roman" w:hAnsi="Times New Roman" w:cs="Times New Roman"/>
                <w:sz w:val="16"/>
                <w:szCs w:val="16"/>
              </w:rPr>
            </w:pPr>
          </w:p>
        </w:tc>
        <w:tc>
          <w:tcPr>
            <w:tcW w:w="0" w:type="auto"/>
            <w:shd w:val="clear" w:color="auto" w:fill="auto"/>
          </w:tcPr>
          <w:p w14:paraId="3E784E6D"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4,07</w:t>
            </w:r>
          </w:p>
        </w:tc>
        <w:tc>
          <w:tcPr>
            <w:tcW w:w="0" w:type="auto"/>
            <w:shd w:val="clear" w:color="auto" w:fill="auto"/>
          </w:tcPr>
          <w:p w14:paraId="286589EF" w14:textId="5A8C8CF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75)</w:t>
            </w:r>
          </w:p>
        </w:tc>
        <w:tc>
          <w:tcPr>
            <w:tcW w:w="0" w:type="auto"/>
          </w:tcPr>
          <w:p w14:paraId="5A696399" w14:textId="194EF940"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b</w:t>
            </w:r>
          </w:p>
        </w:tc>
      </w:tr>
      <w:tr w:rsidR="00047D33" w:rsidRPr="00047D33" w14:paraId="6BD88881" w14:textId="77777777" w:rsidTr="1761FC26">
        <w:trPr>
          <w:trHeight w:val="270"/>
        </w:trPr>
        <w:tc>
          <w:tcPr>
            <w:tcW w:w="0" w:type="auto"/>
            <w:shd w:val="clear" w:color="auto" w:fill="auto"/>
            <w:noWrap/>
            <w:vAlign w:val="bottom"/>
            <w:hideMark/>
          </w:tcPr>
          <w:p w14:paraId="719B22F3" w14:textId="77777777" w:rsidR="00C75174" w:rsidRPr="00047D33" w:rsidRDefault="00C75174" w:rsidP="009D5E1C">
            <w:pPr>
              <w:spacing w:before="100" w:beforeAutospacing="1" w:after="100" w:afterAutospacing="1" w:line="240" w:lineRule="auto"/>
              <w:jc w:val="right"/>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vAlign w:val="bottom"/>
          </w:tcPr>
          <w:p w14:paraId="6798C946"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 xml:space="preserve">Sex, </w:t>
            </w:r>
            <w:proofErr w:type="spellStart"/>
            <w:r w:rsidRPr="00047D33">
              <w:rPr>
                <w:rFonts w:ascii="Times New Roman" w:eastAsia="Times New Roman" w:hAnsi="Times New Roman" w:cs="Times New Roman"/>
                <w:color w:val="000000" w:themeColor="text1"/>
                <w:sz w:val="16"/>
                <w:szCs w:val="16"/>
                <w:lang w:eastAsia="nb-NO"/>
              </w:rPr>
              <w:t>female</w:t>
            </w:r>
            <w:proofErr w:type="spellEnd"/>
          </w:p>
        </w:tc>
        <w:tc>
          <w:tcPr>
            <w:tcW w:w="0" w:type="auto"/>
            <w:shd w:val="clear" w:color="auto" w:fill="auto"/>
          </w:tcPr>
          <w:p w14:paraId="6B6E6C27"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97</w:t>
            </w:r>
          </w:p>
        </w:tc>
        <w:tc>
          <w:tcPr>
            <w:tcW w:w="0" w:type="auto"/>
            <w:shd w:val="clear" w:color="auto" w:fill="auto"/>
          </w:tcPr>
          <w:p w14:paraId="0637F953" w14:textId="5D08C256"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8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1)</w:t>
            </w:r>
          </w:p>
        </w:tc>
        <w:tc>
          <w:tcPr>
            <w:tcW w:w="0" w:type="auto"/>
            <w:shd w:val="clear" w:color="auto" w:fill="auto"/>
            <w:vAlign w:val="bottom"/>
          </w:tcPr>
          <w:p w14:paraId="6EED5443" w14:textId="77777777" w:rsidR="00DE2FB4" w:rsidRPr="00047D33" w:rsidRDefault="00DE2FB4">
            <w:pPr>
              <w:rPr>
                <w:rFonts w:ascii="Times New Roman" w:hAnsi="Times New Roman" w:cs="Times New Roman"/>
                <w:sz w:val="16"/>
                <w:szCs w:val="16"/>
              </w:rPr>
            </w:pPr>
          </w:p>
        </w:tc>
        <w:tc>
          <w:tcPr>
            <w:tcW w:w="0" w:type="auto"/>
            <w:shd w:val="clear" w:color="auto" w:fill="auto"/>
          </w:tcPr>
          <w:p w14:paraId="2B821BAD"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51</w:t>
            </w:r>
          </w:p>
        </w:tc>
        <w:tc>
          <w:tcPr>
            <w:tcW w:w="0" w:type="auto"/>
            <w:shd w:val="clear" w:color="auto" w:fill="auto"/>
          </w:tcPr>
          <w:p w14:paraId="396C940A" w14:textId="34143895"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8</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2)</w:t>
            </w:r>
          </w:p>
        </w:tc>
        <w:tc>
          <w:tcPr>
            <w:tcW w:w="0" w:type="auto"/>
            <w:shd w:val="clear" w:color="auto" w:fill="auto"/>
            <w:vAlign w:val="bottom"/>
          </w:tcPr>
          <w:p w14:paraId="15781575" w14:textId="34230B59"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36</w:t>
            </w:r>
            <w:r w:rsidRPr="00047D33">
              <w:rPr>
                <w:rFonts w:ascii="Times New Roman" w:eastAsia="Times New Roman" w:hAnsi="Times New Roman" w:cs="Times New Roman"/>
                <w:color w:val="000000" w:themeColor="text1"/>
                <w:sz w:val="16"/>
                <w:szCs w:val="16"/>
                <w:vertAlign w:val="superscript"/>
                <w:lang w:eastAsia="nb-NO"/>
              </w:rPr>
              <w:t>a</w:t>
            </w:r>
          </w:p>
        </w:tc>
        <w:tc>
          <w:tcPr>
            <w:tcW w:w="0" w:type="auto"/>
            <w:shd w:val="clear" w:color="auto" w:fill="auto"/>
          </w:tcPr>
          <w:p w14:paraId="3ADBEA78"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82</w:t>
            </w:r>
          </w:p>
        </w:tc>
        <w:tc>
          <w:tcPr>
            <w:tcW w:w="0" w:type="auto"/>
            <w:shd w:val="clear" w:color="auto" w:fill="auto"/>
          </w:tcPr>
          <w:p w14:paraId="21BEC394" w14:textId="06CB6FB8"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2</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shd w:val="clear" w:color="auto" w:fill="auto"/>
            <w:vAlign w:val="bottom"/>
          </w:tcPr>
          <w:p w14:paraId="31FC94AA" w14:textId="77777777" w:rsidR="00DE2FB4" w:rsidRPr="00047D33" w:rsidRDefault="00DE2FB4">
            <w:pPr>
              <w:rPr>
                <w:rFonts w:ascii="Times New Roman" w:hAnsi="Times New Roman" w:cs="Times New Roman"/>
                <w:sz w:val="16"/>
                <w:szCs w:val="16"/>
              </w:rPr>
            </w:pPr>
          </w:p>
        </w:tc>
        <w:tc>
          <w:tcPr>
            <w:tcW w:w="0" w:type="auto"/>
            <w:shd w:val="clear" w:color="auto" w:fill="auto"/>
          </w:tcPr>
          <w:p w14:paraId="79A608FF"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538</w:t>
            </w:r>
          </w:p>
        </w:tc>
        <w:tc>
          <w:tcPr>
            <w:tcW w:w="0" w:type="auto"/>
            <w:shd w:val="clear" w:color="auto" w:fill="auto"/>
          </w:tcPr>
          <w:p w14:paraId="71B42308" w14:textId="4589932D"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1)</w:t>
            </w:r>
          </w:p>
        </w:tc>
        <w:tc>
          <w:tcPr>
            <w:tcW w:w="0" w:type="auto"/>
          </w:tcPr>
          <w:p w14:paraId="26B0E89D" w14:textId="32CED7F9"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80</w:t>
            </w:r>
            <w:r w:rsidRPr="00047D33">
              <w:rPr>
                <w:rFonts w:ascii="Times New Roman" w:eastAsia="Times New Roman" w:hAnsi="Times New Roman" w:cs="Times New Roman"/>
                <w:color w:val="000000" w:themeColor="text1"/>
                <w:sz w:val="16"/>
                <w:szCs w:val="16"/>
                <w:vertAlign w:val="superscript"/>
                <w:lang w:eastAsia="nb-NO"/>
              </w:rPr>
              <w:t>a</w:t>
            </w:r>
          </w:p>
        </w:tc>
      </w:tr>
      <w:tr w:rsidR="00047D33" w:rsidRPr="00047D33" w14:paraId="40CFBCA5" w14:textId="77777777" w:rsidTr="1761FC26">
        <w:trPr>
          <w:trHeight w:val="270"/>
        </w:trPr>
        <w:tc>
          <w:tcPr>
            <w:tcW w:w="0" w:type="auto"/>
            <w:gridSpan w:val="5"/>
            <w:shd w:val="clear" w:color="auto" w:fill="auto"/>
            <w:vAlign w:val="bottom"/>
          </w:tcPr>
          <w:p w14:paraId="5487D63F" w14:textId="77777777" w:rsidR="7A7B5C0F" w:rsidRPr="00047D33" w:rsidRDefault="7A7B5C0F" w:rsidP="2C15A36C">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Profession</w:t>
            </w:r>
          </w:p>
        </w:tc>
        <w:tc>
          <w:tcPr>
            <w:tcW w:w="0" w:type="auto"/>
            <w:shd w:val="clear" w:color="auto" w:fill="auto"/>
            <w:vAlign w:val="bottom"/>
          </w:tcPr>
          <w:p w14:paraId="5C33080E"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76728E89"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F8F2D45"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4182EF18" w14:textId="43B3E1FF"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a</w:t>
            </w:r>
          </w:p>
        </w:tc>
        <w:tc>
          <w:tcPr>
            <w:tcW w:w="0" w:type="auto"/>
            <w:shd w:val="clear" w:color="auto" w:fill="auto"/>
            <w:vAlign w:val="bottom"/>
          </w:tcPr>
          <w:p w14:paraId="319E1F84"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A697ACF"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11E2A72B"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29D9912B"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2E0E87C7" w14:textId="77777777" w:rsidR="00DE2FB4" w:rsidRPr="00047D33" w:rsidRDefault="00DE2FB4">
            <w:pPr>
              <w:rPr>
                <w:rFonts w:ascii="Times New Roman" w:hAnsi="Times New Roman" w:cs="Times New Roman"/>
                <w:sz w:val="16"/>
                <w:szCs w:val="16"/>
              </w:rPr>
            </w:pPr>
          </w:p>
        </w:tc>
        <w:tc>
          <w:tcPr>
            <w:tcW w:w="0" w:type="auto"/>
            <w:noWrap/>
            <w:vAlign w:val="bottom"/>
            <w:hideMark/>
          </w:tcPr>
          <w:p w14:paraId="75B52169" w14:textId="2A2AEC72" w:rsidR="00C75174" w:rsidRPr="00047D33" w:rsidRDefault="00C75174" w:rsidP="009D5E1C">
            <w:pPr>
              <w:spacing w:before="100" w:beforeAutospacing="1" w:after="100" w:afterAutospacing="1" w:line="240" w:lineRule="auto"/>
              <w:jc w:val="cente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a</w:t>
            </w:r>
          </w:p>
        </w:tc>
      </w:tr>
      <w:tr w:rsidR="00047D33" w:rsidRPr="00047D33" w14:paraId="35CB5B3D" w14:textId="77777777" w:rsidTr="1761FC26">
        <w:trPr>
          <w:trHeight w:val="270"/>
        </w:trPr>
        <w:tc>
          <w:tcPr>
            <w:tcW w:w="0" w:type="auto"/>
            <w:shd w:val="clear" w:color="auto" w:fill="auto"/>
            <w:noWrap/>
            <w:vAlign w:val="bottom"/>
            <w:hideMark/>
          </w:tcPr>
          <w:p w14:paraId="7C84D763"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val="en-US" w:eastAsia="nb-NO"/>
              </w:rPr>
            </w:pPr>
          </w:p>
        </w:tc>
        <w:tc>
          <w:tcPr>
            <w:tcW w:w="0" w:type="auto"/>
            <w:gridSpan w:val="2"/>
            <w:shd w:val="clear" w:color="auto" w:fill="auto"/>
            <w:vAlign w:val="bottom"/>
          </w:tcPr>
          <w:p w14:paraId="0F47DBD1"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Nurse</w:t>
            </w:r>
            <w:proofErr w:type="spellEnd"/>
          </w:p>
        </w:tc>
        <w:tc>
          <w:tcPr>
            <w:tcW w:w="0" w:type="auto"/>
            <w:shd w:val="clear" w:color="auto" w:fill="auto"/>
          </w:tcPr>
          <w:p w14:paraId="52C8954D"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44</w:t>
            </w:r>
          </w:p>
        </w:tc>
        <w:tc>
          <w:tcPr>
            <w:tcW w:w="0" w:type="auto"/>
            <w:shd w:val="clear" w:color="auto" w:fill="auto"/>
          </w:tcPr>
          <w:p w14:paraId="74148389" w14:textId="49DFFB11"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66</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7)</w:t>
            </w:r>
          </w:p>
        </w:tc>
        <w:tc>
          <w:tcPr>
            <w:tcW w:w="0" w:type="auto"/>
            <w:shd w:val="clear" w:color="auto" w:fill="auto"/>
            <w:vAlign w:val="bottom"/>
          </w:tcPr>
          <w:p w14:paraId="0F580629" w14:textId="77777777" w:rsidR="00DE2FB4" w:rsidRPr="00047D33" w:rsidRDefault="00DE2FB4">
            <w:pPr>
              <w:rPr>
                <w:rFonts w:ascii="Times New Roman" w:hAnsi="Times New Roman" w:cs="Times New Roman"/>
                <w:sz w:val="16"/>
                <w:szCs w:val="16"/>
              </w:rPr>
            </w:pPr>
          </w:p>
        </w:tc>
        <w:tc>
          <w:tcPr>
            <w:tcW w:w="0" w:type="auto"/>
            <w:shd w:val="clear" w:color="auto" w:fill="auto"/>
          </w:tcPr>
          <w:p w14:paraId="74815C1E"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66</w:t>
            </w:r>
          </w:p>
        </w:tc>
        <w:tc>
          <w:tcPr>
            <w:tcW w:w="0" w:type="auto"/>
            <w:shd w:val="clear" w:color="auto" w:fill="auto"/>
          </w:tcPr>
          <w:p w14:paraId="21B7E017" w14:textId="30AF8D39"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5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7)</w:t>
            </w:r>
          </w:p>
        </w:tc>
        <w:tc>
          <w:tcPr>
            <w:tcW w:w="0" w:type="auto"/>
            <w:shd w:val="clear" w:color="auto" w:fill="auto"/>
            <w:vAlign w:val="bottom"/>
          </w:tcPr>
          <w:p w14:paraId="60C03269"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2FC5885D"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24</w:t>
            </w:r>
          </w:p>
        </w:tc>
        <w:tc>
          <w:tcPr>
            <w:tcW w:w="0" w:type="auto"/>
            <w:shd w:val="clear" w:color="auto" w:fill="auto"/>
          </w:tcPr>
          <w:p w14:paraId="480D154D" w14:textId="59C9999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5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4)</w:t>
            </w:r>
          </w:p>
        </w:tc>
        <w:tc>
          <w:tcPr>
            <w:tcW w:w="0" w:type="auto"/>
            <w:shd w:val="clear" w:color="auto" w:fill="auto"/>
            <w:vAlign w:val="bottom"/>
          </w:tcPr>
          <w:p w14:paraId="66FEA2A4"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783B48D3"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61</w:t>
            </w:r>
          </w:p>
        </w:tc>
        <w:tc>
          <w:tcPr>
            <w:tcW w:w="0" w:type="auto"/>
            <w:shd w:val="clear" w:color="auto" w:fill="auto"/>
          </w:tcPr>
          <w:p w14:paraId="1565C715" w14:textId="26157C6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4)</w:t>
            </w:r>
          </w:p>
        </w:tc>
        <w:tc>
          <w:tcPr>
            <w:tcW w:w="0" w:type="auto"/>
          </w:tcPr>
          <w:p w14:paraId="4EDE7303" w14:textId="77777777" w:rsidR="00DE2FB4" w:rsidRPr="00047D33" w:rsidRDefault="00DE2FB4">
            <w:pPr>
              <w:rPr>
                <w:rFonts w:ascii="Times New Roman" w:hAnsi="Times New Roman" w:cs="Times New Roman"/>
              </w:rPr>
            </w:pPr>
          </w:p>
        </w:tc>
      </w:tr>
      <w:tr w:rsidR="00047D33" w:rsidRPr="00047D33" w14:paraId="680ABE28" w14:textId="77777777" w:rsidTr="1761FC26">
        <w:trPr>
          <w:trHeight w:val="270"/>
        </w:trPr>
        <w:tc>
          <w:tcPr>
            <w:tcW w:w="0" w:type="auto"/>
            <w:shd w:val="clear" w:color="auto" w:fill="auto"/>
            <w:noWrap/>
            <w:vAlign w:val="bottom"/>
            <w:hideMark/>
          </w:tcPr>
          <w:p w14:paraId="5577FA6A" w14:textId="77777777" w:rsidR="00C75174" w:rsidRPr="00047D33" w:rsidRDefault="00C75174" w:rsidP="009D5E1C">
            <w:pPr>
              <w:spacing w:before="100" w:beforeAutospacing="1" w:after="100" w:afterAutospacing="1" w:line="240" w:lineRule="auto"/>
              <w:jc w:val="right"/>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vAlign w:val="bottom"/>
          </w:tcPr>
          <w:p w14:paraId="76CEAABE"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Physician</w:t>
            </w:r>
            <w:proofErr w:type="spellEnd"/>
          </w:p>
        </w:tc>
        <w:tc>
          <w:tcPr>
            <w:tcW w:w="0" w:type="auto"/>
            <w:shd w:val="clear" w:color="auto" w:fill="auto"/>
          </w:tcPr>
          <w:p w14:paraId="71792CFD"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82</w:t>
            </w:r>
          </w:p>
        </w:tc>
        <w:tc>
          <w:tcPr>
            <w:tcW w:w="0" w:type="auto"/>
            <w:shd w:val="clear" w:color="auto" w:fill="auto"/>
          </w:tcPr>
          <w:p w14:paraId="50BFCA63" w14:textId="2151AF98"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2</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4)</w:t>
            </w:r>
          </w:p>
        </w:tc>
        <w:tc>
          <w:tcPr>
            <w:tcW w:w="0" w:type="auto"/>
            <w:shd w:val="clear" w:color="auto" w:fill="auto"/>
            <w:vAlign w:val="bottom"/>
          </w:tcPr>
          <w:p w14:paraId="4CD48FAB" w14:textId="77777777" w:rsidR="00DE2FB4" w:rsidRPr="00047D33" w:rsidRDefault="00DE2FB4">
            <w:pPr>
              <w:rPr>
                <w:rFonts w:ascii="Times New Roman" w:hAnsi="Times New Roman" w:cs="Times New Roman"/>
                <w:sz w:val="16"/>
                <w:szCs w:val="16"/>
              </w:rPr>
            </w:pPr>
          </w:p>
        </w:tc>
        <w:tc>
          <w:tcPr>
            <w:tcW w:w="0" w:type="auto"/>
            <w:shd w:val="clear" w:color="auto" w:fill="auto"/>
          </w:tcPr>
          <w:p w14:paraId="484476F8"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63</w:t>
            </w:r>
          </w:p>
        </w:tc>
        <w:tc>
          <w:tcPr>
            <w:tcW w:w="0" w:type="auto"/>
            <w:shd w:val="clear" w:color="auto" w:fill="auto"/>
          </w:tcPr>
          <w:p w14:paraId="0594E10A" w14:textId="55CA1496"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9</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w:t>
            </w:r>
          </w:p>
        </w:tc>
        <w:tc>
          <w:tcPr>
            <w:tcW w:w="0" w:type="auto"/>
            <w:shd w:val="clear" w:color="auto" w:fill="auto"/>
            <w:vAlign w:val="bottom"/>
          </w:tcPr>
          <w:p w14:paraId="7DCCF140"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338B6DD7"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87</w:t>
            </w:r>
          </w:p>
        </w:tc>
        <w:tc>
          <w:tcPr>
            <w:tcW w:w="0" w:type="auto"/>
            <w:shd w:val="clear" w:color="auto" w:fill="auto"/>
          </w:tcPr>
          <w:p w14:paraId="07019AD7" w14:textId="4484AB70"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2</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shd w:val="clear" w:color="auto" w:fill="auto"/>
            <w:vAlign w:val="bottom"/>
          </w:tcPr>
          <w:p w14:paraId="4EB94D29"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38C38064"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5</w:t>
            </w:r>
          </w:p>
        </w:tc>
        <w:tc>
          <w:tcPr>
            <w:tcW w:w="0" w:type="auto"/>
            <w:shd w:val="clear" w:color="auto" w:fill="auto"/>
          </w:tcPr>
          <w:p w14:paraId="3F2146BB" w14:textId="30B1C59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w:t>
            </w:r>
            <w:r w:rsidR="5D018FE0" w:rsidRPr="00047D33">
              <w:rPr>
                <w:rFonts w:ascii="Times New Roman" w:eastAsia="Times New Roman" w:hAnsi="Times New Roman" w:cs="Times New Roman"/>
                <w:color w:val="000000" w:themeColor="text1"/>
                <w:sz w:val="16"/>
                <w:szCs w:val="16"/>
                <w:lang w:eastAsia="nb-NO"/>
              </w:rPr>
              <w:t>1</w:t>
            </w:r>
            <w:r w:rsidR="001D0CB3" w:rsidRPr="00047D33">
              <w:rPr>
                <w:rFonts w:ascii="Times New Roman" w:eastAsia="Times New Roman" w:hAnsi="Times New Roman" w:cs="Times New Roman"/>
                <w:color w:val="000000" w:themeColor="text1"/>
                <w:sz w:val="16"/>
                <w:szCs w:val="16"/>
                <w:lang w:eastAsia="nb-NO"/>
              </w:rPr>
              <w:t>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w:t>
            </w:r>
          </w:p>
        </w:tc>
        <w:tc>
          <w:tcPr>
            <w:tcW w:w="0" w:type="auto"/>
          </w:tcPr>
          <w:p w14:paraId="2590D86B" w14:textId="77777777" w:rsidR="00DE2FB4" w:rsidRPr="00047D33" w:rsidRDefault="00DE2FB4">
            <w:pPr>
              <w:rPr>
                <w:rFonts w:ascii="Times New Roman" w:hAnsi="Times New Roman" w:cs="Times New Roman"/>
              </w:rPr>
            </w:pPr>
          </w:p>
        </w:tc>
      </w:tr>
      <w:tr w:rsidR="00047D33" w:rsidRPr="00047D33" w14:paraId="735D0A40" w14:textId="77777777" w:rsidTr="1761FC26">
        <w:trPr>
          <w:trHeight w:val="270"/>
        </w:trPr>
        <w:tc>
          <w:tcPr>
            <w:tcW w:w="0" w:type="auto"/>
            <w:shd w:val="clear" w:color="auto" w:fill="auto"/>
            <w:noWrap/>
            <w:vAlign w:val="bottom"/>
            <w:hideMark/>
          </w:tcPr>
          <w:p w14:paraId="7F2DF8BE" w14:textId="77777777" w:rsidR="00C75174" w:rsidRPr="00047D33" w:rsidRDefault="00C75174" w:rsidP="009D5E1C">
            <w:pPr>
              <w:spacing w:before="100" w:beforeAutospacing="1" w:after="100" w:afterAutospacing="1" w:line="240" w:lineRule="auto"/>
              <w:jc w:val="right"/>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vAlign w:val="bottom"/>
          </w:tcPr>
          <w:p w14:paraId="21AC86AA"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Other</w:t>
            </w:r>
            <w:proofErr w:type="spellEnd"/>
          </w:p>
        </w:tc>
        <w:tc>
          <w:tcPr>
            <w:tcW w:w="0" w:type="auto"/>
            <w:shd w:val="clear" w:color="auto" w:fill="auto"/>
          </w:tcPr>
          <w:p w14:paraId="72B6E220"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0</w:t>
            </w:r>
          </w:p>
        </w:tc>
        <w:tc>
          <w:tcPr>
            <w:tcW w:w="0" w:type="auto"/>
            <w:shd w:val="clear" w:color="auto" w:fill="auto"/>
          </w:tcPr>
          <w:p w14:paraId="6D0DD291" w14:textId="2EF562BC"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9)</w:t>
            </w:r>
          </w:p>
        </w:tc>
        <w:tc>
          <w:tcPr>
            <w:tcW w:w="0" w:type="auto"/>
            <w:shd w:val="clear" w:color="auto" w:fill="auto"/>
            <w:vAlign w:val="bottom"/>
          </w:tcPr>
          <w:p w14:paraId="3811C0A6" w14:textId="77777777" w:rsidR="00DE2FB4" w:rsidRPr="00047D33" w:rsidRDefault="00DE2FB4">
            <w:pPr>
              <w:rPr>
                <w:rFonts w:ascii="Times New Roman" w:hAnsi="Times New Roman" w:cs="Times New Roman"/>
                <w:sz w:val="16"/>
                <w:szCs w:val="16"/>
              </w:rPr>
            </w:pPr>
          </w:p>
        </w:tc>
        <w:tc>
          <w:tcPr>
            <w:tcW w:w="0" w:type="auto"/>
            <w:shd w:val="clear" w:color="auto" w:fill="auto"/>
          </w:tcPr>
          <w:p w14:paraId="20ECF63F" w14:textId="77777777"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92</w:t>
            </w:r>
          </w:p>
        </w:tc>
        <w:tc>
          <w:tcPr>
            <w:tcW w:w="0" w:type="auto"/>
            <w:shd w:val="clear" w:color="auto" w:fill="auto"/>
          </w:tcPr>
          <w:p w14:paraId="3DAF8848" w14:textId="16D980F8"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8</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7)</w:t>
            </w:r>
          </w:p>
        </w:tc>
        <w:tc>
          <w:tcPr>
            <w:tcW w:w="0" w:type="auto"/>
            <w:shd w:val="clear" w:color="auto" w:fill="auto"/>
            <w:vAlign w:val="bottom"/>
          </w:tcPr>
          <w:p w14:paraId="678B02C7"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73FE3E41"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9</w:t>
            </w:r>
          </w:p>
        </w:tc>
        <w:tc>
          <w:tcPr>
            <w:tcW w:w="0" w:type="auto"/>
            <w:shd w:val="clear" w:color="auto" w:fill="auto"/>
          </w:tcPr>
          <w:p w14:paraId="7BA72F6F" w14:textId="31356630"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shd w:val="clear" w:color="auto" w:fill="auto"/>
            <w:vAlign w:val="bottom"/>
          </w:tcPr>
          <w:p w14:paraId="1C675BEF"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C5B76A8"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32</w:t>
            </w:r>
          </w:p>
        </w:tc>
        <w:tc>
          <w:tcPr>
            <w:tcW w:w="0" w:type="auto"/>
            <w:shd w:val="clear" w:color="auto" w:fill="auto"/>
          </w:tcPr>
          <w:p w14:paraId="0BE3E94B" w14:textId="689E0CD6"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w:t>
            </w:r>
          </w:p>
        </w:tc>
        <w:tc>
          <w:tcPr>
            <w:tcW w:w="0" w:type="auto"/>
          </w:tcPr>
          <w:p w14:paraId="6BC388DF" w14:textId="77777777" w:rsidR="00DE2FB4" w:rsidRPr="00047D33" w:rsidRDefault="00DE2FB4">
            <w:pPr>
              <w:rPr>
                <w:rFonts w:ascii="Times New Roman" w:hAnsi="Times New Roman" w:cs="Times New Roman"/>
              </w:rPr>
            </w:pPr>
          </w:p>
        </w:tc>
      </w:tr>
      <w:tr w:rsidR="00047D33" w:rsidRPr="00047D33" w14:paraId="180866A6" w14:textId="77777777" w:rsidTr="1761FC26">
        <w:trPr>
          <w:trHeight w:val="270"/>
        </w:trPr>
        <w:tc>
          <w:tcPr>
            <w:tcW w:w="0" w:type="auto"/>
            <w:gridSpan w:val="3"/>
            <w:shd w:val="clear" w:color="auto" w:fill="auto"/>
            <w:vAlign w:val="bottom"/>
          </w:tcPr>
          <w:p w14:paraId="139148DE" w14:textId="77777777" w:rsidR="7A7B5C0F" w:rsidRPr="00047D33" w:rsidRDefault="7A7B5C0F"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Clinical</w:t>
            </w:r>
            <w:proofErr w:type="spellEnd"/>
            <w:r w:rsidRPr="00047D33">
              <w:rPr>
                <w:rFonts w:ascii="Times New Roman" w:eastAsia="Times New Roman" w:hAnsi="Times New Roman" w:cs="Times New Roman"/>
                <w:color w:val="000000" w:themeColor="text1"/>
                <w:sz w:val="16"/>
                <w:szCs w:val="16"/>
                <w:lang w:eastAsia="nb-NO"/>
              </w:rPr>
              <w:t xml:space="preserve"> </w:t>
            </w:r>
            <w:proofErr w:type="spellStart"/>
            <w:r w:rsidRPr="00047D33">
              <w:rPr>
                <w:rFonts w:ascii="Times New Roman" w:eastAsia="Times New Roman" w:hAnsi="Times New Roman" w:cs="Times New Roman"/>
                <w:color w:val="000000" w:themeColor="text1"/>
                <w:sz w:val="16"/>
                <w:szCs w:val="16"/>
                <w:lang w:eastAsia="nb-NO"/>
              </w:rPr>
              <w:t>experience</w:t>
            </w:r>
            <w:proofErr w:type="spellEnd"/>
            <w:r w:rsidRPr="00047D33">
              <w:rPr>
                <w:rFonts w:ascii="Times New Roman" w:eastAsia="Times New Roman" w:hAnsi="Times New Roman" w:cs="Times New Roman"/>
                <w:color w:val="000000" w:themeColor="text1"/>
                <w:sz w:val="16"/>
                <w:szCs w:val="16"/>
                <w:lang w:eastAsia="nb-NO"/>
              </w:rPr>
              <w:t xml:space="preserve">, </w:t>
            </w:r>
            <w:proofErr w:type="spellStart"/>
            <w:r w:rsidRPr="00047D33">
              <w:rPr>
                <w:rFonts w:ascii="Times New Roman" w:eastAsia="Times New Roman" w:hAnsi="Times New Roman" w:cs="Times New Roman"/>
                <w:color w:val="000000" w:themeColor="text1"/>
                <w:sz w:val="16"/>
                <w:szCs w:val="16"/>
                <w:lang w:eastAsia="nb-NO"/>
              </w:rPr>
              <w:t>years</w:t>
            </w:r>
            <w:proofErr w:type="spellEnd"/>
          </w:p>
        </w:tc>
        <w:tc>
          <w:tcPr>
            <w:tcW w:w="0" w:type="auto"/>
            <w:shd w:val="clear" w:color="auto" w:fill="auto"/>
          </w:tcPr>
          <w:p w14:paraId="07822503" w14:textId="125F5FF0"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2</w:t>
            </w:r>
          </w:p>
        </w:tc>
        <w:tc>
          <w:tcPr>
            <w:tcW w:w="0" w:type="auto"/>
            <w:shd w:val="clear" w:color="auto" w:fill="auto"/>
          </w:tcPr>
          <w:p w14:paraId="26D2958B" w14:textId="6FF026C4"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9</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0)</w:t>
            </w:r>
          </w:p>
        </w:tc>
        <w:tc>
          <w:tcPr>
            <w:tcW w:w="0" w:type="auto"/>
            <w:shd w:val="clear" w:color="auto" w:fill="auto"/>
            <w:vAlign w:val="bottom"/>
          </w:tcPr>
          <w:p w14:paraId="5D456265" w14:textId="77777777" w:rsidR="00DE2FB4" w:rsidRPr="00047D33" w:rsidRDefault="00DE2FB4">
            <w:pPr>
              <w:rPr>
                <w:rFonts w:ascii="Times New Roman" w:hAnsi="Times New Roman" w:cs="Times New Roman"/>
                <w:sz w:val="16"/>
                <w:szCs w:val="16"/>
              </w:rPr>
            </w:pPr>
          </w:p>
        </w:tc>
        <w:tc>
          <w:tcPr>
            <w:tcW w:w="0" w:type="auto"/>
            <w:shd w:val="clear" w:color="auto" w:fill="auto"/>
          </w:tcPr>
          <w:p w14:paraId="13D56FAD" w14:textId="6B0C3053"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95</w:t>
            </w:r>
          </w:p>
        </w:tc>
        <w:tc>
          <w:tcPr>
            <w:tcW w:w="0" w:type="auto"/>
            <w:shd w:val="clear" w:color="auto" w:fill="auto"/>
          </w:tcPr>
          <w:p w14:paraId="7E2A041B" w14:textId="4DA6DB8F"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74)</w:t>
            </w:r>
          </w:p>
        </w:tc>
        <w:tc>
          <w:tcPr>
            <w:tcW w:w="0" w:type="auto"/>
            <w:shd w:val="clear" w:color="auto" w:fill="auto"/>
            <w:vAlign w:val="bottom"/>
          </w:tcPr>
          <w:p w14:paraId="2CEC6BDB" w14:textId="5A2E0C49"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b</w:t>
            </w:r>
          </w:p>
        </w:tc>
        <w:tc>
          <w:tcPr>
            <w:tcW w:w="0" w:type="auto"/>
            <w:shd w:val="clear" w:color="auto" w:fill="auto"/>
          </w:tcPr>
          <w:p w14:paraId="04F287B4"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3,09</w:t>
            </w:r>
          </w:p>
        </w:tc>
        <w:tc>
          <w:tcPr>
            <w:tcW w:w="0" w:type="auto"/>
            <w:shd w:val="clear" w:color="auto" w:fill="auto"/>
          </w:tcPr>
          <w:p w14:paraId="674CC161" w14:textId="1541DD16"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9</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0)</w:t>
            </w:r>
          </w:p>
        </w:tc>
        <w:tc>
          <w:tcPr>
            <w:tcW w:w="0" w:type="auto"/>
            <w:shd w:val="clear" w:color="auto" w:fill="auto"/>
            <w:vAlign w:val="bottom"/>
          </w:tcPr>
          <w:p w14:paraId="20AAC562" w14:textId="77777777" w:rsidR="00DE2FB4" w:rsidRPr="00047D33" w:rsidRDefault="00DE2FB4">
            <w:pPr>
              <w:rPr>
                <w:rFonts w:ascii="Times New Roman" w:hAnsi="Times New Roman" w:cs="Times New Roman"/>
                <w:sz w:val="16"/>
                <w:szCs w:val="16"/>
              </w:rPr>
            </w:pPr>
          </w:p>
        </w:tc>
        <w:tc>
          <w:tcPr>
            <w:tcW w:w="0" w:type="auto"/>
            <w:shd w:val="clear" w:color="auto" w:fill="auto"/>
          </w:tcPr>
          <w:p w14:paraId="4E60584B" w14:textId="1ACB4A32"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88</w:t>
            </w:r>
          </w:p>
        </w:tc>
        <w:tc>
          <w:tcPr>
            <w:tcW w:w="0" w:type="auto"/>
            <w:shd w:val="clear" w:color="auto" w:fill="auto"/>
          </w:tcPr>
          <w:p w14:paraId="61280CB0" w14:textId="03EA124C"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4)</w:t>
            </w:r>
          </w:p>
        </w:tc>
        <w:tc>
          <w:tcPr>
            <w:tcW w:w="0" w:type="auto"/>
            <w:noWrap/>
            <w:vAlign w:val="bottom"/>
            <w:hideMark/>
          </w:tcPr>
          <w:p w14:paraId="587B94CD" w14:textId="140ED065" w:rsidR="00C75174" w:rsidRPr="00047D33" w:rsidRDefault="7A7B5C0F" w:rsidP="009D5E1C">
            <w:pPr>
              <w:spacing w:before="100" w:beforeAutospacing="1" w:after="100" w:afterAutospacing="1" w:line="240" w:lineRule="auto"/>
              <w:jc w:val="center"/>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b</w:t>
            </w:r>
          </w:p>
        </w:tc>
      </w:tr>
      <w:tr w:rsidR="00047D33" w:rsidRPr="00047D33" w14:paraId="0E2CB433" w14:textId="77777777" w:rsidTr="1761FC26">
        <w:trPr>
          <w:trHeight w:val="310"/>
        </w:trPr>
        <w:tc>
          <w:tcPr>
            <w:tcW w:w="0" w:type="auto"/>
            <w:gridSpan w:val="3"/>
            <w:shd w:val="clear" w:color="auto" w:fill="auto"/>
            <w:vAlign w:val="bottom"/>
          </w:tcPr>
          <w:p w14:paraId="50122FD7" w14:textId="77777777" w:rsidR="7A7B5C0F" w:rsidRPr="00047D33" w:rsidRDefault="7A7B5C0F" w:rsidP="2C15A36C">
            <w:pPr>
              <w:spacing w:beforeAutospacing="1" w:afterAutospacing="1" w:line="240" w:lineRule="auto"/>
              <w:rPr>
                <w:rFonts w:ascii="Times New Roman" w:eastAsia="Times New Roman" w:hAnsi="Times New Roman" w:cs="Times New Roman"/>
                <w:color w:val="000000" w:themeColor="text1"/>
                <w:sz w:val="16"/>
                <w:szCs w:val="16"/>
                <w:lang w:eastAsia="nb-NO"/>
              </w:rPr>
            </w:pPr>
            <w:proofErr w:type="spellStart"/>
            <w:r w:rsidRPr="00047D33">
              <w:rPr>
                <w:rFonts w:ascii="Times New Roman" w:eastAsia="Times New Roman" w:hAnsi="Times New Roman" w:cs="Times New Roman"/>
                <w:color w:val="000000" w:themeColor="text1"/>
                <w:sz w:val="16"/>
                <w:szCs w:val="16"/>
                <w:lang w:eastAsia="nb-NO"/>
              </w:rPr>
              <w:t>Pandemic</w:t>
            </w:r>
            <w:proofErr w:type="spellEnd"/>
            <w:r w:rsidRPr="00047D33">
              <w:rPr>
                <w:rFonts w:ascii="Times New Roman" w:eastAsia="Times New Roman" w:hAnsi="Times New Roman" w:cs="Times New Roman"/>
                <w:color w:val="000000" w:themeColor="text1"/>
                <w:sz w:val="16"/>
                <w:szCs w:val="16"/>
                <w:lang w:eastAsia="nb-NO"/>
              </w:rPr>
              <w:t xml:space="preserve"> </w:t>
            </w:r>
            <w:proofErr w:type="spellStart"/>
            <w:r w:rsidRPr="00047D33">
              <w:rPr>
                <w:rFonts w:ascii="Times New Roman" w:eastAsia="Times New Roman" w:hAnsi="Times New Roman" w:cs="Times New Roman"/>
                <w:color w:val="000000" w:themeColor="text1"/>
                <w:sz w:val="16"/>
                <w:szCs w:val="16"/>
                <w:lang w:eastAsia="nb-NO"/>
              </w:rPr>
              <w:t>exposure</w:t>
            </w:r>
            <w:proofErr w:type="spellEnd"/>
          </w:p>
        </w:tc>
        <w:tc>
          <w:tcPr>
            <w:tcW w:w="0" w:type="auto"/>
            <w:shd w:val="clear" w:color="auto" w:fill="auto"/>
            <w:vAlign w:val="bottom"/>
          </w:tcPr>
          <w:p w14:paraId="395366DF"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09230811"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57518E3C"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592B3B30"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77B8EA07"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008C6023"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A8C8AC6"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EAB914F"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4D88E8EB"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61D1CDD9"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719AF99C" w14:textId="77777777" w:rsidR="00DE2FB4" w:rsidRPr="00047D33" w:rsidRDefault="00DE2FB4">
            <w:pPr>
              <w:rPr>
                <w:rFonts w:ascii="Times New Roman" w:hAnsi="Times New Roman" w:cs="Times New Roman"/>
                <w:sz w:val="16"/>
                <w:szCs w:val="16"/>
              </w:rPr>
            </w:pPr>
          </w:p>
        </w:tc>
        <w:tc>
          <w:tcPr>
            <w:tcW w:w="0" w:type="auto"/>
            <w:noWrap/>
            <w:vAlign w:val="bottom"/>
            <w:hideMark/>
          </w:tcPr>
          <w:p w14:paraId="1556B08B" w14:textId="2676566C"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eastAsia="nb-NO"/>
              </w:rPr>
            </w:pPr>
          </w:p>
        </w:tc>
      </w:tr>
      <w:tr w:rsidR="00047D33" w:rsidRPr="00047D33" w14:paraId="26B9322C" w14:textId="77777777" w:rsidTr="1761FC26">
        <w:trPr>
          <w:trHeight w:val="310"/>
        </w:trPr>
        <w:tc>
          <w:tcPr>
            <w:tcW w:w="0" w:type="auto"/>
            <w:shd w:val="clear" w:color="auto" w:fill="auto"/>
            <w:noWrap/>
            <w:vAlign w:val="bottom"/>
          </w:tcPr>
          <w:p w14:paraId="6409C1C5"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eastAsia="nb-NO"/>
              </w:rPr>
            </w:pPr>
          </w:p>
        </w:tc>
        <w:tc>
          <w:tcPr>
            <w:tcW w:w="0" w:type="auto"/>
            <w:gridSpan w:val="2"/>
            <w:shd w:val="clear" w:color="auto" w:fill="auto"/>
          </w:tcPr>
          <w:p w14:paraId="655B9A13" w14:textId="70CEA99D" w:rsidR="00C75174" w:rsidRPr="00047D33" w:rsidRDefault="7EAF118F" w:rsidP="03BD4031">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03BD4031">
              <w:rPr>
                <w:rFonts w:ascii="Times New Roman" w:hAnsi="Times New Roman" w:cs="Times New Roman"/>
                <w:sz w:val="16"/>
                <w:szCs w:val="16"/>
                <w:lang w:val="en-US"/>
              </w:rPr>
              <w:t xml:space="preserve">Current contact with suspected/ diagnosed </w:t>
            </w:r>
            <w:r w:rsidR="1F0BC20F" w:rsidRPr="03BD4031">
              <w:rPr>
                <w:rFonts w:ascii="Times New Roman" w:hAnsi="Times New Roman" w:cs="Times New Roman"/>
                <w:sz w:val="16"/>
                <w:szCs w:val="16"/>
                <w:lang w:val="en-US"/>
              </w:rPr>
              <w:t>COVID</w:t>
            </w:r>
            <w:r w:rsidRPr="03BD4031">
              <w:rPr>
                <w:rFonts w:ascii="Times New Roman" w:hAnsi="Times New Roman" w:cs="Times New Roman"/>
                <w:sz w:val="16"/>
                <w:szCs w:val="16"/>
                <w:lang w:val="en-US"/>
              </w:rPr>
              <w:t>-19 patients</w:t>
            </w:r>
          </w:p>
        </w:tc>
        <w:tc>
          <w:tcPr>
            <w:tcW w:w="0" w:type="auto"/>
            <w:shd w:val="clear" w:color="auto" w:fill="auto"/>
          </w:tcPr>
          <w:p w14:paraId="3EF6ADB2" w14:textId="77777777" w:rsidR="00DE2FB4" w:rsidRPr="00047D33" w:rsidRDefault="00DE2FB4">
            <w:pPr>
              <w:rPr>
                <w:rFonts w:ascii="Times New Roman" w:hAnsi="Times New Roman" w:cs="Times New Roman"/>
                <w:sz w:val="16"/>
                <w:szCs w:val="16"/>
                <w:lang w:val="en-GB"/>
              </w:rPr>
            </w:pPr>
          </w:p>
        </w:tc>
        <w:tc>
          <w:tcPr>
            <w:tcW w:w="0" w:type="auto"/>
            <w:shd w:val="clear" w:color="auto" w:fill="auto"/>
          </w:tcPr>
          <w:p w14:paraId="5A165008" w14:textId="77777777" w:rsidR="00DE2FB4" w:rsidRPr="00047D33" w:rsidRDefault="00DE2FB4">
            <w:pPr>
              <w:rPr>
                <w:rFonts w:ascii="Times New Roman" w:hAnsi="Times New Roman" w:cs="Times New Roman"/>
                <w:sz w:val="16"/>
                <w:szCs w:val="16"/>
                <w:lang w:val="en-GB"/>
              </w:rPr>
            </w:pPr>
          </w:p>
        </w:tc>
        <w:tc>
          <w:tcPr>
            <w:tcW w:w="0" w:type="auto"/>
            <w:shd w:val="clear" w:color="auto" w:fill="auto"/>
            <w:vAlign w:val="bottom"/>
          </w:tcPr>
          <w:p w14:paraId="476167D4" w14:textId="77777777" w:rsidR="00DE2FB4" w:rsidRPr="00047D33" w:rsidRDefault="00DE2FB4">
            <w:pPr>
              <w:rPr>
                <w:rFonts w:ascii="Times New Roman" w:hAnsi="Times New Roman" w:cs="Times New Roman"/>
                <w:sz w:val="16"/>
                <w:szCs w:val="16"/>
                <w:lang w:val="en-GB"/>
              </w:rPr>
            </w:pPr>
          </w:p>
        </w:tc>
        <w:tc>
          <w:tcPr>
            <w:tcW w:w="0" w:type="auto"/>
            <w:shd w:val="clear" w:color="auto" w:fill="auto"/>
          </w:tcPr>
          <w:p w14:paraId="38624642" w14:textId="77777777" w:rsidR="00DE2FB4" w:rsidRPr="00047D33" w:rsidRDefault="00DE2FB4">
            <w:pPr>
              <w:rPr>
                <w:rFonts w:ascii="Times New Roman" w:hAnsi="Times New Roman" w:cs="Times New Roman"/>
                <w:sz w:val="16"/>
                <w:szCs w:val="16"/>
                <w:lang w:val="en-GB"/>
              </w:rPr>
            </w:pPr>
          </w:p>
        </w:tc>
        <w:tc>
          <w:tcPr>
            <w:tcW w:w="0" w:type="auto"/>
            <w:shd w:val="clear" w:color="auto" w:fill="auto"/>
          </w:tcPr>
          <w:p w14:paraId="3AFFAFC9" w14:textId="77777777" w:rsidR="00DE2FB4" w:rsidRPr="00047D33" w:rsidRDefault="00DE2FB4">
            <w:pPr>
              <w:rPr>
                <w:rFonts w:ascii="Times New Roman" w:hAnsi="Times New Roman" w:cs="Times New Roman"/>
                <w:sz w:val="16"/>
                <w:szCs w:val="16"/>
                <w:lang w:val="en-GB"/>
              </w:rPr>
            </w:pPr>
          </w:p>
        </w:tc>
        <w:tc>
          <w:tcPr>
            <w:tcW w:w="0" w:type="auto"/>
            <w:shd w:val="clear" w:color="auto" w:fill="auto"/>
            <w:vAlign w:val="bottom"/>
          </w:tcPr>
          <w:p w14:paraId="4CF7EBB7" w14:textId="02B356CA"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val="en-GB"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a</w:t>
            </w:r>
          </w:p>
        </w:tc>
        <w:tc>
          <w:tcPr>
            <w:tcW w:w="0" w:type="auto"/>
            <w:shd w:val="clear" w:color="auto" w:fill="auto"/>
          </w:tcPr>
          <w:p w14:paraId="297772D6" w14:textId="77777777" w:rsidR="00DE2FB4" w:rsidRPr="00047D33" w:rsidRDefault="00DE2FB4">
            <w:pPr>
              <w:rPr>
                <w:rFonts w:ascii="Times New Roman" w:hAnsi="Times New Roman" w:cs="Times New Roman"/>
                <w:sz w:val="16"/>
                <w:szCs w:val="16"/>
              </w:rPr>
            </w:pPr>
          </w:p>
        </w:tc>
        <w:tc>
          <w:tcPr>
            <w:tcW w:w="0" w:type="auto"/>
            <w:shd w:val="clear" w:color="auto" w:fill="auto"/>
          </w:tcPr>
          <w:p w14:paraId="21181EF0" w14:textId="77777777" w:rsidR="00DE2FB4" w:rsidRPr="00047D33" w:rsidRDefault="00DE2FB4">
            <w:pPr>
              <w:rPr>
                <w:rFonts w:ascii="Times New Roman" w:hAnsi="Times New Roman" w:cs="Times New Roman"/>
                <w:sz w:val="16"/>
                <w:szCs w:val="16"/>
              </w:rPr>
            </w:pPr>
          </w:p>
        </w:tc>
        <w:tc>
          <w:tcPr>
            <w:tcW w:w="0" w:type="auto"/>
            <w:shd w:val="clear" w:color="auto" w:fill="auto"/>
            <w:vAlign w:val="bottom"/>
          </w:tcPr>
          <w:p w14:paraId="2DC87317" w14:textId="77777777" w:rsidR="00DE2FB4" w:rsidRPr="00047D33" w:rsidRDefault="00DE2FB4">
            <w:pPr>
              <w:rPr>
                <w:rFonts w:ascii="Times New Roman" w:hAnsi="Times New Roman" w:cs="Times New Roman"/>
                <w:sz w:val="16"/>
                <w:szCs w:val="16"/>
              </w:rPr>
            </w:pPr>
          </w:p>
        </w:tc>
        <w:tc>
          <w:tcPr>
            <w:tcW w:w="0" w:type="auto"/>
            <w:shd w:val="clear" w:color="auto" w:fill="auto"/>
          </w:tcPr>
          <w:p w14:paraId="343E8231" w14:textId="77777777" w:rsidR="00DE2FB4" w:rsidRPr="00047D33" w:rsidRDefault="00DE2FB4">
            <w:pPr>
              <w:rPr>
                <w:rFonts w:ascii="Times New Roman" w:hAnsi="Times New Roman" w:cs="Times New Roman"/>
                <w:sz w:val="16"/>
                <w:szCs w:val="16"/>
              </w:rPr>
            </w:pPr>
          </w:p>
        </w:tc>
        <w:tc>
          <w:tcPr>
            <w:tcW w:w="0" w:type="auto"/>
            <w:shd w:val="clear" w:color="auto" w:fill="auto"/>
          </w:tcPr>
          <w:p w14:paraId="7FBE7FE4" w14:textId="77777777" w:rsidR="00DE2FB4" w:rsidRPr="00047D33" w:rsidRDefault="00DE2FB4">
            <w:pPr>
              <w:rPr>
                <w:rFonts w:ascii="Times New Roman" w:hAnsi="Times New Roman" w:cs="Times New Roman"/>
                <w:sz w:val="16"/>
                <w:szCs w:val="16"/>
              </w:rPr>
            </w:pPr>
          </w:p>
        </w:tc>
        <w:tc>
          <w:tcPr>
            <w:tcW w:w="0" w:type="auto"/>
          </w:tcPr>
          <w:p w14:paraId="54A3B08F" w14:textId="41DDE553" w:rsidR="00C75174" w:rsidRPr="00047D33" w:rsidRDefault="00C75174" w:rsidP="2C15A36C">
            <w:pPr>
              <w:spacing w:beforeAutospacing="1" w:afterAutospacing="1" w:line="240" w:lineRule="auto"/>
              <w:jc w:val="center"/>
              <w:rPr>
                <w:rFonts w:ascii="Times New Roman" w:eastAsia="Times New Roman" w:hAnsi="Times New Roman" w:cs="Times New Roman"/>
                <w:color w:val="000000" w:themeColor="text1"/>
                <w:sz w:val="16"/>
                <w:szCs w:val="16"/>
                <w:lang w:val="en-GB" w:eastAsia="nb-NO"/>
              </w:rPr>
            </w:pPr>
            <w:r w:rsidRPr="00047D33">
              <w:rPr>
                <w:rFonts w:ascii="Times New Roman" w:eastAsia="Times New Roman" w:hAnsi="Times New Roman" w:cs="Times New Roman"/>
                <w:color w:val="000000" w:themeColor="text1"/>
                <w:sz w:val="16"/>
                <w:szCs w:val="16"/>
                <w:lang w:eastAsia="nb-NO"/>
              </w:rPr>
              <w:t>&lt;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01</w:t>
            </w:r>
            <w:r w:rsidRPr="00047D33">
              <w:rPr>
                <w:rFonts w:ascii="Times New Roman" w:eastAsia="Times New Roman" w:hAnsi="Times New Roman" w:cs="Times New Roman"/>
                <w:color w:val="000000" w:themeColor="text1"/>
                <w:sz w:val="16"/>
                <w:szCs w:val="16"/>
                <w:vertAlign w:val="superscript"/>
                <w:lang w:eastAsia="nb-NO"/>
              </w:rPr>
              <w:t>a</w:t>
            </w:r>
          </w:p>
        </w:tc>
      </w:tr>
      <w:tr w:rsidR="00047D33" w:rsidRPr="00047D33" w14:paraId="39F0407D" w14:textId="77777777" w:rsidTr="1761FC26">
        <w:trPr>
          <w:trHeight w:val="310"/>
        </w:trPr>
        <w:tc>
          <w:tcPr>
            <w:tcW w:w="0" w:type="auto"/>
            <w:shd w:val="clear" w:color="auto" w:fill="auto"/>
            <w:noWrap/>
            <w:vAlign w:val="bottom"/>
            <w:hideMark/>
          </w:tcPr>
          <w:p w14:paraId="29C67BC1" w14:textId="77777777" w:rsidR="00C75174" w:rsidRPr="00047D33" w:rsidRDefault="00C75174" w:rsidP="009D5E1C">
            <w:pPr>
              <w:spacing w:before="100" w:beforeAutospacing="1" w:after="100" w:afterAutospacing="1" w:line="240" w:lineRule="auto"/>
              <w:rPr>
                <w:rFonts w:ascii="Times New Roman" w:eastAsia="Times New Roman" w:hAnsi="Times New Roman" w:cs="Times New Roman"/>
                <w:color w:val="000000" w:themeColor="text1"/>
                <w:sz w:val="16"/>
                <w:szCs w:val="16"/>
                <w:lang w:val="en-GB" w:eastAsia="nb-NO"/>
              </w:rPr>
            </w:pPr>
          </w:p>
        </w:tc>
        <w:tc>
          <w:tcPr>
            <w:tcW w:w="0" w:type="auto"/>
            <w:shd w:val="clear" w:color="auto" w:fill="auto"/>
          </w:tcPr>
          <w:p w14:paraId="603CC045" w14:textId="77777777" w:rsidR="00DE2FB4" w:rsidRPr="00047D33" w:rsidRDefault="00DE2FB4">
            <w:pPr>
              <w:rPr>
                <w:rFonts w:ascii="Times New Roman" w:hAnsi="Times New Roman" w:cs="Times New Roman"/>
                <w:sz w:val="16"/>
                <w:szCs w:val="16"/>
              </w:rPr>
            </w:pPr>
          </w:p>
        </w:tc>
        <w:tc>
          <w:tcPr>
            <w:tcW w:w="0" w:type="auto"/>
            <w:shd w:val="clear" w:color="auto" w:fill="auto"/>
          </w:tcPr>
          <w:p w14:paraId="4783A356" w14:textId="77777777" w:rsidR="00C75174" w:rsidRPr="00047D33" w:rsidRDefault="00C75174" w:rsidP="2C15A36C">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00047D33">
              <w:rPr>
                <w:rFonts w:ascii="Times New Roman" w:hAnsi="Times New Roman" w:cs="Times New Roman"/>
                <w:sz w:val="16"/>
                <w:szCs w:val="16"/>
                <w:lang w:val="en-US"/>
              </w:rPr>
              <w:t>Indirect or potential contact</w:t>
            </w:r>
          </w:p>
        </w:tc>
        <w:tc>
          <w:tcPr>
            <w:tcW w:w="0" w:type="auto"/>
            <w:shd w:val="clear" w:color="auto" w:fill="auto"/>
          </w:tcPr>
          <w:p w14:paraId="201E07F1"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7</w:t>
            </w:r>
          </w:p>
        </w:tc>
        <w:tc>
          <w:tcPr>
            <w:tcW w:w="0" w:type="auto"/>
            <w:shd w:val="clear" w:color="auto" w:fill="auto"/>
          </w:tcPr>
          <w:p w14:paraId="3B235908" w14:textId="45CC8E94"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3</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5)</w:t>
            </w:r>
          </w:p>
        </w:tc>
        <w:tc>
          <w:tcPr>
            <w:tcW w:w="0" w:type="auto"/>
            <w:shd w:val="clear" w:color="auto" w:fill="auto"/>
            <w:vAlign w:val="bottom"/>
          </w:tcPr>
          <w:p w14:paraId="331E10F7" w14:textId="77777777" w:rsidR="00DE2FB4" w:rsidRPr="00047D33" w:rsidRDefault="00DE2FB4">
            <w:pPr>
              <w:rPr>
                <w:rFonts w:ascii="Times New Roman" w:hAnsi="Times New Roman" w:cs="Times New Roman"/>
                <w:sz w:val="16"/>
                <w:szCs w:val="16"/>
              </w:rPr>
            </w:pPr>
          </w:p>
        </w:tc>
        <w:tc>
          <w:tcPr>
            <w:tcW w:w="0" w:type="auto"/>
            <w:shd w:val="clear" w:color="auto" w:fill="auto"/>
          </w:tcPr>
          <w:p w14:paraId="70C16DBE"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52</w:t>
            </w:r>
          </w:p>
        </w:tc>
        <w:tc>
          <w:tcPr>
            <w:tcW w:w="0" w:type="auto"/>
            <w:shd w:val="clear" w:color="auto" w:fill="auto"/>
          </w:tcPr>
          <w:p w14:paraId="479BF7A0" w14:textId="53869A9B"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5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9)</w:t>
            </w:r>
          </w:p>
        </w:tc>
        <w:tc>
          <w:tcPr>
            <w:tcW w:w="0" w:type="auto"/>
            <w:shd w:val="clear" w:color="auto" w:fill="auto"/>
            <w:vAlign w:val="bottom"/>
          </w:tcPr>
          <w:p w14:paraId="5B294128" w14:textId="77777777" w:rsidR="00DE2FB4" w:rsidRPr="00047D33" w:rsidRDefault="00DE2FB4">
            <w:pPr>
              <w:rPr>
                <w:rFonts w:ascii="Times New Roman" w:hAnsi="Times New Roman" w:cs="Times New Roman"/>
                <w:sz w:val="16"/>
                <w:szCs w:val="16"/>
              </w:rPr>
            </w:pPr>
          </w:p>
        </w:tc>
        <w:tc>
          <w:tcPr>
            <w:tcW w:w="0" w:type="auto"/>
            <w:shd w:val="clear" w:color="auto" w:fill="auto"/>
          </w:tcPr>
          <w:p w14:paraId="1874D73B"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34</w:t>
            </w:r>
          </w:p>
        </w:tc>
        <w:tc>
          <w:tcPr>
            <w:tcW w:w="0" w:type="auto"/>
            <w:shd w:val="clear" w:color="auto" w:fill="auto"/>
          </w:tcPr>
          <w:p w14:paraId="5571AEC0" w14:textId="6DE61A2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4</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4)</w:t>
            </w:r>
          </w:p>
        </w:tc>
        <w:tc>
          <w:tcPr>
            <w:tcW w:w="0" w:type="auto"/>
            <w:shd w:val="clear" w:color="auto" w:fill="auto"/>
            <w:vAlign w:val="bottom"/>
          </w:tcPr>
          <w:p w14:paraId="3B429D1E" w14:textId="77777777" w:rsidR="00DE2FB4" w:rsidRPr="00047D33" w:rsidRDefault="00DE2FB4">
            <w:pPr>
              <w:rPr>
                <w:rFonts w:ascii="Times New Roman" w:hAnsi="Times New Roman" w:cs="Times New Roman"/>
                <w:sz w:val="16"/>
                <w:szCs w:val="16"/>
              </w:rPr>
            </w:pPr>
          </w:p>
        </w:tc>
        <w:tc>
          <w:tcPr>
            <w:tcW w:w="0" w:type="auto"/>
            <w:shd w:val="clear" w:color="auto" w:fill="auto"/>
          </w:tcPr>
          <w:p w14:paraId="7DD8A4E9"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495</w:t>
            </w:r>
          </w:p>
        </w:tc>
        <w:tc>
          <w:tcPr>
            <w:tcW w:w="0" w:type="auto"/>
            <w:shd w:val="clear" w:color="auto" w:fill="auto"/>
          </w:tcPr>
          <w:p w14:paraId="7B3B7913" w14:textId="2F862EF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tcPr>
          <w:p w14:paraId="2FB101E9" w14:textId="77777777" w:rsidR="00DE2FB4" w:rsidRPr="00047D33" w:rsidRDefault="00DE2FB4">
            <w:pPr>
              <w:rPr>
                <w:rFonts w:ascii="Times New Roman" w:hAnsi="Times New Roman" w:cs="Times New Roman"/>
              </w:rPr>
            </w:pPr>
          </w:p>
        </w:tc>
      </w:tr>
      <w:tr w:rsidR="00047D33" w:rsidRPr="00047D33" w14:paraId="2DA44905" w14:textId="77777777" w:rsidTr="1761FC26">
        <w:trPr>
          <w:trHeight w:val="310"/>
        </w:trPr>
        <w:tc>
          <w:tcPr>
            <w:tcW w:w="0" w:type="auto"/>
            <w:shd w:val="clear" w:color="auto" w:fill="auto"/>
            <w:noWrap/>
            <w:vAlign w:val="bottom"/>
            <w:hideMark/>
          </w:tcPr>
          <w:p w14:paraId="50E6D1E0" w14:textId="77777777" w:rsidR="00C75174" w:rsidRPr="00047D33" w:rsidRDefault="00C75174" w:rsidP="009D5E1C">
            <w:pPr>
              <w:spacing w:before="100" w:beforeAutospacing="1" w:after="100" w:afterAutospacing="1" w:line="240" w:lineRule="auto"/>
              <w:jc w:val="right"/>
              <w:rPr>
                <w:rFonts w:ascii="Times New Roman" w:eastAsia="Times New Roman" w:hAnsi="Times New Roman" w:cs="Times New Roman"/>
                <w:color w:val="000000" w:themeColor="text1"/>
                <w:sz w:val="16"/>
                <w:szCs w:val="16"/>
                <w:lang w:eastAsia="nb-NO"/>
              </w:rPr>
            </w:pPr>
          </w:p>
        </w:tc>
        <w:tc>
          <w:tcPr>
            <w:tcW w:w="0" w:type="auto"/>
            <w:shd w:val="clear" w:color="auto" w:fill="auto"/>
          </w:tcPr>
          <w:p w14:paraId="33102FD9" w14:textId="77777777" w:rsidR="00DE2FB4" w:rsidRPr="00047D33" w:rsidRDefault="00DE2FB4">
            <w:pPr>
              <w:rPr>
                <w:rFonts w:ascii="Times New Roman" w:hAnsi="Times New Roman" w:cs="Times New Roman"/>
                <w:sz w:val="16"/>
                <w:szCs w:val="16"/>
              </w:rPr>
            </w:pPr>
          </w:p>
        </w:tc>
        <w:tc>
          <w:tcPr>
            <w:tcW w:w="0" w:type="auto"/>
            <w:shd w:val="clear" w:color="auto" w:fill="auto"/>
          </w:tcPr>
          <w:p w14:paraId="3EE19F0B" w14:textId="2A4F5CD6" w:rsidR="00C75174" w:rsidRPr="00047D33" w:rsidRDefault="7D8C683F" w:rsidP="1761FC26">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1761FC26">
              <w:rPr>
                <w:rFonts w:ascii="Times New Roman" w:hAnsi="Times New Roman" w:cs="Times New Roman"/>
                <w:sz w:val="16"/>
                <w:szCs w:val="16"/>
                <w:lang w:val="en-US"/>
              </w:rPr>
              <w:t xml:space="preserve">Direct contact, but not with </w:t>
            </w:r>
            <w:r w:rsidR="20C565FF" w:rsidRPr="1761FC26">
              <w:rPr>
                <w:rFonts w:ascii="Times New Roman" w:hAnsi="Times New Roman" w:cs="Times New Roman"/>
                <w:sz w:val="16"/>
                <w:szCs w:val="16"/>
                <w:lang w:val="en-US"/>
              </w:rPr>
              <w:t xml:space="preserve">the </w:t>
            </w:r>
            <w:r w:rsidRPr="1761FC26">
              <w:rPr>
                <w:rFonts w:ascii="Times New Roman" w:hAnsi="Times New Roman" w:cs="Times New Roman"/>
                <w:sz w:val="16"/>
                <w:szCs w:val="16"/>
                <w:lang w:val="en-US"/>
              </w:rPr>
              <w:t>severe</w:t>
            </w:r>
            <w:r w:rsidR="1A4CF49C" w:rsidRPr="1761FC26">
              <w:rPr>
                <w:rFonts w:ascii="Times New Roman" w:hAnsi="Times New Roman" w:cs="Times New Roman"/>
                <w:sz w:val="16"/>
                <w:szCs w:val="16"/>
                <w:lang w:val="en-US"/>
              </w:rPr>
              <w:t>ly</w:t>
            </w:r>
            <w:r w:rsidRPr="1761FC26">
              <w:rPr>
                <w:rFonts w:ascii="Times New Roman" w:hAnsi="Times New Roman" w:cs="Times New Roman"/>
                <w:sz w:val="16"/>
                <w:szCs w:val="16"/>
                <w:lang w:val="en-US"/>
              </w:rPr>
              <w:t xml:space="preserve"> ill</w:t>
            </w:r>
          </w:p>
        </w:tc>
        <w:tc>
          <w:tcPr>
            <w:tcW w:w="0" w:type="auto"/>
            <w:shd w:val="clear" w:color="auto" w:fill="auto"/>
          </w:tcPr>
          <w:p w14:paraId="709F4CB9"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2</w:t>
            </w:r>
          </w:p>
        </w:tc>
        <w:tc>
          <w:tcPr>
            <w:tcW w:w="0" w:type="auto"/>
            <w:shd w:val="clear" w:color="auto" w:fill="auto"/>
          </w:tcPr>
          <w:p w14:paraId="2A4F4C58" w14:textId="49C3DF9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9</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shd w:val="clear" w:color="auto" w:fill="auto"/>
            <w:vAlign w:val="bottom"/>
          </w:tcPr>
          <w:p w14:paraId="7A408C01" w14:textId="77777777" w:rsidR="00DE2FB4" w:rsidRPr="00047D33" w:rsidRDefault="00DE2FB4">
            <w:pPr>
              <w:rPr>
                <w:rFonts w:ascii="Times New Roman" w:hAnsi="Times New Roman" w:cs="Times New Roman"/>
                <w:sz w:val="16"/>
                <w:szCs w:val="16"/>
              </w:rPr>
            </w:pPr>
          </w:p>
        </w:tc>
        <w:tc>
          <w:tcPr>
            <w:tcW w:w="0" w:type="auto"/>
            <w:shd w:val="clear" w:color="auto" w:fill="auto"/>
          </w:tcPr>
          <w:p w14:paraId="4741D449"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64</w:t>
            </w:r>
          </w:p>
        </w:tc>
        <w:tc>
          <w:tcPr>
            <w:tcW w:w="0" w:type="auto"/>
            <w:shd w:val="clear" w:color="auto" w:fill="auto"/>
          </w:tcPr>
          <w:p w14:paraId="4379D9E6" w14:textId="7A659059"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1</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8)</w:t>
            </w:r>
          </w:p>
        </w:tc>
        <w:tc>
          <w:tcPr>
            <w:tcW w:w="0" w:type="auto"/>
            <w:shd w:val="clear" w:color="auto" w:fill="auto"/>
            <w:vAlign w:val="bottom"/>
          </w:tcPr>
          <w:p w14:paraId="2A9CA458" w14:textId="77777777" w:rsidR="00DE2FB4" w:rsidRPr="00047D33" w:rsidRDefault="00DE2FB4">
            <w:pPr>
              <w:rPr>
                <w:rFonts w:ascii="Times New Roman" w:hAnsi="Times New Roman" w:cs="Times New Roman"/>
                <w:sz w:val="16"/>
                <w:szCs w:val="16"/>
              </w:rPr>
            </w:pPr>
          </w:p>
        </w:tc>
        <w:tc>
          <w:tcPr>
            <w:tcW w:w="0" w:type="auto"/>
            <w:shd w:val="clear" w:color="auto" w:fill="auto"/>
          </w:tcPr>
          <w:p w14:paraId="56D13245"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17</w:t>
            </w:r>
          </w:p>
        </w:tc>
        <w:tc>
          <w:tcPr>
            <w:tcW w:w="0" w:type="auto"/>
            <w:shd w:val="clear" w:color="auto" w:fill="auto"/>
          </w:tcPr>
          <w:p w14:paraId="328262A0" w14:textId="255FA72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0</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0)</w:t>
            </w:r>
          </w:p>
        </w:tc>
        <w:tc>
          <w:tcPr>
            <w:tcW w:w="0" w:type="auto"/>
            <w:shd w:val="clear" w:color="auto" w:fill="auto"/>
            <w:vAlign w:val="bottom"/>
          </w:tcPr>
          <w:p w14:paraId="0A35B8FD" w14:textId="77777777" w:rsidR="00DE2FB4" w:rsidRPr="00047D33" w:rsidRDefault="00DE2FB4">
            <w:pPr>
              <w:rPr>
                <w:rFonts w:ascii="Times New Roman" w:hAnsi="Times New Roman" w:cs="Times New Roman"/>
                <w:sz w:val="16"/>
                <w:szCs w:val="16"/>
              </w:rPr>
            </w:pPr>
          </w:p>
        </w:tc>
        <w:tc>
          <w:tcPr>
            <w:tcW w:w="0" w:type="auto"/>
            <w:shd w:val="clear" w:color="auto" w:fill="auto"/>
          </w:tcPr>
          <w:p w14:paraId="74B7CFC4"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08</w:t>
            </w:r>
          </w:p>
        </w:tc>
        <w:tc>
          <w:tcPr>
            <w:tcW w:w="0" w:type="auto"/>
            <w:shd w:val="clear" w:color="auto" w:fill="auto"/>
          </w:tcPr>
          <w:p w14:paraId="4AAA8704" w14:textId="619BA67B"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w:t>
            </w:r>
          </w:p>
        </w:tc>
        <w:tc>
          <w:tcPr>
            <w:tcW w:w="0" w:type="auto"/>
          </w:tcPr>
          <w:p w14:paraId="2534E00F" w14:textId="77777777" w:rsidR="00DE2FB4" w:rsidRPr="00047D33" w:rsidRDefault="00DE2FB4">
            <w:pPr>
              <w:rPr>
                <w:rFonts w:ascii="Times New Roman" w:hAnsi="Times New Roman" w:cs="Times New Roman"/>
              </w:rPr>
            </w:pPr>
          </w:p>
        </w:tc>
      </w:tr>
      <w:tr w:rsidR="00047D33" w:rsidRPr="00047D33" w14:paraId="16D56A5E" w14:textId="77777777" w:rsidTr="1761FC26">
        <w:trPr>
          <w:trHeight w:val="310"/>
        </w:trPr>
        <w:tc>
          <w:tcPr>
            <w:tcW w:w="0" w:type="auto"/>
            <w:tcBorders>
              <w:bottom w:val="single" w:sz="4" w:space="0" w:color="auto"/>
            </w:tcBorders>
            <w:shd w:val="clear" w:color="auto" w:fill="auto"/>
            <w:noWrap/>
            <w:vAlign w:val="bottom"/>
            <w:hideMark/>
          </w:tcPr>
          <w:p w14:paraId="129222B4" w14:textId="77777777" w:rsidR="00C75174" w:rsidRPr="00047D33" w:rsidRDefault="00C75174" w:rsidP="009D5E1C">
            <w:pPr>
              <w:spacing w:before="100" w:beforeAutospacing="1" w:after="100" w:afterAutospacing="1" w:line="240" w:lineRule="auto"/>
              <w:jc w:val="right"/>
              <w:rPr>
                <w:rFonts w:ascii="Times New Roman" w:eastAsia="Times New Roman" w:hAnsi="Times New Roman" w:cs="Times New Roman"/>
                <w:color w:val="000000" w:themeColor="text1"/>
                <w:sz w:val="16"/>
                <w:szCs w:val="16"/>
                <w:lang w:eastAsia="nb-NO"/>
              </w:rPr>
            </w:pPr>
          </w:p>
        </w:tc>
        <w:tc>
          <w:tcPr>
            <w:tcW w:w="0" w:type="auto"/>
            <w:tcBorders>
              <w:bottom w:val="single" w:sz="4" w:space="0" w:color="auto"/>
            </w:tcBorders>
            <w:shd w:val="clear" w:color="auto" w:fill="auto"/>
          </w:tcPr>
          <w:p w14:paraId="6B914FBD" w14:textId="77777777" w:rsidR="00DE2FB4" w:rsidRPr="00047D33" w:rsidRDefault="00DE2FB4">
            <w:pPr>
              <w:rPr>
                <w:rFonts w:ascii="Times New Roman" w:hAnsi="Times New Roman" w:cs="Times New Roman"/>
                <w:sz w:val="16"/>
                <w:szCs w:val="16"/>
              </w:rPr>
            </w:pPr>
          </w:p>
        </w:tc>
        <w:tc>
          <w:tcPr>
            <w:tcW w:w="0" w:type="auto"/>
            <w:tcBorders>
              <w:bottom w:val="single" w:sz="4" w:space="0" w:color="auto"/>
            </w:tcBorders>
            <w:shd w:val="clear" w:color="auto" w:fill="auto"/>
          </w:tcPr>
          <w:p w14:paraId="3562FCE0" w14:textId="2ABA1A50" w:rsidR="00C75174" w:rsidRPr="00047D33" w:rsidRDefault="7D8C683F" w:rsidP="1761FC26">
            <w:pPr>
              <w:spacing w:beforeAutospacing="1" w:afterAutospacing="1" w:line="240" w:lineRule="auto"/>
              <w:rPr>
                <w:rFonts w:ascii="Times New Roman" w:eastAsia="Times New Roman" w:hAnsi="Times New Roman" w:cs="Times New Roman"/>
                <w:color w:val="000000" w:themeColor="text1"/>
                <w:sz w:val="16"/>
                <w:szCs w:val="16"/>
                <w:lang w:val="en-US" w:eastAsia="nb-NO"/>
              </w:rPr>
            </w:pPr>
            <w:r w:rsidRPr="1761FC26">
              <w:rPr>
                <w:rFonts w:ascii="Times New Roman" w:hAnsi="Times New Roman" w:cs="Times New Roman"/>
                <w:sz w:val="16"/>
                <w:szCs w:val="16"/>
                <w:lang w:val="en-US"/>
              </w:rPr>
              <w:t xml:space="preserve">Direct contact with </w:t>
            </w:r>
            <w:r w:rsidR="645C1532" w:rsidRPr="1761FC26">
              <w:rPr>
                <w:rFonts w:ascii="Times New Roman" w:hAnsi="Times New Roman" w:cs="Times New Roman"/>
                <w:sz w:val="16"/>
                <w:szCs w:val="16"/>
                <w:lang w:val="en-US"/>
              </w:rPr>
              <w:t xml:space="preserve">the </w:t>
            </w:r>
            <w:r w:rsidRPr="1761FC26">
              <w:rPr>
                <w:rFonts w:ascii="Times New Roman" w:hAnsi="Times New Roman" w:cs="Times New Roman"/>
                <w:sz w:val="16"/>
                <w:szCs w:val="16"/>
                <w:lang w:val="en-US"/>
              </w:rPr>
              <w:t>severely ill</w:t>
            </w:r>
          </w:p>
        </w:tc>
        <w:tc>
          <w:tcPr>
            <w:tcW w:w="0" w:type="auto"/>
            <w:tcBorders>
              <w:bottom w:val="single" w:sz="4" w:space="0" w:color="auto"/>
            </w:tcBorders>
            <w:shd w:val="clear" w:color="auto" w:fill="auto"/>
          </w:tcPr>
          <w:p w14:paraId="318BFFD5"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99</w:t>
            </w:r>
          </w:p>
        </w:tc>
        <w:tc>
          <w:tcPr>
            <w:tcW w:w="0" w:type="auto"/>
            <w:tcBorders>
              <w:bottom w:val="single" w:sz="4" w:space="0" w:color="auto"/>
            </w:tcBorders>
            <w:shd w:val="clear" w:color="auto" w:fill="auto"/>
          </w:tcPr>
          <w:p w14:paraId="62E25BC7" w14:textId="2B4EA270"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57</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2)</w:t>
            </w:r>
          </w:p>
        </w:tc>
        <w:tc>
          <w:tcPr>
            <w:tcW w:w="0" w:type="auto"/>
            <w:tcBorders>
              <w:bottom w:val="single" w:sz="4" w:space="0" w:color="auto"/>
            </w:tcBorders>
            <w:shd w:val="clear" w:color="auto" w:fill="auto"/>
            <w:vAlign w:val="bottom"/>
          </w:tcPr>
          <w:p w14:paraId="3000101E" w14:textId="77777777" w:rsidR="00DE2FB4" w:rsidRPr="00047D33" w:rsidRDefault="00DE2FB4">
            <w:pPr>
              <w:rPr>
                <w:rFonts w:ascii="Times New Roman" w:hAnsi="Times New Roman" w:cs="Times New Roman"/>
                <w:sz w:val="16"/>
                <w:szCs w:val="16"/>
              </w:rPr>
            </w:pPr>
          </w:p>
        </w:tc>
        <w:tc>
          <w:tcPr>
            <w:tcW w:w="0" w:type="auto"/>
            <w:tcBorders>
              <w:bottom w:val="single" w:sz="4" w:space="0" w:color="auto"/>
            </w:tcBorders>
            <w:shd w:val="clear" w:color="auto" w:fill="auto"/>
          </w:tcPr>
          <w:p w14:paraId="78A90EFD"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77</w:t>
            </w:r>
          </w:p>
        </w:tc>
        <w:tc>
          <w:tcPr>
            <w:tcW w:w="0" w:type="auto"/>
            <w:tcBorders>
              <w:bottom w:val="single" w:sz="4" w:space="0" w:color="auto"/>
            </w:tcBorders>
            <w:shd w:val="clear" w:color="auto" w:fill="auto"/>
          </w:tcPr>
          <w:p w14:paraId="08B1030A" w14:textId="02BA6FCB"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26</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3)</w:t>
            </w:r>
          </w:p>
        </w:tc>
        <w:tc>
          <w:tcPr>
            <w:tcW w:w="0" w:type="auto"/>
            <w:tcBorders>
              <w:bottom w:val="single" w:sz="4" w:space="0" w:color="auto"/>
            </w:tcBorders>
            <w:shd w:val="clear" w:color="auto" w:fill="auto"/>
            <w:vAlign w:val="bottom"/>
          </w:tcPr>
          <w:p w14:paraId="3E0165B6" w14:textId="77777777" w:rsidR="00DE2FB4" w:rsidRPr="00047D33" w:rsidRDefault="00DE2FB4">
            <w:pPr>
              <w:rPr>
                <w:rFonts w:ascii="Times New Roman" w:hAnsi="Times New Roman" w:cs="Times New Roman"/>
                <w:sz w:val="16"/>
                <w:szCs w:val="16"/>
              </w:rPr>
            </w:pPr>
          </w:p>
        </w:tc>
        <w:tc>
          <w:tcPr>
            <w:tcW w:w="0" w:type="auto"/>
            <w:tcBorders>
              <w:bottom w:val="single" w:sz="4" w:space="0" w:color="auto"/>
            </w:tcBorders>
            <w:shd w:val="clear" w:color="auto" w:fill="auto"/>
          </w:tcPr>
          <w:p w14:paraId="4945EE1F"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39</w:t>
            </w:r>
          </w:p>
        </w:tc>
        <w:tc>
          <w:tcPr>
            <w:tcW w:w="0" w:type="auto"/>
            <w:tcBorders>
              <w:bottom w:val="single" w:sz="4" w:space="0" w:color="auto"/>
            </w:tcBorders>
            <w:shd w:val="clear" w:color="auto" w:fill="auto"/>
          </w:tcPr>
          <w:p w14:paraId="1ACCEFDC" w14:textId="455F6EB3"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35</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6)</w:t>
            </w:r>
          </w:p>
        </w:tc>
        <w:tc>
          <w:tcPr>
            <w:tcW w:w="0" w:type="auto"/>
            <w:tcBorders>
              <w:bottom w:val="single" w:sz="4" w:space="0" w:color="auto"/>
            </w:tcBorders>
            <w:shd w:val="clear" w:color="auto" w:fill="auto"/>
            <w:vAlign w:val="bottom"/>
          </w:tcPr>
          <w:p w14:paraId="066B2F8B" w14:textId="77777777" w:rsidR="00DE2FB4" w:rsidRPr="00047D33" w:rsidRDefault="00DE2FB4">
            <w:pPr>
              <w:rPr>
                <w:rFonts w:ascii="Times New Roman" w:hAnsi="Times New Roman" w:cs="Times New Roman"/>
                <w:sz w:val="16"/>
                <w:szCs w:val="16"/>
              </w:rPr>
            </w:pPr>
          </w:p>
        </w:tc>
        <w:tc>
          <w:tcPr>
            <w:tcW w:w="0" w:type="auto"/>
            <w:tcBorders>
              <w:bottom w:val="single" w:sz="4" w:space="0" w:color="auto"/>
            </w:tcBorders>
            <w:shd w:val="clear" w:color="auto" w:fill="auto"/>
          </w:tcPr>
          <w:p w14:paraId="6ADA3BF0" w14:textId="77777777"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91</w:t>
            </w:r>
          </w:p>
        </w:tc>
        <w:tc>
          <w:tcPr>
            <w:tcW w:w="0" w:type="auto"/>
            <w:tcBorders>
              <w:bottom w:val="single" w:sz="4" w:space="0" w:color="auto"/>
            </w:tcBorders>
            <w:shd w:val="clear" w:color="auto" w:fill="auto"/>
          </w:tcPr>
          <w:p w14:paraId="513A66EA" w14:textId="7926AC75" w:rsidR="00C75174" w:rsidRPr="00047D33" w:rsidRDefault="00C75174" w:rsidP="2C15A36C">
            <w:pPr>
              <w:spacing w:beforeAutospacing="1" w:afterAutospacing="1" w:line="240" w:lineRule="auto"/>
              <w:jc w:val="right"/>
              <w:rPr>
                <w:rFonts w:ascii="Times New Roman" w:eastAsia="Times New Roman" w:hAnsi="Times New Roman" w:cs="Times New Roman"/>
                <w:color w:val="000000" w:themeColor="text1"/>
                <w:sz w:val="16"/>
                <w:szCs w:val="16"/>
                <w:lang w:eastAsia="nb-NO"/>
              </w:rPr>
            </w:pPr>
            <w:r w:rsidRPr="00047D33">
              <w:rPr>
                <w:rFonts w:ascii="Times New Roman" w:eastAsia="Times New Roman" w:hAnsi="Times New Roman" w:cs="Times New Roman"/>
                <w:color w:val="000000" w:themeColor="text1"/>
                <w:sz w:val="16"/>
                <w:szCs w:val="16"/>
                <w:lang w:eastAsia="nb-NO"/>
              </w:rPr>
              <w:t>(13</w:t>
            </w:r>
            <w:r w:rsidR="00047D33" w:rsidRPr="00047D33">
              <w:rPr>
                <w:rFonts w:ascii="Times New Roman" w:eastAsia="Times New Roman" w:hAnsi="Times New Roman" w:cs="Times New Roman"/>
                <w:color w:val="000000" w:themeColor="text1"/>
                <w:sz w:val="16"/>
                <w:szCs w:val="16"/>
                <w:lang w:eastAsia="nb-NO"/>
              </w:rPr>
              <w:t>·</w:t>
            </w:r>
            <w:r w:rsidRPr="00047D33">
              <w:rPr>
                <w:rFonts w:ascii="Times New Roman" w:eastAsia="Times New Roman" w:hAnsi="Times New Roman" w:cs="Times New Roman"/>
                <w:color w:val="000000" w:themeColor="text1"/>
                <w:sz w:val="16"/>
                <w:szCs w:val="16"/>
                <w:lang w:eastAsia="nb-NO"/>
              </w:rPr>
              <w:t>1)</w:t>
            </w:r>
          </w:p>
        </w:tc>
        <w:tc>
          <w:tcPr>
            <w:tcW w:w="0" w:type="auto"/>
            <w:tcBorders>
              <w:bottom w:val="single" w:sz="4" w:space="0" w:color="auto"/>
            </w:tcBorders>
          </w:tcPr>
          <w:p w14:paraId="72A39EE0" w14:textId="77777777" w:rsidR="00DE2FB4" w:rsidRPr="00047D33" w:rsidRDefault="00DE2FB4">
            <w:pPr>
              <w:rPr>
                <w:rFonts w:ascii="Times New Roman" w:hAnsi="Times New Roman" w:cs="Times New Roman"/>
              </w:rPr>
            </w:pPr>
          </w:p>
        </w:tc>
      </w:tr>
      <w:tr w:rsidR="00C75174" w:rsidRPr="00047D33" w14:paraId="5E0A0EE7" w14:textId="77777777" w:rsidTr="1761FC26">
        <w:trPr>
          <w:trHeight w:val="310"/>
        </w:trPr>
        <w:tc>
          <w:tcPr>
            <w:tcW w:w="0" w:type="auto"/>
            <w:gridSpan w:val="15"/>
            <w:tcBorders>
              <w:top w:val="single" w:sz="4" w:space="0" w:color="auto"/>
            </w:tcBorders>
            <w:shd w:val="clear" w:color="auto" w:fill="auto"/>
            <w:vAlign w:val="bottom"/>
          </w:tcPr>
          <w:p w14:paraId="4B9AE6C7" w14:textId="77777777" w:rsidR="7A7B5C0F" w:rsidRPr="00047D33" w:rsidRDefault="7A7B5C0F" w:rsidP="2C15A36C">
            <w:pPr>
              <w:spacing w:after="0" w:line="240" w:lineRule="auto"/>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PAF; principal axis factoring</w:t>
            </w:r>
          </w:p>
        </w:tc>
      </w:tr>
    </w:tbl>
    <w:p w14:paraId="02659B8E" w14:textId="26AA5D1F" w:rsidR="00D522F0" w:rsidRPr="00047D33" w:rsidRDefault="00D522F0" w:rsidP="00D522F0">
      <w:pPr>
        <w:rPr>
          <w:rFonts w:ascii="Times New Roman" w:hAnsi="Times New Roman" w:cs="Times New Roman"/>
          <w:lang w:val="en-US"/>
        </w:rPr>
      </w:pPr>
    </w:p>
    <w:p w14:paraId="1E865EDB" w14:textId="77DF70EE" w:rsidR="008E75A1" w:rsidRPr="00047D33" w:rsidRDefault="008E75A1" w:rsidP="008E75A1">
      <w:pPr>
        <w:rPr>
          <w:rFonts w:ascii="Times New Roman" w:hAnsi="Times New Roman" w:cs="Times New Roman"/>
          <w:lang w:val="en-GB"/>
        </w:rPr>
      </w:pPr>
    </w:p>
    <w:tbl>
      <w:tblPr>
        <w:tblStyle w:val="TableGrid"/>
        <w:tblW w:w="90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
        <w:gridCol w:w="4440"/>
        <w:gridCol w:w="2053"/>
        <w:gridCol w:w="2053"/>
      </w:tblGrid>
      <w:tr w:rsidR="008E75A1" w:rsidRPr="00A02ED2" w14:paraId="041D4614" w14:textId="77777777" w:rsidTr="00A02ED2">
        <w:tc>
          <w:tcPr>
            <w:tcW w:w="9060" w:type="dxa"/>
            <w:gridSpan w:val="4"/>
            <w:tcBorders>
              <w:top w:val="nil"/>
              <w:bottom w:val="single" w:sz="4" w:space="0" w:color="auto"/>
            </w:tcBorders>
          </w:tcPr>
          <w:p w14:paraId="77E1B7F1" w14:textId="434DF288" w:rsidR="38828235" w:rsidRPr="00047D33" w:rsidRDefault="3E4153D5" w:rsidP="2C15A36C">
            <w:pPr>
              <w:rPr>
                <w:rFonts w:ascii="Times New Roman" w:hAnsi="Times New Roman" w:cs="Times New Roman"/>
                <w:b/>
                <w:bCs/>
                <w:sz w:val="20"/>
                <w:szCs w:val="20"/>
                <w:lang w:val="en-GB"/>
              </w:rPr>
            </w:pPr>
            <w:r w:rsidRPr="40DCAFF2">
              <w:rPr>
                <w:rFonts w:ascii="Times New Roman" w:hAnsi="Times New Roman" w:cs="Times New Roman"/>
                <w:b/>
                <w:bCs/>
                <w:sz w:val="20"/>
                <w:szCs w:val="20"/>
                <w:lang w:val="en-GB"/>
              </w:rPr>
              <w:t xml:space="preserve">Supplementary </w:t>
            </w:r>
            <w:r w:rsidR="0AA296D5" w:rsidRPr="40DCAFF2">
              <w:rPr>
                <w:rFonts w:ascii="Times New Roman" w:hAnsi="Times New Roman" w:cs="Times New Roman"/>
                <w:b/>
                <w:bCs/>
                <w:sz w:val="20"/>
                <w:szCs w:val="20"/>
                <w:lang w:val="en-GB"/>
              </w:rPr>
              <w:t>T</w:t>
            </w:r>
            <w:r w:rsidRPr="40DCAFF2">
              <w:rPr>
                <w:rFonts w:ascii="Times New Roman" w:hAnsi="Times New Roman" w:cs="Times New Roman"/>
                <w:b/>
                <w:bCs/>
                <w:sz w:val="20"/>
                <w:szCs w:val="20"/>
                <w:lang w:val="en-GB"/>
              </w:rPr>
              <w:t xml:space="preserve">able 2. Results of the Principal Axis Factoring analyses, maximum likelihood (ML) method with </w:t>
            </w:r>
            <w:proofErr w:type="spellStart"/>
            <w:r w:rsidRPr="40DCAFF2">
              <w:rPr>
                <w:rFonts w:ascii="Times New Roman" w:hAnsi="Times New Roman" w:cs="Times New Roman"/>
                <w:b/>
                <w:bCs/>
                <w:sz w:val="20"/>
                <w:szCs w:val="20"/>
                <w:lang w:val="en-GB"/>
              </w:rPr>
              <w:t>promax</w:t>
            </w:r>
            <w:proofErr w:type="spellEnd"/>
            <w:r w:rsidRPr="40DCAFF2">
              <w:rPr>
                <w:rFonts w:ascii="Times New Roman" w:hAnsi="Times New Roman" w:cs="Times New Roman"/>
                <w:b/>
                <w:bCs/>
                <w:sz w:val="20"/>
                <w:szCs w:val="20"/>
                <w:lang w:val="en-GB"/>
              </w:rPr>
              <w:t xml:space="preserve"> rotation, at T1 (pilot) and T2. </w:t>
            </w:r>
          </w:p>
        </w:tc>
      </w:tr>
      <w:tr w:rsidR="008E75A1" w:rsidRPr="00047D33" w14:paraId="0FD45716" w14:textId="77777777" w:rsidTr="00A02ED2">
        <w:tc>
          <w:tcPr>
            <w:tcW w:w="514" w:type="dxa"/>
            <w:tcBorders>
              <w:top w:val="single" w:sz="4" w:space="0" w:color="auto"/>
            </w:tcBorders>
          </w:tcPr>
          <w:p w14:paraId="72161473" w14:textId="77777777" w:rsidR="008E75A1" w:rsidRPr="00047D33" w:rsidRDefault="008E75A1" w:rsidP="009D5E1C">
            <w:pPr>
              <w:rPr>
                <w:rFonts w:ascii="Times New Roman" w:hAnsi="Times New Roman" w:cs="Times New Roman"/>
                <w:sz w:val="16"/>
                <w:szCs w:val="16"/>
                <w:lang w:val="en-GB"/>
              </w:rPr>
            </w:pPr>
          </w:p>
        </w:tc>
        <w:tc>
          <w:tcPr>
            <w:tcW w:w="4440" w:type="dxa"/>
            <w:tcBorders>
              <w:top w:val="single" w:sz="4" w:space="0" w:color="auto"/>
            </w:tcBorders>
          </w:tcPr>
          <w:p w14:paraId="6BD83C01" w14:textId="77777777" w:rsidR="00DE2FB4" w:rsidRPr="00047D33" w:rsidRDefault="00DE2FB4">
            <w:pPr>
              <w:rPr>
                <w:rFonts w:ascii="Times New Roman" w:hAnsi="Times New Roman" w:cs="Times New Roman"/>
                <w:sz w:val="16"/>
                <w:szCs w:val="16"/>
                <w:lang w:val="en-GB"/>
              </w:rPr>
            </w:pPr>
          </w:p>
        </w:tc>
        <w:tc>
          <w:tcPr>
            <w:tcW w:w="2053" w:type="dxa"/>
            <w:tcBorders>
              <w:top w:val="single" w:sz="4" w:space="0" w:color="auto"/>
            </w:tcBorders>
          </w:tcPr>
          <w:p w14:paraId="3E06B223" w14:textId="77777777"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T1 (pilot)</w:t>
            </w:r>
          </w:p>
        </w:tc>
        <w:tc>
          <w:tcPr>
            <w:tcW w:w="2053" w:type="dxa"/>
            <w:tcBorders>
              <w:top w:val="single" w:sz="4" w:space="0" w:color="auto"/>
            </w:tcBorders>
          </w:tcPr>
          <w:p w14:paraId="21ECADCD" w14:textId="77777777"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T2</w:t>
            </w:r>
          </w:p>
        </w:tc>
      </w:tr>
      <w:tr w:rsidR="008E75A1" w:rsidRPr="00047D33" w14:paraId="1849F562" w14:textId="77777777" w:rsidTr="00A02ED2">
        <w:tc>
          <w:tcPr>
            <w:tcW w:w="4954" w:type="dxa"/>
            <w:gridSpan w:val="2"/>
          </w:tcPr>
          <w:p w14:paraId="1DE136AB" w14:textId="77777777" w:rsidR="38828235" w:rsidRPr="00047D33" w:rsidRDefault="38828235" w:rsidP="2C15A36C">
            <w:pPr>
              <w:rPr>
                <w:rFonts w:ascii="Times New Roman" w:eastAsia="Times New Roman" w:hAnsi="Times New Roman" w:cs="Times New Roman"/>
                <w:color w:val="000000" w:themeColor="text1"/>
                <w:sz w:val="16"/>
                <w:szCs w:val="16"/>
                <w:lang w:val="en-US" w:eastAsia="nb-NO"/>
              </w:rPr>
            </w:pPr>
            <w:r w:rsidRPr="00047D33">
              <w:rPr>
                <w:rFonts w:ascii="Times New Roman" w:eastAsia="Times New Roman" w:hAnsi="Times New Roman" w:cs="Times New Roman"/>
                <w:color w:val="000000" w:themeColor="text1"/>
                <w:sz w:val="16"/>
                <w:szCs w:val="16"/>
                <w:lang w:val="en-US" w:eastAsia="nb-NO"/>
              </w:rPr>
              <w:t xml:space="preserve">Bartletts </w:t>
            </w:r>
            <w:r w:rsidRPr="00047D33">
              <w:rPr>
                <w:rFonts w:ascii="Times New Roman" w:hAnsi="Times New Roman" w:cs="Times New Roman"/>
                <w:sz w:val="16"/>
                <w:szCs w:val="16"/>
                <w:lang w:val="en-GB"/>
              </w:rPr>
              <w:t>test of sphericity</w:t>
            </w:r>
          </w:p>
        </w:tc>
        <w:tc>
          <w:tcPr>
            <w:tcW w:w="2053" w:type="dxa"/>
          </w:tcPr>
          <w:p w14:paraId="7876C8CF" w14:textId="77777777" w:rsidR="00DE2FB4" w:rsidRPr="00047D33" w:rsidRDefault="00DE2FB4">
            <w:pPr>
              <w:rPr>
                <w:rFonts w:ascii="Times New Roman" w:hAnsi="Times New Roman" w:cs="Times New Roman"/>
                <w:sz w:val="16"/>
                <w:szCs w:val="16"/>
              </w:rPr>
            </w:pPr>
          </w:p>
        </w:tc>
        <w:tc>
          <w:tcPr>
            <w:tcW w:w="2053" w:type="dxa"/>
          </w:tcPr>
          <w:p w14:paraId="601D90A7" w14:textId="77777777" w:rsidR="008E75A1" w:rsidRPr="00047D33" w:rsidRDefault="008E75A1" w:rsidP="009D5E1C">
            <w:pPr>
              <w:rPr>
                <w:rFonts w:ascii="Times New Roman" w:hAnsi="Times New Roman" w:cs="Times New Roman"/>
                <w:sz w:val="16"/>
                <w:szCs w:val="16"/>
                <w:lang w:val="en-GB"/>
              </w:rPr>
            </w:pPr>
            <w:r w:rsidRPr="00047D33">
              <w:rPr>
                <w:rFonts w:ascii="Times New Roman" w:eastAsia="Times New Roman" w:hAnsi="Times New Roman" w:cs="Times New Roman"/>
                <w:color w:val="000000" w:themeColor="text1"/>
                <w:sz w:val="16"/>
                <w:szCs w:val="16"/>
                <w:lang w:val="en-US" w:eastAsia="nb-NO"/>
              </w:rPr>
              <w:t xml:space="preserve">Bartletts </w:t>
            </w:r>
            <w:r w:rsidRPr="00047D33">
              <w:rPr>
                <w:rFonts w:ascii="Times New Roman" w:hAnsi="Times New Roman" w:cs="Times New Roman"/>
                <w:sz w:val="16"/>
                <w:szCs w:val="16"/>
                <w:lang w:val="en-GB"/>
              </w:rPr>
              <w:t>test of sphericity</w:t>
            </w:r>
          </w:p>
        </w:tc>
      </w:tr>
      <w:tr w:rsidR="008E75A1" w:rsidRPr="00047D33" w14:paraId="1F32521F" w14:textId="77777777" w:rsidTr="00A02ED2">
        <w:tc>
          <w:tcPr>
            <w:tcW w:w="514" w:type="dxa"/>
          </w:tcPr>
          <w:p w14:paraId="68577D53" w14:textId="77777777" w:rsidR="008E75A1" w:rsidRPr="00047D33" w:rsidRDefault="008E75A1" w:rsidP="009D5E1C">
            <w:pPr>
              <w:rPr>
                <w:rFonts w:ascii="Times New Roman" w:eastAsia="Times New Roman" w:hAnsi="Times New Roman" w:cs="Times New Roman"/>
                <w:color w:val="000000" w:themeColor="text1"/>
                <w:sz w:val="16"/>
                <w:szCs w:val="16"/>
                <w:lang w:val="en-US" w:eastAsia="nb-NO"/>
              </w:rPr>
            </w:pPr>
          </w:p>
        </w:tc>
        <w:tc>
          <w:tcPr>
            <w:tcW w:w="4440" w:type="dxa"/>
          </w:tcPr>
          <w:p w14:paraId="7F6FD95A" w14:textId="77777777" w:rsidR="008E75A1" w:rsidRPr="00047D33" w:rsidRDefault="008E75A1" w:rsidP="009D5E1C">
            <w:pPr>
              <w:rPr>
                <w:rFonts w:ascii="Times New Roman" w:hAnsi="Times New Roman" w:cs="Times New Roman"/>
                <w:sz w:val="16"/>
                <w:szCs w:val="16"/>
                <w:lang w:val="en-GB"/>
              </w:rPr>
            </w:pPr>
            <w:r w:rsidRPr="00047D33">
              <w:rPr>
                <w:rFonts w:ascii="Times New Roman" w:hAnsi="Times New Roman" w:cs="Times New Roman"/>
                <w:sz w:val="16"/>
                <w:szCs w:val="16"/>
                <w:lang w:val="en-GB"/>
              </w:rPr>
              <w:t>Approximate chi square</w:t>
            </w:r>
          </w:p>
        </w:tc>
        <w:tc>
          <w:tcPr>
            <w:tcW w:w="2053" w:type="dxa"/>
          </w:tcPr>
          <w:p w14:paraId="00F249BC" w14:textId="2F2D43BB"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4766</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098</w:t>
            </w:r>
          </w:p>
        </w:tc>
        <w:tc>
          <w:tcPr>
            <w:tcW w:w="2053" w:type="dxa"/>
          </w:tcPr>
          <w:p w14:paraId="6A036478" w14:textId="6E711285"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8076</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561</w:t>
            </w:r>
          </w:p>
        </w:tc>
      </w:tr>
      <w:tr w:rsidR="008E75A1" w:rsidRPr="00047D33" w14:paraId="74B4766B" w14:textId="77777777" w:rsidTr="00A02ED2">
        <w:tc>
          <w:tcPr>
            <w:tcW w:w="514" w:type="dxa"/>
          </w:tcPr>
          <w:p w14:paraId="68853E3C" w14:textId="77777777" w:rsidR="008E75A1" w:rsidRPr="00047D33" w:rsidRDefault="008E75A1" w:rsidP="009D5E1C">
            <w:pPr>
              <w:rPr>
                <w:rFonts w:ascii="Times New Roman" w:eastAsia="Times New Roman" w:hAnsi="Times New Roman" w:cs="Times New Roman"/>
                <w:color w:val="000000" w:themeColor="text1"/>
                <w:sz w:val="16"/>
                <w:szCs w:val="16"/>
                <w:lang w:val="en-US" w:eastAsia="nb-NO"/>
              </w:rPr>
            </w:pPr>
          </w:p>
        </w:tc>
        <w:tc>
          <w:tcPr>
            <w:tcW w:w="4440" w:type="dxa"/>
          </w:tcPr>
          <w:p w14:paraId="5AB16EDE" w14:textId="77777777" w:rsidR="008E75A1" w:rsidRPr="00047D33" w:rsidRDefault="008E75A1" w:rsidP="009D5E1C">
            <w:pPr>
              <w:rPr>
                <w:rFonts w:ascii="Times New Roman" w:hAnsi="Times New Roman" w:cs="Times New Roman"/>
                <w:sz w:val="16"/>
                <w:szCs w:val="16"/>
                <w:lang w:val="en-GB"/>
              </w:rPr>
            </w:pPr>
            <w:proofErr w:type="spellStart"/>
            <w:r w:rsidRPr="00047D33">
              <w:rPr>
                <w:rFonts w:ascii="Times New Roman" w:hAnsi="Times New Roman" w:cs="Times New Roman"/>
                <w:sz w:val="16"/>
                <w:szCs w:val="16"/>
                <w:lang w:val="en-GB"/>
              </w:rPr>
              <w:t>df</w:t>
            </w:r>
            <w:proofErr w:type="spellEnd"/>
          </w:p>
        </w:tc>
        <w:tc>
          <w:tcPr>
            <w:tcW w:w="2053" w:type="dxa"/>
          </w:tcPr>
          <w:p w14:paraId="63F72A24" w14:textId="77777777"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435</w:t>
            </w:r>
          </w:p>
        </w:tc>
        <w:tc>
          <w:tcPr>
            <w:tcW w:w="2053" w:type="dxa"/>
          </w:tcPr>
          <w:p w14:paraId="1C188BB6" w14:textId="77777777"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1081</w:t>
            </w:r>
          </w:p>
        </w:tc>
      </w:tr>
      <w:tr w:rsidR="008E75A1" w:rsidRPr="00047D33" w14:paraId="5005F5A4" w14:textId="77777777" w:rsidTr="00A02ED2">
        <w:tc>
          <w:tcPr>
            <w:tcW w:w="514" w:type="dxa"/>
          </w:tcPr>
          <w:p w14:paraId="4A2FD4A4" w14:textId="77777777" w:rsidR="008E75A1" w:rsidRPr="00047D33" w:rsidRDefault="008E75A1" w:rsidP="009D5E1C">
            <w:pPr>
              <w:rPr>
                <w:rFonts w:ascii="Times New Roman" w:eastAsia="Times New Roman" w:hAnsi="Times New Roman" w:cs="Times New Roman"/>
                <w:color w:val="000000" w:themeColor="text1"/>
                <w:sz w:val="16"/>
                <w:szCs w:val="16"/>
                <w:lang w:val="en-US" w:eastAsia="nb-NO"/>
              </w:rPr>
            </w:pPr>
          </w:p>
        </w:tc>
        <w:tc>
          <w:tcPr>
            <w:tcW w:w="4440" w:type="dxa"/>
          </w:tcPr>
          <w:p w14:paraId="27FD7577" w14:textId="77777777" w:rsidR="008E75A1" w:rsidRPr="00047D33" w:rsidRDefault="008E75A1" w:rsidP="009D5E1C">
            <w:pPr>
              <w:rPr>
                <w:rFonts w:ascii="Times New Roman" w:hAnsi="Times New Roman" w:cs="Times New Roman"/>
                <w:sz w:val="16"/>
                <w:szCs w:val="16"/>
                <w:lang w:val="en-GB"/>
              </w:rPr>
            </w:pPr>
            <w:r w:rsidRPr="00047D33">
              <w:rPr>
                <w:rFonts w:ascii="Times New Roman" w:hAnsi="Times New Roman" w:cs="Times New Roman"/>
                <w:sz w:val="16"/>
                <w:szCs w:val="16"/>
                <w:lang w:val="en-GB"/>
              </w:rPr>
              <w:t>Sig.</w:t>
            </w:r>
          </w:p>
        </w:tc>
        <w:tc>
          <w:tcPr>
            <w:tcW w:w="2053" w:type="dxa"/>
          </w:tcPr>
          <w:p w14:paraId="4190208F" w14:textId="599C264B"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lt;0</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001</w:t>
            </w:r>
          </w:p>
        </w:tc>
        <w:tc>
          <w:tcPr>
            <w:tcW w:w="2053" w:type="dxa"/>
          </w:tcPr>
          <w:p w14:paraId="513DEEFB" w14:textId="4DF7D0A0"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lt;0</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001</w:t>
            </w:r>
          </w:p>
        </w:tc>
      </w:tr>
      <w:tr w:rsidR="008E75A1" w:rsidRPr="00047D33" w14:paraId="0588FA09" w14:textId="77777777" w:rsidTr="00A02ED2">
        <w:tc>
          <w:tcPr>
            <w:tcW w:w="4954" w:type="dxa"/>
            <w:gridSpan w:val="2"/>
          </w:tcPr>
          <w:p w14:paraId="2F480ED1" w14:textId="58FA4B83" w:rsidR="38828235" w:rsidRPr="00047D33" w:rsidRDefault="22C1BC2F" w:rsidP="2C15A36C">
            <w:pPr>
              <w:rPr>
                <w:rFonts w:ascii="Times New Roman" w:hAnsi="Times New Roman" w:cs="Times New Roman"/>
                <w:sz w:val="16"/>
                <w:szCs w:val="16"/>
                <w:lang w:val="en-US"/>
              </w:rPr>
            </w:pPr>
            <w:r w:rsidRPr="1761FC26">
              <w:rPr>
                <w:rFonts w:ascii="Times New Roman" w:hAnsi="Times New Roman" w:cs="Times New Roman"/>
                <w:sz w:val="16"/>
                <w:szCs w:val="16"/>
                <w:lang w:val="en-US"/>
              </w:rPr>
              <w:t>Kaiser-Mayer-Olkin Measure of Sampling</w:t>
            </w:r>
            <w:r w:rsidR="2302BEB7" w:rsidRPr="1761FC26">
              <w:rPr>
                <w:rFonts w:ascii="Times New Roman" w:hAnsi="Times New Roman" w:cs="Times New Roman"/>
                <w:sz w:val="16"/>
                <w:szCs w:val="16"/>
                <w:lang w:val="en-US"/>
              </w:rPr>
              <w:t xml:space="preserve"> </w:t>
            </w:r>
            <w:proofErr w:type="gramStart"/>
            <w:r w:rsidRPr="1761FC26">
              <w:rPr>
                <w:rFonts w:ascii="Times New Roman" w:hAnsi="Times New Roman" w:cs="Times New Roman"/>
                <w:sz w:val="16"/>
                <w:szCs w:val="16"/>
                <w:lang w:val="en-US"/>
              </w:rPr>
              <w:t>Adequacy(</w:t>
            </w:r>
            <w:proofErr w:type="gramEnd"/>
            <w:r w:rsidRPr="1761FC26">
              <w:rPr>
                <w:rFonts w:ascii="Times New Roman" w:hAnsi="Times New Roman" w:cs="Times New Roman"/>
                <w:sz w:val="16"/>
                <w:szCs w:val="16"/>
                <w:lang w:val="en-US"/>
              </w:rPr>
              <w:t>KMO)</w:t>
            </w:r>
          </w:p>
        </w:tc>
        <w:tc>
          <w:tcPr>
            <w:tcW w:w="2053" w:type="dxa"/>
          </w:tcPr>
          <w:p w14:paraId="0994A604" w14:textId="376D7B1C" w:rsidR="008E75A1" w:rsidRPr="00047D33" w:rsidRDefault="008E75A1"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0</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885</w:t>
            </w:r>
          </w:p>
        </w:tc>
        <w:tc>
          <w:tcPr>
            <w:tcW w:w="2053" w:type="dxa"/>
          </w:tcPr>
          <w:p w14:paraId="26B1940A" w14:textId="44FE8764" w:rsidR="008E75A1" w:rsidRPr="00047D33" w:rsidRDefault="38828235" w:rsidP="009D5E1C">
            <w:pPr>
              <w:jc w:val="center"/>
              <w:rPr>
                <w:rFonts w:ascii="Times New Roman" w:hAnsi="Times New Roman" w:cs="Times New Roman"/>
                <w:sz w:val="16"/>
                <w:szCs w:val="16"/>
                <w:lang w:val="en-GB"/>
              </w:rPr>
            </w:pPr>
            <w:r w:rsidRPr="00047D33">
              <w:rPr>
                <w:rFonts w:ascii="Times New Roman" w:hAnsi="Times New Roman" w:cs="Times New Roman"/>
                <w:sz w:val="16"/>
                <w:szCs w:val="16"/>
                <w:lang w:val="en-GB"/>
              </w:rPr>
              <w:t>0</w:t>
            </w:r>
            <w:r w:rsidR="00047D33" w:rsidRPr="00047D33">
              <w:rPr>
                <w:rFonts w:ascii="Times New Roman" w:hAnsi="Times New Roman" w:cs="Times New Roman"/>
                <w:sz w:val="16"/>
                <w:szCs w:val="16"/>
                <w:lang w:val="en-GB"/>
              </w:rPr>
              <w:t>·</w:t>
            </w:r>
            <w:r w:rsidRPr="00047D33">
              <w:rPr>
                <w:rFonts w:ascii="Times New Roman" w:hAnsi="Times New Roman" w:cs="Times New Roman"/>
                <w:sz w:val="16"/>
                <w:szCs w:val="16"/>
                <w:lang w:val="en-GB"/>
              </w:rPr>
              <w:t>859</w:t>
            </w:r>
          </w:p>
        </w:tc>
      </w:tr>
    </w:tbl>
    <w:p w14:paraId="2B3D7B6E" w14:textId="77777777" w:rsidR="008E75A1" w:rsidRPr="00047D33" w:rsidRDefault="008E75A1" w:rsidP="008E75A1">
      <w:pPr>
        <w:rPr>
          <w:rFonts w:ascii="Times New Roman" w:hAnsi="Times New Roman" w:cs="Times New Roman"/>
          <w:lang w:val="en-GB"/>
        </w:rPr>
      </w:pPr>
    </w:p>
    <w:p w14:paraId="3FD6AAEE" w14:textId="77777777" w:rsidR="00AC10DD" w:rsidRDefault="00AC10DD">
      <w:pPr>
        <w:rPr>
          <w:rFonts w:ascii="Times New Roman" w:eastAsia="Calibri" w:hAnsi="Times New Roman" w:cs="Times New Roman"/>
          <w:b/>
          <w:bCs/>
          <w:lang w:val="en-GB"/>
        </w:rPr>
      </w:pPr>
      <w:r>
        <w:rPr>
          <w:rFonts w:ascii="Times New Roman" w:eastAsia="Calibri" w:hAnsi="Times New Roman" w:cs="Times New Roman"/>
          <w:b/>
          <w:bCs/>
          <w:lang w:val="en-GB"/>
        </w:rPr>
        <w:br w:type="page"/>
      </w:r>
    </w:p>
    <w:p w14:paraId="6840438E" w14:textId="77777777" w:rsidR="00092E79" w:rsidRPr="00047D33" w:rsidRDefault="00092E79" w:rsidP="008300D1">
      <w:pPr>
        <w:rPr>
          <w:rFonts w:ascii="Times New Roman" w:eastAsia="Calibri" w:hAnsi="Times New Roman" w:cs="Times New Roman"/>
          <w:b/>
          <w:bCs/>
          <w:lang w:val="en-GB"/>
        </w:rPr>
      </w:pPr>
    </w:p>
    <w:tbl>
      <w:tblPr>
        <w:tblW w:w="0" w:type="auto"/>
        <w:tblInd w:w="-714" w:type="dxa"/>
        <w:tblLayout w:type="fixed"/>
        <w:tblLook w:val="04A0" w:firstRow="1" w:lastRow="0" w:firstColumn="1" w:lastColumn="0" w:noHBand="0" w:noVBand="1"/>
      </w:tblPr>
      <w:tblGrid>
        <w:gridCol w:w="777"/>
        <w:gridCol w:w="239"/>
        <w:gridCol w:w="3237"/>
        <w:gridCol w:w="3260"/>
        <w:gridCol w:w="993"/>
        <w:gridCol w:w="1029"/>
      </w:tblGrid>
      <w:tr w:rsidR="00092E79" w:rsidRPr="00A02ED2" w14:paraId="762AE770" w14:textId="77777777" w:rsidTr="00231AB2">
        <w:trPr>
          <w:trHeight w:val="255"/>
        </w:trPr>
        <w:tc>
          <w:tcPr>
            <w:tcW w:w="9535" w:type="dxa"/>
            <w:gridSpan w:val="6"/>
            <w:tcBorders>
              <w:bottom w:val="single" w:sz="4" w:space="0" w:color="auto"/>
            </w:tcBorders>
            <w:shd w:val="clear" w:color="auto" w:fill="FFFFFF" w:themeFill="background1"/>
            <w:noWrap/>
          </w:tcPr>
          <w:p w14:paraId="6D191441" w14:textId="7B31C7DD" w:rsidR="00092E79" w:rsidRPr="00092E79" w:rsidRDefault="00092E79" w:rsidP="00092E79">
            <w:pPr>
              <w:rPr>
                <w:rFonts w:ascii="Times New Roman" w:eastAsia="Times New Roman" w:hAnsi="Times New Roman" w:cs="Times New Roman"/>
                <w:color w:val="000000"/>
                <w:sz w:val="20"/>
                <w:szCs w:val="20"/>
                <w:lang w:val="en-GB" w:eastAsia="en-GB"/>
              </w:rPr>
            </w:pPr>
            <w:r w:rsidRPr="00FE7B80">
              <w:rPr>
                <w:rFonts w:ascii="Times New Roman" w:eastAsia="Times New Roman" w:hAnsi="Times New Roman" w:cs="Times New Roman"/>
                <w:b/>
                <w:bCs/>
                <w:color w:val="000000"/>
                <w:sz w:val="20"/>
                <w:szCs w:val="20"/>
                <w:lang w:val="en-GB" w:eastAsia="en-GB"/>
              </w:rPr>
              <w:t>Supplementary Table 3</w:t>
            </w:r>
            <w:r w:rsidRPr="00FE7B80">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 xml:space="preserve">Presentation of the </w:t>
            </w:r>
            <w:r w:rsidRPr="00FE7B80">
              <w:rPr>
                <w:rFonts w:ascii="Times New Roman" w:eastAsia="Times New Roman" w:hAnsi="Times New Roman" w:cs="Times New Roman"/>
                <w:sz w:val="20"/>
                <w:szCs w:val="20"/>
                <w:lang w:val="en-GB"/>
              </w:rPr>
              <w:t>Frontline health workers’ Occupational Risk and Characteristics in Emergencies index (FORCE-index)</w:t>
            </w:r>
            <w:r>
              <w:rPr>
                <w:rFonts w:ascii="Times New Roman" w:eastAsia="Times New Roman" w:hAnsi="Times New Roman" w:cs="Times New Roman"/>
                <w:sz w:val="20"/>
                <w:szCs w:val="20"/>
                <w:lang w:val="en-GB"/>
              </w:rPr>
              <w:t xml:space="preserve"> </w:t>
            </w:r>
            <w:r>
              <w:rPr>
                <w:rFonts w:ascii="Times New Roman" w:eastAsia="Times New Roman" w:hAnsi="Times New Roman" w:cs="Times New Roman"/>
                <w:color w:val="000000"/>
                <w:sz w:val="20"/>
                <w:szCs w:val="20"/>
                <w:lang w:val="en-GB" w:eastAsia="en-GB"/>
              </w:rPr>
              <w:t>items</w:t>
            </w:r>
            <w:r w:rsidR="001A257E">
              <w:rPr>
                <w:rFonts w:ascii="Times New Roman" w:eastAsia="Times New Roman" w:hAnsi="Times New Roman" w:cs="Times New Roman"/>
                <w:color w:val="000000"/>
                <w:sz w:val="20"/>
                <w:szCs w:val="20"/>
                <w:lang w:val="en-GB" w:eastAsia="en-GB"/>
              </w:rPr>
              <w:t xml:space="preserve"> and </w:t>
            </w:r>
            <w:r>
              <w:rPr>
                <w:rFonts w:ascii="Times New Roman" w:eastAsia="Times New Roman" w:hAnsi="Times New Roman" w:cs="Times New Roman"/>
                <w:color w:val="000000"/>
                <w:sz w:val="20"/>
                <w:szCs w:val="20"/>
                <w:lang w:val="en-GB" w:eastAsia="en-GB"/>
              </w:rPr>
              <w:t xml:space="preserve">factor loadings based on results from </w:t>
            </w:r>
            <w:r w:rsidRPr="00FE7B80">
              <w:rPr>
                <w:rFonts w:ascii="Times New Roman" w:eastAsia="Times New Roman" w:hAnsi="Times New Roman" w:cs="Times New Roman"/>
                <w:color w:val="000000"/>
                <w:sz w:val="20"/>
                <w:szCs w:val="20"/>
                <w:lang w:val="en-GB" w:eastAsia="en-GB"/>
              </w:rPr>
              <w:t>Explorative factor analyses: Principal Axis Factoring, Promax rotation, T1 (Pilot) - T2</w:t>
            </w:r>
            <w:r>
              <w:rPr>
                <w:rFonts w:ascii="Times New Roman" w:eastAsia="Times New Roman" w:hAnsi="Times New Roman" w:cs="Times New Roman"/>
                <w:color w:val="000000"/>
                <w:sz w:val="20"/>
                <w:szCs w:val="20"/>
                <w:lang w:val="en-GB" w:eastAsia="en-GB"/>
              </w:rPr>
              <w:t>.</w:t>
            </w:r>
          </w:p>
        </w:tc>
      </w:tr>
      <w:tr w:rsidR="00B77350" w:rsidRPr="00047D33" w14:paraId="73AD9371" w14:textId="77777777" w:rsidTr="00906FE4">
        <w:trPr>
          <w:trHeight w:val="255"/>
        </w:trPr>
        <w:tc>
          <w:tcPr>
            <w:tcW w:w="1016" w:type="dxa"/>
            <w:gridSpan w:val="2"/>
            <w:tcBorders>
              <w:top w:val="single" w:sz="4" w:space="0" w:color="auto"/>
            </w:tcBorders>
            <w:shd w:val="clear" w:color="auto" w:fill="FFFFFF" w:themeFill="background1"/>
            <w:noWrap/>
          </w:tcPr>
          <w:p w14:paraId="03F73AAE" w14:textId="7520A6D4" w:rsidR="00B77350" w:rsidRPr="002F6746" w:rsidRDefault="00B77350" w:rsidP="00906FE4">
            <w:pPr>
              <w:spacing w:after="0" w:line="240" w:lineRule="auto"/>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Item #</w:t>
            </w:r>
          </w:p>
        </w:tc>
        <w:tc>
          <w:tcPr>
            <w:tcW w:w="6497" w:type="dxa"/>
            <w:gridSpan w:val="2"/>
            <w:tcBorders>
              <w:top w:val="single" w:sz="4" w:space="0" w:color="auto"/>
            </w:tcBorders>
            <w:shd w:val="clear" w:color="auto" w:fill="FFFFFF" w:themeFill="background1"/>
          </w:tcPr>
          <w:p w14:paraId="3E92E919" w14:textId="418F9454" w:rsidR="00B77350" w:rsidRPr="002F6746" w:rsidRDefault="00B77350" w:rsidP="00906FE4">
            <w:pPr>
              <w:spacing w:after="0" w:line="240" w:lineRule="auto"/>
              <w:jc w:val="center"/>
              <w:rPr>
                <w:rFonts w:ascii="Times New Roman" w:eastAsia="Times New Roman" w:hAnsi="Times New Roman" w:cs="Times New Roman"/>
                <w:b/>
                <w:bCs/>
                <w:color w:val="000000"/>
                <w:sz w:val="18"/>
                <w:szCs w:val="18"/>
                <w:lang w:val="en-GB" w:eastAsia="en-GB"/>
              </w:rPr>
            </w:pPr>
            <w:r w:rsidRPr="002F6746">
              <w:rPr>
                <w:rFonts w:ascii="Times New Roman" w:eastAsia="Times New Roman" w:hAnsi="Times New Roman" w:cs="Times New Roman"/>
                <w:b/>
                <w:bCs/>
                <w:color w:val="000000"/>
                <w:sz w:val="18"/>
                <w:szCs w:val="18"/>
                <w:lang w:val="en-GB" w:eastAsia="en-GB"/>
              </w:rPr>
              <w:t xml:space="preserve">Questionnaire items </w:t>
            </w:r>
          </w:p>
        </w:tc>
        <w:tc>
          <w:tcPr>
            <w:tcW w:w="2022" w:type="dxa"/>
            <w:gridSpan w:val="2"/>
            <w:tcBorders>
              <w:top w:val="single" w:sz="4" w:space="0" w:color="auto"/>
            </w:tcBorders>
            <w:shd w:val="clear" w:color="auto" w:fill="FFFFFF" w:themeFill="background1"/>
          </w:tcPr>
          <w:p w14:paraId="25052D4A" w14:textId="77777777" w:rsidR="00B77350" w:rsidRPr="002F6746" w:rsidRDefault="00B77350"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Factor loadings, PAF</w:t>
            </w:r>
          </w:p>
        </w:tc>
      </w:tr>
      <w:tr w:rsidR="00092E79" w:rsidRPr="00047D33" w14:paraId="75530593" w14:textId="77777777" w:rsidTr="00231AB2">
        <w:trPr>
          <w:trHeight w:val="255"/>
        </w:trPr>
        <w:tc>
          <w:tcPr>
            <w:tcW w:w="777" w:type="dxa"/>
            <w:shd w:val="clear" w:color="auto" w:fill="FFFFFF" w:themeFill="background1"/>
            <w:noWrap/>
            <w:hideMark/>
          </w:tcPr>
          <w:p w14:paraId="64FE4432"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 </w:t>
            </w:r>
          </w:p>
        </w:tc>
        <w:tc>
          <w:tcPr>
            <w:tcW w:w="239" w:type="dxa"/>
            <w:shd w:val="clear" w:color="auto" w:fill="FFFFFF" w:themeFill="background1"/>
            <w:hideMark/>
          </w:tcPr>
          <w:p w14:paraId="098B0C9B" w14:textId="77777777" w:rsidR="00092E79" w:rsidRPr="002F6746"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366F5300"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T1</w:t>
            </w:r>
          </w:p>
        </w:tc>
        <w:tc>
          <w:tcPr>
            <w:tcW w:w="3260" w:type="dxa"/>
            <w:shd w:val="clear" w:color="auto" w:fill="FFFFFF" w:themeFill="background1"/>
            <w:hideMark/>
          </w:tcPr>
          <w:p w14:paraId="67D005C8" w14:textId="75C6CC9A"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T2</w:t>
            </w:r>
          </w:p>
        </w:tc>
        <w:tc>
          <w:tcPr>
            <w:tcW w:w="993" w:type="dxa"/>
            <w:shd w:val="clear" w:color="auto" w:fill="FFFFFF" w:themeFill="background1"/>
            <w:hideMark/>
          </w:tcPr>
          <w:p w14:paraId="327AC13E"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T1</w:t>
            </w:r>
          </w:p>
        </w:tc>
        <w:tc>
          <w:tcPr>
            <w:tcW w:w="1029" w:type="dxa"/>
            <w:shd w:val="clear" w:color="auto" w:fill="FFFFFF" w:themeFill="background1"/>
            <w:hideMark/>
          </w:tcPr>
          <w:p w14:paraId="2A543D78"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T2</w:t>
            </w:r>
          </w:p>
        </w:tc>
      </w:tr>
      <w:tr w:rsidR="00092E79" w:rsidRPr="00047D33" w14:paraId="4D2BB9BD" w14:textId="77777777" w:rsidTr="00231AB2">
        <w:trPr>
          <w:trHeight w:val="255"/>
        </w:trPr>
        <w:tc>
          <w:tcPr>
            <w:tcW w:w="777" w:type="dxa"/>
            <w:tcBorders>
              <w:bottom w:val="single" w:sz="4" w:space="0" w:color="auto"/>
            </w:tcBorders>
            <w:shd w:val="clear" w:color="auto" w:fill="FFFFFF" w:themeFill="background1"/>
            <w:noWrap/>
            <w:hideMark/>
          </w:tcPr>
          <w:p w14:paraId="0D09DFF3"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 </w:t>
            </w:r>
          </w:p>
        </w:tc>
        <w:tc>
          <w:tcPr>
            <w:tcW w:w="239" w:type="dxa"/>
            <w:tcBorders>
              <w:bottom w:val="single" w:sz="4" w:space="0" w:color="auto"/>
            </w:tcBorders>
            <w:shd w:val="clear" w:color="auto" w:fill="FFFFFF" w:themeFill="background1"/>
            <w:hideMark/>
          </w:tcPr>
          <w:p w14:paraId="4EE13761" w14:textId="77777777" w:rsidR="00092E79" w:rsidRPr="002F6746"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 </w:t>
            </w:r>
          </w:p>
        </w:tc>
        <w:tc>
          <w:tcPr>
            <w:tcW w:w="3237" w:type="dxa"/>
            <w:tcBorders>
              <w:bottom w:val="single" w:sz="4" w:space="0" w:color="auto"/>
            </w:tcBorders>
            <w:shd w:val="clear" w:color="auto" w:fill="FFFFFF" w:themeFill="background1"/>
            <w:hideMark/>
          </w:tcPr>
          <w:p w14:paraId="311676BB" w14:textId="4E1F88D2"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themeColor="text1"/>
                <w:sz w:val="16"/>
                <w:szCs w:val="16"/>
                <w:lang w:val="en-GB" w:eastAsia="en-GB"/>
              </w:rPr>
              <w:t>The 22-item piloted version</w:t>
            </w:r>
          </w:p>
        </w:tc>
        <w:tc>
          <w:tcPr>
            <w:tcW w:w="3260" w:type="dxa"/>
            <w:tcBorders>
              <w:bottom w:val="single" w:sz="4" w:space="0" w:color="auto"/>
            </w:tcBorders>
            <w:shd w:val="clear" w:color="auto" w:fill="FFFFFF" w:themeFill="background1"/>
            <w:hideMark/>
          </w:tcPr>
          <w:p w14:paraId="45D5AC64"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The 29-item FORCE-index</w:t>
            </w:r>
          </w:p>
        </w:tc>
        <w:tc>
          <w:tcPr>
            <w:tcW w:w="993" w:type="dxa"/>
            <w:tcBorders>
              <w:bottom w:val="single" w:sz="4" w:space="0" w:color="auto"/>
            </w:tcBorders>
            <w:shd w:val="clear" w:color="auto" w:fill="FFFFFF" w:themeFill="background1"/>
            <w:hideMark/>
          </w:tcPr>
          <w:p w14:paraId="3143449B"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N=366</w:t>
            </w:r>
          </w:p>
        </w:tc>
        <w:tc>
          <w:tcPr>
            <w:tcW w:w="1029" w:type="dxa"/>
            <w:tcBorders>
              <w:bottom w:val="single" w:sz="4" w:space="0" w:color="auto"/>
            </w:tcBorders>
            <w:shd w:val="clear" w:color="auto" w:fill="FFFFFF" w:themeFill="background1"/>
            <w:hideMark/>
          </w:tcPr>
          <w:p w14:paraId="7CABC4B3" w14:textId="77777777" w:rsidR="00092E79" w:rsidRPr="002F6746"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2F6746">
              <w:rPr>
                <w:rFonts w:ascii="Times New Roman" w:eastAsia="Times New Roman" w:hAnsi="Times New Roman" w:cs="Times New Roman"/>
                <w:b/>
                <w:bCs/>
                <w:color w:val="000000"/>
                <w:sz w:val="16"/>
                <w:szCs w:val="16"/>
                <w:lang w:val="en-GB" w:eastAsia="en-GB"/>
              </w:rPr>
              <w:t>N=390</w:t>
            </w:r>
          </w:p>
        </w:tc>
      </w:tr>
      <w:tr w:rsidR="00092E79" w:rsidRPr="00047D33" w14:paraId="42FA400F" w14:textId="77777777" w:rsidTr="00231AB2">
        <w:trPr>
          <w:trHeight w:val="255"/>
        </w:trPr>
        <w:tc>
          <w:tcPr>
            <w:tcW w:w="7513" w:type="dxa"/>
            <w:gridSpan w:val="4"/>
            <w:tcBorders>
              <w:top w:val="single" w:sz="4" w:space="0" w:color="auto"/>
            </w:tcBorders>
            <w:shd w:val="clear" w:color="auto" w:fill="FFFFFF" w:themeFill="background1"/>
            <w:hideMark/>
          </w:tcPr>
          <w:p w14:paraId="21816B04"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P</w:t>
            </w:r>
            <w:r w:rsidRPr="00047D33">
              <w:rPr>
                <w:rFonts w:ascii="Times New Roman" w:eastAsia="Times New Roman" w:hAnsi="Times New Roman" w:cs="Times New Roman"/>
                <w:b/>
                <w:bCs/>
                <w:color w:val="000000"/>
                <w:sz w:val="16"/>
                <w:szCs w:val="16"/>
                <w:lang w:val="en-GB" w:eastAsia="en-GB"/>
              </w:rPr>
              <w:t xml:space="preserve">reparedness </w:t>
            </w:r>
          </w:p>
        </w:tc>
        <w:tc>
          <w:tcPr>
            <w:tcW w:w="993" w:type="dxa"/>
            <w:tcBorders>
              <w:top w:val="single" w:sz="4" w:space="0" w:color="auto"/>
            </w:tcBorders>
            <w:shd w:val="clear" w:color="auto" w:fill="FFFFFF" w:themeFill="background1"/>
            <w:hideMark/>
          </w:tcPr>
          <w:p w14:paraId="7CF34CB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tcBorders>
              <w:top w:val="single" w:sz="4" w:space="0" w:color="auto"/>
            </w:tcBorders>
            <w:shd w:val="clear" w:color="auto" w:fill="FFFFFF" w:themeFill="background1"/>
            <w:hideMark/>
          </w:tcPr>
          <w:p w14:paraId="1CD4227E"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r>
      <w:tr w:rsidR="00092E79" w:rsidRPr="00A02ED2" w14:paraId="40B9F01E" w14:textId="77777777" w:rsidTr="00231AB2">
        <w:trPr>
          <w:trHeight w:val="255"/>
        </w:trPr>
        <w:tc>
          <w:tcPr>
            <w:tcW w:w="777" w:type="dxa"/>
            <w:shd w:val="clear" w:color="auto" w:fill="FFFFFF" w:themeFill="background1"/>
            <w:hideMark/>
          </w:tcPr>
          <w:p w14:paraId="157869A0"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4778E15D" w14:textId="166CBC1E"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Competency</w:t>
            </w:r>
            <w:r w:rsidRPr="00FE7B80">
              <w:rPr>
                <w:rFonts w:ascii="Times New Roman" w:eastAsia="Times New Roman" w:hAnsi="Times New Roman" w:cs="Times New Roman"/>
                <w:color w:val="000000"/>
                <w:sz w:val="16"/>
                <w:szCs w:val="16"/>
                <w:lang w:val="en-GB" w:eastAsia="en-GB"/>
              </w:rPr>
              <w:t xml:space="preserve"> (3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036A762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2643164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90D584A" w14:textId="77777777" w:rsidTr="00231AB2">
        <w:trPr>
          <w:trHeight w:val="255"/>
        </w:trPr>
        <w:tc>
          <w:tcPr>
            <w:tcW w:w="777" w:type="dxa"/>
            <w:shd w:val="clear" w:color="auto" w:fill="FFFFFF" w:themeFill="background1"/>
            <w:noWrap/>
            <w:hideMark/>
          </w:tcPr>
          <w:p w14:paraId="383D8225"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2AB697B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In relation to the pandemic...</w:t>
            </w:r>
          </w:p>
        </w:tc>
        <w:tc>
          <w:tcPr>
            <w:tcW w:w="993" w:type="dxa"/>
            <w:shd w:val="clear" w:color="auto" w:fill="FFFFFF" w:themeFill="background1"/>
            <w:hideMark/>
          </w:tcPr>
          <w:p w14:paraId="39E70BE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FBFFD7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0BEAB5CA" w14:textId="77777777" w:rsidTr="00231AB2">
        <w:trPr>
          <w:trHeight w:val="450"/>
        </w:trPr>
        <w:tc>
          <w:tcPr>
            <w:tcW w:w="777" w:type="dxa"/>
            <w:shd w:val="clear" w:color="auto" w:fill="FFFFFF" w:themeFill="background1"/>
            <w:noWrap/>
            <w:hideMark/>
          </w:tcPr>
          <w:p w14:paraId="0000C4FC"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3891B091" w14:textId="77777777" w:rsidR="00092E79" w:rsidRPr="00047D33" w:rsidRDefault="00092E79" w:rsidP="00906FE4">
            <w:pPr>
              <w:spacing w:after="0" w:line="240" w:lineRule="auto"/>
              <w:rPr>
                <w:rFonts w:ascii="Times New Roman" w:eastAsia="Times New Roman" w:hAnsi="Times New Roman" w:cs="Times New Roman"/>
                <w:color w:val="363534"/>
                <w:sz w:val="16"/>
                <w:szCs w:val="16"/>
                <w:lang w:val="en-GB" w:eastAsia="en-GB"/>
              </w:rPr>
            </w:pPr>
            <w:r w:rsidRPr="00047D33">
              <w:rPr>
                <w:rFonts w:ascii="Times New Roman" w:eastAsia="Times New Roman" w:hAnsi="Times New Roman" w:cs="Times New Roman"/>
                <w:color w:val="363534"/>
                <w:sz w:val="16"/>
                <w:szCs w:val="16"/>
                <w:lang w:val="en-GB" w:eastAsia="en-GB"/>
              </w:rPr>
              <w:t>(Please answer using a scale from 0-10, where 0 corresponds to not at all and 10 corresponds to a very large extent)</w:t>
            </w:r>
          </w:p>
        </w:tc>
        <w:tc>
          <w:tcPr>
            <w:tcW w:w="993" w:type="dxa"/>
            <w:shd w:val="clear" w:color="auto" w:fill="FFFFFF" w:themeFill="background1"/>
            <w:hideMark/>
          </w:tcPr>
          <w:p w14:paraId="482F8D48"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34BEC4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21E9969B" w14:textId="77777777" w:rsidTr="00231AB2">
        <w:trPr>
          <w:trHeight w:val="429"/>
        </w:trPr>
        <w:tc>
          <w:tcPr>
            <w:tcW w:w="777" w:type="dxa"/>
            <w:shd w:val="clear" w:color="auto" w:fill="FFFFFF" w:themeFill="background1"/>
            <w:noWrap/>
          </w:tcPr>
          <w:p w14:paraId="464CAE05"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1</w:t>
            </w:r>
          </w:p>
        </w:tc>
        <w:tc>
          <w:tcPr>
            <w:tcW w:w="239" w:type="dxa"/>
            <w:shd w:val="clear" w:color="auto" w:fill="FFFFFF" w:themeFill="background1"/>
            <w:hideMark/>
          </w:tcPr>
          <w:p w14:paraId="06BCD308"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14F88BE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nd training on infection prevention and control and the procedures necessary for carrying out your work tasks safely?</w:t>
            </w:r>
          </w:p>
        </w:tc>
        <w:tc>
          <w:tcPr>
            <w:tcW w:w="3260" w:type="dxa"/>
            <w:shd w:val="clear" w:color="auto" w:fill="FFFFFF" w:themeFill="background1"/>
            <w:hideMark/>
          </w:tcPr>
          <w:p w14:paraId="1E1B3CD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nd training on infection prevention and control and the procedures necessary for carrying out your work tasks safely?</w:t>
            </w:r>
          </w:p>
        </w:tc>
        <w:tc>
          <w:tcPr>
            <w:tcW w:w="993" w:type="dxa"/>
            <w:shd w:val="clear" w:color="auto" w:fill="FFFFFF" w:themeFill="background1"/>
            <w:hideMark/>
          </w:tcPr>
          <w:p w14:paraId="15FAA30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946</w:t>
            </w:r>
          </w:p>
        </w:tc>
        <w:tc>
          <w:tcPr>
            <w:tcW w:w="1029" w:type="dxa"/>
            <w:shd w:val="clear" w:color="auto" w:fill="FFFFFF" w:themeFill="background1"/>
            <w:hideMark/>
          </w:tcPr>
          <w:p w14:paraId="4B4C4A7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4</w:t>
            </w:r>
            <w:r>
              <w:rPr>
                <w:rFonts w:ascii="Times New Roman" w:eastAsia="Times New Roman" w:hAnsi="Times New Roman" w:cs="Times New Roman"/>
                <w:color w:val="000000"/>
                <w:sz w:val="16"/>
                <w:szCs w:val="16"/>
                <w:lang w:val="en-GB" w:eastAsia="en-GB"/>
              </w:rPr>
              <w:t>0</w:t>
            </w:r>
          </w:p>
        </w:tc>
      </w:tr>
      <w:tr w:rsidR="00092E79" w:rsidRPr="00047D33" w14:paraId="6B514625" w14:textId="77777777" w:rsidTr="00231AB2">
        <w:trPr>
          <w:trHeight w:val="131"/>
        </w:trPr>
        <w:tc>
          <w:tcPr>
            <w:tcW w:w="777" w:type="dxa"/>
            <w:shd w:val="clear" w:color="auto" w:fill="FFFFFF" w:themeFill="background1"/>
            <w:noWrap/>
          </w:tcPr>
          <w:p w14:paraId="194373BB"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2</w:t>
            </w:r>
          </w:p>
        </w:tc>
        <w:tc>
          <w:tcPr>
            <w:tcW w:w="239" w:type="dxa"/>
            <w:shd w:val="clear" w:color="auto" w:fill="FFFFFF" w:themeFill="background1"/>
            <w:hideMark/>
          </w:tcPr>
          <w:p w14:paraId="4BBB81FC"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73766B19"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other information and training to be able to carry out your work tasks in a professionally sound manner?</w:t>
            </w:r>
          </w:p>
        </w:tc>
        <w:tc>
          <w:tcPr>
            <w:tcW w:w="3260" w:type="dxa"/>
            <w:shd w:val="clear" w:color="auto" w:fill="FFFFFF" w:themeFill="background1"/>
            <w:hideMark/>
          </w:tcPr>
          <w:p w14:paraId="20F79405"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other information and training to be able to carry out your work tasks in a professionally sound manner?</w:t>
            </w:r>
          </w:p>
        </w:tc>
        <w:tc>
          <w:tcPr>
            <w:tcW w:w="993" w:type="dxa"/>
            <w:shd w:val="clear" w:color="auto" w:fill="FFFFFF" w:themeFill="background1"/>
            <w:hideMark/>
          </w:tcPr>
          <w:p w14:paraId="54F65A0F"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942</w:t>
            </w:r>
          </w:p>
        </w:tc>
        <w:tc>
          <w:tcPr>
            <w:tcW w:w="1029" w:type="dxa"/>
            <w:shd w:val="clear" w:color="auto" w:fill="FFFFFF" w:themeFill="background1"/>
            <w:hideMark/>
          </w:tcPr>
          <w:p w14:paraId="09E9CDE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17</w:t>
            </w:r>
          </w:p>
        </w:tc>
      </w:tr>
      <w:tr w:rsidR="00092E79" w:rsidRPr="00047D33" w14:paraId="4A88D5B5" w14:textId="77777777" w:rsidTr="00231AB2">
        <w:trPr>
          <w:trHeight w:val="401"/>
        </w:trPr>
        <w:tc>
          <w:tcPr>
            <w:tcW w:w="777" w:type="dxa"/>
            <w:shd w:val="clear" w:color="auto" w:fill="FFFFFF" w:themeFill="background1"/>
            <w:noWrap/>
          </w:tcPr>
          <w:p w14:paraId="27FCFB25"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3</w:t>
            </w:r>
          </w:p>
        </w:tc>
        <w:tc>
          <w:tcPr>
            <w:tcW w:w="239" w:type="dxa"/>
            <w:shd w:val="clear" w:color="auto" w:fill="FFFFFF" w:themeFill="background1"/>
            <w:hideMark/>
          </w:tcPr>
          <w:p w14:paraId="2F3B7E1A"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1861861C"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and your colleagues collectively had sufficient competence to perform your work tasks well?</w:t>
            </w:r>
          </w:p>
        </w:tc>
        <w:tc>
          <w:tcPr>
            <w:tcW w:w="3260" w:type="dxa"/>
            <w:shd w:val="clear" w:color="auto" w:fill="FFFFFF" w:themeFill="background1"/>
            <w:hideMark/>
          </w:tcPr>
          <w:p w14:paraId="7062B1C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and your colleagues collectively had sufficient competence to perform your work tasks well?</w:t>
            </w:r>
          </w:p>
        </w:tc>
        <w:tc>
          <w:tcPr>
            <w:tcW w:w="993" w:type="dxa"/>
            <w:shd w:val="clear" w:color="auto" w:fill="FFFFFF" w:themeFill="background1"/>
            <w:hideMark/>
          </w:tcPr>
          <w:p w14:paraId="154AA4F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78</w:t>
            </w:r>
          </w:p>
        </w:tc>
        <w:tc>
          <w:tcPr>
            <w:tcW w:w="1029" w:type="dxa"/>
            <w:shd w:val="clear" w:color="auto" w:fill="FFFFFF" w:themeFill="background1"/>
            <w:hideMark/>
          </w:tcPr>
          <w:p w14:paraId="6BA8504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13</w:t>
            </w:r>
          </w:p>
        </w:tc>
      </w:tr>
      <w:tr w:rsidR="00092E79" w:rsidRPr="00A02ED2" w14:paraId="63E000E7" w14:textId="77777777" w:rsidTr="00231AB2">
        <w:trPr>
          <w:trHeight w:val="255"/>
        </w:trPr>
        <w:tc>
          <w:tcPr>
            <w:tcW w:w="777" w:type="dxa"/>
            <w:shd w:val="clear" w:color="auto" w:fill="FFFFFF" w:themeFill="background1"/>
            <w:noWrap/>
            <w:hideMark/>
          </w:tcPr>
          <w:p w14:paraId="7E7B5DD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FFFFFF" w:themeFill="background1"/>
            <w:hideMark/>
          </w:tcPr>
          <w:p w14:paraId="5DCAE554" w14:textId="0C6D8DCB"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Stress management</w:t>
            </w:r>
            <w:r>
              <w:rPr>
                <w:rFonts w:ascii="Times New Roman" w:eastAsia="Times New Roman" w:hAnsi="Times New Roman" w:cs="Times New Roman"/>
                <w:b/>
                <w:bCs/>
                <w:color w:val="000000"/>
                <w:sz w:val="16"/>
                <w:szCs w:val="16"/>
                <w:lang w:val="en-GB" w:eastAsia="en-GB"/>
              </w:rPr>
              <w:t xml:space="preserve"> </w:t>
            </w:r>
            <w:r w:rsidRPr="00FE7B80">
              <w:rPr>
                <w:rFonts w:ascii="Times New Roman" w:eastAsia="Times New Roman" w:hAnsi="Times New Roman" w:cs="Times New Roman"/>
                <w:color w:val="000000"/>
                <w:sz w:val="16"/>
                <w:szCs w:val="16"/>
                <w:lang w:val="en-GB" w:eastAsia="en-GB"/>
              </w:rPr>
              <w:t>(3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4BCCAF9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0679192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14EE6E41" w14:textId="77777777" w:rsidTr="00231AB2">
        <w:trPr>
          <w:trHeight w:val="255"/>
        </w:trPr>
        <w:tc>
          <w:tcPr>
            <w:tcW w:w="777" w:type="dxa"/>
            <w:shd w:val="clear" w:color="auto" w:fill="FFFFFF" w:themeFill="background1"/>
            <w:noWrap/>
            <w:hideMark/>
          </w:tcPr>
          <w:p w14:paraId="238F7F4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FFFFFF" w:themeFill="background1"/>
            <w:hideMark/>
          </w:tcPr>
          <w:p w14:paraId="5311923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In relation to the pandemic...</w:t>
            </w:r>
          </w:p>
        </w:tc>
        <w:tc>
          <w:tcPr>
            <w:tcW w:w="993" w:type="dxa"/>
            <w:shd w:val="clear" w:color="auto" w:fill="FFFFFF" w:themeFill="background1"/>
            <w:hideMark/>
          </w:tcPr>
          <w:p w14:paraId="64232B4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343F76AB"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1BF17DE7" w14:textId="77777777" w:rsidTr="00231AB2">
        <w:trPr>
          <w:trHeight w:val="70"/>
        </w:trPr>
        <w:tc>
          <w:tcPr>
            <w:tcW w:w="777" w:type="dxa"/>
            <w:shd w:val="clear" w:color="auto" w:fill="FFFFFF" w:themeFill="background1"/>
            <w:noWrap/>
            <w:hideMark/>
          </w:tcPr>
          <w:p w14:paraId="1A0869A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auto"/>
            <w:noWrap/>
            <w:vAlign w:val="bottom"/>
            <w:hideMark/>
          </w:tcPr>
          <w:p w14:paraId="4FC981A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are coded 0-10)</w:t>
            </w:r>
          </w:p>
        </w:tc>
        <w:tc>
          <w:tcPr>
            <w:tcW w:w="993" w:type="dxa"/>
            <w:shd w:val="clear" w:color="auto" w:fill="FFFFFF" w:themeFill="background1"/>
            <w:hideMark/>
          </w:tcPr>
          <w:p w14:paraId="007F018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2369DA6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53E6ED51" w14:textId="77777777" w:rsidTr="00231AB2">
        <w:trPr>
          <w:trHeight w:val="656"/>
        </w:trPr>
        <w:tc>
          <w:tcPr>
            <w:tcW w:w="777" w:type="dxa"/>
            <w:shd w:val="clear" w:color="auto" w:fill="FFFFFF" w:themeFill="background1"/>
            <w:noWrap/>
            <w:hideMark/>
          </w:tcPr>
          <w:p w14:paraId="1A77C72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39" w:type="dxa"/>
            <w:shd w:val="clear" w:color="auto" w:fill="FFFFFF" w:themeFill="background1"/>
            <w:hideMark/>
          </w:tcPr>
          <w:p w14:paraId="0020A051"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7EB2FD8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bout common stress reactions, what might help and where employees can get useful assistance if needed?</w:t>
            </w:r>
          </w:p>
        </w:tc>
        <w:tc>
          <w:tcPr>
            <w:tcW w:w="3260" w:type="dxa"/>
            <w:shd w:val="clear" w:color="auto" w:fill="FFFFFF" w:themeFill="background1"/>
            <w:hideMark/>
          </w:tcPr>
          <w:p w14:paraId="33B53226"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993" w:type="dxa"/>
            <w:shd w:val="clear" w:color="auto" w:fill="FFFFFF" w:themeFill="background1"/>
            <w:hideMark/>
          </w:tcPr>
          <w:p w14:paraId="49519D1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Single item</w:t>
            </w:r>
          </w:p>
        </w:tc>
        <w:tc>
          <w:tcPr>
            <w:tcW w:w="1029" w:type="dxa"/>
            <w:shd w:val="clear" w:color="auto" w:fill="FFFFFF" w:themeFill="background1"/>
            <w:hideMark/>
          </w:tcPr>
          <w:p w14:paraId="5B037708"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1C42D323" w14:textId="77777777" w:rsidTr="00231AB2">
        <w:trPr>
          <w:trHeight w:val="70"/>
        </w:trPr>
        <w:tc>
          <w:tcPr>
            <w:tcW w:w="777" w:type="dxa"/>
            <w:shd w:val="clear" w:color="auto" w:fill="FFFFFF" w:themeFill="background1"/>
            <w:noWrap/>
          </w:tcPr>
          <w:p w14:paraId="5D2B0C5F"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4</w:t>
            </w:r>
          </w:p>
        </w:tc>
        <w:tc>
          <w:tcPr>
            <w:tcW w:w="239" w:type="dxa"/>
            <w:shd w:val="clear" w:color="auto" w:fill="FFFFFF" w:themeFill="background1"/>
            <w:hideMark/>
          </w:tcPr>
          <w:p w14:paraId="5786917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6086A2B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FFFFFF" w:themeFill="background1"/>
            <w:hideMark/>
          </w:tcPr>
          <w:p w14:paraId="281C702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bout common stress reactions?</w:t>
            </w:r>
          </w:p>
        </w:tc>
        <w:tc>
          <w:tcPr>
            <w:tcW w:w="993" w:type="dxa"/>
            <w:shd w:val="clear" w:color="auto" w:fill="FFFFFF" w:themeFill="background1"/>
            <w:hideMark/>
          </w:tcPr>
          <w:p w14:paraId="6607CB8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417024F"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941</w:t>
            </w:r>
          </w:p>
        </w:tc>
      </w:tr>
      <w:tr w:rsidR="00092E79" w:rsidRPr="00047D33" w14:paraId="08B5425B" w14:textId="77777777" w:rsidTr="00231AB2">
        <w:trPr>
          <w:trHeight w:val="70"/>
        </w:trPr>
        <w:tc>
          <w:tcPr>
            <w:tcW w:w="777" w:type="dxa"/>
            <w:shd w:val="clear" w:color="auto" w:fill="FFFFFF" w:themeFill="background1"/>
            <w:noWrap/>
          </w:tcPr>
          <w:p w14:paraId="4AAAA7E0"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5</w:t>
            </w:r>
          </w:p>
        </w:tc>
        <w:tc>
          <w:tcPr>
            <w:tcW w:w="239" w:type="dxa"/>
            <w:shd w:val="clear" w:color="auto" w:fill="FFFFFF" w:themeFill="background1"/>
            <w:hideMark/>
          </w:tcPr>
          <w:p w14:paraId="0FF72521"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175813EB"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FFFFFF" w:themeFill="background1"/>
            <w:hideMark/>
          </w:tcPr>
          <w:p w14:paraId="2900E94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bout what might help with common stress reactions? </w:t>
            </w:r>
          </w:p>
        </w:tc>
        <w:tc>
          <w:tcPr>
            <w:tcW w:w="993" w:type="dxa"/>
            <w:shd w:val="clear" w:color="auto" w:fill="FFFFFF" w:themeFill="background1"/>
            <w:hideMark/>
          </w:tcPr>
          <w:p w14:paraId="2302FB0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4464FD08"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1·004</w:t>
            </w:r>
          </w:p>
        </w:tc>
      </w:tr>
      <w:tr w:rsidR="00092E79" w:rsidRPr="00047D33" w14:paraId="47AB80ED" w14:textId="77777777" w:rsidTr="00231AB2">
        <w:trPr>
          <w:trHeight w:val="70"/>
        </w:trPr>
        <w:tc>
          <w:tcPr>
            <w:tcW w:w="777" w:type="dxa"/>
            <w:tcBorders>
              <w:bottom w:val="single" w:sz="4" w:space="0" w:color="auto"/>
            </w:tcBorders>
            <w:shd w:val="clear" w:color="auto" w:fill="FFFFFF" w:themeFill="background1"/>
            <w:noWrap/>
          </w:tcPr>
          <w:p w14:paraId="2CBF649E" w14:textId="77777777" w:rsidR="00092E79" w:rsidRPr="007141CB"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7141CB">
              <w:rPr>
                <w:rFonts w:ascii="Times New Roman" w:eastAsia="Times New Roman" w:hAnsi="Times New Roman" w:cs="Times New Roman"/>
                <w:b/>
                <w:bCs/>
                <w:color w:val="000000"/>
                <w:sz w:val="16"/>
                <w:szCs w:val="16"/>
                <w:lang w:val="en-GB" w:eastAsia="en-GB"/>
              </w:rPr>
              <w:t>6</w:t>
            </w:r>
          </w:p>
        </w:tc>
        <w:tc>
          <w:tcPr>
            <w:tcW w:w="239" w:type="dxa"/>
            <w:tcBorders>
              <w:bottom w:val="single" w:sz="4" w:space="0" w:color="auto"/>
            </w:tcBorders>
            <w:shd w:val="clear" w:color="auto" w:fill="FFFFFF" w:themeFill="background1"/>
            <w:hideMark/>
          </w:tcPr>
          <w:p w14:paraId="4583C6C8"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tcBorders>
              <w:bottom w:val="single" w:sz="4" w:space="0" w:color="auto"/>
            </w:tcBorders>
            <w:shd w:val="clear" w:color="auto" w:fill="FFFFFF" w:themeFill="background1"/>
            <w:hideMark/>
          </w:tcPr>
          <w:p w14:paraId="6B6DC82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tcBorders>
              <w:bottom w:val="single" w:sz="4" w:space="0" w:color="auto"/>
            </w:tcBorders>
            <w:shd w:val="clear" w:color="auto" w:fill="FFFFFF" w:themeFill="background1"/>
            <w:hideMark/>
          </w:tcPr>
          <w:p w14:paraId="6DA3CC9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fficient information about where employees experiencing stress reactions can get useful assistance? </w:t>
            </w:r>
          </w:p>
        </w:tc>
        <w:tc>
          <w:tcPr>
            <w:tcW w:w="993" w:type="dxa"/>
            <w:tcBorders>
              <w:bottom w:val="single" w:sz="4" w:space="0" w:color="auto"/>
            </w:tcBorders>
            <w:shd w:val="clear" w:color="auto" w:fill="FFFFFF" w:themeFill="background1"/>
            <w:hideMark/>
          </w:tcPr>
          <w:p w14:paraId="3FEDA47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tcBorders>
              <w:bottom w:val="single" w:sz="4" w:space="0" w:color="auto"/>
            </w:tcBorders>
            <w:shd w:val="clear" w:color="auto" w:fill="FFFFFF" w:themeFill="background1"/>
            <w:hideMark/>
          </w:tcPr>
          <w:p w14:paraId="1ACA2AD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18</w:t>
            </w:r>
          </w:p>
        </w:tc>
      </w:tr>
      <w:tr w:rsidR="00092E79" w:rsidRPr="00047D33" w14:paraId="184CEF7B" w14:textId="77777777" w:rsidTr="00231AB2">
        <w:trPr>
          <w:trHeight w:val="255"/>
        </w:trPr>
        <w:tc>
          <w:tcPr>
            <w:tcW w:w="7513" w:type="dxa"/>
            <w:gridSpan w:val="4"/>
            <w:tcBorders>
              <w:top w:val="single" w:sz="4" w:space="0" w:color="auto"/>
            </w:tcBorders>
            <w:shd w:val="clear" w:color="auto" w:fill="FFFFFF" w:themeFill="background1"/>
            <w:hideMark/>
          </w:tcPr>
          <w:p w14:paraId="197DE49C"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Workday manageability</w:t>
            </w:r>
          </w:p>
        </w:tc>
        <w:tc>
          <w:tcPr>
            <w:tcW w:w="993" w:type="dxa"/>
            <w:tcBorders>
              <w:top w:val="single" w:sz="4" w:space="0" w:color="auto"/>
            </w:tcBorders>
            <w:shd w:val="clear" w:color="auto" w:fill="FFFFFF" w:themeFill="background1"/>
            <w:hideMark/>
          </w:tcPr>
          <w:p w14:paraId="0DB7E65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tcBorders>
              <w:top w:val="single" w:sz="4" w:space="0" w:color="auto"/>
            </w:tcBorders>
            <w:shd w:val="clear" w:color="auto" w:fill="FFFFFF" w:themeFill="background1"/>
            <w:noWrap/>
            <w:hideMark/>
          </w:tcPr>
          <w:p w14:paraId="630CCE94"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r>
      <w:tr w:rsidR="00092E79" w:rsidRPr="00A02ED2" w14:paraId="424813D2" w14:textId="77777777" w:rsidTr="00231AB2">
        <w:trPr>
          <w:trHeight w:val="255"/>
        </w:trPr>
        <w:tc>
          <w:tcPr>
            <w:tcW w:w="777" w:type="dxa"/>
            <w:shd w:val="clear" w:color="auto" w:fill="FFFFFF" w:themeFill="background1"/>
            <w:noWrap/>
            <w:hideMark/>
          </w:tcPr>
          <w:p w14:paraId="5A8BEEDD"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4557826E" w14:textId="47163496"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Familiarity</w:t>
            </w:r>
            <w:r>
              <w:rPr>
                <w:rFonts w:ascii="Times New Roman" w:eastAsia="Times New Roman" w:hAnsi="Times New Roman" w:cs="Times New Roman"/>
                <w:b/>
                <w:bCs/>
                <w:color w:val="000000"/>
                <w:sz w:val="16"/>
                <w:szCs w:val="16"/>
                <w:lang w:val="en-GB" w:eastAsia="en-GB"/>
              </w:rPr>
              <w:t xml:space="preserve"> </w:t>
            </w:r>
            <w:r w:rsidRPr="00FE7B80">
              <w:rPr>
                <w:rFonts w:ascii="Times New Roman" w:eastAsia="Times New Roman" w:hAnsi="Times New Roman" w:cs="Times New Roman"/>
                <w:color w:val="000000"/>
                <w:sz w:val="16"/>
                <w:szCs w:val="16"/>
                <w:lang w:val="en-GB" w:eastAsia="en-GB"/>
              </w:rPr>
              <w:t>(3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4933904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A31BC5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7BA97883" w14:textId="77777777" w:rsidTr="00231AB2">
        <w:trPr>
          <w:trHeight w:val="70"/>
        </w:trPr>
        <w:tc>
          <w:tcPr>
            <w:tcW w:w="777" w:type="dxa"/>
            <w:shd w:val="clear" w:color="auto" w:fill="FFFFFF" w:themeFill="background1"/>
            <w:noWrap/>
            <w:hideMark/>
          </w:tcPr>
          <w:p w14:paraId="622D3C46"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7C6E333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2AB0243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426949D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6B5B1530" w14:textId="77777777" w:rsidTr="00231AB2">
        <w:trPr>
          <w:trHeight w:val="70"/>
        </w:trPr>
        <w:tc>
          <w:tcPr>
            <w:tcW w:w="777" w:type="dxa"/>
            <w:shd w:val="clear" w:color="auto" w:fill="FFFFFF" w:themeFill="background1"/>
            <w:noWrap/>
            <w:hideMark/>
          </w:tcPr>
          <w:p w14:paraId="2F814329"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auto"/>
            <w:noWrap/>
            <w:vAlign w:val="bottom"/>
            <w:hideMark/>
          </w:tcPr>
          <w:p w14:paraId="0CFA4241"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are coded 0-10)</w:t>
            </w:r>
          </w:p>
        </w:tc>
        <w:tc>
          <w:tcPr>
            <w:tcW w:w="993" w:type="dxa"/>
            <w:shd w:val="clear" w:color="auto" w:fill="FFFFFF" w:themeFill="background1"/>
            <w:hideMark/>
          </w:tcPr>
          <w:p w14:paraId="77CC809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B6E1DE8"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1F76E91A" w14:textId="77777777" w:rsidTr="00231AB2">
        <w:trPr>
          <w:trHeight w:val="92"/>
        </w:trPr>
        <w:tc>
          <w:tcPr>
            <w:tcW w:w="777" w:type="dxa"/>
            <w:shd w:val="clear" w:color="auto" w:fill="FFFFFF" w:themeFill="background1"/>
            <w:noWrap/>
          </w:tcPr>
          <w:p w14:paraId="2048BA24"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7</w:t>
            </w:r>
          </w:p>
        </w:tc>
        <w:tc>
          <w:tcPr>
            <w:tcW w:w="239" w:type="dxa"/>
            <w:shd w:val="clear" w:color="auto" w:fill="FFFFFF" w:themeFill="background1"/>
            <w:hideMark/>
          </w:tcPr>
          <w:p w14:paraId="2119B98B"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72EFC16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known where you would be spending your workday/shift before arriving at work?</w:t>
            </w:r>
          </w:p>
        </w:tc>
        <w:tc>
          <w:tcPr>
            <w:tcW w:w="3260" w:type="dxa"/>
            <w:shd w:val="clear" w:color="auto" w:fill="auto"/>
            <w:noWrap/>
            <w:hideMark/>
          </w:tcPr>
          <w:p w14:paraId="72DB067F"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known where you would be spending your workday/shift before arriving at work?</w:t>
            </w:r>
          </w:p>
        </w:tc>
        <w:tc>
          <w:tcPr>
            <w:tcW w:w="993" w:type="dxa"/>
            <w:shd w:val="clear" w:color="auto" w:fill="FFFFFF" w:themeFill="background1"/>
            <w:hideMark/>
          </w:tcPr>
          <w:p w14:paraId="5795290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31</w:t>
            </w:r>
          </w:p>
        </w:tc>
        <w:tc>
          <w:tcPr>
            <w:tcW w:w="1029" w:type="dxa"/>
            <w:shd w:val="clear" w:color="auto" w:fill="FFFFFF" w:themeFill="background1"/>
            <w:hideMark/>
          </w:tcPr>
          <w:p w14:paraId="1052D06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85</w:t>
            </w:r>
          </w:p>
        </w:tc>
      </w:tr>
      <w:tr w:rsidR="00092E79" w:rsidRPr="00047D33" w14:paraId="4BDDD53D" w14:textId="77777777" w:rsidTr="00231AB2">
        <w:trPr>
          <w:trHeight w:val="70"/>
        </w:trPr>
        <w:tc>
          <w:tcPr>
            <w:tcW w:w="777" w:type="dxa"/>
            <w:shd w:val="clear" w:color="auto" w:fill="FFFFFF" w:themeFill="background1"/>
            <w:noWrap/>
          </w:tcPr>
          <w:p w14:paraId="2FD93D3F"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8</w:t>
            </w:r>
          </w:p>
        </w:tc>
        <w:tc>
          <w:tcPr>
            <w:tcW w:w="239" w:type="dxa"/>
            <w:shd w:val="clear" w:color="auto" w:fill="FFFFFF" w:themeFill="background1"/>
            <w:hideMark/>
          </w:tcPr>
          <w:p w14:paraId="3C0F799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38B7AE28"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t>
            </w:r>
            <w:proofErr w:type="spellStart"/>
            <w:r w:rsidRPr="00047D33">
              <w:rPr>
                <w:rFonts w:ascii="Times New Roman" w:eastAsia="Times New Roman" w:hAnsi="Times New Roman" w:cs="Times New Roman"/>
                <w:color w:val="000000"/>
                <w:sz w:val="16"/>
                <w:szCs w:val="16"/>
                <w:lang w:val="en-GB" w:eastAsia="en-GB"/>
              </w:rPr>
              <w:t>known</w:t>
            </w:r>
            <w:proofErr w:type="spellEnd"/>
            <w:r w:rsidRPr="00047D33">
              <w:rPr>
                <w:rFonts w:ascii="Times New Roman" w:eastAsia="Times New Roman" w:hAnsi="Times New Roman" w:cs="Times New Roman"/>
                <w:color w:val="000000"/>
                <w:sz w:val="16"/>
                <w:szCs w:val="16"/>
                <w:lang w:val="en-GB" w:eastAsia="en-GB"/>
              </w:rPr>
              <w:t xml:space="preserve"> who your co-workers would be before arriving at work?</w:t>
            </w:r>
          </w:p>
        </w:tc>
        <w:tc>
          <w:tcPr>
            <w:tcW w:w="3260" w:type="dxa"/>
            <w:shd w:val="clear" w:color="auto" w:fill="auto"/>
            <w:noWrap/>
            <w:hideMark/>
          </w:tcPr>
          <w:p w14:paraId="79A0FF6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t>
            </w:r>
            <w:proofErr w:type="spellStart"/>
            <w:r w:rsidRPr="00047D33">
              <w:rPr>
                <w:rFonts w:ascii="Times New Roman" w:eastAsia="Times New Roman" w:hAnsi="Times New Roman" w:cs="Times New Roman"/>
                <w:color w:val="000000"/>
                <w:sz w:val="16"/>
                <w:szCs w:val="16"/>
                <w:lang w:val="en-GB" w:eastAsia="en-GB"/>
              </w:rPr>
              <w:t>known</w:t>
            </w:r>
            <w:proofErr w:type="spellEnd"/>
            <w:r w:rsidRPr="00047D33">
              <w:rPr>
                <w:rFonts w:ascii="Times New Roman" w:eastAsia="Times New Roman" w:hAnsi="Times New Roman" w:cs="Times New Roman"/>
                <w:color w:val="000000"/>
                <w:sz w:val="16"/>
                <w:szCs w:val="16"/>
                <w:lang w:val="en-GB" w:eastAsia="en-GB"/>
              </w:rPr>
              <w:t xml:space="preserve"> who your co-workers would be before arriving at work?</w:t>
            </w:r>
          </w:p>
        </w:tc>
        <w:tc>
          <w:tcPr>
            <w:tcW w:w="993" w:type="dxa"/>
            <w:shd w:val="clear" w:color="auto" w:fill="FFFFFF" w:themeFill="background1"/>
            <w:hideMark/>
          </w:tcPr>
          <w:p w14:paraId="30723E0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61</w:t>
            </w:r>
          </w:p>
        </w:tc>
        <w:tc>
          <w:tcPr>
            <w:tcW w:w="1029" w:type="dxa"/>
            <w:shd w:val="clear" w:color="auto" w:fill="FFFFFF" w:themeFill="background1"/>
            <w:hideMark/>
          </w:tcPr>
          <w:p w14:paraId="29C33E7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89</w:t>
            </w:r>
          </w:p>
        </w:tc>
      </w:tr>
      <w:tr w:rsidR="00092E79" w:rsidRPr="00047D33" w14:paraId="5E1F58FD" w14:textId="77777777" w:rsidTr="00231AB2">
        <w:trPr>
          <w:trHeight w:val="169"/>
        </w:trPr>
        <w:tc>
          <w:tcPr>
            <w:tcW w:w="777" w:type="dxa"/>
            <w:shd w:val="clear" w:color="auto" w:fill="FFFFFF" w:themeFill="background1"/>
            <w:noWrap/>
          </w:tcPr>
          <w:p w14:paraId="184A6213"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9</w:t>
            </w:r>
          </w:p>
        </w:tc>
        <w:tc>
          <w:tcPr>
            <w:tcW w:w="239" w:type="dxa"/>
            <w:shd w:val="clear" w:color="auto" w:fill="FFFFFF" w:themeFill="background1"/>
            <w:hideMark/>
          </w:tcPr>
          <w:p w14:paraId="78A12F5E"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5AA3196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ked with your regular, familiar colleagues? </w:t>
            </w:r>
          </w:p>
        </w:tc>
        <w:tc>
          <w:tcPr>
            <w:tcW w:w="3260" w:type="dxa"/>
            <w:shd w:val="clear" w:color="auto" w:fill="auto"/>
            <w:noWrap/>
            <w:hideMark/>
          </w:tcPr>
          <w:p w14:paraId="3E11EF1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ked with your regular, familiar colleagues? </w:t>
            </w:r>
          </w:p>
        </w:tc>
        <w:tc>
          <w:tcPr>
            <w:tcW w:w="993" w:type="dxa"/>
            <w:shd w:val="clear" w:color="auto" w:fill="FFFFFF" w:themeFill="background1"/>
            <w:hideMark/>
          </w:tcPr>
          <w:p w14:paraId="510D1B9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64</w:t>
            </w:r>
          </w:p>
        </w:tc>
        <w:tc>
          <w:tcPr>
            <w:tcW w:w="1029" w:type="dxa"/>
            <w:shd w:val="clear" w:color="auto" w:fill="FFFFFF" w:themeFill="background1"/>
            <w:hideMark/>
          </w:tcPr>
          <w:p w14:paraId="7EE772F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462</w:t>
            </w:r>
          </w:p>
        </w:tc>
      </w:tr>
      <w:tr w:rsidR="00092E79" w:rsidRPr="00A02ED2" w14:paraId="2C78F512" w14:textId="77777777" w:rsidTr="00231AB2">
        <w:trPr>
          <w:trHeight w:val="255"/>
        </w:trPr>
        <w:tc>
          <w:tcPr>
            <w:tcW w:w="777" w:type="dxa"/>
            <w:shd w:val="clear" w:color="auto" w:fill="FFFFFF" w:themeFill="background1"/>
            <w:hideMark/>
          </w:tcPr>
          <w:p w14:paraId="73A5D6F2"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3C33F77A" w14:textId="5581C26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Workload</w:t>
            </w:r>
            <w:r>
              <w:rPr>
                <w:rFonts w:ascii="Times New Roman" w:eastAsia="Times New Roman" w:hAnsi="Times New Roman" w:cs="Times New Roman"/>
                <w:b/>
                <w:bCs/>
                <w:color w:val="000000"/>
                <w:sz w:val="16"/>
                <w:szCs w:val="16"/>
                <w:lang w:val="en-GB" w:eastAsia="en-GB"/>
              </w:rPr>
              <w:t xml:space="preserve"> manageability </w:t>
            </w:r>
            <w:r w:rsidRPr="00FE7B80">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4</w:t>
            </w:r>
            <w:r w:rsidRPr="00FE7B80">
              <w:rPr>
                <w:rFonts w:ascii="Times New Roman" w:eastAsia="Times New Roman" w:hAnsi="Times New Roman" w:cs="Times New Roman"/>
                <w:color w:val="000000"/>
                <w:sz w:val="16"/>
                <w:szCs w:val="16"/>
                <w:lang w:val="en-GB" w:eastAsia="en-GB"/>
              </w:rPr>
              <w:t xml:space="preserve"> items of the 29-item FORCE-index, explained variance</w:t>
            </w:r>
          </w:p>
        </w:tc>
        <w:tc>
          <w:tcPr>
            <w:tcW w:w="993" w:type="dxa"/>
            <w:shd w:val="clear" w:color="auto" w:fill="FFFFFF" w:themeFill="background1"/>
            <w:hideMark/>
          </w:tcPr>
          <w:p w14:paraId="30A9DD0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F907FD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003FD0E7" w14:textId="77777777" w:rsidTr="00231AB2">
        <w:trPr>
          <w:trHeight w:val="70"/>
        </w:trPr>
        <w:tc>
          <w:tcPr>
            <w:tcW w:w="777" w:type="dxa"/>
            <w:shd w:val="clear" w:color="auto" w:fill="FFFFFF" w:themeFill="background1"/>
            <w:noWrap/>
            <w:hideMark/>
          </w:tcPr>
          <w:p w14:paraId="375E8D4E"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415FB40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0F8AC12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920764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D55C746" w14:textId="77777777" w:rsidTr="00231AB2">
        <w:trPr>
          <w:trHeight w:val="70"/>
        </w:trPr>
        <w:tc>
          <w:tcPr>
            <w:tcW w:w="777" w:type="dxa"/>
            <w:shd w:val="clear" w:color="auto" w:fill="FFFFFF" w:themeFill="background1"/>
            <w:noWrap/>
            <w:hideMark/>
          </w:tcPr>
          <w:p w14:paraId="2B3DE691"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auto"/>
            <w:noWrap/>
            <w:vAlign w:val="bottom"/>
            <w:hideMark/>
          </w:tcPr>
          <w:p w14:paraId="00C3087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 xml:space="preserve">nearly all the time, all items </w:t>
            </w: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been reversed and are coded 0-10)</w:t>
            </w:r>
          </w:p>
        </w:tc>
        <w:tc>
          <w:tcPr>
            <w:tcW w:w="993" w:type="dxa"/>
            <w:shd w:val="clear" w:color="auto" w:fill="FFFFFF" w:themeFill="background1"/>
            <w:hideMark/>
          </w:tcPr>
          <w:p w14:paraId="5527AF0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E720FBB"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145B163C" w14:textId="77777777" w:rsidTr="00231AB2">
        <w:trPr>
          <w:trHeight w:val="143"/>
        </w:trPr>
        <w:tc>
          <w:tcPr>
            <w:tcW w:w="777" w:type="dxa"/>
            <w:shd w:val="clear" w:color="auto" w:fill="FFFFFF" w:themeFill="background1"/>
            <w:noWrap/>
          </w:tcPr>
          <w:p w14:paraId="4ECA95C1"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10</w:t>
            </w:r>
          </w:p>
        </w:tc>
        <w:tc>
          <w:tcPr>
            <w:tcW w:w="239" w:type="dxa"/>
            <w:shd w:val="clear" w:color="auto" w:fill="FFFFFF" w:themeFill="background1"/>
            <w:hideMark/>
          </w:tcPr>
          <w:p w14:paraId="4CDFF856"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4746D24F"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Have </w:t>
            </w:r>
            <w:r w:rsidRPr="00047D33">
              <w:rPr>
                <w:rFonts w:ascii="Times New Roman" w:eastAsia="Times New Roman" w:hAnsi="Times New Roman" w:cs="Times New Roman"/>
                <w:color w:val="000000"/>
                <w:sz w:val="16"/>
                <w:szCs w:val="16"/>
                <w:lang w:val="en-GB" w:eastAsia="en-GB"/>
              </w:rPr>
              <w:t>you skipped necessary breaks (eating/going to the bathroom/resting) due to high work pressure?</w:t>
            </w:r>
          </w:p>
        </w:tc>
        <w:tc>
          <w:tcPr>
            <w:tcW w:w="3260" w:type="dxa"/>
            <w:shd w:val="clear" w:color="auto" w:fill="auto"/>
            <w:noWrap/>
            <w:hideMark/>
          </w:tcPr>
          <w:p w14:paraId="02FEFD1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skipped necessary breaks (eating/going to the bathroom/resting) due to high work pressure?</w:t>
            </w:r>
          </w:p>
        </w:tc>
        <w:tc>
          <w:tcPr>
            <w:tcW w:w="993" w:type="dxa"/>
            <w:shd w:val="clear" w:color="auto" w:fill="FFFFFF" w:themeFill="background1"/>
            <w:hideMark/>
          </w:tcPr>
          <w:p w14:paraId="0B400D6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26</w:t>
            </w:r>
          </w:p>
        </w:tc>
        <w:tc>
          <w:tcPr>
            <w:tcW w:w="1029" w:type="dxa"/>
            <w:shd w:val="clear" w:color="auto" w:fill="FFFFFF" w:themeFill="background1"/>
            <w:hideMark/>
          </w:tcPr>
          <w:p w14:paraId="334F358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41</w:t>
            </w:r>
          </w:p>
        </w:tc>
      </w:tr>
      <w:tr w:rsidR="00092E79" w:rsidRPr="00047D33" w14:paraId="25A93EEF" w14:textId="77777777" w:rsidTr="00231AB2">
        <w:trPr>
          <w:trHeight w:val="229"/>
        </w:trPr>
        <w:tc>
          <w:tcPr>
            <w:tcW w:w="777" w:type="dxa"/>
            <w:shd w:val="clear" w:color="auto" w:fill="FFFFFF" w:themeFill="background1"/>
            <w:noWrap/>
          </w:tcPr>
          <w:p w14:paraId="0570ACC5"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11</w:t>
            </w:r>
          </w:p>
        </w:tc>
        <w:tc>
          <w:tcPr>
            <w:tcW w:w="239" w:type="dxa"/>
            <w:shd w:val="clear" w:color="auto" w:fill="FFFFFF" w:themeFill="background1"/>
            <w:hideMark/>
          </w:tcPr>
          <w:p w14:paraId="4EA0A1EF"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037139A6"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understaffed due to quarantine/infection/welfare leave, etc., among employees?</w:t>
            </w:r>
          </w:p>
        </w:tc>
        <w:tc>
          <w:tcPr>
            <w:tcW w:w="3260" w:type="dxa"/>
            <w:shd w:val="clear" w:color="auto" w:fill="auto"/>
            <w:noWrap/>
            <w:hideMark/>
          </w:tcPr>
          <w:p w14:paraId="29BD5765"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understaffed due to quarantine/infection/welfare leave, etc., among employees?</w:t>
            </w:r>
          </w:p>
        </w:tc>
        <w:tc>
          <w:tcPr>
            <w:tcW w:w="993" w:type="dxa"/>
            <w:shd w:val="clear" w:color="auto" w:fill="FFFFFF" w:themeFill="background1"/>
            <w:hideMark/>
          </w:tcPr>
          <w:p w14:paraId="5FCE791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66</w:t>
            </w:r>
          </w:p>
        </w:tc>
        <w:tc>
          <w:tcPr>
            <w:tcW w:w="1029" w:type="dxa"/>
            <w:shd w:val="clear" w:color="auto" w:fill="FFFFFF" w:themeFill="background1"/>
            <w:hideMark/>
          </w:tcPr>
          <w:p w14:paraId="0F09029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53</w:t>
            </w:r>
          </w:p>
        </w:tc>
      </w:tr>
      <w:tr w:rsidR="00092E79" w:rsidRPr="00047D33" w14:paraId="6C769D59" w14:textId="77777777" w:rsidTr="00231AB2">
        <w:trPr>
          <w:trHeight w:val="315"/>
        </w:trPr>
        <w:tc>
          <w:tcPr>
            <w:tcW w:w="777" w:type="dxa"/>
            <w:shd w:val="clear" w:color="auto" w:fill="FFFFFF" w:themeFill="background1"/>
            <w:noWrap/>
          </w:tcPr>
          <w:p w14:paraId="68E02CEA"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12</w:t>
            </w:r>
          </w:p>
        </w:tc>
        <w:tc>
          <w:tcPr>
            <w:tcW w:w="239" w:type="dxa"/>
            <w:shd w:val="clear" w:color="auto" w:fill="FFFFFF" w:themeFill="background1"/>
            <w:hideMark/>
          </w:tcPr>
          <w:p w14:paraId="7B2801E5"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48DD95D1"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your workload been so overwhelming/high that you </w:t>
            </w: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lost track and control?</w:t>
            </w:r>
          </w:p>
        </w:tc>
        <w:tc>
          <w:tcPr>
            <w:tcW w:w="3260" w:type="dxa"/>
            <w:shd w:val="clear" w:color="auto" w:fill="auto"/>
            <w:noWrap/>
            <w:hideMark/>
          </w:tcPr>
          <w:p w14:paraId="77C954DB"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your workload been so high that you have lost track and control?</w:t>
            </w:r>
          </w:p>
        </w:tc>
        <w:tc>
          <w:tcPr>
            <w:tcW w:w="993" w:type="dxa"/>
            <w:shd w:val="clear" w:color="auto" w:fill="FFFFFF" w:themeFill="background1"/>
            <w:hideMark/>
          </w:tcPr>
          <w:p w14:paraId="01C93EE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51</w:t>
            </w:r>
          </w:p>
        </w:tc>
        <w:tc>
          <w:tcPr>
            <w:tcW w:w="1029" w:type="dxa"/>
            <w:shd w:val="clear" w:color="auto" w:fill="FFFFFF" w:themeFill="background1"/>
            <w:hideMark/>
          </w:tcPr>
          <w:p w14:paraId="207F331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61</w:t>
            </w:r>
          </w:p>
        </w:tc>
      </w:tr>
      <w:tr w:rsidR="00092E79" w:rsidRPr="00047D33" w14:paraId="4E1465DE" w14:textId="77777777" w:rsidTr="00231AB2">
        <w:trPr>
          <w:trHeight w:val="401"/>
        </w:trPr>
        <w:tc>
          <w:tcPr>
            <w:tcW w:w="777" w:type="dxa"/>
            <w:shd w:val="clear" w:color="auto" w:fill="FFFFFF" w:themeFill="background1"/>
            <w:noWrap/>
          </w:tcPr>
          <w:p w14:paraId="1D7F490F" w14:textId="77777777" w:rsidR="00092E79" w:rsidRPr="008741A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8741A2">
              <w:rPr>
                <w:rFonts w:ascii="Times New Roman" w:eastAsia="Times New Roman" w:hAnsi="Times New Roman" w:cs="Times New Roman"/>
                <w:b/>
                <w:bCs/>
                <w:color w:val="000000"/>
                <w:sz w:val="16"/>
                <w:szCs w:val="16"/>
                <w:lang w:val="en-GB" w:eastAsia="en-GB"/>
              </w:rPr>
              <w:t>13</w:t>
            </w:r>
          </w:p>
        </w:tc>
        <w:tc>
          <w:tcPr>
            <w:tcW w:w="239" w:type="dxa"/>
            <w:shd w:val="clear" w:color="auto" w:fill="FFFFFF" w:themeFill="background1"/>
            <w:hideMark/>
          </w:tcPr>
          <w:p w14:paraId="37228351"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42147D1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auto"/>
            <w:noWrap/>
            <w:hideMark/>
          </w:tcPr>
          <w:p w14:paraId="27108E5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workload due to absence among your colleagues (quarantine/infection/welfare leave, etc.)?</w:t>
            </w:r>
          </w:p>
        </w:tc>
        <w:tc>
          <w:tcPr>
            <w:tcW w:w="993" w:type="dxa"/>
            <w:shd w:val="clear" w:color="auto" w:fill="FFFFFF" w:themeFill="background1"/>
            <w:hideMark/>
          </w:tcPr>
          <w:p w14:paraId="41315A0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1D58724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00</w:t>
            </w:r>
          </w:p>
        </w:tc>
      </w:tr>
      <w:tr w:rsidR="00092E79" w:rsidRPr="00A02ED2" w14:paraId="6554F658" w14:textId="77777777" w:rsidTr="00231AB2">
        <w:trPr>
          <w:trHeight w:val="255"/>
        </w:trPr>
        <w:tc>
          <w:tcPr>
            <w:tcW w:w="777" w:type="dxa"/>
            <w:shd w:val="clear" w:color="auto" w:fill="FFFFFF" w:themeFill="background1"/>
            <w:noWrap/>
            <w:hideMark/>
          </w:tcPr>
          <w:p w14:paraId="7F94D328"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0B7599C0" w14:textId="01309F3D"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xml:space="preserve">Work performance </w:t>
            </w:r>
            <w:r w:rsidRPr="00FE7B80">
              <w:rPr>
                <w:rFonts w:ascii="Times New Roman" w:eastAsia="Times New Roman" w:hAnsi="Times New Roman" w:cs="Times New Roman"/>
                <w:color w:val="000000"/>
                <w:sz w:val="16"/>
                <w:szCs w:val="16"/>
                <w:lang w:val="en-GB" w:eastAsia="en-GB"/>
              </w:rPr>
              <w:t>(3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399803B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17D42AD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B99E471" w14:textId="77777777" w:rsidTr="00231AB2">
        <w:trPr>
          <w:trHeight w:val="70"/>
        </w:trPr>
        <w:tc>
          <w:tcPr>
            <w:tcW w:w="777" w:type="dxa"/>
            <w:shd w:val="clear" w:color="auto" w:fill="FFFFFF" w:themeFill="background1"/>
            <w:noWrap/>
            <w:hideMark/>
          </w:tcPr>
          <w:p w14:paraId="077B7A6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FFFFFF" w:themeFill="background1"/>
            <w:hideMark/>
          </w:tcPr>
          <w:p w14:paraId="271321C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2404764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A3AACE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51B07F4" w14:textId="77777777" w:rsidTr="00231AB2">
        <w:trPr>
          <w:trHeight w:val="70"/>
        </w:trPr>
        <w:tc>
          <w:tcPr>
            <w:tcW w:w="777" w:type="dxa"/>
            <w:shd w:val="clear" w:color="auto" w:fill="FFFFFF" w:themeFill="background1"/>
            <w:noWrap/>
            <w:hideMark/>
          </w:tcPr>
          <w:p w14:paraId="49DD81C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auto"/>
            <w:noWrap/>
            <w:vAlign w:val="bottom"/>
            <w:hideMark/>
          </w:tcPr>
          <w:p w14:paraId="51C81751"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are coded 0-10)</w:t>
            </w:r>
          </w:p>
        </w:tc>
        <w:tc>
          <w:tcPr>
            <w:tcW w:w="993" w:type="dxa"/>
            <w:shd w:val="clear" w:color="auto" w:fill="FFFFFF" w:themeFill="background1"/>
            <w:hideMark/>
          </w:tcPr>
          <w:p w14:paraId="0433537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401602A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74D30CDF" w14:textId="77777777" w:rsidTr="00231AB2">
        <w:trPr>
          <w:trHeight w:val="223"/>
        </w:trPr>
        <w:tc>
          <w:tcPr>
            <w:tcW w:w="777" w:type="dxa"/>
            <w:shd w:val="clear" w:color="auto" w:fill="FFFFFF" w:themeFill="background1"/>
            <w:noWrap/>
          </w:tcPr>
          <w:p w14:paraId="190CE29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lastRenderedPageBreak/>
              <w:t>-</w:t>
            </w:r>
          </w:p>
        </w:tc>
        <w:tc>
          <w:tcPr>
            <w:tcW w:w="239" w:type="dxa"/>
            <w:shd w:val="clear" w:color="auto" w:fill="FFFFFF" w:themeFill="background1"/>
            <w:hideMark/>
          </w:tcPr>
          <w:p w14:paraId="1E5DE1F3"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12B1DD01"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w:t>
            </w:r>
            <w:r w:rsidRPr="00047D33">
              <w:rPr>
                <w:rFonts w:ascii="Times New Roman" w:eastAsia="Times New Roman" w:hAnsi="Times New Roman" w:cs="Times New Roman"/>
                <w:color w:val="000000"/>
                <w:sz w:val="16"/>
                <w:szCs w:val="16"/>
                <w:lang w:val="en-GB" w:eastAsia="en-GB"/>
              </w:rPr>
              <w:t>ave you/your team sati</w:t>
            </w:r>
            <w:r>
              <w:rPr>
                <w:rFonts w:ascii="Times New Roman" w:eastAsia="Times New Roman" w:hAnsi="Times New Roman" w:cs="Times New Roman"/>
                <w:color w:val="000000"/>
                <w:sz w:val="16"/>
                <w:szCs w:val="16"/>
                <w:lang w:val="en-GB" w:eastAsia="en-GB"/>
              </w:rPr>
              <w:t>s</w:t>
            </w:r>
            <w:r w:rsidRPr="00047D33">
              <w:rPr>
                <w:rFonts w:ascii="Times New Roman" w:eastAsia="Times New Roman" w:hAnsi="Times New Roman" w:cs="Times New Roman"/>
                <w:color w:val="000000"/>
                <w:sz w:val="16"/>
                <w:szCs w:val="16"/>
                <w:lang w:val="en-GB" w:eastAsia="en-GB"/>
              </w:rPr>
              <w:t>factorily completed your work tasks by the end of the workday/shift?</w:t>
            </w:r>
          </w:p>
        </w:tc>
        <w:tc>
          <w:tcPr>
            <w:tcW w:w="3260" w:type="dxa"/>
            <w:shd w:val="clear" w:color="auto" w:fill="FFFFFF" w:themeFill="background1"/>
            <w:hideMark/>
          </w:tcPr>
          <w:p w14:paraId="4C782BE8"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993" w:type="dxa"/>
            <w:shd w:val="clear" w:color="auto" w:fill="FFFFFF" w:themeFill="background1"/>
            <w:hideMark/>
          </w:tcPr>
          <w:p w14:paraId="3939342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Single item</w:t>
            </w:r>
          </w:p>
        </w:tc>
        <w:tc>
          <w:tcPr>
            <w:tcW w:w="1029" w:type="dxa"/>
            <w:shd w:val="clear" w:color="auto" w:fill="FFFFFF" w:themeFill="background1"/>
            <w:hideMark/>
          </w:tcPr>
          <w:p w14:paraId="6291AF7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3D3EA7EA" w14:textId="77777777" w:rsidTr="00231AB2">
        <w:trPr>
          <w:trHeight w:val="255"/>
        </w:trPr>
        <w:tc>
          <w:tcPr>
            <w:tcW w:w="777" w:type="dxa"/>
            <w:shd w:val="clear" w:color="auto" w:fill="FFFFFF" w:themeFill="background1"/>
            <w:noWrap/>
          </w:tcPr>
          <w:p w14:paraId="5FA1B9BA" w14:textId="77777777" w:rsidR="00092E79" w:rsidRPr="006439E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6439E2">
              <w:rPr>
                <w:rFonts w:ascii="Times New Roman" w:eastAsia="Times New Roman" w:hAnsi="Times New Roman" w:cs="Times New Roman"/>
                <w:b/>
                <w:bCs/>
                <w:color w:val="000000"/>
                <w:sz w:val="16"/>
                <w:szCs w:val="16"/>
                <w:lang w:val="en-GB" w:eastAsia="en-GB"/>
              </w:rPr>
              <w:t>14</w:t>
            </w:r>
          </w:p>
        </w:tc>
        <w:tc>
          <w:tcPr>
            <w:tcW w:w="239" w:type="dxa"/>
            <w:shd w:val="clear" w:color="auto" w:fill="FFFFFF" w:themeFill="background1"/>
            <w:hideMark/>
          </w:tcPr>
          <w:p w14:paraId="5A5EF201"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0776FD9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auto"/>
            <w:noWrap/>
            <w:hideMark/>
          </w:tcPr>
          <w:p w14:paraId="7AEC1D1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your team had the opportunity to provide the patient(s) you are responsible for with the necessary physical care?</w:t>
            </w:r>
          </w:p>
        </w:tc>
        <w:tc>
          <w:tcPr>
            <w:tcW w:w="993" w:type="dxa"/>
            <w:shd w:val="clear" w:color="auto" w:fill="FFFFFF" w:themeFill="background1"/>
            <w:hideMark/>
          </w:tcPr>
          <w:p w14:paraId="4F23F56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3189932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24</w:t>
            </w:r>
          </w:p>
        </w:tc>
      </w:tr>
      <w:tr w:rsidR="00092E79" w:rsidRPr="00047D33" w14:paraId="7B8BE714" w14:textId="77777777" w:rsidTr="00231AB2">
        <w:trPr>
          <w:trHeight w:val="70"/>
        </w:trPr>
        <w:tc>
          <w:tcPr>
            <w:tcW w:w="777" w:type="dxa"/>
            <w:shd w:val="clear" w:color="auto" w:fill="FFFFFF" w:themeFill="background1"/>
            <w:noWrap/>
          </w:tcPr>
          <w:p w14:paraId="27BC8F54" w14:textId="77777777" w:rsidR="00092E79" w:rsidRPr="006439E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6439E2">
              <w:rPr>
                <w:rFonts w:ascii="Times New Roman" w:eastAsia="Times New Roman" w:hAnsi="Times New Roman" w:cs="Times New Roman"/>
                <w:b/>
                <w:bCs/>
                <w:color w:val="000000"/>
                <w:sz w:val="16"/>
                <w:szCs w:val="16"/>
                <w:lang w:val="en-GB" w:eastAsia="en-GB"/>
              </w:rPr>
              <w:t>15</w:t>
            </w:r>
          </w:p>
        </w:tc>
        <w:tc>
          <w:tcPr>
            <w:tcW w:w="239" w:type="dxa"/>
            <w:shd w:val="clear" w:color="auto" w:fill="FFFFFF" w:themeFill="background1"/>
            <w:hideMark/>
          </w:tcPr>
          <w:p w14:paraId="07D362C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53806CC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FFFFFF" w:themeFill="background1"/>
            <w:hideMark/>
          </w:tcPr>
          <w:p w14:paraId="00D96F3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your team had the opportunity to provide the patient(s) you are responsible for with the necessary psychological care? </w:t>
            </w:r>
          </w:p>
        </w:tc>
        <w:tc>
          <w:tcPr>
            <w:tcW w:w="993" w:type="dxa"/>
            <w:shd w:val="clear" w:color="auto" w:fill="FFFFFF" w:themeFill="background1"/>
            <w:hideMark/>
          </w:tcPr>
          <w:p w14:paraId="308BC2C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CBB4E0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55</w:t>
            </w:r>
          </w:p>
        </w:tc>
      </w:tr>
      <w:tr w:rsidR="00092E79" w:rsidRPr="00047D33" w14:paraId="28056F56" w14:textId="77777777" w:rsidTr="00231AB2">
        <w:trPr>
          <w:trHeight w:val="252"/>
        </w:trPr>
        <w:tc>
          <w:tcPr>
            <w:tcW w:w="777" w:type="dxa"/>
            <w:tcBorders>
              <w:bottom w:val="single" w:sz="4" w:space="0" w:color="auto"/>
            </w:tcBorders>
            <w:shd w:val="clear" w:color="auto" w:fill="FFFFFF" w:themeFill="background1"/>
            <w:noWrap/>
          </w:tcPr>
          <w:p w14:paraId="412CEFA3" w14:textId="77777777" w:rsidR="00092E79" w:rsidRPr="006439E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6439E2">
              <w:rPr>
                <w:rFonts w:ascii="Times New Roman" w:eastAsia="Times New Roman" w:hAnsi="Times New Roman" w:cs="Times New Roman"/>
                <w:b/>
                <w:bCs/>
                <w:color w:val="000000"/>
                <w:sz w:val="16"/>
                <w:szCs w:val="16"/>
                <w:lang w:val="en-GB" w:eastAsia="en-GB"/>
              </w:rPr>
              <w:t>16</w:t>
            </w:r>
          </w:p>
        </w:tc>
        <w:tc>
          <w:tcPr>
            <w:tcW w:w="239" w:type="dxa"/>
            <w:tcBorders>
              <w:bottom w:val="single" w:sz="4" w:space="0" w:color="auto"/>
            </w:tcBorders>
            <w:shd w:val="clear" w:color="auto" w:fill="FFFFFF" w:themeFill="background1"/>
            <w:hideMark/>
          </w:tcPr>
          <w:p w14:paraId="73F22657"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tcBorders>
              <w:bottom w:val="single" w:sz="4" w:space="0" w:color="auto"/>
            </w:tcBorders>
            <w:shd w:val="clear" w:color="auto" w:fill="FFFFFF" w:themeFill="background1"/>
            <w:hideMark/>
          </w:tcPr>
          <w:p w14:paraId="2BB5C78D"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tcBorders>
              <w:bottom w:val="single" w:sz="4" w:space="0" w:color="auto"/>
            </w:tcBorders>
            <w:shd w:val="clear" w:color="auto" w:fill="auto"/>
            <w:noWrap/>
            <w:hideMark/>
          </w:tcPr>
          <w:p w14:paraId="77B52E15"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your team had the opportunity to provide the patient(s) you are responsible for with the necessary medical treatment? </w:t>
            </w:r>
          </w:p>
        </w:tc>
        <w:tc>
          <w:tcPr>
            <w:tcW w:w="993" w:type="dxa"/>
            <w:tcBorders>
              <w:bottom w:val="single" w:sz="4" w:space="0" w:color="auto"/>
            </w:tcBorders>
            <w:shd w:val="clear" w:color="auto" w:fill="FFFFFF" w:themeFill="background1"/>
            <w:hideMark/>
          </w:tcPr>
          <w:p w14:paraId="7CB5CED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tcBorders>
              <w:bottom w:val="single" w:sz="4" w:space="0" w:color="auto"/>
            </w:tcBorders>
            <w:shd w:val="clear" w:color="auto" w:fill="FFFFFF" w:themeFill="background1"/>
            <w:hideMark/>
          </w:tcPr>
          <w:p w14:paraId="65CE029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25</w:t>
            </w:r>
          </w:p>
        </w:tc>
      </w:tr>
      <w:tr w:rsidR="00092E79" w:rsidRPr="00047D33" w14:paraId="205FA370" w14:textId="77777777" w:rsidTr="00231AB2">
        <w:trPr>
          <w:trHeight w:val="252"/>
        </w:trPr>
        <w:tc>
          <w:tcPr>
            <w:tcW w:w="7513" w:type="dxa"/>
            <w:gridSpan w:val="4"/>
            <w:tcBorders>
              <w:top w:val="single" w:sz="4" w:space="0" w:color="auto"/>
            </w:tcBorders>
            <w:shd w:val="clear" w:color="auto" w:fill="FFFFFF" w:themeFill="background1"/>
            <w:noWrap/>
          </w:tcPr>
          <w:p w14:paraId="738CFA0D" w14:textId="77777777" w:rsidR="00092E79" w:rsidRPr="0066265F"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66265F">
              <w:rPr>
                <w:rFonts w:ascii="Times New Roman" w:eastAsia="Times New Roman" w:hAnsi="Times New Roman" w:cs="Times New Roman"/>
                <w:b/>
                <w:bCs/>
                <w:color w:val="000000"/>
                <w:sz w:val="16"/>
                <w:szCs w:val="16"/>
                <w:lang w:val="en-GB" w:eastAsia="en-GB"/>
              </w:rPr>
              <w:t>Hazard protection</w:t>
            </w:r>
          </w:p>
        </w:tc>
        <w:tc>
          <w:tcPr>
            <w:tcW w:w="993" w:type="dxa"/>
            <w:tcBorders>
              <w:top w:val="single" w:sz="4" w:space="0" w:color="auto"/>
            </w:tcBorders>
            <w:shd w:val="clear" w:color="auto" w:fill="FFFFFF" w:themeFill="background1"/>
          </w:tcPr>
          <w:p w14:paraId="0261AD5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1029" w:type="dxa"/>
            <w:tcBorders>
              <w:top w:val="single" w:sz="4" w:space="0" w:color="auto"/>
            </w:tcBorders>
            <w:shd w:val="clear" w:color="auto" w:fill="FFFFFF" w:themeFill="background1"/>
          </w:tcPr>
          <w:p w14:paraId="7843128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r>
      <w:tr w:rsidR="00092E79" w:rsidRPr="00A02ED2" w14:paraId="23C69E00" w14:textId="77777777" w:rsidTr="00231AB2">
        <w:trPr>
          <w:trHeight w:val="252"/>
        </w:trPr>
        <w:tc>
          <w:tcPr>
            <w:tcW w:w="777" w:type="dxa"/>
            <w:shd w:val="clear" w:color="auto" w:fill="FFFFFF" w:themeFill="background1"/>
            <w:noWrap/>
          </w:tcPr>
          <w:p w14:paraId="100DC620" w14:textId="77777777" w:rsidR="00092E79" w:rsidRPr="00BB1B75"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6736" w:type="dxa"/>
            <w:gridSpan w:val="3"/>
            <w:shd w:val="clear" w:color="auto" w:fill="FFFFFF" w:themeFill="background1"/>
          </w:tcPr>
          <w:p w14:paraId="7B766335" w14:textId="3A047E0C" w:rsidR="00092E79" w:rsidRPr="00BB1B75"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BB1B75">
              <w:rPr>
                <w:rFonts w:ascii="Times New Roman" w:eastAsia="Times New Roman" w:hAnsi="Times New Roman" w:cs="Times New Roman"/>
                <w:b/>
                <w:bCs/>
                <w:color w:val="000000"/>
                <w:sz w:val="16"/>
                <w:szCs w:val="16"/>
                <w:lang w:val="en-GB" w:eastAsia="en-GB"/>
              </w:rPr>
              <w:t>Infection safety</w:t>
            </w:r>
            <w:r>
              <w:rPr>
                <w:rFonts w:ascii="Times New Roman" w:eastAsia="Times New Roman" w:hAnsi="Times New Roman" w:cs="Times New Roman"/>
                <w:b/>
                <w:bCs/>
                <w:color w:val="000000"/>
                <w:sz w:val="16"/>
                <w:szCs w:val="16"/>
                <w:lang w:val="en-GB" w:eastAsia="en-GB"/>
              </w:rPr>
              <w:t xml:space="preserve"> </w:t>
            </w:r>
            <w:r w:rsidRPr="00FE7B80">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2</w:t>
            </w:r>
            <w:r w:rsidRPr="00FE7B80">
              <w:rPr>
                <w:rFonts w:ascii="Times New Roman" w:eastAsia="Times New Roman" w:hAnsi="Times New Roman" w:cs="Times New Roman"/>
                <w:color w:val="000000"/>
                <w:sz w:val="16"/>
                <w:szCs w:val="16"/>
                <w:lang w:val="en-GB" w:eastAsia="en-GB"/>
              </w:rPr>
              <w:t xml:space="preserve">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tcPr>
          <w:p w14:paraId="07C8E13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1029" w:type="dxa"/>
            <w:shd w:val="clear" w:color="auto" w:fill="FFFFFF" w:themeFill="background1"/>
          </w:tcPr>
          <w:p w14:paraId="4073CEDF"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r>
      <w:tr w:rsidR="00092E79" w:rsidRPr="00A02ED2" w14:paraId="1E027338" w14:textId="77777777" w:rsidTr="00231AB2">
        <w:trPr>
          <w:trHeight w:val="252"/>
        </w:trPr>
        <w:tc>
          <w:tcPr>
            <w:tcW w:w="777" w:type="dxa"/>
            <w:shd w:val="clear" w:color="auto" w:fill="FFFFFF" w:themeFill="background1"/>
            <w:noWrap/>
          </w:tcPr>
          <w:p w14:paraId="15A82ED5" w14:textId="77777777" w:rsidR="00092E79" w:rsidRPr="00BB1B75"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6736" w:type="dxa"/>
            <w:gridSpan w:val="3"/>
            <w:shd w:val="clear" w:color="auto" w:fill="FFFFFF" w:themeFill="background1"/>
          </w:tcPr>
          <w:p w14:paraId="70196A22" w14:textId="77777777" w:rsidR="00092E79" w:rsidRPr="00BB1B75"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tcPr>
          <w:p w14:paraId="1A09828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1029" w:type="dxa"/>
            <w:shd w:val="clear" w:color="auto" w:fill="FFFFFF" w:themeFill="background1"/>
          </w:tcPr>
          <w:p w14:paraId="79E054EB"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r>
      <w:tr w:rsidR="00092E79" w:rsidRPr="00A02ED2" w14:paraId="7575034E" w14:textId="77777777" w:rsidTr="00231AB2">
        <w:trPr>
          <w:trHeight w:val="252"/>
        </w:trPr>
        <w:tc>
          <w:tcPr>
            <w:tcW w:w="777" w:type="dxa"/>
            <w:shd w:val="clear" w:color="auto" w:fill="FFFFFF" w:themeFill="background1"/>
            <w:noWrap/>
          </w:tcPr>
          <w:p w14:paraId="5F0AF153" w14:textId="77777777" w:rsidR="00092E79" w:rsidRPr="00BB1B75"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6736" w:type="dxa"/>
            <w:gridSpan w:val="3"/>
            <w:shd w:val="clear" w:color="auto" w:fill="FFFFFF" w:themeFill="background1"/>
            <w:vAlign w:val="bottom"/>
          </w:tcPr>
          <w:p w14:paraId="41D8F005" w14:textId="77777777" w:rsidR="00092E79" w:rsidRPr="00BB1B75"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have been reversed and coded 0-10)</w:t>
            </w:r>
          </w:p>
        </w:tc>
        <w:tc>
          <w:tcPr>
            <w:tcW w:w="993" w:type="dxa"/>
            <w:shd w:val="clear" w:color="auto" w:fill="FFFFFF" w:themeFill="background1"/>
          </w:tcPr>
          <w:p w14:paraId="3A7CB4C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1029" w:type="dxa"/>
            <w:shd w:val="clear" w:color="auto" w:fill="FFFFFF" w:themeFill="background1"/>
          </w:tcPr>
          <w:p w14:paraId="5D2F07C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p>
        </w:tc>
      </w:tr>
      <w:tr w:rsidR="00092E79" w:rsidRPr="00047D33" w14:paraId="215EDE11" w14:textId="77777777" w:rsidTr="00231AB2">
        <w:trPr>
          <w:trHeight w:val="252"/>
        </w:trPr>
        <w:tc>
          <w:tcPr>
            <w:tcW w:w="777" w:type="dxa"/>
            <w:shd w:val="clear" w:color="auto" w:fill="FFFFFF" w:themeFill="background1"/>
            <w:noWrap/>
          </w:tcPr>
          <w:p w14:paraId="250CD0FB" w14:textId="77777777" w:rsidR="00092E79" w:rsidRPr="006439E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17</w:t>
            </w:r>
          </w:p>
        </w:tc>
        <w:tc>
          <w:tcPr>
            <w:tcW w:w="239" w:type="dxa"/>
            <w:shd w:val="clear" w:color="auto" w:fill="FFFFFF" w:themeFill="background1"/>
          </w:tcPr>
          <w:p w14:paraId="77B9FA95"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tcPr>
          <w:p w14:paraId="34CF185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ared getting infected? </w:t>
            </w:r>
          </w:p>
        </w:tc>
        <w:tc>
          <w:tcPr>
            <w:tcW w:w="3260" w:type="dxa"/>
            <w:shd w:val="clear" w:color="auto" w:fill="auto"/>
            <w:noWrap/>
          </w:tcPr>
          <w:p w14:paraId="07E4D4BD" w14:textId="77777777" w:rsidR="00092E79"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ared getting infected? </w:t>
            </w:r>
          </w:p>
        </w:tc>
        <w:tc>
          <w:tcPr>
            <w:tcW w:w="993" w:type="dxa"/>
            <w:shd w:val="clear" w:color="auto" w:fill="FFFFFF" w:themeFill="background1"/>
          </w:tcPr>
          <w:p w14:paraId="70C20D0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89</w:t>
            </w:r>
          </w:p>
        </w:tc>
        <w:tc>
          <w:tcPr>
            <w:tcW w:w="1029" w:type="dxa"/>
            <w:shd w:val="clear" w:color="auto" w:fill="FFFFFF" w:themeFill="background1"/>
          </w:tcPr>
          <w:p w14:paraId="5F7BCD5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97</w:t>
            </w:r>
          </w:p>
        </w:tc>
      </w:tr>
      <w:tr w:rsidR="00092E79" w:rsidRPr="00047D33" w14:paraId="5997A342" w14:textId="77777777" w:rsidTr="00231AB2">
        <w:trPr>
          <w:trHeight w:val="252"/>
        </w:trPr>
        <w:tc>
          <w:tcPr>
            <w:tcW w:w="777" w:type="dxa"/>
            <w:shd w:val="clear" w:color="auto" w:fill="FFFFFF" w:themeFill="background1"/>
            <w:noWrap/>
          </w:tcPr>
          <w:p w14:paraId="4F79E38E" w14:textId="77777777" w:rsidR="00092E79" w:rsidRPr="006439E2"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18</w:t>
            </w:r>
          </w:p>
        </w:tc>
        <w:tc>
          <w:tcPr>
            <w:tcW w:w="239" w:type="dxa"/>
            <w:shd w:val="clear" w:color="auto" w:fill="FFFFFF" w:themeFill="background1"/>
          </w:tcPr>
          <w:p w14:paraId="121B8CF7"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tcPr>
          <w:p w14:paraId="45FB930E"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ared infecting others (patients, colleagues, family)? </w:t>
            </w:r>
          </w:p>
        </w:tc>
        <w:tc>
          <w:tcPr>
            <w:tcW w:w="3260" w:type="dxa"/>
            <w:shd w:val="clear" w:color="auto" w:fill="auto"/>
            <w:noWrap/>
          </w:tcPr>
          <w:p w14:paraId="5F456A2F" w14:textId="77777777" w:rsidR="00092E79"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ared infecting others (patients, colleagues, family)? </w:t>
            </w:r>
          </w:p>
        </w:tc>
        <w:tc>
          <w:tcPr>
            <w:tcW w:w="993" w:type="dxa"/>
            <w:shd w:val="clear" w:color="auto" w:fill="FFFFFF" w:themeFill="background1"/>
          </w:tcPr>
          <w:p w14:paraId="05076EB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83</w:t>
            </w:r>
          </w:p>
        </w:tc>
        <w:tc>
          <w:tcPr>
            <w:tcW w:w="1029" w:type="dxa"/>
            <w:shd w:val="clear" w:color="auto" w:fill="FFFFFF" w:themeFill="background1"/>
          </w:tcPr>
          <w:p w14:paraId="092EE33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54</w:t>
            </w:r>
          </w:p>
        </w:tc>
      </w:tr>
      <w:tr w:rsidR="00092E79" w:rsidRPr="00A02ED2" w14:paraId="4EAF9673" w14:textId="77777777" w:rsidTr="00231AB2">
        <w:trPr>
          <w:trHeight w:val="255"/>
        </w:trPr>
        <w:tc>
          <w:tcPr>
            <w:tcW w:w="777" w:type="dxa"/>
            <w:shd w:val="clear" w:color="auto" w:fill="FFFFFF" w:themeFill="background1"/>
            <w:noWrap/>
            <w:hideMark/>
          </w:tcPr>
          <w:p w14:paraId="295EF81D"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3B6141E8" w14:textId="19081861"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 xml:space="preserve">Personal protective equipment (PPE) </w:t>
            </w:r>
            <w:r w:rsidRPr="00FE7B80">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6</w:t>
            </w:r>
            <w:r w:rsidRPr="00FE7B80">
              <w:rPr>
                <w:rFonts w:ascii="Times New Roman" w:eastAsia="Times New Roman" w:hAnsi="Times New Roman" w:cs="Times New Roman"/>
                <w:color w:val="000000"/>
                <w:sz w:val="16"/>
                <w:szCs w:val="16"/>
                <w:lang w:val="en-GB" w:eastAsia="en-GB"/>
              </w:rPr>
              <w:t xml:space="preserve">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1D2A452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9AC149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078E62AD" w14:textId="77777777" w:rsidTr="00231AB2">
        <w:trPr>
          <w:trHeight w:val="75"/>
        </w:trPr>
        <w:tc>
          <w:tcPr>
            <w:tcW w:w="777" w:type="dxa"/>
            <w:shd w:val="clear" w:color="auto" w:fill="FFFFFF" w:themeFill="background1"/>
            <w:noWrap/>
            <w:hideMark/>
          </w:tcPr>
          <w:p w14:paraId="412BA753"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42BEE40F"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303FE32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1DFAF30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704A9DE7" w14:textId="77777777" w:rsidTr="00231AB2">
        <w:trPr>
          <w:trHeight w:val="183"/>
        </w:trPr>
        <w:tc>
          <w:tcPr>
            <w:tcW w:w="777" w:type="dxa"/>
            <w:shd w:val="clear" w:color="auto" w:fill="FFFFFF" w:themeFill="background1"/>
            <w:noWrap/>
            <w:hideMark/>
          </w:tcPr>
          <w:p w14:paraId="7C6C3B4B"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auto"/>
            <w:noWrap/>
            <w:vAlign w:val="bottom"/>
            <w:hideMark/>
          </w:tcPr>
          <w:p w14:paraId="5F2BB224"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have been reversed and are coded 0-10)</w:t>
            </w:r>
          </w:p>
        </w:tc>
        <w:tc>
          <w:tcPr>
            <w:tcW w:w="993" w:type="dxa"/>
            <w:shd w:val="clear" w:color="auto" w:fill="FFFFFF" w:themeFill="background1"/>
            <w:hideMark/>
          </w:tcPr>
          <w:p w14:paraId="2A5DFFB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32729B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7CAECED6" w14:textId="77777777" w:rsidTr="00231AB2">
        <w:trPr>
          <w:trHeight w:val="379"/>
        </w:trPr>
        <w:tc>
          <w:tcPr>
            <w:tcW w:w="777" w:type="dxa"/>
            <w:shd w:val="clear" w:color="auto" w:fill="FFFFFF" w:themeFill="background1"/>
            <w:noWrap/>
          </w:tcPr>
          <w:p w14:paraId="7998A398"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19</w:t>
            </w:r>
          </w:p>
        </w:tc>
        <w:tc>
          <w:tcPr>
            <w:tcW w:w="239" w:type="dxa"/>
            <w:shd w:val="clear" w:color="auto" w:fill="FFFFFF" w:themeFill="background1"/>
            <w:hideMark/>
          </w:tcPr>
          <w:p w14:paraId="6FC9080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0E45366E"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hindered the exchange of information necessary for solving your work tasks well?</w:t>
            </w:r>
          </w:p>
        </w:tc>
        <w:tc>
          <w:tcPr>
            <w:tcW w:w="3260" w:type="dxa"/>
            <w:shd w:val="clear" w:color="auto" w:fill="auto"/>
            <w:noWrap/>
            <w:hideMark/>
          </w:tcPr>
          <w:p w14:paraId="1045DDA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 xml:space="preserve">PPE </w:t>
            </w:r>
            <w:r w:rsidRPr="00047D33">
              <w:rPr>
                <w:rFonts w:ascii="Times New Roman" w:eastAsia="Times New Roman" w:hAnsi="Times New Roman" w:cs="Times New Roman"/>
                <w:color w:val="000000"/>
                <w:sz w:val="16"/>
                <w:szCs w:val="16"/>
                <w:lang w:val="en-GB" w:eastAsia="en-GB"/>
              </w:rPr>
              <w:t>hindered the exchange of information necessary for solving your work tasks well?</w:t>
            </w:r>
          </w:p>
        </w:tc>
        <w:tc>
          <w:tcPr>
            <w:tcW w:w="993" w:type="dxa"/>
            <w:shd w:val="clear" w:color="auto" w:fill="FFFFFF" w:themeFill="background1"/>
            <w:hideMark/>
          </w:tcPr>
          <w:p w14:paraId="6353F76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52</w:t>
            </w:r>
          </w:p>
        </w:tc>
        <w:tc>
          <w:tcPr>
            <w:tcW w:w="1029" w:type="dxa"/>
            <w:shd w:val="clear" w:color="auto" w:fill="FFFFFF" w:themeFill="background1"/>
            <w:hideMark/>
          </w:tcPr>
          <w:p w14:paraId="2747E23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58</w:t>
            </w:r>
          </w:p>
        </w:tc>
      </w:tr>
      <w:tr w:rsidR="00092E79" w:rsidRPr="00047D33" w14:paraId="1D44048F" w14:textId="77777777" w:rsidTr="00231AB2">
        <w:trPr>
          <w:trHeight w:val="433"/>
        </w:trPr>
        <w:tc>
          <w:tcPr>
            <w:tcW w:w="777" w:type="dxa"/>
            <w:shd w:val="clear" w:color="auto" w:fill="FFFFFF" w:themeFill="background1"/>
            <w:noWrap/>
          </w:tcPr>
          <w:p w14:paraId="5941D97B"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0</w:t>
            </w:r>
          </w:p>
        </w:tc>
        <w:tc>
          <w:tcPr>
            <w:tcW w:w="239" w:type="dxa"/>
            <w:shd w:val="clear" w:color="auto" w:fill="FFFFFF" w:themeFill="background1"/>
            <w:hideMark/>
          </w:tcPr>
          <w:p w14:paraId="4E4139B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374F3EB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led to physical discomfort (e</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g</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 xml:space="preserve">, painful chafing, feeling hot/clammy)? </w:t>
            </w:r>
          </w:p>
        </w:tc>
        <w:tc>
          <w:tcPr>
            <w:tcW w:w="3260" w:type="dxa"/>
            <w:shd w:val="clear" w:color="auto" w:fill="auto"/>
            <w:noWrap/>
            <w:hideMark/>
          </w:tcPr>
          <w:p w14:paraId="76262FF9"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led to physical discomfort (e</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g</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 xml:space="preserve">, chafing, feeling hot/clammy, or headaches)? </w:t>
            </w:r>
          </w:p>
        </w:tc>
        <w:tc>
          <w:tcPr>
            <w:tcW w:w="993" w:type="dxa"/>
            <w:shd w:val="clear" w:color="auto" w:fill="FFFFFF" w:themeFill="background1"/>
            <w:hideMark/>
          </w:tcPr>
          <w:p w14:paraId="320B4B7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06</w:t>
            </w:r>
          </w:p>
        </w:tc>
        <w:tc>
          <w:tcPr>
            <w:tcW w:w="1029" w:type="dxa"/>
            <w:shd w:val="clear" w:color="auto" w:fill="FFFFFF" w:themeFill="background1"/>
            <w:hideMark/>
          </w:tcPr>
          <w:p w14:paraId="765AA5D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748</w:t>
            </w:r>
          </w:p>
        </w:tc>
      </w:tr>
      <w:tr w:rsidR="00092E79" w:rsidRPr="00047D33" w14:paraId="074AB7D8" w14:textId="77777777" w:rsidTr="00231AB2">
        <w:trPr>
          <w:trHeight w:val="189"/>
        </w:trPr>
        <w:tc>
          <w:tcPr>
            <w:tcW w:w="777" w:type="dxa"/>
            <w:shd w:val="clear" w:color="auto" w:fill="FFFFFF" w:themeFill="background1"/>
            <w:noWrap/>
          </w:tcPr>
          <w:p w14:paraId="556FAE3A"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1</w:t>
            </w:r>
          </w:p>
        </w:tc>
        <w:tc>
          <w:tcPr>
            <w:tcW w:w="239" w:type="dxa"/>
            <w:shd w:val="clear" w:color="auto" w:fill="FFFFFF" w:themeFill="background1"/>
            <w:hideMark/>
          </w:tcPr>
          <w:p w14:paraId="387BBD77"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noWrap/>
            <w:hideMark/>
          </w:tcPr>
          <w:p w14:paraId="7E20424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caused difficulty breathing or that the mask is not tight-fitting? </w:t>
            </w:r>
          </w:p>
        </w:tc>
        <w:tc>
          <w:tcPr>
            <w:tcW w:w="3260" w:type="dxa"/>
            <w:shd w:val="clear" w:color="auto" w:fill="auto"/>
            <w:noWrap/>
            <w:hideMark/>
          </w:tcPr>
          <w:p w14:paraId="369B01D8"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caused difficulty breathing? </w:t>
            </w:r>
          </w:p>
        </w:tc>
        <w:tc>
          <w:tcPr>
            <w:tcW w:w="993" w:type="dxa"/>
            <w:shd w:val="clear" w:color="auto" w:fill="FFFFFF" w:themeFill="background1"/>
            <w:hideMark/>
          </w:tcPr>
          <w:p w14:paraId="73A29EE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55</w:t>
            </w:r>
          </w:p>
        </w:tc>
        <w:tc>
          <w:tcPr>
            <w:tcW w:w="1029" w:type="dxa"/>
            <w:shd w:val="clear" w:color="auto" w:fill="FFFFFF" w:themeFill="background1"/>
            <w:hideMark/>
          </w:tcPr>
          <w:p w14:paraId="40B6B8D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36</w:t>
            </w:r>
          </w:p>
        </w:tc>
      </w:tr>
      <w:tr w:rsidR="00092E79" w:rsidRPr="00047D33" w14:paraId="1F289655" w14:textId="77777777" w:rsidTr="00231AB2">
        <w:trPr>
          <w:trHeight w:val="371"/>
        </w:trPr>
        <w:tc>
          <w:tcPr>
            <w:tcW w:w="777" w:type="dxa"/>
            <w:shd w:val="clear" w:color="auto" w:fill="FFFFFF" w:themeFill="background1"/>
            <w:noWrap/>
          </w:tcPr>
          <w:p w14:paraId="587B8035"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239" w:type="dxa"/>
            <w:shd w:val="clear" w:color="auto" w:fill="FFFFFF" w:themeFill="background1"/>
            <w:hideMark/>
          </w:tcPr>
          <w:p w14:paraId="14F24793"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2DB08F78"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led to feelings of social isolation and lack of social/collegial support? </w:t>
            </w:r>
          </w:p>
        </w:tc>
        <w:tc>
          <w:tcPr>
            <w:tcW w:w="3260" w:type="dxa"/>
            <w:shd w:val="clear" w:color="auto" w:fill="FFFFFF" w:themeFill="background1"/>
            <w:hideMark/>
          </w:tcPr>
          <w:p w14:paraId="697CC9DB"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993" w:type="dxa"/>
            <w:shd w:val="clear" w:color="auto" w:fill="FFFFFF" w:themeFill="background1"/>
            <w:hideMark/>
          </w:tcPr>
          <w:p w14:paraId="7358B98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482</w:t>
            </w:r>
          </w:p>
        </w:tc>
        <w:tc>
          <w:tcPr>
            <w:tcW w:w="1029" w:type="dxa"/>
            <w:shd w:val="clear" w:color="auto" w:fill="FFFFFF" w:themeFill="background1"/>
            <w:hideMark/>
          </w:tcPr>
          <w:p w14:paraId="2DD2BAF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30272EB1" w14:textId="77777777" w:rsidTr="00231AB2">
        <w:trPr>
          <w:trHeight w:val="283"/>
        </w:trPr>
        <w:tc>
          <w:tcPr>
            <w:tcW w:w="777" w:type="dxa"/>
            <w:shd w:val="clear" w:color="auto" w:fill="FFFFFF" w:themeFill="background1"/>
            <w:noWrap/>
          </w:tcPr>
          <w:p w14:paraId="731BFEFC"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2</w:t>
            </w:r>
          </w:p>
        </w:tc>
        <w:tc>
          <w:tcPr>
            <w:tcW w:w="239" w:type="dxa"/>
            <w:shd w:val="clear" w:color="auto" w:fill="FFFFFF" w:themeFill="background1"/>
            <w:hideMark/>
          </w:tcPr>
          <w:p w14:paraId="14120E06"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13B0B50E"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auto"/>
            <w:noWrap/>
            <w:hideMark/>
          </w:tcPr>
          <w:p w14:paraId="7D1E886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led to feelings of social isolation (loneliness)? </w:t>
            </w:r>
          </w:p>
        </w:tc>
        <w:tc>
          <w:tcPr>
            <w:tcW w:w="993" w:type="dxa"/>
            <w:shd w:val="clear" w:color="auto" w:fill="FFFFFF" w:themeFill="background1"/>
            <w:hideMark/>
          </w:tcPr>
          <w:p w14:paraId="176347E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6CA788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54</w:t>
            </w:r>
          </w:p>
        </w:tc>
      </w:tr>
      <w:tr w:rsidR="00092E79" w:rsidRPr="00047D33" w14:paraId="27BD2EE9" w14:textId="77777777" w:rsidTr="00231AB2">
        <w:trPr>
          <w:trHeight w:val="239"/>
        </w:trPr>
        <w:tc>
          <w:tcPr>
            <w:tcW w:w="777" w:type="dxa"/>
            <w:shd w:val="clear" w:color="auto" w:fill="FFFFFF" w:themeFill="background1"/>
            <w:noWrap/>
          </w:tcPr>
          <w:p w14:paraId="6A370AF9"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3</w:t>
            </w:r>
          </w:p>
        </w:tc>
        <w:tc>
          <w:tcPr>
            <w:tcW w:w="239" w:type="dxa"/>
            <w:shd w:val="clear" w:color="auto" w:fill="FFFFFF" w:themeFill="background1"/>
            <w:hideMark/>
          </w:tcPr>
          <w:p w14:paraId="5CACE805"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704DE16E"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auto"/>
            <w:noWrap/>
            <w:hideMark/>
          </w:tcPr>
          <w:p w14:paraId="76CE1C17"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the use of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hindered social support between colleagues? </w:t>
            </w:r>
          </w:p>
        </w:tc>
        <w:tc>
          <w:tcPr>
            <w:tcW w:w="993" w:type="dxa"/>
            <w:shd w:val="clear" w:color="auto" w:fill="FFFFFF" w:themeFill="background1"/>
            <w:hideMark/>
          </w:tcPr>
          <w:p w14:paraId="5C18842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3393D338"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91</w:t>
            </w:r>
          </w:p>
        </w:tc>
      </w:tr>
      <w:tr w:rsidR="00092E79" w:rsidRPr="00047D33" w14:paraId="48DEF459" w14:textId="77777777" w:rsidTr="00231AB2">
        <w:trPr>
          <w:trHeight w:val="323"/>
        </w:trPr>
        <w:tc>
          <w:tcPr>
            <w:tcW w:w="777" w:type="dxa"/>
            <w:tcBorders>
              <w:bottom w:val="single" w:sz="4" w:space="0" w:color="auto"/>
            </w:tcBorders>
            <w:shd w:val="clear" w:color="auto" w:fill="FFFFFF" w:themeFill="background1"/>
            <w:noWrap/>
          </w:tcPr>
          <w:p w14:paraId="1FBD78C3" w14:textId="77777777" w:rsidR="00092E79" w:rsidRPr="00D95720"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4</w:t>
            </w:r>
          </w:p>
        </w:tc>
        <w:tc>
          <w:tcPr>
            <w:tcW w:w="239" w:type="dxa"/>
            <w:tcBorders>
              <w:bottom w:val="single" w:sz="4" w:space="0" w:color="auto"/>
            </w:tcBorders>
            <w:shd w:val="clear" w:color="auto" w:fill="FFFFFF" w:themeFill="background1"/>
            <w:hideMark/>
          </w:tcPr>
          <w:p w14:paraId="42CE9BB2"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tcBorders>
              <w:bottom w:val="single" w:sz="4" w:space="0" w:color="auto"/>
            </w:tcBorders>
            <w:shd w:val="clear" w:color="auto" w:fill="auto"/>
            <w:noWrap/>
            <w:hideMark/>
          </w:tcPr>
          <w:p w14:paraId="0B37C0C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skipped necessary breaks (eating/going to the bathroom/resting) to conserve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w:t>
            </w:r>
          </w:p>
        </w:tc>
        <w:tc>
          <w:tcPr>
            <w:tcW w:w="3260" w:type="dxa"/>
            <w:tcBorders>
              <w:bottom w:val="single" w:sz="4" w:space="0" w:color="auto"/>
            </w:tcBorders>
            <w:shd w:val="clear" w:color="auto" w:fill="auto"/>
            <w:noWrap/>
            <w:hideMark/>
          </w:tcPr>
          <w:p w14:paraId="74EA4B5B"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skipped necessary breaks (eating/going to the bathroom/resting) to conserve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w:t>
            </w:r>
          </w:p>
        </w:tc>
        <w:tc>
          <w:tcPr>
            <w:tcW w:w="993" w:type="dxa"/>
            <w:tcBorders>
              <w:bottom w:val="single" w:sz="4" w:space="0" w:color="auto"/>
            </w:tcBorders>
            <w:shd w:val="clear" w:color="auto" w:fill="FFFFFF" w:themeFill="background1"/>
            <w:hideMark/>
          </w:tcPr>
          <w:p w14:paraId="5B59D87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419</w:t>
            </w:r>
          </w:p>
        </w:tc>
        <w:tc>
          <w:tcPr>
            <w:tcW w:w="1029" w:type="dxa"/>
            <w:tcBorders>
              <w:bottom w:val="single" w:sz="4" w:space="0" w:color="auto"/>
            </w:tcBorders>
            <w:shd w:val="clear" w:color="auto" w:fill="FFFFFF" w:themeFill="background1"/>
            <w:hideMark/>
          </w:tcPr>
          <w:p w14:paraId="20D166F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72</w:t>
            </w:r>
          </w:p>
        </w:tc>
      </w:tr>
      <w:tr w:rsidR="00092E79" w:rsidRPr="00047D33" w14:paraId="073C010D" w14:textId="77777777" w:rsidTr="00231AB2">
        <w:trPr>
          <w:trHeight w:val="70"/>
        </w:trPr>
        <w:tc>
          <w:tcPr>
            <w:tcW w:w="7513" w:type="dxa"/>
            <w:gridSpan w:val="4"/>
            <w:tcBorders>
              <w:top w:val="single" w:sz="4" w:space="0" w:color="auto"/>
            </w:tcBorders>
            <w:shd w:val="clear" w:color="auto" w:fill="FFFFFF" w:themeFill="background1"/>
            <w:hideMark/>
          </w:tcPr>
          <w:p w14:paraId="2C50C70F"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Social environment</w:t>
            </w:r>
          </w:p>
        </w:tc>
        <w:tc>
          <w:tcPr>
            <w:tcW w:w="993" w:type="dxa"/>
            <w:tcBorders>
              <w:top w:val="single" w:sz="4" w:space="0" w:color="auto"/>
            </w:tcBorders>
            <w:shd w:val="clear" w:color="auto" w:fill="FFFFFF" w:themeFill="background1"/>
            <w:hideMark/>
          </w:tcPr>
          <w:p w14:paraId="31F1644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tcBorders>
              <w:top w:val="single" w:sz="4" w:space="0" w:color="auto"/>
            </w:tcBorders>
            <w:shd w:val="clear" w:color="auto" w:fill="FFFFFF" w:themeFill="background1"/>
            <w:noWrap/>
            <w:hideMark/>
          </w:tcPr>
          <w:p w14:paraId="14A13C8F"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r>
      <w:tr w:rsidR="00092E79" w:rsidRPr="00A02ED2" w14:paraId="65363CE2" w14:textId="77777777" w:rsidTr="00231AB2">
        <w:trPr>
          <w:trHeight w:val="255"/>
        </w:trPr>
        <w:tc>
          <w:tcPr>
            <w:tcW w:w="777" w:type="dxa"/>
            <w:shd w:val="clear" w:color="auto" w:fill="FFFFFF" w:themeFill="background1"/>
            <w:noWrap/>
            <w:hideMark/>
          </w:tcPr>
          <w:p w14:paraId="2400F51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FFFFFF" w:themeFill="background1"/>
            <w:hideMark/>
          </w:tcPr>
          <w:p w14:paraId="53C82583" w14:textId="1C054D0A"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xml:space="preserve">Social </w:t>
            </w:r>
            <w:r>
              <w:rPr>
                <w:rFonts w:ascii="Times New Roman" w:eastAsia="Times New Roman" w:hAnsi="Times New Roman" w:cs="Times New Roman"/>
                <w:b/>
                <w:bCs/>
                <w:color w:val="000000"/>
                <w:sz w:val="16"/>
                <w:szCs w:val="16"/>
                <w:lang w:val="en-GB" w:eastAsia="en-GB"/>
              </w:rPr>
              <w:t xml:space="preserve">safety </w:t>
            </w:r>
            <w:r w:rsidRPr="00FE7B80">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3</w:t>
            </w:r>
            <w:r w:rsidRPr="00FE7B80">
              <w:rPr>
                <w:rFonts w:ascii="Times New Roman" w:eastAsia="Times New Roman" w:hAnsi="Times New Roman" w:cs="Times New Roman"/>
                <w:color w:val="000000"/>
                <w:sz w:val="16"/>
                <w:szCs w:val="16"/>
                <w:lang w:val="en-GB" w:eastAsia="en-GB"/>
              </w:rPr>
              <w:t xml:space="preserve">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4053F37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FB03D7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0DCA3B83" w14:textId="77777777" w:rsidTr="00231AB2">
        <w:trPr>
          <w:trHeight w:val="162"/>
        </w:trPr>
        <w:tc>
          <w:tcPr>
            <w:tcW w:w="777" w:type="dxa"/>
            <w:shd w:val="clear" w:color="auto" w:fill="FFFFFF" w:themeFill="background1"/>
            <w:noWrap/>
            <w:hideMark/>
          </w:tcPr>
          <w:p w14:paraId="6CCA8B0E"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314599F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562F5DC9"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22DBA7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7107321A" w14:textId="77777777" w:rsidTr="00231AB2">
        <w:trPr>
          <w:trHeight w:val="141"/>
        </w:trPr>
        <w:tc>
          <w:tcPr>
            <w:tcW w:w="777" w:type="dxa"/>
            <w:shd w:val="clear" w:color="auto" w:fill="FFFFFF" w:themeFill="background1"/>
            <w:noWrap/>
            <w:hideMark/>
          </w:tcPr>
          <w:p w14:paraId="2259C0B2"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auto"/>
            <w:noWrap/>
            <w:vAlign w:val="bottom"/>
            <w:hideMark/>
          </w:tcPr>
          <w:p w14:paraId="684237A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have been reversed and are coded 0-10)</w:t>
            </w:r>
          </w:p>
        </w:tc>
        <w:tc>
          <w:tcPr>
            <w:tcW w:w="993" w:type="dxa"/>
            <w:shd w:val="clear" w:color="auto" w:fill="FFFFFF" w:themeFill="background1"/>
            <w:hideMark/>
          </w:tcPr>
          <w:p w14:paraId="4F5E6E2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74B43ECE"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0EB020D0" w14:textId="77777777" w:rsidTr="00231AB2">
        <w:trPr>
          <w:trHeight w:val="163"/>
        </w:trPr>
        <w:tc>
          <w:tcPr>
            <w:tcW w:w="777" w:type="dxa"/>
            <w:shd w:val="clear" w:color="auto" w:fill="FFFFFF" w:themeFill="background1"/>
            <w:noWrap/>
          </w:tcPr>
          <w:p w14:paraId="3C19F6B2" w14:textId="77777777" w:rsidR="00092E79" w:rsidRPr="00B47479"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B47479">
              <w:rPr>
                <w:rFonts w:ascii="Times New Roman" w:eastAsia="Times New Roman" w:hAnsi="Times New Roman" w:cs="Times New Roman"/>
                <w:b/>
                <w:bCs/>
                <w:color w:val="000000"/>
                <w:sz w:val="16"/>
                <w:szCs w:val="16"/>
                <w:lang w:val="en-GB" w:eastAsia="en-GB"/>
              </w:rPr>
              <w:t>25</w:t>
            </w:r>
          </w:p>
        </w:tc>
        <w:tc>
          <w:tcPr>
            <w:tcW w:w="239" w:type="dxa"/>
            <w:shd w:val="clear" w:color="auto" w:fill="FFFFFF" w:themeFill="background1"/>
            <w:hideMark/>
          </w:tcPr>
          <w:p w14:paraId="4B19F031"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3D20665C"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blamed, threatened, or excluded by your closest colleagues?</w:t>
            </w:r>
          </w:p>
        </w:tc>
        <w:tc>
          <w:tcPr>
            <w:tcW w:w="3260" w:type="dxa"/>
            <w:shd w:val="clear" w:color="auto" w:fill="auto"/>
            <w:noWrap/>
            <w:hideMark/>
          </w:tcPr>
          <w:p w14:paraId="1F03BA1B"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blamed, threatened, or excluded by your closest colleagues?</w:t>
            </w:r>
          </w:p>
        </w:tc>
        <w:tc>
          <w:tcPr>
            <w:tcW w:w="993" w:type="dxa"/>
            <w:shd w:val="clear" w:color="auto" w:fill="FFFFFF" w:themeFill="background1"/>
            <w:hideMark/>
          </w:tcPr>
          <w:p w14:paraId="6D0759C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4E0B0094"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96</w:t>
            </w:r>
          </w:p>
        </w:tc>
      </w:tr>
      <w:tr w:rsidR="00092E79" w:rsidRPr="00047D33" w14:paraId="1A894D98" w14:textId="77777777" w:rsidTr="00231AB2">
        <w:trPr>
          <w:trHeight w:val="248"/>
        </w:trPr>
        <w:tc>
          <w:tcPr>
            <w:tcW w:w="777" w:type="dxa"/>
            <w:shd w:val="clear" w:color="auto" w:fill="FFFFFF" w:themeFill="background1"/>
            <w:noWrap/>
          </w:tcPr>
          <w:p w14:paraId="15E784E3" w14:textId="77777777" w:rsidR="00092E79" w:rsidRPr="00B47479"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B47479">
              <w:rPr>
                <w:rFonts w:ascii="Times New Roman" w:eastAsia="Times New Roman" w:hAnsi="Times New Roman" w:cs="Times New Roman"/>
                <w:b/>
                <w:bCs/>
                <w:color w:val="000000"/>
                <w:sz w:val="16"/>
                <w:szCs w:val="16"/>
                <w:lang w:val="en-GB" w:eastAsia="en-GB"/>
              </w:rPr>
              <w:t>26</w:t>
            </w:r>
          </w:p>
        </w:tc>
        <w:tc>
          <w:tcPr>
            <w:tcW w:w="239" w:type="dxa"/>
            <w:shd w:val="clear" w:color="auto" w:fill="FFFFFF" w:themeFill="background1"/>
            <w:hideMark/>
          </w:tcPr>
          <w:p w14:paraId="6DE1AA37"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054BF13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blamed, threatened, or excluded by your immediate superiors?</w:t>
            </w:r>
          </w:p>
        </w:tc>
        <w:tc>
          <w:tcPr>
            <w:tcW w:w="3260" w:type="dxa"/>
            <w:shd w:val="clear" w:color="auto" w:fill="auto"/>
            <w:noWrap/>
            <w:hideMark/>
          </w:tcPr>
          <w:p w14:paraId="4D70F6B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blamed, threatened, or excluded by your immediate superiors?</w:t>
            </w:r>
          </w:p>
        </w:tc>
        <w:tc>
          <w:tcPr>
            <w:tcW w:w="993" w:type="dxa"/>
            <w:shd w:val="clear" w:color="auto" w:fill="FFFFFF" w:themeFill="background1"/>
            <w:hideMark/>
          </w:tcPr>
          <w:p w14:paraId="01B48A8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0632B5DC"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59</w:t>
            </w:r>
          </w:p>
        </w:tc>
      </w:tr>
      <w:tr w:rsidR="00092E79" w:rsidRPr="00047D33" w14:paraId="21BEB565" w14:textId="77777777" w:rsidTr="00231AB2">
        <w:trPr>
          <w:trHeight w:val="359"/>
        </w:trPr>
        <w:tc>
          <w:tcPr>
            <w:tcW w:w="777" w:type="dxa"/>
            <w:shd w:val="clear" w:color="auto" w:fill="FFFFFF" w:themeFill="background1"/>
            <w:noWrap/>
          </w:tcPr>
          <w:p w14:paraId="20727D23" w14:textId="77777777" w:rsidR="00092E79" w:rsidRPr="00B47479"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B47479">
              <w:rPr>
                <w:rFonts w:ascii="Times New Roman" w:eastAsia="Times New Roman" w:hAnsi="Times New Roman" w:cs="Times New Roman"/>
                <w:b/>
                <w:bCs/>
                <w:color w:val="000000"/>
                <w:sz w:val="16"/>
                <w:szCs w:val="16"/>
                <w:lang w:val="en-GB" w:eastAsia="en-GB"/>
              </w:rPr>
              <w:t>27</w:t>
            </w:r>
          </w:p>
        </w:tc>
        <w:tc>
          <w:tcPr>
            <w:tcW w:w="239" w:type="dxa"/>
            <w:shd w:val="clear" w:color="auto" w:fill="FFFFFF" w:themeFill="background1"/>
            <w:hideMark/>
          </w:tcPr>
          <w:p w14:paraId="6337750A"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FFFFFF" w:themeFill="background1"/>
            <w:hideMark/>
          </w:tcPr>
          <w:p w14:paraId="6191EBDA"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3260" w:type="dxa"/>
            <w:shd w:val="clear" w:color="auto" w:fill="auto"/>
            <w:noWrap/>
            <w:hideMark/>
          </w:tcPr>
          <w:p w14:paraId="361207A0"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conflict at work due to your own absence (quarantine, illness, welfare leave, etc·)?</w:t>
            </w:r>
          </w:p>
        </w:tc>
        <w:tc>
          <w:tcPr>
            <w:tcW w:w="993" w:type="dxa"/>
            <w:shd w:val="clear" w:color="auto" w:fill="FFFFFF" w:themeFill="background1"/>
            <w:hideMark/>
          </w:tcPr>
          <w:p w14:paraId="6CBB618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B98B70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512</w:t>
            </w:r>
          </w:p>
        </w:tc>
      </w:tr>
      <w:tr w:rsidR="00092E79" w:rsidRPr="00A02ED2" w14:paraId="1121439A" w14:textId="77777777" w:rsidTr="00231AB2">
        <w:trPr>
          <w:trHeight w:val="70"/>
        </w:trPr>
        <w:tc>
          <w:tcPr>
            <w:tcW w:w="777" w:type="dxa"/>
            <w:shd w:val="clear" w:color="auto" w:fill="FFFFFF" w:themeFill="background1"/>
            <w:noWrap/>
            <w:hideMark/>
          </w:tcPr>
          <w:p w14:paraId="2C41B1C5" w14:textId="77777777" w:rsidR="00092E79" w:rsidRPr="00047D33"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6736" w:type="dxa"/>
            <w:gridSpan w:val="3"/>
            <w:shd w:val="clear" w:color="auto" w:fill="FFFFFF" w:themeFill="background1"/>
            <w:hideMark/>
          </w:tcPr>
          <w:p w14:paraId="6F4D9061" w14:textId="21C27B55"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Social support</w:t>
            </w:r>
            <w:r>
              <w:rPr>
                <w:rFonts w:ascii="Times New Roman" w:eastAsia="Times New Roman" w:hAnsi="Times New Roman" w:cs="Times New Roman"/>
                <w:b/>
                <w:bCs/>
                <w:color w:val="000000"/>
                <w:sz w:val="16"/>
                <w:szCs w:val="16"/>
                <w:lang w:val="en-GB" w:eastAsia="en-GB"/>
              </w:rPr>
              <w:t xml:space="preserve"> </w:t>
            </w:r>
            <w:r w:rsidRPr="00FE7B80">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2</w:t>
            </w:r>
            <w:r w:rsidRPr="00FE7B80">
              <w:rPr>
                <w:rFonts w:ascii="Times New Roman" w:eastAsia="Times New Roman" w:hAnsi="Times New Roman" w:cs="Times New Roman"/>
                <w:color w:val="000000"/>
                <w:sz w:val="16"/>
                <w:szCs w:val="16"/>
                <w:lang w:val="en-GB" w:eastAsia="en-GB"/>
              </w:rPr>
              <w:t xml:space="preserve"> items of the 29-item FORCE-index</w:t>
            </w:r>
            <w:r w:rsidR="001A257E">
              <w:rPr>
                <w:rFonts w:ascii="Times New Roman" w:eastAsia="Times New Roman" w:hAnsi="Times New Roman" w:cs="Times New Roman"/>
                <w:color w:val="000000"/>
                <w:sz w:val="16"/>
                <w:szCs w:val="16"/>
                <w:lang w:val="en-GB" w:eastAsia="en-GB"/>
              </w:rPr>
              <w:t>)</w:t>
            </w:r>
          </w:p>
        </w:tc>
        <w:tc>
          <w:tcPr>
            <w:tcW w:w="993" w:type="dxa"/>
            <w:shd w:val="clear" w:color="auto" w:fill="FFFFFF" w:themeFill="background1"/>
            <w:hideMark/>
          </w:tcPr>
          <w:p w14:paraId="0DA8D3D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20D2FF6D"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EE1B132" w14:textId="77777777" w:rsidTr="00231AB2">
        <w:trPr>
          <w:trHeight w:val="70"/>
        </w:trPr>
        <w:tc>
          <w:tcPr>
            <w:tcW w:w="777" w:type="dxa"/>
            <w:shd w:val="clear" w:color="auto" w:fill="FFFFFF" w:themeFill="background1"/>
            <w:noWrap/>
            <w:hideMark/>
          </w:tcPr>
          <w:p w14:paraId="442B3247"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FFFFFF" w:themeFill="background1"/>
            <w:hideMark/>
          </w:tcPr>
          <w:p w14:paraId="4834A4A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
        </w:tc>
        <w:tc>
          <w:tcPr>
            <w:tcW w:w="993" w:type="dxa"/>
            <w:shd w:val="clear" w:color="auto" w:fill="FFFFFF" w:themeFill="background1"/>
            <w:hideMark/>
          </w:tcPr>
          <w:p w14:paraId="269CC8B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67CC3971"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A02ED2" w14:paraId="2B84EA0A" w14:textId="77777777" w:rsidTr="00231AB2">
        <w:trPr>
          <w:trHeight w:val="70"/>
        </w:trPr>
        <w:tc>
          <w:tcPr>
            <w:tcW w:w="777" w:type="dxa"/>
            <w:shd w:val="clear" w:color="auto" w:fill="FFFFFF" w:themeFill="background1"/>
            <w:noWrap/>
            <w:hideMark/>
          </w:tcPr>
          <w:p w14:paraId="2357A9B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6736" w:type="dxa"/>
            <w:gridSpan w:val="3"/>
            <w:shd w:val="clear" w:color="auto" w:fill="auto"/>
            <w:noWrap/>
            <w:vAlign w:val="bottom"/>
            <w:hideMark/>
          </w:tcPr>
          <w:p w14:paraId="751700E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Answer options: 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are coded 0-10)</w:t>
            </w:r>
          </w:p>
        </w:tc>
        <w:tc>
          <w:tcPr>
            <w:tcW w:w="993" w:type="dxa"/>
            <w:shd w:val="clear" w:color="auto" w:fill="FFFFFF" w:themeFill="background1"/>
            <w:hideMark/>
          </w:tcPr>
          <w:p w14:paraId="0E89E6C6"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1029" w:type="dxa"/>
            <w:shd w:val="clear" w:color="auto" w:fill="FFFFFF" w:themeFill="background1"/>
            <w:hideMark/>
          </w:tcPr>
          <w:p w14:paraId="5B66F965"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092E79" w:rsidRPr="00047D33" w14:paraId="684DB236" w14:textId="77777777" w:rsidTr="00231AB2">
        <w:trPr>
          <w:trHeight w:val="463"/>
        </w:trPr>
        <w:tc>
          <w:tcPr>
            <w:tcW w:w="777" w:type="dxa"/>
            <w:shd w:val="clear" w:color="auto" w:fill="FFFFFF" w:themeFill="background1"/>
            <w:noWrap/>
          </w:tcPr>
          <w:p w14:paraId="25133F13" w14:textId="77777777" w:rsidR="00092E79" w:rsidRPr="00B47479"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B47479">
              <w:rPr>
                <w:rFonts w:ascii="Times New Roman" w:eastAsia="Times New Roman" w:hAnsi="Times New Roman" w:cs="Times New Roman"/>
                <w:b/>
                <w:bCs/>
                <w:color w:val="000000"/>
                <w:sz w:val="16"/>
                <w:szCs w:val="16"/>
                <w:lang w:val="en-GB" w:eastAsia="en-GB"/>
              </w:rPr>
              <w:t>28</w:t>
            </w:r>
          </w:p>
        </w:tc>
        <w:tc>
          <w:tcPr>
            <w:tcW w:w="239" w:type="dxa"/>
            <w:shd w:val="clear" w:color="auto" w:fill="FFFFFF" w:themeFill="background1"/>
            <w:hideMark/>
          </w:tcPr>
          <w:p w14:paraId="6E6793A4"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shd w:val="clear" w:color="auto" w:fill="auto"/>
            <w:noWrap/>
            <w:hideMark/>
          </w:tcPr>
          <w:p w14:paraId="1697EF52"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pport and assistance from your closest colleagues when you needed it?</w:t>
            </w:r>
          </w:p>
        </w:tc>
        <w:tc>
          <w:tcPr>
            <w:tcW w:w="3260" w:type="dxa"/>
            <w:shd w:val="clear" w:color="auto" w:fill="auto"/>
            <w:noWrap/>
            <w:hideMark/>
          </w:tcPr>
          <w:p w14:paraId="5DC4D043"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pport and assistance from your closest colleagues when you needed it?</w:t>
            </w:r>
          </w:p>
        </w:tc>
        <w:tc>
          <w:tcPr>
            <w:tcW w:w="993" w:type="dxa"/>
            <w:shd w:val="clear" w:color="auto" w:fill="FFFFFF" w:themeFill="background1"/>
            <w:hideMark/>
          </w:tcPr>
          <w:p w14:paraId="62769260"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857</w:t>
            </w:r>
          </w:p>
        </w:tc>
        <w:tc>
          <w:tcPr>
            <w:tcW w:w="1029" w:type="dxa"/>
            <w:shd w:val="clear" w:color="auto" w:fill="FFFFFF" w:themeFill="background1"/>
            <w:hideMark/>
          </w:tcPr>
          <w:p w14:paraId="79DA4643"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485</w:t>
            </w:r>
          </w:p>
        </w:tc>
      </w:tr>
      <w:tr w:rsidR="00092E79" w:rsidRPr="00047D33" w14:paraId="6ABDEADB" w14:textId="77777777" w:rsidTr="00231AB2">
        <w:trPr>
          <w:trHeight w:val="449"/>
        </w:trPr>
        <w:tc>
          <w:tcPr>
            <w:tcW w:w="777" w:type="dxa"/>
            <w:tcBorders>
              <w:bottom w:val="single" w:sz="4" w:space="0" w:color="auto"/>
            </w:tcBorders>
            <w:shd w:val="clear" w:color="auto" w:fill="FFFFFF" w:themeFill="background1"/>
            <w:noWrap/>
          </w:tcPr>
          <w:p w14:paraId="07BAB3F6" w14:textId="77777777" w:rsidR="00092E79" w:rsidRPr="00B47479" w:rsidRDefault="00092E79" w:rsidP="00906FE4">
            <w:pPr>
              <w:spacing w:after="0" w:line="240" w:lineRule="auto"/>
              <w:jc w:val="center"/>
              <w:rPr>
                <w:rFonts w:ascii="Times New Roman" w:eastAsia="Times New Roman" w:hAnsi="Times New Roman" w:cs="Times New Roman"/>
                <w:b/>
                <w:bCs/>
                <w:color w:val="000000"/>
                <w:sz w:val="16"/>
                <w:szCs w:val="16"/>
                <w:lang w:val="en-GB" w:eastAsia="en-GB"/>
              </w:rPr>
            </w:pPr>
            <w:r w:rsidRPr="00B47479">
              <w:rPr>
                <w:rFonts w:ascii="Times New Roman" w:eastAsia="Times New Roman" w:hAnsi="Times New Roman" w:cs="Times New Roman"/>
                <w:b/>
                <w:bCs/>
                <w:color w:val="000000"/>
                <w:sz w:val="16"/>
                <w:szCs w:val="16"/>
                <w:lang w:val="en-GB" w:eastAsia="en-GB"/>
              </w:rPr>
              <w:t>29</w:t>
            </w:r>
          </w:p>
        </w:tc>
        <w:tc>
          <w:tcPr>
            <w:tcW w:w="239" w:type="dxa"/>
            <w:tcBorders>
              <w:bottom w:val="single" w:sz="4" w:space="0" w:color="auto"/>
            </w:tcBorders>
            <w:shd w:val="clear" w:color="auto" w:fill="FFFFFF" w:themeFill="background1"/>
            <w:hideMark/>
          </w:tcPr>
          <w:p w14:paraId="20969EE3" w14:textId="77777777" w:rsidR="00092E79" w:rsidRPr="00047D33" w:rsidRDefault="00092E79"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3237" w:type="dxa"/>
            <w:tcBorders>
              <w:bottom w:val="single" w:sz="4" w:space="0" w:color="auto"/>
            </w:tcBorders>
            <w:shd w:val="clear" w:color="auto" w:fill="auto"/>
            <w:noWrap/>
            <w:hideMark/>
          </w:tcPr>
          <w:p w14:paraId="4D5A3EFC"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pport and assistance from your immediate superiors when you needed it?</w:t>
            </w:r>
          </w:p>
        </w:tc>
        <w:tc>
          <w:tcPr>
            <w:tcW w:w="3260" w:type="dxa"/>
            <w:tcBorders>
              <w:bottom w:val="single" w:sz="4" w:space="0" w:color="auto"/>
            </w:tcBorders>
            <w:shd w:val="clear" w:color="auto" w:fill="auto"/>
            <w:noWrap/>
            <w:hideMark/>
          </w:tcPr>
          <w:p w14:paraId="1A2F1F31" w14:textId="77777777" w:rsidR="00092E79" w:rsidRPr="00047D33" w:rsidRDefault="00092E79"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received support and assistance from your immediate superiors when you needed it?</w:t>
            </w:r>
          </w:p>
        </w:tc>
        <w:tc>
          <w:tcPr>
            <w:tcW w:w="993" w:type="dxa"/>
            <w:tcBorders>
              <w:bottom w:val="single" w:sz="4" w:space="0" w:color="auto"/>
            </w:tcBorders>
            <w:shd w:val="clear" w:color="auto" w:fill="FFFFFF" w:themeFill="background1"/>
            <w:hideMark/>
          </w:tcPr>
          <w:p w14:paraId="1CCC65E2"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619</w:t>
            </w:r>
          </w:p>
        </w:tc>
        <w:tc>
          <w:tcPr>
            <w:tcW w:w="1029" w:type="dxa"/>
            <w:tcBorders>
              <w:bottom w:val="single" w:sz="4" w:space="0" w:color="auto"/>
            </w:tcBorders>
            <w:shd w:val="clear" w:color="auto" w:fill="FFFFFF" w:themeFill="background1"/>
            <w:hideMark/>
          </w:tcPr>
          <w:p w14:paraId="686D42BA" w14:textId="77777777" w:rsidR="00092E79" w:rsidRPr="00047D33" w:rsidRDefault="00092E79" w:rsidP="00906FE4">
            <w:pPr>
              <w:spacing w:after="0" w:line="240" w:lineRule="auto"/>
              <w:jc w:val="center"/>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0·494</w:t>
            </w:r>
          </w:p>
        </w:tc>
      </w:tr>
      <w:tr w:rsidR="00092E79" w:rsidRPr="00047D33" w14:paraId="3377D64F" w14:textId="77777777" w:rsidTr="00231AB2">
        <w:trPr>
          <w:trHeight w:val="449"/>
        </w:trPr>
        <w:tc>
          <w:tcPr>
            <w:tcW w:w="9535" w:type="dxa"/>
            <w:gridSpan w:val="6"/>
            <w:tcBorders>
              <w:top w:val="single" w:sz="4" w:space="0" w:color="auto"/>
            </w:tcBorders>
            <w:shd w:val="clear" w:color="auto" w:fill="FFFFFF" w:themeFill="background1"/>
            <w:noWrap/>
          </w:tcPr>
          <w:p w14:paraId="4D4E8357" w14:textId="77777777" w:rsidR="00092E79" w:rsidRDefault="00092E79" w:rsidP="00092E79">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Extraction Method: Principal Axis Factoring· Rotation Method: Promax with Kaiser Normalization· T1: Rotation convergence in 9 iterations, T2: Rotation convergence in 8 iterations </w:t>
            </w:r>
          </w:p>
          <w:p w14:paraId="226262DF" w14:textId="58117772" w:rsidR="00092E79" w:rsidRPr="00047D33" w:rsidRDefault="00092E79" w:rsidP="00092E7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PPE; personal protective equipment</w:t>
            </w:r>
          </w:p>
        </w:tc>
      </w:tr>
    </w:tbl>
    <w:p w14:paraId="4EEE792C" w14:textId="6EF3F8E8" w:rsidR="00564E89" w:rsidRDefault="00564E89" w:rsidP="00FE7B80">
      <w:pPr>
        <w:rPr>
          <w:rFonts w:ascii="Times New Roman" w:eastAsia="Calibri" w:hAnsi="Times New Roman" w:cs="Times New Roman"/>
          <w:sz w:val="24"/>
          <w:szCs w:val="24"/>
          <w:lang w:val="en-GB"/>
        </w:rPr>
      </w:pPr>
    </w:p>
    <w:tbl>
      <w:tblPr>
        <w:tblW w:w="5000" w:type="pct"/>
        <w:tblCellMar>
          <w:left w:w="70" w:type="dxa"/>
          <w:right w:w="70" w:type="dxa"/>
        </w:tblCellMar>
        <w:tblLook w:val="04A0" w:firstRow="1" w:lastRow="0" w:firstColumn="1" w:lastColumn="0" w:noHBand="0" w:noVBand="1"/>
      </w:tblPr>
      <w:tblGrid>
        <w:gridCol w:w="1044"/>
        <w:gridCol w:w="1020"/>
        <w:gridCol w:w="1130"/>
        <w:gridCol w:w="1282"/>
        <w:gridCol w:w="1019"/>
        <w:gridCol w:w="1130"/>
        <w:gridCol w:w="1282"/>
        <w:gridCol w:w="1163"/>
      </w:tblGrid>
      <w:tr w:rsidR="00C50D76" w:rsidRPr="006E26E4" w14:paraId="185E267E" w14:textId="77777777" w:rsidTr="00F1467D">
        <w:trPr>
          <w:trHeight w:val="247"/>
        </w:trPr>
        <w:tc>
          <w:tcPr>
            <w:tcW w:w="5000" w:type="pct"/>
            <w:gridSpan w:val="8"/>
            <w:tcBorders>
              <w:bottom w:val="single" w:sz="4" w:space="0" w:color="auto"/>
            </w:tcBorders>
            <w:shd w:val="clear" w:color="000000" w:fill="FFFFFF"/>
            <w:vAlign w:val="bottom"/>
          </w:tcPr>
          <w:p w14:paraId="5E525A46" w14:textId="211498AB" w:rsidR="00C50D76" w:rsidRPr="006E26E4" w:rsidRDefault="006E26E4" w:rsidP="006E26E4">
            <w:pPr>
              <w:spacing w:after="0" w:line="240" w:lineRule="auto"/>
              <w:rPr>
                <w:rFonts w:ascii="Times New Roman" w:eastAsia="Times New Roman" w:hAnsi="Times New Roman" w:cs="Times New Roman"/>
                <w:color w:val="000000" w:themeColor="text1"/>
                <w:sz w:val="18"/>
                <w:szCs w:val="18"/>
                <w:lang w:val="en-GB" w:eastAsia="nb-NO"/>
              </w:rPr>
            </w:pPr>
            <w:r w:rsidRPr="004B0EFA">
              <w:rPr>
                <w:rFonts w:ascii="Times New Roman" w:eastAsia="Calibri" w:hAnsi="Times New Roman" w:cs="Times New Roman"/>
                <w:b/>
                <w:bCs/>
                <w:lang w:val="en-GB"/>
              </w:rPr>
              <w:t>Supplementary Table 4a</w:t>
            </w:r>
            <w:r w:rsidR="00F1467D">
              <w:rPr>
                <w:rFonts w:ascii="Times New Roman" w:eastAsia="Calibri" w:hAnsi="Times New Roman" w:cs="Times New Roman"/>
                <w:b/>
                <w:bCs/>
                <w:lang w:val="en-GB"/>
              </w:rPr>
              <w:t>.</w:t>
            </w:r>
            <w:r w:rsidRPr="006E26E4">
              <w:rPr>
                <w:rFonts w:ascii="Times New Roman" w:eastAsia="Calibri" w:hAnsi="Times New Roman" w:cs="Times New Roman"/>
                <w:sz w:val="18"/>
                <w:szCs w:val="18"/>
                <w:lang w:val="en-GB"/>
              </w:rPr>
              <w:t xml:space="preserve"> Total variance explained</w:t>
            </w:r>
            <w:r w:rsidR="00F1467D">
              <w:rPr>
                <w:rFonts w:ascii="Times New Roman" w:eastAsia="Calibri" w:hAnsi="Times New Roman" w:cs="Times New Roman"/>
                <w:sz w:val="18"/>
                <w:szCs w:val="18"/>
                <w:lang w:val="en-GB"/>
              </w:rPr>
              <w:t xml:space="preserve">, </w:t>
            </w:r>
            <w:r w:rsidRPr="006E26E4">
              <w:rPr>
                <w:rFonts w:ascii="Times New Roman" w:eastAsia="Calibri" w:hAnsi="Times New Roman" w:cs="Times New Roman"/>
                <w:sz w:val="18"/>
                <w:szCs w:val="18"/>
                <w:lang w:val="en-GB"/>
              </w:rPr>
              <w:t>T1 (Pilot).</w:t>
            </w:r>
          </w:p>
        </w:tc>
      </w:tr>
      <w:tr w:rsidR="00C50D76" w:rsidRPr="00A02ED2" w14:paraId="176514BE" w14:textId="77777777" w:rsidTr="00F1467D">
        <w:trPr>
          <w:trHeight w:val="990"/>
        </w:trPr>
        <w:tc>
          <w:tcPr>
            <w:tcW w:w="575" w:type="pct"/>
            <w:vMerge w:val="restart"/>
            <w:tcBorders>
              <w:top w:val="single" w:sz="4" w:space="0" w:color="auto"/>
            </w:tcBorders>
            <w:shd w:val="clear" w:color="000000" w:fill="FFFFFF"/>
            <w:vAlign w:val="bottom"/>
            <w:hideMark/>
          </w:tcPr>
          <w:p w14:paraId="21B628B6"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proofErr w:type="spellStart"/>
            <w:r w:rsidRPr="004B0EFA">
              <w:rPr>
                <w:rFonts w:ascii="Times New Roman" w:eastAsia="Times New Roman" w:hAnsi="Times New Roman" w:cs="Times New Roman"/>
                <w:b/>
                <w:bCs/>
                <w:color w:val="000000" w:themeColor="text1"/>
                <w:sz w:val="18"/>
                <w:szCs w:val="18"/>
                <w:lang w:eastAsia="nb-NO"/>
              </w:rPr>
              <w:lastRenderedPageBreak/>
              <w:t>Factor</w:t>
            </w:r>
            <w:proofErr w:type="spellEnd"/>
          </w:p>
        </w:tc>
        <w:tc>
          <w:tcPr>
            <w:tcW w:w="1892" w:type="pct"/>
            <w:gridSpan w:val="3"/>
            <w:tcBorders>
              <w:top w:val="single" w:sz="4" w:space="0" w:color="auto"/>
            </w:tcBorders>
            <w:shd w:val="clear" w:color="000000" w:fill="FFFFFF"/>
            <w:vAlign w:val="bottom"/>
            <w:hideMark/>
          </w:tcPr>
          <w:p w14:paraId="37DB1FF6"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 xml:space="preserve">Initial </w:t>
            </w:r>
            <w:proofErr w:type="spellStart"/>
            <w:r w:rsidRPr="006E26E4">
              <w:rPr>
                <w:rFonts w:ascii="Times New Roman" w:eastAsia="Times New Roman" w:hAnsi="Times New Roman" w:cs="Times New Roman"/>
                <w:color w:val="000000" w:themeColor="text1"/>
                <w:sz w:val="18"/>
                <w:szCs w:val="18"/>
                <w:lang w:eastAsia="nb-NO"/>
              </w:rPr>
              <w:t>Eigenvalues</w:t>
            </w:r>
            <w:proofErr w:type="spellEnd"/>
          </w:p>
        </w:tc>
        <w:tc>
          <w:tcPr>
            <w:tcW w:w="1892" w:type="pct"/>
            <w:gridSpan w:val="3"/>
            <w:tcBorders>
              <w:top w:val="single" w:sz="4" w:space="0" w:color="auto"/>
            </w:tcBorders>
            <w:shd w:val="clear" w:color="000000" w:fill="FFFFFF"/>
            <w:vAlign w:val="bottom"/>
            <w:hideMark/>
          </w:tcPr>
          <w:p w14:paraId="6C66019F"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val="en-GB" w:eastAsia="nb-NO"/>
              </w:rPr>
            </w:pPr>
            <w:r w:rsidRPr="006E26E4">
              <w:rPr>
                <w:rFonts w:ascii="Times New Roman" w:eastAsia="Times New Roman" w:hAnsi="Times New Roman" w:cs="Times New Roman"/>
                <w:color w:val="000000" w:themeColor="text1"/>
                <w:sz w:val="18"/>
                <w:szCs w:val="18"/>
                <w:lang w:val="en-GB" w:eastAsia="nb-NO"/>
              </w:rPr>
              <w:t>Extraction Sums of Squared Loadings</w:t>
            </w:r>
          </w:p>
        </w:tc>
        <w:tc>
          <w:tcPr>
            <w:tcW w:w="642" w:type="pct"/>
            <w:tcBorders>
              <w:top w:val="single" w:sz="4" w:space="0" w:color="auto"/>
            </w:tcBorders>
            <w:shd w:val="clear" w:color="000000" w:fill="FFFFFF"/>
            <w:vAlign w:val="bottom"/>
            <w:hideMark/>
          </w:tcPr>
          <w:p w14:paraId="20592820"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val="en-GB" w:eastAsia="nb-NO"/>
              </w:rPr>
            </w:pPr>
            <w:r w:rsidRPr="006E26E4">
              <w:rPr>
                <w:rFonts w:ascii="Times New Roman" w:eastAsia="Times New Roman" w:hAnsi="Times New Roman" w:cs="Times New Roman"/>
                <w:color w:val="000000" w:themeColor="text1"/>
                <w:sz w:val="18"/>
                <w:szCs w:val="18"/>
                <w:lang w:val="en-GB" w:eastAsia="nb-NO"/>
              </w:rPr>
              <w:t xml:space="preserve">Rotation Sums of Squared </w:t>
            </w:r>
            <w:proofErr w:type="spellStart"/>
            <w:r w:rsidRPr="006E26E4">
              <w:rPr>
                <w:rFonts w:ascii="Times New Roman" w:eastAsia="Times New Roman" w:hAnsi="Times New Roman" w:cs="Times New Roman"/>
                <w:color w:val="000000" w:themeColor="text1"/>
                <w:sz w:val="18"/>
                <w:szCs w:val="18"/>
                <w:lang w:val="en-GB" w:eastAsia="nb-NO"/>
              </w:rPr>
              <w:t>Loadings</w:t>
            </w:r>
            <w:r w:rsidRPr="006E26E4">
              <w:rPr>
                <w:rFonts w:ascii="Times New Roman" w:eastAsia="Times New Roman" w:hAnsi="Times New Roman" w:cs="Times New Roman"/>
                <w:color w:val="000000" w:themeColor="text1"/>
                <w:sz w:val="18"/>
                <w:szCs w:val="18"/>
                <w:vertAlign w:val="superscript"/>
                <w:lang w:val="en-GB" w:eastAsia="nb-NO"/>
              </w:rPr>
              <w:t>a</w:t>
            </w:r>
            <w:proofErr w:type="spellEnd"/>
          </w:p>
        </w:tc>
      </w:tr>
      <w:tr w:rsidR="00C50D76" w:rsidRPr="006E26E4" w14:paraId="0A2D58AB" w14:textId="77777777" w:rsidTr="00F1467D">
        <w:trPr>
          <w:trHeight w:val="480"/>
        </w:trPr>
        <w:tc>
          <w:tcPr>
            <w:tcW w:w="575" w:type="pct"/>
            <w:vMerge/>
            <w:tcBorders>
              <w:bottom w:val="single" w:sz="4" w:space="0" w:color="auto"/>
            </w:tcBorders>
            <w:vAlign w:val="center"/>
            <w:hideMark/>
          </w:tcPr>
          <w:p w14:paraId="1BD96A95"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val="en-GB" w:eastAsia="nb-NO"/>
              </w:rPr>
            </w:pPr>
          </w:p>
        </w:tc>
        <w:tc>
          <w:tcPr>
            <w:tcW w:w="562" w:type="pct"/>
            <w:tcBorders>
              <w:bottom w:val="single" w:sz="4" w:space="0" w:color="auto"/>
            </w:tcBorders>
            <w:shd w:val="clear" w:color="000000" w:fill="FFFFFF"/>
            <w:vAlign w:val="bottom"/>
            <w:hideMark/>
          </w:tcPr>
          <w:p w14:paraId="2361B403"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Total</w:t>
            </w:r>
          </w:p>
        </w:tc>
        <w:tc>
          <w:tcPr>
            <w:tcW w:w="623" w:type="pct"/>
            <w:tcBorders>
              <w:bottom w:val="single" w:sz="4" w:space="0" w:color="auto"/>
            </w:tcBorders>
            <w:shd w:val="clear" w:color="000000" w:fill="FFFFFF"/>
            <w:vAlign w:val="bottom"/>
            <w:hideMark/>
          </w:tcPr>
          <w:p w14:paraId="7643AE3A"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 xml:space="preserve">% </w:t>
            </w:r>
            <w:proofErr w:type="spellStart"/>
            <w:r w:rsidRPr="006E26E4">
              <w:rPr>
                <w:rFonts w:ascii="Times New Roman" w:eastAsia="Times New Roman" w:hAnsi="Times New Roman" w:cs="Times New Roman"/>
                <w:color w:val="000000" w:themeColor="text1"/>
                <w:sz w:val="18"/>
                <w:szCs w:val="18"/>
                <w:lang w:eastAsia="nb-NO"/>
              </w:rPr>
              <w:t>of</w:t>
            </w:r>
            <w:proofErr w:type="spellEnd"/>
            <w:r w:rsidRPr="006E26E4">
              <w:rPr>
                <w:rFonts w:ascii="Times New Roman" w:eastAsia="Times New Roman" w:hAnsi="Times New Roman" w:cs="Times New Roman"/>
                <w:color w:val="000000" w:themeColor="text1"/>
                <w:sz w:val="18"/>
                <w:szCs w:val="18"/>
                <w:lang w:eastAsia="nb-NO"/>
              </w:rPr>
              <w:t xml:space="preserve"> </w:t>
            </w:r>
            <w:proofErr w:type="spellStart"/>
            <w:r w:rsidRPr="006E26E4">
              <w:rPr>
                <w:rFonts w:ascii="Times New Roman" w:eastAsia="Times New Roman" w:hAnsi="Times New Roman" w:cs="Times New Roman"/>
                <w:color w:val="000000" w:themeColor="text1"/>
                <w:sz w:val="18"/>
                <w:szCs w:val="18"/>
                <w:lang w:eastAsia="nb-NO"/>
              </w:rPr>
              <w:t>Variance</w:t>
            </w:r>
            <w:proofErr w:type="spellEnd"/>
          </w:p>
        </w:tc>
        <w:tc>
          <w:tcPr>
            <w:tcW w:w="707" w:type="pct"/>
            <w:tcBorders>
              <w:bottom w:val="single" w:sz="4" w:space="0" w:color="auto"/>
            </w:tcBorders>
            <w:shd w:val="clear" w:color="000000" w:fill="FFFFFF"/>
            <w:vAlign w:val="bottom"/>
            <w:hideMark/>
          </w:tcPr>
          <w:p w14:paraId="1D7FF0CA"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proofErr w:type="spellStart"/>
            <w:r w:rsidRPr="006E26E4">
              <w:rPr>
                <w:rFonts w:ascii="Times New Roman" w:eastAsia="Times New Roman" w:hAnsi="Times New Roman" w:cs="Times New Roman"/>
                <w:color w:val="000000" w:themeColor="text1"/>
                <w:sz w:val="18"/>
                <w:szCs w:val="18"/>
                <w:lang w:eastAsia="nb-NO"/>
              </w:rPr>
              <w:t>Cumulative</w:t>
            </w:r>
            <w:proofErr w:type="spellEnd"/>
            <w:r w:rsidRPr="006E26E4">
              <w:rPr>
                <w:rFonts w:ascii="Times New Roman" w:eastAsia="Times New Roman" w:hAnsi="Times New Roman" w:cs="Times New Roman"/>
                <w:color w:val="000000" w:themeColor="text1"/>
                <w:sz w:val="18"/>
                <w:szCs w:val="18"/>
                <w:lang w:eastAsia="nb-NO"/>
              </w:rPr>
              <w:t xml:space="preserve"> %</w:t>
            </w:r>
          </w:p>
        </w:tc>
        <w:tc>
          <w:tcPr>
            <w:tcW w:w="562" w:type="pct"/>
            <w:tcBorders>
              <w:bottom w:val="single" w:sz="4" w:space="0" w:color="auto"/>
            </w:tcBorders>
            <w:shd w:val="clear" w:color="000000" w:fill="FFFFFF"/>
            <w:vAlign w:val="bottom"/>
            <w:hideMark/>
          </w:tcPr>
          <w:p w14:paraId="504549D4"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Total</w:t>
            </w:r>
          </w:p>
        </w:tc>
        <w:tc>
          <w:tcPr>
            <w:tcW w:w="623" w:type="pct"/>
            <w:tcBorders>
              <w:bottom w:val="single" w:sz="4" w:space="0" w:color="auto"/>
            </w:tcBorders>
            <w:shd w:val="clear" w:color="000000" w:fill="FFFFFF"/>
            <w:vAlign w:val="bottom"/>
            <w:hideMark/>
          </w:tcPr>
          <w:p w14:paraId="0D2E18B2"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 xml:space="preserve">% </w:t>
            </w:r>
            <w:proofErr w:type="spellStart"/>
            <w:r w:rsidRPr="006E26E4">
              <w:rPr>
                <w:rFonts w:ascii="Times New Roman" w:eastAsia="Times New Roman" w:hAnsi="Times New Roman" w:cs="Times New Roman"/>
                <w:color w:val="000000" w:themeColor="text1"/>
                <w:sz w:val="18"/>
                <w:szCs w:val="18"/>
                <w:lang w:eastAsia="nb-NO"/>
              </w:rPr>
              <w:t>of</w:t>
            </w:r>
            <w:proofErr w:type="spellEnd"/>
            <w:r w:rsidRPr="006E26E4">
              <w:rPr>
                <w:rFonts w:ascii="Times New Roman" w:eastAsia="Times New Roman" w:hAnsi="Times New Roman" w:cs="Times New Roman"/>
                <w:color w:val="000000" w:themeColor="text1"/>
                <w:sz w:val="18"/>
                <w:szCs w:val="18"/>
                <w:lang w:eastAsia="nb-NO"/>
              </w:rPr>
              <w:t xml:space="preserve"> </w:t>
            </w:r>
            <w:proofErr w:type="spellStart"/>
            <w:r w:rsidRPr="006E26E4">
              <w:rPr>
                <w:rFonts w:ascii="Times New Roman" w:eastAsia="Times New Roman" w:hAnsi="Times New Roman" w:cs="Times New Roman"/>
                <w:color w:val="000000" w:themeColor="text1"/>
                <w:sz w:val="18"/>
                <w:szCs w:val="18"/>
                <w:lang w:eastAsia="nb-NO"/>
              </w:rPr>
              <w:t>Variance</w:t>
            </w:r>
            <w:proofErr w:type="spellEnd"/>
          </w:p>
        </w:tc>
        <w:tc>
          <w:tcPr>
            <w:tcW w:w="707" w:type="pct"/>
            <w:tcBorders>
              <w:bottom w:val="single" w:sz="4" w:space="0" w:color="auto"/>
            </w:tcBorders>
            <w:shd w:val="clear" w:color="000000" w:fill="FFFFFF"/>
            <w:vAlign w:val="bottom"/>
            <w:hideMark/>
          </w:tcPr>
          <w:p w14:paraId="3C760D80"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proofErr w:type="spellStart"/>
            <w:r w:rsidRPr="006E26E4">
              <w:rPr>
                <w:rFonts w:ascii="Times New Roman" w:eastAsia="Times New Roman" w:hAnsi="Times New Roman" w:cs="Times New Roman"/>
                <w:color w:val="000000" w:themeColor="text1"/>
                <w:sz w:val="18"/>
                <w:szCs w:val="18"/>
                <w:lang w:eastAsia="nb-NO"/>
              </w:rPr>
              <w:t>Cumulative</w:t>
            </w:r>
            <w:proofErr w:type="spellEnd"/>
            <w:r w:rsidRPr="006E26E4">
              <w:rPr>
                <w:rFonts w:ascii="Times New Roman" w:eastAsia="Times New Roman" w:hAnsi="Times New Roman" w:cs="Times New Roman"/>
                <w:color w:val="000000" w:themeColor="text1"/>
                <w:sz w:val="18"/>
                <w:szCs w:val="18"/>
                <w:lang w:eastAsia="nb-NO"/>
              </w:rPr>
              <w:t xml:space="preserve"> %</w:t>
            </w:r>
          </w:p>
        </w:tc>
        <w:tc>
          <w:tcPr>
            <w:tcW w:w="642" w:type="pct"/>
            <w:tcBorders>
              <w:bottom w:val="single" w:sz="4" w:space="0" w:color="auto"/>
            </w:tcBorders>
            <w:shd w:val="clear" w:color="000000" w:fill="FFFFFF"/>
            <w:vAlign w:val="bottom"/>
            <w:hideMark/>
          </w:tcPr>
          <w:p w14:paraId="17F0C11E" w14:textId="77777777" w:rsidR="00C50D76" w:rsidRPr="006E26E4" w:rsidRDefault="00C50D76" w:rsidP="00BA23B0">
            <w:pPr>
              <w:spacing w:after="0" w:line="240" w:lineRule="auto"/>
              <w:jc w:val="center"/>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Total</w:t>
            </w:r>
          </w:p>
        </w:tc>
      </w:tr>
      <w:tr w:rsidR="00C50D76" w:rsidRPr="006E26E4" w14:paraId="1BC38074" w14:textId="77777777" w:rsidTr="00F1467D">
        <w:trPr>
          <w:trHeight w:val="290"/>
        </w:trPr>
        <w:tc>
          <w:tcPr>
            <w:tcW w:w="575" w:type="pct"/>
            <w:tcBorders>
              <w:top w:val="single" w:sz="4" w:space="0" w:color="auto"/>
            </w:tcBorders>
            <w:shd w:val="clear" w:color="000000" w:fill="FFFFFF"/>
            <w:noWrap/>
            <w:hideMark/>
          </w:tcPr>
          <w:p w14:paraId="08AF5784"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1</w:t>
            </w:r>
          </w:p>
        </w:tc>
        <w:tc>
          <w:tcPr>
            <w:tcW w:w="562" w:type="pct"/>
            <w:tcBorders>
              <w:top w:val="single" w:sz="4" w:space="0" w:color="auto"/>
            </w:tcBorders>
            <w:shd w:val="clear" w:color="000000" w:fill="FFFFFF"/>
            <w:noWrap/>
            <w:hideMark/>
          </w:tcPr>
          <w:p w14:paraId="7429A19E" w14:textId="668F9132"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538</w:t>
            </w:r>
          </w:p>
        </w:tc>
        <w:tc>
          <w:tcPr>
            <w:tcW w:w="623" w:type="pct"/>
            <w:tcBorders>
              <w:top w:val="single" w:sz="4" w:space="0" w:color="auto"/>
            </w:tcBorders>
            <w:shd w:val="clear" w:color="000000" w:fill="FFFFFF"/>
            <w:noWrap/>
            <w:hideMark/>
          </w:tcPr>
          <w:p w14:paraId="7C2A0DD3" w14:textId="2ACDE2F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60</w:t>
            </w:r>
          </w:p>
        </w:tc>
        <w:tc>
          <w:tcPr>
            <w:tcW w:w="707" w:type="pct"/>
            <w:tcBorders>
              <w:top w:val="single" w:sz="4" w:space="0" w:color="auto"/>
            </w:tcBorders>
            <w:shd w:val="clear" w:color="000000" w:fill="FFFFFF"/>
            <w:noWrap/>
            <w:hideMark/>
          </w:tcPr>
          <w:p w14:paraId="7461595A" w14:textId="10B5D62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60</w:t>
            </w:r>
          </w:p>
        </w:tc>
        <w:tc>
          <w:tcPr>
            <w:tcW w:w="562" w:type="pct"/>
            <w:tcBorders>
              <w:top w:val="single" w:sz="4" w:space="0" w:color="auto"/>
            </w:tcBorders>
            <w:shd w:val="clear" w:color="000000" w:fill="FFFFFF"/>
            <w:noWrap/>
            <w:hideMark/>
          </w:tcPr>
          <w:p w14:paraId="55ADBBB8" w14:textId="3B1B9B8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38</w:t>
            </w:r>
          </w:p>
        </w:tc>
        <w:tc>
          <w:tcPr>
            <w:tcW w:w="623" w:type="pct"/>
            <w:tcBorders>
              <w:top w:val="single" w:sz="4" w:space="0" w:color="auto"/>
            </w:tcBorders>
            <w:shd w:val="clear" w:color="000000" w:fill="FFFFFF"/>
            <w:noWrap/>
            <w:hideMark/>
          </w:tcPr>
          <w:p w14:paraId="05075C96" w14:textId="56C6A4DF"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26</w:t>
            </w:r>
          </w:p>
        </w:tc>
        <w:tc>
          <w:tcPr>
            <w:tcW w:w="707" w:type="pct"/>
            <w:tcBorders>
              <w:top w:val="single" w:sz="4" w:space="0" w:color="auto"/>
            </w:tcBorders>
            <w:shd w:val="clear" w:color="000000" w:fill="FFFFFF"/>
            <w:noWrap/>
            <w:hideMark/>
          </w:tcPr>
          <w:p w14:paraId="067798B3" w14:textId="01F8E883"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26</w:t>
            </w:r>
          </w:p>
        </w:tc>
        <w:tc>
          <w:tcPr>
            <w:tcW w:w="642" w:type="pct"/>
            <w:tcBorders>
              <w:top w:val="single" w:sz="4" w:space="0" w:color="auto"/>
            </w:tcBorders>
            <w:shd w:val="clear" w:color="000000" w:fill="FFFFFF"/>
            <w:noWrap/>
            <w:hideMark/>
          </w:tcPr>
          <w:p w14:paraId="3529B2F7" w14:textId="2AF43D6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86</w:t>
            </w:r>
          </w:p>
        </w:tc>
      </w:tr>
      <w:tr w:rsidR="00C50D76" w:rsidRPr="006E26E4" w14:paraId="6F3947F0" w14:textId="77777777" w:rsidTr="00F1467D">
        <w:trPr>
          <w:trHeight w:val="290"/>
        </w:trPr>
        <w:tc>
          <w:tcPr>
            <w:tcW w:w="575" w:type="pct"/>
            <w:shd w:val="clear" w:color="000000" w:fill="FFFFFF"/>
            <w:noWrap/>
            <w:hideMark/>
          </w:tcPr>
          <w:p w14:paraId="3623A9FF"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2</w:t>
            </w:r>
          </w:p>
        </w:tc>
        <w:tc>
          <w:tcPr>
            <w:tcW w:w="562" w:type="pct"/>
            <w:shd w:val="clear" w:color="000000" w:fill="FFFFFF"/>
            <w:noWrap/>
            <w:hideMark/>
          </w:tcPr>
          <w:p w14:paraId="7EED2E2F" w14:textId="3F09EC08"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84</w:t>
            </w:r>
          </w:p>
        </w:tc>
        <w:tc>
          <w:tcPr>
            <w:tcW w:w="623" w:type="pct"/>
            <w:shd w:val="clear" w:color="000000" w:fill="FFFFFF"/>
            <w:noWrap/>
            <w:hideMark/>
          </w:tcPr>
          <w:p w14:paraId="6C11CED6" w14:textId="6ACD1C2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947</w:t>
            </w:r>
          </w:p>
        </w:tc>
        <w:tc>
          <w:tcPr>
            <w:tcW w:w="707" w:type="pct"/>
            <w:shd w:val="clear" w:color="000000" w:fill="FFFFFF"/>
            <w:noWrap/>
            <w:hideMark/>
          </w:tcPr>
          <w:p w14:paraId="0238DB10" w14:textId="72C19A4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08</w:t>
            </w:r>
          </w:p>
        </w:tc>
        <w:tc>
          <w:tcPr>
            <w:tcW w:w="562" w:type="pct"/>
            <w:shd w:val="clear" w:color="000000" w:fill="FFFFFF"/>
            <w:noWrap/>
            <w:hideMark/>
          </w:tcPr>
          <w:p w14:paraId="5A3896E7" w14:textId="628CD68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93</w:t>
            </w:r>
          </w:p>
        </w:tc>
        <w:tc>
          <w:tcPr>
            <w:tcW w:w="623" w:type="pct"/>
            <w:shd w:val="clear" w:color="000000" w:fill="FFFFFF"/>
            <w:noWrap/>
            <w:hideMark/>
          </w:tcPr>
          <w:p w14:paraId="48020E8F" w14:textId="596590E2"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43</w:t>
            </w:r>
          </w:p>
        </w:tc>
        <w:tc>
          <w:tcPr>
            <w:tcW w:w="707" w:type="pct"/>
            <w:shd w:val="clear" w:color="000000" w:fill="FFFFFF"/>
            <w:noWrap/>
            <w:hideMark/>
          </w:tcPr>
          <w:p w14:paraId="11F57159" w14:textId="05F15F4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69</w:t>
            </w:r>
          </w:p>
        </w:tc>
        <w:tc>
          <w:tcPr>
            <w:tcW w:w="642" w:type="pct"/>
            <w:shd w:val="clear" w:color="000000" w:fill="FFFFFF"/>
            <w:noWrap/>
            <w:hideMark/>
          </w:tcPr>
          <w:p w14:paraId="100A1E4E" w14:textId="1DA8736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05</w:t>
            </w:r>
          </w:p>
        </w:tc>
      </w:tr>
      <w:tr w:rsidR="00C50D76" w:rsidRPr="006E26E4" w14:paraId="240C35CC" w14:textId="77777777" w:rsidTr="00F1467D">
        <w:trPr>
          <w:trHeight w:val="290"/>
        </w:trPr>
        <w:tc>
          <w:tcPr>
            <w:tcW w:w="575" w:type="pct"/>
            <w:shd w:val="clear" w:color="000000" w:fill="FFFFFF"/>
            <w:noWrap/>
            <w:hideMark/>
          </w:tcPr>
          <w:p w14:paraId="0389A579"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3</w:t>
            </w:r>
          </w:p>
        </w:tc>
        <w:tc>
          <w:tcPr>
            <w:tcW w:w="562" w:type="pct"/>
            <w:shd w:val="clear" w:color="000000" w:fill="FFFFFF"/>
            <w:noWrap/>
            <w:hideMark/>
          </w:tcPr>
          <w:p w14:paraId="07F53778" w14:textId="15D619C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984</w:t>
            </w:r>
          </w:p>
        </w:tc>
        <w:tc>
          <w:tcPr>
            <w:tcW w:w="623" w:type="pct"/>
            <w:shd w:val="clear" w:color="000000" w:fill="FFFFFF"/>
            <w:noWrap/>
            <w:hideMark/>
          </w:tcPr>
          <w:p w14:paraId="655DA32D" w14:textId="1C04DB2D"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6</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15</w:t>
            </w:r>
          </w:p>
        </w:tc>
        <w:tc>
          <w:tcPr>
            <w:tcW w:w="707" w:type="pct"/>
            <w:shd w:val="clear" w:color="000000" w:fill="FFFFFF"/>
            <w:noWrap/>
            <w:hideMark/>
          </w:tcPr>
          <w:p w14:paraId="5449D21C" w14:textId="521C26CF"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23</w:t>
            </w:r>
          </w:p>
        </w:tc>
        <w:tc>
          <w:tcPr>
            <w:tcW w:w="562" w:type="pct"/>
            <w:shd w:val="clear" w:color="000000" w:fill="FFFFFF"/>
            <w:noWrap/>
            <w:hideMark/>
          </w:tcPr>
          <w:p w14:paraId="2F0E5111" w14:textId="1A28B44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505</w:t>
            </w:r>
          </w:p>
        </w:tc>
        <w:tc>
          <w:tcPr>
            <w:tcW w:w="623" w:type="pct"/>
            <w:shd w:val="clear" w:color="000000" w:fill="FFFFFF"/>
            <w:noWrap/>
            <w:hideMark/>
          </w:tcPr>
          <w:p w14:paraId="5348CB4C" w14:textId="4C15DA9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15</w:t>
            </w:r>
          </w:p>
        </w:tc>
        <w:tc>
          <w:tcPr>
            <w:tcW w:w="707" w:type="pct"/>
            <w:shd w:val="clear" w:color="000000" w:fill="FFFFFF"/>
            <w:noWrap/>
            <w:hideMark/>
          </w:tcPr>
          <w:p w14:paraId="2AABFF72" w14:textId="36C6E77D"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9</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84</w:t>
            </w:r>
          </w:p>
        </w:tc>
        <w:tc>
          <w:tcPr>
            <w:tcW w:w="642" w:type="pct"/>
            <w:shd w:val="clear" w:color="000000" w:fill="FFFFFF"/>
            <w:noWrap/>
            <w:hideMark/>
          </w:tcPr>
          <w:p w14:paraId="23739447" w14:textId="5769FFAF"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329</w:t>
            </w:r>
          </w:p>
        </w:tc>
      </w:tr>
      <w:tr w:rsidR="00C50D76" w:rsidRPr="006E26E4" w14:paraId="5C760D4F" w14:textId="77777777" w:rsidTr="00F1467D">
        <w:trPr>
          <w:trHeight w:val="290"/>
        </w:trPr>
        <w:tc>
          <w:tcPr>
            <w:tcW w:w="575" w:type="pct"/>
            <w:shd w:val="clear" w:color="000000" w:fill="FFFFFF"/>
            <w:noWrap/>
            <w:hideMark/>
          </w:tcPr>
          <w:p w14:paraId="037889F6"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4</w:t>
            </w:r>
          </w:p>
        </w:tc>
        <w:tc>
          <w:tcPr>
            <w:tcW w:w="562" w:type="pct"/>
            <w:shd w:val="clear" w:color="000000" w:fill="FFFFFF"/>
            <w:noWrap/>
            <w:hideMark/>
          </w:tcPr>
          <w:p w14:paraId="451D93BA" w14:textId="6901992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575</w:t>
            </w:r>
          </w:p>
        </w:tc>
        <w:tc>
          <w:tcPr>
            <w:tcW w:w="623" w:type="pct"/>
            <w:shd w:val="clear" w:color="000000" w:fill="FFFFFF"/>
            <w:noWrap/>
            <w:hideMark/>
          </w:tcPr>
          <w:p w14:paraId="1AB925A8" w14:textId="0E82B0B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50</w:t>
            </w:r>
          </w:p>
        </w:tc>
        <w:tc>
          <w:tcPr>
            <w:tcW w:w="707" w:type="pct"/>
            <w:shd w:val="clear" w:color="000000" w:fill="FFFFFF"/>
            <w:noWrap/>
            <w:hideMark/>
          </w:tcPr>
          <w:p w14:paraId="4BE664C3" w14:textId="2CD44FEF"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9</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73</w:t>
            </w:r>
          </w:p>
        </w:tc>
        <w:tc>
          <w:tcPr>
            <w:tcW w:w="562" w:type="pct"/>
            <w:shd w:val="clear" w:color="000000" w:fill="FFFFFF"/>
            <w:noWrap/>
            <w:hideMark/>
          </w:tcPr>
          <w:p w14:paraId="60B478A9" w14:textId="133E00A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02</w:t>
            </w:r>
          </w:p>
        </w:tc>
        <w:tc>
          <w:tcPr>
            <w:tcW w:w="623" w:type="pct"/>
            <w:shd w:val="clear" w:color="000000" w:fill="FFFFFF"/>
            <w:noWrap/>
            <w:hideMark/>
          </w:tcPr>
          <w:p w14:paraId="0685D3D9" w14:textId="02BDBA9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08</w:t>
            </w:r>
          </w:p>
        </w:tc>
        <w:tc>
          <w:tcPr>
            <w:tcW w:w="707" w:type="pct"/>
            <w:shd w:val="clear" w:color="000000" w:fill="FFFFFF"/>
            <w:noWrap/>
            <w:hideMark/>
          </w:tcPr>
          <w:p w14:paraId="571CE740" w14:textId="2399216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92</w:t>
            </w:r>
          </w:p>
        </w:tc>
        <w:tc>
          <w:tcPr>
            <w:tcW w:w="642" w:type="pct"/>
            <w:shd w:val="clear" w:color="000000" w:fill="FFFFFF"/>
            <w:noWrap/>
            <w:hideMark/>
          </w:tcPr>
          <w:p w14:paraId="0AE05DAB" w14:textId="3047C6F3"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77</w:t>
            </w:r>
          </w:p>
        </w:tc>
      </w:tr>
      <w:tr w:rsidR="00C50D76" w:rsidRPr="006E26E4" w14:paraId="03275357" w14:textId="77777777" w:rsidTr="00F1467D">
        <w:trPr>
          <w:trHeight w:val="290"/>
        </w:trPr>
        <w:tc>
          <w:tcPr>
            <w:tcW w:w="575" w:type="pct"/>
            <w:shd w:val="clear" w:color="000000" w:fill="FFFFFF"/>
            <w:noWrap/>
            <w:hideMark/>
          </w:tcPr>
          <w:p w14:paraId="37E985A3"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5</w:t>
            </w:r>
          </w:p>
        </w:tc>
        <w:tc>
          <w:tcPr>
            <w:tcW w:w="562" w:type="pct"/>
            <w:shd w:val="clear" w:color="000000" w:fill="FFFFFF"/>
            <w:noWrap/>
            <w:hideMark/>
          </w:tcPr>
          <w:p w14:paraId="081E693A" w14:textId="67F7045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52</w:t>
            </w:r>
          </w:p>
        </w:tc>
        <w:tc>
          <w:tcPr>
            <w:tcW w:w="623" w:type="pct"/>
            <w:shd w:val="clear" w:color="000000" w:fill="FFFFFF"/>
            <w:noWrap/>
            <w:hideMark/>
          </w:tcPr>
          <w:p w14:paraId="11B79756" w14:textId="4A0E74B1"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840</w:t>
            </w:r>
          </w:p>
        </w:tc>
        <w:tc>
          <w:tcPr>
            <w:tcW w:w="707" w:type="pct"/>
            <w:shd w:val="clear" w:color="000000" w:fill="FFFFFF"/>
            <w:noWrap/>
            <w:hideMark/>
          </w:tcPr>
          <w:p w14:paraId="4B3579BC" w14:textId="2F3DF800"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13</w:t>
            </w:r>
          </w:p>
        </w:tc>
        <w:tc>
          <w:tcPr>
            <w:tcW w:w="562" w:type="pct"/>
            <w:shd w:val="clear" w:color="000000" w:fill="FFFFFF"/>
            <w:noWrap/>
            <w:hideMark/>
          </w:tcPr>
          <w:p w14:paraId="5D8C03AD" w14:textId="336C5DB5"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25</w:t>
            </w:r>
          </w:p>
        </w:tc>
        <w:tc>
          <w:tcPr>
            <w:tcW w:w="623" w:type="pct"/>
            <w:shd w:val="clear" w:color="000000" w:fill="FFFFFF"/>
            <w:noWrap/>
            <w:hideMark/>
          </w:tcPr>
          <w:p w14:paraId="5F75F0A4" w14:textId="277A7FA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16</w:t>
            </w:r>
          </w:p>
        </w:tc>
        <w:tc>
          <w:tcPr>
            <w:tcW w:w="707" w:type="pct"/>
            <w:shd w:val="clear" w:color="000000" w:fill="FFFFFF"/>
            <w:noWrap/>
            <w:hideMark/>
          </w:tcPr>
          <w:p w14:paraId="4A9DB9E4" w14:textId="30FA626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08</w:t>
            </w:r>
          </w:p>
        </w:tc>
        <w:tc>
          <w:tcPr>
            <w:tcW w:w="642" w:type="pct"/>
            <w:shd w:val="clear" w:color="000000" w:fill="FFFFFF"/>
            <w:noWrap/>
            <w:hideMark/>
          </w:tcPr>
          <w:p w14:paraId="1FF13267" w14:textId="21E84E1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16</w:t>
            </w:r>
          </w:p>
        </w:tc>
      </w:tr>
      <w:tr w:rsidR="00C50D76" w:rsidRPr="006E26E4" w14:paraId="7FC379AE" w14:textId="77777777" w:rsidTr="00F1467D">
        <w:trPr>
          <w:trHeight w:val="290"/>
        </w:trPr>
        <w:tc>
          <w:tcPr>
            <w:tcW w:w="575" w:type="pct"/>
            <w:shd w:val="clear" w:color="000000" w:fill="FFFFFF"/>
            <w:noWrap/>
            <w:hideMark/>
          </w:tcPr>
          <w:p w14:paraId="16B4F3BE"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6</w:t>
            </w:r>
          </w:p>
        </w:tc>
        <w:tc>
          <w:tcPr>
            <w:tcW w:w="562" w:type="pct"/>
            <w:shd w:val="clear" w:color="000000" w:fill="FFFFFF"/>
            <w:noWrap/>
            <w:hideMark/>
          </w:tcPr>
          <w:p w14:paraId="5266AC83" w14:textId="35AC547B"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257</w:t>
            </w:r>
          </w:p>
        </w:tc>
        <w:tc>
          <w:tcPr>
            <w:tcW w:w="623" w:type="pct"/>
            <w:shd w:val="clear" w:color="000000" w:fill="FFFFFF"/>
            <w:noWrap/>
            <w:hideMark/>
          </w:tcPr>
          <w:p w14:paraId="47F50AAF" w14:textId="25043C68"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91</w:t>
            </w:r>
          </w:p>
        </w:tc>
        <w:tc>
          <w:tcPr>
            <w:tcW w:w="707" w:type="pct"/>
            <w:shd w:val="clear" w:color="000000" w:fill="FFFFFF"/>
            <w:noWrap/>
            <w:hideMark/>
          </w:tcPr>
          <w:p w14:paraId="1EA7C766" w14:textId="1C17538C"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8</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304</w:t>
            </w:r>
          </w:p>
        </w:tc>
        <w:tc>
          <w:tcPr>
            <w:tcW w:w="562" w:type="pct"/>
            <w:shd w:val="clear" w:color="000000" w:fill="FFFFFF"/>
            <w:noWrap/>
            <w:hideMark/>
          </w:tcPr>
          <w:p w14:paraId="25995625" w14:textId="2C1CBAC2"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830</w:t>
            </w:r>
          </w:p>
        </w:tc>
        <w:tc>
          <w:tcPr>
            <w:tcW w:w="623" w:type="pct"/>
            <w:shd w:val="clear" w:color="000000" w:fill="FFFFFF"/>
            <w:noWrap/>
            <w:hideMark/>
          </w:tcPr>
          <w:p w14:paraId="068A84DD" w14:textId="4CF460DC"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66</w:t>
            </w:r>
          </w:p>
        </w:tc>
        <w:tc>
          <w:tcPr>
            <w:tcW w:w="707" w:type="pct"/>
            <w:shd w:val="clear" w:color="000000" w:fill="FFFFFF"/>
            <w:noWrap/>
            <w:hideMark/>
          </w:tcPr>
          <w:p w14:paraId="0B17C757" w14:textId="409F7FF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9</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974</w:t>
            </w:r>
          </w:p>
        </w:tc>
        <w:tc>
          <w:tcPr>
            <w:tcW w:w="642" w:type="pct"/>
            <w:shd w:val="clear" w:color="000000" w:fill="FFFFFF"/>
            <w:noWrap/>
            <w:hideMark/>
          </w:tcPr>
          <w:p w14:paraId="2A46F8CC" w14:textId="300F1150"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57</w:t>
            </w:r>
          </w:p>
        </w:tc>
      </w:tr>
      <w:tr w:rsidR="00C50D76" w:rsidRPr="006E26E4" w14:paraId="4DA4995E" w14:textId="77777777" w:rsidTr="00F1467D">
        <w:trPr>
          <w:trHeight w:val="290"/>
        </w:trPr>
        <w:tc>
          <w:tcPr>
            <w:tcW w:w="575" w:type="pct"/>
            <w:shd w:val="clear" w:color="000000" w:fill="FFFFFF"/>
            <w:noWrap/>
            <w:hideMark/>
          </w:tcPr>
          <w:p w14:paraId="092004AC"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7</w:t>
            </w:r>
          </w:p>
        </w:tc>
        <w:tc>
          <w:tcPr>
            <w:tcW w:w="562" w:type="pct"/>
            <w:shd w:val="clear" w:color="000000" w:fill="FFFFFF"/>
            <w:noWrap/>
            <w:hideMark/>
          </w:tcPr>
          <w:p w14:paraId="75899B6F" w14:textId="2CED4B81"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25</w:t>
            </w:r>
          </w:p>
        </w:tc>
        <w:tc>
          <w:tcPr>
            <w:tcW w:w="623" w:type="pct"/>
            <w:shd w:val="clear" w:color="000000" w:fill="FFFFFF"/>
            <w:noWrap/>
            <w:hideMark/>
          </w:tcPr>
          <w:p w14:paraId="3B1CF56C" w14:textId="28C2DF6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17</w:t>
            </w:r>
          </w:p>
        </w:tc>
        <w:tc>
          <w:tcPr>
            <w:tcW w:w="707" w:type="pct"/>
            <w:shd w:val="clear" w:color="000000" w:fill="FFFFFF"/>
            <w:noWrap/>
            <w:hideMark/>
          </w:tcPr>
          <w:p w14:paraId="61001310" w14:textId="6E49476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6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21</w:t>
            </w:r>
          </w:p>
        </w:tc>
        <w:tc>
          <w:tcPr>
            <w:tcW w:w="562" w:type="pct"/>
            <w:shd w:val="clear" w:color="000000" w:fill="FFFFFF"/>
            <w:noWrap/>
            <w:hideMark/>
          </w:tcPr>
          <w:p w14:paraId="5AE83D0E" w14:textId="64491D5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26</w:t>
            </w:r>
          </w:p>
        </w:tc>
        <w:tc>
          <w:tcPr>
            <w:tcW w:w="623" w:type="pct"/>
            <w:shd w:val="clear" w:color="000000" w:fill="FFFFFF"/>
            <w:noWrap/>
            <w:hideMark/>
          </w:tcPr>
          <w:p w14:paraId="1A7B1FAD" w14:textId="37FC744B"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85</w:t>
            </w:r>
          </w:p>
        </w:tc>
        <w:tc>
          <w:tcPr>
            <w:tcW w:w="707" w:type="pct"/>
            <w:shd w:val="clear" w:color="000000" w:fill="FFFFFF"/>
            <w:noWrap/>
            <w:hideMark/>
          </w:tcPr>
          <w:p w14:paraId="007ADE4F" w14:textId="6A5A5E0C"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59</w:t>
            </w:r>
          </w:p>
        </w:tc>
        <w:tc>
          <w:tcPr>
            <w:tcW w:w="642" w:type="pct"/>
            <w:shd w:val="clear" w:color="000000" w:fill="FFFFFF"/>
            <w:noWrap/>
            <w:hideMark/>
          </w:tcPr>
          <w:p w14:paraId="04AF217E" w14:textId="7B49D9CF"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69</w:t>
            </w:r>
          </w:p>
        </w:tc>
      </w:tr>
      <w:tr w:rsidR="00C50D76" w:rsidRPr="006E26E4" w14:paraId="72471515" w14:textId="77777777" w:rsidTr="00F1467D">
        <w:trPr>
          <w:trHeight w:val="290"/>
        </w:trPr>
        <w:tc>
          <w:tcPr>
            <w:tcW w:w="575" w:type="pct"/>
            <w:shd w:val="clear" w:color="000000" w:fill="FFFFFF"/>
            <w:noWrap/>
            <w:hideMark/>
          </w:tcPr>
          <w:p w14:paraId="3E9C9222"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8</w:t>
            </w:r>
          </w:p>
        </w:tc>
        <w:tc>
          <w:tcPr>
            <w:tcW w:w="562" w:type="pct"/>
            <w:shd w:val="clear" w:color="000000" w:fill="FFFFFF"/>
            <w:noWrap/>
            <w:hideMark/>
          </w:tcPr>
          <w:p w14:paraId="490CD7AC" w14:textId="3CE8A91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939</w:t>
            </w:r>
          </w:p>
        </w:tc>
        <w:tc>
          <w:tcPr>
            <w:tcW w:w="623" w:type="pct"/>
            <w:shd w:val="clear" w:color="000000" w:fill="FFFFFF"/>
            <w:noWrap/>
            <w:hideMark/>
          </w:tcPr>
          <w:p w14:paraId="0CBAB435" w14:textId="7746D151"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130</w:t>
            </w:r>
          </w:p>
        </w:tc>
        <w:tc>
          <w:tcPr>
            <w:tcW w:w="707" w:type="pct"/>
            <w:shd w:val="clear" w:color="000000" w:fill="FFFFFF"/>
            <w:noWrap/>
            <w:hideMark/>
          </w:tcPr>
          <w:p w14:paraId="71A01D1C" w14:textId="09660496"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6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851</w:t>
            </w:r>
          </w:p>
        </w:tc>
        <w:tc>
          <w:tcPr>
            <w:tcW w:w="562" w:type="pct"/>
            <w:shd w:val="clear" w:color="000000" w:fill="FFFFFF"/>
            <w:noWrap/>
            <w:hideMark/>
          </w:tcPr>
          <w:p w14:paraId="26899C6E" w14:textId="5CAC04A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73</w:t>
            </w:r>
          </w:p>
        </w:tc>
        <w:tc>
          <w:tcPr>
            <w:tcW w:w="623" w:type="pct"/>
            <w:shd w:val="clear" w:color="000000" w:fill="FFFFFF"/>
            <w:noWrap/>
            <w:hideMark/>
          </w:tcPr>
          <w:p w14:paraId="0842F91D" w14:textId="65A752C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576</w:t>
            </w:r>
          </w:p>
        </w:tc>
        <w:tc>
          <w:tcPr>
            <w:tcW w:w="707" w:type="pct"/>
            <w:shd w:val="clear" w:color="000000" w:fill="FFFFFF"/>
            <w:noWrap/>
            <w:hideMark/>
          </w:tcPr>
          <w:p w14:paraId="0C5B7626" w14:textId="66B5FC3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3</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36</w:t>
            </w:r>
          </w:p>
        </w:tc>
        <w:tc>
          <w:tcPr>
            <w:tcW w:w="642" w:type="pct"/>
            <w:shd w:val="clear" w:color="000000" w:fill="FFFFFF"/>
            <w:noWrap/>
            <w:hideMark/>
          </w:tcPr>
          <w:p w14:paraId="2BD05484" w14:textId="09E8D9D4"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563</w:t>
            </w:r>
          </w:p>
        </w:tc>
      </w:tr>
      <w:tr w:rsidR="00C50D76" w:rsidRPr="006E26E4" w14:paraId="0D47DC2D" w14:textId="77777777" w:rsidTr="00F1467D">
        <w:trPr>
          <w:trHeight w:val="290"/>
        </w:trPr>
        <w:tc>
          <w:tcPr>
            <w:tcW w:w="575" w:type="pct"/>
            <w:tcBorders>
              <w:bottom w:val="single" w:sz="4" w:space="0" w:color="auto"/>
            </w:tcBorders>
            <w:shd w:val="clear" w:color="000000" w:fill="FFFFFF"/>
            <w:noWrap/>
            <w:hideMark/>
          </w:tcPr>
          <w:p w14:paraId="2C00AB42" w14:textId="77777777" w:rsidR="00C50D76" w:rsidRPr="004B0EFA" w:rsidRDefault="00C50D76" w:rsidP="004B0EFA">
            <w:pPr>
              <w:spacing w:after="0" w:line="240" w:lineRule="auto"/>
              <w:jc w:val="center"/>
              <w:rPr>
                <w:rFonts w:ascii="Times New Roman" w:eastAsia="Times New Roman" w:hAnsi="Times New Roman" w:cs="Times New Roman"/>
                <w:b/>
                <w:bCs/>
                <w:color w:val="000000" w:themeColor="text1"/>
                <w:sz w:val="18"/>
                <w:szCs w:val="18"/>
                <w:lang w:eastAsia="nb-NO"/>
              </w:rPr>
            </w:pPr>
            <w:r w:rsidRPr="004B0EFA">
              <w:rPr>
                <w:rFonts w:ascii="Times New Roman" w:eastAsia="Times New Roman" w:hAnsi="Times New Roman" w:cs="Times New Roman"/>
                <w:b/>
                <w:bCs/>
                <w:color w:val="000000" w:themeColor="text1"/>
                <w:sz w:val="18"/>
                <w:szCs w:val="18"/>
                <w:lang w:eastAsia="nb-NO"/>
              </w:rPr>
              <w:t>9</w:t>
            </w:r>
          </w:p>
        </w:tc>
        <w:tc>
          <w:tcPr>
            <w:tcW w:w="562" w:type="pct"/>
            <w:tcBorders>
              <w:bottom w:val="single" w:sz="4" w:space="0" w:color="auto"/>
            </w:tcBorders>
            <w:shd w:val="clear" w:color="000000" w:fill="FFFFFF"/>
            <w:noWrap/>
            <w:hideMark/>
          </w:tcPr>
          <w:p w14:paraId="71F19337" w14:textId="2AE52F0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878</w:t>
            </w:r>
          </w:p>
        </w:tc>
        <w:tc>
          <w:tcPr>
            <w:tcW w:w="623" w:type="pct"/>
            <w:tcBorders>
              <w:bottom w:val="single" w:sz="4" w:space="0" w:color="auto"/>
            </w:tcBorders>
            <w:shd w:val="clear" w:color="000000" w:fill="FFFFFF"/>
            <w:noWrap/>
            <w:hideMark/>
          </w:tcPr>
          <w:p w14:paraId="5BA9A508" w14:textId="7879EB01"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2</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927</w:t>
            </w:r>
          </w:p>
        </w:tc>
        <w:tc>
          <w:tcPr>
            <w:tcW w:w="707" w:type="pct"/>
            <w:tcBorders>
              <w:bottom w:val="single" w:sz="4" w:space="0" w:color="auto"/>
            </w:tcBorders>
            <w:shd w:val="clear" w:color="000000" w:fill="FFFFFF"/>
            <w:noWrap/>
            <w:hideMark/>
          </w:tcPr>
          <w:p w14:paraId="162D0E15" w14:textId="4EB80099"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67</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778</w:t>
            </w:r>
          </w:p>
        </w:tc>
        <w:tc>
          <w:tcPr>
            <w:tcW w:w="562" w:type="pct"/>
            <w:tcBorders>
              <w:bottom w:val="single" w:sz="4" w:space="0" w:color="auto"/>
            </w:tcBorders>
            <w:shd w:val="clear" w:color="000000" w:fill="FFFFFF"/>
            <w:noWrap/>
            <w:hideMark/>
          </w:tcPr>
          <w:p w14:paraId="5981FDDD" w14:textId="6F5D320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0</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317</w:t>
            </w:r>
          </w:p>
        </w:tc>
        <w:tc>
          <w:tcPr>
            <w:tcW w:w="623" w:type="pct"/>
            <w:tcBorders>
              <w:bottom w:val="single" w:sz="4" w:space="0" w:color="auto"/>
            </w:tcBorders>
            <w:shd w:val="clear" w:color="000000" w:fill="FFFFFF"/>
            <w:noWrap/>
            <w:hideMark/>
          </w:tcPr>
          <w:p w14:paraId="6AF4F700" w14:textId="1F872957"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058</w:t>
            </w:r>
          </w:p>
        </w:tc>
        <w:tc>
          <w:tcPr>
            <w:tcW w:w="707" w:type="pct"/>
            <w:tcBorders>
              <w:bottom w:val="single" w:sz="4" w:space="0" w:color="auto"/>
            </w:tcBorders>
            <w:shd w:val="clear" w:color="000000" w:fill="FFFFFF"/>
            <w:noWrap/>
            <w:hideMark/>
          </w:tcPr>
          <w:p w14:paraId="52B4B488" w14:textId="6979932A"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54</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694</w:t>
            </w:r>
          </w:p>
        </w:tc>
        <w:tc>
          <w:tcPr>
            <w:tcW w:w="642" w:type="pct"/>
            <w:tcBorders>
              <w:bottom w:val="single" w:sz="4" w:space="0" w:color="auto"/>
            </w:tcBorders>
            <w:shd w:val="clear" w:color="000000" w:fill="FFFFFF"/>
            <w:noWrap/>
            <w:hideMark/>
          </w:tcPr>
          <w:p w14:paraId="797EB738" w14:textId="0D01CD42" w:rsidR="00C50D76" w:rsidRPr="006E26E4" w:rsidRDefault="00C50D76" w:rsidP="00BA23B0">
            <w:pPr>
              <w:spacing w:after="0" w:line="240" w:lineRule="auto"/>
              <w:jc w:val="right"/>
              <w:rPr>
                <w:rFonts w:ascii="Times New Roman" w:eastAsia="Times New Roman" w:hAnsi="Times New Roman" w:cs="Times New Roman"/>
                <w:color w:val="000000" w:themeColor="text1"/>
                <w:sz w:val="18"/>
                <w:szCs w:val="18"/>
                <w:lang w:eastAsia="nb-NO"/>
              </w:rPr>
            </w:pPr>
            <w:r w:rsidRPr="006E26E4">
              <w:rPr>
                <w:rFonts w:ascii="Times New Roman" w:eastAsia="Times New Roman" w:hAnsi="Times New Roman" w:cs="Times New Roman"/>
                <w:color w:val="000000" w:themeColor="text1"/>
                <w:sz w:val="18"/>
                <w:szCs w:val="18"/>
                <w:lang w:eastAsia="nb-NO"/>
              </w:rPr>
              <w:t>1</w:t>
            </w:r>
            <w:r w:rsidR="006E26E4">
              <w:rPr>
                <w:rFonts w:ascii="Times New Roman" w:eastAsia="Times New Roman" w:hAnsi="Times New Roman" w:cs="Times New Roman"/>
                <w:color w:val="000000" w:themeColor="text1"/>
                <w:sz w:val="18"/>
                <w:szCs w:val="18"/>
                <w:lang w:eastAsia="nb-NO"/>
              </w:rPr>
              <w:t>.</w:t>
            </w:r>
            <w:r w:rsidRPr="006E26E4">
              <w:rPr>
                <w:rFonts w:ascii="Times New Roman" w:eastAsia="Times New Roman" w:hAnsi="Times New Roman" w:cs="Times New Roman"/>
                <w:color w:val="000000" w:themeColor="text1"/>
                <w:sz w:val="18"/>
                <w:szCs w:val="18"/>
                <w:lang w:eastAsia="nb-NO"/>
              </w:rPr>
              <w:t>498</w:t>
            </w:r>
          </w:p>
        </w:tc>
      </w:tr>
    </w:tbl>
    <w:p w14:paraId="17FB18DD" w14:textId="3D9F8AB4" w:rsidR="00BA23B0" w:rsidRDefault="00BA23B0" w:rsidP="00FE7B80">
      <w:pPr>
        <w:rPr>
          <w:rFonts w:ascii="Times New Roman" w:eastAsia="Calibri" w:hAnsi="Times New Roman" w:cs="Times New Roman"/>
          <w:sz w:val="24"/>
          <w:szCs w:val="24"/>
          <w:lang w:val="en-GB"/>
        </w:rPr>
      </w:pPr>
    </w:p>
    <w:p w14:paraId="032448B0" w14:textId="77777777" w:rsidR="00C50D76" w:rsidRDefault="00C50D76" w:rsidP="00FE7B80">
      <w:pPr>
        <w:rPr>
          <w:rFonts w:ascii="Times New Roman" w:eastAsia="Calibri" w:hAnsi="Times New Roman" w:cs="Times New Roman"/>
          <w:sz w:val="24"/>
          <w:szCs w:val="24"/>
          <w:lang w:val="en-GB"/>
        </w:rPr>
      </w:pPr>
    </w:p>
    <w:tbl>
      <w:tblPr>
        <w:tblW w:w="5000" w:type="pct"/>
        <w:tblCellMar>
          <w:left w:w="70" w:type="dxa"/>
          <w:right w:w="70" w:type="dxa"/>
        </w:tblCellMar>
        <w:tblLook w:val="04A0" w:firstRow="1" w:lastRow="0" w:firstColumn="1" w:lastColumn="0" w:noHBand="0" w:noVBand="1"/>
      </w:tblPr>
      <w:tblGrid>
        <w:gridCol w:w="1036"/>
        <w:gridCol w:w="1050"/>
        <w:gridCol w:w="1125"/>
        <w:gridCol w:w="1282"/>
        <w:gridCol w:w="1009"/>
        <w:gridCol w:w="1125"/>
        <w:gridCol w:w="1282"/>
        <w:gridCol w:w="1161"/>
      </w:tblGrid>
      <w:tr w:rsidR="004B0EFA" w:rsidRPr="00434446" w14:paraId="1D8D7065" w14:textId="77777777" w:rsidTr="00F1467D">
        <w:trPr>
          <w:trHeight w:val="253"/>
        </w:trPr>
        <w:tc>
          <w:tcPr>
            <w:tcW w:w="5000" w:type="pct"/>
            <w:gridSpan w:val="8"/>
            <w:tcBorders>
              <w:bottom w:val="single" w:sz="4" w:space="0" w:color="auto"/>
            </w:tcBorders>
            <w:shd w:val="clear" w:color="000000" w:fill="FFFFFF"/>
            <w:vAlign w:val="bottom"/>
          </w:tcPr>
          <w:p w14:paraId="5676905F" w14:textId="57D531FC" w:rsidR="004B0EFA" w:rsidRPr="004B0EFA" w:rsidRDefault="004B0EFA" w:rsidP="004B0EFA">
            <w:pPr>
              <w:spacing w:after="0" w:line="240" w:lineRule="auto"/>
              <w:rPr>
                <w:rFonts w:ascii="Times New Roman" w:eastAsia="Calibri" w:hAnsi="Times New Roman" w:cs="Times New Roman"/>
                <w:sz w:val="18"/>
                <w:szCs w:val="18"/>
                <w:lang w:val="en-GB"/>
              </w:rPr>
            </w:pPr>
            <w:r w:rsidRPr="004B0EFA">
              <w:rPr>
                <w:rFonts w:ascii="Times New Roman" w:eastAsia="Calibri" w:hAnsi="Times New Roman" w:cs="Times New Roman"/>
                <w:b/>
                <w:bCs/>
                <w:lang w:val="en-GB"/>
              </w:rPr>
              <w:t>Supplementary Table 4b</w:t>
            </w:r>
            <w:r w:rsidRPr="006E26E4">
              <w:rPr>
                <w:rFonts w:ascii="Times New Roman" w:eastAsia="Calibri" w:hAnsi="Times New Roman" w:cs="Times New Roman"/>
                <w:sz w:val="18"/>
                <w:szCs w:val="18"/>
                <w:lang w:val="en-GB"/>
              </w:rPr>
              <w:t xml:space="preserve"> Total variance explained</w:t>
            </w:r>
            <w:r w:rsidR="00F1467D">
              <w:rPr>
                <w:rFonts w:ascii="Times New Roman" w:eastAsia="Calibri" w:hAnsi="Times New Roman" w:cs="Times New Roman"/>
                <w:sz w:val="18"/>
                <w:szCs w:val="18"/>
                <w:lang w:val="en-GB"/>
              </w:rPr>
              <w:t>,</w:t>
            </w:r>
            <w:r w:rsidRPr="006E26E4">
              <w:rPr>
                <w:rFonts w:ascii="Times New Roman" w:eastAsia="Calibri" w:hAnsi="Times New Roman" w:cs="Times New Roman"/>
                <w:sz w:val="18"/>
                <w:szCs w:val="18"/>
                <w:lang w:val="en-GB"/>
              </w:rPr>
              <w:t xml:space="preserve"> T2.</w:t>
            </w:r>
          </w:p>
        </w:tc>
      </w:tr>
      <w:tr w:rsidR="004B0EFA" w:rsidRPr="00A02ED2" w14:paraId="3116DD86" w14:textId="77777777" w:rsidTr="00F1467D">
        <w:trPr>
          <w:trHeight w:val="990"/>
        </w:trPr>
        <w:tc>
          <w:tcPr>
            <w:tcW w:w="571" w:type="pct"/>
            <w:vMerge w:val="restart"/>
            <w:tcBorders>
              <w:top w:val="single" w:sz="4" w:space="0" w:color="auto"/>
            </w:tcBorders>
            <w:shd w:val="clear" w:color="000000" w:fill="FFFFFF"/>
            <w:vAlign w:val="bottom"/>
            <w:hideMark/>
          </w:tcPr>
          <w:p w14:paraId="41FF2924"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proofErr w:type="spellStart"/>
            <w:r w:rsidRPr="004B0EFA">
              <w:rPr>
                <w:rFonts w:ascii="Times New Roman" w:eastAsia="Times New Roman" w:hAnsi="Times New Roman" w:cs="Times New Roman"/>
                <w:color w:val="000000" w:themeColor="text1"/>
                <w:sz w:val="18"/>
                <w:szCs w:val="18"/>
                <w:lang w:eastAsia="nb-NO"/>
              </w:rPr>
              <w:t>Factor</w:t>
            </w:r>
            <w:proofErr w:type="spellEnd"/>
          </w:p>
        </w:tc>
        <w:tc>
          <w:tcPr>
            <w:tcW w:w="1906" w:type="pct"/>
            <w:gridSpan w:val="3"/>
            <w:tcBorders>
              <w:top w:val="single" w:sz="4" w:space="0" w:color="auto"/>
            </w:tcBorders>
            <w:shd w:val="clear" w:color="000000" w:fill="FFFFFF"/>
            <w:vAlign w:val="bottom"/>
            <w:hideMark/>
          </w:tcPr>
          <w:p w14:paraId="6E89EC96"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 xml:space="preserve">Initial </w:t>
            </w:r>
            <w:proofErr w:type="spellStart"/>
            <w:r w:rsidRPr="002E23C7">
              <w:rPr>
                <w:rFonts w:ascii="Times New Roman" w:eastAsia="Times New Roman" w:hAnsi="Times New Roman" w:cs="Times New Roman"/>
                <w:color w:val="000000" w:themeColor="text1"/>
                <w:sz w:val="18"/>
                <w:szCs w:val="18"/>
                <w:lang w:eastAsia="nb-NO"/>
              </w:rPr>
              <w:t>Eigenvalues</w:t>
            </w:r>
            <w:proofErr w:type="spellEnd"/>
          </w:p>
        </w:tc>
        <w:tc>
          <w:tcPr>
            <w:tcW w:w="1883" w:type="pct"/>
            <w:gridSpan w:val="3"/>
            <w:tcBorders>
              <w:top w:val="single" w:sz="4" w:space="0" w:color="auto"/>
            </w:tcBorders>
            <w:shd w:val="clear" w:color="000000" w:fill="FFFFFF"/>
            <w:vAlign w:val="bottom"/>
            <w:hideMark/>
          </w:tcPr>
          <w:p w14:paraId="3C462011"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val="en-GB" w:eastAsia="nb-NO"/>
              </w:rPr>
            </w:pPr>
            <w:r w:rsidRPr="002E23C7">
              <w:rPr>
                <w:rFonts w:ascii="Times New Roman" w:eastAsia="Times New Roman" w:hAnsi="Times New Roman" w:cs="Times New Roman"/>
                <w:color w:val="000000" w:themeColor="text1"/>
                <w:sz w:val="18"/>
                <w:szCs w:val="18"/>
                <w:lang w:val="en-GB" w:eastAsia="nb-NO"/>
              </w:rPr>
              <w:t>Extraction Sums of Squared Loadings</w:t>
            </w:r>
          </w:p>
        </w:tc>
        <w:tc>
          <w:tcPr>
            <w:tcW w:w="639" w:type="pct"/>
            <w:tcBorders>
              <w:top w:val="single" w:sz="4" w:space="0" w:color="auto"/>
            </w:tcBorders>
            <w:shd w:val="clear" w:color="000000" w:fill="FFFFFF"/>
            <w:vAlign w:val="bottom"/>
            <w:hideMark/>
          </w:tcPr>
          <w:p w14:paraId="69490377"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val="en-GB" w:eastAsia="nb-NO"/>
              </w:rPr>
            </w:pPr>
            <w:r w:rsidRPr="002E23C7">
              <w:rPr>
                <w:rFonts w:ascii="Times New Roman" w:eastAsia="Times New Roman" w:hAnsi="Times New Roman" w:cs="Times New Roman"/>
                <w:color w:val="000000" w:themeColor="text1"/>
                <w:sz w:val="18"/>
                <w:szCs w:val="18"/>
                <w:lang w:val="en-GB" w:eastAsia="nb-NO"/>
              </w:rPr>
              <w:t xml:space="preserve">Rotation Sums of Squared </w:t>
            </w:r>
            <w:proofErr w:type="spellStart"/>
            <w:r w:rsidRPr="002E23C7">
              <w:rPr>
                <w:rFonts w:ascii="Times New Roman" w:eastAsia="Times New Roman" w:hAnsi="Times New Roman" w:cs="Times New Roman"/>
                <w:color w:val="000000" w:themeColor="text1"/>
                <w:sz w:val="18"/>
                <w:szCs w:val="18"/>
                <w:lang w:val="en-GB" w:eastAsia="nb-NO"/>
              </w:rPr>
              <w:t>Loadings</w:t>
            </w:r>
            <w:r w:rsidRPr="002E23C7">
              <w:rPr>
                <w:rFonts w:ascii="Times New Roman" w:eastAsia="Times New Roman" w:hAnsi="Times New Roman" w:cs="Times New Roman"/>
                <w:color w:val="000000" w:themeColor="text1"/>
                <w:sz w:val="18"/>
                <w:szCs w:val="18"/>
                <w:vertAlign w:val="superscript"/>
                <w:lang w:val="en-GB" w:eastAsia="nb-NO"/>
              </w:rPr>
              <w:t>a</w:t>
            </w:r>
            <w:proofErr w:type="spellEnd"/>
          </w:p>
        </w:tc>
      </w:tr>
      <w:tr w:rsidR="004B0EFA" w:rsidRPr="002E23C7" w14:paraId="0A164884" w14:textId="77777777" w:rsidTr="00F1467D">
        <w:trPr>
          <w:trHeight w:val="480"/>
        </w:trPr>
        <w:tc>
          <w:tcPr>
            <w:tcW w:w="571" w:type="pct"/>
            <w:vMerge/>
            <w:tcBorders>
              <w:bottom w:val="single" w:sz="4" w:space="0" w:color="auto"/>
            </w:tcBorders>
            <w:vAlign w:val="center"/>
            <w:hideMark/>
          </w:tcPr>
          <w:p w14:paraId="553D29BB"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val="en-GB" w:eastAsia="nb-NO"/>
              </w:rPr>
            </w:pPr>
          </w:p>
        </w:tc>
        <w:tc>
          <w:tcPr>
            <w:tcW w:w="579" w:type="pct"/>
            <w:tcBorders>
              <w:bottom w:val="single" w:sz="4" w:space="0" w:color="auto"/>
            </w:tcBorders>
            <w:shd w:val="clear" w:color="000000" w:fill="FFFFFF"/>
            <w:vAlign w:val="bottom"/>
            <w:hideMark/>
          </w:tcPr>
          <w:p w14:paraId="3781396B"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Total</w:t>
            </w:r>
          </w:p>
        </w:tc>
        <w:tc>
          <w:tcPr>
            <w:tcW w:w="620" w:type="pct"/>
            <w:tcBorders>
              <w:bottom w:val="single" w:sz="4" w:space="0" w:color="auto"/>
            </w:tcBorders>
            <w:shd w:val="clear" w:color="000000" w:fill="FFFFFF"/>
            <w:vAlign w:val="bottom"/>
            <w:hideMark/>
          </w:tcPr>
          <w:p w14:paraId="738493E3"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 xml:space="preserve">% </w:t>
            </w:r>
            <w:proofErr w:type="spellStart"/>
            <w:r w:rsidRPr="002E23C7">
              <w:rPr>
                <w:rFonts w:ascii="Times New Roman" w:eastAsia="Times New Roman" w:hAnsi="Times New Roman" w:cs="Times New Roman"/>
                <w:color w:val="000000" w:themeColor="text1"/>
                <w:sz w:val="18"/>
                <w:szCs w:val="18"/>
                <w:lang w:eastAsia="nb-NO"/>
              </w:rPr>
              <w:t>of</w:t>
            </w:r>
            <w:proofErr w:type="spellEnd"/>
            <w:r w:rsidRPr="002E23C7">
              <w:rPr>
                <w:rFonts w:ascii="Times New Roman" w:eastAsia="Times New Roman" w:hAnsi="Times New Roman" w:cs="Times New Roman"/>
                <w:color w:val="000000" w:themeColor="text1"/>
                <w:sz w:val="18"/>
                <w:szCs w:val="18"/>
                <w:lang w:eastAsia="nb-NO"/>
              </w:rPr>
              <w:t xml:space="preserve"> </w:t>
            </w:r>
            <w:proofErr w:type="spellStart"/>
            <w:r w:rsidRPr="002E23C7">
              <w:rPr>
                <w:rFonts w:ascii="Times New Roman" w:eastAsia="Times New Roman" w:hAnsi="Times New Roman" w:cs="Times New Roman"/>
                <w:color w:val="000000" w:themeColor="text1"/>
                <w:sz w:val="18"/>
                <w:szCs w:val="18"/>
                <w:lang w:eastAsia="nb-NO"/>
              </w:rPr>
              <w:t>Variance</w:t>
            </w:r>
            <w:proofErr w:type="spellEnd"/>
          </w:p>
        </w:tc>
        <w:tc>
          <w:tcPr>
            <w:tcW w:w="707" w:type="pct"/>
            <w:tcBorders>
              <w:bottom w:val="single" w:sz="4" w:space="0" w:color="auto"/>
            </w:tcBorders>
            <w:shd w:val="clear" w:color="000000" w:fill="FFFFFF"/>
            <w:vAlign w:val="bottom"/>
            <w:hideMark/>
          </w:tcPr>
          <w:p w14:paraId="402A5963"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proofErr w:type="spellStart"/>
            <w:r w:rsidRPr="002E23C7">
              <w:rPr>
                <w:rFonts w:ascii="Times New Roman" w:eastAsia="Times New Roman" w:hAnsi="Times New Roman" w:cs="Times New Roman"/>
                <w:color w:val="000000" w:themeColor="text1"/>
                <w:sz w:val="18"/>
                <w:szCs w:val="18"/>
                <w:lang w:eastAsia="nb-NO"/>
              </w:rPr>
              <w:t>Cumulative</w:t>
            </w:r>
            <w:proofErr w:type="spellEnd"/>
            <w:r w:rsidRPr="002E23C7">
              <w:rPr>
                <w:rFonts w:ascii="Times New Roman" w:eastAsia="Times New Roman" w:hAnsi="Times New Roman" w:cs="Times New Roman"/>
                <w:color w:val="000000" w:themeColor="text1"/>
                <w:sz w:val="18"/>
                <w:szCs w:val="18"/>
                <w:lang w:eastAsia="nb-NO"/>
              </w:rPr>
              <w:t xml:space="preserve"> %</w:t>
            </w:r>
          </w:p>
        </w:tc>
        <w:tc>
          <w:tcPr>
            <w:tcW w:w="556" w:type="pct"/>
            <w:tcBorders>
              <w:bottom w:val="single" w:sz="4" w:space="0" w:color="auto"/>
            </w:tcBorders>
            <w:shd w:val="clear" w:color="000000" w:fill="FFFFFF"/>
            <w:vAlign w:val="bottom"/>
            <w:hideMark/>
          </w:tcPr>
          <w:p w14:paraId="33B3F06D"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Total</w:t>
            </w:r>
          </w:p>
        </w:tc>
        <w:tc>
          <w:tcPr>
            <w:tcW w:w="620" w:type="pct"/>
            <w:tcBorders>
              <w:bottom w:val="single" w:sz="4" w:space="0" w:color="auto"/>
            </w:tcBorders>
            <w:shd w:val="clear" w:color="000000" w:fill="FFFFFF"/>
            <w:vAlign w:val="bottom"/>
            <w:hideMark/>
          </w:tcPr>
          <w:p w14:paraId="191B47B0"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 xml:space="preserve">% </w:t>
            </w:r>
            <w:proofErr w:type="spellStart"/>
            <w:r w:rsidRPr="002E23C7">
              <w:rPr>
                <w:rFonts w:ascii="Times New Roman" w:eastAsia="Times New Roman" w:hAnsi="Times New Roman" w:cs="Times New Roman"/>
                <w:color w:val="000000" w:themeColor="text1"/>
                <w:sz w:val="18"/>
                <w:szCs w:val="18"/>
                <w:lang w:eastAsia="nb-NO"/>
              </w:rPr>
              <w:t>of</w:t>
            </w:r>
            <w:proofErr w:type="spellEnd"/>
            <w:r w:rsidRPr="002E23C7">
              <w:rPr>
                <w:rFonts w:ascii="Times New Roman" w:eastAsia="Times New Roman" w:hAnsi="Times New Roman" w:cs="Times New Roman"/>
                <w:color w:val="000000" w:themeColor="text1"/>
                <w:sz w:val="18"/>
                <w:szCs w:val="18"/>
                <w:lang w:eastAsia="nb-NO"/>
              </w:rPr>
              <w:t xml:space="preserve"> </w:t>
            </w:r>
            <w:proofErr w:type="spellStart"/>
            <w:r w:rsidRPr="002E23C7">
              <w:rPr>
                <w:rFonts w:ascii="Times New Roman" w:eastAsia="Times New Roman" w:hAnsi="Times New Roman" w:cs="Times New Roman"/>
                <w:color w:val="000000" w:themeColor="text1"/>
                <w:sz w:val="18"/>
                <w:szCs w:val="18"/>
                <w:lang w:eastAsia="nb-NO"/>
              </w:rPr>
              <w:t>Variance</w:t>
            </w:r>
            <w:proofErr w:type="spellEnd"/>
          </w:p>
        </w:tc>
        <w:tc>
          <w:tcPr>
            <w:tcW w:w="707" w:type="pct"/>
            <w:tcBorders>
              <w:bottom w:val="single" w:sz="4" w:space="0" w:color="auto"/>
            </w:tcBorders>
            <w:shd w:val="clear" w:color="000000" w:fill="FFFFFF"/>
            <w:vAlign w:val="bottom"/>
            <w:hideMark/>
          </w:tcPr>
          <w:p w14:paraId="4699E65B"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proofErr w:type="spellStart"/>
            <w:r w:rsidRPr="002E23C7">
              <w:rPr>
                <w:rFonts w:ascii="Times New Roman" w:eastAsia="Times New Roman" w:hAnsi="Times New Roman" w:cs="Times New Roman"/>
                <w:color w:val="000000" w:themeColor="text1"/>
                <w:sz w:val="18"/>
                <w:szCs w:val="18"/>
                <w:lang w:eastAsia="nb-NO"/>
              </w:rPr>
              <w:t>Cumulative</w:t>
            </w:r>
            <w:proofErr w:type="spellEnd"/>
            <w:r w:rsidRPr="002E23C7">
              <w:rPr>
                <w:rFonts w:ascii="Times New Roman" w:eastAsia="Times New Roman" w:hAnsi="Times New Roman" w:cs="Times New Roman"/>
                <w:color w:val="000000" w:themeColor="text1"/>
                <w:sz w:val="18"/>
                <w:szCs w:val="18"/>
                <w:lang w:eastAsia="nb-NO"/>
              </w:rPr>
              <w:t xml:space="preserve"> %</w:t>
            </w:r>
          </w:p>
        </w:tc>
        <w:tc>
          <w:tcPr>
            <w:tcW w:w="639" w:type="pct"/>
            <w:tcBorders>
              <w:bottom w:val="single" w:sz="4" w:space="0" w:color="auto"/>
            </w:tcBorders>
            <w:shd w:val="clear" w:color="000000" w:fill="FFFFFF"/>
            <w:vAlign w:val="bottom"/>
            <w:hideMark/>
          </w:tcPr>
          <w:p w14:paraId="19270C79" w14:textId="77777777" w:rsidR="004B0EFA" w:rsidRPr="002E23C7" w:rsidRDefault="004B0EFA" w:rsidP="00BC3C93">
            <w:pPr>
              <w:spacing w:after="0" w:line="240" w:lineRule="auto"/>
              <w:jc w:val="center"/>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Total</w:t>
            </w:r>
          </w:p>
        </w:tc>
      </w:tr>
      <w:tr w:rsidR="004B0EFA" w:rsidRPr="002E23C7" w14:paraId="6D590467" w14:textId="77777777" w:rsidTr="00F1467D">
        <w:trPr>
          <w:trHeight w:val="290"/>
        </w:trPr>
        <w:tc>
          <w:tcPr>
            <w:tcW w:w="571" w:type="pct"/>
            <w:tcBorders>
              <w:top w:val="single" w:sz="4" w:space="0" w:color="auto"/>
            </w:tcBorders>
            <w:shd w:val="clear" w:color="000000" w:fill="FFFFFF"/>
            <w:noWrap/>
            <w:hideMark/>
          </w:tcPr>
          <w:p w14:paraId="13E8992B"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1</w:t>
            </w:r>
          </w:p>
        </w:tc>
        <w:tc>
          <w:tcPr>
            <w:tcW w:w="579" w:type="pct"/>
            <w:tcBorders>
              <w:top w:val="single" w:sz="4" w:space="0" w:color="auto"/>
            </w:tcBorders>
            <w:shd w:val="clear" w:color="000000" w:fill="FFFFFF"/>
            <w:noWrap/>
            <w:hideMark/>
          </w:tcPr>
          <w:p w14:paraId="49886938" w14:textId="4BEA3384"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66</w:t>
            </w:r>
          </w:p>
        </w:tc>
        <w:tc>
          <w:tcPr>
            <w:tcW w:w="620" w:type="pct"/>
            <w:tcBorders>
              <w:top w:val="single" w:sz="4" w:space="0" w:color="auto"/>
            </w:tcBorders>
            <w:shd w:val="clear" w:color="000000" w:fill="FFFFFF"/>
            <w:noWrap/>
            <w:hideMark/>
          </w:tcPr>
          <w:p w14:paraId="113970F9" w14:textId="600FA76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29</w:t>
            </w:r>
          </w:p>
        </w:tc>
        <w:tc>
          <w:tcPr>
            <w:tcW w:w="707" w:type="pct"/>
            <w:tcBorders>
              <w:top w:val="single" w:sz="4" w:space="0" w:color="auto"/>
            </w:tcBorders>
            <w:shd w:val="clear" w:color="000000" w:fill="FFFFFF"/>
            <w:noWrap/>
            <w:hideMark/>
          </w:tcPr>
          <w:p w14:paraId="63AFBBF3" w14:textId="4C6F0E59"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29</w:t>
            </w:r>
          </w:p>
        </w:tc>
        <w:tc>
          <w:tcPr>
            <w:tcW w:w="556" w:type="pct"/>
            <w:tcBorders>
              <w:top w:val="single" w:sz="4" w:space="0" w:color="auto"/>
            </w:tcBorders>
            <w:shd w:val="clear" w:color="000000" w:fill="FFFFFF"/>
            <w:noWrap/>
            <w:hideMark/>
          </w:tcPr>
          <w:p w14:paraId="67CA3BA8" w14:textId="49F10FA3"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9</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58</w:t>
            </w:r>
          </w:p>
        </w:tc>
        <w:tc>
          <w:tcPr>
            <w:tcW w:w="620" w:type="pct"/>
            <w:tcBorders>
              <w:top w:val="single" w:sz="4" w:space="0" w:color="auto"/>
            </w:tcBorders>
            <w:shd w:val="clear" w:color="000000" w:fill="FFFFFF"/>
            <w:noWrap/>
            <w:hideMark/>
          </w:tcPr>
          <w:p w14:paraId="545F88D4" w14:textId="395E6708"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549</w:t>
            </w:r>
          </w:p>
        </w:tc>
        <w:tc>
          <w:tcPr>
            <w:tcW w:w="707" w:type="pct"/>
            <w:tcBorders>
              <w:top w:val="single" w:sz="4" w:space="0" w:color="auto"/>
            </w:tcBorders>
            <w:shd w:val="clear" w:color="000000" w:fill="FFFFFF"/>
            <w:noWrap/>
            <w:hideMark/>
          </w:tcPr>
          <w:p w14:paraId="7010FCF6" w14:textId="1ADF6FF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549</w:t>
            </w:r>
          </w:p>
        </w:tc>
        <w:tc>
          <w:tcPr>
            <w:tcW w:w="639" w:type="pct"/>
            <w:tcBorders>
              <w:top w:val="single" w:sz="4" w:space="0" w:color="auto"/>
            </w:tcBorders>
            <w:shd w:val="clear" w:color="000000" w:fill="FFFFFF"/>
            <w:noWrap/>
            <w:hideMark/>
          </w:tcPr>
          <w:p w14:paraId="56C5624D" w14:textId="1B676440"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44</w:t>
            </w:r>
          </w:p>
        </w:tc>
      </w:tr>
      <w:tr w:rsidR="004B0EFA" w:rsidRPr="002E23C7" w14:paraId="3CF03949" w14:textId="77777777" w:rsidTr="00F1467D">
        <w:trPr>
          <w:trHeight w:val="290"/>
        </w:trPr>
        <w:tc>
          <w:tcPr>
            <w:tcW w:w="571" w:type="pct"/>
            <w:shd w:val="clear" w:color="000000" w:fill="FFFFFF"/>
            <w:noWrap/>
            <w:hideMark/>
          </w:tcPr>
          <w:p w14:paraId="0B0ADADB"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2</w:t>
            </w:r>
          </w:p>
        </w:tc>
        <w:tc>
          <w:tcPr>
            <w:tcW w:w="579" w:type="pct"/>
            <w:shd w:val="clear" w:color="000000" w:fill="FFFFFF"/>
            <w:noWrap/>
            <w:hideMark/>
          </w:tcPr>
          <w:p w14:paraId="13E60240" w14:textId="38783DA3"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13</w:t>
            </w:r>
          </w:p>
        </w:tc>
        <w:tc>
          <w:tcPr>
            <w:tcW w:w="620" w:type="pct"/>
            <w:shd w:val="clear" w:color="000000" w:fill="FFFFFF"/>
            <w:noWrap/>
            <w:hideMark/>
          </w:tcPr>
          <w:p w14:paraId="79F111C3" w14:textId="1CF6AD62"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8</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12</w:t>
            </w:r>
          </w:p>
        </w:tc>
        <w:tc>
          <w:tcPr>
            <w:tcW w:w="707" w:type="pct"/>
            <w:shd w:val="clear" w:color="000000" w:fill="FFFFFF"/>
            <w:noWrap/>
            <w:hideMark/>
          </w:tcPr>
          <w:p w14:paraId="30434EBE" w14:textId="75C1FE6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9</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42</w:t>
            </w:r>
          </w:p>
        </w:tc>
        <w:tc>
          <w:tcPr>
            <w:tcW w:w="556" w:type="pct"/>
            <w:shd w:val="clear" w:color="000000" w:fill="FFFFFF"/>
            <w:noWrap/>
            <w:hideMark/>
          </w:tcPr>
          <w:p w14:paraId="21308DE4" w14:textId="6BF1F7E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412</w:t>
            </w:r>
          </w:p>
        </w:tc>
        <w:tc>
          <w:tcPr>
            <w:tcW w:w="620" w:type="pct"/>
            <w:shd w:val="clear" w:color="000000" w:fill="FFFFFF"/>
            <w:noWrap/>
            <w:hideMark/>
          </w:tcPr>
          <w:p w14:paraId="5EC02683" w14:textId="4C445B5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7</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259</w:t>
            </w:r>
          </w:p>
        </w:tc>
        <w:tc>
          <w:tcPr>
            <w:tcW w:w="707" w:type="pct"/>
            <w:shd w:val="clear" w:color="000000" w:fill="FFFFFF"/>
            <w:noWrap/>
            <w:hideMark/>
          </w:tcPr>
          <w:p w14:paraId="0C9262C2" w14:textId="7BF18844"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7</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08</w:t>
            </w:r>
          </w:p>
        </w:tc>
        <w:tc>
          <w:tcPr>
            <w:tcW w:w="639" w:type="pct"/>
            <w:shd w:val="clear" w:color="000000" w:fill="FFFFFF"/>
            <w:noWrap/>
            <w:hideMark/>
          </w:tcPr>
          <w:p w14:paraId="66E366EB" w14:textId="7B49AABC"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6</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18</w:t>
            </w:r>
          </w:p>
        </w:tc>
      </w:tr>
      <w:tr w:rsidR="004B0EFA" w:rsidRPr="002E23C7" w14:paraId="37E9A853" w14:textId="77777777" w:rsidTr="00F1467D">
        <w:trPr>
          <w:trHeight w:val="290"/>
        </w:trPr>
        <w:tc>
          <w:tcPr>
            <w:tcW w:w="571" w:type="pct"/>
            <w:shd w:val="clear" w:color="000000" w:fill="FFFFFF"/>
            <w:noWrap/>
            <w:hideMark/>
          </w:tcPr>
          <w:p w14:paraId="66D27F48"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3</w:t>
            </w:r>
          </w:p>
        </w:tc>
        <w:tc>
          <w:tcPr>
            <w:tcW w:w="579" w:type="pct"/>
            <w:shd w:val="clear" w:color="000000" w:fill="FFFFFF"/>
            <w:noWrap/>
            <w:hideMark/>
          </w:tcPr>
          <w:p w14:paraId="5C7F0E37" w14:textId="1B1234F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431</w:t>
            </w:r>
          </w:p>
        </w:tc>
        <w:tc>
          <w:tcPr>
            <w:tcW w:w="620" w:type="pct"/>
            <w:shd w:val="clear" w:color="000000" w:fill="FFFFFF"/>
            <w:noWrap/>
            <w:hideMark/>
          </w:tcPr>
          <w:p w14:paraId="11514833" w14:textId="500A700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5</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72</w:t>
            </w:r>
          </w:p>
        </w:tc>
        <w:tc>
          <w:tcPr>
            <w:tcW w:w="707" w:type="pct"/>
            <w:shd w:val="clear" w:color="000000" w:fill="FFFFFF"/>
            <w:noWrap/>
            <w:hideMark/>
          </w:tcPr>
          <w:p w14:paraId="764B756F" w14:textId="0F1935F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14</w:t>
            </w:r>
          </w:p>
        </w:tc>
        <w:tc>
          <w:tcPr>
            <w:tcW w:w="556" w:type="pct"/>
            <w:shd w:val="clear" w:color="000000" w:fill="FFFFFF"/>
            <w:noWrap/>
            <w:hideMark/>
          </w:tcPr>
          <w:p w14:paraId="47E52A45" w14:textId="3D81BF4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84</w:t>
            </w:r>
          </w:p>
        </w:tc>
        <w:tc>
          <w:tcPr>
            <w:tcW w:w="620" w:type="pct"/>
            <w:shd w:val="clear" w:color="000000" w:fill="FFFFFF"/>
            <w:noWrap/>
            <w:hideMark/>
          </w:tcPr>
          <w:p w14:paraId="3D937827" w14:textId="19ACABB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221</w:t>
            </w:r>
          </w:p>
        </w:tc>
        <w:tc>
          <w:tcPr>
            <w:tcW w:w="707" w:type="pct"/>
            <w:shd w:val="clear" w:color="000000" w:fill="FFFFFF"/>
            <w:noWrap/>
            <w:hideMark/>
          </w:tcPr>
          <w:p w14:paraId="5D7536E6" w14:textId="3DE6D208"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028</w:t>
            </w:r>
          </w:p>
        </w:tc>
        <w:tc>
          <w:tcPr>
            <w:tcW w:w="639" w:type="pct"/>
            <w:shd w:val="clear" w:color="000000" w:fill="FFFFFF"/>
            <w:noWrap/>
            <w:hideMark/>
          </w:tcPr>
          <w:p w14:paraId="74C80160" w14:textId="33BE6CA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5</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06</w:t>
            </w:r>
          </w:p>
        </w:tc>
      </w:tr>
      <w:tr w:rsidR="004B0EFA" w:rsidRPr="002E23C7" w14:paraId="3CED3133" w14:textId="77777777" w:rsidTr="00F1467D">
        <w:trPr>
          <w:trHeight w:val="290"/>
        </w:trPr>
        <w:tc>
          <w:tcPr>
            <w:tcW w:w="571" w:type="pct"/>
            <w:shd w:val="clear" w:color="000000" w:fill="FFFFFF"/>
            <w:noWrap/>
            <w:hideMark/>
          </w:tcPr>
          <w:p w14:paraId="19EB5A16"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4</w:t>
            </w:r>
          </w:p>
        </w:tc>
        <w:tc>
          <w:tcPr>
            <w:tcW w:w="579" w:type="pct"/>
            <w:shd w:val="clear" w:color="000000" w:fill="FFFFFF"/>
            <w:noWrap/>
            <w:hideMark/>
          </w:tcPr>
          <w:p w14:paraId="13571F80" w14:textId="018166E7"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95</w:t>
            </w:r>
          </w:p>
        </w:tc>
        <w:tc>
          <w:tcPr>
            <w:tcW w:w="620" w:type="pct"/>
            <w:shd w:val="clear" w:color="000000" w:fill="FFFFFF"/>
            <w:noWrap/>
            <w:hideMark/>
          </w:tcPr>
          <w:p w14:paraId="10601B8A" w14:textId="503CAE4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032</w:t>
            </w:r>
          </w:p>
        </w:tc>
        <w:tc>
          <w:tcPr>
            <w:tcW w:w="707" w:type="pct"/>
            <w:shd w:val="clear" w:color="000000" w:fill="FFFFFF"/>
            <w:noWrap/>
            <w:hideMark/>
          </w:tcPr>
          <w:p w14:paraId="520D2CC9" w14:textId="6C9258E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8</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47</w:t>
            </w:r>
          </w:p>
        </w:tc>
        <w:tc>
          <w:tcPr>
            <w:tcW w:w="556" w:type="pct"/>
            <w:shd w:val="clear" w:color="000000" w:fill="FFFFFF"/>
            <w:noWrap/>
            <w:hideMark/>
          </w:tcPr>
          <w:p w14:paraId="5E7C08F0" w14:textId="70011E2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368</w:t>
            </w:r>
          </w:p>
        </w:tc>
        <w:tc>
          <w:tcPr>
            <w:tcW w:w="620" w:type="pct"/>
            <w:shd w:val="clear" w:color="000000" w:fill="FFFFFF"/>
            <w:noWrap/>
            <w:hideMark/>
          </w:tcPr>
          <w:p w14:paraId="576FCAEF" w14:textId="726F0306"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10</w:t>
            </w:r>
          </w:p>
        </w:tc>
        <w:tc>
          <w:tcPr>
            <w:tcW w:w="707" w:type="pct"/>
            <w:shd w:val="clear" w:color="000000" w:fill="FFFFFF"/>
            <w:noWrap/>
            <w:hideMark/>
          </w:tcPr>
          <w:p w14:paraId="76C9144E" w14:textId="0B1F652E"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39</w:t>
            </w:r>
          </w:p>
        </w:tc>
        <w:tc>
          <w:tcPr>
            <w:tcW w:w="639" w:type="pct"/>
            <w:shd w:val="clear" w:color="000000" w:fill="FFFFFF"/>
            <w:noWrap/>
            <w:hideMark/>
          </w:tcPr>
          <w:p w14:paraId="1B1CDA3E" w14:textId="1D3EB08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6</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206</w:t>
            </w:r>
          </w:p>
        </w:tc>
      </w:tr>
      <w:tr w:rsidR="004B0EFA" w:rsidRPr="002E23C7" w14:paraId="37D5F803" w14:textId="77777777" w:rsidTr="00F1467D">
        <w:trPr>
          <w:trHeight w:val="290"/>
        </w:trPr>
        <w:tc>
          <w:tcPr>
            <w:tcW w:w="571" w:type="pct"/>
            <w:shd w:val="clear" w:color="000000" w:fill="FFFFFF"/>
            <w:noWrap/>
            <w:hideMark/>
          </w:tcPr>
          <w:p w14:paraId="72853F9A"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5</w:t>
            </w:r>
          </w:p>
        </w:tc>
        <w:tc>
          <w:tcPr>
            <w:tcW w:w="579" w:type="pct"/>
            <w:shd w:val="clear" w:color="000000" w:fill="FFFFFF"/>
            <w:noWrap/>
            <w:hideMark/>
          </w:tcPr>
          <w:p w14:paraId="19142EEC" w14:textId="5BE8CC5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20</w:t>
            </w:r>
          </w:p>
        </w:tc>
        <w:tc>
          <w:tcPr>
            <w:tcW w:w="620" w:type="pct"/>
            <w:shd w:val="clear" w:color="000000" w:fill="FFFFFF"/>
            <w:noWrap/>
            <w:hideMark/>
          </w:tcPr>
          <w:p w14:paraId="3658D48C" w14:textId="220CF987"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73</w:t>
            </w:r>
          </w:p>
        </w:tc>
        <w:tc>
          <w:tcPr>
            <w:tcW w:w="707" w:type="pct"/>
            <w:shd w:val="clear" w:color="000000" w:fill="FFFFFF"/>
            <w:noWrap/>
            <w:hideMark/>
          </w:tcPr>
          <w:p w14:paraId="08DEDD46" w14:textId="707E1657"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20</w:t>
            </w:r>
          </w:p>
        </w:tc>
        <w:tc>
          <w:tcPr>
            <w:tcW w:w="556" w:type="pct"/>
            <w:shd w:val="clear" w:color="000000" w:fill="FFFFFF"/>
            <w:noWrap/>
            <w:hideMark/>
          </w:tcPr>
          <w:p w14:paraId="68DB74CF" w14:textId="210CA65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315</w:t>
            </w:r>
          </w:p>
        </w:tc>
        <w:tc>
          <w:tcPr>
            <w:tcW w:w="620" w:type="pct"/>
            <w:shd w:val="clear" w:color="000000" w:fill="FFFFFF"/>
            <w:noWrap/>
            <w:hideMark/>
          </w:tcPr>
          <w:p w14:paraId="461D13BF" w14:textId="0E88E573"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99</w:t>
            </w:r>
          </w:p>
        </w:tc>
        <w:tc>
          <w:tcPr>
            <w:tcW w:w="707" w:type="pct"/>
            <w:shd w:val="clear" w:color="000000" w:fill="FFFFFF"/>
            <w:noWrap/>
            <w:hideMark/>
          </w:tcPr>
          <w:p w14:paraId="648B6B77" w14:textId="3E92518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7</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37</w:t>
            </w:r>
          </w:p>
        </w:tc>
        <w:tc>
          <w:tcPr>
            <w:tcW w:w="639" w:type="pct"/>
            <w:shd w:val="clear" w:color="000000" w:fill="FFFFFF"/>
            <w:noWrap/>
            <w:hideMark/>
          </w:tcPr>
          <w:p w14:paraId="53A68F58" w14:textId="07B6B382"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05</w:t>
            </w:r>
          </w:p>
        </w:tc>
      </w:tr>
      <w:tr w:rsidR="004B0EFA" w:rsidRPr="002E23C7" w14:paraId="2CBE88A0" w14:textId="77777777" w:rsidTr="00F1467D">
        <w:trPr>
          <w:trHeight w:val="290"/>
        </w:trPr>
        <w:tc>
          <w:tcPr>
            <w:tcW w:w="571" w:type="pct"/>
            <w:shd w:val="clear" w:color="000000" w:fill="FFFFFF"/>
            <w:noWrap/>
            <w:hideMark/>
          </w:tcPr>
          <w:p w14:paraId="26986B26"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6</w:t>
            </w:r>
          </w:p>
        </w:tc>
        <w:tc>
          <w:tcPr>
            <w:tcW w:w="579" w:type="pct"/>
            <w:shd w:val="clear" w:color="000000" w:fill="FFFFFF"/>
            <w:noWrap/>
            <w:hideMark/>
          </w:tcPr>
          <w:p w14:paraId="5A65D6AA" w14:textId="3D42A9A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68</w:t>
            </w:r>
          </w:p>
        </w:tc>
        <w:tc>
          <w:tcPr>
            <w:tcW w:w="620" w:type="pct"/>
            <w:shd w:val="clear" w:color="000000" w:fill="FFFFFF"/>
            <w:noWrap/>
            <w:hideMark/>
          </w:tcPr>
          <w:p w14:paraId="0FE92515" w14:textId="0C1F3E0E"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62</w:t>
            </w:r>
          </w:p>
        </w:tc>
        <w:tc>
          <w:tcPr>
            <w:tcW w:w="707" w:type="pct"/>
            <w:shd w:val="clear" w:color="000000" w:fill="FFFFFF"/>
            <w:noWrap/>
            <w:hideMark/>
          </w:tcPr>
          <w:p w14:paraId="7E404AA0" w14:textId="7A5461C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6</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581</w:t>
            </w:r>
          </w:p>
        </w:tc>
        <w:tc>
          <w:tcPr>
            <w:tcW w:w="556" w:type="pct"/>
            <w:shd w:val="clear" w:color="000000" w:fill="FFFFFF"/>
            <w:noWrap/>
            <w:hideMark/>
          </w:tcPr>
          <w:p w14:paraId="037BDE94" w14:textId="6A35CEC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226</w:t>
            </w:r>
          </w:p>
        </w:tc>
        <w:tc>
          <w:tcPr>
            <w:tcW w:w="620" w:type="pct"/>
            <w:shd w:val="clear" w:color="000000" w:fill="FFFFFF"/>
            <w:noWrap/>
            <w:hideMark/>
          </w:tcPr>
          <w:p w14:paraId="42169062" w14:textId="33CD4DE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09</w:t>
            </w:r>
          </w:p>
        </w:tc>
        <w:tc>
          <w:tcPr>
            <w:tcW w:w="707" w:type="pct"/>
            <w:shd w:val="clear" w:color="000000" w:fill="FFFFFF"/>
            <w:noWrap/>
            <w:hideMark/>
          </w:tcPr>
          <w:p w14:paraId="76ADD76A" w14:textId="4C9A882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346</w:t>
            </w:r>
          </w:p>
        </w:tc>
        <w:tc>
          <w:tcPr>
            <w:tcW w:w="639" w:type="pct"/>
            <w:shd w:val="clear" w:color="000000" w:fill="FFFFFF"/>
            <w:noWrap/>
            <w:hideMark/>
          </w:tcPr>
          <w:p w14:paraId="062DF938" w14:textId="482EC170"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15</w:t>
            </w:r>
          </w:p>
        </w:tc>
      </w:tr>
      <w:tr w:rsidR="004B0EFA" w:rsidRPr="002E23C7" w14:paraId="2F808497" w14:textId="77777777" w:rsidTr="00F1467D">
        <w:trPr>
          <w:trHeight w:val="290"/>
        </w:trPr>
        <w:tc>
          <w:tcPr>
            <w:tcW w:w="571" w:type="pct"/>
            <w:shd w:val="clear" w:color="000000" w:fill="FFFFFF"/>
            <w:noWrap/>
            <w:hideMark/>
          </w:tcPr>
          <w:p w14:paraId="248C2D35"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7</w:t>
            </w:r>
          </w:p>
        </w:tc>
        <w:tc>
          <w:tcPr>
            <w:tcW w:w="579" w:type="pct"/>
            <w:shd w:val="clear" w:color="000000" w:fill="FFFFFF"/>
            <w:noWrap/>
            <w:hideMark/>
          </w:tcPr>
          <w:p w14:paraId="444E8059" w14:textId="0BBBC8D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538</w:t>
            </w:r>
          </w:p>
        </w:tc>
        <w:tc>
          <w:tcPr>
            <w:tcW w:w="620" w:type="pct"/>
            <w:shd w:val="clear" w:color="000000" w:fill="FFFFFF"/>
            <w:noWrap/>
            <w:hideMark/>
          </w:tcPr>
          <w:p w14:paraId="129EA77C" w14:textId="5A9F0BFB"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273</w:t>
            </w:r>
          </w:p>
        </w:tc>
        <w:tc>
          <w:tcPr>
            <w:tcW w:w="707" w:type="pct"/>
            <w:shd w:val="clear" w:color="000000" w:fill="FFFFFF"/>
            <w:noWrap/>
            <w:hideMark/>
          </w:tcPr>
          <w:p w14:paraId="6B8BE8A8" w14:textId="45754307"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9</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54</w:t>
            </w:r>
          </w:p>
        </w:tc>
        <w:tc>
          <w:tcPr>
            <w:tcW w:w="556" w:type="pct"/>
            <w:shd w:val="clear" w:color="000000" w:fill="FFFFFF"/>
            <w:noWrap/>
            <w:hideMark/>
          </w:tcPr>
          <w:p w14:paraId="7169601A" w14:textId="16845968"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97</w:t>
            </w:r>
          </w:p>
        </w:tc>
        <w:tc>
          <w:tcPr>
            <w:tcW w:w="620" w:type="pct"/>
            <w:shd w:val="clear" w:color="000000" w:fill="FFFFFF"/>
            <w:noWrap/>
            <w:hideMark/>
          </w:tcPr>
          <w:p w14:paraId="7298B503" w14:textId="750556C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21</w:t>
            </w:r>
          </w:p>
        </w:tc>
        <w:tc>
          <w:tcPr>
            <w:tcW w:w="707" w:type="pct"/>
            <w:shd w:val="clear" w:color="000000" w:fill="FFFFFF"/>
            <w:noWrap/>
            <w:hideMark/>
          </w:tcPr>
          <w:p w14:paraId="67651FC2" w14:textId="5E300C9F"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467</w:t>
            </w:r>
          </w:p>
        </w:tc>
        <w:tc>
          <w:tcPr>
            <w:tcW w:w="639" w:type="pct"/>
            <w:shd w:val="clear" w:color="000000" w:fill="FFFFFF"/>
            <w:noWrap/>
            <w:hideMark/>
          </w:tcPr>
          <w:p w14:paraId="2D80566E" w14:textId="4CDC2689"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503</w:t>
            </w:r>
          </w:p>
        </w:tc>
      </w:tr>
      <w:tr w:rsidR="004B0EFA" w:rsidRPr="002E23C7" w14:paraId="386C1DE3" w14:textId="77777777" w:rsidTr="00F1467D">
        <w:trPr>
          <w:trHeight w:val="290"/>
        </w:trPr>
        <w:tc>
          <w:tcPr>
            <w:tcW w:w="571" w:type="pct"/>
            <w:shd w:val="clear" w:color="000000" w:fill="FFFFFF"/>
            <w:noWrap/>
            <w:hideMark/>
          </w:tcPr>
          <w:p w14:paraId="706B6B65"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8</w:t>
            </w:r>
          </w:p>
        </w:tc>
        <w:tc>
          <w:tcPr>
            <w:tcW w:w="579" w:type="pct"/>
            <w:shd w:val="clear" w:color="000000" w:fill="FFFFFF"/>
            <w:noWrap/>
            <w:hideMark/>
          </w:tcPr>
          <w:p w14:paraId="079BAD99" w14:textId="25AF040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438</w:t>
            </w:r>
          </w:p>
        </w:tc>
        <w:tc>
          <w:tcPr>
            <w:tcW w:w="620" w:type="pct"/>
            <w:shd w:val="clear" w:color="000000" w:fill="FFFFFF"/>
            <w:noWrap/>
            <w:hideMark/>
          </w:tcPr>
          <w:p w14:paraId="7A5F6BE5" w14:textId="69AA2BAC"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3</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061</w:t>
            </w:r>
          </w:p>
        </w:tc>
        <w:tc>
          <w:tcPr>
            <w:tcW w:w="707" w:type="pct"/>
            <w:shd w:val="clear" w:color="000000" w:fill="FFFFFF"/>
            <w:noWrap/>
            <w:hideMark/>
          </w:tcPr>
          <w:p w14:paraId="39BB1B90" w14:textId="6558357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5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15</w:t>
            </w:r>
          </w:p>
        </w:tc>
        <w:tc>
          <w:tcPr>
            <w:tcW w:w="556" w:type="pct"/>
            <w:shd w:val="clear" w:color="000000" w:fill="FFFFFF"/>
            <w:noWrap/>
            <w:hideMark/>
          </w:tcPr>
          <w:p w14:paraId="5A1D4864" w14:textId="65ECFA6F"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21</w:t>
            </w:r>
          </w:p>
        </w:tc>
        <w:tc>
          <w:tcPr>
            <w:tcW w:w="620" w:type="pct"/>
            <w:shd w:val="clear" w:color="000000" w:fill="FFFFFF"/>
            <w:noWrap/>
            <w:hideMark/>
          </w:tcPr>
          <w:p w14:paraId="306EFF71" w14:textId="5707309A"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59</w:t>
            </w:r>
          </w:p>
        </w:tc>
        <w:tc>
          <w:tcPr>
            <w:tcW w:w="707" w:type="pct"/>
            <w:shd w:val="clear" w:color="000000" w:fill="FFFFFF"/>
            <w:noWrap/>
            <w:hideMark/>
          </w:tcPr>
          <w:p w14:paraId="2D4A6719" w14:textId="3FCB3612"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425</w:t>
            </w:r>
          </w:p>
        </w:tc>
        <w:tc>
          <w:tcPr>
            <w:tcW w:w="639" w:type="pct"/>
            <w:shd w:val="clear" w:color="000000" w:fill="FFFFFF"/>
            <w:noWrap/>
            <w:hideMark/>
          </w:tcPr>
          <w:p w14:paraId="1A61E3C8" w14:textId="25D7DE35"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359</w:t>
            </w:r>
          </w:p>
        </w:tc>
      </w:tr>
      <w:tr w:rsidR="004B0EFA" w:rsidRPr="002E23C7" w14:paraId="187CA35B" w14:textId="77777777" w:rsidTr="00F1467D">
        <w:trPr>
          <w:trHeight w:val="290"/>
        </w:trPr>
        <w:tc>
          <w:tcPr>
            <w:tcW w:w="571" w:type="pct"/>
            <w:tcBorders>
              <w:bottom w:val="single" w:sz="4" w:space="0" w:color="auto"/>
            </w:tcBorders>
            <w:shd w:val="clear" w:color="000000" w:fill="FFFFFF"/>
            <w:noWrap/>
            <w:hideMark/>
          </w:tcPr>
          <w:p w14:paraId="26C36A14" w14:textId="77777777" w:rsidR="004B0EFA" w:rsidRPr="004B0EFA" w:rsidRDefault="004B0EFA" w:rsidP="004B0EFA">
            <w:pPr>
              <w:spacing w:after="0" w:line="240" w:lineRule="auto"/>
              <w:jc w:val="center"/>
              <w:rPr>
                <w:rFonts w:ascii="Times New Roman" w:eastAsia="Times New Roman" w:hAnsi="Times New Roman" w:cs="Times New Roman"/>
                <w:color w:val="000000" w:themeColor="text1"/>
                <w:sz w:val="18"/>
                <w:szCs w:val="18"/>
                <w:lang w:eastAsia="nb-NO"/>
              </w:rPr>
            </w:pPr>
            <w:r w:rsidRPr="004B0EFA">
              <w:rPr>
                <w:rFonts w:ascii="Times New Roman" w:eastAsia="Times New Roman" w:hAnsi="Times New Roman" w:cs="Times New Roman"/>
                <w:color w:val="000000" w:themeColor="text1"/>
                <w:sz w:val="18"/>
                <w:szCs w:val="18"/>
                <w:lang w:eastAsia="nb-NO"/>
              </w:rPr>
              <w:t>9</w:t>
            </w:r>
          </w:p>
        </w:tc>
        <w:tc>
          <w:tcPr>
            <w:tcW w:w="579" w:type="pct"/>
            <w:tcBorders>
              <w:bottom w:val="single" w:sz="4" w:space="0" w:color="auto"/>
            </w:tcBorders>
            <w:shd w:val="clear" w:color="000000" w:fill="FFFFFF"/>
            <w:noWrap/>
            <w:hideMark/>
          </w:tcPr>
          <w:p w14:paraId="11E48D13" w14:textId="39BFB578"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392</w:t>
            </w:r>
          </w:p>
        </w:tc>
        <w:tc>
          <w:tcPr>
            <w:tcW w:w="620" w:type="pct"/>
            <w:tcBorders>
              <w:bottom w:val="single" w:sz="4" w:space="0" w:color="auto"/>
            </w:tcBorders>
            <w:shd w:val="clear" w:color="000000" w:fill="FFFFFF"/>
            <w:noWrap/>
            <w:hideMark/>
          </w:tcPr>
          <w:p w14:paraId="0804C7A1" w14:textId="717FCFB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962</w:t>
            </w:r>
          </w:p>
        </w:tc>
        <w:tc>
          <w:tcPr>
            <w:tcW w:w="707" w:type="pct"/>
            <w:tcBorders>
              <w:bottom w:val="single" w:sz="4" w:space="0" w:color="auto"/>
            </w:tcBorders>
            <w:shd w:val="clear" w:color="000000" w:fill="FFFFFF"/>
            <w:noWrap/>
            <w:hideMark/>
          </w:tcPr>
          <w:p w14:paraId="3A6B2808" w14:textId="03C8D536"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55</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877</w:t>
            </w:r>
          </w:p>
        </w:tc>
        <w:tc>
          <w:tcPr>
            <w:tcW w:w="556" w:type="pct"/>
            <w:tcBorders>
              <w:bottom w:val="single" w:sz="4" w:space="0" w:color="auto"/>
            </w:tcBorders>
            <w:shd w:val="clear" w:color="000000" w:fill="FFFFFF"/>
            <w:noWrap/>
            <w:hideMark/>
          </w:tcPr>
          <w:p w14:paraId="3BEB8BC1" w14:textId="30460B2D"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0</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787</w:t>
            </w:r>
          </w:p>
        </w:tc>
        <w:tc>
          <w:tcPr>
            <w:tcW w:w="620" w:type="pct"/>
            <w:tcBorders>
              <w:bottom w:val="single" w:sz="4" w:space="0" w:color="auto"/>
            </w:tcBorders>
            <w:shd w:val="clear" w:color="000000" w:fill="FFFFFF"/>
            <w:noWrap/>
            <w:hideMark/>
          </w:tcPr>
          <w:p w14:paraId="565D4494" w14:textId="2BA94091"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1</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675</w:t>
            </w:r>
          </w:p>
        </w:tc>
        <w:tc>
          <w:tcPr>
            <w:tcW w:w="707" w:type="pct"/>
            <w:tcBorders>
              <w:bottom w:val="single" w:sz="4" w:space="0" w:color="auto"/>
            </w:tcBorders>
            <w:shd w:val="clear" w:color="000000" w:fill="FFFFFF"/>
            <w:noWrap/>
            <w:hideMark/>
          </w:tcPr>
          <w:p w14:paraId="531CB6F5" w14:textId="14F6BBB0"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46</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00</w:t>
            </w:r>
          </w:p>
        </w:tc>
        <w:tc>
          <w:tcPr>
            <w:tcW w:w="639" w:type="pct"/>
            <w:tcBorders>
              <w:bottom w:val="single" w:sz="4" w:space="0" w:color="auto"/>
            </w:tcBorders>
            <w:shd w:val="clear" w:color="000000" w:fill="FFFFFF"/>
            <w:noWrap/>
            <w:hideMark/>
          </w:tcPr>
          <w:p w14:paraId="0FA3C300" w14:textId="6A133538" w:rsidR="004B0EFA" w:rsidRPr="002E23C7" w:rsidRDefault="004B0EFA" w:rsidP="00BC3C93">
            <w:pPr>
              <w:spacing w:after="0" w:line="240" w:lineRule="auto"/>
              <w:jc w:val="right"/>
              <w:rPr>
                <w:rFonts w:ascii="Times New Roman" w:eastAsia="Times New Roman" w:hAnsi="Times New Roman" w:cs="Times New Roman"/>
                <w:color w:val="000000" w:themeColor="text1"/>
                <w:sz w:val="18"/>
                <w:szCs w:val="18"/>
                <w:lang w:eastAsia="nb-NO"/>
              </w:rPr>
            </w:pPr>
            <w:r w:rsidRPr="002E23C7">
              <w:rPr>
                <w:rFonts w:ascii="Times New Roman" w:eastAsia="Times New Roman" w:hAnsi="Times New Roman" w:cs="Times New Roman"/>
                <w:color w:val="000000" w:themeColor="text1"/>
                <w:sz w:val="18"/>
                <w:szCs w:val="18"/>
                <w:lang w:eastAsia="nb-NO"/>
              </w:rPr>
              <w:t>2</w:t>
            </w:r>
            <w:r>
              <w:rPr>
                <w:rFonts w:ascii="Times New Roman" w:eastAsia="Times New Roman" w:hAnsi="Times New Roman" w:cs="Times New Roman"/>
                <w:color w:val="000000" w:themeColor="text1"/>
                <w:sz w:val="18"/>
                <w:szCs w:val="18"/>
                <w:lang w:eastAsia="nb-NO"/>
              </w:rPr>
              <w:t>.</w:t>
            </w:r>
            <w:r w:rsidRPr="002E23C7">
              <w:rPr>
                <w:rFonts w:ascii="Times New Roman" w:eastAsia="Times New Roman" w:hAnsi="Times New Roman" w:cs="Times New Roman"/>
                <w:color w:val="000000" w:themeColor="text1"/>
                <w:sz w:val="18"/>
                <w:szCs w:val="18"/>
                <w:lang w:eastAsia="nb-NO"/>
              </w:rPr>
              <w:t>172</w:t>
            </w:r>
          </w:p>
        </w:tc>
      </w:tr>
    </w:tbl>
    <w:p w14:paraId="3CA88FFC" w14:textId="77777777" w:rsidR="00C50D76" w:rsidRDefault="00C50D76" w:rsidP="00FE7B80">
      <w:pPr>
        <w:rPr>
          <w:rFonts w:ascii="Times New Roman" w:eastAsia="Calibri" w:hAnsi="Times New Roman" w:cs="Times New Roman"/>
          <w:sz w:val="24"/>
          <w:szCs w:val="24"/>
          <w:lang w:val="en-GB"/>
        </w:rPr>
      </w:pPr>
    </w:p>
    <w:p w14:paraId="5B29D9ED" w14:textId="77777777" w:rsidR="002E23C7" w:rsidRDefault="002E23C7" w:rsidP="00FE7B80">
      <w:pPr>
        <w:rPr>
          <w:rFonts w:ascii="Times New Roman" w:eastAsia="Calibri" w:hAnsi="Times New Roman" w:cs="Times New Roman"/>
          <w:sz w:val="24"/>
          <w:szCs w:val="24"/>
          <w:lang w:val="en-GB"/>
        </w:rPr>
      </w:pPr>
    </w:p>
    <w:p w14:paraId="0AFA9B94" w14:textId="77777777" w:rsidR="00FC6D0D" w:rsidRDefault="00FC6D0D">
      <w:r>
        <w:br w:type="page"/>
      </w:r>
    </w:p>
    <w:tbl>
      <w:tblPr>
        <w:tblW w:w="0" w:type="auto"/>
        <w:tblLayout w:type="fixed"/>
        <w:tblLook w:val="04A0" w:firstRow="1" w:lastRow="0" w:firstColumn="1" w:lastColumn="0" w:noHBand="0" w:noVBand="1"/>
      </w:tblPr>
      <w:tblGrid>
        <w:gridCol w:w="479"/>
        <w:gridCol w:w="254"/>
        <w:gridCol w:w="4224"/>
        <w:gridCol w:w="4103"/>
      </w:tblGrid>
      <w:tr w:rsidR="009D65FF" w:rsidRPr="00A02ED2" w14:paraId="4CBFB0B9" w14:textId="77777777" w:rsidTr="7D266FBD">
        <w:trPr>
          <w:trHeight w:val="558"/>
        </w:trPr>
        <w:tc>
          <w:tcPr>
            <w:tcW w:w="9060" w:type="dxa"/>
            <w:gridSpan w:val="4"/>
            <w:tcBorders>
              <w:bottom w:val="single" w:sz="4" w:space="0" w:color="auto"/>
            </w:tcBorders>
            <w:shd w:val="clear" w:color="auto" w:fill="FFFFFF" w:themeFill="background1"/>
            <w:noWrap/>
          </w:tcPr>
          <w:p w14:paraId="0F0EFAFF" w14:textId="6666A5FC" w:rsidR="009D65FF" w:rsidRPr="00FE7B80" w:rsidRDefault="009D65FF" w:rsidP="00906FE4">
            <w:pPr>
              <w:rPr>
                <w:sz w:val="20"/>
                <w:szCs w:val="20"/>
                <w:lang w:val="en-GB"/>
              </w:rPr>
            </w:pPr>
            <w:r w:rsidRPr="00FE7B80">
              <w:rPr>
                <w:rFonts w:ascii="Times New Roman" w:eastAsia="Calibri" w:hAnsi="Times New Roman" w:cs="Times New Roman"/>
                <w:b/>
                <w:bCs/>
                <w:sz w:val="20"/>
                <w:szCs w:val="20"/>
                <w:lang w:val="en-GB"/>
              </w:rPr>
              <w:lastRenderedPageBreak/>
              <w:t xml:space="preserve">Supplementary Table </w:t>
            </w:r>
            <w:r w:rsidR="006D68BB">
              <w:rPr>
                <w:rFonts w:ascii="Times New Roman" w:eastAsia="Calibri" w:hAnsi="Times New Roman" w:cs="Times New Roman"/>
                <w:b/>
                <w:bCs/>
                <w:sz w:val="20"/>
                <w:szCs w:val="20"/>
                <w:lang w:val="en-GB"/>
              </w:rPr>
              <w:t>5</w:t>
            </w:r>
            <w:r w:rsidRPr="00FE7B80">
              <w:rPr>
                <w:rFonts w:ascii="Times New Roman" w:eastAsia="Calibri" w:hAnsi="Times New Roman" w:cs="Times New Roman"/>
                <w:b/>
                <w:bCs/>
                <w:sz w:val="20"/>
                <w:szCs w:val="20"/>
                <w:lang w:val="en-GB"/>
              </w:rPr>
              <w:t>.</w:t>
            </w:r>
            <w:r w:rsidRPr="00FE7B80">
              <w:rPr>
                <w:rFonts w:ascii="Times New Roman" w:eastAsia="Calibri" w:hAnsi="Times New Roman" w:cs="Times New Roman"/>
                <w:sz w:val="20"/>
                <w:szCs w:val="20"/>
                <w:lang w:val="en-GB"/>
              </w:rPr>
              <w:t xml:space="preserve"> </w:t>
            </w:r>
            <w:r w:rsidRPr="00FE7B80">
              <w:rPr>
                <w:rFonts w:ascii="Times New Roman" w:eastAsia="Times New Roman" w:hAnsi="Times New Roman" w:cs="Times New Roman"/>
                <w:color w:val="000000"/>
                <w:sz w:val="20"/>
                <w:szCs w:val="20"/>
                <w:lang w:val="en-GB" w:eastAsia="en-GB"/>
              </w:rPr>
              <w:t xml:space="preserve">Excluded items during preparatory developmental phase of the </w:t>
            </w:r>
            <w:r w:rsidRPr="00FE7B80">
              <w:rPr>
                <w:rFonts w:ascii="Times New Roman" w:eastAsia="Times New Roman" w:hAnsi="Times New Roman" w:cs="Times New Roman"/>
                <w:sz w:val="20"/>
                <w:szCs w:val="20"/>
                <w:lang w:val="en-GB"/>
              </w:rPr>
              <w:t>Frontline health workers’ Occupational Risk and Characteristics in Emergencies index (FORCE-index)</w:t>
            </w:r>
          </w:p>
        </w:tc>
      </w:tr>
      <w:tr w:rsidR="009D65FF" w:rsidRPr="00047D33" w14:paraId="634717F6" w14:textId="77777777" w:rsidTr="7D266FBD">
        <w:trPr>
          <w:trHeight w:val="255"/>
        </w:trPr>
        <w:tc>
          <w:tcPr>
            <w:tcW w:w="479" w:type="dxa"/>
            <w:tcBorders>
              <w:top w:val="single" w:sz="4" w:space="0" w:color="auto"/>
            </w:tcBorders>
            <w:shd w:val="clear" w:color="auto" w:fill="FFFFFF" w:themeFill="background1"/>
            <w:noWrap/>
            <w:hideMark/>
          </w:tcPr>
          <w:p w14:paraId="70EB89DD"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254" w:type="dxa"/>
            <w:tcBorders>
              <w:top w:val="single" w:sz="4" w:space="0" w:color="auto"/>
            </w:tcBorders>
            <w:shd w:val="clear" w:color="auto" w:fill="FFFFFF" w:themeFill="background1"/>
            <w:hideMark/>
          </w:tcPr>
          <w:p w14:paraId="1714C944"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tcBorders>
              <w:top w:val="single" w:sz="4" w:space="0" w:color="auto"/>
            </w:tcBorders>
            <w:shd w:val="clear" w:color="auto" w:fill="FFFFFF" w:themeFill="background1"/>
            <w:hideMark/>
          </w:tcPr>
          <w:p w14:paraId="1379F16D"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T1</w:t>
            </w:r>
            <w:r>
              <w:rPr>
                <w:rFonts w:ascii="Times New Roman" w:eastAsia="Times New Roman" w:hAnsi="Times New Roman" w:cs="Times New Roman"/>
                <w:b/>
                <w:bCs/>
                <w:color w:val="000000"/>
                <w:sz w:val="16"/>
                <w:szCs w:val="16"/>
                <w:lang w:val="en-GB" w:eastAsia="en-GB"/>
              </w:rPr>
              <w:t xml:space="preserve"> (Pilot)</w:t>
            </w:r>
          </w:p>
        </w:tc>
        <w:tc>
          <w:tcPr>
            <w:tcW w:w="4103" w:type="dxa"/>
            <w:tcBorders>
              <w:top w:val="single" w:sz="4" w:space="0" w:color="auto"/>
            </w:tcBorders>
            <w:shd w:val="clear" w:color="auto" w:fill="FFFFFF" w:themeFill="background1"/>
            <w:hideMark/>
          </w:tcPr>
          <w:p w14:paraId="482F8D28"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T2</w:t>
            </w:r>
          </w:p>
        </w:tc>
      </w:tr>
      <w:tr w:rsidR="009D65FF" w:rsidRPr="00047D33" w14:paraId="47A1CDB8" w14:textId="77777777" w:rsidTr="7D266FBD">
        <w:trPr>
          <w:trHeight w:val="255"/>
        </w:trPr>
        <w:tc>
          <w:tcPr>
            <w:tcW w:w="479" w:type="dxa"/>
            <w:shd w:val="clear" w:color="auto" w:fill="FFFFFF" w:themeFill="background1"/>
            <w:noWrap/>
            <w:hideMark/>
          </w:tcPr>
          <w:p w14:paraId="396F2FCE"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254" w:type="dxa"/>
            <w:tcBorders>
              <w:bottom w:val="single" w:sz="4" w:space="0" w:color="auto"/>
            </w:tcBorders>
            <w:shd w:val="clear" w:color="auto" w:fill="FFFFFF" w:themeFill="background1"/>
            <w:hideMark/>
          </w:tcPr>
          <w:p w14:paraId="7989B9D7"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tcBorders>
              <w:bottom w:val="single" w:sz="4" w:space="0" w:color="auto"/>
            </w:tcBorders>
            <w:shd w:val="clear" w:color="auto" w:fill="FFFFFF" w:themeFill="background1"/>
            <w:hideMark/>
          </w:tcPr>
          <w:p w14:paraId="33AB5C4D"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themeColor="text1"/>
                <w:sz w:val="16"/>
                <w:szCs w:val="16"/>
                <w:lang w:val="en-GB" w:eastAsia="en-GB"/>
              </w:rPr>
              <w:t>10 excluded items at T1</w:t>
            </w:r>
          </w:p>
        </w:tc>
        <w:tc>
          <w:tcPr>
            <w:tcW w:w="4103" w:type="dxa"/>
            <w:tcBorders>
              <w:bottom w:val="single" w:sz="4" w:space="0" w:color="auto"/>
            </w:tcBorders>
            <w:shd w:val="clear" w:color="auto" w:fill="FFFFFF" w:themeFill="background1"/>
            <w:hideMark/>
          </w:tcPr>
          <w:p w14:paraId="5000BEBA"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24 excluded items at T2</w:t>
            </w:r>
          </w:p>
        </w:tc>
      </w:tr>
      <w:tr w:rsidR="009D65FF" w:rsidRPr="00683001" w14:paraId="21045C6F" w14:textId="77777777" w:rsidTr="7D266FBD">
        <w:trPr>
          <w:trHeight w:val="195"/>
        </w:trPr>
        <w:tc>
          <w:tcPr>
            <w:tcW w:w="9060" w:type="dxa"/>
            <w:gridSpan w:val="4"/>
            <w:shd w:val="clear" w:color="auto" w:fill="FFFFFF" w:themeFill="background1"/>
            <w:noWrap/>
          </w:tcPr>
          <w:p w14:paraId="255DF81E"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 </w:t>
            </w:r>
          </w:p>
        </w:tc>
      </w:tr>
      <w:tr w:rsidR="009D65FF" w:rsidRPr="00A02ED2" w14:paraId="3D553058" w14:textId="77777777" w:rsidTr="7D266FBD">
        <w:trPr>
          <w:trHeight w:val="195"/>
        </w:trPr>
        <w:tc>
          <w:tcPr>
            <w:tcW w:w="479" w:type="dxa"/>
            <w:shd w:val="clear" w:color="auto" w:fill="FFFFFF" w:themeFill="background1"/>
            <w:noWrap/>
          </w:tcPr>
          <w:p w14:paraId="3F5AD761"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8581" w:type="dxa"/>
            <w:gridSpan w:val="3"/>
            <w:shd w:val="clear" w:color="auto" w:fill="FFFFFF" w:themeFill="background1"/>
          </w:tcPr>
          <w:p w14:paraId="1B0581E7"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roofErr w:type="gramStart"/>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proofErr w:type="gramEnd"/>
            <w:r>
              <w:rPr>
                <w:rFonts w:ascii="Times New Roman" w:eastAsia="Times New Roman" w:hAnsi="Times New Roman" w:cs="Times New Roman"/>
                <w:color w:val="000000"/>
                <w:sz w:val="16"/>
                <w:szCs w:val="16"/>
                <w:lang w:val="en-GB" w:eastAsia="en-GB"/>
              </w:rPr>
              <w:t xml:space="preserve">Alternative answers: </w:t>
            </w:r>
            <w:r w:rsidRPr="00047D33">
              <w:rPr>
                <w:rFonts w:ascii="Times New Roman" w:eastAsia="Times New Roman" w:hAnsi="Times New Roman" w:cs="Times New Roman"/>
                <w:color w:val="000000"/>
                <w:sz w:val="16"/>
                <w:szCs w:val="16"/>
                <w:lang w:val="en-GB" w:eastAsia="en-GB"/>
              </w:rPr>
              <w:t>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w:t>
            </w:r>
            <w:r>
              <w:rPr>
                <w:rFonts w:ascii="Times New Roman" w:eastAsia="Times New Roman" w:hAnsi="Times New Roman" w:cs="Times New Roman"/>
                <w:color w:val="000000"/>
                <w:sz w:val="16"/>
                <w:szCs w:val="16"/>
                <w:lang w:val="en-GB" w:eastAsia="en-GB"/>
              </w:rPr>
              <w:t>)</w:t>
            </w:r>
          </w:p>
        </w:tc>
      </w:tr>
      <w:tr w:rsidR="009D65FF" w:rsidRPr="00A02ED2" w14:paraId="3B52E014" w14:textId="77777777" w:rsidTr="7D266FBD">
        <w:trPr>
          <w:trHeight w:val="195"/>
        </w:trPr>
        <w:tc>
          <w:tcPr>
            <w:tcW w:w="479" w:type="dxa"/>
            <w:shd w:val="clear" w:color="auto" w:fill="FFFFFF" w:themeFill="background1"/>
            <w:noWrap/>
          </w:tcPr>
          <w:p w14:paraId="082C6701"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2A784C55"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641530D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a lack of respirators or other necessary aids prevented you (attending team) from providing the necessary treatment</w:t>
            </w:r>
          </w:p>
        </w:tc>
        <w:tc>
          <w:tcPr>
            <w:tcW w:w="4103" w:type="dxa"/>
            <w:shd w:val="clear" w:color="auto" w:fill="FFFFFF" w:themeFill="background1"/>
            <w:noWrap/>
            <w:vAlign w:val="center"/>
            <w:hideMark/>
          </w:tcPr>
          <w:p w14:paraId="1BFFB1C0"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s</w:t>
            </w:r>
            <w:r w:rsidRPr="00047D33">
              <w:rPr>
                <w:rFonts w:ascii="Times New Roman" w:eastAsia="Times New Roman" w:hAnsi="Times New Roman" w:cs="Times New Roman"/>
                <w:color w:val="000000"/>
                <w:sz w:val="16"/>
                <w:szCs w:val="16"/>
                <w:lang w:val="en-GB" w:eastAsia="en-GB"/>
              </w:rPr>
              <w:t xml:space="preserve"> a lack of ventilators or other necessary aids prevented you (treating team) from providing necessary treatment </w:t>
            </w:r>
          </w:p>
        </w:tc>
      </w:tr>
      <w:tr w:rsidR="009D65FF" w:rsidRPr="00A02ED2" w14:paraId="76590F33" w14:textId="77777777" w:rsidTr="7D266FBD">
        <w:trPr>
          <w:trHeight w:val="397"/>
        </w:trPr>
        <w:tc>
          <w:tcPr>
            <w:tcW w:w="479" w:type="dxa"/>
            <w:shd w:val="clear" w:color="auto" w:fill="FFFFFF" w:themeFill="background1"/>
            <w:noWrap/>
          </w:tcPr>
          <w:p w14:paraId="756B241F"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2A55B6B1"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354E80D7"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n a face mask/respiratory protective device, eye protection/visor, gloves or a protective coat? </w:t>
            </w:r>
          </w:p>
        </w:tc>
        <w:tc>
          <w:tcPr>
            <w:tcW w:w="4103" w:type="dxa"/>
            <w:shd w:val="clear" w:color="auto" w:fill="FFFFFF" w:themeFill="background1"/>
            <w:noWrap/>
            <w:vAlign w:val="center"/>
            <w:hideMark/>
          </w:tcPr>
          <w:p w14:paraId="1FB17819"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9D65FF" w:rsidRPr="00A02ED2" w14:paraId="5681F397" w14:textId="77777777" w:rsidTr="7D266FBD">
        <w:trPr>
          <w:trHeight w:val="268"/>
        </w:trPr>
        <w:tc>
          <w:tcPr>
            <w:tcW w:w="479" w:type="dxa"/>
            <w:shd w:val="clear" w:color="auto" w:fill="FFFFFF" w:themeFill="background1"/>
            <w:noWrap/>
          </w:tcPr>
          <w:p w14:paraId="51A9199A"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5F480F5F"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6A8294F6"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2E999F53"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n simple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such as face masks and/or gloves at work? </w:t>
            </w:r>
          </w:p>
        </w:tc>
      </w:tr>
      <w:tr w:rsidR="009D65FF" w:rsidRPr="00A02ED2" w14:paraId="6885EADE" w14:textId="77777777" w:rsidTr="7D266FBD">
        <w:trPr>
          <w:trHeight w:val="268"/>
        </w:trPr>
        <w:tc>
          <w:tcPr>
            <w:tcW w:w="479" w:type="dxa"/>
            <w:shd w:val="clear" w:color="auto" w:fill="FFFFFF" w:themeFill="background1"/>
            <w:noWrap/>
          </w:tcPr>
          <w:p w14:paraId="526AC9C9"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65CC0D5E"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6029B7D2"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3B7DE9FA"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n advanced </w:t>
            </w:r>
            <w:r>
              <w:rPr>
                <w:rFonts w:ascii="Times New Roman" w:eastAsia="Times New Roman" w:hAnsi="Times New Roman" w:cs="Times New Roman"/>
                <w:color w:val="000000"/>
                <w:sz w:val="16"/>
                <w:szCs w:val="16"/>
                <w:lang w:val="en-GB" w:eastAsia="en-GB"/>
              </w:rPr>
              <w:t>PPE</w:t>
            </w:r>
            <w:r w:rsidRPr="00047D33">
              <w:rPr>
                <w:rFonts w:ascii="Times New Roman" w:eastAsia="Times New Roman" w:hAnsi="Times New Roman" w:cs="Times New Roman"/>
                <w:color w:val="000000"/>
                <w:sz w:val="16"/>
                <w:szCs w:val="16"/>
                <w:lang w:val="en-GB" w:eastAsia="en-GB"/>
              </w:rPr>
              <w:t xml:space="preserve"> such as respiratory protective devices, eye protection/visors, gloves and protective coats? </w:t>
            </w:r>
          </w:p>
        </w:tc>
      </w:tr>
      <w:tr w:rsidR="009D65FF" w:rsidRPr="00A02ED2" w14:paraId="186745D4" w14:textId="77777777" w:rsidTr="7D266FBD">
        <w:trPr>
          <w:trHeight w:val="70"/>
        </w:trPr>
        <w:tc>
          <w:tcPr>
            <w:tcW w:w="479" w:type="dxa"/>
            <w:shd w:val="clear" w:color="auto" w:fill="FFFFFF" w:themeFill="background1"/>
            <w:noWrap/>
          </w:tcPr>
          <w:p w14:paraId="749038B0"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5BDBA34F"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1414F2C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02B29769"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that your mask is not tight? </w:t>
            </w:r>
          </w:p>
        </w:tc>
      </w:tr>
      <w:tr w:rsidR="009D65FF" w:rsidRPr="00A02ED2" w14:paraId="41D12250" w14:textId="77777777" w:rsidTr="7D266FBD">
        <w:trPr>
          <w:trHeight w:val="229"/>
        </w:trPr>
        <w:tc>
          <w:tcPr>
            <w:tcW w:w="479" w:type="dxa"/>
            <w:shd w:val="clear" w:color="auto" w:fill="FFFFFF" w:themeFill="background1"/>
            <w:noWrap/>
          </w:tcPr>
          <w:p w14:paraId="4CEE8FB6"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770C24B6"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27E95407"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3D495866"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infection control measures hindered you from providing patients with necessary follow-up (</w:t>
            </w:r>
            <w:r>
              <w:rPr>
                <w:rFonts w:ascii="Times New Roman" w:eastAsia="Times New Roman" w:hAnsi="Times New Roman" w:cs="Times New Roman"/>
                <w:color w:val="000000"/>
                <w:sz w:val="16"/>
                <w:szCs w:val="16"/>
                <w:lang w:val="en-GB" w:eastAsia="en-GB"/>
              </w:rPr>
              <w:t xml:space="preserve">e.g. </w:t>
            </w:r>
            <w:r w:rsidRPr="00047D33">
              <w:rPr>
                <w:rFonts w:ascii="Times New Roman" w:eastAsia="Times New Roman" w:hAnsi="Times New Roman" w:cs="Times New Roman"/>
                <w:color w:val="000000"/>
                <w:sz w:val="16"/>
                <w:szCs w:val="16"/>
                <w:lang w:val="en-GB" w:eastAsia="en-GB"/>
              </w:rPr>
              <w:t xml:space="preserve">outpatient appointments? </w:t>
            </w:r>
          </w:p>
        </w:tc>
      </w:tr>
      <w:tr w:rsidR="009D65FF" w:rsidRPr="00A02ED2" w14:paraId="47E3E6BF" w14:textId="77777777" w:rsidTr="7D266FBD">
        <w:trPr>
          <w:trHeight w:val="70"/>
        </w:trPr>
        <w:tc>
          <w:tcPr>
            <w:tcW w:w="479" w:type="dxa"/>
            <w:shd w:val="clear" w:color="auto" w:fill="FFFFFF" w:themeFill="background1"/>
            <w:noWrap/>
            <w:hideMark/>
          </w:tcPr>
          <w:p w14:paraId="2987AE26"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8581" w:type="dxa"/>
            <w:gridSpan w:val="3"/>
            <w:shd w:val="clear" w:color="auto" w:fill="FFFFFF" w:themeFill="background1"/>
            <w:noWrap/>
            <w:vAlign w:val="bottom"/>
            <w:hideMark/>
          </w:tcPr>
          <w:p w14:paraId="5530B02F"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How often during the last month…</w:t>
            </w:r>
            <w:proofErr w:type="gramStart"/>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proofErr w:type="gramEnd"/>
            <w:r>
              <w:rPr>
                <w:rFonts w:ascii="Times New Roman" w:eastAsia="Times New Roman" w:hAnsi="Times New Roman" w:cs="Times New Roman"/>
                <w:color w:val="000000"/>
                <w:sz w:val="16"/>
                <w:szCs w:val="16"/>
                <w:lang w:val="en-GB" w:eastAsia="en-GB"/>
              </w:rPr>
              <w:t xml:space="preserve">Alternative answers: </w:t>
            </w:r>
            <w:r w:rsidRPr="00047D33">
              <w:rPr>
                <w:rFonts w:ascii="Times New Roman" w:eastAsia="Times New Roman" w:hAnsi="Times New Roman" w:cs="Times New Roman"/>
                <w:color w:val="000000"/>
                <w:sz w:val="16"/>
                <w:szCs w:val="16"/>
                <w:lang w:val="en-GB" w:eastAsia="en-GB"/>
              </w:rPr>
              <w:t>never</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rarely</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sometimes</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often</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 xml:space="preserve"> </w:t>
            </w:r>
            <w:r w:rsidRPr="00047D33">
              <w:rPr>
                <w:rFonts w:ascii="Times New Roman" w:eastAsia="Times New Roman" w:hAnsi="Times New Roman" w:cs="Times New Roman"/>
                <w:color w:val="000000"/>
                <w:sz w:val="16"/>
                <w:szCs w:val="16"/>
                <w:lang w:val="en-GB" w:eastAsia="en-GB"/>
              </w:rPr>
              <w:t>nearly all the time, all items have been reversed and are coded</w:t>
            </w:r>
            <w:r>
              <w:rPr>
                <w:rFonts w:ascii="Times New Roman" w:eastAsia="Times New Roman" w:hAnsi="Times New Roman" w:cs="Times New Roman"/>
                <w:color w:val="000000"/>
                <w:sz w:val="16"/>
                <w:szCs w:val="16"/>
                <w:lang w:val="en-GB" w:eastAsia="en-GB"/>
              </w:rPr>
              <w:t xml:space="preserve"> 0-10)</w:t>
            </w:r>
          </w:p>
        </w:tc>
      </w:tr>
      <w:tr w:rsidR="009D65FF" w:rsidRPr="00047D33" w14:paraId="2BC7DD1D" w14:textId="77777777" w:rsidTr="7D266FBD">
        <w:trPr>
          <w:trHeight w:val="70"/>
        </w:trPr>
        <w:tc>
          <w:tcPr>
            <w:tcW w:w="479" w:type="dxa"/>
            <w:shd w:val="clear" w:color="auto" w:fill="FFFFFF" w:themeFill="background1"/>
            <w:noWrap/>
          </w:tcPr>
          <w:p w14:paraId="0D1807E7"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6DF3EC93"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41C7C46E"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ked overtime? </w:t>
            </w:r>
          </w:p>
        </w:tc>
        <w:tc>
          <w:tcPr>
            <w:tcW w:w="4103" w:type="dxa"/>
            <w:shd w:val="clear" w:color="auto" w:fill="FFFFFF" w:themeFill="background1"/>
            <w:noWrap/>
            <w:vAlign w:val="center"/>
            <w:hideMark/>
          </w:tcPr>
          <w:p w14:paraId="27C781B6"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worked overtime? </w:t>
            </w:r>
          </w:p>
        </w:tc>
      </w:tr>
      <w:tr w:rsidR="009D65FF" w:rsidRPr="00A02ED2" w14:paraId="3505FCBC" w14:textId="77777777" w:rsidTr="7D266FBD">
        <w:trPr>
          <w:trHeight w:val="82"/>
        </w:trPr>
        <w:tc>
          <w:tcPr>
            <w:tcW w:w="479" w:type="dxa"/>
            <w:shd w:val="clear" w:color="auto" w:fill="FFFFFF" w:themeFill="background1"/>
            <w:noWrap/>
          </w:tcPr>
          <w:p w14:paraId="2D7A6BA4"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4C803EB4"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6EF26E35"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had to perform tasks you thought could lead to serious errors and that should have been done differently? </w:t>
            </w:r>
          </w:p>
        </w:tc>
        <w:tc>
          <w:tcPr>
            <w:tcW w:w="4103" w:type="dxa"/>
            <w:shd w:val="clear" w:color="auto" w:fill="FFFFFF" w:themeFill="background1"/>
            <w:noWrap/>
            <w:vAlign w:val="center"/>
            <w:hideMark/>
          </w:tcPr>
          <w:p w14:paraId="657AD9E4"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r>
      <w:tr w:rsidR="009D65FF" w:rsidRPr="00A02ED2" w14:paraId="77CC5C86" w14:textId="77777777" w:rsidTr="7D266FBD">
        <w:trPr>
          <w:trHeight w:val="70"/>
        </w:trPr>
        <w:tc>
          <w:tcPr>
            <w:tcW w:w="479" w:type="dxa"/>
            <w:shd w:val="clear" w:color="auto" w:fill="FFFFFF" w:themeFill="background1"/>
            <w:noWrap/>
          </w:tcPr>
          <w:p w14:paraId="41BD8A45"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1F6E47F8"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64CBB2D5"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759888FE"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your team completed your work tasks in a satisfactory manner during the working day/shift?</w:t>
            </w:r>
          </w:p>
        </w:tc>
      </w:tr>
      <w:tr w:rsidR="009D65FF" w:rsidRPr="00A02ED2" w14:paraId="4CE4E2A0" w14:textId="77777777" w:rsidTr="7D266FBD">
        <w:trPr>
          <w:trHeight w:val="70"/>
        </w:trPr>
        <w:tc>
          <w:tcPr>
            <w:tcW w:w="479" w:type="dxa"/>
            <w:shd w:val="clear" w:color="auto" w:fill="FFFFFF" w:themeFill="background1"/>
            <w:noWrap/>
          </w:tcPr>
          <w:p w14:paraId="76068261"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72C4AD42"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7E37BE13"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lt safe at work? </w:t>
            </w:r>
          </w:p>
        </w:tc>
        <w:tc>
          <w:tcPr>
            <w:tcW w:w="4103" w:type="dxa"/>
            <w:shd w:val="clear" w:color="auto" w:fill="FFFFFF" w:themeFill="background1"/>
            <w:noWrap/>
            <w:vAlign w:val="center"/>
            <w:hideMark/>
          </w:tcPr>
          <w:p w14:paraId="3B83DDE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elt safe at work? </w:t>
            </w:r>
          </w:p>
        </w:tc>
      </w:tr>
      <w:tr w:rsidR="009D65FF" w:rsidRPr="00A02ED2" w14:paraId="251B0252" w14:textId="77777777" w:rsidTr="7D266FBD">
        <w:trPr>
          <w:trHeight w:val="312"/>
        </w:trPr>
        <w:tc>
          <w:tcPr>
            <w:tcW w:w="479" w:type="dxa"/>
            <w:shd w:val="clear" w:color="auto" w:fill="FFFFFF" w:themeFill="background1"/>
            <w:noWrap/>
          </w:tcPr>
          <w:p w14:paraId="03D6E9B2"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66D015C6"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57E02B0A"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4DDFFDDE"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that others have been afraid of being infected by you? </w:t>
            </w:r>
          </w:p>
        </w:tc>
      </w:tr>
      <w:tr w:rsidR="009D65FF" w:rsidRPr="00A02ED2" w14:paraId="6147A72E" w14:textId="77777777" w:rsidTr="7D266FBD">
        <w:trPr>
          <w:trHeight w:val="434"/>
        </w:trPr>
        <w:tc>
          <w:tcPr>
            <w:tcW w:w="479" w:type="dxa"/>
            <w:shd w:val="clear" w:color="auto" w:fill="FFFFFF" w:themeFill="background1"/>
            <w:noWrap/>
          </w:tcPr>
          <w:p w14:paraId="1834C102"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3ADD2C90"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52036B0D"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682EAA49"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blamed or threatened by patients or their relatives? </w:t>
            </w:r>
          </w:p>
        </w:tc>
      </w:tr>
      <w:tr w:rsidR="009D65FF" w:rsidRPr="00A02ED2" w14:paraId="793606AE" w14:textId="77777777" w:rsidTr="7D266FBD">
        <w:trPr>
          <w:trHeight w:val="469"/>
        </w:trPr>
        <w:tc>
          <w:tcPr>
            <w:tcW w:w="479" w:type="dxa"/>
            <w:shd w:val="clear" w:color="auto" w:fill="FFFFFF" w:themeFill="background1"/>
            <w:noWrap/>
          </w:tcPr>
          <w:p w14:paraId="14E588CC"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44BDC1F7"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3EC701FD"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73A417E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found that others have avoided being in contact with your family for fear of being infected? </w:t>
            </w:r>
          </w:p>
        </w:tc>
      </w:tr>
      <w:tr w:rsidR="009D65FF" w:rsidRPr="00A02ED2" w14:paraId="1CF1F90D" w14:textId="77777777" w:rsidTr="7D266FBD">
        <w:trPr>
          <w:trHeight w:val="70"/>
        </w:trPr>
        <w:tc>
          <w:tcPr>
            <w:tcW w:w="479" w:type="dxa"/>
            <w:shd w:val="clear" w:color="auto" w:fill="FFFFFF" w:themeFill="background1"/>
            <w:noWrap/>
          </w:tcPr>
          <w:p w14:paraId="28AB3487"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4B0AE780"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7C5FE5C6"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05FED9B0"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workload due to absence among colleagues (quarantine/infection/welfare leave, etc·)? </w:t>
            </w:r>
          </w:p>
        </w:tc>
      </w:tr>
      <w:tr w:rsidR="009D65FF" w:rsidRPr="00A02ED2" w14:paraId="7AB7FC5D" w14:textId="77777777" w:rsidTr="7D266FBD">
        <w:trPr>
          <w:trHeight w:val="312"/>
        </w:trPr>
        <w:tc>
          <w:tcPr>
            <w:tcW w:w="479" w:type="dxa"/>
            <w:shd w:val="clear" w:color="auto" w:fill="FFFFFF" w:themeFill="background1"/>
            <w:noWrap/>
          </w:tcPr>
          <w:p w14:paraId="09EC1F79"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42801DD4"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480522AF"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0810772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workload due to your own absence (quarantine/infection/welfare leave, etc·)? </w:t>
            </w:r>
          </w:p>
        </w:tc>
      </w:tr>
      <w:tr w:rsidR="009D65FF" w:rsidRPr="00A02ED2" w14:paraId="108225C7" w14:textId="77777777" w:rsidTr="7D266FBD">
        <w:trPr>
          <w:trHeight w:val="277"/>
        </w:trPr>
        <w:tc>
          <w:tcPr>
            <w:tcW w:w="479" w:type="dxa"/>
            <w:shd w:val="clear" w:color="auto" w:fill="FFFFFF" w:themeFill="background1"/>
            <w:noWrap/>
          </w:tcPr>
          <w:p w14:paraId="7F597CE2"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2718E91B"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01B3862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5F2E5BBC"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conflict in the workplace due to colleagues’ absence (quarantine/infection/welfare leave, etc·)? </w:t>
            </w:r>
          </w:p>
        </w:tc>
      </w:tr>
      <w:tr w:rsidR="009D65FF" w:rsidRPr="00A02ED2" w14:paraId="063939A6" w14:textId="77777777" w:rsidTr="7D266FBD">
        <w:trPr>
          <w:trHeight w:val="403"/>
        </w:trPr>
        <w:tc>
          <w:tcPr>
            <w:tcW w:w="479" w:type="dxa"/>
            <w:shd w:val="clear" w:color="auto" w:fill="FFFFFF" w:themeFill="background1"/>
            <w:noWrap/>
          </w:tcPr>
          <w:p w14:paraId="6BEFEBAD"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6E314860"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73B286E1"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22ED5742"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conflict in the workplace due to your own absence (quarantine/infection/welfare leave, etc·)? </w:t>
            </w:r>
          </w:p>
        </w:tc>
      </w:tr>
      <w:tr w:rsidR="009D65FF" w:rsidRPr="00A02ED2" w14:paraId="068DF16B" w14:textId="77777777" w:rsidTr="7D266FBD">
        <w:trPr>
          <w:trHeight w:val="477"/>
        </w:trPr>
        <w:tc>
          <w:tcPr>
            <w:tcW w:w="479" w:type="dxa"/>
            <w:shd w:val="clear" w:color="auto" w:fill="FFFFFF" w:themeFill="background1"/>
            <w:noWrap/>
          </w:tcPr>
          <w:p w14:paraId="5C655165"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p>
        </w:tc>
        <w:tc>
          <w:tcPr>
            <w:tcW w:w="254" w:type="dxa"/>
            <w:shd w:val="clear" w:color="auto" w:fill="FFFFFF" w:themeFill="background1"/>
            <w:hideMark/>
          </w:tcPr>
          <w:p w14:paraId="35F08375"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66EFEB54"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1D23EED4"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experienced increased conflict at home due to your job? </w:t>
            </w:r>
          </w:p>
        </w:tc>
      </w:tr>
      <w:tr w:rsidR="009D65FF" w:rsidRPr="00A02ED2" w14:paraId="492158E0" w14:textId="77777777" w:rsidTr="7D266FBD">
        <w:trPr>
          <w:trHeight w:val="507"/>
        </w:trPr>
        <w:tc>
          <w:tcPr>
            <w:tcW w:w="479" w:type="dxa"/>
            <w:shd w:val="clear" w:color="auto" w:fill="FFFFFF" w:themeFill="background1"/>
            <w:noWrap/>
          </w:tcPr>
          <w:p w14:paraId="0E734468"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7713F589"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53BF8BF8"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76698507"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 been afraid to make mistakes that could have serious consequences for your patient(s)? </w:t>
            </w:r>
          </w:p>
        </w:tc>
      </w:tr>
      <w:tr w:rsidR="009D65FF" w:rsidRPr="00A02ED2" w14:paraId="7434B4A5" w14:textId="77777777" w:rsidTr="7D266FBD">
        <w:trPr>
          <w:trHeight w:val="395"/>
        </w:trPr>
        <w:tc>
          <w:tcPr>
            <w:tcW w:w="479" w:type="dxa"/>
            <w:shd w:val="clear" w:color="auto" w:fill="FFFFFF" w:themeFill="background1"/>
            <w:noWrap/>
          </w:tcPr>
          <w:p w14:paraId="1F5B629E"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0FE307B1"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noWrap/>
            <w:vAlign w:val="center"/>
            <w:hideMark/>
          </w:tcPr>
          <w:p w14:paraId="13AABEEF"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vAlign w:val="center"/>
            <w:hideMark/>
          </w:tcPr>
          <w:p w14:paraId="186BA20E"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Have</w:t>
            </w:r>
            <w:r w:rsidRPr="00047D33">
              <w:rPr>
                <w:rFonts w:ascii="Times New Roman" w:eastAsia="Times New Roman" w:hAnsi="Times New Roman" w:cs="Times New Roman"/>
                <w:color w:val="000000"/>
                <w:sz w:val="16"/>
                <w:szCs w:val="16"/>
                <w:lang w:val="en-GB" w:eastAsia="en-GB"/>
              </w:rPr>
              <w:t xml:space="preserve"> you/your team made errors that have had serious medical consequences for the patient(s)? </w:t>
            </w:r>
          </w:p>
        </w:tc>
      </w:tr>
      <w:tr w:rsidR="009D65FF" w:rsidRPr="00A02ED2" w14:paraId="13FDC224" w14:textId="77777777" w:rsidTr="7D266FBD">
        <w:trPr>
          <w:trHeight w:val="424"/>
        </w:trPr>
        <w:tc>
          <w:tcPr>
            <w:tcW w:w="479" w:type="dxa"/>
            <w:shd w:val="clear" w:color="auto" w:fill="FFFFFF" w:themeFill="background1"/>
            <w:noWrap/>
          </w:tcPr>
          <w:p w14:paraId="25031BAC"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03496789"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hideMark/>
          </w:tcPr>
          <w:p w14:paraId="3215A246"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w:t>
            </w:r>
          </w:p>
        </w:tc>
        <w:tc>
          <w:tcPr>
            <w:tcW w:w="4103" w:type="dxa"/>
            <w:shd w:val="clear" w:color="auto" w:fill="FFFFFF" w:themeFill="background1"/>
            <w:noWrap/>
            <w:vAlign w:val="bottom"/>
            <w:hideMark/>
          </w:tcPr>
          <w:p w14:paraId="02FF376B"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do you experience that you are well protected against infection at work? </w:t>
            </w:r>
          </w:p>
        </w:tc>
      </w:tr>
      <w:tr w:rsidR="009D65FF" w:rsidRPr="00A02ED2" w14:paraId="1A19EDD6" w14:textId="77777777" w:rsidTr="7D266FBD">
        <w:trPr>
          <w:trHeight w:val="171"/>
        </w:trPr>
        <w:tc>
          <w:tcPr>
            <w:tcW w:w="479" w:type="dxa"/>
            <w:shd w:val="clear" w:color="auto" w:fill="FFFFFF" w:themeFill="background1"/>
            <w:noWrap/>
          </w:tcPr>
          <w:p w14:paraId="090D9063"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8581" w:type="dxa"/>
            <w:gridSpan w:val="3"/>
            <w:shd w:val="clear" w:color="auto" w:fill="FFFFFF" w:themeFill="background1"/>
            <w:hideMark/>
          </w:tcPr>
          <w:p w14:paraId="6868DE02" w14:textId="77777777" w:rsidR="009D65FF" w:rsidRPr="00047D33" w:rsidRDefault="009D65FF" w:rsidP="00906FE4">
            <w:pPr>
              <w:spacing w:after="0" w:line="240" w:lineRule="auto"/>
              <w:rPr>
                <w:rFonts w:ascii="Times New Roman" w:eastAsia="Times New Roman" w:hAnsi="Times New Roman" w:cs="Times New Roman"/>
                <w:color w:val="363534"/>
                <w:sz w:val="16"/>
                <w:szCs w:val="16"/>
                <w:lang w:val="en-GB" w:eastAsia="en-GB"/>
              </w:rPr>
            </w:pPr>
            <w:r w:rsidRPr="00047D33">
              <w:rPr>
                <w:rFonts w:ascii="Times New Roman" w:eastAsia="Times New Roman" w:hAnsi="Times New Roman" w:cs="Times New Roman"/>
                <w:color w:val="363534"/>
                <w:sz w:val="16"/>
                <w:szCs w:val="16"/>
                <w:lang w:val="en-GB" w:eastAsia="en-GB"/>
              </w:rPr>
              <w:t>In relation to the pandemic, has the hospital····</w:t>
            </w:r>
          </w:p>
        </w:tc>
      </w:tr>
      <w:tr w:rsidR="009D65FF" w:rsidRPr="00A02ED2" w14:paraId="205D9C8A" w14:textId="77777777" w:rsidTr="7D266FBD">
        <w:trPr>
          <w:trHeight w:val="207"/>
        </w:trPr>
        <w:tc>
          <w:tcPr>
            <w:tcW w:w="479" w:type="dxa"/>
            <w:shd w:val="clear" w:color="auto" w:fill="FFFFFF" w:themeFill="background1"/>
            <w:noWrap/>
          </w:tcPr>
          <w:p w14:paraId="6FC5EEED"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8581" w:type="dxa"/>
            <w:gridSpan w:val="3"/>
            <w:shd w:val="clear" w:color="auto" w:fill="FFFFFF" w:themeFill="background1"/>
            <w:noWrap/>
            <w:vAlign w:val="bottom"/>
            <w:hideMark/>
          </w:tcPr>
          <w:p w14:paraId="176BDF2E" w14:textId="77777777" w:rsidR="009D65FF" w:rsidRPr="00047D33" w:rsidRDefault="009D65FF" w:rsidP="00906FE4">
            <w:pPr>
              <w:spacing w:after="0" w:line="240" w:lineRule="auto"/>
              <w:rPr>
                <w:rFonts w:ascii="Times New Roman" w:eastAsia="Times New Roman" w:hAnsi="Times New Roman" w:cs="Times New Roman"/>
                <w:color w:val="363534"/>
                <w:sz w:val="16"/>
                <w:szCs w:val="16"/>
                <w:lang w:val="en-GB" w:eastAsia="en-GB"/>
              </w:rPr>
            </w:pPr>
            <w:r w:rsidRPr="00047D33">
              <w:rPr>
                <w:rFonts w:ascii="Times New Roman" w:eastAsia="Times New Roman" w:hAnsi="Times New Roman" w:cs="Times New Roman"/>
                <w:color w:val="363534"/>
                <w:sz w:val="16"/>
                <w:szCs w:val="16"/>
                <w:lang w:val="en-GB" w:eastAsia="en-GB"/>
              </w:rPr>
              <w:t>(Please answer using a scale from 0-10, where 0 corresponds to not at all and 10 corresponds to a very large extent)</w:t>
            </w:r>
          </w:p>
        </w:tc>
      </w:tr>
      <w:tr w:rsidR="009D65FF" w:rsidRPr="00A02ED2" w14:paraId="53CC94D5" w14:textId="77777777" w:rsidTr="7D266FBD">
        <w:trPr>
          <w:trHeight w:val="268"/>
        </w:trPr>
        <w:tc>
          <w:tcPr>
            <w:tcW w:w="479" w:type="dxa"/>
            <w:shd w:val="clear" w:color="auto" w:fill="FFFFFF" w:themeFill="background1"/>
            <w:noWrap/>
          </w:tcPr>
          <w:p w14:paraId="424B0FC8"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54A94798"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7D2C672F"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implemented appropriate and professionally sound infection control measures? </w:t>
            </w:r>
          </w:p>
        </w:tc>
        <w:tc>
          <w:tcPr>
            <w:tcW w:w="4103" w:type="dxa"/>
            <w:shd w:val="clear" w:color="auto" w:fill="FFFFFF" w:themeFill="background1"/>
            <w:noWrap/>
            <w:vAlign w:val="center"/>
            <w:hideMark/>
          </w:tcPr>
          <w:p w14:paraId="2B7F7587"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implemented professionally sound infection control measures? </w:t>
            </w:r>
          </w:p>
        </w:tc>
      </w:tr>
      <w:tr w:rsidR="009D65FF" w:rsidRPr="00A02ED2" w14:paraId="7BD9068A" w14:textId="77777777" w:rsidTr="7D266FBD">
        <w:trPr>
          <w:trHeight w:val="312"/>
        </w:trPr>
        <w:tc>
          <w:tcPr>
            <w:tcW w:w="479" w:type="dxa"/>
            <w:shd w:val="clear" w:color="auto" w:fill="FFFFFF" w:themeFill="background1"/>
            <w:noWrap/>
          </w:tcPr>
          <w:p w14:paraId="6A769295"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61E24AD9"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415E562D"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organised employees in the best possible manner (</w:t>
            </w:r>
            <w:proofErr w:type="gramStart"/>
            <w:r w:rsidRPr="00047D33">
              <w:rPr>
                <w:rFonts w:ascii="Times New Roman" w:eastAsia="Times New Roman" w:hAnsi="Times New Roman" w:cs="Times New Roman"/>
                <w:color w:val="000000"/>
                <w:sz w:val="16"/>
                <w:szCs w:val="16"/>
                <w:lang w:val="en-GB" w:eastAsia="en-GB"/>
              </w:rPr>
              <w:t>with regard to</w:t>
            </w:r>
            <w:proofErr w:type="gramEnd"/>
            <w:r w:rsidRPr="00047D33">
              <w:rPr>
                <w:rFonts w:ascii="Times New Roman" w:eastAsia="Times New Roman" w:hAnsi="Times New Roman" w:cs="Times New Roman"/>
                <w:color w:val="000000"/>
                <w:sz w:val="16"/>
                <w:szCs w:val="16"/>
                <w:lang w:val="en-GB" w:eastAsia="en-GB"/>
              </w:rPr>
              <w:t xml:space="preserve"> expertise)?</w:t>
            </w:r>
          </w:p>
        </w:tc>
        <w:tc>
          <w:tcPr>
            <w:tcW w:w="4103" w:type="dxa"/>
            <w:shd w:val="clear" w:color="auto" w:fill="FFFFFF" w:themeFill="background1"/>
            <w:noWrap/>
            <w:vAlign w:val="center"/>
            <w:hideMark/>
          </w:tcPr>
          <w:p w14:paraId="5B1CD30A"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organised employees in the best possible manner (</w:t>
            </w:r>
            <w:proofErr w:type="gramStart"/>
            <w:r w:rsidRPr="00047D33">
              <w:rPr>
                <w:rFonts w:ascii="Times New Roman" w:eastAsia="Times New Roman" w:hAnsi="Times New Roman" w:cs="Times New Roman"/>
                <w:color w:val="000000"/>
                <w:sz w:val="16"/>
                <w:szCs w:val="16"/>
                <w:lang w:val="en-GB" w:eastAsia="en-GB"/>
              </w:rPr>
              <w:t>with regard to</w:t>
            </w:r>
            <w:proofErr w:type="gramEnd"/>
            <w:r w:rsidRPr="00047D33">
              <w:rPr>
                <w:rFonts w:ascii="Times New Roman" w:eastAsia="Times New Roman" w:hAnsi="Times New Roman" w:cs="Times New Roman"/>
                <w:color w:val="000000"/>
                <w:sz w:val="16"/>
                <w:szCs w:val="16"/>
                <w:lang w:val="en-GB" w:eastAsia="en-GB"/>
              </w:rPr>
              <w:t xml:space="preserve"> competency)? </w:t>
            </w:r>
          </w:p>
        </w:tc>
      </w:tr>
      <w:tr w:rsidR="009D65FF" w:rsidRPr="00A02ED2" w14:paraId="587FBCA6" w14:textId="77777777" w:rsidTr="7D266FBD">
        <w:trPr>
          <w:trHeight w:val="327"/>
        </w:trPr>
        <w:tc>
          <w:tcPr>
            <w:tcW w:w="479" w:type="dxa"/>
            <w:shd w:val="clear" w:color="auto" w:fill="FFFFFF" w:themeFill="background1"/>
            <w:noWrap/>
          </w:tcPr>
          <w:p w14:paraId="4FDCC927"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641DC218"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64AC0642" w14:textId="77777777" w:rsidR="009D65FF" w:rsidRPr="00047D33" w:rsidRDefault="009D65FF" w:rsidP="00906FE4">
            <w:pPr>
              <w:spacing w:after="0" w:line="240" w:lineRule="auto"/>
              <w:rPr>
                <w:rFonts w:ascii="Times New Roman" w:eastAsia="Times New Roman" w:hAnsi="Times New Roman" w:cs="Times New Roman"/>
                <w:color w:val="363534"/>
                <w:sz w:val="16"/>
                <w:szCs w:val="16"/>
                <w:lang w:val="en-GB" w:eastAsia="en-GB"/>
              </w:rPr>
            </w:pPr>
            <w:r w:rsidRPr="00047D33">
              <w:rPr>
                <w:rFonts w:ascii="Times New Roman" w:eastAsia="Times New Roman" w:hAnsi="Times New Roman" w:cs="Times New Roman"/>
                <w:color w:val="363534"/>
                <w:sz w:val="16"/>
                <w:szCs w:val="16"/>
                <w:lang w:val="en-GB" w:eastAsia="en-GB"/>
              </w:rPr>
              <w:t>implemented</w:t>
            </w:r>
            <w:r w:rsidRPr="00047D33">
              <w:rPr>
                <w:rFonts w:ascii="Times New Roman" w:eastAsia="Times New Roman" w:hAnsi="Times New Roman" w:cs="Times New Roman"/>
                <w:color w:val="000000"/>
                <w:sz w:val="16"/>
                <w:szCs w:val="16"/>
                <w:lang w:val="en-GB" w:eastAsia="en-GB"/>
              </w:rPr>
              <w:t xml:space="preserve"> appropriate shift schedules (e</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g</w:t>
            </w:r>
            <w:r>
              <w:rPr>
                <w:rFonts w:ascii="Times New Roman" w:eastAsia="Times New Roman" w:hAnsi="Times New Roman" w:cs="Times New Roman"/>
                <w:color w:val="000000"/>
                <w:sz w:val="16"/>
                <w:szCs w:val="16"/>
                <w:lang w:val="en-GB" w:eastAsia="en-GB"/>
              </w:rPr>
              <w:t>.</w:t>
            </w:r>
            <w:r w:rsidRPr="00047D33">
              <w:rPr>
                <w:rFonts w:ascii="Times New Roman" w:eastAsia="Times New Roman" w:hAnsi="Times New Roman" w:cs="Times New Roman"/>
                <w:color w:val="000000"/>
                <w:sz w:val="16"/>
                <w:szCs w:val="16"/>
                <w:lang w:val="en-GB" w:eastAsia="en-GB"/>
              </w:rPr>
              <w:t xml:space="preserve"> adequate rest/recovery)? </w:t>
            </w:r>
          </w:p>
        </w:tc>
        <w:tc>
          <w:tcPr>
            <w:tcW w:w="4103" w:type="dxa"/>
            <w:shd w:val="clear" w:color="auto" w:fill="FFFFFF" w:themeFill="background1"/>
            <w:noWrap/>
            <w:vAlign w:val="center"/>
            <w:hideMark/>
          </w:tcPr>
          <w:p w14:paraId="3678EF43" w14:textId="77777777" w:rsidR="009D65FF" w:rsidRPr="00047D33" w:rsidRDefault="009D65FF" w:rsidP="00906FE4">
            <w:pPr>
              <w:spacing w:after="0" w:line="240" w:lineRule="auto"/>
              <w:rPr>
                <w:rFonts w:ascii="Times New Roman" w:eastAsia="Times New Roman" w:hAnsi="Times New Roman" w:cs="Times New Roman"/>
                <w:color w:val="363534"/>
                <w:sz w:val="16"/>
                <w:szCs w:val="16"/>
                <w:lang w:val="en-GB" w:eastAsia="en-GB"/>
              </w:rPr>
            </w:pPr>
            <w:r w:rsidRPr="00047D33">
              <w:rPr>
                <w:rFonts w:ascii="Times New Roman" w:eastAsia="Times New Roman" w:hAnsi="Times New Roman" w:cs="Times New Roman"/>
                <w:color w:val="363534"/>
                <w:sz w:val="16"/>
                <w:szCs w:val="16"/>
                <w:lang w:val="en-GB" w:eastAsia="en-GB"/>
              </w:rPr>
              <w:t>implemented</w:t>
            </w:r>
            <w:r w:rsidRPr="00047D33">
              <w:rPr>
                <w:rFonts w:ascii="Times New Roman" w:eastAsia="Times New Roman" w:hAnsi="Times New Roman" w:cs="Times New Roman"/>
                <w:color w:val="000000"/>
                <w:sz w:val="16"/>
                <w:szCs w:val="16"/>
                <w:lang w:val="en-GB" w:eastAsia="en-GB"/>
              </w:rPr>
              <w:t xml:space="preserve"> appropriate shift schedules (</w:t>
            </w:r>
            <w:r>
              <w:rPr>
                <w:rFonts w:ascii="Times New Roman" w:eastAsia="Times New Roman" w:hAnsi="Times New Roman" w:cs="Times New Roman"/>
                <w:color w:val="000000"/>
                <w:sz w:val="16"/>
                <w:szCs w:val="16"/>
                <w:lang w:val="en-GB" w:eastAsia="en-GB"/>
              </w:rPr>
              <w:t xml:space="preserve">e.g. </w:t>
            </w:r>
            <w:r w:rsidRPr="00047D33">
              <w:rPr>
                <w:rFonts w:ascii="Times New Roman" w:eastAsia="Times New Roman" w:hAnsi="Times New Roman" w:cs="Times New Roman"/>
                <w:color w:val="000000"/>
                <w:sz w:val="16"/>
                <w:szCs w:val="16"/>
                <w:lang w:val="en-GB" w:eastAsia="en-GB"/>
              </w:rPr>
              <w:t xml:space="preserve">adequate rest/recovery)? </w:t>
            </w:r>
          </w:p>
        </w:tc>
      </w:tr>
      <w:tr w:rsidR="009D65FF" w:rsidRPr="00A02ED2" w14:paraId="6A8B66C2" w14:textId="77777777" w:rsidTr="7D266FBD">
        <w:trPr>
          <w:trHeight w:val="371"/>
        </w:trPr>
        <w:tc>
          <w:tcPr>
            <w:tcW w:w="479" w:type="dxa"/>
            <w:shd w:val="clear" w:color="auto" w:fill="FFFFFF" w:themeFill="background1"/>
            <w:noWrap/>
          </w:tcPr>
          <w:p w14:paraId="377507F1"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254" w:type="dxa"/>
            <w:shd w:val="clear" w:color="auto" w:fill="FFFFFF" w:themeFill="background1"/>
            <w:hideMark/>
          </w:tcPr>
          <w:p w14:paraId="1FBE8803"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shd w:val="clear" w:color="auto" w:fill="FFFFFF" w:themeFill="background1"/>
            <w:vAlign w:val="center"/>
            <w:hideMark/>
          </w:tcPr>
          <w:p w14:paraId="6B749E4C"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 implemented necessary stress-mitigating measures for employees? </w:t>
            </w:r>
          </w:p>
        </w:tc>
        <w:tc>
          <w:tcPr>
            <w:tcW w:w="4103" w:type="dxa"/>
            <w:shd w:val="clear" w:color="auto" w:fill="FFFFFF" w:themeFill="background1"/>
            <w:noWrap/>
            <w:vAlign w:val="center"/>
            <w:hideMark/>
          </w:tcPr>
          <w:p w14:paraId="73E9C730"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 xml:space="preserve">implemented necessary stress-reducing measures for employees? </w:t>
            </w:r>
          </w:p>
        </w:tc>
      </w:tr>
      <w:tr w:rsidR="009D65FF" w:rsidRPr="00A02ED2" w14:paraId="7AADB97C" w14:textId="77777777" w:rsidTr="7D266FBD">
        <w:trPr>
          <w:trHeight w:val="103"/>
        </w:trPr>
        <w:tc>
          <w:tcPr>
            <w:tcW w:w="479" w:type="dxa"/>
            <w:shd w:val="clear" w:color="auto" w:fill="FFFFFF" w:themeFill="background1"/>
            <w:noWrap/>
          </w:tcPr>
          <w:p w14:paraId="00F21718" w14:textId="77777777" w:rsidR="009D65FF" w:rsidRPr="00047D33" w:rsidRDefault="009D65FF" w:rsidP="00906FE4">
            <w:pPr>
              <w:spacing w:after="0" w:line="240" w:lineRule="auto"/>
              <w:jc w:val="center"/>
              <w:rPr>
                <w:rFonts w:ascii="Times New Roman" w:eastAsia="Times New Roman" w:hAnsi="Times New Roman" w:cs="Times New Roman"/>
                <w:color w:val="000000"/>
                <w:sz w:val="16"/>
                <w:szCs w:val="16"/>
                <w:lang w:val="en-GB" w:eastAsia="en-GB"/>
              </w:rPr>
            </w:pPr>
          </w:p>
        </w:tc>
        <w:tc>
          <w:tcPr>
            <w:tcW w:w="8581" w:type="dxa"/>
            <w:gridSpan w:val="3"/>
            <w:shd w:val="clear" w:color="auto" w:fill="FFFFFF" w:themeFill="background1"/>
            <w:noWrap/>
            <w:vAlign w:val="bottom"/>
            <w:hideMark/>
          </w:tcPr>
          <w:p w14:paraId="626C956F"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7D266FBD">
              <w:rPr>
                <w:rFonts w:ascii="Times New Roman" w:eastAsia="Times New Roman" w:hAnsi="Times New Roman" w:cs="Times New Roman"/>
                <w:color w:val="000000" w:themeColor="text1"/>
                <w:sz w:val="16"/>
                <w:szCs w:val="16"/>
                <w:lang w:val="en-GB" w:eastAsia="en-GB"/>
              </w:rPr>
              <w:t>During the last month, have you···</w:t>
            </w:r>
            <w:proofErr w:type="gramStart"/>
            <w:r w:rsidRPr="7D266FBD">
              <w:rPr>
                <w:rFonts w:ascii="Times New Roman" w:eastAsia="Times New Roman" w:hAnsi="Times New Roman" w:cs="Times New Roman"/>
                <w:color w:val="000000" w:themeColor="text1"/>
                <w:sz w:val="16"/>
                <w:szCs w:val="16"/>
                <w:lang w:val="en-GB" w:eastAsia="en-GB"/>
              </w:rPr>
              <w:t>·(</w:t>
            </w:r>
            <w:proofErr w:type="gramEnd"/>
            <w:r w:rsidRPr="7D266FBD">
              <w:rPr>
                <w:rFonts w:ascii="Times New Roman" w:eastAsia="Times New Roman" w:hAnsi="Times New Roman" w:cs="Times New Roman"/>
                <w:color w:val="000000" w:themeColor="text1"/>
                <w:sz w:val="16"/>
                <w:szCs w:val="16"/>
                <w:lang w:val="en-GB" w:eastAsia="en-GB"/>
              </w:rPr>
              <w:t>Please</w:t>
            </w:r>
            <w:r w:rsidRPr="7D266FBD">
              <w:rPr>
                <w:rFonts w:ascii="Times New Roman" w:eastAsia="Times New Roman" w:hAnsi="Times New Roman" w:cs="Times New Roman"/>
                <w:color w:val="363534"/>
                <w:sz w:val="16"/>
                <w:szCs w:val="16"/>
                <w:lang w:val="en-GB" w:eastAsia="en-GB"/>
              </w:rPr>
              <w:t xml:space="preserve"> answer using a scale from 0-10, where 0 corresponds to not at all and 10 corresponds to a very large extent)</w:t>
            </w:r>
          </w:p>
        </w:tc>
      </w:tr>
      <w:tr w:rsidR="009D65FF" w:rsidRPr="00A02ED2" w14:paraId="3ABF8913" w14:textId="77777777" w:rsidTr="7D266FBD">
        <w:trPr>
          <w:trHeight w:val="573"/>
        </w:trPr>
        <w:tc>
          <w:tcPr>
            <w:tcW w:w="479" w:type="dxa"/>
            <w:tcBorders>
              <w:bottom w:val="single" w:sz="4" w:space="0" w:color="auto"/>
            </w:tcBorders>
            <w:shd w:val="clear" w:color="auto" w:fill="FFFFFF" w:themeFill="background1"/>
            <w:noWrap/>
          </w:tcPr>
          <w:p w14:paraId="75B1C081" w14:textId="77777777" w:rsidR="009D65FF" w:rsidRPr="00047D33" w:rsidRDefault="009D65FF" w:rsidP="00906FE4">
            <w:pPr>
              <w:spacing w:after="0" w:line="240" w:lineRule="auto"/>
              <w:jc w:val="center"/>
              <w:rPr>
                <w:rFonts w:ascii="Times New Roman" w:eastAsia="Times New Roman" w:hAnsi="Times New Roman" w:cs="Times New Roman"/>
                <w:b/>
                <w:bCs/>
                <w:color w:val="000000"/>
                <w:sz w:val="16"/>
                <w:szCs w:val="16"/>
                <w:lang w:val="en-GB" w:eastAsia="en-GB"/>
              </w:rPr>
            </w:pPr>
          </w:p>
        </w:tc>
        <w:tc>
          <w:tcPr>
            <w:tcW w:w="254" w:type="dxa"/>
            <w:tcBorders>
              <w:bottom w:val="single" w:sz="4" w:space="0" w:color="auto"/>
            </w:tcBorders>
            <w:shd w:val="clear" w:color="auto" w:fill="FFFFFF" w:themeFill="background1"/>
            <w:hideMark/>
          </w:tcPr>
          <w:p w14:paraId="3F331BCF" w14:textId="77777777" w:rsidR="009D65FF" w:rsidRPr="00047D33" w:rsidRDefault="009D65FF" w:rsidP="00906FE4">
            <w:pPr>
              <w:spacing w:after="0" w:line="240" w:lineRule="auto"/>
              <w:rPr>
                <w:rFonts w:ascii="Times New Roman" w:eastAsia="Times New Roman" w:hAnsi="Times New Roman" w:cs="Times New Roman"/>
                <w:b/>
                <w:bCs/>
                <w:color w:val="000000"/>
                <w:sz w:val="16"/>
                <w:szCs w:val="16"/>
                <w:lang w:val="en-GB" w:eastAsia="en-GB"/>
              </w:rPr>
            </w:pPr>
            <w:r w:rsidRPr="00047D33">
              <w:rPr>
                <w:rFonts w:ascii="Times New Roman" w:eastAsia="Times New Roman" w:hAnsi="Times New Roman" w:cs="Times New Roman"/>
                <w:b/>
                <w:bCs/>
                <w:color w:val="000000"/>
                <w:sz w:val="16"/>
                <w:szCs w:val="16"/>
                <w:lang w:val="en-GB" w:eastAsia="en-GB"/>
              </w:rPr>
              <w:t> </w:t>
            </w:r>
          </w:p>
        </w:tc>
        <w:tc>
          <w:tcPr>
            <w:tcW w:w="4224" w:type="dxa"/>
            <w:tcBorders>
              <w:bottom w:val="single" w:sz="4" w:space="0" w:color="auto"/>
            </w:tcBorders>
            <w:shd w:val="clear" w:color="auto" w:fill="FFFFFF" w:themeFill="background1"/>
            <w:vAlign w:val="center"/>
            <w:hideMark/>
          </w:tcPr>
          <w:p w14:paraId="26BEB349"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received the help and support you need at work through measures implemented by the hospital for the purpose of reducing stress?</w:t>
            </w:r>
          </w:p>
        </w:tc>
        <w:tc>
          <w:tcPr>
            <w:tcW w:w="4103" w:type="dxa"/>
            <w:tcBorders>
              <w:bottom w:val="single" w:sz="4" w:space="0" w:color="auto"/>
            </w:tcBorders>
            <w:shd w:val="clear" w:color="auto" w:fill="FFFFFF" w:themeFill="background1"/>
            <w:noWrap/>
            <w:vAlign w:val="center"/>
            <w:hideMark/>
          </w:tcPr>
          <w:p w14:paraId="7CF0BE40"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sidRPr="00047D33">
              <w:rPr>
                <w:rFonts w:ascii="Times New Roman" w:eastAsia="Times New Roman" w:hAnsi="Times New Roman" w:cs="Times New Roman"/>
                <w:color w:val="000000"/>
                <w:sz w:val="16"/>
                <w:szCs w:val="16"/>
                <w:lang w:val="en-GB" w:eastAsia="en-GB"/>
              </w:rPr>
              <w:t>received the help and support you need at work through measures implemented by the hospital to reduce stress?</w:t>
            </w:r>
          </w:p>
        </w:tc>
      </w:tr>
      <w:tr w:rsidR="009D65FF" w:rsidRPr="00683001" w14:paraId="00442E91" w14:textId="77777777" w:rsidTr="7D266FBD">
        <w:trPr>
          <w:trHeight w:val="222"/>
        </w:trPr>
        <w:tc>
          <w:tcPr>
            <w:tcW w:w="9060" w:type="dxa"/>
            <w:gridSpan w:val="4"/>
            <w:tcBorders>
              <w:top w:val="single" w:sz="4" w:space="0" w:color="auto"/>
            </w:tcBorders>
            <w:shd w:val="clear" w:color="auto" w:fill="FFFFFF" w:themeFill="background1"/>
            <w:noWrap/>
          </w:tcPr>
          <w:p w14:paraId="60FA6010" w14:textId="77777777" w:rsidR="009D65FF" w:rsidRPr="00047D33" w:rsidRDefault="009D65FF" w:rsidP="00906FE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PPE; personal protective equipment</w:t>
            </w:r>
          </w:p>
        </w:tc>
      </w:tr>
    </w:tbl>
    <w:p w14:paraId="3CE3ED2F" w14:textId="77777777" w:rsidR="009D65FF" w:rsidRDefault="009D65FF" w:rsidP="00FE7B80">
      <w:pPr>
        <w:rPr>
          <w:rFonts w:ascii="Times New Roman" w:eastAsia="Calibri" w:hAnsi="Times New Roman" w:cs="Times New Roman"/>
          <w:sz w:val="24"/>
          <w:szCs w:val="24"/>
          <w:lang w:val="en-GB"/>
        </w:rPr>
      </w:pPr>
    </w:p>
    <w:p w14:paraId="5212FDA6" w14:textId="77777777" w:rsidR="00E9799B" w:rsidRPr="00047D33" w:rsidRDefault="00E9799B" w:rsidP="00E9799B">
      <w:pPr>
        <w:rPr>
          <w:rFonts w:ascii="Times New Roman" w:eastAsia="Calibri"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
        <w:gridCol w:w="1241"/>
        <w:gridCol w:w="2496"/>
        <w:gridCol w:w="1127"/>
        <w:gridCol w:w="1127"/>
        <w:gridCol w:w="1166"/>
        <w:gridCol w:w="1166"/>
      </w:tblGrid>
      <w:tr w:rsidR="00E9799B" w:rsidRPr="00A02ED2" w14:paraId="251E4C9C" w14:textId="77777777" w:rsidTr="00A02ED2">
        <w:trPr>
          <w:trHeight w:val="122"/>
        </w:trPr>
        <w:tc>
          <w:tcPr>
            <w:tcW w:w="0" w:type="auto"/>
            <w:gridSpan w:val="7"/>
            <w:tcBorders>
              <w:bottom w:val="single" w:sz="4" w:space="0" w:color="auto"/>
            </w:tcBorders>
          </w:tcPr>
          <w:p w14:paraId="2DAB7117" w14:textId="2C964B9D"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lastRenderedPageBreak/>
              <w:t xml:space="preserve">Supplementary Table </w:t>
            </w:r>
            <w:r w:rsidR="009D65FF">
              <w:rPr>
                <w:rFonts w:ascii="Times New Roman" w:eastAsia="Calibri" w:hAnsi="Times New Roman" w:cs="Times New Roman"/>
                <w:b/>
                <w:bCs/>
                <w:sz w:val="18"/>
                <w:szCs w:val="18"/>
                <w:lang w:val="en-GB"/>
              </w:rPr>
              <w:t>6</w:t>
            </w:r>
            <w:r w:rsidR="00632BC4">
              <w:rPr>
                <w:rFonts w:ascii="Times New Roman" w:eastAsia="Calibri" w:hAnsi="Times New Roman" w:cs="Times New Roman"/>
                <w:b/>
                <w:bCs/>
                <w:sz w:val="18"/>
                <w:szCs w:val="18"/>
                <w:lang w:val="en-GB"/>
              </w:rPr>
              <w:t>.</w:t>
            </w:r>
            <w:r w:rsidRPr="001D3EBA">
              <w:rPr>
                <w:rFonts w:ascii="Times New Roman" w:eastAsia="Calibri" w:hAnsi="Times New Roman" w:cs="Times New Roman"/>
                <w:b/>
                <w:bCs/>
                <w:sz w:val="18"/>
                <w:szCs w:val="18"/>
                <w:lang w:val="en-GB"/>
              </w:rPr>
              <w:t xml:space="preserve"> Factor loadings for CFA models</w:t>
            </w:r>
          </w:p>
        </w:tc>
      </w:tr>
      <w:tr w:rsidR="00E9799B" w:rsidRPr="00A02ED2" w14:paraId="781A8F09" w14:textId="77777777" w:rsidTr="00A02ED2">
        <w:trPr>
          <w:trHeight w:val="300"/>
        </w:trPr>
        <w:tc>
          <w:tcPr>
            <w:tcW w:w="747" w:type="dxa"/>
            <w:tcBorders>
              <w:top w:val="single" w:sz="4" w:space="0" w:color="auto"/>
              <w:bottom w:val="single" w:sz="4" w:space="0" w:color="auto"/>
            </w:tcBorders>
          </w:tcPr>
          <w:p w14:paraId="166DBA91"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Second order factor</w:t>
            </w:r>
          </w:p>
        </w:tc>
        <w:tc>
          <w:tcPr>
            <w:tcW w:w="1241" w:type="dxa"/>
            <w:tcBorders>
              <w:top w:val="single" w:sz="4" w:space="0" w:color="auto"/>
              <w:bottom w:val="single" w:sz="4" w:space="0" w:color="auto"/>
            </w:tcBorders>
            <w:tcMar>
              <w:left w:w="108" w:type="dxa"/>
              <w:right w:w="108" w:type="dxa"/>
            </w:tcMar>
          </w:tcPr>
          <w:p w14:paraId="0A9B0181"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First order factor</w:t>
            </w:r>
          </w:p>
        </w:tc>
        <w:tc>
          <w:tcPr>
            <w:tcW w:w="0" w:type="auto"/>
            <w:tcBorders>
              <w:top w:val="single" w:sz="4" w:space="0" w:color="auto"/>
              <w:bottom w:val="single" w:sz="4" w:space="0" w:color="auto"/>
            </w:tcBorders>
            <w:tcMar>
              <w:left w:w="108" w:type="dxa"/>
              <w:right w:w="108" w:type="dxa"/>
            </w:tcMar>
          </w:tcPr>
          <w:p w14:paraId="77956782"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Indicator, FORCE-index item #</w:t>
            </w:r>
          </w:p>
        </w:tc>
        <w:tc>
          <w:tcPr>
            <w:tcW w:w="0" w:type="auto"/>
            <w:tcBorders>
              <w:top w:val="single" w:sz="4" w:space="0" w:color="auto"/>
              <w:bottom w:val="single" w:sz="4" w:space="0" w:color="auto"/>
            </w:tcBorders>
            <w:tcMar>
              <w:left w:w="108" w:type="dxa"/>
              <w:right w:w="108" w:type="dxa"/>
            </w:tcMar>
          </w:tcPr>
          <w:p w14:paraId="39B0E887"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T3 First order factor loadings</w:t>
            </w:r>
          </w:p>
        </w:tc>
        <w:tc>
          <w:tcPr>
            <w:tcW w:w="0" w:type="auto"/>
            <w:tcBorders>
              <w:top w:val="single" w:sz="4" w:space="0" w:color="auto"/>
              <w:bottom w:val="single" w:sz="4" w:space="0" w:color="auto"/>
            </w:tcBorders>
            <w:tcMar>
              <w:left w:w="108" w:type="dxa"/>
              <w:right w:w="108" w:type="dxa"/>
            </w:tcMar>
          </w:tcPr>
          <w:p w14:paraId="52D55816"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T4 First order factor loadings</w:t>
            </w:r>
          </w:p>
        </w:tc>
        <w:tc>
          <w:tcPr>
            <w:tcW w:w="0" w:type="auto"/>
            <w:tcBorders>
              <w:top w:val="single" w:sz="4" w:space="0" w:color="auto"/>
              <w:bottom w:val="single" w:sz="4" w:space="0" w:color="auto"/>
            </w:tcBorders>
            <w:tcMar>
              <w:left w:w="108" w:type="dxa"/>
              <w:right w:w="108" w:type="dxa"/>
            </w:tcMar>
          </w:tcPr>
          <w:p w14:paraId="5DA1240C"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T3 Second order factor loadings</w:t>
            </w:r>
          </w:p>
        </w:tc>
        <w:tc>
          <w:tcPr>
            <w:tcW w:w="0" w:type="auto"/>
            <w:tcBorders>
              <w:top w:val="single" w:sz="4" w:space="0" w:color="auto"/>
              <w:bottom w:val="single" w:sz="4" w:space="0" w:color="auto"/>
            </w:tcBorders>
            <w:tcMar>
              <w:left w:w="108" w:type="dxa"/>
              <w:right w:w="108" w:type="dxa"/>
            </w:tcMar>
          </w:tcPr>
          <w:p w14:paraId="09F0DB52"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T4 Second order factor loadings</w:t>
            </w:r>
          </w:p>
        </w:tc>
      </w:tr>
      <w:tr w:rsidR="00E9799B" w:rsidRPr="001D3EBA" w14:paraId="585697F8" w14:textId="77777777" w:rsidTr="00A02ED2">
        <w:trPr>
          <w:trHeight w:val="42"/>
        </w:trPr>
        <w:tc>
          <w:tcPr>
            <w:tcW w:w="0" w:type="auto"/>
            <w:gridSpan w:val="3"/>
            <w:tcBorders>
              <w:top w:val="single" w:sz="4" w:space="0" w:color="auto"/>
            </w:tcBorders>
          </w:tcPr>
          <w:p w14:paraId="2DEE3997"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Preparedness</w:t>
            </w:r>
          </w:p>
        </w:tc>
        <w:tc>
          <w:tcPr>
            <w:tcW w:w="0" w:type="auto"/>
            <w:tcBorders>
              <w:top w:val="single" w:sz="4" w:space="0" w:color="auto"/>
            </w:tcBorders>
            <w:tcMar>
              <w:left w:w="108" w:type="dxa"/>
              <w:right w:w="108" w:type="dxa"/>
            </w:tcMar>
          </w:tcPr>
          <w:p w14:paraId="2724304C"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Borders>
              <w:top w:val="single" w:sz="4" w:space="0" w:color="auto"/>
            </w:tcBorders>
            <w:tcMar>
              <w:left w:w="108" w:type="dxa"/>
              <w:right w:w="108" w:type="dxa"/>
            </w:tcMar>
          </w:tcPr>
          <w:p w14:paraId="325D904D"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Borders>
              <w:top w:val="single" w:sz="4" w:space="0" w:color="auto"/>
            </w:tcBorders>
            <w:tcMar>
              <w:left w:w="108" w:type="dxa"/>
              <w:right w:w="108" w:type="dxa"/>
            </w:tcMar>
          </w:tcPr>
          <w:p w14:paraId="4A75B8C2"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Borders>
              <w:top w:val="single" w:sz="4" w:space="0" w:color="auto"/>
            </w:tcBorders>
            <w:tcMar>
              <w:left w:w="108" w:type="dxa"/>
              <w:right w:w="108" w:type="dxa"/>
            </w:tcMar>
          </w:tcPr>
          <w:p w14:paraId="213DBBB3"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r>
      <w:tr w:rsidR="00E9799B" w:rsidRPr="001D3EBA" w14:paraId="7F3EA260" w14:textId="77777777" w:rsidTr="00A02ED2">
        <w:trPr>
          <w:trHeight w:val="42"/>
        </w:trPr>
        <w:tc>
          <w:tcPr>
            <w:tcW w:w="747" w:type="dxa"/>
          </w:tcPr>
          <w:p w14:paraId="0D10EC0C"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5D3C51DD"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Competency</w:t>
            </w:r>
          </w:p>
        </w:tc>
        <w:tc>
          <w:tcPr>
            <w:tcW w:w="0" w:type="auto"/>
            <w:tcMar>
              <w:left w:w="108" w:type="dxa"/>
              <w:right w:w="108" w:type="dxa"/>
            </w:tcMar>
          </w:tcPr>
          <w:p w14:paraId="6E1D6C6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79D421C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5A1FB27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5</w:t>
            </w:r>
          </w:p>
        </w:tc>
        <w:tc>
          <w:tcPr>
            <w:tcW w:w="0" w:type="auto"/>
            <w:tcMar>
              <w:left w:w="108" w:type="dxa"/>
              <w:right w:w="108" w:type="dxa"/>
            </w:tcMar>
          </w:tcPr>
          <w:p w14:paraId="0D0E78D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53</w:t>
            </w:r>
          </w:p>
        </w:tc>
      </w:tr>
      <w:tr w:rsidR="00E9799B" w:rsidRPr="001D3EBA" w14:paraId="71F4BFF9" w14:textId="77777777" w:rsidTr="00A02ED2">
        <w:trPr>
          <w:trHeight w:val="42"/>
        </w:trPr>
        <w:tc>
          <w:tcPr>
            <w:tcW w:w="747" w:type="dxa"/>
          </w:tcPr>
          <w:p w14:paraId="20E827A6"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0545DF01"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6488D8B7"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w:t>
            </w:r>
          </w:p>
        </w:tc>
        <w:tc>
          <w:tcPr>
            <w:tcW w:w="0" w:type="auto"/>
            <w:tcMar>
              <w:left w:w="108" w:type="dxa"/>
              <w:right w:w="108" w:type="dxa"/>
            </w:tcMar>
          </w:tcPr>
          <w:p w14:paraId="70EEDCE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16</w:t>
            </w:r>
          </w:p>
        </w:tc>
        <w:tc>
          <w:tcPr>
            <w:tcW w:w="0" w:type="auto"/>
            <w:tcMar>
              <w:left w:w="108" w:type="dxa"/>
              <w:right w:w="108" w:type="dxa"/>
            </w:tcMar>
          </w:tcPr>
          <w:p w14:paraId="169CECB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73</w:t>
            </w:r>
          </w:p>
        </w:tc>
        <w:tc>
          <w:tcPr>
            <w:tcW w:w="0" w:type="auto"/>
            <w:tcMar>
              <w:left w:w="108" w:type="dxa"/>
              <w:right w:w="108" w:type="dxa"/>
            </w:tcMar>
          </w:tcPr>
          <w:p w14:paraId="1D3148C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16</w:t>
            </w:r>
          </w:p>
        </w:tc>
        <w:tc>
          <w:tcPr>
            <w:tcW w:w="0" w:type="auto"/>
            <w:tcMar>
              <w:left w:w="108" w:type="dxa"/>
              <w:right w:w="108" w:type="dxa"/>
            </w:tcMar>
          </w:tcPr>
          <w:p w14:paraId="06C295A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73</w:t>
            </w:r>
          </w:p>
        </w:tc>
      </w:tr>
      <w:tr w:rsidR="00E9799B" w:rsidRPr="001D3EBA" w14:paraId="286C1923" w14:textId="77777777" w:rsidTr="00A02ED2">
        <w:trPr>
          <w:trHeight w:val="42"/>
        </w:trPr>
        <w:tc>
          <w:tcPr>
            <w:tcW w:w="747" w:type="dxa"/>
          </w:tcPr>
          <w:p w14:paraId="5575A127"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CB42C03"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47093692"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w:t>
            </w:r>
          </w:p>
        </w:tc>
        <w:tc>
          <w:tcPr>
            <w:tcW w:w="0" w:type="auto"/>
            <w:tcMar>
              <w:left w:w="108" w:type="dxa"/>
              <w:right w:w="108" w:type="dxa"/>
            </w:tcMar>
          </w:tcPr>
          <w:p w14:paraId="477F63D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99</w:t>
            </w:r>
          </w:p>
        </w:tc>
        <w:tc>
          <w:tcPr>
            <w:tcW w:w="0" w:type="auto"/>
            <w:tcMar>
              <w:left w:w="108" w:type="dxa"/>
              <w:right w:w="108" w:type="dxa"/>
            </w:tcMar>
          </w:tcPr>
          <w:p w14:paraId="7D252E8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03</w:t>
            </w:r>
          </w:p>
        </w:tc>
        <w:tc>
          <w:tcPr>
            <w:tcW w:w="0" w:type="auto"/>
            <w:tcMar>
              <w:left w:w="108" w:type="dxa"/>
              <w:right w:w="108" w:type="dxa"/>
            </w:tcMar>
          </w:tcPr>
          <w:p w14:paraId="1676D69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02</w:t>
            </w:r>
          </w:p>
        </w:tc>
        <w:tc>
          <w:tcPr>
            <w:tcW w:w="0" w:type="auto"/>
            <w:tcMar>
              <w:left w:w="108" w:type="dxa"/>
              <w:right w:w="108" w:type="dxa"/>
            </w:tcMar>
          </w:tcPr>
          <w:p w14:paraId="68127DA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09</w:t>
            </w:r>
          </w:p>
        </w:tc>
      </w:tr>
      <w:tr w:rsidR="00E9799B" w:rsidRPr="001D3EBA" w14:paraId="614710F7" w14:textId="77777777" w:rsidTr="00A02ED2">
        <w:trPr>
          <w:trHeight w:val="62"/>
        </w:trPr>
        <w:tc>
          <w:tcPr>
            <w:tcW w:w="747" w:type="dxa"/>
          </w:tcPr>
          <w:p w14:paraId="560D0B89"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4D806CF9"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52E15D01"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3</w:t>
            </w:r>
          </w:p>
        </w:tc>
        <w:tc>
          <w:tcPr>
            <w:tcW w:w="0" w:type="auto"/>
            <w:tcMar>
              <w:left w:w="108" w:type="dxa"/>
              <w:right w:w="108" w:type="dxa"/>
            </w:tcMar>
          </w:tcPr>
          <w:p w14:paraId="2AB9D35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93</w:t>
            </w:r>
          </w:p>
        </w:tc>
        <w:tc>
          <w:tcPr>
            <w:tcW w:w="0" w:type="auto"/>
            <w:tcMar>
              <w:left w:w="108" w:type="dxa"/>
              <w:right w:w="108" w:type="dxa"/>
            </w:tcMar>
          </w:tcPr>
          <w:p w14:paraId="35ECB01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85</w:t>
            </w:r>
          </w:p>
        </w:tc>
        <w:tc>
          <w:tcPr>
            <w:tcW w:w="0" w:type="auto"/>
            <w:tcMar>
              <w:left w:w="108" w:type="dxa"/>
              <w:right w:w="108" w:type="dxa"/>
            </w:tcMar>
          </w:tcPr>
          <w:p w14:paraId="542CC1F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91</w:t>
            </w:r>
          </w:p>
        </w:tc>
        <w:tc>
          <w:tcPr>
            <w:tcW w:w="0" w:type="auto"/>
            <w:tcMar>
              <w:left w:w="108" w:type="dxa"/>
              <w:right w:w="108" w:type="dxa"/>
            </w:tcMar>
          </w:tcPr>
          <w:p w14:paraId="541914F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80</w:t>
            </w:r>
          </w:p>
        </w:tc>
      </w:tr>
      <w:tr w:rsidR="00E9799B" w:rsidRPr="001D3EBA" w14:paraId="70B025B2" w14:textId="77777777" w:rsidTr="00A02ED2">
        <w:trPr>
          <w:trHeight w:val="42"/>
        </w:trPr>
        <w:tc>
          <w:tcPr>
            <w:tcW w:w="747" w:type="dxa"/>
          </w:tcPr>
          <w:p w14:paraId="7E62B283" w14:textId="77777777" w:rsidR="00E9799B" w:rsidRPr="001D3EBA" w:rsidDel="00C40085"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2B67432D"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Stress management</w:t>
            </w:r>
          </w:p>
        </w:tc>
        <w:tc>
          <w:tcPr>
            <w:tcW w:w="0" w:type="auto"/>
            <w:tcMar>
              <w:left w:w="108" w:type="dxa"/>
              <w:right w:w="108" w:type="dxa"/>
            </w:tcMar>
          </w:tcPr>
          <w:p w14:paraId="3388EB4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26B75CD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6371473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08</w:t>
            </w:r>
          </w:p>
        </w:tc>
        <w:tc>
          <w:tcPr>
            <w:tcW w:w="0" w:type="auto"/>
            <w:tcMar>
              <w:left w:w="108" w:type="dxa"/>
              <w:right w:w="108" w:type="dxa"/>
            </w:tcMar>
          </w:tcPr>
          <w:p w14:paraId="0BC71CF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72</w:t>
            </w:r>
          </w:p>
        </w:tc>
      </w:tr>
      <w:tr w:rsidR="00E9799B" w:rsidRPr="001D3EBA" w14:paraId="616C09A8" w14:textId="77777777" w:rsidTr="00A02ED2">
        <w:trPr>
          <w:trHeight w:val="42"/>
        </w:trPr>
        <w:tc>
          <w:tcPr>
            <w:tcW w:w="747" w:type="dxa"/>
          </w:tcPr>
          <w:p w14:paraId="30A30D4F" w14:textId="77777777" w:rsidR="00E9799B" w:rsidRPr="001D3EBA" w:rsidDel="00C40085"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7A425C0C"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5ED23C15"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4</w:t>
            </w:r>
          </w:p>
        </w:tc>
        <w:tc>
          <w:tcPr>
            <w:tcW w:w="0" w:type="auto"/>
            <w:tcMar>
              <w:left w:w="108" w:type="dxa"/>
              <w:right w:w="108" w:type="dxa"/>
            </w:tcMar>
          </w:tcPr>
          <w:p w14:paraId="4257D80E"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69</w:t>
            </w:r>
          </w:p>
        </w:tc>
        <w:tc>
          <w:tcPr>
            <w:tcW w:w="0" w:type="auto"/>
            <w:tcMar>
              <w:left w:w="108" w:type="dxa"/>
              <w:right w:w="108" w:type="dxa"/>
            </w:tcMar>
          </w:tcPr>
          <w:p w14:paraId="3F08768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48</w:t>
            </w:r>
          </w:p>
        </w:tc>
        <w:tc>
          <w:tcPr>
            <w:tcW w:w="0" w:type="auto"/>
            <w:tcMar>
              <w:left w:w="108" w:type="dxa"/>
              <w:right w:w="108" w:type="dxa"/>
            </w:tcMar>
          </w:tcPr>
          <w:p w14:paraId="42B863B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72</w:t>
            </w:r>
          </w:p>
        </w:tc>
        <w:tc>
          <w:tcPr>
            <w:tcW w:w="0" w:type="auto"/>
            <w:tcMar>
              <w:left w:w="108" w:type="dxa"/>
              <w:right w:w="108" w:type="dxa"/>
            </w:tcMar>
          </w:tcPr>
          <w:p w14:paraId="36D6970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46</w:t>
            </w:r>
          </w:p>
        </w:tc>
      </w:tr>
      <w:tr w:rsidR="00E9799B" w:rsidRPr="001D3EBA" w14:paraId="1270DE91" w14:textId="77777777" w:rsidTr="00A02ED2">
        <w:trPr>
          <w:trHeight w:val="52"/>
        </w:trPr>
        <w:tc>
          <w:tcPr>
            <w:tcW w:w="747" w:type="dxa"/>
          </w:tcPr>
          <w:p w14:paraId="08BB5B62" w14:textId="77777777" w:rsidR="00E9799B" w:rsidRPr="001D3EBA" w:rsidDel="00C40085"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6AD80EA"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19376155"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5</w:t>
            </w:r>
          </w:p>
        </w:tc>
        <w:tc>
          <w:tcPr>
            <w:tcW w:w="0" w:type="auto"/>
            <w:tcMar>
              <w:left w:w="108" w:type="dxa"/>
              <w:right w:w="108" w:type="dxa"/>
            </w:tcMar>
          </w:tcPr>
          <w:p w14:paraId="7C9DC8E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67</w:t>
            </w:r>
          </w:p>
        </w:tc>
        <w:tc>
          <w:tcPr>
            <w:tcW w:w="0" w:type="auto"/>
            <w:tcMar>
              <w:left w:w="108" w:type="dxa"/>
              <w:right w:w="108" w:type="dxa"/>
            </w:tcMar>
          </w:tcPr>
          <w:p w14:paraId="4C321E2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43</w:t>
            </w:r>
          </w:p>
        </w:tc>
        <w:tc>
          <w:tcPr>
            <w:tcW w:w="0" w:type="auto"/>
            <w:tcMar>
              <w:left w:w="108" w:type="dxa"/>
              <w:right w:w="108" w:type="dxa"/>
            </w:tcMar>
          </w:tcPr>
          <w:p w14:paraId="39BB103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66</w:t>
            </w:r>
          </w:p>
        </w:tc>
        <w:tc>
          <w:tcPr>
            <w:tcW w:w="0" w:type="auto"/>
            <w:tcMar>
              <w:left w:w="108" w:type="dxa"/>
              <w:right w:w="108" w:type="dxa"/>
            </w:tcMar>
          </w:tcPr>
          <w:p w14:paraId="586AC0B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43</w:t>
            </w:r>
          </w:p>
        </w:tc>
      </w:tr>
      <w:tr w:rsidR="00E9799B" w:rsidRPr="001D3EBA" w14:paraId="56E8F1BC" w14:textId="77777777" w:rsidTr="00A02ED2">
        <w:trPr>
          <w:trHeight w:val="52"/>
        </w:trPr>
        <w:tc>
          <w:tcPr>
            <w:tcW w:w="747" w:type="dxa"/>
          </w:tcPr>
          <w:p w14:paraId="0F17143B" w14:textId="77777777" w:rsidR="00E9799B" w:rsidRPr="001D3EBA" w:rsidDel="00C40085"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036FCDB7"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73339462"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6</w:t>
            </w:r>
          </w:p>
        </w:tc>
        <w:tc>
          <w:tcPr>
            <w:tcW w:w="0" w:type="auto"/>
            <w:tcMar>
              <w:left w:w="108" w:type="dxa"/>
              <w:right w:w="108" w:type="dxa"/>
            </w:tcMar>
          </w:tcPr>
          <w:p w14:paraId="1CD0689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15</w:t>
            </w:r>
          </w:p>
        </w:tc>
        <w:tc>
          <w:tcPr>
            <w:tcW w:w="0" w:type="auto"/>
            <w:tcMar>
              <w:left w:w="108" w:type="dxa"/>
              <w:right w:w="108" w:type="dxa"/>
            </w:tcMar>
          </w:tcPr>
          <w:p w14:paraId="02484AF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81</w:t>
            </w:r>
          </w:p>
        </w:tc>
        <w:tc>
          <w:tcPr>
            <w:tcW w:w="0" w:type="auto"/>
            <w:tcMar>
              <w:left w:w="108" w:type="dxa"/>
              <w:right w:w="108" w:type="dxa"/>
            </w:tcMar>
          </w:tcPr>
          <w:p w14:paraId="2A7163E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13</w:t>
            </w:r>
          </w:p>
        </w:tc>
        <w:tc>
          <w:tcPr>
            <w:tcW w:w="0" w:type="auto"/>
            <w:tcMar>
              <w:left w:w="108" w:type="dxa"/>
              <w:right w:w="108" w:type="dxa"/>
            </w:tcMar>
          </w:tcPr>
          <w:p w14:paraId="5B11DA1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81</w:t>
            </w:r>
          </w:p>
        </w:tc>
      </w:tr>
      <w:tr w:rsidR="00E9799B" w:rsidRPr="001D3EBA" w14:paraId="5607694D" w14:textId="77777777" w:rsidTr="00A02ED2">
        <w:trPr>
          <w:trHeight w:val="64"/>
        </w:trPr>
        <w:tc>
          <w:tcPr>
            <w:tcW w:w="0" w:type="auto"/>
            <w:gridSpan w:val="3"/>
          </w:tcPr>
          <w:p w14:paraId="418E8E6A"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orkday manageability</w:t>
            </w:r>
          </w:p>
        </w:tc>
        <w:tc>
          <w:tcPr>
            <w:tcW w:w="0" w:type="auto"/>
            <w:tcMar>
              <w:left w:w="108" w:type="dxa"/>
              <w:right w:w="108" w:type="dxa"/>
            </w:tcMar>
          </w:tcPr>
          <w:p w14:paraId="14FA5F8A"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642FDB3E"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1AFAB683"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1F388307"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r>
      <w:tr w:rsidR="00E9799B" w:rsidRPr="001D3EBA" w14:paraId="10C2D4A1" w14:textId="77777777" w:rsidTr="00A02ED2">
        <w:trPr>
          <w:trHeight w:val="52"/>
        </w:trPr>
        <w:tc>
          <w:tcPr>
            <w:tcW w:w="747" w:type="dxa"/>
          </w:tcPr>
          <w:p w14:paraId="755F8CEE"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6DAE7E1E" w14:textId="60F9398D"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Familiar</w:t>
            </w:r>
            <w:r w:rsidR="004B6CAC">
              <w:rPr>
                <w:rFonts w:ascii="Times New Roman" w:eastAsia="Calibri" w:hAnsi="Times New Roman" w:cs="Times New Roman"/>
                <w:sz w:val="18"/>
                <w:szCs w:val="18"/>
                <w:lang w:val="en-GB"/>
              </w:rPr>
              <w:t>ity</w:t>
            </w:r>
          </w:p>
        </w:tc>
        <w:tc>
          <w:tcPr>
            <w:tcW w:w="0" w:type="auto"/>
            <w:tcMar>
              <w:left w:w="108" w:type="dxa"/>
              <w:right w:w="108" w:type="dxa"/>
            </w:tcMar>
          </w:tcPr>
          <w:p w14:paraId="5A29483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7CC582C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40363F9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383</w:t>
            </w:r>
          </w:p>
        </w:tc>
        <w:tc>
          <w:tcPr>
            <w:tcW w:w="0" w:type="auto"/>
            <w:tcMar>
              <w:left w:w="108" w:type="dxa"/>
              <w:right w:w="108" w:type="dxa"/>
            </w:tcMar>
          </w:tcPr>
          <w:p w14:paraId="7C31778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312</w:t>
            </w:r>
          </w:p>
        </w:tc>
      </w:tr>
      <w:tr w:rsidR="00E9799B" w:rsidRPr="001D3EBA" w14:paraId="5F4DD3DD" w14:textId="77777777" w:rsidTr="00A02ED2">
        <w:trPr>
          <w:trHeight w:val="52"/>
        </w:trPr>
        <w:tc>
          <w:tcPr>
            <w:tcW w:w="747" w:type="dxa"/>
          </w:tcPr>
          <w:p w14:paraId="1D63D7AB"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A5570EC"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5AD9D13E"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7</w:t>
            </w:r>
          </w:p>
        </w:tc>
        <w:tc>
          <w:tcPr>
            <w:tcW w:w="0" w:type="auto"/>
            <w:tcMar>
              <w:left w:w="108" w:type="dxa"/>
              <w:right w:w="108" w:type="dxa"/>
            </w:tcMar>
          </w:tcPr>
          <w:p w14:paraId="713D2A9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71</w:t>
            </w:r>
          </w:p>
        </w:tc>
        <w:tc>
          <w:tcPr>
            <w:tcW w:w="0" w:type="auto"/>
            <w:tcMar>
              <w:left w:w="108" w:type="dxa"/>
              <w:right w:w="108" w:type="dxa"/>
            </w:tcMar>
          </w:tcPr>
          <w:p w14:paraId="5298A2E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90</w:t>
            </w:r>
          </w:p>
        </w:tc>
        <w:tc>
          <w:tcPr>
            <w:tcW w:w="0" w:type="auto"/>
            <w:tcMar>
              <w:left w:w="108" w:type="dxa"/>
              <w:right w:w="108" w:type="dxa"/>
            </w:tcMar>
          </w:tcPr>
          <w:p w14:paraId="44AD3D1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61</w:t>
            </w:r>
          </w:p>
        </w:tc>
        <w:tc>
          <w:tcPr>
            <w:tcW w:w="0" w:type="auto"/>
            <w:tcMar>
              <w:left w:w="108" w:type="dxa"/>
              <w:right w:w="108" w:type="dxa"/>
            </w:tcMar>
          </w:tcPr>
          <w:p w14:paraId="450EAE9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94</w:t>
            </w:r>
          </w:p>
        </w:tc>
      </w:tr>
      <w:tr w:rsidR="00E9799B" w:rsidRPr="001D3EBA" w14:paraId="606656BB" w14:textId="77777777" w:rsidTr="00A02ED2">
        <w:trPr>
          <w:trHeight w:val="87"/>
        </w:trPr>
        <w:tc>
          <w:tcPr>
            <w:tcW w:w="747" w:type="dxa"/>
          </w:tcPr>
          <w:p w14:paraId="47C5B7C7"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072815C1"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27D73307"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8</w:t>
            </w:r>
          </w:p>
        </w:tc>
        <w:tc>
          <w:tcPr>
            <w:tcW w:w="0" w:type="auto"/>
            <w:tcMar>
              <w:left w:w="108" w:type="dxa"/>
              <w:right w:w="108" w:type="dxa"/>
            </w:tcMar>
          </w:tcPr>
          <w:p w14:paraId="05CD69F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49</w:t>
            </w:r>
          </w:p>
        </w:tc>
        <w:tc>
          <w:tcPr>
            <w:tcW w:w="0" w:type="auto"/>
            <w:tcMar>
              <w:left w:w="108" w:type="dxa"/>
              <w:right w:w="108" w:type="dxa"/>
            </w:tcMar>
          </w:tcPr>
          <w:p w14:paraId="3465E03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3</w:t>
            </w:r>
          </w:p>
        </w:tc>
        <w:tc>
          <w:tcPr>
            <w:tcW w:w="0" w:type="auto"/>
            <w:tcMar>
              <w:left w:w="108" w:type="dxa"/>
              <w:right w:w="108" w:type="dxa"/>
            </w:tcMar>
          </w:tcPr>
          <w:p w14:paraId="4357C1D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4</w:t>
            </w:r>
          </w:p>
        </w:tc>
        <w:tc>
          <w:tcPr>
            <w:tcW w:w="0" w:type="auto"/>
            <w:tcMar>
              <w:left w:w="108" w:type="dxa"/>
              <w:right w:w="108" w:type="dxa"/>
            </w:tcMar>
          </w:tcPr>
          <w:p w14:paraId="18B4853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89</w:t>
            </w:r>
          </w:p>
        </w:tc>
      </w:tr>
      <w:tr w:rsidR="00E9799B" w:rsidRPr="001D3EBA" w14:paraId="78E9CA8E" w14:textId="77777777" w:rsidTr="00A02ED2">
        <w:trPr>
          <w:trHeight w:val="52"/>
        </w:trPr>
        <w:tc>
          <w:tcPr>
            <w:tcW w:w="747" w:type="dxa"/>
          </w:tcPr>
          <w:p w14:paraId="511A2B09"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73F1CFB5"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1EBA51FC"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9</w:t>
            </w:r>
          </w:p>
        </w:tc>
        <w:tc>
          <w:tcPr>
            <w:tcW w:w="0" w:type="auto"/>
            <w:tcMar>
              <w:left w:w="108" w:type="dxa"/>
              <w:right w:w="108" w:type="dxa"/>
            </w:tcMar>
          </w:tcPr>
          <w:p w14:paraId="6CE7F48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2</w:t>
            </w:r>
          </w:p>
        </w:tc>
        <w:tc>
          <w:tcPr>
            <w:tcW w:w="0" w:type="auto"/>
            <w:tcMar>
              <w:left w:w="108" w:type="dxa"/>
              <w:right w:w="108" w:type="dxa"/>
            </w:tcMar>
          </w:tcPr>
          <w:p w14:paraId="199BEF6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57</w:t>
            </w:r>
          </w:p>
        </w:tc>
        <w:tc>
          <w:tcPr>
            <w:tcW w:w="0" w:type="auto"/>
            <w:tcMar>
              <w:left w:w="108" w:type="dxa"/>
              <w:right w:w="108" w:type="dxa"/>
            </w:tcMar>
          </w:tcPr>
          <w:p w14:paraId="0E3C03A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6</w:t>
            </w:r>
          </w:p>
        </w:tc>
        <w:tc>
          <w:tcPr>
            <w:tcW w:w="0" w:type="auto"/>
            <w:tcMar>
              <w:left w:w="108" w:type="dxa"/>
              <w:right w:w="108" w:type="dxa"/>
            </w:tcMar>
          </w:tcPr>
          <w:p w14:paraId="2F660C1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8</w:t>
            </w:r>
          </w:p>
        </w:tc>
      </w:tr>
      <w:tr w:rsidR="00E9799B" w:rsidRPr="001D3EBA" w14:paraId="7AF754F7" w14:textId="77777777" w:rsidTr="00A02ED2">
        <w:trPr>
          <w:trHeight w:val="52"/>
        </w:trPr>
        <w:tc>
          <w:tcPr>
            <w:tcW w:w="747" w:type="dxa"/>
          </w:tcPr>
          <w:p w14:paraId="3C0C9662"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49F1FD8D"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orkload manageability</w:t>
            </w:r>
          </w:p>
        </w:tc>
        <w:tc>
          <w:tcPr>
            <w:tcW w:w="0" w:type="auto"/>
            <w:tcMar>
              <w:left w:w="108" w:type="dxa"/>
              <w:right w:w="108" w:type="dxa"/>
            </w:tcMar>
          </w:tcPr>
          <w:p w14:paraId="6398DCC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7A5B380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18814E0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42</w:t>
            </w:r>
          </w:p>
        </w:tc>
        <w:tc>
          <w:tcPr>
            <w:tcW w:w="0" w:type="auto"/>
            <w:tcMar>
              <w:left w:w="108" w:type="dxa"/>
              <w:right w:w="108" w:type="dxa"/>
            </w:tcMar>
          </w:tcPr>
          <w:p w14:paraId="339BCC3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2</w:t>
            </w:r>
          </w:p>
        </w:tc>
      </w:tr>
      <w:tr w:rsidR="00E9799B" w:rsidRPr="001D3EBA" w14:paraId="62B9FE44" w14:textId="77777777" w:rsidTr="00A02ED2">
        <w:trPr>
          <w:trHeight w:val="52"/>
        </w:trPr>
        <w:tc>
          <w:tcPr>
            <w:tcW w:w="747" w:type="dxa"/>
          </w:tcPr>
          <w:p w14:paraId="7D837DE4"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38817EE7"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5AEE2D1F"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0</w:t>
            </w:r>
          </w:p>
        </w:tc>
        <w:tc>
          <w:tcPr>
            <w:tcW w:w="0" w:type="auto"/>
            <w:tcMar>
              <w:left w:w="108" w:type="dxa"/>
              <w:right w:w="108" w:type="dxa"/>
            </w:tcMar>
          </w:tcPr>
          <w:p w14:paraId="7E45E9D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78</w:t>
            </w:r>
          </w:p>
        </w:tc>
        <w:tc>
          <w:tcPr>
            <w:tcW w:w="0" w:type="auto"/>
            <w:tcMar>
              <w:left w:w="108" w:type="dxa"/>
              <w:right w:w="108" w:type="dxa"/>
            </w:tcMar>
          </w:tcPr>
          <w:p w14:paraId="5B29707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0</w:t>
            </w:r>
          </w:p>
        </w:tc>
        <w:tc>
          <w:tcPr>
            <w:tcW w:w="0" w:type="auto"/>
            <w:tcMar>
              <w:left w:w="108" w:type="dxa"/>
              <w:right w:w="108" w:type="dxa"/>
            </w:tcMar>
          </w:tcPr>
          <w:p w14:paraId="5FCC737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80</w:t>
            </w:r>
          </w:p>
        </w:tc>
        <w:tc>
          <w:tcPr>
            <w:tcW w:w="0" w:type="auto"/>
            <w:tcMar>
              <w:left w:w="108" w:type="dxa"/>
              <w:right w:w="108" w:type="dxa"/>
            </w:tcMar>
          </w:tcPr>
          <w:p w14:paraId="4175E40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8</w:t>
            </w:r>
          </w:p>
        </w:tc>
      </w:tr>
      <w:tr w:rsidR="00E9799B" w:rsidRPr="001D3EBA" w14:paraId="1CF5D0C3" w14:textId="77777777" w:rsidTr="00A02ED2">
        <w:trPr>
          <w:trHeight w:val="52"/>
        </w:trPr>
        <w:tc>
          <w:tcPr>
            <w:tcW w:w="747" w:type="dxa"/>
          </w:tcPr>
          <w:p w14:paraId="145C5E1B"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3692FEC3"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40444739"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1</w:t>
            </w:r>
          </w:p>
        </w:tc>
        <w:tc>
          <w:tcPr>
            <w:tcW w:w="0" w:type="auto"/>
            <w:tcMar>
              <w:left w:w="108" w:type="dxa"/>
              <w:right w:w="108" w:type="dxa"/>
            </w:tcMar>
          </w:tcPr>
          <w:p w14:paraId="166D1B0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09</w:t>
            </w:r>
          </w:p>
        </w:tc>
        <w:tc>
          <w:tcPr>
            <w:tcW w:w="0" w:type="auto"/>
            <w:tcMar>
              <w:left w:w="108" w:type="dxa"/>
              <w:right w:w="108" w:type="dxa"/>
            </w:tcMar>
          </w:tcPr>
          <w:p w14:paraId="72B242F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95</w:t>
            </w:r>
          </w:p>
        </w:tc>
        <w:tc>
          <w:tcPr>
            <w:tcW w:w="0" w:type="auto"/>
            <w:tcMar>
              <w:left w:w="108" w:type="dxa"/>
              <w:right w:w="108" w:type="dxa"/>
            </w:tcMar>
          </w:tcPr>
          <w:p w14:paraId="3BBFE7C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03</w:t>
            </w:r>
          </w:p>
        </w:tc>
        <w:tc>
          <w:tcPr>
            <w:tcW w:w="0" w:type="auto"/>
            <w:tcMar>
              <w:left w:w="108" w:type="dxa"/>
              <w:right w:w="108" w:type="dxa"/>
            </w:tcMar>
          </w:tcPr>
          <w:p w14:paraId="4C2AB1D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88</w:t>
            </w:r>
          </w:p>
        </w:tc>
      </w:tr>
      <w:tr w:rsidR="00E9799B" w:rsidRPr="001D3EBA" w14:paraId="0BD13186" w14:textId="77777777" w:rsidTr="00A02ED2">
        <w:trPr>
          <w:trHeight w:val="52"/>
        </w:trPr>
        <w:tc>
          <w:tcPr>
            <w:tcW w:w="747" w:type="dxa"/>
          </w:tcPr>
          <w:p w14:paraId="1D569724"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DF112CD"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446B0A54"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2</w:t>
            </w:r>
          </w:p>
        </w:tc>
        <w:tc>
          <w:tcPr>
            <w:tcW w:w="0" w:type="auto"/>
            <w:tcMar>
              <w:left w:w="108" w:type="dxa"/>
              <w:right w:w="108" w:type="dxa"/>
            </w:tcMar>
          </w:tcPr>
          <w:p w14:paraId="597819C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9</w:t>
            </w:r>
          </w:p>
        </w:tc>
        <w:tc>
          <w:tcPr>
            <w:tcW w:w="0" w:type="auto"/>
            <w:tcMar>
              <w:left w:w="108" w:type="dxa"/>
              <w:right w:w="108" w:type="dxa"/>
            </w:tcMar>
          </w:tcPr>
          <w:p w14:paraId="6F8191E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4</w:t>
            </w:r>
          </w:p>
        </w:tc>
        <w:tc>
          <w:tcPr>
            <w:tcW w:w="0" w:type="auto"/>
            <w:tcMar>
              <w:left w:w="108" w:type="dxa"/>
              <w:right w:w="108" w:type="dxa"/>
            </w:tcMar>
          </w:tcPr>
          <w:p w14:paraId="58C8187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37</w:t>
            </w:r>
          </w:p>
        </w:tc>
        <w:tc>
          <w:tcPr>
            <w:tcW w:w="0" w:type="auto"/>
            <w:tcMar>
              <w:left w:w="108" w:type="dxa"/>
              <w:right w:w="108" w:type="dxa"/>
            </w:tcMar>
          </w:tcPr>
          <w:p w14:paraId="0F60B37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77</w:t>
            </w:r>
          </w:p>
        </w:tc>
      </w:tr>
      <w:tr w:rsidR="00E9799B" w:rsidRPr="001D3EBA" w14:paraId="6EDF8562" w14:textId="77777777" w:rsidTr="00A02ED2">
        <w:trPr>
          <w:trHeight w:val="52"/>
        </w:trPr>
        <w:tc>
          <w:tcPr>
            <w:tcW w:w="747" w:type="dxa"/>
          </w:tcPr>
          <w:p w14:paraId="7365A6FC"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DC4126D"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0603A343"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3</w:t>
            </w:r>
          </w:p>
        </w:tc>
        <w:tc>
          <w:tcPr>
            <w:tcW w:w="0" w:type="auto"/>
            <w:tcMar>
              <w:left w:w="108" w:type="dxa"/>
              <w:right w:w="108" w:type="dxa"/>
            </w:tcMar>
          </w:tcPr>
          <w:p w14:paraId="549AF5A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7</w:t>
            </w:r>
          </w:p>
        </w:tc>
        <w:tc>
          <w:tcPr>
            <w:tcW w:w="0" w:type="auto"/>
            <w:tcMar>
              <w:left w:w="108" w:type="dxa"/>
              <w:right w:w="108" w:type="dxa"/>
            </w:tcMar>
          </w:tcPr>
          <w:p w14:paraId="57CE662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8</w:t>
            </w:r>
          </w:p>
        </w:tc>
        <w:tc>
          <w:tcPr>
            <w:tcW w:w="0" w:type="auto"/>
            <w:tcMar>
              <w:left w:w="108" w:type="dxa"/>
              <w:right w:w="108" w:type="dxa"/>
            </w:tcMar>
          </w:tcPr>
          <w:p w14:paraId="24329EC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3</w:t>
            </w:r>
          </w:p>
        </w:tc>
        <w:tc>
          <w:tcPr>
            <w:tcW w:w="0" w:type="auto"/>
            <w:tcMar>
              <w:left w:w="108" w:type="dxa"/>
              <w:right w:w="108" w:type="dxa"/>
            </w:tcMar>
          </w:tcPr>
          <w:p w14:paraId="4501BDE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3</w:t>
            </w:r>
          </w:p>
        </w:tc>
      </w:tr>
      <w:tr w:rsidR="00E9799B" w:rsidRPr="001D3EBA" w14:paraId="4FFC29F4" w14:textId="77777777" w:rsidTr="00A02ED2">
        <w:trPr>
          <w:trHeight w:val="52"/>
        </w:trPr>
        <w:tc>
          <w:tcPr>
            <w:tcW w:w="747" w:type="dxa"/>
          </w:tcPr>
          <w:p w14:paraId="100CF678"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5C58026E"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ork performance</w:t>
            </w:r>
          </w:p>
        </w:tc>
        <w:tc>
          <w:tcPr>
            <w:tcW w:w="0" w:type="auto"/>
            <w:tcMar>
              <w:left w:w="108" w:type="dxa"/>
              <w:right w:w="108" w:type="dxa"/>
            </w:tcMar>
          </w:tcPr>
          <w:p w14:paraId="37620F9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47FC5D8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379D102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188</w:t>
            </w:r>
          </w:p>
        </w:tc>
        <w:tc>
          <w:tcPr>
            <w:tcW w:w="0" w:type="auto"/>
            <w:tcMar>
              <w:left w:w="108" w:type="dxa"/>
              <w:right w:w="108" w:type="dxa"/>
            </w:tcMar>
          </w:tcPr>
          <w:p w14:paraId="1F81C20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173</w:t>
            </w:r>
          </w:p>
        </w:tc>
      </w:tr>
      <w:tr w:rsidR="00E9799B" w:rsidRPr="001D3EBA" w14:paraId="4F06A8D5" w14:textId="77777777" w:rsidTr="00A02ED2">
        <w:trPr>
          <w:trHeight w:val="52"/>
        </w:trPr>
        <w:tc>
          <w:tcPr>
            <w:tcW w:w="747" w:type="dxa"/>
          </w:tcPr>
          <w:p w14:paraId="17E25913"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617FE2CD"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022CB575"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4</w:t>
            </w:r>
          </w:p>
        </w:tc>
        <w:tc>
          <w:tcPr>
            <w:tcW w:w="0" w:type="auto"/>
            <w:tcMar>
              <w:left w:w="108" w:type="dxa"/>
              <w:right w:w="108" w:type="dxa"/>
            </w:tcMar>
          </w:tcPr>
          <w:p w14:paraId="0839FAF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87</w:t>
            </w:r>
          </w:p>
        </w:tc>
        <w:tc>
          <w:tcPr>
            <w:tcW w:w="0" w:type="auto"/>
            <w:tcMar>
              <w:left w:w="108" w:type="dxa"/>
              <w:right w:w="108" w:type="dxa"/>
            </w:tcMar>
          </w:tcPr>
          <w:p w14:paraId="335D5E5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99</w:t>
            </w:r>
          </w:p>
        </w:tc>
        <w:tc>
          <w:tcPr>
            <w:tcW w:w="0" w:type="auto"/>
            <w:tcMar>
              <w:left w:w="108" w:type="dxa"/>
              <w:right w:w="108" w:type="dxa"/>
            </w:tcMar>
          </w:tcPr>
          <w:p w14:paraId="1FF968E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03</w:t>
            </w:r>
          </w:p>
        </w:tc>
        <w:tc>
          <w:tcPr>
            <w:tcW w:w="0" w:type="auto"/>
            <w:tcMar>
              <w:left w:w="108" w:type="dxa"/>
              <w:right w:w="108" w:type="dxa"/>
            </w:tcMar>
          </w:tcPr>
          <w:p w14:paraId="3E39EB5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86</w:t>
            </w:r>
          </w:p>
        </w:tc>
      </w:tr>
      <w:tr w:rsidR="00E9799B" w:rsidRPr="001D3EBA" w14:paraId="792D718F" w14:textId="77777777" w:rsidTr="00A02ED2">
        <w:trPr>
          <w:trHeight w:val="52"/>
        </w:trPr>
        <w:tc>
          <w:tcPr>
            <w:tcW w:w="747" w:type="dxa"/>
          </w:tcPr>
          <w:p w14:paraId="4D87E053"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70B5AE09"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04E27FF7"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5</w:t>
            </w:r>
          </w:p>
        </w:tc>
        <w:tc>
          <w:tcPr>
            <w:tcW w:w="0" w:type="auto"/>
            <w:tcMar>
              <w:left w:w="108" w:type="dxa"/>
              <w:right w:w="108" w:type="dxa"/>
            </w:tcMar>
          </w:tcPr>
          <w:p w14:paraId="0053E16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93</w:t>
            </w:r>
          </w:p>
        </w:tc>
        <w:tc>
          <w:tcPr>
            <w:tcW w:w="0" w:type="auto"/>
            <w:tcMar>
              <w:left w:w="108" w:type="dxa"/>
              <w:right w:w="108" w:type="dxa"/>
            </w:tcMar>
          </w:tcPr>
          <w:p w14:paraId="2CFAE88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883</w:t>
            </w:r>
          </w:p>
        </w:tc>
        <w:tc>
          <w:tcPr>
            <w:tcW w:w="0" w:type="auto"/>
            <w:tcMar>
              <w:left w:w="108" w:type="dxa"/>
              <w:right w:w="108" w:type="dxa"/>
            </w:tcMar>
          </w:tcPr>
          <w:p w14:paraId="30B6B6FE"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1·027</w:t>
            </w:r>
          </w:p>
        </w:tc>
        <w:tc>
          <w:tcPr>
            <w:tcW w:w="0" w:type="auto"/>
            <w:tcMar>
              <w:left w:w="108" w:type="dxa"/>
              <w:right w:w="108" w:type="dxa"/>
            </w:tcMar>
          </w:tcPr>
          <w:p w14:paraId="6C97087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72</w:t>
            </w:r>
          </w:p>
        </w:tc>
      </w:tr>
      <w:tr w:rsidR="00E9799B" w:rsidRPr="001D3EBA" w14:paraId="3E1CEE4B" w14:textId="77777777" w:rsidTr="00A02ED2">
        <w:trPr>
          <w:trHeight w:val="77"/>
        </w:trPr>
        <w:tc>
          <w:tcPr>
            <w:tcW w:w="747" w:type="dxa"/>
          </w:tcPr>
          <w:p w14:paraId="5F6A662C"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0FDE7D21"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657317FA"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16</w:t>
            </w:r>
          </w:p>
        </w:tc>
        <w:tc>
          <w:tcPr>
            <w:tcW w:w="0" w:type="auto"/>
            <w:tcMar>
              <w:left w:w="108" w:type="dxa"/>
              <w:right w:w="108" w:type="dxa"/>
            </w:tcMar>
          </w:tcPr>
          <w:p w14:paraId="0B6BCC7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72</w:t>
            </w:r>
          </w:p>
        </w:tc>
        <w:tc>
          <w:tcPr>
            <w:tcW w:w="0" w:type="auto"/>
            <w:tcMar>
              <w:left w:w="108" w:type="dxa"/>
              <w:right w:w="108" w:type="dxa"/>
            </w:tcMar>
          </w:tcPr>
          <w:p w14:paraId="41904B6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48</w:t>
            </w:r>
          </w:p>
        </w:tc>
        <w:tc>
          <w:tcPr>
            <w:tcW w:w="0" w:type="auto"/>
            <w:tcMar>
              <w:left w:w="108" w:type="dxa"/>
              <w:right w:w="108" w:type="dxa"/>
            </w:tcMar>
          </w:tcPr>
          <w:p w14:paraId="57AA45A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41</w:t>
            </w:r>
          </w:p>
        </w:tc>
        <w:tc>
          <w:tcPr>
            <w:tcW w:w="0" w:type="auto"/>
            <w:tcMar>
              <w:left w:w="108" w:type="dxa"/>
              <w:right w:w="108" w:type="dxa"/>
            </w:tcMar>
          </w:tcPr>
          <w:p w14:paraId="3A3FD6B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17</w:t>
            </w:r>
          </w:p>
        </w:tc>
      </w:tr>
      <w:tr w:rsidR="00E9799B" w:rsidRPr="001D3EBA" w14:paraId="103CB70D" w14:textId="77777777" w:rsidTr="00A02ED2">
        <w:trPr>
          <w:trHeight w:val="52"/>
        </w:trPr>
        <w:tc>
          <w:tcPr>
            <w:tcW w:w="0" w:type="auto"/>
            <w:gridSpan w:val="3"/>
          </w:tcPr>
          <w:p w14:paraId="76EE757B"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Hazard protection</w:t>
            </w:r>
          </w:p>
        </w:tc>
        <w:tc>
          <w:tcPr>
            <w:tcW w:w="0" w:type="auto"/>
            <w:tcMar>
              <w:left w:w="108" w:type="dxa"/>
              <w:right w:w="108" w:type="dxa"/>
            </w:tcMar>
          </w:tcPr>
          <w:p w14:paraId="351DDF67"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561045AA"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494D5D07"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37F6C051"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r>
      <w:tr w:rsidR="00E9799B" w:rsidRPr="001D3EBA" w14:paraId="1D3E9F85" w14:textId="77777777" w:rsidTr="00A02ED2">
        <w:trPr>
          <w:trHeight w:val="56"/>
        </w:trPr>
        <w:tc>
          <w:tcPr>
            <w:tcW w:w="747" w:type="dxa"/>
          </w:tcPr>
          <w:p w14:paraId="0447161D"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36280657"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Infection safety</w:t>
            </w:r>
          </w:p>
        </w:tc>
        <w:tc>
          <w:tcPr>
            <w:tcW w:w="0" w:type="auto"/>
            <w:tcMar>
              <w:left w:w="108" w:type="dxa"/>
              <w:right w:w="108" w:type="dxa"/>
            </w:tcMar>
          </w:tcPr>
          <w:p w14:paraId="38880D1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566B5B9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6FA56BB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21</w:t>
            </w:r>
          </w:p>
        </w:tc>
        <w:tc>
          <w:tcPr>
            <w:tcW w:w="0" w:type="auto"/>
            <w:tcMar>
              <w:left w:w="108" w:type="dxa"/>
              <w:right w:w="108" w:type="dxa"/>
            </w:tcMar>
          </w:tcPr>
          <w:p w14:paraId="3822771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8</w:t>
            </w:r>
          </w:p>
        </w:tc>
      </w:tr>
      <w:tr w:rsidR="00E9799B" w:rsidRPr="001D3EBA" w14:paraId="3CB7C430" w14:textId="77777777" w:rsidTr="00A02ED2">
        <w:trPr>
          <w:trHeight w:val="115"/>
        </w:trPr>
        <w:tc>
          <w:tcPr>
            <w:tcW w:w="747" w:type="dxa"/>
          </w:tcPr>
          <w:p w14:paraId="067A6AB7"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215CA734"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7A873C9F"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17</w:t>
            </w:r>
          </w:p>
        </w:tc>
        <w:tc>
          <w:tcPr>
            <w:tcW w:w="0" w:type="auto"/>
            <w:tcMar>
              <w:left w:w="108" w:type="dxa"/>
              <w:right w:w="108" w:type="dxa"/>
            </w:tcMar>
          </w:tcPr>
          <w:p w14:paraId="312D8B9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82</w:t>
            </w:r>
          </w:p>
        </w:tc>
        <w:tc>
          <w:tcPr>
            <w:tcW w:w="0" w:type="auto"/>
            <w:tcMar>
              <w:left w:w="108" w:type="dxa"/>
              <w:right w:w="108" w:type="dxa"/>
            </w:tcMar>
          </w:tcPr>
          <w:p w14:paraId="3B50BBA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60</w:t>
            </w:r>
          </w:p>
        </w:tc>
        <w:tc>
          <w:tcPr>
            <w:tcW w:w="0" w:type="auto"/>
            <w:tcMar>
              <w:left w:w="108" w:type="dxa"/>
              <w:right w:w="108" w:type="dxa"/>
            </w:tcMar>
          </w:tcPr>
          <w:p w14:paraId="233BDE6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72</w:t>
            </w:r>
          </w:p>
        </w:tc>
        <w:tc>
          <w:tcPr>
            <w:tcW w:w="0" w:type="auto"/>
            <w:tcMar>
              <w:left w:w="108" w:type="dxa"/>
              <w:right w:w="108" w:type="dxa"/>
            </w:tcMar>
          </w:tcPr>
          <w:p w14:paraId="4AD0862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63</w:t>
            </w:r>
          </w:p>
        </w:tc>
      </w:tr>
      <w:tr w:rsidR="00E9799B" w:rsidRPr="001D3EBA" w14:paraId="49AE3A6E" w14:textId="77777777" w:rsidTr="00A02ED2">
        <w:trPr>
          <w:trHeight w:val="115"/>
        </w:trPr>
        <w:tc>
          <w:tcPr>
            <w:tcW w:w="747" w:type="dxa"/>
          </w:tcPr>
          <w:p w14:paraId="70EE317D"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7CED7042"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3BF88AE3"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18</w:t>
            </w:r>
          </w:p>
        </w:tc>
        <w:tc>
          <w:tcPr>
            <w:tcW w:w="0" w:type="auto"/>
            <w:tcMar>
              <w:left w:w="108" w:type="dxa"/>
              <w:right w:w="108" w:type="dxa"/>
            </w:tcMar>
          </w:tcPr>
          <w:p w14:paraId="48F50A7E"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870</w:t>
            </w:r>
          </w:p>
        </w:tc>
        <w:tc>
          <w:tcPr>
            <w:tcW w:w="0" w:type="auto"/>
            <w:tcMar>
              <w:left w:w="108" w:type="dxa"/>
              <w:right w:w="108" w:type="dxa"/>
            </w:tcMar>
          </w:tcPr>
          <w:p w14:paraId="7BA0706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97</w:t>
            </w:r>
          </w:p>
        </w:tc>
        <w:tc>
          <w:tcPr>
            <w:tcW w:w="0" w:type="auto"/>
            <w:tcMar>
              <w:left w:w="108" w:type="dxa"/>
              <w:right w:w="108" w:type="dxa"/>
            </w:tcMar>
          </w:tcPr>
          <w:p w14:paraId="5505A13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881</w:t>
            </w:r>
          </w:p>
        </w:tc>
        <w:tc>
          <w:tcPr>
            <w:tcW w:w="0" w:type="auto"/>
            <w:tcMar>
              <w:left w:w="108" w:type="dxa"/>
              <w:right w:w="108" w:type="dxa"/>
            </w:tcMar>
          </w:tcPr>
          <w:p w14:paraId="5407C8C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0C0F49">
              <w:rPr>
                <w:rFonts w:ascii="Times New Roman" w:eastAsia="Calibri" w:hAnsi="Times New Roman" w:cs="Times New Roman"/>
                <w:sz w:val="18"/>
                <w:szCs w:val="18"/>
                <w:lang w:val="en-GB"/>
              </w:rPr>
              <w:t>0·793</w:t>
            </w:r>
          </w:p>
        </w:tc>
      </w:tr>
      <w:tr w:rsidR="00E9799B" w:rsidRPr="001D3EBA" w14:paraId="2232E193" w14:textId="77777777" w:rsidTr="00A02ED2">
        <w:trPr>
          <w:trHeight w:val="115"/>
        </w:trPr>
        <w:tc>
          <w:tcPr>
            <w:tcW w:w="747" w:type="dxa"/>
          </w:tcPr>
          <w:p w14:paraId="3C047A62"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12D7D513"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sz w:val="18"/>
                <w:szCs w:val="18"/>
                <w:lang w:val="en-GB"/>
              </w:rPr>
              <w:t>Personal protective equipment</w:t>
            </w:r>
            <w:r w:rsidRPr="001D3EBA">
              <w:rPr>
                <w:rFonts w:ascii="Times New Roman" w:eastAsia="Calibri" w:hAnsi="Times New Roman" w:cs="Times New Roman"/>
                <w:sz w:val="18"/>
                <w:szCs w:val="18"/>
                <w:lang w:val="en-GB"/>
              </w:rPr>
              <w:t xml:space="preserve"> (PPE)</w:t>
            </w:r>
          </w:p>
        </w:tc>
        <w:tc>
          <w:tcPr>
            <w:tcW w:w="0" w:type="auto"/>
            <w:tcMar>
              <w:left w:w="108" w:type="dxa"/>
              <w:right w:w="108" w:type="dxa"/>
            </w:tcMar>
          </w:tcPr>
          <w:p w14:paraId="7D15FAB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4F401CE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69A12B9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7</w:t>
            </w:r>
          </w:p>
        </w:tc>
        <w:tc>
          <w:tcPr>
            <w:tcW w:w="0" w:type="auto"/>
            <w:tcMar>
              <w:left w:w="108" w:type="dxa"/>
              <w:right w:w="108" w:type="dxa"/>
            </w:tcMar>
          </w:tcPr>
          <w:p w14:paraId="67116A96"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95</w:t>
            </w:r>
          </w:p>
        </w:tc>
      </w:tr>
      <w:tr w:rsidR="00E9799B" w:rsidRPr="001D3EBA" w14:paraId="69D6ED8E" w14:textId="77777777" w:rsidTr="00A02ED2">
        <w:trPr>
          <w:trHeight w:val="115"/>
        </w:trPr>
        <w:tc>
          <w:tcPr>
            <w:tcW w:w="747" w:type="dxa"/>
          </w:tcPr>
          <w:p w14:paraId="15047928"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67A8A236"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4B63D1AD"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19</w:t>
            </w:r>
          </w:p>
        </w:tc>
        <w:tc>
          <w:tcPr>
            <w:tcW w:w="0" w:type="auto"/>
            <w:tcMar>
              <w:left w:w="108" w:type="dxa"/>
              <w:right w:w="108" w:type="dxa"/>
            </w:tcMar>
          </w:tcPr>
          <w:p w14:paraId="4F6FAE7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1</w:t>
            </w:r>
          </w:p>
        </w:tc>
        <w:tc>
          <w:tcPr>
            <w:tcW w:w="0" w:type="auto"/>
            <w:tcMar>
              <w:left w:w="108" w:type="dxa"/>
              <w:right w:w="108" w:type="dxa"/>
            </w:tcMar>
          </w:tcPr>
          <w:p w14:paraId="0A8401A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80</w:t>
            </w:r>
          </w:p>
        </w:tc>
        <w:tc>
          <w:tcPr>
            <w:tcW w:w="0" w:type="auto"/>
            <w:tcMar>
              <w:left w:w="108" w:type="dxa"/>
              <w:right w:w="108" w:type="dxa"/>
            </w:tcMar>
          </w:tcPr>
          <w:p w14:paraId="05409DB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0</w:t>
            </w:r>
          </w:p>
        </w:tc>
        <w:tc>
          <w:tcPr>
            <w:tcW w:w="0" w:type="auto"/>
            <w:tcMar>
              <w:left w:w="108" w:type="dxa"/>
              <w:right w:w="108" w:type="dxa"/>
            </w:tcMar>
          </w:tcPr>
          <w:p w14:paraId="1AEF4FD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75</w:t>
            </w:r>
          </w:p>
        </w:tc>
      </w:tr>
      <w:tr w:rsidR="00E9799B" w:rsidRPr="001D3EBA" w14:paraId="577F99F3" w14:textId="77777777" w:rsidTr="00A02ED2">
        <w:trPr>
          <w:trHeight w:val="52"/>
        </w:trPr>
        <w:tc>
          <w:tcPr>
            <w:tcW w:w="747" w:type="dxa"/>
          </w:tcPr>
          <w:p w14:paraId="7564437D"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227E09A0"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5843F24D"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20</w:t>
            </w:r>
          </w:p>
        </w:tc>
        <w:tc>
          <w:tcPr>
            <w:tcW w:w="0" w:type="auto"/>
            <w:tcMar>
              <w:left w:w="108" w:type="dxa"/>
              <w:right w:w="108" w:type="dxa"/>
            </w:tcMar>
          </w:tcPr>
          <w:p w14:paraId="41B3502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8</w:t>
            </w:r>
          </w:p>
        </w:tc>
        <w:tc>
          <w:tcPr>
            <w:tcW w:w="0" w:type="auto"/>
            <w:tcMar>
              <w:left w:w="108" w:type="dxa"/>
              <w:right w:w="108" w:type="dxa"/>
            </w:tcMar>
          </w:tcPr>
          <w:p w14:paraId="1716123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75</w:t>
            </w:r>
          </w:p>
        </w:tc>
        <w:tc>
          <w:tcPr>
            <w:tcW w:w="0" w:type="auto"/>
            <w:tcMar>
              <w:left w:w="108" w:type="dxa"/>
              <w:right w:w="108" w:type="dxa"/>
            </w:tcMar>
          </w:tcPr>
          <w:p w14:paraId="44C607C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61</w:t>
            </w:r>
          </w:p>
        </w:tc>
        <w:tc>
          <w:tcPr>
            <w:tcW w:w="0" w:type="auto"/>
            <w:tcMar>
              <w:left w:w="108" w:type="dxa"/>
              <w:right w:w="108" w:type="dxa"/>
            </w:tcMar>
          </w:tcPr>
          <w:p w14:paraId="7C25F6F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75</w:t>
            </w:r>
          </w:p>
        </w:tc>
      </w:tr>
      <w:tr w:rsidR="00E9799B" w:rsidRPr="001D3EBA" w14:paraId="5B188B2C" w14:textId="77777777" w:rsidTr="00A02ED2">
        <w:trPr>
          <w:trHeight w:val="93"/>
        </w:trPr>
        <w:tc>
          <w:tcPr>
            <w:tcW w:w="747" w:type="dxa"/>
          </w:tcPr>
          <w:p w14:paraId="5541D8D1"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5A27A616"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3E1B83DE"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21</w:t>
            </w:r>
          </w:p>
        </w:tc>
        <w:tc>
          <w:tcPr>
            <w:tcW w:w="0" w:type="auto"/>
            <w:tcMar>
              <w:left w:w="108" w:type="dxa"/>
              <w:right w:w="108" w:type="dxa"/>
            </w:tcMar>
          </w:tcPr>
          <w:p w14:paraId="409EA86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87</w:t>
            </w:r>
          </w:p>
        </w:tc>
        <w:tc>
          <w:tcPr>
            <w:tcW w:w="0" w:type="auto"/>
            <w:tcMar>
              <w:left w:w="108" w:type="dxa"/>
              <w:right w:w="108" w:type="dxa"/>
            </w:tcMar>
          </w:tcPr>
          <w:p w14:paraId="21AE44B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89</w:t>
            </w:r>
          </w:p>
        </w:tc>
        <w:tc>
          <w:tcPr>
            <w:tcW w:w="0" w:type="auto"/>
            <w:tcMar>
              <w:left w:w="108" w:type="dxa"/>
              <w:right w:w="108" w:type="dxa"/>
            </w:tcMar>
          </w:tcPr>
          <w:p w14:paraId="358EF227"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90</w:t>
            </w:r>
          </w:p>
        </w:tc>
        <w:tc>
          <w:tcPr>
            <w:tcW w:w="0" w:type="auto"/>
            <w:tcMar>
              <w:left w:w="108" w:type="dxa"/>
              <w:right w:w="108" w:type="dxa"/>
            </w:tcMar>
          </w:tcPr>
          <w:p w14:paraId="47EC9B8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94</w:t>
            </w:r>
          </w:p>
        </w:tc>
      </w:tr>
      <w:tr w:rsidR="00E9799B" w:rsidRPr="001D3EBA" w14:paraId="19B6E6CD" w14:textId="77777777" w:rsidTr="00A02ED2">
        <w:trPr>
          <w:trHeight w:val="139"/>
        </w:trPr>
        <w:tc>
          <w:tcPr>
            <w:tcW w:w="747" w:type="dxa"/>
          </w:tcPr>
          <w:p w14:paraId="57A00919"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3189F66C"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14BF6E1F" w14:textId="77777777" w:rsidR="00E9799B" w:rsidRPr="001D3EBA" w:rsidRDefault="00E9799B" w:rsidP="00906FE4">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22</w:t>
            </w:r>
          </w:p>
        </w:tc>
        <w:tc>
          <w:tcPr>
            <w:tcW w:w="0" w:type="auto"/>
            <w:tcMar>
              <w:left w:w="108" w:type="dxa"/>
              <w:right w:w="108" w:type="dxa"/>
            </w:tcMar>
          </w:tcPr>
          <w:p w14:paraId="0EF0496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01</w:t>
            </w:r>
          </w:p>
        </w:tc>
        <w:tc>
          <w:tcPr>
            <w:tcW w:w="0" w:type="auto"/>
            <w:tcMar>
              <w:left w:w="108" w:type="dxa"/>
              <w:right w:w="108" w:type="dxa"/>
            </w:tcMar>
          </w:tcPr>
          <w:p w14:paraId="333D638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58</w:t>
            </w:r>
          </w:p>
        </w:tc>
        <w:tc>
          <w:tcPr>
            <w:tcW w:w="0" w:type="auto"/>
            <w:tcMar>
              <w:left w:w="108" w:type="dxa"/>
              <w:right w:w="108" w:type="dxa"/>
            </w:tcMar>
          </w:tcPr>
          <w:p w14:paraId="551F8A0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07</w:t>
            </w:r>
          </w:p>
        </w:tc>
        <w:tc>
          <w:tcPr>
            <w:tcW w:w="0" w:type="auto"/>
            <w:tcMar>
              <w:left w:w="108" w:type="dxa"/>
              <w:right w:w="108" w:type="dxa"/>
            </w:tcMar>
          </w:tcPr>
          <w:p w14:paraId="35FF2EE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67</w:t>
            </w:r>
          </w:p>
        </w:tc>
      </w:tr>
      <w:tr w:rsidR="00E9799B" w:rsidRPr="001D3EBA" w14:paraId="6FA628E3" w14:textId="77777777" w:rsidTr="00A02ED2">
        <w:trPr>
          <w:trHeight w:val="57"/>
        </w:trPr>
        <w:tc>
          <w:tcPr>
            <w:tcW w:w="747" w:type="dxa"/>
          </w:tcPr>
          <w:p w14:paraId="18C1179F"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42B3FDBC"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0E1A005F"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w:t>
            </w:r>
            <w:r>
              <w:rPr>
                <w:rFonts w:ascii="Times New Roman" w:eastAsia="Calibri" w:hAnsi="Times New Roman" w:cs="Times New Roman"/>
                <w:b/>
                <w:bCs/>
                <w:sz w:val="18"/>
                <w:szCs w:val="18"/>
                <w:lang w:val="en-GB"/>
              </w:rPr>
              <w:t>3</w:t>
            </w:r>
          </w:p>
        </w:tc>
        <w:tc>
          <w:tcPr>
            <w:tcW w:w="0" w:type="auto"/>
            <w:tcMar>
              <w:left w:w="108" w:type="dxa"/>
              <w:right w:w="108" w:type="dxa"/>
            </w:tcMar>
          </w:tcPr>
          <w:p w14:paraId="168D05A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2</w:t>
            </w:r>
          </w:p>
        </w:tc>
        <w:tc>
          <w:tcPr>
            <w:tcW w:w="0" w:type="auto"/>
            <w:tcMar>
              <w:left w:w="108" w:type="dxa"/>
              <w:right w:w="108" w:type="dxa"/>
            </w:tcMar>
          </w:tcPr>
          <w:p w14:paraId="3B1E493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42</w:t>
            </w:r>
          </w:p>
        </w:tc>
        <w:tc>
          <w:tcPr>
            <w:tcW w:w="0" w:type="auto"/>
            <w:tcMar>
              <w:left w:w="108" w:type="dxa"/>
              <w:right w:w="108" w:type="dxa"/>
            </w:tcMar>
          </w:tcPr>
          <w:p w14:paraId="13EB4DE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16</w:t>
            </w:r>
          </w:p>
        </w:tc>
        <w:tc>
          <w:tcPr>
            <w:tcW w:w="0" w:type="auto"/>
            <w:tcMar>
              <w:left w:w="108" w:type="dxa"/>
              <w:right w:w="108" w:type="dxa"/>
            </w:tcMar>
          </w:tcPr>
          <w:p w14:paraId="45191E2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46</w:t>
            </w:r>
          </w:p>
        </w:tc>
      </w:tr>
      <w:tr w:rsidR="00E9799B" w:rsidRPr="001D3EBA" w14:paraId="28FDF35C" w14:textId="77777777" w:rsidTr="00A02ED2">
        <w:trPr>
          <w:trHeight w:val="52"/>
        </w:trPr>
        <w:tc>
          <w:tcPr>
            <w:tcW w:w="747" w:type="dxa"/>
          </w:tcPr>
          <w:p w14:paraId="547B7630"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F71F4AB"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71C406CE"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w:t>
            </w:r>
            <w:r>
              <w:rPr>
                <w:rFonts w:ascii="Times New Roman" w:eastAsia="Calibri" w:hAnsi="Times New Roman" w:cs="Times New Roman"/>
                <w:b/>
                <w:bCs/>
                <w:sz w:val="18"/>
                <w:szCs w:val="18"/>
                <w:lang w:val="en-GB"/>
              </w:rPr>
              <w:t>4</w:t>
            </w:r>
          </w:p>
        </w:tc>
        <w:tc>
          <w:tcPr>
            <w:tcW w:w="0" w:type="auto"/>
            <w:tcMar>
              <w:left w:w="108" w:type="dxa"/>
              <w:right w:w="108" w:type="dxa"/>
            </w:tcMar>
          </w:tcPr>
          <w:p w14:paraId="0846000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09</w:t>
            </w:r>
          </w:p>
        </w:tc>
        <w:tc>
          <w:tcPr>
            <w:tcW w:w="0" w:type="auto"/>
            <w:tcMar>
              <w:left w:w="108" w:type="dxa"/>
              <w:right w:w="108" w:type="dxa"/>
            </w:tcMar>
          </w:tcPr>
          <w:p w14:paraId="007AE0E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85</w:t>
            </w:r>
          </w:p>
        </w:tc>
        <w:tc>
          <w:tcPr>
            <w:tcW w:w="0" w:type="auto"/>
            <w:tcMar>
              <w:left w:w="108" w:type="dxa"/>
              <w:right w:w="108" w:type="dxa"/>
            </w:tcMar>
          </w:tcPr>
          <w:p w14:paraId="051212A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90</w:t>
            </w:r>
          </w:p>
        </w:tc>
        <w:tc>
          <w:tcPr>
            <w:tcW w:w="0" w:type="auto"/>
            <w:tcMar>
              <w:left w:w="108" w:type="dxa"/>
              <w:right w:w="108" w:type="dxa"/>
            </w:tcMar>
          </w:tcPr>
          <w:p w14:paraId="2161336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69</w:t>
            </w:r>
          </w:p>
        </w:tc>
      </w:tr>
      <w:tr w:rsidR="00E9799B" w:rsidRPr="001D3EBA" w14:paraId="017A2331" w14:textId="77777777" w:rsidTr="00A02ED2">
        <w:trPr>
          <w:trHeight w:val="52"/>
        </w:trPr>
        <w:tc>
          <w:tcPr>
            <w:tcW w:w="0" w:type="auto"/>
            <w:gridSpan w:val="3"/>
          </w:tcPr>
          <w:p w14:paraId="316DCB0E"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Social environment</w:t>
            </w:r>
          </w:p>
        </w:tc>
        <w:tc>
          <w:tcPr>
            <w:tcW w:w="0" w:type="auto"/>
            <w:tcMar>
              <w:left w:w="108" w:type="dxa"/>
              <w:right w:w="108" w:type="dxa"/>
            </w:tcMar>
          </w:tcPr>
          <w:p w14:paraId="5C13A3E0"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7882AB04"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47E7AA7E"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c>
          <w:tcPr>
            <w:tcW w:w="0" w:type="auto"/>
            <w:tcMar>
              <w:left w:w="108" w:type="dxa"/>
              <w:right w:w="108" w:type="dxa"/>
            </w:tcMar>
          </w:tcPr>
          <w:p w14:paraId="1D848F4C" w14:textId="77777777" w:rsidR="00E9799B" w:rsidRPr="001D3EBA" w:rsidRDefault="00E9799B" w:rsidP="00906FE4">
            <w:pPr>
              <w:tabs>
                <w:tab w:val="decimal" w:pos="113"/>
              </w:tabs>
              <w:rPr>
                <w:rFonts w:ascii="Times New Roman" w:eastAsia="Calibri" w:hAnsi="Times New Roman" w:cs="Times New Roman"/>
                <w:sz w:val="18"/>
                <w:szCs w:val="18"/>
                <w:lang w:val="en-GB"/>
              </w:rPr>
            </w:pPr>
          </w:p>
        </w:tc>
      </w:tr>
      <w:tr w:rsidR="00E9799B" w:rsidRPr="001D3EBA" w14:paraId="62B98BB9" w14:textId="77777777" w:rsidTr="00A02ED2">
        <w:trPr>
          <w:trHeight w:val="52"/>
        </w:trPr>
        <w:tc>
          <w:tcPr>
            <w:tcW w:w="747" w:type="dxa"/>
          </w:tcPr>
          <w:p w14:paraId="45A4B457"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5AA74785"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Social safety</w:t>
            </w:r>
          </w:p>
        </w:tc>
        <w:tc>
          <w:tcPr>
            <w:tcW w:w="0" w:type="auto"/>
            <w:tcMar>
              <w:left w:w="108" w:type="dxa"/>
              <w:right w:w="108" w:type="dxa"/>
            </w:tcMar>
          </w:tcPr>
          <w:p w14:paraId="5E6F9D6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7AF7057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719A4A4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44</w:t>
            </w:r>
          </w:p>
        </w:tc>
        <w:tc>
          <w:tcPr>
            <w:tcW w:w="0" w:type="auto"/>
            <w:tcMar>
              <w:left w:w="108" w:type="dxa"/>
              <w:right w:w="108" w:type="dxa"/>
            </w:tcMar>
          </w:tcPr>
          <w:p w14:paraId="4721474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58</w:t>
            </w:r>
          </w:p>
        </w:tc>
      </w:tr>
      <w:tr w:rsidR="00E9799B" w:rsidRPr="001D3EBA" w14:paraId="2F2C10D4" w14:textId="77777777" w:rsidTr="00A02ED2">
        <w:trPr>
          <w:trHeight w:val="52"/>
        </w:trPr>
        <w:tc>
          <w:tcPr>
            <w:tcW w:w="747" w:type="dxa"/>
          </w:tcPr>
          <w:p w14:paraId="033212E0"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330AC69C"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3F722118"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5</w:t>
            </w:r>
          </w:p>
        </w:tc>
        <w:tc>
          <w:tcPr>
            <w:tcW w:w="0" w:type="auto"/>
            <w:tcMar>
              <w:left w:w="108" w:type="dxa"/>
              <w:right w:w="108" w:type="dxa"/>
            </w:tcMar>
          </w:tcPr>
          <w:p w14:paraId="186C7F1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45</w:t>
            </w:r>
          </w:p>
        </w:tc>
        <w:tc>
          <w:tcPr>
            <w:tcW w:w="0" w:type="auto"/>
            <w:tcMar>
              <w:left w:w="108" w:type="dxa"/>
              <w:right w:w="108" w:type="dxa"/>
            </w:tcMar>
          </w:tcPr>
          <w:p w14:paraId="155397DB"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388</w:t>
            </w:r>
          </w:p>
        </w:tc>
        <w:tc>
          <w:tcPr>
            <w:tcW w:w="0" w:type="auto"/>
            <w:tcMar>
              <w:left w:w="108" w:type="dxa"/>
              <w:right w:w="108" w:type="dxa"/>
            </w:tcMar>
          </w:tcPr>
          <w:p w14:paraId="42F5568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37</w:t>
            </w:r>
          </w:p>
        </w:tc>
        <w:tc>
          <w:tcPr>
            <w:tcW w:w="0" w:type="auto"/>
            <w:tcMar>
              <w:left w:w="108" w:type="dxa"/>
              <w:right w:w="108" w:type="dxa"/>
            </w:tcMar>
          </w:tcPr>
          <w:p w14:paraId="5904FB5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404</w:t>
            </w:r>
          </w:p>
        </w:tc>
      </w:tr>
      <w:tr w:rsidR="00E9799B" w:rsidRPr="001D3EBA" w14:paraId="3F4F11D3" w14:textId="77777777" w:rsidTr="00A02ED2">
        <w:trPr>
          <w:trHeight w:val="69"/>
        </w:trPr>
        <w:tc>
          <w:tcPr>
            <w:tcW w:w="747" w:type="dxa"/>
          </w:tcPr>
          <w:p w14:paraId="488E5A06"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18207D30"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316F4838"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6</w:t>
            </w:r>
          </w:p>
        </w:tc>
        <w:tc>
          <w:tcPr>
            <w:tcW w:w="0" w:type="auto"/>
            <w:tcMar>
              <w:left w:w="108" w:type="dxa"/>
              <w:right w:w="108" w:type="dxa"/>
            </w:tcMar>
          </w:tcPr>
          <w:p w14:paraId="1532658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93</w:t>
            </w:r>
          </w:p>
        </w:tc>
        <w:tc>
          <w:tcPr>
            <w:tcW w:w="0" w:type="auto"/>
            <w:tcMar>
              <w:left w:w="108" w:type="dxa"/>
              <w:right w:w="108" w:type="dxa"/>
            </w:tcMar>
          </w:tcPr>
          <w:p w14:paraId="496D0BE9"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69</w:t>
            </w:r>
          </w:p>
        </w:tc>
        <w:tc>
          <w:tcPr>
            <w:tcW w:w="0" w:type="auto"/>
            <w:tcMar>
              <w:left w:w="108" w:type="dxa"/>
              <w:right w:w="108" w:type="dxa"/>
            </w:tcMar>
          </w:tcPr>
          <w:p w14:paraId="776EC1C2"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05</w:t>
            </w:r>
          </w:p>
        </w:tc>
        <w:tc>
          <w:tcPr>
            <w:tcW w:w="0" w:type="auto"/>
            <w:tcMar>
              <w:left w:w="108" w:type="dxa"/>
              <w:right w:w="108" w:type="dxa"/>
            </w:tcMar>
          </w:tcPr>
          <w:p w14:paraId="6F0C20B1"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4</w:t>
            </w:r>
          </w:p>
        </w:tc>
      </w:tr>
      <w:tr w:rsidR="00E9799B" w:rsidRPr="001D3EBA" w14:paraId="10158005" w14:textId="77777777" w:rsidTr="00A02ED2">
        <w:trPr>
          <w:trHeight w:val="52"/>
        </w:trPr>
        <w:tc>
          <w:tcPr>
            <w:tcW w:w="747" w:type="dxa"/>
          </w:tcPr>
          <w:p w14:paraId="576B984E"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55BEBB35"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1120B60D"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7</w:t>
            </w:r>
          </w:p>
        </w:tc>
        <w:tc>
          <w:tcPr>
            <w:tcW w:w="0" w:type="auto"/>
            <w:tcMar>
              <w:left w:w="108" w:type="dxa"/>
              <w:right w:w="108" w:type="dxa"/>
            </w:tcMar>
          </w:tcPr>
          <w:p w14:paraId="2EF4C36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94</w:t>
            </w:r>
          </w:p>
        </w:tc>
        <w:tc>
          <w:tcPr>
            <w:tcW w:w="0" w:type="auto"/>
            <w:tcMar>
              <w:left w:w="108" w:type="dxa"/>
              <w:right w:w="108" w:type="dxa"/>
            </w:tcMar>
          </w:tcPr>
          <w:p w14:paraId="7EF80B9E"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88</w:t>
            </w:r>
          </w:p>
        </w:tc>
        <w:tc>
          <w:tcPr>
            <w:tcW w:w="0" w:type="auto"/>
            <w:tcMar>
              <w:left w:w="108" w:type="dxa"/>
              <w:right w:w="108" w:type="dxa"/>
            </w:tcMar>
          </w:tcPr>
          <w:p w14:paraId="0CE2B31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86</w:t>
            </w:r>
          </w:p>
        </w:tc>
        <w:tc>
          <w:tcPr>
            <w:tcW w:w="0" w:type="auto"/>
            <w:tcMar>
              <w:left w:w="108" w:type="dxa"/>
              <w:right w:w="108" w:type="dxa"/>
            </w:tcMar>
          </w:tcPr>
          <w:p w14:paraId="6FFE768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551</w:t>
            </w:r>
          </w:p>
        </w:tc>
      </w:tr>
      <w:tr w:rsidR="00E9799B" w:rsidRPr="001D3EBA" w14:paraId="11482558" w14:textId="77777777" w:rsidTr="00A02ED2">
        <w:trPr>
          <w:trHeight w:val="240"/>
        </w:trPr>
        <w:tc>
          <w:tcPr>
            <w:tcW w:w="747" w:type="dxa"/>
          </w:tcPr>
          <w:p w14:paraId="23DD002F" w14:textId="77777777" w:rsidR="00E9799B" w:rsidRPr="001D3EBA" w:rsidRDefault="00E9799B" w:rsidP="00906FE4">
            <w:pPr>
              <w:rPr>
                <w:rFonts w:ascii="Times New Roman" w:eastAsia="Calibri" w:hAnsi="Times New Roman" w:cs="Times New Roman"/>
                <w:sz w:val="18"/>
                <w:szCs w:val="18"/>
                <w:lang w:val="en-GB"/>
              </w:rPr>
            </w:pPr>
          </w:p>
        </w:tc>
        <w:tc>
          <w:tcPr>
            <w:tcW w:w="3737" w:type="dxa"/>
            <w:gridSpan w:val="2"/>
            <w:tcMar>
              <w:left w:w="108" w:type="dxa"/>
              <w:right w:w="108" w:type="dxa"/>
            </w:tcMar>
          </w:tcPr>
          <w:p w14:paraId="705CBFAC" w14:textId="77777777" w:rsidR="00E9799B" w:rsidRPr="001D3EBA" w:rsidRDefault="00E9799B" w:rsidP="00906FE4">
            <w:pPr>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Social support</w:t>
            </w:r>
          </w:p>
        </w:tc>
        <w:tc>
          <w:tcPr>
            <w:tcW w:w="0" w:type="auto"/>
            <w:tcMar>
              <w:left w:w="108" w:type="dxa"/>
              <w:right w:w="108" w:type="dxa"/>
            </w:tcMar>
          </w:tcPr>
          <w:p w14:paraId="313216F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69A7770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w:t>
            </w:r>
          </w:p>
        </w:tc>
        <w:tc>
          <w:tcPr>
            <w:tcW w:w="0" w:type="auto"/>
            <w:tcMar>
              <w:left w:w="108" w:type="dxa"/>
              <w:right w:w="108" w:type="dxa"/>
            </w:tcMar>
          </w:tcPr>
          <w:p w14:paraId="588DAF44"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7</w:t>
            </w:r>
          </w:p>
        </w:tc>
        <w:tc>
          <w:tcPr>
            <w:tcW w:w="0" w:type="auto"/>
            <w:tcMar>
              <w:left w:w="108" w:type="dxa"/>
              <w:right w:w="108" w:type="dxa"/>
            </w:tcMar>
          </w:tcPr>
          <w:p w14:paraId="4E89A33C"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70</w:t>
            </w:r>
          </w:p>
        </w:tc>
      </w:tr>
      <w:tr w:rsidR="00E9799B" w:rsidRPr="001D3EBA" w14:paraId="447C64D9" w14:textId="77777777" w:rsidTr="00A02ED2">
        <w:trPr>
          <w:trHeight w:val="52"/>
        </w:trPr>
        <w:tc>
          <w:tcPr>
            <w:tcW w:w="747" w:type="dxa"/>
          </w:tcPr>
          <w:p w14:paraId="17CD4DB4" w14:textId="77777777" w:rsidR="00E9799B" w:rsidRPr="001D3EBA" w:rsidRDefault="00E9799B" w:rsidP="00906FE4">
            <w:pPr>
              <w:rPr>
                <w:rFonts w:ascii="Times New Roman" w:eastAsia="Calibri" w:hAnsi="Times New Roman" w:cs="Times New Roman"/>
                <w:sz w:val="18"/>
                <w:szCs w:val="18"/>
                <w:lang w:val="en-GB"/>
              </w:rPr>
            </w:pPr>
          </w:p>
        </w:tc>
        <w:tc>
          <w:tcPr>
            <w:tcW w:w="1241" w:type="dxa"/>
            <w:tcMar>
              <w:left w:w="108" w:type="dxa"/>
              <w:right w:w="108" w:type="dxa"/>
            </w:tcMar>
          </w:tcPr>
          <w:p w14:paraId="3A2AB6BA" w14:textId="77777777" w:rsidR="00E9799B" w:rsidRPr="001D3EBA" w:rsidRDefault="00E9799B" w:rsidP="00906FE4">
            <w:pPr>
              <w:rPr>
                <w:rFonts w:ascii="Times New Roman" w:eastAsia="Calibri" w:hAnsi="Times New Roman" w:cs="Times New Roman"/>
                <w:sz w:val="18"/>
                <w:szCs w:val="18"/>
                <w:lang w:val="en-GB"/>
              </w:rPr>
            </w:pPr>
          </w:p>
        </w:tc>
        <w:tc>
          <w:tcPr>
            <w:tcW w:w="0" w:type="auto"/>
            <w:tcMar>
              <w:left w:w="108" w:type="dxa"/>
              <w:right w:w="108" w:type="dxa"/>
            </w:tcMar>
          </w:tcPr>
          <w:p w14:paraId="13B0CA3A"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8</w:t>
            </w:r>
          </w:p>
        </w:tc>
        <w:tc>
          <w:tcPr>
            <w:tcW w:w="0" w:type="auto"/>
            <w:tcMar>
              <w:left w:w="108" w:type="dxa"/>
              <w:right w:w="108" w:type="dxa"/>
            </w:tcMar>
          </w:tcPr>
          <w:p w14:paraId="004ABF95"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69</w:t>
            </w:r>
          </w:p>
        </w:tc>
        <w:tc>
          <w:tcPr>
            <w:tcW w:w="0" w:type="auto"/>
            <w:tcMar>
              <w:left w:w="108" w:type="dxa"/>
              <w:right w:w="108" w:type="dxa"/>
            </w:tcMar>
          </w:tcPr>
          <w:p w14:paraId="4EA4668F"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42</w:t>
            </w:r>
          </w:p>
        </w:tc>
        <w:tc>
          <w:tcPr>
            <w:tcW w:w="0" w:type="auto"/>
            <w:tcMar>
              <w:left w:w="108" w:type="dxa"/>
              <w:right w:w="108" w:type="dxa"/>
            </w:tcMar>
          </w:tcPr>
          <w:p w14:paraId="13FF54F8"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723</w:t>
            </w:r>
          </w:p>
        </w:tc>
        <w:tc>
          <w:tcPr>
            <w:tcW w:w="0" w:type="auto"/>
            <w:tcMar>
              <w:left w:w="108" w:type="dxa"/>
              <w:right w:w="108" w:type="dxa"/>
            </w:tcMar>
          </w:tcPr>
          <w:p w14:paraId="456B67DD"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645</w:t>
            </w:r>
          </w:p>
        </w:tc>
      </w:tr>
      <w:tr w:rsidR="00E9799B" w:rsidRPr="000C0F49" w14:paraId="01019846" w14:textId="77777777" w:rsidTr="00A02ED2">
        <w:trPr>
          <w:trHeight w:val="52"/>
        </w:trPr>
        <w:tc>
          <w:tcPr>
            <w:tcW w:w="747" w:type="dxa"/>
            <w:tcBorders>
              <w:bottom w:val="single" w:sz="4" w:space="0" w:color="auto"/>
            </w:tcBorders>
          </w:tcPr>
          <w:p w14:paraId="7335B152" w14:textId="77777777" w:rsidR="00E9799B" w:rsidRPr="001D3EBA" w:rsidRDefault="00E9799B" w:rsidP="00906FE4">
            <w:pPr>
              <w:rPr>
                <w:rFonts w:ascii="Times New Roman" w:eastAsia="Calibri" w:hAnsi="Times New Roman" w:cs="Times New Roman"/>
                <w:sz w:val="18"/>
                <w:szCs w:val="18"/>
                <w:lang w:val="en-GB"/>
              </w:rPr>
            </w:pPr>
          </w:p>
        </w:tc>
        <w:tc>
          <w:tcPr>
            <w:tcW w:w="1241" w:type="dxa"/>
            <w:tcBorders>
              <w:bottom w:val="single" w:sz="4" w:space="0" w:color="auto"/>
            </w:tcBorders>
            <w:tcMar>
              <w:left w:w="108" w:type="dxa"/>
              <w:right w:w="108" w:type="dxa"/>
            </w:tcMar>
          </w:tcPr>
          <w:p w14:paraId="6DE0847B" w14:textId="77777777" w:rsidR="00E9799B" w:rsidRPr="001D3EBA" w:rsidRDefault="00E9799B" w:rsidP="00906FE4">
            <w:pPr>
              <w:rPr>
                <w:rFonts w:ascii="Times New Roman" w:eastAsia="Calibri" w:hAnsi="Times New Roman" w:cs="Times New Roman"/>
                <w:sz w:val="18"/>
                <w:szCs w:val="18"/>
                <w:lang w:val="en-GB"/>
              </w:rPr>
            </w:pPr>
          </w:p>
        </w:tc>
        <w:tc>
          <w:tcPr>
            <w:tcW w:w="0" w:type="auto"/>
            <w:tcBorders>
              <w:bottom w:val="single" w:sz="4" w:space="0" w:color="auto"/>
            </w:tcBorders>
            <w:tcMar>
              <w:left w:w="108" w:type="dxa"/>
              <w:right w:w="108" w:type="dxa"/>
            </w:tcMar>
          </w:tcPr>
          <w:p w14:paraId="59475FE3" w14:textId="77777777" w:rsidR="00E9799B" w:rsidRPr="001D3EBA" w:rsidRDefault="00E9799B" w:rsidP="00906FE4">
            <w:pPr>
              <w:rPr>
                <w:rFonts w:ascii="Times New Roman" w:eastAsia="Calibri" w:hAnsi="Times New Roman" w:cs="Times New Roman"/>
                <w:b/>
                <w:bCs/>
                <w:sz w:val="18"/>
                <w:szCs w:val="18"/>
                <w:lang w:val="en-GB"/>
              </w:rPr>
            </w:pPr>
            <w:r w:rsidRPr="001D3EBA">
              <w:rPr>
                <w:rFonts w:ascii="Times New Roman" w:eastAsia="Calibri" w:hAnsi="Times New Roman" w:cs="Times New Roman"/>
                <w:b/>
                <w:bCs/>
                <w:sz w:val="18"/>
                <w:szCs w:val="18"/>
                <w:lang w:val="en-GB"/>
              </w:rPr>
              <w:t>29</w:t>
            </w:r>
          </w:p>
        </w:tc>
        <w:tc>
          <w:tcPr>
            <w:tcW w:w="0" w:type="auto"/>
            <w:tcBorders>
              <w:bottom w:val="single" w:sz="4" w:space="0" w:color="auto"/>
            </w:tcBorders>
            <w:tcMar>
              <w:left w:w="108" w:type="dxa"/>
              <w:right w:w="108" w:type="dxa"/>
            </w:tcMar>
          </w:tcPr>
          <w:p w14:paraId="22367563"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46</w:t>
            </w:r>
          </w:p>
        </w:tc>
        <w:tc>
          <w:tcPr>
            <w:tcW w:w="0" w:type="auto"/>
            <w:tcBorders>
              <w:bottom w:val="single" w:sz="4" w:space="0" w:color="auto"/>
            </w:tcBorders>
            <w:tcMar>
              <w:left w:w="108" w:type="dxa"/>
              <w:right w:w="108" w:type="dxa"/>
            </w:tcMar>
          </w:tcPr>
          <w:p w14:paraId="1E421C5A"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0·911</w:t>
            </w:r>
          </w:p>
        </w:tc>
        <w:tc>
          <w:tcPr>
            <w:tcW w:w="0" w:type="auto"/>
            <w:tcBorders>
              <w:bottom w:val="single" w:sz="4" w:space="0" w:color="auto"/>
            </w:tcBorders>
            <w:tcMar>
              <w:left w:w="108" w:type="dxa"/>
              <w:right w:w="108" w:type="dxa"/>
            </w:tcMar>
          </w:tcPr>
          <w:p w14:paraId="694663D0" w14:textId="77777777" w:rsidR="00E9799B" w:rsidRPr="001D3EBA"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1·006</w:t>
            </w:r>
          </w:p>
        </w:tc>
        <w:tc>
          <w:tcPr>
            <w:tcW w:w="0" w:type="auto"/>
            <w:tcBorders>
              <w:bottom w:val="single" w:sz="4" w:space="0" w:color="auto"/>
            </w:tcBorders>
            <w:tcMar>
              <w:left w:w="108" w:type="dxa"/>
              <w:right w:w="108" w:type="dxa"/>
            </w:tcMar>
          </w:tcPr>
          <w:p w14:paraId="4C700877" w14:textId="77777777" w:rsidR="00E9799B" w:rsidRPr="000C0F49" w:rsidRDefault="00E9799B" w:rsidP="00906FE4">
            <w:pPr>
              <w:tabs>
                <w:tab w:val="decimal" w:pos="113"/>
              </w:tabs>
              <w:rPr>
                <w:rFonts w:ascii="Times New Roman" w:eastAsia="Calibri" w:hAnsi="Times New Roman" w:cs="Times New Roman"/>
                <w:sz w:val="18"/>
                <w:szCs w:val="18"/>
                <w:lang w:val="en-GB"/>
              </w:rPr>
            </w:pPr>
            <w:r w:rsidRPr="001D3EBA">
              <w:rPr>
                <w:rFonts w:ascii="Times New Roman" w:eastAsia="Calibri" w:hAnsi="Times New Roman" w:cs="Times New Roman"/>
                <w:sz w:val="18"/>
                <w:szCs w:val="18"/>
                <w:lang w:val="en-GB"/>
              </w:rPr>
              <w:t>1·048</w:t>
            </w:r>
          </w:p>
        </w:tc>
      </w:tr>
    </w:tbl>
    <w:p w14:paraId="353B5D25" w14:textId="77777777" w:rsidR="00E9799B" w:rsidRDefault="00E9799B" w:rsidP="00E9799B">
      <w:pPr>
        <w:rPr>
          <w:rFonts w:ascii="Times New Roman" w:eastAsia="Calibri" w:hAnsi="Times New Roman" w:cs="Times New Roman"/>
          <w:sz w:val="24"/>
          <w:szCs w:val="24"/>
          <w:lang w:val="en-US"/>
        </w:rPr>
      </w:pPr>
      <w:r w:rsidRPr="00047D33">
        <w:rPr>
          <w:rFonts w:ascii="Times New Roman" w:eastAsia="Calibri" w:hAnsi="Times New Roman" w:cs="Times New Roman"/>
          <w:sz w:val="24"/>
          <w:szCs w:val="24"/>
          <w:lang w:val="en-US"/>
        </w:rPr>
        <w:t xml:space="preserve"> </w:t>
      </w:r>
    </w:p>
    <w:p w14:paraId="22D00BA1" w14:textId="77777777" w:rsidR="00AA1EBA" w:rsidRPr="00D651EA" w:rsidRDefault="00E9799B" w:rsidP="00AA1EBA">
      <w:pPr>
        <w:rPr>
          <w:rFonts w:ascii="Times New Roman" w:eastAsia="Times New Roman" w:hAnsi="Times New Roman" w:cs="Times New Roman"/>
          <w:b/>
          <w:bCs/>
          <w:color w:val="000000"/>
          <w:sz w:val="20"/>
          <w:szCs w:val="20"/>
          <w:lang w:val="en-GB" w:eastAsia="en-GB"/>
        </w:rPr>
      </w:pPr>
      <w:r>
        <w:rPr>
          <w:rFonts w:ascii="Times New Roman" w:eastAsia="Calibri" w:hAnsi="Times New Roman" w:cs="Times New Roman"/>
          <w:sz w:val="24"/>
          <w:szCs w:val="24"/>
          <w:lang w:val="en-US"/>
        </w:rPr>
        <w:br w:type="page"/>
      </w:r>
    </w:p>
    <w:p w14:paraId="41711242" w14:textId="718BBA4C" w:rsidR="00E9799B" w:rsidRPr="00E52095" w:rsidRDefault="00E9799B" w:rsidP="00E9799B">
      <w:pPr>
        <w:jc w:val="center"/>
        <w:rPr>
          <w:lang w:val="en-GB"/>
        </w:rPr>
      </w:pPr>
      <w:r w:rsidRPr="00E52095">
        <w:rPr>
          <w:rFonts w:ascii="Times New Roman" w:eastAsia="Times New Roman" w:hAnsi="Times New Roman" w:cs="Times New Roman"/>
          <w:b/>
          <w:bCs/>
          <w:sz w:val="28"/>
          <w:szCs w:val="28"/>
          <w:lang w:val="en-GB"/>
        </w:rPr>
        <w:lastRenderedPageBreak/>
        <w:t>Frontline health workers’ Occupational Risk and Characteristics in Emergencies index (FORCE-index)</w:t>
      </w:r>
    </w:p>
    <w:p w14:paraId="29D64DB3" w14:textId="77777777" w:rsidR="00E9799B" w:rsidRPr="00E52095" w:rsidRDefault="00E9799B" w:rsidP="00E9799B">
      <w:pPr>
        <w:spacing w:after="0"/>
        <w:ind w:left="120" w:right="138"/>
        <w:rPr>
          <w:lang w:val="en-GB"/>
        </w:rPr>
      </w:pPr>
      <w:r w:rsidRPr="00E52095">
        <w:rPr>
          <w:rFonts w:ascii="Times New Roman" w:eastAsia="Times New Roman" w:hAnsi="Times New Roman" w:cs="Times New Roman"/>
          <w:lang w:val="en-GB"/>
        </w:rPr>
        <w:t xml:space="preserve"> </w:t>
      </w:r>
    </w:p>
    <w:p w14:paraId="1D6F9469" w14:textId="77777777" w:rsidR="00E9799B" w:rsidRPr="00E52095" w:rsidRDefault="00E9799B" w:rsidP="00E9799B">
      <w:pPr>
        <w:spacing w:after="0"/>
        <w:ind w:left="120" w:right="138"/>
        <w:rPr>
          <w:lang w:val="en-GB"/>
        </w:rPr>
      </w:pPr>
      <w:r w:rsidRPr="7F7A6447">
        <w:rPr>
          <w:rFonts w:ascii="Times New Roman" w:eastAsia="Times New Roman" w:hAnsi="Times New Roman" w:cs="Times New Roman"/>
          <w:b/>
          <w:bCs/>
          <w:lang w:val="en-US"/>
        </w:rPr>
        <w:t>OVERVIEW</w:t>
      </w:r>
      <w:r w:rsidRPr="7F7A6447">
        <w:rPr>
          <w:rFonts w:ascii="Times New Roman" w:eastAsia="Times New Roman" w:hAnsi="Times New Roman" w:cs="Times New Roman"/>
          <w:lang w:val="en-US"/>
        </w:rPr>
        <w:t xml:space="preserve">: </w:t>
      </w:r>
    </w:p>
    <w:p w14:paraId="5C9D4574" w14:textId="77777777" w:rsidR="00E9799B" w:rsidRPr="00E52095" w:rsidRDefault="00E9799B" w:rsidP="00E9799B">
      <w:pPr>
        <w:spacing w:after="0"/>
        <w:ind w:left="120" w:right="138"/>
        <w:rPr>
          <w:lang w:val="en-GB"/>
        </w:rPr>
      </w:pPr>
      <w:r w:rsidRPr="7F7A6447">
        <w:rPr>
          <w:rFonts w:ascii="Times New Roman" w:eastAsia="Times New Roman" w:hAnsi="Times New Roman" w:cs="Times New Roman"/>
          <w:lang w:val="en-US"/>
        </w:rPr>
        <w:t xml:space="preserve"> </w:t>
      </w:r>
    </w:p>
    <w:p w14:paraId="187E4DA8" w14:textId="77777777" w:rsidR="00E9799B" w:rsidRDefault="00E9799B" w:rsidP="00E9799B">
      <w:pPr>
        <w:spacing w:after="0"/>
        <w:ind w:left="100"/>
        <w:rPr>
          <w:rFonts w:ascii="Times New Roman" w:eastAsia="Times New Roman" w:hAnsi="Times New Roman" w:cs="Times New Roman"/>
          <w:lang w:val="en-US"/>
        </w:rPr>
      </w:pPr>
      <w:r w:rsidRPr="7F7A6447">
        <w:rPr>
          <w:rFonts w:ascii="Times New Roman" w:eastAsia="Times New Roman" w:hAnsi="Times New Roman" w:cs="Times New Roman"/>
          <w:lang w:val="en-US"/>
        </w:rPr>
        <w:t xml:space="preserve">The FORCE index was developed to </w:t>
      </w:r>
      <w:r w:rsidRPr="7F7A6447">
        <w:rPr>
          <w:rFonts w:ascii="Times New Roman" w:eastAsia="Times New Roman" w:hAnsi="Times New Roman" w:cs="Times New Roman"/>
          <w:sz w:val="24"/>
          <w:szCs w:val="24"/>
          <w:lang w:val="en-US"/>
        </w:rPr>
        <w:t>quantitatively assess frontline workers’ job characteristics and tasks, in responding to an infectious outbreak.</w:t>
      </w:r>
      <w:r w:rsidRPr="7F7A6447">
        <w:rPr>
          <w:rFonts w:ascii="Times New Roman" w:eastAsia="Times New Roman" w:hAnsi="Times New Roman" w:cs="Times New Roman"/>
          <w:lang w:val="en-US"/>
        </w:rPr>
        <w:t xml:space="preserve"> The FORCE-index is freely available in the public domain to all interested parties. The structural validity and internal consistency of the instrument has been evaluated in Norwegian. Here, we provide an English translation of the instrument. For translating the tool into other languages, please contact the original authors. </w:t>
      </w:r>
    </w:p>
    <w:p w14:paraId="4075E9B1" w14:textId="77777777" w:rsidR="00E9799B" w:rsidRPr="00E52095" w:rsidRDefault="00E9799B" w:rsidP="00E9799B">
      <w:pPr>
        <w:spacing w:after="0"/>
        <w:ind w:left="120" w:right="138"/>
        <w:rPr>
          <w:lang w:val="en-GB"/>
        </w:rPr>
      </w:pPr>
      <w:r w:rsidRPr="7F7A6447">
        <w:rPr>
          <w:rFonts w:ascii="Times New Roman" w:eastAsia="Times New Roman" w:hAnsi="Times New Roman" w:cs="Times New Roman"/>
          <w:lang w:val="en-US"/>
        </w:rPr>
        <w:t xml:space="preserve"> </w:t>
      </w:r>
    </w:p>
    <w:p w14:paraId="069305F8" w14:textId="626A6F77" w:rsidR="00E9799B" w:rsidRDefault="00E9799B" w:rsidP="00E9799B">
      <w:pPr>
        <w:spacing w:after="0"/>
        <w:ind w:left="100"/>
        <w:rPr>
          <w:rFonts w:ascii="Times New Roman" w:eastAsia="Times New Roman" w:hAnsi="Times New Roman" w:cs="Times New Roman"/>
          <w:lang w:val="en-US"/>
        </w:rPr>
      </w:pPr>
      <w:r w:rsidRPr="7F7A6447">
        <w:rPr>
          <w:rFonts w:ascii="Times New Roman" w:eastAsia="Times New Roman" w:hAnsi="Times New Roman" w:cs="Times New Roman"/>
          <w:lang w:val="en-US"/>
        </w:rPr>
        <w:t xml:space="preserve">The attached instrument focus on 9 facets of work environment important during pandemics: Competency (item 1-3), Stress management (item 4-6), Familiarity (item 7-9), </w:t>
      </w:r>
      <w:r>
        <w:rPr>
          <w:rFonts w:ascii="Times New Roman" w:eastAsia="Times New Roman" w:hAnsi="Times New Roman" w:cs="Times New Roman"/>
          <w:lang w:val="en-US"/>
        </w:rPr>
        <w:t>Workload m</w:t>
      </w:r>
      <w:r w:rsidRPr="7F7A6447">
        <w:rPr>
          <w:rFonts w:ascii="Times New Roman" w:eastAsia="Times New Roman" w:hAnsi="Times New Roman" w:cs="Times New Roman"/>
          <w:lang w:val="en-US"/>
        </w:rPr>
        <w:t xml:space="preserve">anageability (item 10-13), </w:t>
      </w:r>
      <w:r>
        <w:rPr>
          <w:rFonts w:ascii="Times New Roman" w:eastAsia="Times New Roman" w:hAnsi="Times New Roman" w:cs="Times New Roman"/>
          <w:lang w:val="en-US"/>
        </w:rPr>
        <w:t>Work p</w:t>
      </w:r>
      <w:r w:rsidRPr="7F7A6447">
        <w:rPr>
          <w:rFonts w:ascii="Times New Roman" w:eastAsia="Times New Roman" w:hAnsi="Times New Roman" w:cs="Times New Roman"/>
          <w:lang w:val="en-US"/>
        </w:rPr>
        <w:t xml:space="preserve">erformance (item 14-16), Infection Safety (item 17-18), Personal Protective Equipment (item 19-24), Social safety (25-27), and </w:t>
      </w:r>
      <w:proofErr w:type="gramStart"/>
      <w:r w:rsidRPr="7F7A6447">
        <w:rPr>
          <w:rFonts w:ascii="Times New Roman" w:eastAsia="Times New Roman" w:hAnsi="Times New Roman" w:cs="Times New Roman"/>
          <w:lang w:val="en-US"/>
        </w:rPr>
        <w:t>Social</w:t>
      </w:r>
      <w:proofErr w:type="gramEnd"/>
      <w:r w:rsidRPr="7F7A6447">
        <w:rPr>
          <w:rFonts w:ascii="Times New Roman" w:eastAsia="Times New Roman" w:hAnsi="Times New Roman" w:cs="Times New Roman"/>
          <w:lang w:val="en-US"/>
        </w:rPr>
        <w:t xml:space="preserve"> support (item 28-29). </w:t>
      </w:r>
    </w:p>
    <w:p w14:paraId="5158A654" w14:textId="77777777" w:rsidR="00E9799B" w:rsidRPr="00E52095" w:rsidRDefault="00E9799B" w:rsidP="00E9799B">
      <w:pPr>
        <w:spacing w:after="0"/>
        <w:ind w:left="120" w:right="138"/>
        <w:rPr>
          <w:lang w:val="en-GB"/>
        </w:rPr>
      </w:pPr>
      <w:r w:rsidRPr="7F7A6447">
        <w:rPr>
          <w:rFonts w:ascii="Times New Roman" w:eastAsia="Times New Roman" w:hAnsi="Times New Roman" w:cs="Times New Roman"/>
          <w:lang w:val="en-US"/>
        </w:rPr>
        <w:t xml:space="preserve"> </w:t>
      </w:r>
    </w:p>
    <w:p w14:paraId="50F1B6F0" w14:textId="5EA8023B" w:rsidR="00E9799B" w:rsidRPr="00A02ED2" w:rsidRDefault="00E9799B" w:rsidP="00287BA1">
      <w:pPr>
        <w:spacing w:after="0"/>
        <w:ind w:left="100"/>
        <w:rPr>
          <w:rFonts w:ascii="Times New Roman" w:eastAsia="Times New Roman" w:hAnsi="Times New Roman" w:cs="Times New Roman"/>
          <w:lang w:val="en-GB"/>
        </w:rPr>
      </w:pPr>
      <w:r w:rsidRPr="7F7A6447">
        <w:rPr>
          <w:rFonts w:ascii="Times New Roman" w:eastAsia="Times New Roman" w:hAnsi="Times New Roman" w:cs="Times New Roman"/>
          <w:lang w:val="en-US"/>
        </w:rPr>
        <w:t xml:space="preserve">The development of the scale is described in detail in </w:t>
      </w:r>
      <w:r w:rsidRPr="00A02ED2">
        <w:rPr>
          <w:rFonts w:ascii="Times New Roman" w:eastAsia="Times New Roman" w:hAnsi="Times New Roman" w:cs="Times New Roman"/>
          <w:lang w:val="en-US"/>
        </w:rPr>
        <w:t>Stensland et al</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GB"/>
        </w:rPr>
        <w:t>,</w:t>
      </w:r>
      <w:r w:rsidR="00A02ED2">
        <w:rPr>
          <w:rFonts w:ascii="Times New Roman" w:eastAsia="Times New Roman" w:hAnsi="Times New Roman" w:cs="Times New Roman"/>
          <w:lang w:val="en-GB"/>
        </w:rPr>
        <w:t xml:space="preserve"> </w:t>
      </w:r>
      <w:r w:rsidR="00A02ED2" w:rsidRPr="00A02ED2">
        <w:rPr>
          <w:rFonts w:ascii="Times New Roman" w:eastAsia="Times New Roman" w:hAnsi="Times New Roman" w:cs="Times New Roman"/>
          <w:lang w:val="en-GB"/>
        </w:rPr>
        <w:t>Public Health in Practice,</w:t>
      </w:r>
      <w:r w:rsidR="00A02ED2">
        <w:rPr>
          <w:rFonts w:ascii="Times New Roman" w:eastAsia="Times New Roman" w:hAnsi="Times New Roman" w:cs="Times New Roman"/>
          <w:lang w:val="en-GB"/>
        </w:rPr>
        <w:t xml:space="preserve"> </w:t>
      </w:r>
      <w:r w:rsidR="00A02ED2" w:rsidRPr="00A02ED2">
        <w:rPr>
          <w:rFonts w:ascii="Times New Roman" w:eastAsia="Times New Roman" w:hAnsi="Times New Roman" w:cs="Times New Roman"/>
          <w:lang w:val="en-GB"/>
        </w:rPr>
        <w:t>2025,</w:t>
      </w:r>
      <w:r w:rsidR="00A02ED2">
        <w:rPr>
          <w:rFonts w:ascii="Times New Roman" w:eastAsia="Times New Roman" w:hAnsi="Times New Roman" w:cs="Times New Roman"/>
          <w:lang w:val="en-GB"/>
        </w:rPr>
        <w:t xml:space="preserve"> </w:t>
      </w:r>
      <w:hyperlink r:id="rId11" w:history="1">
        <w:r w:rsidR="00A02ED2" w:rsidRPr="0022184A">
          <w:rPr>
            <w:rStyle w:val="Hyperlink"/>
            <w:rFonts w:ascii="Times New Roman" w:eastAsia="Times New Roman" w:hAnsi="Times New Roman" w:cs="Times New Roman"/>
            <w:lang w:val="en-GB"/>
          </w:rPr>
          <w:t>https://doi.org/10.1016/j.puhip.2025.100582</w:t>
        </w:r>
      </w:hyperlink>
      <w:r w:rsidR="00A02ED2" w:rsidRPr="00A02ED2">
        <w:rPr>
          <w:rFonts w:ascii="Times New Roman" w:eastAsia="Times New Roman" w:hAnsi="Times New Roman" w:cs="Times New Roman"/>
          <w:lang w:val="en-GB"/>
        </w:rPr>
        <w:t>.</w:t>
      </w:r>
      <w:r w:rsidR="00A02ED2">
        <w:rPr>
          <w:rFonts w:ascii="Times New Roman" w:eastAsia="Times New Roman" w:hAnsi="Times New Roman" w:cs="Times New Roman"/>
          <w:lang w:val="en-GB"/>
        </w:rPr>
        <w:t xml:space="preserve"> </w:t>
      </w:r>
    </w:p>
    <w:p w14:paraId="6403E788" w14:textId="77777777" w:rsidR="00E9799B" w:rsidRDefault="00E9799B" w:rsidP="00E9799B">
      <w:pPr>
        <w:spacing w:after="0"/>
        <w:ind w:left="115"/>
        <w:rPr>
          <w:rFonts w:ascii="Times New Roman" w:eastAsia="Times New Roman" w:hAnsi="Times New Roman" w:cs="Times New Roman"/>
          <w:b/>
          <w:bCs/>
          <w:lang w:val="en-US"/>
        </w:rPr>
      </w:pPr>
      <w:r w:rsidRPr="7F7A6447">
        <w:rPr>
          <w:rFonts w:ascii="Times New Roman" w:eastAsia="Times New Roman" w:hAnsi="Times New Roman" w:cs="Times New Roman"/>
          <w:b/>
          <w:bCs/>
          <w:lang w:val="en-US"/>
        </w:rPr>
        <w:t xml:space="preserve"> </w:t>
      </w:r>
    </w:p>
    <w:p w14:paraId="04D63E27" w14:textId="77777777" w:rsidR="00E9799B" w:rsidRPr="00E52095" w:rsidRDefault="00E9799B" w:rsidP="00E9799B">
      <w:pPr>
        <w:spacing w:after="0"/>
        <w:ind w:left="115"/>
        <w:rPr>
          <w:lang w:val="en-GB"/>
        </w:rPr>
      </w:pPr>
      <w:r w:rsidRPr="7F7A6447">
        <w:rPr>
          <w:rFonts w:ascii="Times New Roman" w:eastAsia="Times New Roman" w:hAnsi="Times New Roman" w:cs="Times New Roman"/>
          <w:b/>
          <w:bCs/>
          <w:lang w:val="en-US"/>
        </w:rPr>
        <w:t>SCORING RULES</w:t>
      </w:r>
      <w:r w:rsidRPr="7F7A6447">
        <w:rPr>
          <w:rFonts w:ascii="Times New Roman" w:eastAsia="Times New Roman" w:hAnsi="Times New Roman" w:cs="Times New Roman"/>
          <w:lang w:val="en-US"/>
        </w:rPr>
        <w:t xml:space="preserve"> are as follows:</w:t>
      </w:r>
    </w:p>
    <w:p w14:paraId="2A1B074E"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 </w:t>
      </w:r>
    </w:p>
    <w:p w14:paraId="69F40A75" w14:textId="77777777" w:rsidR="00E9799B" w:rsidRDefault="00E9799B" w:rsidP="00E9799B">
      <w:pPr>
        <w:pStyle w:val="ListParagraph"/>
        <w:numPr>
          <w:ilvl w:val="0"/>
          <w:numId w:val="11"/>
        </w:numPr>
        <w:spacing w:after="0"/>
        <w:ind w:left="475"/>
        <w:rPr>
          <w:rFonts w:ascii="Times New Roman" w:eastAsia="Times New Roman" w:hAnsi="Times New Roman" w:cs="Times New Roman"/>
          <w:lang w:val="en-US"/>
        </w:rPr>
      </w:pPr>
      <w:r w:rsidRPr="7F7A6447">
        <w:rPr>
          <w:rFonts w:ascii="Times New Roman" w:eastAsia="Times New Roman" w:hAnsi="Times New Roman" w:cs="Times New Roman"/>
          <w:lang w:val="en-US"/>
        </w:rPr>
        <w:t xml:space="preserve">Items 1 to 6 are scored 1-10. </w:t>
      </w:r>
    </w:p>
    <w:p w14:paraId="52422383" w14:textId="77777777" w:rsidR="00E9799B" w:rsidRDefault="00E9799B" w:rsidP="00E9799B">
      <w:pPr>
        <w:spacing w:after="0"/>
        <w:ind w:left="115"/>
      </w:pPr>
      <w:r w:rsidRPr="7F7A6447">
        <w:rPr>
          <w:rFonts w:ascii="Times New Roman" w:eastAsia="Times New Roman" w:hAnsi="Times New Roman" w:cs="Times New Roman"/>
          <w:lang w:val="en-US"/>
        </w:rPr>
        <w:t xml:space="preserve"> </w:t>
      </w:r>
    </w:p>
    <w:p w14:paraId="4E593FD7" w14:textId="77777777" w:rsidR="00E9799B" w:rsidRDefault="00E9799B" w:rsidP="00E9799B">
      <w:pPr>
        <w:pStyle w:val="ListParagraph"/>
        <w:numPr>
          <w:ilvl w:val="0"/>
          <w:numId w:val="11"/>
        </w:numPr>
        <w:spacing w:after="0"/>
        <w:ind w:left="475"/>
        <w:rPr>
          <w:rFonts w:ascii="Times New Roman" w:eastAsia="Times New Roman" w:hAnsi="Times New Roman" w:cs="Times New Roman"/>
          <w:lang w:val="en-US"/>
        </w:rPr>
      </w:pPr>
      <w:r w:rsidRPr="7F7A6447">
        <w:rPr>
          <w:rFonts w:ascii="Times New Roman" w:eastAsia="Times New Roman" w:hAnsi="Times New Roman" w:cs="Times New Roman"/>
          <w:lang w:val="en-US"/>
        </w:rPr>
        <w:t xml:space="preserve">Remaining items (7-29) are scored on a five points scale, using the following anchors: </w:t>
      </w:r>
    </w:p>
    <w:p w14:paraId="50F3007C" w14:textId="77777777" w:rsidR="00E9799B" w:rsidRPr="00E52095" w:rsidRDefault="00E9799B" w:rsidP="00E9799B">
      <w:pPr>
        <w:spacing w:after="0"/>
        <w:ind w:left="115" w:firstLine="360"/>
        <w:rPr>
          <w:lang w:val="en-GB"/>
        </w:rPr>
      </w:pPr>
      <w:r w:rsidRPr="7F7A6447">
        <w:rPr>
          <w:rFonts w:ascii="Times New Roman" w:eastAsia="Times New Roman" w:hAnsi="Times New Roman" w:cs="Times New Roman"/>
          <w:lang w:val="en-US"/>
        </w:rPr>
        <w:t xml:space="preserve">Never, Rarely, Sometimes, Often, </w:t>
      </w:r>
      <w:proofErr w:type="gramStart"/>
      <w:r w:rsidRPr="7F7A6447">
        <w:rPr>
          <w:rFonts w:ascii="Times New Roman" w:eastAsia="Times New Roman" w:hAnsi="Times New Roman" w:cs="Times New Roman"/>
          <w:lang w:val="en-US"/>
        </w:rPr>
        <w:t>Almost</w:t>
      </w:r>
      <w:proofErr w:type="gramEnd"/>
      <w:r w:rsidRPr="7F7A6447">
        <w:rPr>
          <w:rFonts w:ascii="Times New Roman" w:eastAsia="Times New Roman" w:hAnsi="Times New Roman" w:cs="Times New Roman"/>
          <w:lang w:val="en-US"/>
        </w:rPr>
        <w:t xml:space="preserve"> always. </w:t>
      </w:r>
    </w:p>
    <w:p w14:paraId="156665AC"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 </w:t>
      </w:r>
    </w:p>
    <w:p w14:paraId="14573C0C"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For scoring, Items 1-9, 14-16, and 28-29 anchors are transformed into scores 0, 2.5, 5, 7.5, 10.</w:t>
      </w:r>
    </w:p>
    <w:p w14:paraId="71A7538D"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Remaining Items 10-13, 17-27 anchors are transformed into reversed scores 10, 7.5, 5, 2.5, 0. </w:t>
      </w:r>
    </w:p>
    <w:p w14:paraId="3B3D3518"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 </w:t>
      </w:r>
    </w:p>
    <w:p w14:paraId="362AB0B6" w14:textId="77777777" w:rsidR="00E9799B" w:rsidRPr="00E52095" w:rsidRDefault="00E9799B" w:rsidP="00E9799B">
      <w:pPr>
        <w:spacing w:after="0"/>
        <w:ind w:left="115"/>
        <w:rPr>
          <w:lang w:val="en-GB"/>
        </w:rPr>
      </w:pPr>
      <w:r w:rsidRPr="7F7A6447">
        <w:rPr>
          <w:rFonts w:ascii="Times New Roman" w:eastAsia="Times New Roman" w:hAnsi="Times New Roman" w:cs="Times New Roman"/>
          <w:u w:val="single"/>
          <w:lang w:val="en-US"/>
        </w:rPr>
        <w:t xml:space="preserve">Subscale scores are calculated according to the below: </w:t>
      </w:r>
    </w:p>
    <w:p w14:paraId="1ECA0B8A"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Competency = mean of items 1-3</w:t>
      </w:r>
      <w:r>
        <w:rPr>
          <w:rFonts w:ascii="Times New Roman" w:eastAsia="Times New Roman" w:hAnsi="Times New Roman" w:cs="Times New Roman"/>
          <w:lang w:val="en-US"/>
        </w:rPr>
        <w:t>,</w:t>
      </w:r>
    </w:p>
    <w:p w14:paraId="4829634E"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Stress management = mean of items 4-6</w:t>
      </w:r>
      <w:r>
        <w:rPr>
          <w:rFonts w:ascii="Times New Roman" w:eastAsia="Times New Roman" w:hAnsi="Times New Roman" w:cs="Times New Roman"/>
          <w:lang w:val="en-US"/>
        </w:rPr>
        <w:t>,</w:t>
      </w:r>
    </w:p>
    <w:p w14:paraId="76D38DAF"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Familiarity = mean of items 7-9</w:t>
      </w:r>
      <w:r>
        <w:rPr>
          <w:rFonts w:ascii="Times New Roman" w:eastAsia="Times New Roman" w:hAnsi="Times New Roman" w:cs="Times New Roman"/>
          <w:lang w:val="en-US"/>
        </w:rPr>
        <w:t>,</w:t>
      </w:r>
    </w:p>
    <w:p w14:paraId="2CEF776C" w14:textId="77777777" w:rsidR="00E9799B" w:rsidRPr="00E52095" w:rsidRDefault="00E9799B" w:rsidP="00E9799B">
      <w:pPr>
        <w:spacing w:after="0"/>
        <w:ind w:left="115"/>
        <w:rPr>
          <w:lang w:val="en-GB"/>
        </w:rPr>
      </w:pPr>
      <w:r>
        <w:rPr>
          <w:rFonts w:ascii="Times New Roman" w:eastAsia="Times New Roman" w:hAnsi="Times New Roman" w:cs="Times New Roman"/>
          <w:lang w:val="en-US"/>
        </w:rPr>
        <w:t>Workload m</w:t>
      </w:r>
      <w:r w:rsidRPr="7F7A6447">
        <w:rPr>
          <w:rFonts w:ascii="Times New Roman" w:eastAsia="Times New Roman" w:hAnsi="Times New Roman" w:cs="Times New Roman"/>
          <w:lang w:val="en-US"/>
        </w:rPr>
        <w:t>anageability = mean of reversed items 10-13</w:t>
      </w:r>
      <w:r>
        <w:rPr>
          <w:rFonts w:ascii="Times New Roman" w:eastAsia="Times New Roman" w:hAnsi="Times New Roman" w:cs="Times New Roman"/>
          <w:lang w:val="en-US"/>
        </w:rPr>
        <w:t>,</w:t>
      </w:r>
    </w:p>
    <w:p w14:paraId="79C54605" w14:textId="77777777" w:rsidR="00E9799B" w:rsidRPr="00E52095" w:rsidRDefault="00E9799B" w:rsidP="00E9799B">
      <w:pPr>
        <w:spacing w:after="0"/>
        <w:ind w:left="115"/>
        <w:rPr>
          <w:lang w:val="en-GB"/>
        </w:rPr>
      </w:pPr>
      <w:r>
        <w:rPr>
          <w:rFonts w:ascii="Times New Roman" w:eastAsia="Times New Roman" w:hAnsi="Times New Roman" w:cs="Times New Roman"/>
          <w:lang w:val="en-US"/>
        </w:rPr>
        <w:t>Work p</w:t>
      </w:r>
      <w:r w:rsidRPr="7F7A6447">
        <w:rPr>
          <w:rFonts w:ascii="Times New Roman" w:eastAsia="Times New Roman" w:hAnsi="Times New Roman" w:cs="Times New Roman"/>
          <w:lang w:val="en-US"/>
        </w:rPr>
        <w:t>erformance = mean of items 14-16</w:t>
      </w:r>
      <w:r>
        <w:rPr>
          <w:rFonts w:ascii="Times New Roman" w:eastAsia="Times New Roman" w:hAnsi="Times New Roman" w:cs="Times New Roman"/>
          <w:lang w:val="en-US"/>
        </w:rPr>
        <w:t>,</w:t>
      </w:r>
    </w:p>
    <w:p w14:paraId="201C1B37" w14:textId="77777777" w:rsidR="00E9799B" w:rsidRDefault="00E9799B" w:rsidP="00E9799B">
      <w:pPr>
        <w:spacing w:after="0"/>
        <w:ind w:left="115"/>
        <w:rPr>
          <w:rFonts w:ascii="Times New Roman" w:eastAsia="Times New Roman" w:hAnsi="Times New Roman" w:cs="Times New Roman"/>
          <w:lang w:val="en-US"/>
        </w:rPr>
      </w:pPr>
      <w:r w:rsidRPr="7F7A6447">
        <w:rPr>
          <w:rFonts w:ascii="Times New Roman" w:eastAsia="Times New Roman" w:hAnsi="Times New Roman" w:cs="Times New Roman"/>
          <w:lang w:val="en-US"/>
        </w:rPr>
        <w:t>Infection Safety = mean of reversed items 17-18</w:t>
      </w:r>
      <w:r>
        <w:rPr>
          <w:rFonts w:ascii="Times New Roman" w:eastAsia="Times New Roman" w:hAnsi="Times New Roman" w:cs="Times New Roman"/>
          <w:lang w:val="en-US"/>
        </w:rPr>
        <w:t>,</w:t>
      </w:r>
    </w:p>
    <w:p w14:paraId="714CC7F2"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Personal Protective Equipment = mean of reversed items 19-24, </w:t>
      </w:r>
    </w:p>
    <w:p w14:paraId="299F8D3F"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Social safety = mean of reversed items 25-27, </w:t>
      </w:r>
    </w:p>
    <w:p w14:paraId="68FA66F3"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Social support= mean of items 28-29.</w:t>
      </w:r>
    </w:p>
    <w:p w14:paraId="694C79E7"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 </w:t>
      </w:r>
    </w:p>
    <w:p w14:paraId="35ED75E6" w14:textId="77777777" w:rsidR="00E9799B" w:rsidRPr="00E52095" w:rsidRDefault="00E9799B" w:rsidP="00E9799B">
      <w:pPr>
        <w:spacing w:after="0"/>
        <w:ind w:left="115"/>
        <w:rPr>
          <w:lang w:val="en-GB"/>
        </w:rPr>
      </w:pPr>
      <w:r w:rsidRPr="7F7A6447">
        <w:rPr>
          <w:rFonts w:ascii="Times New Roman" w:eastAsia="Times New Roman" w:hAnsi="Times New Roman" w:cs="Times New Roman"/>
          <w:lang w:val="en-US"/>
        </w:rPr>
        <w:t xml:space="preserve">Higher subscale scores indicate a higher assessment of work environment in that specific facet. </w:t>
      </w:r>
    </w:p>
    <w:p w14:paraId="71D0D05E" w14:textId="77777777" w:rsidR="00E9799B" w:rsidRPr="00E52095" w:rsidRDefault="00E9799B" w:rsidP="00E9799B">
      <w:pPr>
        <w:spacing w:after="0"/>
        <w:rPr>
          <w:lang w:val="en-GB"/>
        </w:rPr>
      </w:pPr>
      <w:r w:rsidRPr="7F7A6447">
        <w:rPr>
          <w:rFonts w:ascii="Times New Roman" w:eastAsia="Times New Roman" w:hAnsi="Times New Roman" w:cs="Times New Roman"/>
          <w:sz w:val="24"/>
          <w:szCs w:val="24"/>
          <w:lang w:val="en-GB"/>
        </w:rPr>
        <w:t xml:space="preserve"> </w:t>
      </w:r>
    </w:p>
    <w:p w14:paraId="2F0C2434" w14:textId="7A52229E" w:rsidR="00E9799B" w:rsidRPr="00A02ED2" w:rsidRDefault="00E9799B" w:rsidP="00A02ED2">
      <w:pPr>
        <w:spacing w:after="0"/>
        <w:ind w:left="100"/>
        <w:rPr>
          <w:rFonts w:ascii="Times New Roman" w:eastAsia="Times New Roman" w:hAnsi="Times New Roman" w:cs="Times New Roman"/>
          <w:lang w:val="en-US"/>
        </w:rPr>
      </w:pPr>
      <w:r w:rsidRPr="7F7A6447">
        <w:rPr>
          <w:rFonts w:ascii="Times New Roman" w:eastAsia="Times New Roman" w:hAnsi="Times New Roman" w:cs="Times New Roman"/>
          <w:b/>
          <w:bCs/>
          <w:lang w:val="en-GB"/>
        </w:rPr>
        <w:t>THE REFERENCE</w:t>
      </w:r>
      <w:r w:rsidRPr="7F7A6447">
        <w:rPr>
          <w:rFonts w:ascii="Times New Roman" w:eastAsia="Times New Roman" w:hAnsi="Times New Roman" w:cs="Times New Roman"/>
          <w:lang w:val="en-GB"/>
        </w:rPr>
        <w:t xml:space="preserve"> for the measure is:  </w:t>
      </w:r>
      <w:r w:rsidR="00287BA1">
        <w:rPr>
          <w:rFonts w:ascii="Times New Roman" w:eastAsia="Times New Roman" w:hAnsi="Times New Roman" w:cs="Times New Roman"/>
          <w:lang w:val="en-US"/>
        </w:rPr>
        <w:t>S.Ø.</w:t>
      </w:r>
      <w:r w:rsidR="00A02ED2" w:rsidRPr="00A02ED2">
        <w:rPr>
          <w:rFonts w:ascii="Times New Roman" w:eastAsia="Times New Roman" w:hAnsi="Times New Roman" w:cs="Times New Roman"/>
          <w:lang w:val="en-US"/>
        </w:rPr>
        <w:t xml:space="preserve"> Stensland, K</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US"/>
        </w:rPr>
        <w:t xml:space="preserve"> Bondjers, </w:t>
      </w:r>
      <w:r w:rsidR="00287BA1">
        <w:rPr>
          <w:rFonts w:ascii="Times New Roman" w:eastAsia="Times New Roman" w:hAnsi="Times New Roman" w:cs="Times New Roman"/>
          <w:lang w:val="en-US"/>
        </w:rPr>
        <w:t>J.A.</w:t>
      </w:r>
      <w:r w:rsidR="00A02ED2" w:rsidRPr="00A02ED2">
        <w:rPr>
          <w:rFonts w:ascii="Times New Roman" w:eastAsia="Times New Roman" w:hAnsi="Times New Roman" w:cs="Times New Roman"/>
          <w:lang w:val="en-US"/>
        </w:rPr>
        <w:t xml:space="preserve"> Zwart, </w:t>
      </w:r>
      <w:r w:rsidR="00287BA1">
        <w:rPr>
          <w:rFonts w:ascii="Times New Roman" w:eastAsia="Times New Roman" w:hAnsi="Times New Roman" w:cs="Times New Roman"/>
          <w:lang w:val="en-US"/>
        </w:rPr>
        <w:t>L.A.</w:t>
      </w:r>
      <w:r w:rsidR="00A02ED2" w:rsidRPr="00A02ED2">
        <w:rPr>
          <w:rFonts w:ascii="Times New Roman" w:eastAsia="Times New Roman" w:hAnsi="Times New Roman" w:cs="Times New Roman"/>
          <w:lang w:val="en-US"/>
        </w:rPr>
        <w:t xml:space="preserve"> Rosseland, D</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US"/>
        </w:rPr>
        <w:t xml:space="preserve"> Atar, </w:t>
      </w:r>
      <w:r w:rsidR="00287BA1">
        <w:rPr>
          <w:rFonts w:ascii="Times New Roman" w:eastAsia="Times New Roman" w:hAnsi="Times New Roman" w:cs="Times New Roman"/>
          <w:lang w:val="en-US"/>
        </w:rPr>
        <w:t>J.O.</w:t>
      </w:r>
      <w:r w:rsidR="00A02ED2" w:rsidRPr="00A02ED2">
        <w:rPr>
          <w:rFonts w:ascii="Times New Roman" w:eastAsia="Times New Roman" w:hAnsi="Times New Roman" w:cs="Times New Roman"/>
          <w:lang w:val="en-US"/>
        </w:rPr>
        <w:t xml:space="preserve"> Christensen, D</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US"/>
        </w:rPr>
        <w:t xml:space="preserve"> Matre, </w:t>
      </w:r>
      <w:r w:rsidR="00287BA1">
        <w:rPr>
          <w:rFonts w:ascii="Times New Roman" w:eastAsia="Times New Roman" w:hAnsi="Times New Roman" w:cs="Times New Roman"/>
          <w:lang w:val="en-US"/>
        </w:rPr>
        <w:t>K.A.</w:t>
      </w:r>
      <w:r w:rsidR="00A02ED2" w:rsidRPr="00A02ED2">
        <w:rPr>
          <w:rFonts w:ascii="Times New Roman" w:eastAsia="Times New Roman" w:hAnsi="Times New Roman" w:cs="Times New Roman"/>
          <w:lang w:val="en-US"/>
        </w:rPr>
        <w:t xml:space="preserve"> Glad, T</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US"/>
        </w:rPr>
        <w:t xml:space="preserve"> Wentzel-Larsen, H</w:t>
      </w:r>
      <w:r w:rsidR="00287BA1">
        <w:rPr>
          <w:rFonts w:ascii="Times New Roman" w:eastAsia="Times New Roman" w:hAnsi="Times New Roman" w:cs="Times New Roman"/>
          <w:lang w:val="en-US"/>
        </w:rPr>
        <w:t>.</w:t>
      </w:r>
      <w:r w:rsidR="00A02ED2" w:rsidRPr="00A02ED2">
        <w:rPr>
          <w:rFonts w:ascii="Times New Roman" w:eastAsia="Times New Roman" w:hAnsi="Times New Roman" w:cs="Times New Roman"/>
          <w:lang w:val="en-US"/>
        </w:rPr>
        <w:t xml:space="preserve"> Wøien, G</w:t>
      </w:r>
      <w:r w:rsidR="00287BA1">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Dyb</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Development and psychometric validation of the Frontline health workers’ Occupational Risk and Characteristics in Emergencies index (FORCE-index) – The Covid Hospital Cohort Study,</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Public Health in Practice,</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2025,</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100582,</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ISSN 2666-5352,</w:t>
      </w:r>
      <w:r w:rsidR="00A02ED2">
        <w:rPr>
          <w:rFonts w:ascii="Times New Roman" w:eastAsia="Times New Roman" w:hAnsi="Times New Roman" w:cs="Times New Roman"/>
          <w:lang w:val="en-US"/>
        </w:rPr>
        <w:t xml:space="preserve"> </w:t>
      </w:r>
      <w:hyperlink r:id="rId12" w:history="1">
        <w:r w:rsidR="00A02ED2" w:rsidRPr="0022184A">
          <w:rPr>
            <w:rStyle w:val="Hyperlink"/>
            <w:rFonts w:ascii="Times New Roman" w:eastAsia="Times New Roman" w:hAnsi="Times New Roman" w:cs="Times New Roman"/>
            <w:lang w:val="en-US"/>
          </w:rPr>
          <w:t>https://doi.org/10.1016/j.puhip.2025.100582</w:t>
        </w:r>
      </w:hyperlink>
      <w:r w:rsidR="00A02ED2" w:rsidRPr="00A02ED2">
        <w:rPr>
          <w:rFonts w:ascii="Times New Roman" w:eastAsia="Times New Roman" w:hAnsi="Times New Roman" w:cs="Times New Roman"/>
          <w:lang w:val="en-US"/>
        </w:rPr>
        <w:t>.</w:t>
      </w:r>
      <w:r w:rsidR="00A02ED2">
        <w:rPr>
          <w:rFonts w:ascii="Times New Roman" w:eastAsia="Times New Roman" w:hAnsi="Times New Roman" w:cs="Times New Roman"/>
          <w:lang w:val="en-US"/>
        </w:rPr>
        <w:t xml:space="preserve"> </w:t>
      </w:r>
      <w:r w:rsidR="00A02ED2" w:rsidRPr="00A02ED2">
        <w:rPr>
          <w:rFonts w:ascii="Times New Roman" w:eastAsia="Times New Roman" w:hAnsi="Times New Roman" w:cs="Times New Roman"/>
          <w:lang w:val="en-US"/>
        </w:rPr>
        <w:t>(https://www.sciencedirect.com/science/article/pii/S2666535225000011)</w:t>
      </w:r>
    </w:p>
    <w:p w14:paraId="7FD5AA0A" w14:textId="77777777" w:rsidR="00E9799B" w:rsidRDefault="00E9799B" w:rsidP="00E9799B">
      <w:pPr>
        <w:spacing w:after="0"/>
        <w:rPr>
          <w:rFonts w:ascii="Times New Roman" w:eastAsia="Times New Roman" w:hAnsi="Times New Roman" w:cs="Times New Roman"/>
          <w:sz w:val="24"/>
          <w:szCs w:val="24"/>
          <w:highlight w:val="yellow"/>
          <w:lang w:val="en-GB"/>
        </w:rPr>
      </w:pPr>
      <w:r w:rsidRPr="7F7A6447">
        <w:rPr>
          <w:rFonts w:ascii="Times New Roman" w:eastAsia="Times New Roman" w:hAnsi="Times New Roman" w:cs="Times New Roman"/>
          <w:sz w:val="24"/>
          <w:szCs w:val="24"/>
          <w:lang w:val="en-GB"/>
        </w:rPr>
        <w:t xml:space="preserve"> </w:t>
      </w:r>
    </w:p>
    <w:p w14:paraId="42E948F4" w14:textId="77777777" w:rsidR="00E9799B" w:rsidRPr="00E52095" w:rsidRDefault="00E9799B" w:rsidP="00E9799B">
      <w:pPr>
        <w:rPr>
          <w:lang w:val="en-GB"/>
        </w:rPr>
      </w:pPr>
    </w:p>
    <w:p w14:paraId="0AA09448" w14:textId="77777777" w:rsidR="00E9799B" w:rsidRPr="00E52095" w:rsidRDefault="00E9799B" w:rsidP="00E9799B">
      <w:pPr>
        <w:spacing w:after="0"/>
        <w:ind w:left="120" w:right="138"/>
        <w:jc w:val="center"/>
        <w:rPr>
          <w:rFonts w:ascii="Times New Roman" w:eastAsia="Times New Roman" w:hAnsi="Times New Roman" w:cs="Times New Roman"/>
          <w:b/>
          <w:bCs/>
          <w:sz w:val="28"/>
          <w:szCs w:val="28"/>
          <w:lang w:val="en-GB"/>
        </w:rPr>
      </w:pPr>
    </w:p>
    <w:p w14:paraId="4D654740" w14:textId="77777777" w:rsidR="00E9799B" w:rsidRPr="00E52095" w:rsidRDefault="00E9799B" w:rsidP="00E9799B">
      <w:pPr>
        <w:spacing w:after="0"/>
        <w:ind w:left="120" w:right="138"/>
        <w:jc w:val="center"/>
        <w:rPr>
          <w:rFonts w:eastAsiaTheme="minorEastAsia"/>
          <w:b/>
          <w:bCs/>
          <w:sz w:val="28"/>
          <w:szCs w:val="28"/>
          <w:lang w:val="en-GB"/>
        </w:rPr>
      </w:pPr>
      <w:r w:rsidRPr="00E52095">
        <w:rPr>
          <w:rFonts w:eastAsiaTheme="minorEastAsia"/>
          <w:b/>
          <w:bCs/>
          <w:sz w:val="28"/>
          <w:szCs w:val="28"/>
          <w:lang w:val="en-GB"/>
        </w:rPr>
        <w:t>Frontline health workers’ Occupational Risk and Characteristics in Emergencies index (FORCE-index)</w:t>
      </w:r>
    </w:p>
    <w:p w14:paraId="416B4BD3" w14:textId="77777777" w:rsidR="00E9799B" w:rsidRPr="00E52095" w:rsidRDefault="00E9799B" w:rsidP="00E9799B">
      <w:pPr>
        <w:pStyle w:val="NoSpacing"/>
        <w:jc w:val="center"/>
        <w:rPr>
          <w:lang w:val="en-GB"/>
        </w:rPr>
      </w:pPr>
      <w:r w:rsidRPr="7F7A6447">
        <w:rPr>
          <w:rFonts w:ascii="Calibri" w:eastAsia="Calibri" w:hAnsi="Calibri" w:cs="Calibri"/>
          <w:color w:val="000000" w:themeColor="text1"/>
          <w:sz w:val="24"/>
          <w:szCs w:val="24"/>
          <w:lang w:val="en-GB"/>
        </w:rPr>
        <w:t xml:space="preserve"> </w:t>
      </w:r>
    </w:p>
    <w:p w14:paraId="4C48B4DE" w14:textId="77777777" w:rsidR="00E9799B" w:rsidRPr="00E52095" w:rsidRDefault="00E9799B" w:rsidP="00E9799B">
      <w:pPr>
        <w:pStyle w:val="NoSpacing"/>
        <w:rPr>
          <w:lang w:val="en-GB"/>
        </w:rPr>
      </w:pPr>
      <w:r w:rsidRPr="7F7A6447">
        <w:rPr>
          <w:rFonts w:ascii="Calibri" w:eastAsia="Calibri" w:hAnsi="Calibri" w:cs="Calibri"/>
          <w:color w:val="000000" w:themeColor="text1"/>
          <w:sz w:val="24"/>
          <w:szCs w:val="24"/>
          <w:lang w:val="en-GB"/>
        </w:rPr>
        <w:t>In connection with the pandemic …</w:t>
      </w:r>
    </w:p>
    <w:p w14:paraId="1C4F92F9" w14:textId="77777777" w:rsidR="00E9799B" w:rsidRPr="00E52095" w:rsidRDefault="00E9799B" w:rsidP="00E9799B">
      <w:pPr>
        <w:pStyle w:val="NoSpacing"/>
        <w:rPr>
          <w:lang w:val="en-GB"/>
        </w:rPr>
      </w:pPr>
      <w:r w:rsidRPr="7F7A6447">
        <w:rPr>
          <w:rFonts w:ascii="Calibri" w:eastAsia="Calibri" w:hAnsi="Calibri" w:cs="Calibri"/>
          <w:color w:val="000000" w:themeColor="text1"/>
          <w:sz w:val="24"/>
          <w:szCs w:val="24"/>
          <w:lang w:val="en-GB"/>
        </w:rPr>
        <w:t>(Answer on a scale from 0–10, where 0 corresponds to “not at all” and 10 corresponds to “to a large degree”)</w:t>
      </w:r>
    </w:p>
    <w:p w14:paraId="33C62AA2" w14:textId="77777777" w:rsidR="00E9799B" w:rsidRPr="00E52095" w:rsidRDefault="00E9799B" w:rsidP="00E9799B">
      <w:pPr>
        <w:pStyle w:val="NoSpacing"/>
        <w:rPr>
          <w:lang w:val="en-GB"/>
        </w:rPr>
      </w:pPr>
      <w:r w:rsidRPr="7F7A6447">
        <w:rPr>
          <w:rFonts w:ascii="Cambria" w:eastAsia="Cambria" w:hAnsi="Cambria" w:cs="Cambria"/>
          <w:lang w:val="en-GB"/>
        </w:rPr>
        <w:t xml:space="preserve"> </w:t>
      </w:r>
    </w:p>
    <w:tbl>
      <w:tblPr>
        <w:tblStyle w:val="PlainTable1"/>
        <w:tblW w:w="0" w:type="auto"/>
        <w:tblLayout w:type="fixed"/>
        <w:tblLook w:val="0420" w:firstRow="1" w:lastRow="0" w:firstColumn="0" w:lastColumn="0" w:noHBand="0" w:noVBand="1"/>
      </w:tblPr>
      <w:tblGrid>
        <w:gridCol w:w="236"/>
        <w:gridCol w:w="4535"/>
        <w:gridCol w:w="363"/>
        <w:gridCol w:w="394"/>
        <w:gridCol w:w="394"/>
        <w:gridCol w:w="394"/>
        <w:gridCol w:w="394"/>
        <w:gridCol w:w="394"/>
        <w:gridCol w:w="394"/>
        <w:gridCol w:w="394"/>
        <w:gridCol w:w="394"/>
        <w:gridCol w:w="394"/>
        <w:gridCol w:w="567"/>
      </w:tblGrid>
      <w:tr w:rsidR="00E9799B" w14:paraId="2A3B5CB0" w14:textId="77777777" w:rsidTr="00906FE4">
        <w:trPr>
          <w:cnfStyle w:val="100000000000" w:firstRow="1" w:lastRow="0" w:firstColumn="0" w:lastColumn="0" w:oddVBand="0" w:evenVBand="0" w:oddHBand="0" w:evenHBand="0" w:firstRowFirstColumn="0" w:firstRowLastColumn="0" w:lastRowFirstColumn="0" w:lastRowLastColumn="0"/>
          <w:trHeight w:val="360"/>
        </w:trPr>
        <w:tc>
          <w:tcPr>
            <w:tcW w:w="218" w:type="dxa"/>
            <w:tcBorders>
              <w:top w:val="nil"/>
              <w:left w:val="nil"/>
              <w:bottom w:val="single" w:sz="8" w:space="0" w:color="BFBFBF" w:themeColor="background1" w:themeShade="BF"/>
              <w:right w:val="nil"/>
            </w:tcBorders>
            <w:tcMar>
              <w:left w:w="108" w:type="dxa"/>
              <w:right w:w="108" w:type="dxa"/>
            </w:tcMar>
          </w:tcPr>
          <w:p w14:paraId="545E49F7" w14:textId="77777777" w:rsidR="00E9799B" w:rsidRPr="00E52095" w:rsidRDefault="00E9799B" w:rsidP="00906FE4">
            <w:pPr>
              <w:spacing w:before="144"/>
              <w:rPr>
                <w:lang w:val="en-GB"/>
              </w:rPr>
            </w:pPr>
            <w:r w:rsidRPr="00E52095">
              <w:rPr>
                <w:rFonts w:ascii="Calibri" w:eastAsia="Calibri" w:hAnsi="Calibri" w:cs="Calibri"/>
                <w:color w:val="000000" w:themeColor="text1"/>
                <w:sz w:val="20"/>
                <w:szCs w:val="20"/>
                <w:lang w:val="en-GB"/>
              </w:rPr>
              <w:t xml:space="preserve"> </w:t>
            </w:r>
          </w:p>
        </w:tc>
        <w:tc>
          <w:tcPr>
            <w:tcW w:w="4535" w:type="dxa"/>
            <w:tcBorders>
              <w:top w:val="nil"/>
              <w:left w:val="nil"/>
              <w:bottom w:val="single" w:sz="8" w:space="0" w:color="BFBFBF" w:themeColor="background1" w:themeShade="BF"/>
              <w:right w:val="nil"/>
            </w:tcBorders>
            <w:tcMar>
              <w:left w:w="108" w:type="dxa"/>
              <w:right w:w="108" w:type="dxa"/>
            </w:tcMar>
          </w:tcPr>
          <w:p w14:paraId="40485CA7" w14:textId="77777777" w:rsidR="00E9799B" w:rsidRPr="00E52095" w:rsidRDefault="00E9799B" w:rsidP="00906FE4">
            <w:pPr>
              <w:spacing w:before="144"/>
              <w:rPr>
                <w:lang w:val="en-GB"/>
              </w:rPr>
            </w:pPr>
            <w:r w:rsidRPr="00E52095">
              <w:rPr>
                <w:rFonts w:ascii="Calibri" w:eastAsia="Calibri" w:hAnsi="Calibri" w:cs="Calibri"/>
                <w:color w:val="000000" w:themeColor="text1"/>
                <w:sz w:val="20"/>
                <w:szCs w:val="20"/>
                <w:lang w:val="en-GB"/>
              </w:rPr>
              <w:t xml:space="preserve"> </w:t>
            </w:r>
          </w:p>
        </w:tc>
        <w:tc>
          <w:tcPr>
            <w:tcW w:w="757" w:type="dxa"/>
            <w:gridSpan w:val="2"/>
            <w:tcBorders>
              <w:top w:val="nil"/>
              <w:left w:val="nil"/>
              <w:bottom w:val="single" w:sz="8" w:space="0" w:color="BFBFBF" w:themeColor="background1" w:themeShade="BF"/>
              <w:right w:val="nil"/>
            </w:tcBorders>
            <w:tcMar>
              <w:left w:w="108" w:type="dxa"/>
              <w:right w:w="108" w:type="dxa"/>
            </w:tcMar>
            <w:vAlign w:val="bottom"/>
          </w:tcPr>
          <w:p w14:paraId="331736EE" w14:textId="77777777" w:rsidR="00E9799B" w:rsidRDefault="00E9799B" w:rsidP="00906FE4">
            <w:pPr>
              <w:spacing w:before="144"/>
            </w:pPr>
            <w:r w:rsidRPr="7F7A6447">
              <w:rPr>
                <w:rFonts w:ascii="Calibri" w:eastAsia="Calibri" w:hAnsi="Calibri" w:cs="Calibri"/>
                <w:color w:val="000000" w:themeColor="text1"/>
                <w:sz w:val="20"/>
                <w:szCs w:val="20"/>
              </w:rPr>
              <w:t>Not at all</w:t>
            </w:r>
          </w:p>
        </w:tc>
        <w:tc>
          <w:tcPr>
            <w:tcW w:w="394" w:type="dxa"/>
            <w:tcBorders>
              <w:top w:val="nil"/>
              <w:left w:val="nil"/>
              <w:bottom w:val="single" w:sz="8" w:space="0" w:color="BFBFBF" w:themeColor="background1" w:themeShade="BF"/>
              <w:right w:val="nil"/>
            </w:tcBorders>
            <w:tcMar>
              <w:left w:w="108" w:type="dxa"/>
              <w:right w:w="108" w:type="dxa"/>
            </w:tcMar>
          </w:tcPr>
          <w:p w14:paraId="1CA30E26"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394" w:type="dxa"/>
            <w:tcBorders>
              <w:top w:val="nil"/>
              <w:left w:val="nil"/>
              <w:bottom w:val="single" w:sz="8" w:space="0" w:color="BFBFBF" w:themeColor="background1" w:themeShade="BF"/>
              <w:right w:val="nil"/>
            </w:tcBorders>
            <w:tcMar>
              <w:left w:w="108" w:type="dxa"/>
              <w:right w:w="108" w:type="dxa"/>
            </w:tcMar>
          </w:tcPr>
          <w:p w14:paraId="3662786F"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394" w:type="dxa"/>
            <w:tcBorders>
              <w:top w:val="nil"/>
              <w:left w:val="nil"/>
              <w:bottom w:val="single" w:sz="8" w:space="0" w:color="BFBFBF" w:themeColor="background1" w:themeShade="BF"/>
              <w:right w:val="nil"/>
            </w:tcBorders>
            <w:tcMar>
              <w:left w:w="108" w:type="dxa"/>
              <w:right w:w="108" w:type="dxa"/>
            </w:tcMar>
          </w:tcPr>
          <w:p w14:paraId="7AB30FBD"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394" w:type="dxa"/>
            <w:tcBorders>
              <w:top w:val="nil"/>
              <w:left w:val="nil"/>
              <w:bottom w:val="single" w:sz="8" w:space="0" w:color="BFBFBF" w:themeColor="background1" w:themeShade="BF"/>
              <w:right w:val="nil"/>
            </w:tcBorders>
            <w:tcMar>
              <w:left w:w="108" w:type="dxa"/>
              <w:right w:w="108" w:type="dxa"/>
            </w:tcMar>
          </w:tcPr>
          <w:p w14:paraId="426FC88F"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394" w:type="dxa"/>
            <w:tcBorders>
              <w:top w:val="nil"/>
              <w:left w:val="nil"/>
              <w:bottom w:val="single" w:sz="8" w:space="0" w:color="BFBFBF" w:themeColor="background1" w:themeShade="BF"/>
              <w:right w:val="nil"/>
            </w:tcBorders>
            <w:tcMar>
              <w:left w:w="108" w:type="dxa"/>
              <w:right w:w="108" w:type="dxa"/>
            </w:tcMar>
          </w:tcPr>
          <w:p w14:paraId="556DFC60"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394" w:type="dxa"/>
            <w:tcBorders>
              <w:top w:val="nil"/>
              <w:left w:val="nil"/>
              <w:bottom w:val="single" w:sz="8" w:space="0" w:color="BFBFBF" w:themeColor="background1" w:themeShade="BF"/>
              <w:right w:val="nil"/>
            </w:tcBorders>
            <w:tcMar>
              <w:left w:w="108" w:type="dxa"/>
              <w:right w:w="108" w:type="dxa"/>
            </w:tcMar>
          </w:tcPr>
          <w:p w14:paraId="7777D453" w14:textId="77777777" w:rsidR="00E9799B" w:rsidRDefault="00E9799B" w:rsidP="00906FE4">
            <w:pPr>
              <w:spacing w:before="144"/>
            </w:pPr>
            <w:r w:rsidRPr="7F7A6447">
              <w:rPr>
                <w:rFonts w:ascii="Calibri" w:eastAsia="Calibri" w:hAnsi="Calibri" w:cs="Calibri"/>
                <w:color w:val="000000" w:themeColor="text1"/>
                <w:sz w:val="20"/>
                <w:szCs w:val="20"/>
              </w:rPr>
              <w:t xml:space="preserve"> </w:t>
            </w:r>
          </w:p>
        </w:tc>
        <w:tc>
          <w:tcPr>
            <w:tcW w:w="1355" w:type="dxa"/>
            <w:gridSpan w:val="3"/>
            <w:tcBorders>
              <w:top w:val="nil"/>
              <w:left w:val="nil"/>
              <w:bottom w:val="single" w:sz="8" w:space="0" w:color="BFBFBF" w:themeColor="background1" w:themeShade="BF"/>
              <w:right w:val="nil"/>
            </w:tcBorders>
            <w:tcMar>
              <w:left w:w="108" w:type="dxa"/>
              <w:right w:w="108" w:type="dxa"/>
            </w:tcMar>
            <w:vAlign w:val="bottom"/>
          </w:tcPr>
          <w:p w14:paraId="4B19721B" w14:textId="77777777" w:rsidR="00E9799B" w:rsidRDefault="00E9799B" w:rsidP="00906FE4">
            <w:pPr>
              <w:spacing w:before="144"/>
              <w:jc w:val="right"/>
            </w:pPr>
            <w:r w:rsidRPr="7F7A6447">
              <w:rPr>
                <w:rFonts w:ascii="Calibri" w:eastAsia="Calibri" w:hAnsi="Calibri" w:cs="Calibri"/>
                <w:color w:val="000000" w:themeColor="text1"/>
                <w:sz w:val="20"/>
                <w:szCs w:val="20"/>
              </w:rPr>
              <w:t xml:space="preserve">To a </w:t>
            </w:r>
            <w:proofErr w:type="spellStart"/>
            <w:r w:rsidRPr="7F7A6447">
              <w:rPr>
                <w:rFonts w:ascii="Calibri" w:eastAsia="Calibri" w:hAnsi="Calibri" w:cs="Calibri"/>
                <w:color w:val="000000" w:themeColor="text1"/>
                <w:sz w:val="20"/>
                <w:szCs w:val="20"/>
              </w:rPr>
              <w:t>large</w:t>
            </w:r>
            <w:proofErr w:type="spellEnd"/>
            <w:r w:rsidRPr="7F7A6447">
              <w:rPr>
                <w:rFonts w:ascii="Calibri" w:eastAsia="Calibri" w:hAnsi="Calibri" w:cs="Calibri"/>
                <w:color w:val="000000" w:themeColor="text1"/>
                <w:sz w:val="20"/>
                <w:szCs w:val="20"/>
              </w:rPr>
              <w:t xml:space="preserve"> </w:t>
            </w:r>
            <w:proofErr w:type="spellStart"/>
            <w:r w:rsidRPr="7F7A6447">
              <w:rPr>
                <w:rFonts w:ascii="Calibri" w:eastAsia="Calibri" w:hAnsi="Calibri" w:cs="Calibri"/>
                <w:color w:val="000000" w:themeColor="text1"/>
                <w:sz w:val="20"/>
                <w:szCs w:val="20"/>
              </w:rPr>
              <w:t>degree</w:t>
            </w:r>
            <w:proofErr w:type="spellEnd"/>
          </w:p>
        </w:tc>
      </w:tr>
      <w:tr w:rsidR="00E9799B" w14:paraId="65CA9EFE" w14:textId="77777777" w:rsidTr="00906FE4">
        <w:trPr>
          <w:cnfStyle w:val="000000100000" w:firstRow="0" w:lastRow="0" w:firstColumn="0" w:lastColumn="0" w:oddVBand="0" w:evenVBand="0" w:oddHBand="1" w:evenHBand="0" w:firstRowFirstColumn="0" w:firstRowLastColumn="0" w:lastRowFirstColumn="0" w:lastRowLastColumn="0"/>
          <w:trHeight w:val="705"/>
        </w:trPr>
        <w:tc>
          <w:tcPr>
            <w:tcW w:w="218"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25F8E79" w14:textId="77777777" w:rsidR="00E9799B" w:rsidRDefault="00E9799B" w:rsidP="00906FE4">
            <w:r w:rsidRPr="7F7A6447">
              <w:rPr>
                <w:rFonts w:ascii="Calibri" w:eastAsia="Calibri" w:hAnsi="Calibri" w:cs="Calibri"/>
                <w:color w:val="000000" w:themeColor="text1"/>
                <w:sz w:val="20"/>
                <w:szCs w:val="20"/>
              </w:rPr>
              <w:t>1</w:t>
            </w:r>
          </w:p>
        </w:tc>
        <w:tc>
          <w:tcPr>
            <w:tcW w:w="4535"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6E99D2F"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have you received sufficient information and training on infection prevention and control and the procedures necessary for carrying out your work tasks safely?</w:t>
            </w:r>
          </w:p>
        </w:tc>
        <w:tc>
          <w:tcPr>
            <w:tcW w:w="363"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B3FFD20"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nil"/>
              <w:left w:val="nil"/>
              <w:bottom w:val="single" w:sz="8" w:space="0" w:color="BFBFBF" w:themeColor="background1" w:themeShade="BF"/>
              <w:right w:val="nil"/>
            </w:tcBorders>
            <w:tcMar>
              <w:left w:w="108" w:type="dxa"/>
              <w:right w:w="108" w:type="dxa"/>
            </w:tcMar>
            <w:vAlign w:val="center"/>
          </w:tcPr>
          <w:p w14:paraId="50DE816D"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3181369"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DAD4A55"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C0978A6"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26633A5"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5D83BC1"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5379036D"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4853BCC"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nil"/>
              <w:left w:val="nil"/>
              <w:bottom w:val="single" w:sz="8" w:space="0" w:color="BFBFBF" w:themeColor="background1" w:themeShade="BF"/>
              <w:right w:val="nil"/>
            </w:tcBorders>
            <w:tcMar>
              <w:left w:w="108" w:type="dxa"/>
              <w:right w:w="108" w:type="dxa"/>
            </w:tcMar>
            <w:vAlign w:val="center"/>
          </w:tcPr>
          <w:p w14:paraId="6653DAB9"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nil"/>
              <w:left w:val="nil"/>
              <w:bottom w:val="single" w:sz="8" w:space="0" w:color="BFBFBF" w:themeColor="background1" w:themeShade="BF"/>
              <w:right w:val="nil"/>
            </w:tcBorders>
            <w:tcMar>
              <w:left w:w="108" w:type="dxa"/>
              <w:right w:w="108" w:type="dxa"/>
            </w:tcMar>
            <w:vAlign w:val="center"/>
          </w:tcPr>
          <w:p w14:paraId="39FACE56" w14:textId="77777777" w:rsidR="00E9799B" w:rsidRDefault="00E9799B" w:rsidP="00906FE4">
            <w:r w:rsidRPr="7F7A6447">
              <w:rPr>
                <w:rFonts w:ascii="Calibri" w:eastAsia="Calibri" w:hAnsi="Calibri" w:cs="Calibri"/>
                <w:color w:val="000000" w:themeColor="text1"/>
                <w:sz w:val="20"/>
                <w:szCs w:val="20"/>
              </w:rPr>
              <w:t>10</w:t>
            </w:r>
          </w:p>
        </w:tc>
      </w:tr>
      <w:tr w:rsidR="00E9799B" w14:paraId="347B7565" w14:textId="77777777" w:rsidTr="00906FE4">
        <w:trPr>
          <w:trHeight w:val="930"/>
        </w:trPr>
        <w:tc>
          <w:tcPr>
            <w:tcW w:w="218"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94269BD" w14:textId="77777777" w:rsidR="00E9799B" w:rsidRDefault="00E9799B" w:rsidP="00906FE4">
            <w:r w:rsidRPr="7F7A6447">
              <w:rPr>
                <w:rFonts w:ascii="Calibri" w:eastAsia="Calibri" w:hAnsi="Calibri" w:cs="Calibri"/>
                <w:color w:val="000000" w:themeColor="text1"/>
                <w:sz w:val="20"/>
                <w:szCs w:val="20"/>
              </w:rPr>
              <w:t>2</w:t>
            </w:r>
          </w:p>
        </w:tc>
        <w:tc>
          <w:tcPr>
            <w:tcW w:w="4535"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3DF4DFA"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have you received sufficient other information and training to be able to carry out your work tasks in a professionally sound manner?</w:t>
            </w:r>
          </w:p>
        </w:tc>
        <w:tc>
          <w:tcPr>
            <w:tcW w:w="363"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58BF5340"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EE99997"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2B5F971"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A2F37BF"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07A701B"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42B8DDB"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5EDE06E"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1C79595"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0C242C2"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787C6D9"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EE4396B" w14:textId="77777777" w:rsidR="00E9799B" w:rsidRDefault="00E9799B" w:rsidP="00906FE4">
            <w:r w:rsidRPr="7F7A6447">
              <w:rPr>
                <w:rFonts w:ascii="Calibri" w:eastAsia="Calibri" w:hAnsi="Calibri" w:cs="Calibri"/>
                <w:color w:val="000000" w:themeColor="text1"/>
                <w:sz w:val="20"/>
                <w:szCs w:val="20"/>
              </w:rPr>
              <w:t>10</w:t>
            </w:r>
          </w:p>
        </w:tc>
      </w:tr>
      <w:tr w:rsidR="00E9799B" w14:paraId="3C0754C1" w14:textId="77777777" w:rsidTr="00906FE4">
        <w:trPr>
          <w:cnfStyle w:val="000000100000" w:firstRow="0" w:lastRow="0" w:firstColumn="0" w:lastColumn="0" w:oddVBand="0" w:evenVBand="0" w:oddHBand="1" w:evenHBand="0" w:firstRowFirstColumn="0" w:firstRowLastColumn="0" w:lastRowFirstColumn="0" w:lastRowLastColumn="0"/>
          <w:trHeight w:val="705"/>
        </w:trPr>
        <w:tc>
          <w:tcPr>
            <w:tcW w:w="218"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F536E04" w14:textId="77777777" w:rsidR="00E9799B" w:rsidRDefault="00E9799B" w:rsidP="00906FE4">
            <w:r w:rsidRPr="7F7A6447">
              <w:rPr>
                <w:rFonts w:ascii="Calibri" w:eastAsia="Calibri" w:hAnsi="Calibri" w:cs="Calibri"/>
                <w:color w:val="000000" w:themeColor="text1"/>
                <w:sz w:val="20"/>
                <w:szCs w:val="20"/>
              </w:rPr>
              <w:t>3</w:t>
            </w:r>
          </w:p>
        </w:tc>
        <w:tc>
          <w:tcPr>
            <w:tcW w:w="4535"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EB096D9"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have you and your colleagues collectively had sufficient competence to perform your work tasks well?</w:t>
            </w:r>
          </w:p>
        </w:tc>
        <w:tc>
          <w:tcPr>
            <w:tcW w:w="363"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797E55E"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946F528"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237C73C"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0E3427B"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97A41ED"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23FE163"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57B666F5"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B98B699"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CA1CD24"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647DBCE"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DC8663E" w14:textId="77777777" w:rsidR="00E9799B" w:rsidRDefault="00E9799B" w:rsidP="00906FE4">
            <w:r w:rsidRPr="7F7A6447">
              <w:rPr>
                <w:rFonts w:ascii="Calibri" w:eastAsia="Calibri" w:hAnsi="Calibri" w:cs="Calibri"/>
                <w:color w:val="000000" w:themeColor="text1"/>
                <w:sz w:val="20"/>
                <w:szCs w:val="20"/>
              </w:rPr>
              <w:t>10</w:t>
            </w:r>
          </w:p>
        </w:tc>
      </w:tr>
      <w:tr w:rsidR="00E9799B" w14:paraId="54970C3E" w14:textId="77777777" w:rsidTr="00906FE4">
        <w:trPr>
          <w:trHeight w:val="930"/>
        </w:trPr>
        <w:tc>
          <w:tcPr>
            <w:tcW w:w="218"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04B5040" w14:textId="77777777" w:rsidR="00E9799B" w:rsidRDefault="00E9799B" w:rsidP="00906FE4">
            <w:r w:rsidRPr="7F7A6447">
              <w:rPr>
                <w:rFonts w:ascii="Calibri" w:eastAsia="Calibri" w:hAnsi="Calibri" w:cs="Calibri"/>
                <w:color w:val="000000" w:themeColor="text1"/>
                <w:sz w:val="20"/>
                <w:szCs w:val="20"/>
              </w:rPr>
              <w:t>4</w:t>
            </w:r>
          </w:p>
        </w:tc>
        <w:tc>
          <w:tcPr>
            <w:tcW w:w="4535"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4525C72"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have you received sufficient information about common stress reactions?</w:t>
            </w:r>
          </w:p>
        </w:tc>
        <w:tc>
          <w:tcPr>
            <w:tcW w:w="363"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6B18045"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292ACC9"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FFB6D10"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B93FB0C"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712B522"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3BB8E8D"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D588FB7"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98E26D1"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D73D067"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5F0EED43"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5AB10844" w14:textId="77777777" w:rsidR="00E9799B" w:rsidRDefault="00E9799B" w:rsidP="00906FE4">
            <w:r w:rsidRPr="7F7A6447">
              <w:rPr>
                <w:rFonts w:ascii="Calibri" w:eastAsia="Calibri" w:hAnsi="Calibri" w:cs="Calibri"/>
                <w:color w:val="000000" w:themeColor="text1"/>
                <w:sz w:val="20"/>
                <w:szCs w:val="20"/>
              </w:rPr>
              <w:t>10</w:t>
            </w:r>
          </w:p>
        </w:tc>
      </w:tr>
      <w:tr w:rsidR="00E9799B" w14:paraId="163C0589"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218"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1BD83CF" w14:textId="77777777" w:rsidR="00E9799B" w:rsidRDefault="00E9799B" w:rsidP="00906FE4">
            <w:r w:rsidRPr="7F7A6447">
              <w:rPr>
                <w:rFonts w:ascii="Calibri" w:eastAsia="Calibri" w:hAnsi="Calibri" w:cs="Calibri"/>
                <w:color w:val="000000" w:themeColor="text1"/>
                <w:sz w:val="20"/>
                <w:szCs w:val="20"/>
              </w:rPr>
              <w:t>5</w:t>
            </w:r>
          </w:p>
        </w:tc>
        <w:tc>
          <w:tcPr>
            <w:tcW w:w="4535"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1E767B83"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 xml:space="preserve">have you received sufficient information about what might help with common stress reactions? </w:t>
            </w:r>
          </w:p>
        </w:tc>
        <w:tc>
          <w:tcPr>
            <w:tcW w:w="363"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26D05DD"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6B86CEBE"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DB63899"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2A61CE0"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9AE884D"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7AFE464"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71D991E3"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42BEAF32"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2853E336"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3540647C"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single" w:sz="8" w:space="0" w:color="BFBFBF" w:themeColor="background1" w:themeShade="BF"/>
              <w:left w:val="nil"/>
              <w:bottom w:val="single" w:sz="8" w:space="0" w:color="BFBFBF" w:themeColor="background1" w:themeShade="BF"/>
              <w:right w:val="nil"/>
            </w:tcBorders>
            <w:tcMar>
              <w:left w:w="108" w:type="dxa"/>
              <w:right w:w="108" w:type="dxa"/>
            </w:tcMar>
            <w:vAlign w:val="center"/>
          </w:tcPr>
          <w:p w14:paraId="025BC909" w14:textId="77777777" w:rsidR="00E9799B" w:rsidRDefault="00E9799B" w:rsidP="00906FE4">
            <w:r w:rsidRPr="7F7A6447">
              <w:rPr>
                <w:rFonts w:ascii="Calibri" w:eastAsia="Calibri" w:hAnsi="Calibri" w:cs="Calibri"/>
                <w:color w:val="000000" w:themeColor="text1"/>
                <w:sz w:val="20"/>
                <w:szCs w:val="20"/>
              </w:rPr>
              <w:t>10</w:t>
            </w:r>
          </w:p>
        </w:tc>
      </w:tr>
      <w:tr w:rsidR="00E9799B" w14:paraId="22B63CBA" w14:textId="77777777" w:rsidTr="00906FE4">
        <w:trPr>
          <w:trHeight w:val="705"/>
        </w:trPr>
        <w:tc>
          <w:tcPr>
            <w:tcW w:w="218" w:type="dxa"/>
            <w:tcBorders>
              <w:top w:val="single" w:sz="8" w:space="0" w:color="BFBFBF" w:themeColor="background1" w:themeShade="BF"/>
              <w:left w:val="nil"/>
              <w:bottom w:val="nil"/>
              <w:right w:val="nil"/>
            </w:tcBorders>
            <w:tcMar>
              <w:left w:w="108" w:type="dxa"/>
              <w:right w:w="108" w:type="dxa"/>
            </w:tcMar>
            <w:vAlign w:val="center"/>
          </w:tcPr>
          <w:p w14:paraId="17AD1325" w14:textId="77777777" w:rsidR="00E9799B" w:rsidRDefault="00E9799B" w:rsidP="00906FE4">
            <w:r w:rsidRPr="7F7A6447">
              <w:rPr>
                <w:rFonts w:ascii="Calibri" w:eastAsia="Calibri" w:hAnsi="Calibri" w:cs="Calibri"/>
                <w:color w:val="000000" w:themeColor="text1"/>
                <w:sz w:val="20"/>
                <w:szCs w:val="20"/>
              </w:rPr>
              <w:t>6</w:t>
            </w:r>
          </w:p>
        </w:tc>
        <w:tc>
          <w:tcPr>
            <w:tcW w:w="4535" w:type="dxa"/>
            <w:tcBorders>
              <w:top w:val="single" w:sz="8" w:space="0" w:color="BFBFBF" w:themeColor="background1" w:themeShade="BF"/>
              <w:left w:val="nil"/>
              <w:bottom w:val="nil"/>
              <w:right w:val="nil"/>
            </w:tcBorders>
            <w:tcMar>
              <w:left w:w="108" w:type="dxa"/>
              <w:right w:w="108" w:type="dxa"/>
            </w:tcMar>
            <w:vAlign w:val="center"/>
          </w:tcPr>
          <w:p w14:paraId="65C429A9" w14:textId="77777777" w:rsidR="00E9799B" w:rsidRPr="00E52095" w:rsidRDefault="00E9799B" w:rsidP="00906FE4">
            <w:pPr>
              <w:rPr>
                <w:lang w:val="en-GB"/>
              </w:rPr>
            </w:pPr>
            <w:r w:rsidRPr="00E52095">
              <w:rPr>
                <w:rFonts w:ascii="Calibri" w:eastAsia="Calibri" w:hAnsi="Calibri" w:cs="Calibri"/>
                <w:color w:val="000000" w:themeColor="text1"/>
                <w:sz w:val="20"/>
                <w:szCs w:val="20"/>
                <w:lang w:val="en-GB"/>
              </w:rPr>
              <w:t xml:space="preserve">have you received sufficient information about where employees experiencing stress reactions can get useful assistance? </w:t>
            </w:r>
          </w:p>
        </w:tc>
        <w:tc>
          <w:tcPr>
            <w:tcW w:w="363" w:type="dxa"/>
            <w:tcBorders>
              <w:top w:val="single" w:sz="8" w:space="0" w:color="BFBFBF" w:themeColor="background1" w:themeShade="BF"/>
              <w:left w:val="nil"/>
              <w:bottom w:val="nil"/>
              <w:right w:val="nil"/>
            </w:tcBorders>
            <w:tcMar>
              <w:left w:w="108" w:type="dxa"/>
              <w:right w:w="108" w:type="dxa"/>
            </w:tcMar>
            <w:vAlign w:val="center"/>
          </w:tcPr>
          <w:p w14:paraId="317F3394" w14:textId="77777777" w:rsidR="00E9799B" w:rsidRDefault="00E9799B" w:rsidP="00906FE4">
            <w:r w:rsidRPr="7F7A6447">
              <w:rPr>
                <w:rFonts w:ascii="Calibri" w:eastAsia="Calibri" w:hAnsi="Calibri" w:cs="Calibri"/>
                <w:color w:val="000000" w:themeColor="text1"/>
                <w:sz w:val="20"/>
                <w:szCs w:val="20"/>
              </w:rPr>
              <w:t>0</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77EA7FEA" w14:textId="77777777" w:rsidR="00E9799B" w:rsidRDefault="00E9799B" w:rsidP="00906FE4">
            <w:r w:rsidRPr="7F7A6447">
              <w:rPr>
                <w:rFonts w:ascii="Calibri" w:eastAsia="Calibri" w:hAnsi="Calibri" w:cs="Calibri"/>
                <w:color w:val="000000" w:themeColor="text1"/>
                <w:sz w:val="20"/>
                <w:szCs w:val="20"/>
              </w:rPr>
              <w:t>1</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7A3A3B53" w14:textId="77777777" w:rsidR="00E9799B" w:rsidRDefault="00E9799B" w:rsidP="00906FE4">
            <w:r w:rsidRPr="7F7A6447">
              <w:rPr>
                <w:rFonts w:ascii="Calibri" w:eastAsia="Calibri" w:hAnsi="Calibri" w:cs="Calibri"/>
                <w:color w:val="000000" w:themeColor="text1"/>
                <w:sz w:val="20"/>
                <w:szCs w:val="20"/>
              </w:rPr>
              <w:t>2</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2702E128" w14:textId="77777777" w:rsidR="00E9799B" w:rsidRDefault="00E9799B" w:rsidP="00906FE4">
            <w:r w:rsidRPr="7F7A6447">
              <w:rPr>
                <w:rFonts w:ascii="Calibri" w:eastAsia="Calibri" w:hAnsi="Calibri" w:cs="Calibri"/>
                <w:color w:val="000000" w:themeColor="text1"/>
                <w:sz w:val="20"/>
                <w:szCs w:val="20"/>
              </w:rPr>
              <w:t>3</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348474B4" w14:textId="77777777" w:rsidR="00E9799B" w:rsidRDefault="00E9799B" w:rsidP="00906FE4">
            <w:r w:rsidRPr="7F7A6447">
              <w:rPr>
                <w:rFonts w:ascii="Calibri" w:eastAsia="Calibri" w:hAnsi="Calibri" w:cs="Calibri"/>
                <w:color w:val="000000" w:themeColor="text1"/>
                <w:sz w:val="20"/>
                <w:szCs w:val="20"/>
              </w:rPr>
              <w:t>4</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587DE792" w14:textId="77777777" w:rsidR="00E9799B" w:rsidRDefault="00E9799B" w:rsidP="00906FE4">
            <w:r w:rsidRPr="7F7A6447">
              <w:rPr>
                <w:rFonts w:ascii="Calibri" w:eastAsia="Calibri" w:hAnsi="Calibri" w:cs="Calibri"/>
                <w:color w:val="000000" w:themeColor="text1"/>
                <w:sz w:val="20"/>
                <w:szCs w:val="20"/>
              </w:rPr>
              <w:t>5</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71299F22" w14:textId="77777777" w:rsidR="00E9799B" w:rsidRDefault="00E9799B" w:rsidP="00906FE4">
            <w:r w:rsidRPr="7F7A6447">
              <w:rPr>
                <w:rFonts w:ascii="Calibri" w:eastAsia="Calibri" w:hAnsi="Calibri" w:cs="Calibri"/>
                <w:color w:val="000000" w:themeColor="text1"/>
                <w:sz w:val="20"/>
                <w:szCs w:val="20"/>
              </w:rPr>
              <w:t>6</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64CAC60C" w14:textId="77777777" w:rsidR="00E9799B" w:rsidRDefault="00E9799B" w:rsidP="00906FE4">
            <w:r w:rsidRPr="7F7A6447">
              <w:rPr>
                <w:rFonts w:ascii="Calibri" w:eastAsia="Calibri" w:hAnsi="Calibri" w:cs="Calibri"/>
                <w:color w:val="000000" w:themeColor="text1"/>
                <w:sz w:val="20"/>
                <w:szCs w:val="20"/>
              </w:rPr>
              <w:t>7</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521CAD60" w14:textId="77777777" w:rsidR="00E9799B" w:rsidRDefault="00E9799B" w:rsidP="00906FE4">
            <w:r w:rsidRPr="7F7A6447">
              <w:rPr>
                <w:rFonts w:ascii="Calibri" w:eastAsia="Calibri" w:hAnsi="Calibri" w:cs="Calibri"/>
                <w:color w:val="000000" w:themeColor="text1"/>
                <w:sz w:val="20"/>
                <w:szCs w:val="20"/>
              </w:rPr>
              <w:t>8</w:t>
            </w:r>
          </w:p>
        </w:tc>
        <w:tc>
          <w:tcPr>
            <w:tcW w:w="394" w:type="dxa"/>
            <w:tcBorders>
              <w:top w:val="single" w:sz="8" w:space="0" w:color="BFBFBF" w:themeColor="background1" w:themeShade="BF"/>
              <w:left w:val="nil"/>
              <w:bottom w:val="nil"/>
              <w:right w:val="nil"/>
            </w:tcBorders>
            <w:tcMar>
              <w:left w:w="108" w:type="dxa"/>
              <w:right w:w="108" w:type="dxa"/>
            </w:tcMar>
            <w:vAlign w:val="center"/>
          </w:tcPr>
          <w:p w14:paraId="31340EBF" w14:textId="77777777" w:rsidR="00E9799B" w:rsidRDefault="00E9799B" w:rsidP="00906FE4">
            <w:r w:rsidRPr="7F7A6447">
              <w:rPr>
                <w:rFonts w:ascii="Calibri" w:eastAsia="Calibri" w:hAnsi="Calibri" w:cs="Calibri"/>
                <w:color w:val="000000" w:themeColor="text1"/>
                <w:sz w:val="20"/>
                <w:szCs w:val="20"/>
              </w:rPr>
              <w:t>9</w:t>
            </w:r>
          </w:p>
        </w:tc>
        <w:tc>
          <w:tcPr>
            <w:tcW w:w="567" w:type="dxa"/>
            <w:tcBorders>
              <w:top w:val="single" w:sz="8" w:space="0" w:color="BFBFBF" w:themeColor="background1" w:themeShade="BF"/>
              <w:left w:val="nil"/>
              <w:bottom w:val="nil"/>
              <w:right w:val="nil"/>
            </w:tcBorders>
            <w:tcMar>
              <w:left w:w="108" w:type="dxa"/>
              <w:right w:w="108" w:type="dxa"/>
            </w:tcMar>
            <w:vAlign w:val="center"/>
          </w:tcPr>
          <w:p w14:paraId="35268B2E" w14:textId="77777777" w:rsidR="00E9799B" w:rsidRDefault="00E9799B" w:rsidP="00906FE4">
            <w:r w:rsidRPr="7F7A6447">
              <w:rPr>
                <w:rFonts w:ascii="Calibri" w:eastAsia="Calibri" w:hAnsi="Calibri" w:cs="Calibri"/>
                <w:color w:val="000000" w:themeColor="text1"/>
                <w:sz w:val="20"/>
                <w:szCs w:val="20"/>
              </w:rPr>
              <w:t>10</w:t>
            </w:r>
          </w:p>
        </w:tc>
      </w:tr>
    </w:tbl>
    <w:p w14:paraId="44447D51" w14:textId="77777777" w:rsidR="00E9799B" w:rsidRDefault="00E9799B" w:rsidP="00E9799B"/>
    <w:p w14:paraId="12886CC9" w14:textId="77777777" w:rsidR="00E9799B" w:rsidRDefault="00E9799B" w:rsidP="00E9799B">
      <w:pPr>
        <w:spacing w:before="144" w:after="0"/>
        <w:rPr>
          <w:rFonts w:ascii="Cambria" w:eastAsia="Cambria" w:hAnsi="Cambria" w:cs="Cambria"/>
          <w:color w:val="000000" w:themeColor="text1"/>
          <w:sz w:val="24"/>
          <w:szCs w:val="24"/>
          <w:lang w:val="en-GB"/>
        </w:rPr>
      </w:pPr>
    </w:p>
    <w:p w14:paraId="16C22520" w14:textId="77777777" w:rsidR="00E9799B" w:rsidRPr="00E52095" w:rsidRDefault="00E9799B" w:rsidP="00E9799B">
      <w:pPr>
        <w:pStyle w:val="NoSpacing"/>
        <w:rPr>
          <w:lang w:val="en-GB"/>
        </w:rPr>
      </w:pPr>
      <w:r w:rsidRPr="7F7A6447">
        <w:rPr>
          <w:rFonts w:ascii="Calibri" w:eastAsia="Calibri" w:hAnsi="Calibri" w:cs="Calibri"/>
          <w:color w:val="000000" w:themeColor="text1"/>
          <w:sz w:val="24"/>
          <w:szCs w:val="24"/>
          <w:lang w:val="en-GB"/>
        </w:rPr>
        <w:t>How often during the last month …</w:t>
      </w:r>
    </w:p>
    <w:p w14:paraId="311708C1" w14:textId="77777777" w:rsidR="00E9799B" w:rsidRDefault="00E9799B" w:rsidP="00E9799B">
      <w:pPr>
        <w:pStyle w:val="NoSpacing"/>
        <w:rPr>
          <w:rFonts w:ascii="Calibri" w:eastAsia="Calibri" w:hAnsi="Calibri" w:cs="Calibri"/>
          <w:color w:val="000000" w:themeColor="text1"/>
          <w:sz w:val="24"/>
          <w:szCs w:val="24"/>
          <w:lang w:val="en-GB"/>
        </w:rPr>
      </w:pPr>
      <w:r w:rsidRPr="7F7A6447">
        <w:rPr>
          <w:rFonts w:ascii="Calibri" w:eastAsia="Calibri" w:hAnsi="Calibri" w:cs="Calibri"/>
          <w:color w:val="000000" w:themeColor="text1"/>
          <w:sz w:val="24"/>
          <w:szCs w:val="24"/>
          <w:lang w:val="en-GB"/>
        </w:rPr>
        <w:t xml:space="preserve">(Answer ticking the appropriate box below) </w:t>
      </w:r>
    </w:p>
    <w:tbl>
      <w:tblPr>
        <w:tblStyle w:val="PlainTable3"/>
        <w:tblW w:w="0" w:type="auto"/>
        <w:tblLayout w:type="fixed"/>
        <w:tblLook w:val="0460" w:firstRow="1" w:lastRow="1" w:firstColumn="0" w:lastColumn="0" w:noHBand="0" w:noVBand="1"/>
      </w:tblPr>
      <w:tblGrid>
        <w:gridCol w:w="555"/>
        <w:gridCol w:w="3980"/>
        <w:gridCol w:w="1134"/>
        <w:gridCol w:w="960"/>
        <w:gridCol w:w="915"/>
        <w:gridCol w:w="945"/>
        <w:gridCol w:w="1095"/>
      </w:tblGrid>
      <w:tr w:rsidR="00E9799B" w:rsidRPr="00DE353A" w14:paraId="04C45207" w14:textId="77777777" w:rsidTr="00906FE4">
        <w:trPr>
          <w:cnfStyle w:val="100000000000" w:firstRow="1" w:lastRow="0" w:firstColumn="0" w:lastColumn="0" w:oddVBand="0" w:evenVBand="0" w:oddHBand="0" w:evenHBand="0" w:firstRowFirstColumn="0" w:firstRowLastColumn="0" w:lastRowFirstColumn="0" w:lastRowLastColumn="0"/>
          <w:trHeight w:val="360"/>
        </w:trPr>
        <w:tc>
          <w:tcPr>
            <w:tcW w:w="555" w:type="dxa"/>
            <w:tcBorders>
              <w:top w:val="nil"/>
              <w:left w:val="nil"/>
              <w:bottom w:val="single" w:sz="8" w:space="0" w:color="7F7F7F" w:themeColor="text1" w:themeTint="80"/>
              <w:right w:val="nil"/>
            </w:tcBorders>
            <w:tcMar>
              <w:left w:w="108" w:type="dxa"/>
              <w:right w:w="108" w:type="dxa"/>
            </w:tcMar>
            <w:vAlign w:val="center"/>
          </w:tcPr>
          <w:p w14:paraId="5BB79C91" w14:textId="77777777" w:rsidR="00E9799B" w:rsidRPr="00DE353A" w:rsidRDefault="00E9799B" w:rsidP="00906FE4">
            <w:pPr>
              <w:spacing w:before="111"/>
              <w:ind w:left="115"/>
              <w:rPr>
                <w:rFonts w:cstheme="minorHAnsi"/>
                <w:sz w:val="20"/>
                <w:szCs w:val="20"/>
                <w:lang w:val="en-GB"/>
              </w:rPr>
            </w:pPr>
            <w:r w:rsidRPr="00DE353A">
              <w:rPr>
                <w:rFonts w:eastAsia="Cambria" w:cstheme="minorHAnsi"/>
                <w:i/>
                <w:iCs/>
                <w:sz w:val="20"/>
                <w:szCs w:val="20"/>
                <w:lang w:val="en-US"/>
              </w:rPr>
              <w:t xml:space="preserve"> </w:t>
            </w:r>
          </w:p>
        </w:tc>
        <w:tc>
          <w:tcPr>
            <w:tcW w:w="3980" w:type="dxa"/>
            <w:tcBorders>
              <w:top w:val="nil"/>
              <w:left w:val="nil"/>
              <w:bottom w:val="single" w:sz="8" w:space="0" w:color="7F7F7F" w:themeColor="text1" w:themeTint="80"/>
              <w:right w:val="nil"/>
            </w:tcBorders>
            <w:tcMar>
              <w:left w:w="108" w:type="dxa"/>
              <w:right w:w="108" w:type="dxa"/>
            </w:tcMar>
            <w:vAlign w:val="center"/>
          </w:tcPr>
          <w:p w14:paraId="2DFE5951" w14:textId="77777777" w:rsidR="00E9799B" w:rsidRPr="00DE353A" w:rsidRDefault="00E9799B" w:rsidP="00906FE4">
            <w:pPr>
              <w:spacing w:before="111"/>
              <w:ind w:left="115"/>
              <w:rPr>
                <w:rFonts w:cstheme="minorHAnsi"/>
                <w:sz w:val="20"/>
                <w:szCs w:val="20"/>
                <w:lang w:val="en-GB"/>
              </w:rPr>
            </w:pPr>
            <w:r w:rsidRPr="00DE353A">
              <w:rPr>
                <w:rFonts w:eastAsia="Cambria" w:cstheme="minorHAnsi"/>
                <w:i/>
                <w:iCs/>
                <w:sz w:val="20"/>
                <w:szCs w:val="20"/>
                <w:lang w:val="en-US"/>
              </w:rPr>
              <w:t xml:space="preserve"> </w:t>
            </w:r>
          </w:p>
        </w:tc>
        <w:tc>
          <w:tcPr>
            <w:tcW w:w="1134" w:type="dxa"/>
            <w:tcBorders>
              <w:top w:val="nil"/>
              <w:left w:val="nil"/>
              <w:bottom w:val="single" w:sz="8" w:space="0" w:color="7F7F7F" w:themeColor="text1" w:themeTint="80"/>
              <w:right w:val="nil"/>
            </w:tcBorders>
            <w:tcMar>
              <w:left w:w="108" w:type="dxa"/>
              <w:right w:w="108" w:type="dxa"/>
            </w:tcMar>
            <w:vAlign w:val="bottom"/>
          </w:tcPr>
          <w:p w14:paraId="11B54ED2" w14:textId="77777777" w:rsidR="00E9799B" w:rsidRPr="00DE353A" w:rsidRDefault="00E9799B" w:rsidP="00906FE4">
            <w:pPr>
              <w:spacing w:before="1"/>
              <w:ind w:left="244" w:right="228"/>
              <w:jc w:val="center"/>
              <w:rPr>
                <w:rFonts w:eastAsia="Calibri" w:cstheme="minorHAnsi"/>
                <w:b w:val="0"/>
                <w:bCs w:val="0"/>
                <w:color w:val="000000" w:themeColor="text1"/>
                <w:sz w:val="16"/>
                <w:szCs w:val="16"/>
                <w:lang w:val="en-US"/>
              </w:rPr>
            </w:pPr>
            <w:r w:rsidRPr="00DE353A">
              <w:rPr>
                <w:rFonts w:eastAsia="Calibri" w:cstheme="minorHAnsi"/>
                <w:caps w:val="0"/>
                <w:color w:val="000000" w:themeColor="text1"/>
                <w:sz w:val="16"/>
                <w:szCs w:val="16"/>
                <w:lang w:val="en-US"/>
              </w:rPr>
              <w:t>Never</w:t>
            </w:r>
          </w:p>
        </w:tc>
        <w:tc>
          <w:tcPr>
            <w:tcW w:w="960" w:type="dxa"/>
            <w:tcBorders>
              <w:top w:val="nil"/>
              <w:left w:val="nil"/>
              <w:bottom w:val="single" w:sz="8" w:space="0" w:color="7F7F7F" w:themeColor="text1" w:themeTint="80"/>
              <w:right w:val="nil"/>
            </w:tcBorders>
            <w:tcMar>
              <w:left w:w="108" w:type="dxa"/>
              <w:right w:w="108" w:type="dxa"/>
            </w:tcMar>
            <w:vAlign w:val="bottom"/>
          </w:tcPr>
          <w:p w14:paraId="739D9252" w14:textId="77777777" w:rsidR="00E9799B" w:rsidRPr="00DE353A" w:rsidRDefault="00E9799B" w:rsidP="00906FE4">
            <w:pPr>
              <w:spacing w:before="1"/>
              <w:ind w:left="151" w:right="136"/>
              <w:jc w:val="center"/>
              <w:rPr>
                <w:rFonts w:eastAsia="Calibri" w:cstheme="minorHAnsi"/>
                <w:b w:val="0"/>
                <w:bCs w:val="0"/>
                <w:color w:val="000000" w:themeColor="text1"/>
                <w:sz w:val="16"/>
                <w:szCs w:val="16"/>
                <w:lang w:val="en-US"/>
              </w:rPr>
            </w:pPr>
            <w:r w:rsidRPr="00DE353A">
              <w:rPr>
                <w:rFonts w:eastAsia="Calibri" w:cstheme="minorHAnsi"/>
                <w:caps w:val="0"/>
                <w:color w:val="000000" w:themeColor="text1"/>
                <w:sz w:val="16"/>
                <w:szCs w:val="16"/>
                <w:lang w:val="en-US"/>
              </w:rPr>
              <w:t>Rarely</w:t>
            </w:r>
          </w:p>
        </w:tc>
        <w:tc>
          <w:tcPr>
            <w:tcW w:w="915" w:type="dxa"/>
            <w:tcBorders>
              <w:top w:val="nil"/>
              <w:left w:val="nil"/>
              <w:bottom w:val="single" w:sz="8" w:space="0" w:color="7F7F7F" w:themeColor="text1" w:themeTint="80"/>
              <w:right w:val="nil"/>
            </w:tcBorders>
            <w:tcMar>
              <w:left w:w="108" w:type="dxa"/>
              <w:right w:w="108" w:type="dxa"/>
            </w:tcMar>
            <w:vAlign w:val="bottom"/>
          </w:tcPr>
          <w:p w14:paraId="7F03514A" w14:textId="77777777" w:rsidR="00E9799B" w:rsidRPr="00DE353A" w:rsidRDefault="00E9799B" w:rsidP="00906FE4">
            <w:pPr>
              <w:ind w:left="113" w:right="13"/>
              <w:jc w:val="center"/>
              <w:rPr>
                <w:rFonts w:eastAsia="Calibri" w:cstheme="minorHAnsi"/>
                <w:b w:val="0"/>
                <w:bCs w:val="0"/>
                <w:color w:val="000000" w:themeColor="text1"/>
                <w:sz w:val="16"/>
                <w:szCs w:val="16"/>
                <w:lang w:val="en-US"/>
              </w:rPr>
            </w:pPr>
            <w:r w:rsidRPr="00DE353A">
              <w:rPr>
                <w:rFonts w:eastAsia="Calibri" w:cstheme="minorHAnsi"/>
                <w:caps w:val="0"/>
                <w:color w:val="000000" w:themeColor="text1"/>
                <w:sz w:val="16"/>
                <w:szCs w:val="16"/>
                <w:lang w:val="en-US"/>
              </w:rPr>
              <w:t>Some-times</w:t>
            </w:r>
          </w:p>
        </w:tc>
        <w:tc>
          <w:tcPr>
            <w:tcW w:w="945" w:type="dxa"/>
            <w:tcBorders>
              <w:top w:val="nil"/>
              <w:left w:val="nil"/>
              <w:bottom w:val="single" w:sz="8" w:space="0" w:color="7F7F7F" w:themeColor="text1" w:themeTint="80"/>
              <w:right w:val="nil"/>
            </w:tcBorders>
            <w:tcMar>
              <w:left w:w="108" w:type="dxa"/>
              <w:right w:w="108" w:type="dxa"/>
            </w:tcMar>
            <w:vAlign w:val="bottom"/>
          </w:tcPr>
          <w:p w14:paraId="3D528DAD" w14:textId="77777777" w:rsidR="00E9799B" w:rsidRPr="00DE353A" w:rsidRDefault="00E9799B" w:rsidP="00906FE4">
            <w:pPr>
              <w:ind w:left="292"/>
              <w:jc w:val="center"/>
              <w:rPr>
                <w:rFonts w:eastAsia="Calibri" w:cstheme="minorHAnsi"/>
                <w:b w:val="0"/>
                <w:bCs w:val="0"/>
                <w:color w:val="000000" w:themeColor="text1"/>
                <w:sz w:val="16"/>
                <w:szCs w:val="16"/>
                <w:lang w:val="en-US"/>
              </w:rPr>
            </w:pPr>
            <w:r w:rsidRPr="00DE353A">
              <w:rPr>
                <w:rFonts w:eastAsia="Calibri" w:cstheme="minorHAnsi"/>
                <w:caps w:val="0"/>
                <w:color w:val="000000" w:themeColor="text1"/>
                <w:sz w:val="16"/>
                <w:szCs w:val="16"/>
                <w:lang w:val="en-US"/>
              </w:rPr>
              <w:t>Often</w:t>
            </w:r>
          </w:p>
        </w:tc>
        <w:tc>
          <w:tcPr>
            <w:tcW w:w="1095" w:type="dxa"/>
            <w:tcBorders>
              <w:top w:val="nil"/>
              <w:left w:val="nil"/>
              <w:bottom w:val="single" w:sz="8" w:space="0" w:color="7F7F7F" w:themeColor="text1" w:themeTint="80"/>
              <w:right w:val="nil"/>
            </w:tcBorders>
            <w:tcMar>
              <w:left w:w="108" w:type="dxa"/>
              <w:right w:w="108" w:type="dxa"/>
            </w:tcMar>
            <w:vAlign w:val="bottom"/>
          </w:tcPr>
          <w:p w14:paraId="23120130" w14:textId="77777777" w:rsidR="00E9799B" w:rsidRPr="00DE353A" w:rsidRDefault="00E9799B" w:rsidP="00906FE4">
            <w:pPr>
              <w:ind w:left="113" w:right="95"/>
              <w:jc w:val="center"/>
              <w:rPr>
                <w:rFonts w:eastAsia="Calibri" w:cstheme="minorHAnsi"/>
                <w:b w:val="0"/>
                <w:bCs w:val="0"/>
                <w:color w:val="000000" w:themeColor="text1"/>
                <w:sz w:val="16"/>
                <w:szCs w:val="16"/>
                <w:lang w:val="en-US"/>
              </w:rPr>
            </w:pPr>
            <w:r w:rsidRPr="00DE353A">
              <w:rPr>
                <w:rFonts w:eastAsia="Calibri" w:cstheme="minorHAnsi"/>
                <w:caps w:val="0"/>
                <w:color w:val="000000" w:themeColor="text1"/>
                <w:sz w:val="16"/>
                <w:szCs w:val="16"/>
                <w:lang w:val="en-US"/>
              </w:rPr>
              <w:t>Almost always</w:t>
            </w:r>
          </w:p>
        </w:tc>
      </w:tr>
      <w:tr w:rsidR="00E9799B" w:rsidRPr="00DE353A" w14:paraId="3B74A71F" w14:textId="77777777" w:rsidTr="00906FE4">
        <w:trPr>
          <w:cnfStyle w:val="000000100000" w:firstRow="0" w:lastRow="0" w:firstColumn="0" w:lastColumn="0" w:oddVBand="0" w:evenVBand="0" w:oddHBand="1" w:evenHBand="0" w:firstRowFirstColumn="0" w:firstRowLastColumn="0" w:lastRowFirstColumn="0" w:lastRowLastColumn="0"/>
          <w:trHeight w:val="135"/>
        </w:trPr>
        <w:tc>
          <w:tcPr>
            <w:tcW w:w="555" w:type="dxa"/>
            <w:tcMar>
              <w:left w:w="108" w:type="dxa"/>
              <w:right w:w="108" w:type="dxa"/>
            </w:tcMar>
            <w:vAlign w:val="center"/>
          </w:tcPr>
          <w:p w14:paraId="7A8B83DF"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7</w:t>
            </w:r>
          </w:p>
        </w:tc>
        <w:tc>
          <w:tcPr>
            <w:tcW w:w="3980" w:type="dxa"/>
            <w:tcMar>
              <w:left w:w="108" w:type="dxa"/>
              <w:right w:w="108" w:type="dxa"/>
            </w:tcMar>
            <w:vAlign w:val="center"/>
          </w:tcPr>
          <w:p w14:paraId="554EFE18"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known where you would be spending your workday/shift before arriving at work?</w:t>
            </w:r>
          </w:p>
        </w:tc>
        <w:tc>
          <w:tcPr>
            <w:tcW w:w="1134" w:type="dxa"/>
            <w:tcMar>
              <w:left w:w="108" w:type="dxa"/>
              <w:right w:w="108" w:type="dxa"/>
            </w:tcMar>
            <w:vAlign w:val="center"/>
          </w:tcPr>
          <w:p w14:paraId="5276B0C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6288A07" wp14:editId="3C442142">
                      <wp:extent cx="149200" cy="156679"/>
                      <wp:effectExtent l="0" t="0" r="22860" b="15240"/>
                      <wp:docPr id="178239783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15230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2E68251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CBCBE57" wp14:editId="0FDECF86">
                      <wp:extent cx="149200" cy="156679"/>
                      <wp:effectExtent l="0" t="0" r="22860" b="15240"/>
                      <wp:docPr id="196489930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7F698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C63038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1CBF8D4" wp14:editId="3915E337">
                      <wp:extent cx="149200" cy="156679"/>
                      <wp:effectExtent l="0" t="0" r="22860" b="15240"/>
                      <wp:docPr id="89810125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88256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2D8AF94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7BA74BF" wp14:editId="671D8CF7">
                      <wp:extent cx="149200" cy="156679"/>
                      <wp:effectExtent l="0" t="0" r="22860" b="15240"/>
                      <wp:docPr id="190540307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4FEB8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478B0611"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3B5C7CE" wp14:editId="1FBF0F24">
                      <wp:extent cx="149200" cy="156679"/>
                      <wp:effectExtent l="0" t="0" r="22860" b="15240"/>
                      <wp:docPr id="96969733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C79AB2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BCCF8C1" w14:textId="77777777" w:rsidTr="00906FE4">
        <w:trPr>
          <w:trHeight w:val="705"/>
        </w:trPr>
        <w:tc>
          <w:tcPr>
            <w:tcW w:w="555" w:type="dxa"/>
            <w:tcMar>
              <w:left w:w="108" w:type="dxa"/>
              <w:right w:w="108" w:type="dxa"/>
            </w:tcMar>
            <w:vAlign w:val="center"/>
          </w:tcPr>
          <w:p w14:paraId="053C2E27"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8</w:t>
            </w:r>
          </w:p>
        </w:tc>
        <w:tc>
          <w:tcPr>
            <w:tcW w:w="3980" w:type="dxa"/>
            <w:tcMar>
              <w:left w:w="108" w:type="dxa"/>
              <w:right w:w="108" w:type="dxa"/>
            </w:tcMar>
            <w:vAlign w:val="center"/>
          </w:tcPr>
          <w:p w14:paraId="70C33222"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 </w:t>
            </w:r>
            <w:proofErr w:type="spellStart"/>
            <w:r w:rsidRPr="00DE353A">
              <w:rPr>
                <w:rFonts w:eastAsia="Calibri" w:cstheme="minorHAnsi"/>
                <w:color w:val="000000" w:themeColor="text1"/>
                <w:sz w:val="20"/>
                <w:szCs w:val="20"/>
                <w:lang w:val="en-GB"/>
              </w:rPr>
              <w:t>known</w:t>
            </w:r>
            <w:proofErr w:type="spellEnd"/>
            <w:r w:rsidRPr="00DE353A">
              <w:rPr>
                <w:rFonts w:eastAsia="Calibri" w:cstheme="minorHAnsi"/>
                <w:color w:val="000000" w:themeColor="text1"/>
                <w:sz w:val="20"/>
                <w:szCs w:val="20"/>
                <w:lang w:val="en-GB"/>
              </w:rPr>
              <w:t xml:space="preserve"> who your co-workers would be before arriving at work?</w:t>
            </w:r>
          </w:p>
        </w:tc>
        <w:tc>
          <w:tcPr>
            <w:tcW w:w="1134" w:type="dxa"/>
            <w:tcMar>
              <w:left w:w="108" w:type="dxa"/>
              <w:right w:w="108" w:type="dxa"/>
            </w:tcMar>
            <w:vAlign w:val="center"/>
          </w:tcPr>
          <w:p w14:paraId="0B67236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FB4A1BB" wp14:editId="4FAD71FA">
                      <wp:extent cx="149200" cy="156679"/>
                      <wp:effectExtent l="0" t="0" r="22860" b="15240"/>
                      <wp:docPr id="57870526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A3E2B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0EC5492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BFA6527" wp14:editId="60076122">
                      <wp:extent cx="149200" cy="156679"/>
                      <wp:effectExtent l="0" t="0" r="22860" b="15240"/>
                      <wp:docPr id="21490672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E4F89E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419371B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62638A2" wp14:editId="53576C2D">
                      <wp:extent cx="149200" cy="156679"/>
                      <wp:effectExtent l="0" t="0" r="22860" b="15240"/>
                      <wp:docPr id="104105482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44865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507E8DE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BDDE592" wp14:editId="6ABCE91A">
                      <wp:extent cx="149200" cy="156679"/>
                      <wp:effectExtent l="0" t="0" r="22860" b="15240"/>
                      <wp:docPr id="164268084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39F24F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22171D5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C478D31" wp14:editId="10008F95">
                      <wp:extent cx="149200" cy="156679"/>
                      <wp:effectExtent l="0" t="0" r="22860" b="15240"/>
                      <wp:docPr id="213185854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D2550E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153DB096" w14:textId="77777777" w:rsidTr="00906FE4">
        <w:trPr>
          <w:cnfStyle w:val="000000100000" w:firstRow="0" w:lastRow="0" w:firstColumn="0" w:lastColumn="0" w:oddVBand="0" w:evenVBand="0" w:oddHBand="1" w:evenHBand="0" w:firstRowFirstColumn="0" w:firstRowLastColumn="0" w:lastRowFirstColumn="0" w:lastRowLastColumn="0"/>
          <w:trHeight w:val="705"/>
        </w:trPr>
        <w:tc>
          <w:tcPr>
            <w:tcW w:w="555" w:type="dxa"/>
            <w:tcMar>
              <w:left w:w="108" w:type="dxa"/>
              <w:right w:w="108" w:type="dxa"/>
            </w:tcMar>
            <w:vAlign w:val="center"/>
          </w:tcPr>
          <w:p w14:paraId="316FEAC4"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9</w:t>
            </w:r>
          </w:p>
        </w:tc>
        <w:tc>
          <w:tcPr>
            <w:tcW w:w="3980" w:type="dxa"/>
            <w:tcMar>
              <w:left w:w="108" w:type="dxa"/>
              <w:right w:w="108" w:type="dxa"/>
            </w:tcMar>
            <w:vAlign w:val="center"/>
          </w:tcPr>
          <w:p w14:paraId="2D8E3559"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 worked with your regular, familiar colleagues? </w:t>
            </w:r>
          </w:p>
        </w:tc>
        <w:tc>
          <w:tcPr>
            <w:tcW w:w="1134" w:type="dxa"/>
            <w:tcMar>
              <w:left w:w="108" w:type="dxa"/>
              <w:right w:w="108" w:type="dxa"/>
            </w:tcMar>
            <w:vAlign w:val="center"/>
          </w:tcPr>
          <w:p w14:paraId="43A1707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091077F" wp14:editId="56D947BC">
                      <wp:extent cx="149200" cy="156679"/>
                      <wp:effectExtent l="0" t="0" r="22860" b="15240"/>
                      <wp:docPr id="38027011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BDAF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236597D2"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8A1E4C4" wp14:editId="25D226F8">
                      <wp:extent cx="149200" cy="156679"/>
                      <wp:effectExtent l="0" t="0" r="22860" b="15240"/>
                      <wp:docPr id="103835936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DDE21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0B7E2B6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A2DC3ED" wp14:editId="18C207AF">
                      <wp:extent cx="149200" cy="156679"/>
                      <wp:effectExtent l="0" t="0" r="22860" b="15240"/>
                      <wp:docPr id="23761957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4E3AC2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253FFA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6AD7AF8" wp14:editId="2853775A">
                      <wp:extent cx="149200" cy="156679"/>
                      <wp:effectExtent l="0" t="0" r="22860" b="15240"/>
                      <wp:docPr id="56319936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60689B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6B82D54C"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51689D2" wp14:editId="6CB1F3C2">
                      <wp:extent cx="149200" cy="156679"/>
                      <wp:effectExtent l="0" t="0" r="22860" b="15240"/>
                      <wp:docPr id="192172028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6A8746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6E1931A" w14:textId="77777777" w:rsidTr="00906FE4">
        <w:trPr>
          <w:trHeight w:val="705"/>
        </w:trPr>
        <w:tc>
          <w:tcPr>
            <w:tcW w:w="555" w:type="dxa"/>
            <w:tcMar>
              <w:left w:w="108" w:type="dxa"/>
              <w:right w:w="108" w:type="dxa"/>
            </w:tcMar>
            <w:vAlign w:val="center"/>
          </w:tcPr>
          <w:p w14:paraId="7AAC2B27"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0</w:t>
            </w:r>
          </w:p>
        </w:tc>
        <w:tc>
          <w:tcPr>
            <w:tcW w:w="3980" w:type="dxa"/>
            <w:tcMar>
              <w:left w:w="108" w:type="dxa"/>
              <w:right w:w="108" w:type="dxa"/>
            </w:tcMar>
            <w:vAlign w:val="center"/>
          </w:tcPr>
          <w:p w14:paraId="3A006E01"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skipped necessary breaks (eating/going to the bathroom/resting) due to high work pressure?</w:t>
            </w:r>
          </w:p>
        </w:tc>
        <w:tc>
          <w:tcPr>
            <w:tcW w:w="1134" w:type="dxa"/>
            <w:tcMar>
              <w:left w:w="108" w:type="dxa"/>
              <w:right w:w="108" w:type="dxa"/>
            </w:tcMar>
            <w:vAlign w:val="center"/>
          </w:tcPr>
          <w:p w14:paraId="3D88F98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1E15BB5" wp14:editId="3D87D68B">
                      <wp:extent cx="149200" cy="156679"/>
                      <wp:effectExtent l="0" t="0" r="22860" b="15240"/>
                      <wp:docPr id="18314904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8781D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4AD874D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F3E5749" wp14:editId="35A74C42">
                      <wp:extent cx="149200" cy="156679"/>
                      <wp:effectExtent l="0" t="0" r="22860" b="15240"/>
                      <wp:docPr id="164646653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037D1C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D0872E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E25576A" wp14:editId="29977CBD">
                      <wp:extent cx="149200" cy="156679"/>
                      <wp:effectExtent l="0" t="0" r="22860" b="15240"/>
                      <wp:docPr id="180006401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4DE9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782C738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399229F" wp14:editId="14D1FDF0">
                      <wp:extent cx="149200" cy="156679"/>
                      <wp:effectExtent l="0" t="0" r="22860" b="15240"/>
                      <wp:docPr id="114228142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36E249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5C593F6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707A14D" wp14:editId="5AC3DAE4">
                      <wp:extent cx="149200" cy="156679"/>
                      <wp:effectExtent l="0" t="0" r="22860" b="15240"/>
                      <wp:docPr id="182251911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8A02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21DE9973" w14:textId="77777777" w:rsidTr="00906FE4">
        <w:trPr>
          <w:cnfStyle w:val="000000100000" w:firstRow="0" w:lastRow="0" w:firstColumn="0" w:lastColumn="0" w:oddVBand="0" w:evenVBand="0" w:oddHBand="1" w:evenHBand="0" w:firstRowFirstColumn="0" w:firstRowLastColumn="0" w:lastRowFirstColumn="0" w:lastRowLastColumn="0"/>
          <w:trHeight w:val="705"/>
        </w:trPr>
        <w:tc>
          <w:tcPr>
            <w:tcW w:w="555" w:type="dxa"/>
            <w:tcMar>
              <w:left w:w="108" w:type="dxa"/>
              <w:right w:w="108" w:type="dxa"/>
            </w:tcMar>
            <w:vAlign w:val="center"/>
          </w:tcPr>
          <w:p w14:paraId="76D539FD"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lastRenderedPageBreak/>
              <w:t>11</w:t>
            </w:r>
          </w:p>
        </w:tc>
        <w:tc>
          <w:tcPr>
            <w:tcW w:w="3980" w:type="dxa"/>
            <w:tcMar>
              <w:left w:w="108" w:type="dxa"/>
              <w:right w:w="108" w:type="dxa"/>
            </w:tcMar>
            <w:vAlign w:val="center"/>
          </w:tcPr>
          <w:p w14:paraId="6D1E8E2D"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been understaffed due to quarantine/infection/welfare leave, etc., among employees?</w:t>
            </w:r>
          </w:p>
        </w:tc>
        <w:tc>
          <w:tcPr>
            <w:tcW w:w="1134" w:type="dxa"/>
            <w:tcMar>
              <w:left w:w="108" w:type="dxa"/>
              <w:right w:w="108" w:type="dxa"/>
            </w:tcMar>
            <w:vAlign w:val="center"/>
          </w:tcPr>
          <w:p w14:paraId="48414A82"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6B14774" wp14:editId="7A0EF2D2">
                      <wp:extent cx="149200" cy="156679"/>
                      <wp:effectExtent l="0" t="0" r="22860" b="15240"/>
                      <wp:docPr id="22712125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4792E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0BD4484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A865FA5" wp14:editId="00101270">
                      <wp:extent cx="149200" cy="156679"/>
                      <wp:effectExtent l="0" t="0" r="22860" b="15240"/>
                      <wp:docPr id="208767045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62D43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9E67B1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3A00FD5" wp14:editId="2E8C1A40">
                      <wp:extent cx="149200" cy="156679"/>
                      <wp:effectExtent l="0" t="0" r="22860" b="15240"/>
                      <wp:docPr id="54763028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BD7EB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4A0D791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FD7CF67" wp14:editId="253C74FE">
                      <wp:extent cx="149200" cy="156679"/>
                      <wp:effectExtent l="0" t="0" r="22860" b="15240"/>
                      <wp:docPr id="7635996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85F722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01EAA59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B60EE32" wp14:editId="709EB74C">
                      <wp:extent cx="149200" cy="156679"/>
                      <wp:effectExtent l="0" t="0" r="22860" b="15240"/>
                      <wp:docPr id="3419235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66FC5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4618F22" w14:textId="77777777" w:rsidTr="00906FE4">
        <w:trPr>
          <w:trHeight w:val="720"/>
        </w:trPr>
        <w:tc>
          <w:tcPr>
            <w:tcW w:w="555" w:type="dxa"/>
            <w:tcMar>
              <w:left w:w="108" w:type="dxa"/>
              <w:right w:w="108" w:type="dxa"/>
            </w:tcMar>
            <w:vAlign w:val="center"/>
          </w:tcPr>
          <w:p w14:paraId="73B18839"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2</w:t>
            </w:r>
          </w:p>
        </w:tc>
        <w:tc>
          <w:tcPr>
            <w:tcW w:w="3980" w:type="dxa"/>
            <w:tcMar>
              <w:left w:w="108" w:type="dxa"/>
              <w:right w:w="108" w:type="dxa"/>
            </w:tcMar>
            <w:vAlign w:val="center"/>
          </w:tcPr>
          <w:p w14:paraId="7CC3F36E"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s your workload been so high that you have lost track and control?</w:t>
            </w:r>
          </w:p>
        </w:tc>
        <w:tc>
          <w:tcPr>
            <w:tcW w:w="1134" w:type="dxa"/>
            <w:tcMar>
              <w:left w:w="108" w:type="dxa"/>
              <w:right w:w="108" w:type="dxa"/>
            </w:tcMar>
            <w:vAlign w:val="center"/>
          </w:tcPr>
          <w:p w14:paraId="045EC591"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3EAD539" wp14:editId="3302B3DD">
                      <wp:extent cx="149200" cy="156679"/>
                      <wp:effectExtent l="0" t="0" r="22860" b="15240"/>
                      <wp:docPr id="55248963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8FA7D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42CDEFD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9BAFC0E" wp14:editId="65646599">
                      <wp:extent cx="149200" cy="156679"/>
                      <wp:effectExtent l="0" t="0" r="22860" b="15240"/>
                      <wp:docPr id="134429041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4A62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7177E73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79A877B" wp14:editId="5E4C5EE9">
                      <wp:extent cx="149200" cy="156679"/>
                      <wp:effectExtent l="0" t="0" r="22860" b="15240"/>
                      <wp:docPr id="112447097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BC95E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1FEE4BC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2E1F9B2" wp14:editId="2234EE78">
                      <wp:extent cx="149200" cy="156679"/>
                      <wp:effectExtent l="0" t="0" r="22860" b="15240"/>
                      <wp:docPr id="118362021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AAA5F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3DEC61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3AD2C09" wp14:editId="057F4930">
                      <wp:extent cx="149200" cy="156679"/>
                      <wp:effectExtent l="0" t="0" r="22860" b="15240"/>
                      <wp:docPr id="108230612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9A7ACB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75D8396C"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0DBCE917"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3</w:t>
            </w:r>
          </w:p>
        </w:tc>
        <w:tc>
          <w:tcPr>
            <w:tcW w:w="3980" w:type="dxa"/>
            <w:tcMar>
              <w:left w:w="108" w:type="dxa"/>
              <w:right w:w="108" w:type="dxa"/>
            </w:tcMar>
            <w:vAlign w:val="center"/>
          </w:tcPr>
          <w:p w14:paraId="2346D3C0"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experienced increased workload due to absence among your colleagues (quarantine/infection/welfare leave, etc.)?</w:t>
            </w:r>
          </w:p>
        </w:tc>
        <w:tc>
          <w:tcPr>
            <w:tcW w:w="1134" w:type="dxa"/>
            <w:tcMar>
              <w:left w:w="108" w:type="dxa"/>
              <w:right w:w="108" w:type="dxa"/>
            </w:tcMar>
            <w:vAlign w:val="center"/>
          </w:tcPr>
          <w:p w14:paraId="6F362FA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F2769D6" wp14:editId="261427D0">
                      <wp:extent cx="149200" cy="156679"/>
                      <wp:effectExtent l="0" t="0" r="22860" b="15240"/>
                      <wp:docPr id="18214336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C1142D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0CCF481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E480DC8" wp14:editId="5D45ACD6">
                      <wp:extent cx="149200" cy="156679"/>
                      <wp:effectExtent l="0" t="0" r="22860" b="15240"/>
                      <wp:docPr id="186752819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AA37E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070DE1E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5047F42" wp14:editId="2892E7EF">
                      <wp:extent cx="149200" cy="156679"/>
                      <wp:effectExtent l="0" t="0" r="22860" b="15240"/>
                      <wp:docPr id="196186973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9492F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3A9FB681"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6D89750" wp14:editId="5E31A995">
                      <wp:extent cx="149200" cy="156679"/>
                      <wp:effectExtent l="0" t="0" r="22860" b="15240"/>
                      <wp:docPr id="174870865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17D75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C294211"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243AAF2" wp14:editId="6901DC61">
                      <wp:extent cx="149200" cy="156679"/>
                      <wp:effectExtent l="0" t="0" r="22860" b="15240"/>
                      <wp:docPr id="150266662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88092C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B3C1ADC" w14:textId="77777777" w:rsidTr="00906FE4">
        <w:trPr>
          <w:trHeight w:val="720"/>
        </w:trPr>
        <w:tc>
          <w:tcPr>
            <w:tcW w:w="555" w:type="dxa"/>
            <w:tcMar>
              <w:left w:w="108" w:type="dxa"/>
              <w:right w:w="108" w:type="dxa"/>
            </w:tcMar>
            <w:vAlign w:val="center"/>
          </w:tcPr>
          <w:p w14:paraId="031FEDBB"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4</w:t>
            </w:r>
          </w:p>
        </w:tc>
        <w:tc>
          <w:tcPr>
            <w:tcW w:w="3980" w:type="dxa"/>
            <w:tcMar>
              <w:left w:w="108" w:type="dxa"/>
              <w:right w:w="108" w:type="dxa"/>
            </w:tcMar>
            <w:vAlign w:val="center"/>
          </w:tcPr>
          <w:p w14:paraId="7AEFDE65"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your team had the opportunity to provide the patient(s) you are responsible for with the necessary physical care?</w:t>
            </w:r>
          </w:p>
        </w:tc>
        <w:tc>
          <w:tcPr>
            <w:tcW w:w="1134" w:type="dxa"/>
            <w:tcMar>
              <w:left w:w="108" w:type="dxa"/>
              <w:right w:w="108" w:type="dxa"/>
            </w:tcMar>
            <w:vAlign w:val="center"/>
          </w:tcPr>
          <w:p w14:paraId="5F33C32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770669C" wp14:editId="7E1D1B53">
                      <wp:extent cx="149200" cy="156679"/>
                      <wp:effectExtent l="0" t="0" r="22860" b="15240"/>
                      <wp:docPr id="148707696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000DCD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5FD18BE6"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DAE493F" wp14:editId="623CC6BC">
                      <wp:extent cx="149200" cy="156679"/>
                      <wp:effectExtent l="0" t="0" r="22860" b="15240"/>
                      <wp:docPr id="116980627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E9AC77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04F0D84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0A0F3C3" wp14:editId="49B45508">
                      <wp:extent cx="149200" cy="156679"/>
                      <wp:effectExtent l="0" t="0" r="22860" b="15240"/>
                      <wp:docPr id="182584129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6BD5B9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26A556C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62F01E7" wp14:editId="7468C744">
                      <wp:extent cx="149200" cy="156679"/>
                      <wp:effectExtent l="0" t="0" r="22860" b="15240"/>
                      <wp:docPr id="62940123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4DCCAA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2FFF2BB2"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2B17F6D" wp14:editId="1E725F07">
                      <wp:extent cx="149200" cy="156679"/>
                      <wp:effectExtent l="0" t="0" r="22860" b="15240"/>
                      <wp:docPr id="26766767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B9F358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0C3AFE2C"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7BDF69E5"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5</w:t>
            </w:r>
          </w:p>
        </w:tc>
        <w:tc>
          <w:tcPr>
            <w:tcW w:w="3980" w:type="dxa"/>
            <w:tcMar>
              <w:left w:w="108" w:type="dxa"/>
              <w:right w:w="108" w:type="dxa"/>
            </w:tcMar>
            <w:vAlign w:val="center"/>
          </w:tcPr>
          <w:p w14:paraId="44EE7FAF"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your team had the opportunity to provide the patient(s) you are responsible for with the necessary psychological care? </w:t>
            </w:r>
          </w:p>
        </w:tc>
        <w:tc>
          <w:tcPr>
            <w:tcW w:w="1134" w:type="dxa"/>
            <w:tcMar>
              <w:left w:w="108" w:type="dxa"/>
              <w:right w:w="108" w:type="dxa"/>
            </w:tcMar>
            <w:vAlign w:val="center"/>
          </w:tcPr>
          <w:p w14:paraId="0CA5426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4B44EB6" wp14:editId="343C5451">
                      <wp:extent cx="149200" cy="156679"/>
                      <wp:effectExtent l="0" t="0" r="22860" b="15240"/>
                      <wp:docPr id="5533438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363127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3AF13D7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97B63BF" wp14:editId="5DAE5254">
                      <wp:extent cx="149200" cy="156679"/>
                      <wp:effectExtent l="0" t="0" r="22860" b="15240"/>
                      <wp:docPr id="10931928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D45FF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53D0B69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3994659" wp14:editId="2A2C720A">
                      <wp:extent cx="149200" cy="156679"/>
                      <wp:effectExtent l="0" t="0" r="22860" b="15240"/>
                      <wp:docPr id="9729015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8E942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8FA3C1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61FBBD5" wp14:editId="0A7597D3">
                      <wp:extent cx="149200" cy="156679"/>
                      <wp:effectExtent l="0" t="0" r="22860" b="15240"/>
                      <wp:docPr id="89447461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D173D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02E0FC4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C4E2B07" wp14:editId="3DD5A048">
                      <wp:extent cx="149200" cy="156679"/>
                      <wp:effectExtent l="0" t="0" r="22860" b="15240"/>
                      <wp:docPr id="107546122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FDA9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33B73928" w14:textId="77777777" w:rsidTr="00906FE4">
        <w:trPr>
          <w:trHeight w:val="720"/>
        </w:trPr>
        <w:tc>
          <w:tcPr>
            <w:tcW w:w="555" w:type="dxa"/>
            <w:tcMar>
              <w:left w:w="108" w:type="dxa"/>
              <w:right w:w="108" w:type="dxa"/>
            </w:tcMar>
            <w:vAlign w:val="center"/>
          </w:tcPr>
          <w:p w14:paraId="4E359150"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6</w:t>
            </w:r>
          </w:p>
        </w:tc>
        <w:tc>
          <w:tcPr>
            <w:tcW w:w="3980" w:type="dxa"/>
            <w:tcMar>
              <w:left w:w="108" w:type="dxa"/>
              <w:right w:w="108" w:type="dxa"/>
            </w:tcMar>
            <w:vAlign w:val="center"/>
          </w:tcPr>
          <w:p w14:paraId="781484CA"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your team had the opportunity to provide the patient(s) you are responsible for with the necessary medical treatment? </w:t>
            </w:r>
          </w:p>
        </w:tc>
        <w:tc>
          <w:tcPr>
            <w:tcW w:w="1134" w:type="dxa"/>
            <w:tcMar>
              <w:left w:w="108" w:type="dxa"/>
              <w:right w:w="108" w:type="dxa"/>
            </w:tcMar>
            <w:vAlign w:val="center"/>
          </w:tcPr>
          <w:p w14:paraId="46372907"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772C3D8" wp14:editId="18D01F92">
                      <wp:extent cx="149200" cy="156679"/>
                      <wp:effectExtent l="0" t="0" r="22860" b="15240"/>
                      <wp:docPr id="11815090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405E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4D2DBDE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357DF50" wp14:editId="5D1EA72C">
                      <wp:extent cx="149200" cy="156679"/>
                      <wp:effectExtent l="0" t="0" r="22860" b="15240"/>
                      <wp:docPr id="77912615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C2340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EDAD78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C003C24" wp14:editId="30102644">
                      <wp:extent cx="149200" cy="156679"/>
                      <wp:effectExtent l="0" t="0" r="22860" b="15240"/>
                      <wp:docPr id="212251678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BD209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5C8C228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698DBD6" wp14:editId="6136987A">
                      <wp:extent cx="149200" cy="156679"/>
                      <wp:effectExtent l="0" t="0" r="22860" b="15240"/>
                      <wp:docPr id="103403836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134DCF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0714601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684645A" wp14:editId="200A96FB">
                      <wp:extent cx="149200" cy="156679"/>
                      <wp:effectExtent l="0" t="0" r="22860" b="15240"/>
                      <wp:docPr id="165638755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5C82B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3B6CAA2"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17189577"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7</w:t>
            </w:r>
          </w:p>
        </w:tc>
        <w:tc>
          <w:tcPr>
            <w:tcW w:w="3980" w:type="dxa"/>
            <w:tcMar>
              <w:left w:w="108" w:type="dxa"/>
              <w:right w:w="108" w:type="dxa"/>
            </w:tcMar>
            <w:vAlign w:val="center"/>
          </w:tcPr>
          <w:p w14:paraId="252AB938"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 feared getting infected? </w:t>
            </w:r>
          </w:p>
        </w:tc>
        <w:tc>
          <w:tcPr>
            <w:tcW w:w="1134" w:type="dxa"/>
            <w:tcMar>
              <w:left w:w="108" w:type="dxa"/>
              <w:right w:w="108" w:type="dxa"/>
            </w:tcMar>
            <w:vAlign w:val="center"/>
          </w:tcPr>
          <w:p w14:paraId="73105BA7"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14EDD32" wp14:editId="5988A1FA">
                      <wp:extent cx="149200" cy="156679"/>
                      <wp:effectExtent l="0" t="0" r="22860" b="15240"/>
                      <wp:docPr id="135230877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B91164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55990C5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9BAD35A" wp14:editId="3F4B143D">
                      <wp:extent cx="149200" cy="156679"/>
                      <wp:effectExtent l="0" t="0" r="22860" b="15240"/>
                      <wp:docPr id="138048179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9EE4BB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B7BCE1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E543B42" wp14:editId="40721750">
                      <wp:extent cx="149200" cy="156679"/>
                      <wp:effectExtent l="0" t="0" r="22860" b="15240"/>
                      <wp:docPr id="195016138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8E07A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79ED3D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3F524B6" wp14:editId="1E8E535B">
                      <wp:extent cx="149200" cy="156679"/>
                      <wp:effectExtent l="0" t="0" r="22860" b="15240"/>
                      <wp:docPr id="6548032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80FCFB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7332175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52079A3" wp14:editId="59E7492A">
                      <wp:extent cx="149200" cy="156679"/>
                      <wp:effectExtent l="0" t="0" r="22860" b="15240"/>
                      <wp:docPr id="6023260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DBFC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2BCC80D5" w14:textId="77777777" w:rsidTr="00906FE4">
        <w:trPr>
          <w:trHeight w:val="720"/>
        </w:trPr>
        <w:tc>
          <w:tcPr>
            <w:tcW w:w="555" w:type="dxa"/>
            <w:tcMar>
              <w:left w:w="108" w:type="dxa"/>
              <w:right w:w="108" w:type="dxa"/>
            </w:tcMar>
            <w:vAlign w:val="center"/>
          </w:tcPr>
          <w:p w14:paraId="76889B44"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8</w:t>
            </w:r>
          </w:p>
        </w:tc>
        <w:tc>
          <w:tcPr>
            <w:tcW w:w="3980" w:type="dxa"/>
            <w:tcMar>
              <w:left w:w="108" w:type="dxa"/>
              <w:right w:w="108" w:type="dxa"/>
            </w:tcMar>
            <w:vAlign w:val="center"/>
          </w:tcPr>
          <w:p w14:paraId="71B9678D"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 feared infecting others (patients, colleagues, family)? </w:t>
            </w:r>
          </w:p>
        </w:tc>
        <w:tc>
          <w:tcPr>
            <w:tcW w:w="1134" w:type="dxa"/>
            <w:tcMar>
              <w:left w:w="108" w:type="dxa"/>
              <w:right w:w="108" w:type="dxa"/>
            </w:tcMar>
            <w:vAlign w:val="center"/>
          </w:tcPr>
          <w:p w14:paraId="70C68322"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8EEC021" wp14:editId="1A4D6CBC">
                      <wp:extent cx="149200" cy="156679"/>
                      <wp:effectExtent l="0" t="0" r="22860" b="15240"/>
                      <wp:docPr id="98399427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60A3D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0AA19362"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7512B5C" wp14:editId="6FF931B3">
                      <wp:extent cx="149200" cy="156679"/>
                      <wp:effectExtent l="0" t="0" r="22860" b="15240"/>
                      <wp:docPr id="61042320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B563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739FDCF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5F49298" wp14:editId="52A8A0B8">
                      <wp:extent cx="149200" cy="156679"/>
                      <wp:effectExtent l="0" t="0" r="22860" b="15240"/>
                      <wp:docPr id="129617070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1A91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56EC925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A2A81F8" wp14:editId="3BC8D9BE">
                      <wp:extent cx="149200" cy="156679"/>
                      <wp:effectExtent l="0" t="0" r="22860" b="15240"/>
                      <wp:docPr id="23046694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D7794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4CB7372C"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3560EEA" wp14:editId="3786E606">
                      <wp:extent cx="149200" cy="156679"/>
                      <wp:effectExtent l="0" t="0" r="22860" b="15240"/>
                      <wp:docPr id="197979487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F6E459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4A9910B7"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5F7729CB"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19</w:t>
            </w:r>
          </w:p>
        </w:tc>
        <w:tc>
          <w:tcPr>
            <w:tcW w:w="3980" w:type="dxa"/>
            <w:tcMar>
              <w:left w:w="108" w:type="dxa"/>
              <w:right w:w="108" w:type="dxa"/>
            </w:tcMar>
            <w:vAlign w:val="center"/>
          </w:tcPr>
          <w:p w14:paraId="798B3658"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s the use of personal protective equipment hindered the exchange of information necessary for solving your work tasks well?</w:t>
            </w:r>
          </w:p>
        </w:tc>
        <w:tc>
          <w:tcPr>
            <w:tcW w:w="1134" w:type="dxa"/>
            <w:tcMar>
              <w:left w:w="108" w:type="dxa"/>
              <w:right w:w="108" w:type="dxa"/>
            </w:tcMar>
            <w:vAlign w:val="center"/>
          </w:tcPr>
          <w:p w14:paraId="6CB0D9DC"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D3344CD" wp14:editId="42E35765">
                      <wp:extent cx="149200" cy="156679"/>
                      <wp:effectExtent l="0" t="0" r="22860" b="15240"/>
                      <wp:docPr id="14383274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D59B8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57A2AB8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69C9F40" wp14:editId="619620C1">
                      <wp:extent cx="149200" cy="156679"/>
                      <wp:effectExtent l="0" t="0" r="22860" b="15240"/>
                      <wp:docPr id="186193322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92689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169C505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7738964" wp14:editId="066AB625">
                      <wp:extent cx="149200" cy="156679"/>
                      <wp:effectExtent l="0" t="0" r="22860" b="15240"/>
                      <wp:docPr id="207111629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E1A6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5C1CBD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6DA63BC" wp14:editId="43310946">
                      <wp:extent cx="149200" cy="156679"/>
                      <wp:effectExtent l="0" t="0" r="22860" b="15240"/>
                      <wp:docPr id="197766659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F76AD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76B64C46"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B3DA46F" wp14:editId="16DA26A5">
                      <wp:extent cx="149200" cy="156679"/>
                      <wp:effectExtent l="0" t="0" r="22860" b="15240"/>
                      <wp:docPr id="194297564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5E735B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51851E8C" w14:textId="77777777" w:rsidTr="00906FE4">
        <w:trPr>
          <w:trHeight w:val="720"/>
        </w:trPr>
        <w:tc>
          <w:tcPr>
            <w:tcW w:w="555" w:type="dxa"/>
            <w:tcMar>
              <w:left w:w="108" w:type="dxa"/>
              <w:right w:w="108" w:type="dxa"/>
            </w:tcMar>
            <w:vAlign w:val="center"/>
          </w:tcPr>
          <w:p w14:paraId="6D231CE9"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0</w:t>
            </w:r>
          </w:p>
        </w:tc>
        <w:tc>
          <w:tcPr>
            <w:tcW w:w="3980" w:type="dxa"/>
            <w:tcMar>
              <w:left w:w="108" w:type="dxa"/>
              <w:right w:w="108" w:type="dxa"/>
            </w:tcMar>
            <w:vAlign w:val="center"/>
          </w:tcPr>
          <w:p w14:paraId="77190E14"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s the use of personal protective equipment led to physical discomfort (e.g., chafing, feeling hot/clammy, or headaches)? </w:t>
            </w:r>
          </w:p>
        </w:tc>
        <w:tc>
          <w:tcPr>
            <w:tcW w:w="1134" w:type="dxa"/>
            <w:tcMar>
              <w:left w:w="108" w:type="dxa"/>
              <w:right w:w="108" w:type="dxa"/>
            </w:tcMar>
            <w:vAlign w:val="center"/>
          </w:tcPr>
          <w:p w14:paraId="173E03C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A094622" wp14:editId="60D4570C">
                      <wp:extent cx="149200" cy="156679"/>
                      <wp:effectExtent l="0" t="0" r="22860" b="15240"/>
                      <wp:docPr id="161189840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DDE25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41240CD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D1C5940" wp14:editId="5398C9AF">
                      <wp:extent cx="149200" cy="156679"/>
                      <wp:effectExtent l="0" t="0" r="22860" b="15240"/>
                      <wp:docPr id="67088350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474B4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1F0E41C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77E2BD2" wp14:editId="2E63EAB0">
                      <wp:extent cx="149200" cy="156679"/>
                      <wp:effectExtent l="0" t="0" r="22860" b="15240"/>
                      <wp:docPr id="167551586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122C4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0FDE0FC"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A2F1BC8" wp14:editId="0C49AA31">
                      <wp:extent cx="149200" cy="156679"/>
                      <wp:effectExtent l="0" t="0" r="22860" b="15240"/>
                      <wp:docPr id="34140049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16081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26ACE2C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112C7D0" wp14:editId="488817E8">
                      <wp:extent cx="149200" cy="156679"/>
                      <wp:effectExtent l="0" t="0" r="22860" b="15240"/>
                      <wp:docPr id="65150018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D59548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0A1918DE"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7AF1CAEB"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1</w:t>
            </w:r>
          </w:p>
        </w:tc>
        <w:tc>
          <w:tcPr>
            <w:tcW w:w="3980" w:type="dxa"/>
            <w:tcMar>
              <w:left w:w="108" w:type="dxa"/>
              <w:right w:w="108" w:type="dxa"/>
            </w:tcMar>
            <w:vAlign w:val="center"/>
          </w:tcPr>
          <w:p w14:paraId="29028AAA"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s the use of personal protective equipment caused difficulty breathing? </w:t>
            </w:r>
          </w:p>
        </w:tc>
        <w:tc>
          <w:tcPr>
            <w:tcW w:w="1134" w:type="dxa"/>
            <w:tcMar>
              <w:left w:w="108" w:type="dxa"/>
              <w:right w:w="108" w:type="dxa"/>
            </w:tcMar>
            <w:vAlign w:val="center"/>
          </w:tcPr>
          <w:p w14:paraId="618E67C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809F29B" wp14:editId="20ACE2A7">
                      <wp:extent cx="149200" cy="156679"/>
                      <wp:effectExtent l="0" t="0" r="22860" b="15240"/>
                      <wp:docPr id="30825534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01CBB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2F31580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37FD8F1" wp14:editId="7AB258D5">
                      <wp:extent cx="149200" cy="156679"/>
                      <wp:effectExtent l="0" t="0" r="22860" b="15240"/>
                      <wp:docPr id="39706541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8516B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130BBB2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706E7EE" wp14:editId="4EFC5560">
                      <wp:extent cx="149200" cy="156679"/>
                      <wp:effectExtent l="0" t="0" r="22860" b="15240"/>
                      <wp:docPr id="75165770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BA45DE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44166A4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1641B64" wp14:editId="387BAB2A">
                      <wp:extent cx="149200" cy="156679"/>
                      <wp:effectExtent l="0" t="0" r="22860" b="15240"/>
                      <wp:docPr id="203854453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310986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2AF813B7"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B6229F2" wp14:editId="7FF011E3">
                      <wp:extent cx="149200" cy="156679"/>
                      <wp:effectExtent l="0" t="0" r="22860" b="15240"/>
                      <wp:docPr id="49305510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2BCB2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28D4D014" w14:textId="77777777" w:rsidTr="00906FE4">
        <w:trPr>
          <w:trHeight w:val="720"/>
        </w:trPr>
        <w:tc>
          <w:tcPr>
            <w:tcW w:w="555" w:type="dxa"/>
            <w:tcMar>
              <w:left w:w="108" w:type="dxa"/>
              <w:right w:w="108" w:type="dxa"/>
            </w:tcMar>
            <w:vAlign w:val="center"/>
          </w:tcPr>
          <w:p w14:paraId="7FDBB7C3"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2</w:t>
            </w:r>
          </w:p>
        </w:tc>
        <w:tc>
          <w:tcPr>
            <w:tcW w:w="3980" w:type="dxa"/>
            <w:tcMar>
              <w:left w:w="108" w:type="dxa"/>
              <w:right w:w="108" w:type="dxa"/>
            </w:tcMar>
            <w:vAlign w:val="center"/>
          </w:tcPr>
          <w:p w14:paraId="2B25C01B"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s the use of personal protective equipment led to feelings of social isolation (loneliness)? </w:t>
            </w:r>
          </w:p>
        </w:tc>
        <w:tc>
          <w:tcPr>
            <w:tcW w:w="1134" w:type="dxa"/>
            <w:tcMar>
              <w:left w:w="108" w:type="dxa"/>
              <w:right w:w="108" w:type="dxa"/>
            </w:tcMar>
            <w:vAlign w:val="center"/>
          </w:tcPr>
          <w:p w14:paraId="6247A6D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7EB1DBD" wp14:editId="51E0A145">
                      <wp:extent cx="149200" cy="156679"/>
                      <wp:effectExtent l="0" t="0" r="22860" b="15240"/>
                      <wp:docPr id="104233508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B8657D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71D8A0E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197A417" wp14:editId="217EDFE6">
                      <wp:extent cx="149200" cy="156679"/>
                      <wp:effectExtent l="0" t="0" r="22860" b="15240"/>
                      <wp:docPr id="79046461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0CC42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1EA1C876"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B60305B" wp14:editId="542BD691">
                      <wp:extent cx="149200" cy="156679"/>
                      <wp:effectExtent l="0" t="0" r="22860" b="15240"/>
                      <wp:docPr id="82241961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79323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3F942B2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0D36BC4" wp14:editId="39DA180B">
                      <wp:extent cx="149200" cy="156679"/>
                      <wp:effectExtent l="0" t="0" r="22860" b="15240"/>
                      <wp:docPr id="59380212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4B86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3248AAF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ED92FAA" wp14:editId="6D068C82">
                      <wp:extent cx="149200" cy="156679"/>
                      <wp:effectExtent l="0" t="0" r="22860" b="15240"/>
                      <wp:docPr id="135130043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2AAE2A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144A397E"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073F6822"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3</w:t>
            </w:r>
          </w:p>
        </w:tc>
        <w:tc>
          <w:tcPr>
            <w:tcW w:w="3980" w:type="dxa"/>
            <w:tcMar>
              <w:left w:w="108" w:type="dxa"/>
              <w:right w:w="108" w:type="dxa"/>
            </w:tcMar>
            <w:vAlign w:val="center"/>
          </w:tcPr>
          <w:p w14:paraId="268AA42A"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s the use of personal protective equipment hindered social support between colleagues? </w:t>
            </w:r>
          </w:p>
        </w:tc>
        <w:tc>
          <w:tcPr>
            <w:tcW w:w="1134" w:type="dxa"/>
            <w:tcMar>
              <w:left w:w="108" w:type="dxa"/>
              <w:right w:w="108" w:type="dxa"/>
            </w:tcMar>
            <w:vAlign w:val="center"/>
          </w:tcPr>
          <w:p w14:paraId="2FC8A17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F494BE4" wp14:editId="29F13CA0">
                      <wp:extent cx="149200" cy="156679"/>
                      <wp:effectExtent l="0" t="0" r="22860" b="15240"/>
                      <wp:docPr id="293345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8FC17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3EE84E7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6AF94F4" wp14:editId="38F20B6A">
                      <wp:extent cx="149200" cy="156679"/>
                      <wp:effectExtent l="0" t="0" r="22860" b="15240"/>
                      <wp:docPr id="109734258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E38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71180AF1"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8ACB2E1" wp14:editId="5457459E">
                      <wp:extent cx="149200" cy="156679"/>
                      <wp:effectExtent l="0" t="0" r="22860" b="15240"/>
                      <wp:docPr id="110321242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81F41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4268B138"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3169D1C" wp14:editId="0596056E">
                      <wp:extent cx="149200" cy="156679"/>
                      <wp:effectExtent l="0" t="0" r="22860" b="15240"/>
                      <wp:docPr id="190443041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5F8220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456379F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75B00A9" wp14:editId="293539F9">
                      <wp:extent cx="149200" cy="156679"/>
                      <wp:effectExtent l="0" t="0" r="22860" b="15240"/>
                      <wp:docPr id="105181378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E503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5F95DA76" w14:textId="77777777" w:rsidTr="00906FE4">
        <w:trPr>
          <w:trHeight w:val="720"/>
        </w:trPr>
        <w:tc>
          <w:tcPr>
            <w:tcW w:w="555" w:type="dxa"/>
            <w:tcMar>
              <w:left w:w="108" w:type="dxa"/>
              <w:right w:w="108" w:type="dxa"/>
            </w:tcMar>
            <w:vAlign w:val="center"/>
          </w:tcPr>
          <w:p w14:paraId="7E8C64EC"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4</w:t>
            </w:r>
          </w:p>
        </w:tc>
        <w:tc>
          <w:tcPr>
            <w:tcW w:w="3980" w:type="dxa"/>
            <w:tcMar>
              <w:left w:w="108" w:type="dxa"/>
              <w:right w:w="108" w:type="dxa"/>
            </w:tcMar>
            <w:vAlign w:val="center"/>
          </w:tcPr>
          <w:p w14:paraId="6B089CE1"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 xml:space="preserve">have you skipped necessary breaks (eating/going to the bathroom/resting) to conserve personal protective equipment? </w:t>
            </w:r>
          </w:p>
        </w:tc>
        <w:tc>
          <w:tcPr>
            <w:tcW w:w="1134" w:type="dxa"/>
            <w:tcMar>
              <w:left w:w="108" w:type="dxa"/>
              <w:right w:w="108" w:type="dxa"/>
            </w:tcMar>
            <w:vAlign w:val="center"/>
          </w:tcPr>
          <w:p w14:paraId="44775A5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9FDD27B" wp14:editId="1980AE66">
                      <wp:extent cx="149200" cy="156679"/>
                      <wp:effectExtent l="0" t="0" r="22860" b="15240"/>
                      <wp:docPr id="31294221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F9CF7F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31D1F6D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8AF4050" wp14:editId="76434547">
                      <wp:extent cx="149200" cy="156679"/>
                      <wp:effectExtent l="0" t="0" r="22860" b="15240"/>
                      <wp:docPr id="28976096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A30C0D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5EF7DFF6"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DC5BDB1" wp14:editId="760ADD61">
                      <wp:extent cx="149200" cy="156679"/>
                      <wp:effectExtent l="0" t="0" r="22860" b="15240"/>
                      <wp:docPr id="131697535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28A50C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6657C73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9DBC747" wp14:editId="1F78BE25">
                      <wp:extent cx="149200" cy="156679"/>
                      <wp:effectExtent l="0" t="0" r="22860" b="15240"/>
                      <wp:docPr id="49611214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425F22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50837E6C"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62352A0" wp14:editId="4425C560">
                      <wp:extent cx="149200" cy="156679"/>
                      <wp:effectExtent l="0" t="0" r="22860" b="15240"/>
                      <wp:docPr id="462352046"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80D6A4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33C05884"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12EAC9EB"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5</w:t>
            </w:r>
          </w:p>
        </w:tc>
        <w:tc>
          <w:tcPr>
            <w:tcW w:w="3980" w:type="dxa"/>
            <w:tcMar>
              <w:left w:w="108" w:type="dxa"/>
              <w:right w:w="108" w:type="dxa"/>
            </w:tcMar>
            <w:vAlign w:val="center"/>
          </w:tcPr>
          <w:p w14:paraId="5451092C"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been blamed, threatened, or excluded by your closest colleagues?</w:t>
            </w:r>
          </w:p>
        </w:tc>
        <w:tc>
          <w:tcPr>
            <w:tcW w:w="1134" w:type="dxa"/>
            <w:tcMar>
              <w:left w:w="108" w:type="dxa"/>
              <w:right w:w="108" w:type="dxa"/>
            </w:tcMar>
            <w:vAlign w:val="center"/>
          </w:tcPr>
          <w:p w14:paraId="43D9BDC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811DA73" wp14:editId="5FF6612A">
                      <wp:extent cx="149200" cy="156679"/>
                      <wp:effectExtent l="0" t="0" r="22860" b="15240"/>
                      <wp:docPr id="199009088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752E4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1352E24D"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9FA7DF9" wp14:editId="69BF7AA4">
                      <wp:extent cx="149200" cy="156679"/>
                      <wp:effectExtent l="0" t="0" r="22860" b="15240"/>
                      <wp:docPr id="76405085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CDC7A0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6DC0575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1D0E6D4" wp14:editId="76343984">
                      <wp:extent cx="149200" cy="156679"/>
                      <wp:effectExtent l="0" t="0" r="22860" b="15240"/>
                      <wp:docPr id="146122411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66EEA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06E4C895"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C8F6960" wp14:editId="34CA5B6C">
                      <wp:extent cx="149200" cy="156679"/>
                      <wp:effectExtent l="0" t="0" r="22860" b="15240"/>
                      <wp:docPr id="208966469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5AFEA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1EFB35B"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2220604" wp14:editId="7E4DA1BD">
                      <wp:extent cx="149200" cy="156679"/>
                      <wp:effectExtent l="0" t="0" r="22860" b="15240"/>
                      <wp:docPr id="843812159"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A041C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150E90F2" w14:textId="77777777" w:rsidTr="00906FE4">
        <w:trPr>
          <w:trHeight w:val="720"/>
        </w:trPr>
        <w:tc>
          <w:tcPr>
            <w:tcW w:w="555" w:type="dxa"/>
            <w:tcMar>
              <w:left w:w="108" w:type="dxa"/>
              <w:right w:w="108" w:type="dxa"/>
            </w:tcMar>
            <w:vAlign w:val="center"/>
          </w:tcPr>
          <w:p w14:paraId="75108B1A"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6</w:t>
            </w:r>
          </w:p>
        </w:tc>
        <w:tc>
          <w:tcPr>
            <w:tcW w:w="3980" w:type="dxa"/>
            <w:tcMar>
              <w:left w:w="108" w:type="dxa"/>
              <w:right w:w="108" w:type="dxa"/>
            </w:tcMar>
            <w:vAlign w:val="center"/>
          </w:tcPr>
          <w:p w14:paraId="16B56BC5"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been blamed, threatened, or excluded by your immediate superiors?</w:t>
            </w:r>
          </w:p>
        </w:tc>
        <w:tc>
          <w:tcPr>
            <w:tcW w:w="1134" w:type="dxa"/>
            <w:tcMar>
              <w:left w:w="108" w:type="dxa"/>
              <w:right w:w="108" w:type="dxa"/>
            </w:tcMar>
            <w:vAlign w:val="center"/>
          </w:tcPr>
          <w:p w14:paraId="48F419D7"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342CB25" wp14:editId="34780B1B">
                      <wp:extent cx="149200" cy="156679"/>
                      <wp:effectExtent l="0" t="0" r="22860" b="15240"/>
                      <wp:docPr id="208250006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7D33F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57902C90"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7C4EDB48" wp14:editId="783F4D24">
                      <wp:extent cx="149200" cy="156679"/>
                      <wp:effectExtent l="0" t="0" r="22860" b="15240"/>
                      <wp:docPr id="93999620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F07D66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510A79E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F7F652D" wp14:editId="45593601">
                      <wp:extent cx="149200" cy="156679"/>
                      <wp:effectExtent l="0" t="0" r="22860" b="15240"/>
                      <wp:docPr id="74769812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5C96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19F2D0AF"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A79A938" wp14:editId="785D8F8C">
                      <wp:extent cx="149200" cy="156679"/>
                      <wp:effectExtent l="0" t="0" r="22860" b="15240"/>
                      <wp:docPr id="135334665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C5203F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33C8D8A"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858F5A1" wp14:editId="47D4006C">
                      <wp:extent cx="149200" cy="156679"/>
                      <wp:effectExtent l="0" t="0" r="22860" b="15240"/>
                      <wp:docPr id="1717098137"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76DFA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62BAABFB" w14:textId="77777777" w:rsidTr="00906FE4">
        <w:trPr>
          <w:cnfStyle w:val="000000100000" w:firstRow="0" w:lastRow="0" w:firstColumn="0" w:lastColumn="0" w:oddVBand="0" w:evenVBand="0" w:oddHBand="1" w:evenHBand="0" w:firstRowFirstColumn="0" w:firstRowLastColumn="0" w:lastRowFirstColumn="0" w:lastRowLastColumn="0"/>
          <w:trHeight w:val="720"/>
        </w:trPr>
        <w:tc>
          <w:tcPr>
            <w:tcW w:w="555" w:type="dxa"/>
            <w:tcMar>
              <w:left w:w="108" w:type="dxa"/>
              <w:right w:w="108" w:type="dxa"/>
            </w:tcMar>
            <w:vAlign w:val="center"/>
          </w:tcPr>
          <w:p w14:paraId="6ADB5506"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7</w:t>
            </w:r>
          </w:p>
        </w:tc>
        <w:tc>
          <w:tcPr>
            <w:tcW w:w="3980" w:type="dxa"/>
            <w:tcMar>
              <w:left w:w="108" w:type="dxa"/>
              <w:right w:w="108" w:type="dxa"/>
            </w:tcMar>
            <w:vAlign w:val="center"/>
          </w:tcPr>
          <w:p w14:paraId="7B59C176" w14:textId="77777777" w:rsidR="00E9799B" w:rsidRPr="00DE353A" w:rsidRDefault="00E9799B" w:rsidP="00906FE4">
            <w:pPr>
              <w:rPr>
                <w:rFonts w:cstheme="minorHAnsi"/>
                <w:sz w:val="20"/>
                <w:szCs w:val="20"/>
                <w:lang w:val="en-GB"/>
              </w:rPr>
            </w:pPr>
            <w:r w:rsidRPr="00DE353A">
              <w:rPr>
                <w:rFonts w:eastAsia="Calibri" w:cstheme="minorHAnsi"/>
                <w:color w:val="000000" w:themeColor="text1"/>
                <w:sz w:val="20"/>
                <w:szCs w:val="20"/>
                <w:lang w:val="en-GB"/>
              </w:rPr>
              <w:t>have you experienced increased conflict at work due to your own absence (quarantine, illness, welfare leave, etc.)?</w:t>
            </w:r>
          </w:p>
        </w:tc>
        <w:tc>
          <w:tcPr>
            <w:tcW w:w="1134" w:type="dxa"/>
            <w:tcMar>
              <w:left w:w="108" w:type="dxa"/>
              <w:right w:w="108" w:type="dxa"/>
            </w:tcMar>
            <w:vAlign w:val="center"/>
          </w:tcPr>
          <w:p w14:paraId="3D5FB67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2B210E65" wp14:editId="2E320665">
                      <wp:extent cx="149200" cy="156679"/>
                      <wp:effectExtent l="0" t="0" r="22860" b="15240"/>
                      <wp:docPr id="124891400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1D1E3B2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1BE8C58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502C1207" wp14:editId="45BC7F5E">
                      <wp:extent cx="149200" cy="156679"/>
                      <wp:effectExtent l="0" t="0" r="22860" b="15240"/>
                      <wp:docPr id="18915946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A7AF2C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4BEED05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B6F1768" wp14:editId="1FE1DDF4">
                      <wp:extent cx="149200" cy="156679"/>
                      <wp:effectExtent l="0" t="0" r="22860" b="15240"/>
                      <wp:docPr id="862209390"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AE768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23BC777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370CA625" wp14:editId="7B4E9E5F">
                      <wp:extent cx="149200" cy="156679"/>
                      <wp:effectExtent l="0" t="0" r="22860" b="15240"/>
                      <wp:docPr id="55860781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706663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03F2D5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121EA6EA" wp14:editId="3CF610FC">
                      <wp:extent cx="149200" cy="156679"/>
                      <wp:effectExtent l="0" t="0" r="22860" b="15240"/>
                      <wp:docPr id="132199235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019AE0D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56CB4DE8" w14:textId="77777777" w:rsidTr="00906FE4">
        <w:trPr>
          <w:trHeight w:val="720"/>
        </w:trPr>
        <w:tc>
          <w:tcPr>
            <w:tcW w:w="555" w:type="dxa"/>
            <w:tcMar>
              <w:left w:w="108" w:type="dxa"/>
              <w:right w:w="108" w:type="dxa"/>
            </w:tcMar>
            <w:vAlign w:val="center"/>
          </w:tcPr>
          <w:p w14:paraId="2E64AC6D" w14:textId="77777777" w:rsidR="00E9799B" w:rsidRPr="00DE353A" w:rsidRDefault="00E9799B" w:rsidP="00906FE4">
            <w:pPr>
              <w:rPr>
                <w:rFonts w:cstheme="minorHAnsi"/>
                <w:sz w:val="20"/>
                <w:szCs w:val="20"/>
              </w:rPr>
            </w:pPr>
            <w:r w:rsidRPr="00DE353A">
              <w:rPr>
                <w:rFonts w:eastAsia="Calibri" w:cstheme="minorHAnsi"/>
                <w:color w:val="000000" w:themeColor="text1"/>
                <w:sz w:val="20"/>
                <w:szCs w:val="20"/>
              </w:rPr>
              <w:t>28</w:t>
            </w:r>
          </w:p>
        </w:tc>
        <w:tc>
          <w:tcPr>
            <w:tcW w:w="3980" w:type="dxa"/>
            <w:tcMar>
              <w:left w:w="108" w:type="dxa"/>
              <w:right w:w="108" w:type="dxa"/>
            </w:tcMar>
            <w:vAlign w:val="center"/>
          </w:tcPr>
          <w:p w14:paraId="6737AF2E" w14:textId="77777777" w:rsidR="00E9799B" w:rsidRPr="00DE353A" w:rsidRDefault="00E9799B" w:rsidP="00906FE4">
            <w:pPr>
              <w:rPr>
                <w:rFonts w:cstheme="minorHAnsi"/>
                <w:sz w:val="20"/>
                <w:szCs w:val="20"/>
                <w:lang w:val="en-GB"/>
              </w:rPr>
            </w:pPr>
            <w:r w:rsidRPr="00DE353A">
              <w:rPr>
                <w:rFonts w:cstheme="minorHAnsi"/>
                <w:sz w:val="20"/>
                <w:szCs w:val="20"/>
                <w:lang w:val="en-GB"/>
              </w:rPr>
              <w:t>have you received support and assistance from your closest colleagues when you needed it?</w:t>
            </w:r>
          </w:p>
        </w:tc>
        <w:tc>
          <w:tcPr>
            <w:tcW w:w="1134" w:type="dxa"/>
            <w:tcMar>
              <w:left w:w="108" w:type="dxa"/>
              <w:right w:w="108" w:type="dxa"/>
            </w:tcMar>
            <w:vAlign w:val="center"/>
          </w:tcPr>
          <w:p w14:paraId="5E4872E4"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46F6734E" wp14:editId="77B2566B">
                      <wp:extent cx="149200" cy="156679"/>
                      <wp:effectExtent l="0" t="0" r="22860" b="15240"/>
                      <wp:docPr id="30810245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E3B8C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1C6C8659"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FAA33F8" wp14:editId="0F98768E">
                      <wp:extent cx="149200" cy="156679"/>
                      <wp:effectExtent l="0" t="0" r="22860" b="15240"/>
                      <wp:docPr id="104680106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7A518C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0A6ABEEE"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6708E7AC" wp14:editId="5BAC9344">
                      <wp:extent cx="149200" cy="156679"/>
                      <wp:effectExtent l="0" t="0" r="22860" b="15240"/>
                      <wp:docPr id="53707012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CD639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3C2B6596"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69A731F" wp14:editId="6E3F1073">
                      <wp:extent cx="149200" cy="156679"/>
                      <wp:effectExtent l="0" t="0" r="22860" b="15240"/>
                      <wp:docPr id="159644334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E44C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67E4FD03" w14:textId="77777777" w:rsidR="00E9799B" w:rsidRPr="00DE353A" w:rsidRDefault="00E9799B" w:rsidP="00906FE4">
            <w:pPr>
              <w:jc w:val="center"/>
              <w:rPr>
                <w:rFonts w:cstheme="minorHAnsi"/>
                <w:sz w:val="20"/>
                <w:szCs w:val="20"/>
              </w:rPr>
            </w:pPr>
            <w:r w:rsidRPr="00DE353A">
              <w:rPr>
                <w:rFonts w:cstheme="minorHAnsi"/>
                <w:noProof/>
                <w:sz w:val="20"/>
                <w:szCs w:val="20"/>
              </w:rPr>
              <mc:AlternateContent>
                <mc:Choice Requires="wps">
                  <w:drawing>
                    <wp:inline distT="0" distB="0" distL="0" distR="0" wp14:anchorId="046701B8" wp14:editId="7EB99FB8">
                      <wp:extent cx="149200" cy="156679"/>
                      <wp:effectExtent l="0" t="0" r="22860" b="15240"/>
                      <wp:docPr id="572869225"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43700C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r w:rsidR="00E9799B" w:rsidRPr="00DE353A" w14:paraId="7F35BE68" w14:textId="77777777" w:rsidTr="00906FE4">
        <w:trPr>
          <w:cnfStyle w:val="010000000000" w:firstRow="0" w:lastRow="1" w:firstColumn="0" w:lastColumn="0" w:oddVBand="0" w:evenVBand="0" w:oddHBand="0" w:evenHBand="0" w:firstRowFirstColumn="0" w:firstRowLastColumn="0" w:lastRowFirstColumn="0" w:lastRowLastColumn="0"/>
          <w:trHeight w:val="720"/>
        </w:trPr>
        <w:tc>
          <w:tcPr>
            <w:tcW w:w="555" w:type="dxa"/>
            <w:tcMar>
              <w:left w:w="108" w:type="dxa"/>
              <w:right w:w="108" w:type="dxa"/>
            </w:tcMar>
            <w:vAlign w:val="center"/>
          </w:tcPr>
          <w:p w14:paraId="507893BF" w14:textId="77777777" w:rsidR="00E9799B" w:rsidRPr="00DE353A" w:rsidRDefault="00E9799B" w:rsidP="00906FE4">
            <w:pPr>
              <w:rPr>
                <w:rFonts w:eastAsia="Calibri" w:cstheme="minorHAnsi"/>
                <w:color w:val="000000" w:themeColor="text1"/>
                <w:sz w:val="20"/>
                <w:szCs w:val="20"/>
              </w:rPr>
            </w:pPr>
            <w:r w:rsidRPr="00DE353A">
              <w:rPr>
                <w:rFonts w:eastAsia="Calibri" w:cstheme="minorHAnsi"/>
                <w:color w:val="000000" w:themeColor="text1"/>
                <w:sz w:val="20"/>
                <w:szCs w:val="20"/>
              </w:rPr>
              <w:t>29</w:t>
            </w:r>
          </w:p>
        </w:tc>
        <w:tc>
          <w:tcPr>
            <w:tcW w:w="3980" w:type="dxa"/>
            <w:tcMar>
              <w:left w:w="108" w:type="dxa"/>
              <w:right w:w="108" w:type="dxa"/>
            </w:tcMar>
            <w:vAlign w:val="center"/>
          </w:tcPr>
          <w:p w14:paraId="3CC8F7C1" w14:textId="77777777" w:rsidR="00E9799B" w:rsidRPr="00DE353A" w:rsidRDefault="00E9799B" w:rsidP="00906FE4">
            <w:pPr>
              <w:rPr>
                <w:rFonts w:cstheme="minorHAnsi"/>
                <w:sz w:val="20"/>
                <w:szCs w:val="20"/>
                <w:lang w:val="en-GB"/>
              </w:rPr>
            </w:pPr>
            <w:r w:rsidRPr="00DE353A">
              <w:rPr>
                <w:rFonts w:eastAsia="Times New Roman" w:cstheme="minorHAnsi"/>
                <w:color w:val="000000"/>
                <w:sz w:val="20"/>
                <w:szCs w:val="20"/>
                <w:lang w:val="en-GB" w:eastAsia="en-GB"/>
              </w:rPr>
              <w:t>Have you received support and assistance from your immediate superiors when you needed it?</w:t>
            </w:r>
          </w:p>
        </w:tc>
        <w:tc>
          <w:tcPr>
            <w:tcW w:w="1134" w:type="dxa"/>
            <w:tcMar>
              <w:left w:w="108" w:type="dxa"/>
              <w:right w:w="108" w:type="dxa"/>
            </w:tcMar>
            <w:vAlign w:val="center"/>
          </w:tcPr>
          <w:p w14:paraId="04D57A23" w14:textId="77777777" w:rsidR="00E9799B" w:rsidRPr="00DE353A" w:rsidRDefault="00E9799B" w:rsidP="00906FE4">
            <w:pPr>
              <w:jc w:val="center"/>
              <w:rPr>
                <w:rFonts w:cstheme="minorHAnsi"/>
                <w:noProof/>
                <w:sz w:val="20"/>
                <w:szCs w:val="20"/>
              </w:rPr>
            </w:pPr>
            <w:r w:rsidRPr="00DE353A">
              <w:rPr>
                <w:rFonts w:cstheme="minorHAnsi"/>
                <w:noProof/>
                <w:sz w:val="20"/>
                <w:szCs w:val="20"/>
              </w:rPr>
              <mc:AlternateContent>
                <mc:Choice Requires="wps">
                  <w:drawing>
                    <wp:inline distT="0" distB="0" distL="0" distR="0" wp14:anchorId="323158AB" wp14:editId="2A2377A8">
                      <wp:extent cx="149200" cy="156679"/>
                      <wp:effectExtent l="0" t="0" r="22860" b="15240"/>
                      <wp:docPr id="1"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B47AA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60" w:type="dxa"/>
            <w:tcMar>
              <w:left w:w="108" w:type="dxa"/>
              <w:right w:w="108" w:type="dxa"/>
            </w:tcMar>
            <w:vAlign w:val="center"/>
          </w:tcPr>
          <w:p w14:paraId="0CBB4E16" w14:textId="77777777" w:rsidR="00E9799B" w:rsidRPr="00DE353A" w:rsidRDefault="00E9799B" w:rsidP="00906FE4">
            <w:pPr>
              <w:jc w:val="center"/>
              <w:rPr>
                <w:rFonts w:cstheme="minorHAnsi"/>
                <w:noProof/>
                <w:sz w:val="20"/>
                <w:szCs w:val="20"/>
              </w:rPr>
            </w:pPr>
            <w:r w:rsidRPr="00DE353A">
              <w:rPr>
                <w:rFonts w:cstheme="minorHAnsi"/>
                <w:noProof/>
                <w:sz w:val="20"/>
                <w:szCs w:val="20"/>
              </w:rPr>
              <mc:AlternateContent>
                <mc:Choice Requires="wps">
                  <w:drawing>
                    <wp:inline distT="0" distB="0" distL="0" distR="0" wp14:anchorId="2DB23236" wp14:editId="283D14B7">
                      <wp:extent cx="149200" cy="156679"/>
                      <wp:effectExtent l="0" t="0" r="22860" b="15240"/>
                      <wp:docPr id="2"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263440B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15" w:type="dxa"/>
            <w:tcMar>
              <w:left w:w="108" w:type="dxa"/>
              <w:right w:w="108" w:type="dxa"/>
            </w:tcMar>
            <w:vAlign w:val="center"/>
          </w:tcPr>
          <w:p w14:paraId="08AF4C68" w14:textId="77777777" w:rsidR="00E9799B" w:rsidRPr="00DE353A" w:rsidRDefault="00E9799B" w:rsidP="00906FE4">
            <w:pPr>
              <w:jc w:val="center"/>
              <w:rPr>
                <w:rFonts w:cstheme="minorHAnsi"/>
                <w:noProof/>
                <w:sz w:val="20"/>
                <w:szCs w:val="20"/>
              </w:rPr>
            </w:pPr>
            <w:r w:rsidRPr="00DE353A">
              <w:rPr>
                <w:rFonts w:cstheme="minorHAnsi"/>
                <w:noProof/>
                <w:sz w:val="20"/>
                <w:szCs w:val="20"/>
              </w:rPr>
              <mc:AlternateContent>
                <mc:Choice Requires="wps">
                  <w:drawing>
                    <wp:inline distT="0" distB="0" distL="0" distR="0" wp14:anchorId="4A5074D1" wp14:editId="0B9E4295">
                      <wp:extent cx="149200" cy="156679"/>
                      <wp:effectExtent l="0" t="0" r="22860" b="15240"/>
                      <wp:docPr id="3"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5DEEBE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945" w:type="dxa"/>
            <w:tcMar>
              <w:left w:w="108" w:type="dxa"/>
              <w:right w:w="108" w:type="dxa"/>
            </w:tcMar>
            <w:vAlign w:val="center"/>
          </w:tcPr>
          <w:p w14:paraId="4812DDEA" w14:textId="77777777" w:rsidR="00E9799B" w:rsidRPr="00DE353A" w:rsidRDefault="00E9799B" w:rsidP="00906FE4">
            <w:pPr>
              <w:jc w:val="center"/>
              <w:rPr>
                <w:rFonts w:cstheme="minorHAnsi"/>
                <w:noProof/>
                <w:sz w:val="20"/>
                <w:szCs w:val="20"/>
              </w:rPr>
            </w:pPr>
            <w:r w:rsidRPr="00DE353A">
              <w:rPr>
                <w:rFonts w:cstheme="minorHAnsi"/>
                <w:noProof/>
                <w:sz w:val="20"/>
                <w:szCs w:val="20"/>
              </w:rPr>
              <mc:AlternateContent>
                <mc:Choice Requires="wps">
                  <w:drawing>
                    <wp:inline distT="0" distB="0" distL="0" distR="0" wp14:anchorId="516CFAA3" wp14:editId="5CD81502">
                      <wp:extent cx="149200" cy="156679"/>
                      <wp:effectExtent l="0" t="0" r="22860" b="15240"/>
                      <wp:docPr id="4"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EBA9F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c>
          <w:tcPr>
            <w:tcW w:w="1095" w:type="dxa"/>
            <w:tcMar>
              <w:left w:w="108" w:type="dxa"/>
              <w:right w:w="108" w:type="dxa"/>
            </w:tcMar>
            <w:vAlign w:val="center"/>
          </w:tcPr>
          <w:p w14:paraId="16D83353" w14:textId="77777777" w:rsidR="00E9799B" w:rsidRPr="00DE353A" w:rsidRDefault="00E9799B" w:rsidP="00906FE4">
            <w:pPr>
              <w:jc w:val="center"/>
              <w:rPr>
                <w:rFonts w:cstheme="minorHAnsi"/>
                <w:noProof/>
                <w:sz w:val="20"/>
                <w:szCs w:val="20"/>
              </w:rPr>
            </w:pPr>
            <w:r w:rsidRPr="00DE353A">
              <w:rPr>
                <w:rFonts w:cstheme="minorHAnsi"/>
                <w:noProof/>
                <w:sz w:val="20"/>
                <w:szCs w:val="20"/>
              </w:rPr>
              <mc:AlternateContent>
                <mc:Choice Requires="wps">
                  <w:drawing>
                    <wp:inline distT="0" distB="0" distL="0" distR="0" wp14:anchorId="68AAC6BD" wp14:editId="7A9738C4">
                      <wp:extent cx="149200" cy="156679"/>
                      <wp:effectExtent l="0" t="0" r="22860" b="15240"/>
                      <wp:docPr id="8" name="Rektangel 1"/>
                      <wp:cNvGraphicFramePr/>
                      <a:graphic xmlns:a="http://schemas.openxmlformats.org/drawingml/2006/main">
                        <a:graphicData uri="http://schemas.microsoft.com/office/word/2010/wordprocessingShape">
                          <wps:wsp>
                            <wps:cNvSpPr/>
                            <wps:spPr>
                              <a:xfrm>
                                <a:off x="0" y="0"/>
                                <a:ext cx="149200" cy="15667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w16du="http://schemas.microsoft.com/office/word/2023/wordml/word16du" xmlns:arto="http://schemas.microsoft.com/office/word/2006/arto" xmlns:a="http://schemas.openxmlformats.org/drawingml/2006/main">
                  <w:pict>
                    <v:rect id="Rektangel 1" style="width:11.75pt;height:12.35pt;visibility:visible;mso-wrap-style:square;mso-left-percent:-10001;mso-top-percent:-10001;mso-position-horizontal:absolute;mso-position-horizontal-relative:char;mso-position-vertical:absolute;mso-position-vertical-relative:line;mso-left-percent:-10001;mso-top-percent:-10001;v-text-anchor:middle" o:spid="_x0000_s1026" fillcolor="white [3212]" strokecolor="black [3213]" strokeweight="1pt" w14:anchorId="3B0DBB3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">
                      <w10:anchorlock/>
                    </v:rect>
                  </w:pict>
                </mc:Fallback>
              </mc:AlternateContent>
            </w:r>
          </w:p>
        </w:tc>
      </w:tr>
    </w:tbl>
    <w:p w14:paraId="1059B41D" w14:textId="77777777" w:rsidR="008020BF" w:rsidRPr="00735801" w:rsidRDefault="008020BF" w:rsidP="00E9799B">
      <w:pPr>
        <w:rPr>
          <w:rFonts w:ascii="Times New Roman" w:eastAsia="Calibri" w:hAnsi="Times New Roman" w:cs="Times New Roman"/>
          <w:sz w:val="24"/>
          <w:szCs w:val="24"/>
          <w:lang w:val="en-GB"/>
        </w:rPr>
      </w:pPr>
    </w:p>
    <w:sectPr w:rsidR="008020BF" w:rsidRPr="00735801" w:rsidSect="00CF0A0F">
      <w:headerReference w:type="default" r:id="rId13"/>
      <w:footerReference w:type="default" r:id="rId1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6C96E" w14:textId="77777777" w:rsidR="00A043B7" w:rsidRDefault="00A043B7">
      <w:pPr>
        <w:spacing w:after="0" w:line="240" w:lineRule="auto"/>
      </w:pPr>
      <w:r>
        <w:separator/>
      </w:r>
    </w:p>
  </w:endnote>
  <w:endnote w:type="continuationSeparator" w:id="0">
    <w:p w14:paraId="772C7A46" w14:textId="77777777" w:rsidR="00A043B7" w:rsidRDefault="00A043B7">
      <w:pPr>
        <w:spacing w:after="0" w:line="240" w:lineRule="auto"/>
      </w:pPr>
      <w:r>
        <w:continuationSeparator/>
      </w:r>
    </w:p>
  </w:endnote>
  <w:endnote w:type="continuationNotice" w:id="1">
    <w:p w14:paraId="5D560A4E" w14:textId="77777777" w:rsidR="00A043B7" w:rsidRDefault="00A043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646180"/>
      <w:docPartObj>
        <w:docPartGallery w:val="Page Numbers (Bottom of Page)"/>
        <w:docPartUnique/>
      </w:docPartObj>
    </w:sdtPr>
    <w:sdtEndPr/>
    <w:sdtContent>
      <w:p w14:paraId="276931F0" w14:textId="78F8B163" w:rsidR="00683001" w:rsidRDefault="00683001">
        <w:pPr>
          <w:pStyle w:val="Footer"/>
          <w:jc w:val="right"/>
        </w:pPr>
        <w:r>
          <w:fldChar w:fldCharType="begin"/>
        </w:r>
        <w:r>
          <w:instrText>PAGE   \* MERGEFORMAT</w:instrText>
        </w:r>
        <w:r>
          <w:fldChar w:fldCharType="separate"/>
        </w:r>
        <w:r>
          <w:t>2</w:t>
        </w:r>
        <w:r>
          <w:fldChar w:fldCharType="end"/>
        </w:r>
      </w:p>
    </w:sdtContent>
  </w:sdt>
  <w:p w14:paraId="29CAC9EB" w14:textId="6B86E70F" w:rsidR="00BE34A3" w:rsidRDefault="00BE34A3" w:rsidP="00FB7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C0E82" w14:textId="77777777" w:rsidR="00A043B7" w:rsidRDefault="00A043B7">
      <w:pPr>
        <w:spacing w:after="0" w:line="240" w:lineRule="auto"/>
      </w:pPr>
      <w:r>
        <w:separator/>
      </w:r>
    </w:p>
  </w:footnote>
  <w:footnote w:type="continuationSeparator" w:id="0">
    <w:p w14:paraId="768D683E" w14:textId="77777777" w:rsidR="00A043B7" w:rsidRDefault="00A043B7">
      <w:pPr>
        <w:spacing w:after="0" w:line="240" w:lineRule="auto"/>
      </w:pPr>
      <w:r>
        <w:continuationSeparator/>
      </w:r>
    </w:p>
  </w:footnote>
  <w:footnote w:type="continuationNotice" w:id="1">
    <w:p w14:paraId="55486D17" w14:textId="77777777" w:rsidR="00A043B7" w:rsidRDefault="00A043B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65"/>
      <w:gridCol w:w="4665"/>
      <w:gridCol w:w="4665"/>
    </w:tblGrid>
    <w:tr w:rsidR="00BE34A3" w14:paraId="69964D41" w14:textId="77777777" w:rsidTr="00FB7E53">
      <w:trPr>
        <w:trHeight w:val="300"/>
      </w:trPr>
      <w:tc>
        <w:tcPr>
          <w:tcW w:w="4665" w:type="dxa"/>
        </w:tcPr>
        <w:p w14:paraId="38CD5EB9" w14:textId="7668F84E" w:rsidR="00BE34A3" w:rsidRDefault="00BE34A3" w:rsidP="00FB7E53">
          <w:pPr>
            <w:pStyle w:val="Header"/>
            <w:ind w:left="-115"/>
          </w:pPr>
        </w:p>
      </w:tc>
      <w:tc>
        <w:tcPr>
          <w:tcW w:w="4665" w:type="dxa"/>
        </w:tcPr>
        <w:p w14:paraId="3A366E50" w14:textId="2F2560FE" w:rsidR="00BE34A3" w:rsidRDefault="00BE34A3" w:rsidP="00FB7E53">
          <w:pPr>
            <w:pStyle w:val="Header"/>
            <w:jc w:val="center"/>
          </w:pPr>
        </w:p>
      </w:tc>
      <w:tc>
        <w:tcPr>
          <w:tcW w:w="4665" w:type="dxa"/>
        </w:tcPr>
        <w:p w14:paraId="2599AEAC" w14:textId="5F39464C" w:rsidR="00BE34A3" w:rsidRDefault="00BE34A3" w:rsidP="00FB7E53">
          <w:pPr>
            <w:pStyle w:val="Header"/>
            <w:ind w:right="-115"/>
            <w:jc w:val="right"/>
          </w:pPr>
        </w:p>
      </w:tc>
    </w:tr>
  </w:tbl>
  <w:p w14:paraId="69F551E0" w14:textId="01E47B5E" w:rsidR="00BE34A3" w:rsidRDefault="00BE34A3" w:rsidP="00FB7E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3ADF5"/>
    <w:multiLevelType w:val="hybridMultilevel"/>
    <w:tmpl w:val="89C497E0"/>
    <w:lvl w:ilvl="0" w:tplc="F6D85DA6">
      <w:start w:val="1"/>
      <w:numFmt w:val="bullet"/>
      <w:lvlText w:val="-"/>
      <w:lvlJc w:val="left"/>
      <w:pPr>
        <w:ind w:left="720" w:hanging="360"/>
      </w:pPr>
      <w:rPr>
        <w:rFonts w:ascii="Symbol" w:hAnsi="Symbol" w:hint="default"/>
      </w:rPr>
    </w:lvl>
    <w:lvl w:ilvl="1" w:tplc="3064B968">
      <w:start w:val="1"/>
      <w:numFmt w:val="bullet"/>
      <w:lvlText w:val="o"/>
      <w:lvlJc w:val="left"/>
      <w:pPr>
        <w:ind w:left="1440" w:hanging="360"/>
      </w:pPr>
      <w:rPr>
        <w:rFonts w:ascii="Courier New" w:hAnsi="Courier New" w:hint="default"/>
      </w:rPr>
    </w:lvl>
    <w:lvl w:ilvl="2" w:tplc="481CDBB4">
      <w:start w:val="1"/>
      <w:numFmt w:val="bullet"/>
      <w:lvlText w:val=""/>
      <w:lvlJc w:val="left"/>
      <w:pPr>
        <w:ind w:left="2160" w:hanging="360"/>
      </w:pPr>
      <w:rPr>
        <w:rFonts w:ascii="Wingdings" w:hAnsi="Wingdings" w:hint="default"/>
      </w:rPr>
    </w:lvl>
    <w:lvl w:ilvl="3" w:tplc="1FAA318C">
      <w:start w:val="1"/>
      <w:numFmt w:val="bullet"/>
      <w:lvlText w:val=""/>
      <w:lvlJc w:val="left"/>
      <w:pPr>
        <w:ind w:left="2880" w:hanging="360"/>
      </w:pPr>
      <w:rPr>
        <w:rFonts w:ascii="Symbol" w:hAnsi="Symbol" w:hint="default"/>
      </w:rPr>
    </w:lvl>
    <w:lvl w:ilvl="4" w:tplc="12EC3164">
      <w:start w:val="1"/>
      <w:numFmt w:val="bullet"/>
      <w:lvlText w:val="o"/>
      <w:lvlJc w:val="left"/>
      <w:pPr>
        <w:ind w:left="3600" w:hanging="360"/>
      </w:pPr>
      <w:rPr>
        <w:rFonts w:ascii="Courier New" w:hAnsi="Courier New" w:hint="default"/>
      </w:rPr>
    </w:lvl>
    <w:lvl w:ilvl="5" w:tplc="22243B6E">
      <w:start w:val="1"/>
      <w:numFmt w:val="bullet"/>
      <w:lvlText w:val=""/>
      <w:lvlJc w:val="left"/>
      <w:pPr>
        <w:ind w:left="4320" w:hanging="360"/>
      </w:pPr>
      <w:rPr>
        <w:rFonts w:ascii="Wingdings" w:hAnsi="Wingdings" w:hint="default"/>
      </w:rPr>
    </w:lvl>
    <w:lvl w:ilvl="6" w:tplc="38DE19E6">
      <w:start w:val="1"/>
      <w:numFmt w:val="bullet"/>
      <w:lvlText w:val=""/>
      <w:lvlJc w:val="left"/>
      <w:pPr>
        <w:ind w:left="5040" w:hanging="360"/>
      </w:pPr>
      <w:rPr>
        <w:rFonts w:ascii="Symbol" w:hAnsi="Symbol" w:hint="default"/>
      </w:rPr>
    </w:lvl>
    <w:lvl w:ilvl="7" w:tplc="EB469D5C">
      <w:start w:val="1"/>
      <w:numFmt w:val="bullet"/>
      <w:lvlText w:val="o"/>
      <w:lvlJc w:val="left"/>
      <w:pPr>
        <w:ind w:left="5760" w:hanging="360"/>
      </w:pPr>
      <w:rPr>
        <w:rFonts w:ascii="Courier New" w:hAnsi="Courier New" w:hint="default"/>
      </w:rPr>
    </w:lvl>
    <w:lvl w:ilvl="8" w:tplc="75163B6A">
      <w:start w:val="1"/>
      <w:numFmt w:val="bullet"/>
      <w:lvlText w:val=""/>
      <w:lvlJc w:val="left"/>
      <w:pPr>
        <w:ind w:left="6480" w:hanging="360"/>
      </w:pPr>
      <w:rPr>
        <w:rFonts w:ascii="Wingdings" w:hAnsi="Wingdings" w:hint="default"/>
      </w:rPr>
    </w:lvl>
  </w:abstractNum>
  <w:abstractNum w:abstractNumId="1" w15:restartNumberingAfterBreak="0">
    <w:nsid w:val="0D327B24"/>
    <w:multiLevelType w:val="hybridMultilevel"/>
    <w:tmpl w:val="D12E600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3E02B5A"/>
    <w:multiLevelType w:val="multilevel"/>
    <w:tmpl w:val="AB2AE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3E46612"/>
    <w:multiLevelType w:val="multilevel"/>
    <w:tmpl w:val="FE627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44F7F06"/>
    <w:multiLevelType w:val="hybridMultilevel"/>
    <w:tmpl w:val="D04806E6"/>
    <w:lvl w:ilvl="0" w:tplc="94621570">
      <w:start w:val="1"/>
      <w:numFmt w:val="lowerRoman"/>
      <w:lvlText w:val="%1)"/>
      <w:lvlJc w:val="left"/>
      <w:pPr>
        <w:ind w:left="1428" w:hanging="72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5" w15:restartNumberingAfterBreak="0">
    <w:nsid w:val="56CA40B3"/>
    <w:multiLevelType w:val="hybridMultilevel"/>
    <w:tmpl w:val="A29A7C88"/>
    <w:lvl w:ilvl="0" w:tplc="0809000F">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59740E46"/>
    <w:multiLevelType w:val="hybridMultilevel"/>
    <w:tmpl w:val="A4F82A9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9150F32"/>
    <w:multiLevelType w:val="hybridMultilevel"/>
    <w:tmpl w:val="485AF4BE"/>
    <w:lvl w:ilvl="0" w:tplc="0414000F">
      <w:start w:val="1"/>
      <w:numFmt w:val="decimal"/>
      <w:lvlText w:val="%1."/>
      <w:lvlJc w:val="left"/>
      <w:pPr>
        <w:ind w:left="785" w:hanging="360"/>
      </w:pPr>
      <w:rPr>
        <w:rFonts w:hint="default"/>
      </w:rPr>
    </w:lvl>
    <w:lvl w:ilvl="1" w:tplc="04140019">
      <w:start w:val="1"/>
      <w:numFmt w:val="lowerLetter"/>
      <w:lvlText w:val="%2."/>
      <w:lvlJc w:val="left"/>
      <w:pPr>
        <w:ind w:left="1505" w:hanging="360"/>
      </w:pPr>
    </w:lvl>
    <w:lvl w:ilvl="2" w:tplc="0414001B" w:tentative="1">
      <w:start w:val="1"/>
      <w:numFmt w:val="lowerRoman"/>
      <w:lvlText w:val="%3."/>
      <w:lvlJc w:val="right"/>
      <w:pPr>
        <w:ind w:left="2225" w:hanging="180"/>
      </w:pPr>
    </w:lvl>
    <w:lvl w:ilvl="3" w:tplc="0414000F" w:tentative="1">
      <w:start w:val="1"/>
      <w:numFmt w:val="decimal"/>
      <w:lvlText w:val="%4."/>
      <w:lvlJc w:val="left"/>
      <w:pPr>
        <w:ind w:left="2945" w:hanging="360"/>
      </w:pPr>
    </w:lvl>
    <w:lvl w:ilvl="4" w:tplc="04140019" w:tentative="1">
      <w:start w:val="1"/>
      <w:numFmt w:val="lowerLetter"/>
      <w:lvlText w:val="%5."/>
      <w:lvlJc w:val="left"/>
      <w:pPr>
        <w:ind w:left="3665" w:hanging="360"/>
      </w:pPr>
    </w:lvl>
    <w:lvl w:ilvl="5" w:tplc="0414001B" w:tentative="1">
      <w:start w:val="1"/>
      <w:numFmt w:val="lowerRoman"/>
      <w:lvlText w:val="%6."/>
      <w:lvlJc w:val="right"/>
      <w:pPr>
        <w:ind w:left="4385" w:hanging="180"/>
      </w:pPr>
    </w:lvl>
    <w:lvl w:ilvl="6" w:tplc="0414000F" w:tentative="1">
      <w:start w:val="1"/>
      <w:numFmt w:val="decimal"/>
      <w:lvlText w:val="%7."/>
      <w:lvlJc w:val="left"/>
      <w:pPr>
        <w:ind w:left="5105" w:hanging="360"/>
      </w:pPr>
    </w:lvl>
    <w:lvl w:ilvl="7" w:tplc="04140019" w:tentative="1">
      <w:start w:val="1"/>
      <w:numFmt w:val="lowerLetter"/>
      <w:lvlText w:val="%8."/>
      <w:lvlJc w:val="left"/>
      <w:pPr>
        <w:ind w:left="5825" w:hanging="360"/>
      </w:pPr>
    </w:lvl>
    <w:lvl w:ilvl="8" w:tplc="0414001B" w:tentative="1">
      <w:start w:val="1"/>
      <w:numFmt w:val="lowerRoman"/>
      <w:lvlText w:val="%9."/>
      <w:lvlJc w:val="right"/>
      <w:pPr>
        <w:ind w:left="6545" w:hanging="180"/>
      </w:pPr>
    </w:lvl>
  </w:abstractNum>
  <w:abstractNum w:abstractNumId="8" w15:restartNumberingAfterBreak="0">
    <w:nsid w:val="720D29AB"/>
    <w:multiLevelType w:val="hybridMultilevel"/>
    <w:tmpl w:val="8F36B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FE3BDF"/>
    <w:multiLevelType w:val="hybridMultilevel"/>
    <w:tmpl w:val="3474C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955C5A"/>
    <w:multiLevelType w:val="hybridMultilevel"/>
    <w:tmpl w:val="8C9A7FCA"/>
    <w:lvl w:ilvl="0" w:tplc="384050D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556744494">
    <w:abstractNumId w:val="4"/>
  </w:num>
  <w:num w:numId="2" w16cid:durableId="589312593">
    <w:abstractNumId w:val="10"/>
  </w:num>
  <w:num w:numId="3" w16cid:durableId="1194421551">
    <w:abstractNumId w:val="8"/>
  </w:num>
  <w:num w:numId="4" w16cid:durableId="2072657332">
    <w:abstractNumId w:val="9"/>
  </w:num>
  <w:num w:numId="5" w16cid:durableId="727922182">
    <w:abstractNumId w:val="1"/>
  </w:num>
  <w:num w:numId="6" w16cid:durableId="747967285">
    <w:abstractNumId w:val="6"/>
  </w:num>
  <w:num w:numId="7" w16cid:durableId="1219514080">
    <w:abstractNumId w:val="7"/>
  </w:num>
  <w:num w:numId="8" w16cid:durableId="785933214">
    <w:abstractNumId w:val="2"/>
  </w:num>
  <w:num w:numId="9" w16cid:durableId="75565947">
    <w:abstractNumId w:val="3"/>
  </w:num>
  <w:num w:numId="10" w16cid:durableId="208787135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61839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67AA3"/>
    <w:rsid w:val="00000377"/>
    <w:rsid w:val="000006CE"/>
    <w:rsid w:val="0000090A"/>
    <w:rsid w:val="00000FD7"/>
    <w:rsid w:val="00001166"/>
    <w:rsid w:val="00001A53"/>
    <w:rsid w:val="00001ACE"/>
    <w:rsid w:val="000028CF"/>
    <w:rsid w:val="000029BA"/>
    <w:rsid w:val="00003AD1"/>
    <w:rsid w:val="00003C94"/>
    <w:rsid w:val="000046C5"/>
    <w:rsid w:val="00004790"/>
    <w:rsid w:val="00004A37"/>
    <w:rsid w:val="00004C8D"/>
    <w:rsid w:val="00004DC1"/>
    <w:rsid w:val="00005946"/>
    <w:rsid w:val="00006790"/>
    <w:rsid w:val="0000768C"/>
    <w:rsid w:val="00007C83"/>
    <w:rsid w:val="00007C9B"/>
    <w:rsid w:val="00007F12"/>
    <w:rsid w:val="00010051"/>
    <w:rsid w:val="0001148D"/>
    <w:rsid w:val="00011546"/>
    <w:rsid w:val="00011F9B"/>
    <w:rsid w:val="00012641"/>
    <w:rsid w:val="00012D7A"/>
    <w:rsid w:val="00012E9A"/>
    <w:rsid w:val="000132E2"/>
    <w:rsid w:val="0001333E"/>
    <w:rsid w:val="00013781"/>
    <w:rsid w:val="0001382C"/>
    <w:rsid w:val="000138DA"/>
    <w:rsid w:val="00014D2A"/>
    <w:rsid w:val="00014ECC"/>
    <w:rsid w:val="00015295"/>
    <w:rsid w:val="00015839"/>
    <w:rsid w:val="00016409"/>
    <w:rsid w:val="0001680A"/>
    <w:rsid w:val="00017BA7"/>
    <w:rsid w:val="00017C1D"/>
    <w:rsid w:val="00017E0F"/>
    <w:rsid w:val="00020362"/>
    <w:rsid w:val="0002121A"/>
    <w:rsid w:val="00021DB7"/>
    <w:rsid w:val="00021DD8"/>
    <w:rsid w:val="00021F1C"/>
    <w:rsid w:val="00022473"/>
    <w:rsid w:val="00022693"/>
    <w:rsid w:val="000226C9"/>
    <w:rsid w:val="00023998"/>
    <w:rsid w:val="00023B4B"/>
    <w:rsid w:val="00023B73"/>
    <w:rsid w:val="00023EC9"/>
    <w:rsid w:val="00023F3C"/>
    <w:rsid w:val="00024185"/>
    <w:rsid w:val="00024E30"/>
    <w:rsid w:val="00024EA9"/>
    <w:rsid w:val="000259EF"/>
    <w:rsid w:val="00025CF9"/>
    <w:rsid w:val="00025D1D"/>
    <w:rsid w:val="0002637F"/>
    <w:rsid w:val="00026AD5"/>
    <w:rsid w:val="000271C5"/>
    <w:rsid w:val="00027397"/>
    <w:rsid w:val="0002774E"/>
    <w:rsid w:val="00027ED9"/>
    <w:rsid w:val="000307CF"/>
    <w:rsid w:val="00031702"/>
    <w:rsid w:val="00031CC0"/>
    <w:rsid w:val="000320EB"/>
    <w:rsid w:val="00032918"/>
    <w:rsid w:val="00033CA8"/>
    <w:rsid w:val="00033E95"/>
    <w:rsid w:val="000346D2"/>
    <w:rsid w:val="00034C1D"/>
    <w:rsid w:val="00035C40"/>
    <w:rsid w:val="00035D5E"/>
    <w:rsid w:val="00036695"/>
    <w:rsid w:val="00040947"/>
    <w:rsid w:val="00040AE1"/>
    <w:rsid w:val="00040B6C"/>
    <w:rsid w:val="0004114E"/>
    <w:rsid w:val="00041753"/>
    <w:rsid w:val="00041CE2"/>
    <w:rsid w:val="00041E6A"/>
    <w:rsid w:val="0004212E"/>
    <w:rsid w:val="0004242F"/>
    <w:rsid w:val="000435E8"/>
    <w:rsid w:val="00043AA8"/>
    <w:rsid w:val="00044384"/>
    <w:rsid w:val="00044C37"/>
    <w:rsid w:val="00044F94"/>
    <w:rsid w:val="00045E34"/>
    <w:rsid w:val="00045E53"/>
    <w:rsid w:val="00045FFB"/>
    <w:rsid w:val="000460DA"/>
    <w:rsid w:val="00046BB9"/>
    <w:rsid w:val="00046E55"/>
    <w:rsid w:val="00046E7B"/>
    <w:rsid w:val="00047106"/>
    <w:rsid w:val="00047933"/>
    <w:rsid w:val="00047D33"/>
    <w:rsid w:val="00047ED3"/>
    <w:rsid w:val="000500C4"/>
    <w:rsid w:val="00050D17"/>
    <w:rsid w:val="00050FBD"/>
    <w:rsid w:val="000515B6"/>
    <w:rsid w:val="000524DA"/>
    <w:rsid w:val="000525E4"/>
    <w:rsid w:val="000526F5"/>
    <w:rsid w:val="000528DB"/>
    <w:rsid w:val="00052B9D"/>
    <w:rsid w:val="0005335A"/>
    <w:rsid w:val="0005338F"/>
    <w:rsid w:val="00053D48"/>
    <w:rsid w:val="0005406C"/>
    <w:rsid w:val="000543CE"/>
    <w:rsid w:val="0005459F"/>
    <w:rsid w:val="00054C9D"/>
    <w:rsid w:val="00055168"/>
    <w:rsid w:val="000552A1"/>
    <w:rsid w:val="000554AC"/>
    <w:rsid w:val="00055817"/>
    <w:rsid w:val="0005586D"/>
    <w:rsid w:val="000563DC"/>
    <w:rsid w:val="000565DA"/>
    <w:rsid w:val="00056F65"/>
    <w:rsid w:val="000571D4"/>
    <w:rsid w:val="0005788C"/>
    <w:rsid w:val="00057F6E"/>
    <w:rsid w:val="00060C15"/>
    <w:rsid w:val="00060F0B"/>
    <w:rsid w:val="000611F4"/>
    <w:rsid w:val="00061E62"/>
    <w:rsid w:val="00062396"/>
    <w:rsid w:val="00062922"/>
    <w:rsid w:val="0006351F"/>
    <w:rsid w:val="0006531D"/>
    <w:rsid w:val="00065844"/>
    <w:rsid w:val="00065D10"/>
    <w:rsid w:val="000660D7"/>
    <w:rsid w:val="00066D99"/>
    <w:rsid w:val="000702B9"/>
    <w:rsid w:val="000706E6"/>
    <w:rsid w:val="0007092C"/>
    <w:rsid w:val="00070ADF"/>
    <w:rsid w:val="00070E36"/>
    <w:rsid w:val="000722FD"/>
    <w:rsid w:val="00072D8E"/>
    <w:rsid w:val="0007309A"/>
    <w:rsid w:val="000744CF"/>
    <w:rsid w:val="00074612"/>
    <w:rsid w:val="00074857"/>
    <w:rsid w:val="00074C60"/>
    <w:rsid w:val="00075146"/>
    <w:rsid w:val="00076BBF"/>
    <w:rsid w:val="00076DE8"/>
    <w:rsid w:val="000771ED"/>
    <w:rsid w:val="000776A3"/>
    <w:rsid w:val="00077A77"/>
    <w:rsid w:val="00077E97"/>
    <w:rsid w:val="0007EAC7"/>
    <w:rsid w:val="00080FB0"/>
    <w:rsid w:val="0008111A"/>
    <w:rsid w:val="000815BE"/>
    <w:rsid w:val="000822EE"/>
    <w:rsid w:val="00082C20"/>
    <w:rsid w:val="00082D69"/>
    <w:rsid w:val="00083452"/>
    <w:rsid w:val="00083663"/>
    <w:rsid w:val="00083BC7"/>
    <w:rsid w:val="00083D06"/>
    <w:rsid w:val="00083F95"/>
    <w:rsid w:val="0008465E"/>
    <w:rsid w:val="000848EB"/>
    <w:rsid w:val="00084F42"/>
    <w:rsid w:val="0008522D"/>
    <w:rsid w:val="00085246"/>
    <w:rsid w:val="000853B2"/>
    <w:rsid w:val="0008569B"/>
    <w:rsid w:val="00085AB3"/>
    <w:rsid w:val="00085AF0"/>
    <w:rsid w:val="00085EF4"/>
    <w:rsid w:val="00086449"/>
    <w:rsid w:val="000864CE"/>
    <w:rsid w:val="000866E7"/>
    <w:rsid w:val="00086865"/>
    <w:rsid w:val="00087B9D"/>
    <w:rsid w:val="00090247"/>
    <w:rsid w:val="00090725"/>
    <w:rsid w:val="00091398"/>
    <w:rsid w:val="00091962"/>
    <w:rsid w:val="000919AD"/>
    <w:rsid w:val="00091C1C"/>
    <w:rsid w:val="00091D8C"/>
    <w:rsid w:val="000928FC"/>
    <w:rsid w:val="00092A38"/>
    <w:rsid w:val="00092BBF"/>
    <w:rsid w:val="00092E79"/>
    <w:rsid w:val="00093CCA"/>
    <w:rsid w:val="0009436F"/>
    <w:rsid w:val="00095067"/>
    <w:rsid w:val="000954B6"/>
    <w:rsid w:val="0009564C"/>
    <w:rsid w:val="00095F43"/>
    <w:rsid w:val="00096006"/>
    <w:rsid w:val="00097A7E"/>
    <w:rsid w:val="00097BF3"/>
    <w:rsid w:val="000A0013"/>
    <w:rsid w:val="000A0263"/>
    <w:rsid w:val="000A0594"/>
    <w:rsid w:val="000A090A"/>
    <w:rsid w:val="000A121B"/>
    <w:rsid w:val="000A14FD"/>
    <w:rsid w:val="000A16BA"/>
    <w:rsid w:val="000A2661"/>
    <w:rsid w:val="000A3607"/>
    <w:rsid w:val="000A408A"/>
    <w:rsid w:val="000A482A"/>
    <w:rsid w:val="000A4892"/>
    <w:rsid w:val="000A5530"/>
    <w:rsid w:val="000A63F6"/>
    <w:rsid w:val="000A78CF"/>
    <w:rsid w:val="000A795A"/>
    <w:rsid w:val="000A7BE6"/>
    <w:rsid w:val="000B218E"/>
    <w:rsid w:val="000B25D2"/>
    <w:rsid w:val="000B2712"/>
    <w:rsid w:val="000B2CBB"/>
    <w:rsid w:val="000B359C"/>
    <w:rsid w:val="000B42AB"/>
    <w:rsid w:val="000B512B"/>
    <w:rsid w:val="000B5A70"/>
    <w:rsid w:val="000B5BCA"/>
    <w:rsid w:val="000B68A8"/>
    <w:rsid w:val="000B6BBA"/>
    <w:rsid w:val="000B79BA"/>
    <w:rsid w:val="000B7FDE"/>
    <w:rsid w:val="000C0101"/>
    <w:rsid w:val="000C0429"/>
    <w:rsid w:val="000C071C"/>
    <w:rsid w:val="000C0A07"/>
    <w:rsid w:val="000C0F49"/>
    <w:rsid w:val="000C1CE0"/>
    <w:rsid w:val="000C2617"/>
    <w:rsid w:val="000C2AB9"/>
    <w:rsid w:val="000C35D6"/>
    <w:rsid w:val="000C3A44"/>
    <w:rsid w:val="000C4582"/>
    <w:rsid w:val="000C469E"/>
    <w:rsid w:val="000C47E7"/>
    <w:rsid w:val="000C50C8"/>
    <w:rsid w:val="000C578E"/>
    <w:rsid w:val="000C5F9D"/>
    <w:rsid w:val="000C6077"/>
    <w:rsid w:val="000C6991"/>
    <w:rsid w:val="000C6A64"/>
    <w:rsid w:val="000C7E5C"/>
    <w:rsid w:val="000C7F56"/>
    <w:rsid w:val="000D13A9"/>
    <w:rsid w:val="000D2442"/>
    <w:rsid w:val="000D24D4"/>
    <w:rsid w:val="000D2F13"/>
    <w:rsid w:val="000D3152"/>
    <w:rsid w:val="000D36ED"/>
    <w:rsid w:val="000D3D84"/>
    <w:rsid w:val="000D4165"/>
    <w:rsid w:val="000D441A"/>
    <w:rsid w:val="000D4944"/>
    <w:rsid w:val="000D4FC2"/>
    <w:rsid w:val="000D552C"/>
    <w:rsid w:val="000D56A2"/>
    <w:rsid w:val="000D5A0C"/>
    <w:rsid w:val="000D5E44"/>
    <w:rsid w:val="000D5E76"/>
    <w:rsid w:val="000D6AC4"/>
    <w:rsid w:val="000D6C66"/>
    <w:rsid w:val="000D7182"/>
    <w:rsid w:val="000D71FF"/>
    <w:rsid w:val="000D7299"/>
    <w:rsid w:val="000D7C2B"/>
    <w:rsid w:val="000E0110"/>
    <w:rsid w:val="000E0428"/>
    <w:rsid w:val="000E0A9C"/>
    <w:rsid w:val="000E0B73"/>
    <w:rsid w:val="000E0C9F"/>
    <w:rsid w:val="000E1FEA"/>
    <w:rsid w:val="000E2089"/>
    <w:rsid w:val="000E218E"/>
    <w:rsid w:val="000E3469"/>
    <w:rsid w:val="000E3915"/>
    <w:rsid w:val="000E3D0B"/>
    <w:rsid w:val="000E41F8"/>
    <w:rsid w:val="000E4CD7"/>
    <w:rsid w:val="000E55C3"/>
    <w:rsid w:val="000E664E"/>
    <w:rsid w:val="000E6719"/>
    <w:rsid w:val="000E7F79"/>
    <w:rsid w:val="000F0173"/>
    <w:rsid w:val="000F13C4"/>
    <w:rsid w:val="000F13D1"/>
    <w:rsid w:val="000F3C3E"/>
    <w:rsid w:val="000F3F8C"/>
    <w:rsid w:val="000F4034"/>
    <w:rsid w:val="000F5000"/>
    <w:rsid w:val="000F5150"/>
    <w:rsid w:val="000F5628"/>
    <w:rsid w:val="000F5756"/>
    <w:rsid w:val="000F58C6"/>
    <w:rsid w:val="000F6164"/>
    <w:rsid w:val="000F62E3"/>
    <w:rsid w:val="00100160"/>
    <w:rsid w:val="00100AE4"/>
    <w:rsid w:val="00100D34"/>
    <w:rsid w:val="00100F55"/>
    <w:rsid w:val="00101439"/>
    <w:rsid w:val="001022A3"/>
    <w:rsid w:val="001023FE"/>
    <w:rsid w:val="0010244F"/>
    <w:rsid w:val="001027EB"/>
    <w:rsid w:val="00102A61"/>
    <w:rsid w:val="00102C75"/>
    <w:rsid w:val="0010546B"/>
    <w:rsid w:val="0010587D"/>
    <w:rsid w:val="00105ACF"/>
    <w:rsid w:val="00105BC2"/>
    <w:rsid w:val="00105FCB"/>
    <w:rsid w:val="00107EE6"/>
    <w:rsid w:val="00110152"/>
    <w:rsid w:val="001104CE"/>
    <w:rsid w:val="0011129C"/>
    <w:rsid w:val="001113AA"/>
    <w:rsid w:val="001116C4"/>
    <w:rsid w:val="0011174F"/>
    <w:rsid w:val="00111B2B"/>
    <w:rsid w:val="00112ADA"/>
    <w:rsid w:val="001132A6"/>
    <w:rsid w:val="00113544"/>
    <w:rsid w:val="00113B57"/>
    <w:rsid w:val="00114469"/>
    <w:rsid w:val="00114475"/>
    <w:rsid w:val="001151A2"/>
    <w:rsid w:val="001152B1"/>
    <w:rsid w:val="0011582A"/>
    <w:rsid w:val="001161CA"/>
    <w:rsid w:val="00116918"/>
    <w:rsid w:val="00117A19"/>
    <w:rsid w:val="0011C572"/>
    <w:rsid w:val="0012033B"/>
    <w:rsid w:val="001212B3"/>
    <w:rsid w:val="00121CC7"/>
    <w:rsid w:val="00121D21"/>
    <w:rsid w:val="00121F9F"/>
    <w:rsid w:val="001225BB"/>
    <w:rsid w:val="00122E6B"/>
    <w:rsid w:val="00123237"/>
    <w:rsid w:val="00123BAF"/>
    <w:rsid w:val="00124072"/>
    <w:rsid w:val="00124235"/>
    <w:rsid w:val="001253E5"/>
    <w:rsid w:val="00126DE9"/>
    <w:rsid w:val="00127016"/>
    <w:rsid w:val="00127171"/>
    <w:rsid w:val="001273C1"/>
    <w:rsid w:val="001279EA"/>
    <w:rsid w:val="00127CFC"/>
    <w:rsid w:val="001303EA"/>
    <w:rsid w:val="001320CC"/>
    <w:rsid w:val="001336B8"/>
    <w:rsid w:val="001338DF"/>
    <w:rsid w:val="00134280"/>
    <w:rsid w:val="0013504D"/>
    <w:rsid w:val="0013513C"/>
    <w:rsid w:val="001353D5"/>
    <w:rsid w:val="00135F28"/>
    <w:rsid w:val="00136AE2"/>
    <w:rsid w:val="00136EF9"/>
    <w:rsid w:val="00136F71"/>
    <w:rsid w:val="0013799C"/>
    <w:rsid w:val="00137C16"/>
    <w:rsid w:val="0014041C"/>
    <w:rsid w:val="0014043A"/>
    <w:rsid w:val="0014109F"/>
    <w:rsid w:val="0014145B"/>
    <w:rsid w:val="001414D9"/>
    <w:rsid w:val="00142C00"/>
    <w:rsid w:val="00143184"/>
    <w:rsid w:val="001432D7"/>
    <w:rsid w:val="00143611"/>
    <w:rsid w:val="001441B5"/>
    <w:rsid w:val="00144490"/>
    <w:rsid w:val="001445B7"/>
    <w:rsid w:val="00144B01"/>
    <w:rsid w:val="00144D7C"/>
    <w:rsid w:val="00145667"/>
    <w:rsid w:val="00145D61"/>
    <w:rsid w:val="00145FD3"/>
    <w:rsid w:val="0014611C"/>
    <w:rsid w:val="00147C2C"/>
    <w:rsid w:val="00150253"/>
    <w:rsid w:val="0015083D"/>
    <w:rsid w:val="0015159F"/>
    <w:rsid w:val="00151C2B"/>
    <w:rsid w:val="0015263B"/>
    <w:rsid w:val="00152678"/>
    <w:rsid w:val="00152958"/>
    <w:rsid w:val="001538DA"/>
    <w:rsid w:val="00153BF8"/>
    <w:rsid w:val="00153E67"/>
    <w:rsid w:val="00154113"/>
    <w:rsid w:val="00155BE5"/>
    <w:rsid w:val="00155D85"/>
    <w:rsid w:val="00156482"/>
    <w:rsid w:val="001564F3"/>
    <w:rsid w:val="0015663E"/>
    <w:rsid w:val="0015746F"/>
    <w:rsid w:val="0015918F"/>
    <w:rsid w:val="00160E31"/>
    <w:rsid w:val="001616F0"/>
    <w:rsid w:val="00161C3F"/>
    <w:rsid w:val="00162E10"/>
    <w:rsid w:val="00163269"/>
    <w:rsid w:val="00163311"/>
    <w:rsid w:val="00163571"/>
    <w:rsid w:val="001646D3"/>
    <w:rsid w:val="00165346"/>
    <w:rsid w:val="0016611B"/>
    <w:rsid w:val="00166A66"/>
    <w:rsid w:val="00166C7D"/>
    <w:rsid w:val="00167E6B"/>
    <w:rsid w:val="00170593"/>
    <w:rsid w:val="0017070C"/>
    <w:rsid w:val="0017076E"/>
    <w:rsid w:val="00170D8A"/>
    <w:rsid w:val="00171438"/>
    <w:rsid w:val="00171805"/>
    <w:rsid w:val="00171BB9"/>
    <w:rsid w:val="001723C7"/>
    <w:rsid w:val="0017246C"/>
    <w:rsid w:val="0017261B"/>
    <w:rsid w:val="001727C5"/>
    <w:rsid w:val="00173667"/>
    <w:rsid w:val="0017440A"/>
    <w:rsid w:val="00174723"/>
    <w:rsid w:val="00174914"/>
    <w:rsid w:val="00175905"/>
    <w:rsid w:val="00175BDD"/>
    <w:rsid w:val="00175C1C"/>
    <w:rsid w:val="00176087"/>
    <w:rsid w:val="00176E0A"/>
    <w:rsid w:val="00177499"/>
    <w:rsid w:val="00177B28"/>
    <w:rsid w:val="00177C20"/>
    <w:rsid w:val="00177C5F"/>
    <w:rsid w:val="00179B1D"/>
    <w:rsid w:val="0018001D"/>
    <w:rsid w:val="00180BB2"/>
    <w:rsid w:val="00181399"/>
    <w:rsid w:val="00181934"/>
    <w:rsid w:val="001819D5"/>
    <w:rsid w:val="00182602"/>
    <w:rsid w:val="001827BB"/>
    <w:rsid w:val="00183A52"/>
    <w:rsid w:val="00184393"/>
    <w:rsid w:val="001846F5"/>
    <w:rsid w:val="00184B78"/>
    <w:rsid w:val="00184CF3"/>
    <w:rsid w:val="00184D5E"/>
    <w:rsid w:val="0018508C"/>
    <w:rsid w:val="001850EF"/>
    <w:rsid w:val="001850FC"/>
    <w:rsid w:val="0018515D"/>
    <w:rsid w:val="001859B6"/>
    <w:rsid w:val="00185F78"/>
    <w:rsid w:val="001869AA"/>
    <w:rsid w:val="001871D2"/>
    <w:rsid w:val="0018744B"/>
    <w:rsid w:val="00187A4B"/>
    <w:rsid w:val="00187C91"/>
    <w:rsid w:val="00190168"/>
    <w:rsid w:val="001905E9"/>
    <w:rsid w:val="001911E2"/>
    <w:rsid w:val="00191882"/>
    <w:rsid w:val="00193D54"/>
    <w:rsid w:val="001943C6"/>
    <w:rsid w:val="0019455F"/>
    <w:rsid w:val="001947FE"/>
    <w:rsid w:val="0019573E"/>
    <w:rsid w:val="001958F1"/>
    <w:rsid w:val="001959AA"/>
    <w:rsid w:val="00195D72"/>
    <w:rsid w:val="00195FA3"/>
    <w:rsid w:val="00196ADB"/>
    <w:rsid w:val="0019756C"/>
    <w:rsid w:val="0019782C"/>
    <w:rsid w:val="00197B2A"/>
    <w:rsid w:val="00197BA4"/>
    <w:rsid w:val="001A10AA"/>
    <w:rsid w:val="001A1B2B"/>
    <w:rsid w:val="001A257E"/>
    <w:rsid w:val="001A2E44"/>
    <w:rsid w:val="001A352B"/>
    <w:rsid w:val="001A361E"/>
    <w:rsid w:val="001A3AA6"/>
    <w:rsid w:val="001A3AC4"/>
    <w:rsid w:val="001A475F"/>
    <w:rsid w:val="001A5563"/>
    <w:rsid w:val="001A5ADD"/>
    <w:rsid w:val="001A6419"/>
    <w:rsid w:val="001A6704"/>
    <w:rsid w:val="001A6BCD"/>
    <w:rsid w:val="001A6C30"/>
    <w:rsid w:val="001A6D79"/>
    <w:rsid w:val="001A7AE7"/>
    <w:rsid w:val="001A7E20"/>
    <w:rsid w:val="001B0D40"/>
    <w:rsid w:val="001B0E3B"/>
    <w:rsid w:val="001B1198"/>
    <w:rsid w:val="001B1523"/>
    <w:rsid w:val="001B23D8"/>
    <w:rsid w:val="001B27B7"/>
    <w:rsid w:val="001B2E84"/>
    <w:rsid w:val="001B319E"/>
    <w:rsid w:val="001B3546"/>
    <w:rsid w:val="001B382B"/>
    <w:rsid w:val="001B38BE"/>
    <w:rsid w:val="001B3D2C"/>
    <w:rsid w:val="001B3DC0"/>
    <w:rsid w:val="001B48CC"/>
    <w:rsid w:val="001B496D"/>
    <w:rsid w:val="001B4A8A"/>
    <w:rsid w:val="001B6451"/>
    <w:rsid w:val="001B650B"/>
    <w:rsid w:val="001B69F1"/>
    <w:rsid w:val="001B797D"/>
    <w:rsid w:val="001B7AE0"/>
    <w:rsid w:val="001B7F03"/>
    <w:rsid w:val="001C0745"/>
    <w:rsid w:val="001C0D62"/>
    <w:rsid w:val="001C11B9"/>
    <w:rsid w:val="001C1CB6"/>
    <w:rsid w:val="001C2087"/>
    <w:rsid w:val="001C266B"/>
    <w:rsid w:val="001C2F50"/>
    <w:rsid w:val="001C38B1"/>
    <w:rsid w:val="001C4168"/>
    <w:rsid w:val="001C41FD"/>
    <w:rsid w:val="001C57A0"/>
    <w:rsid w:val="001C59B5"/>
    <w:rsid w:val="001C6312"/>
    <w:rsid w:val="001C6D68"/>
    <w:rsid w:val="001C7120"/>
    <w:rsid w:val="001C7542"/>
    <w:rsid w:val="001C7837"/>
    <w:rsid w:val="001D01A3"/>
    <w:rsid w:val="001D05D2"/>
    <w:rsid w:val="001D080B"/>
    <w:rsid w:val="001D0CB3"/>
    <w:rsid w:val="001D1265"/>
    <w:rsid w:val="001D2D2E"/>
    <w:rsid w:val="001D3656"/>
    <w:rsid w:val="001D3730"/>
    <w:rsid w:val="001D3C73"/>
    <w:rsid w:val="001D4A94"/>
    <w:rsid w:val="001D5D32"/>
    <w:rsid w:val="001D74C9"/>
    <w:rsid w:val="001DE739"/>
    <w:rsid w:val="001E1732"/>
    <w:rsid w:val="001E177A"/>
    <w:rsid w:val="001E23D1"/>
    <w:rsid w:val="001E244C"/>
    <w:rsid w:val="001E2924"/>
    <w:rsid w:val="001E2CF1"/>
    <w:rsid w:val="001E37CF"/>
    <w:rsid w:val="001E3C5F"/>
    <w:rsid w:val="001E40C1"/>
    <w:rsid w:val="001E4173"/>
    <w:rsid w:val="001E4D8D"/>
    <w:rsid w:val="001E4FAB"/>
    <w:rsid w:val="001E4FE6"/>
    <w:rsid w:val="001E6669"/>
    <w:rsid w:val="001E6694"/>
    <w:rsid w:val="001E707E"/>
    <w:rsid w:val="001E70FF"/>
    <w:rsid w:val="001E717A"/>
    <w:rsid w:val="001F12B6"/>
    <w:rsid w:val="001F1396"/>
    <w:rsid w:val="001F17DA"/>
    <w:rsid w:val="001F3F98"/>
    <w:rsid w:val="001F4591"/>
    <w:rsid w:val="001F5B87"/>
    <w:rsid w:val="001F6891"/>
    <w:rsid w:val="001F76B0"/>
    <w:rsid w:val="001F76E3"/>
    <w:rsid w:val="0020024B"/>
    <w:rsid w:val="00200295"/>
    <w:rsid w:val="002005A5"/>
    <w:rsid w:val="0020092D"/>
    <w:rsid w:val="00200C31"/>
    <w:rsid w:val="00200E4E"/>
    <w:rsid w:val="002014C5"/>
    <w:rsid w:val="00201579"/>
    <w:rsid w:val="002016DD"/>
    <w:rsid w:val="002018E1"/>
    <w:rsid w:val="00202749"/>
    <w:rsid w:val="00202DE4"/>
    <w:rsid w:val="00202E02"/>
    <w:rsid w:val="0020326D"/>
    <w:rsid w:val="00203592"/>
    <w:rsid w:val="0020379E"/>
    <w:rsid w:val="00203AE0"/>
    <w:rsid w:val="002043FC"/>
    <w:rsid w:val="002045FF"/>
    <w:rsid w:val="00204CA3"/>
    <w:rsid w:val="002051D3"/>
    <w:rsid w:val="00205BD0"/>
    <w:rsid w:val="00206598"/>
    <w:rsid w:val="002065FC"/>
    <w:rsid w:val="00207431"/>
    <w:rsid w:val="00207646"/>
    <w:rsid w:val="00207F2D"/>
    <w:rsid w:val="00211BAD"/>
    <w:rsid w:val="00212568"/>
    <w:rsid w:val="00213207"/>
    <w:rsid w:val="0021339D"/>
    <w:rsid w:val="00213EDB"/>
    <w:rsid w:val="002145F5"/>
    <w:rsid w:val="00216300"/>
    <w:rsid w:val="00217474"/>
    <w:rsid w:val="00217865"/>
    <w:rsid w:val="00217F80"/>
    <w:rsid w:val="00220640"/>
    <w:rsid w:val="00220B85"/>
    <w:rsid w:val="00220F7F"/>
    <w:rsid w:val="0022169E"/>
    <w:rsid w:val="00222436"/>
    <w:rsid w:val="002227AE"/>
    <w:rsid w:val="00223CBD"/>
    <w:rsid w:val="00224B2F"/>
    <w:rsid w:val="00224EA5"/>
    <w:rsid w:val="002252E1"/>
    <w:rsid w:val="002256E6"/>
    <w:rsid w:val="00226A33"/>
    <w:rsid w:val="00227969"/>
    <w:rsid w:val="002279EE"/>
    <w:rsid w:val="002302E2"/>
    <w:rsid w:val="00230DA1"/>
    <w:rsid w:val="00230FF7"/>
    <w:rsid w:val="00231AB2"/>
    <w:rsid w:val="00231F82"/>
    <w:rsid w:val="0023256B"/>
    <w:rsid w:val="002331C8"/>
    <w:rsid w:val="00233AD1"/>
    <w:rsid w:val="00234529"/>
    <w:rsid w:val="00234BE7"/>
    <w:rsid w:val="00235242"/>
    <w:rsid w:val="00235BA0"/>
    <w:rsid w:val="00236069"/>
    <w:rsid w:val="0023606D"/>
    <w:rsid w:val="00236664"/>
    <w:rsid w:val="0023674B"/>
    <w:rsid w:val="0023693A"/>
    <w:rsid w:val="00236973"/>
    <w:rsid w:val="00236AFF"/>
    <w:rsid w:val="00236D1F"/>
    <w:rsid w:val="00236F5D"/>
    <w:rsid w:val="002371BC"/>
    <w:rsid w:val="00237478"/>
    <w:rsid w:val="00237D1F"/>
    <w:rsid w:val="002409F4"/>
    <w:rsid w:val="00240BF1"/>
    <w:rsid w:val="00240F1E"/>
    <w:rsid w:val="002413F7"/>
    <w:rsid w:val="0024189B"/>
    <w:rsid w:val="002418D3"/>
    <w:rsid w:val="00241FA5"/>
    <w:rsid w:val="0024227F"/>
    <w:rsid w:val="0024238F"/>
    <w:rsid w:val="002429C5"/>
    <w:rsid w:val="00242B13"/>
    <w:rsid w:val="002436CC"/>
    <w:rsid w:val="002444BC"/>
    <w:rsid w:val="0024496E"/>
    <w:rsid w:val="00244E5A"/>
    <w:rsid w:val="00245273"/>
    <w:rsid w:val="0024557F"/>
    <w:rsid w:val="00246C11"/>
    <w:rsid w:val="002472FF"/>
    <w:rsid w:val="00247301"/>
    <w:rsid w:val="00247414"/>
    <w:rsid w:val="002474A5"/>
    <w:rsid w:val="002475C1"/>
    <w:rsid w:val="002476B2"/>
    <w:rsid w:val="0024CD2C"/>
    <w:rsid w:val="0025073A"/>
    <w:rsid w:val="00250A4B"/>
    <w:rsid w:val="00250B51"/>
    <w:rsid w:val="00251440"/>
    <w:rsid w:val="00251DEE"/>
    <w:rsid w:val="00251F1D"/>
    <w:rsid w:val="00251FE5"/>
    <w:rsid w:val="00253EF5"/>
    <w:rsid w:val="00254096"/>
    <w:rsid w:val="002541E1"/>
    <w:rsid w:val="0025468C"/>
    <w:rsid w:val="0025470A"/>
    <w:rsid w:val="0025691C"/>
    <w:rsid w:val="00256927"/>
    <w:rsid w:val="002577E6"/>
    <w:rsid w:val="00257DB7"/>
    <w:rsid w:val="00257E28"/>
    <w:rsid w:val="00257FF6"/>
    <w:rsid w:val="00260153"/>
    <w:rsid w:val="00260311"/>
    <w:rsid w:val="00261517"/>
    <w:rsid w:val="00261C8E"/>
    <w:rsid w:val="00261E38"/>
    <w:rsid w:val="0026206A"/>
    <w:rsid w:val="002622EF"/>
    <w:rsid w:val="0026273E"/>
    <w:rsid w:val="00262834"/>
    <w:rsid w:val="00262F1A"/>
    <w:rsid w:val="002633CA"/>
    <w:rsid w:val="002634AC"/>
    <w:rsid w:val="002638A0"/>
    <w:rsid w:val="002641BC"/>
    <w:rsid w:val="002643FE"/>
    <w:rsid w:val="002645BD"/>
    <w:rsid w:val="002647B8"/>
    <w:rsid w:val="0026490C"/>
    <w:rsid w:val="00264CD6"/>
    <w:rsid w:val="00265016"/>
    <w:rsid w:val="00265B87"/>
    <w:rsid w:val="00265BAE"/>
    <w:rsid w:val="0026748D"/>
    <w:rsid w:val="00267974"/>
    <w:rsid w:val="00267CA1"/>
    <w:rsid w:val="002704D2"/>
    <w:rsid w:val="00270AC4"/>
    <w:rsid w:val="00271D03"/>
    <w:rsid w:val="00271D19"/>
    <w:rsid w:val="00271FBB"/>
    <w:rsid w:val="00272540"/>
    <w:rsid w:val="00272844"/>
    <w:rsid w:val="00272869"/>
    <w:rsid w:val="00272A49"/>
    <w:rsid w:val="00273CD7"/>
    <w:rsid w:val="00275B5C"/>
    <w:rsid w:val="00275E77"/>
    <w:rsid w:val="00275F96"/>
    <w:rsid w:val="00276D42"/>
    <w:rsid w:val="002773CB"/>
    <w:rsid w:val="00277B05"/>
    <w:rsid w:val="00277B8F"/>
    <w:rsid w:val="0028060B"/>
    <w:rsid w:val="00280C3B"/>
    <w:rsid w:val="00281FFE"/>
    <w:rsid w:val="00282B5B"/>
    <w:rsid w:val="00282F2A"/>
    <w:rsid w:val="00283AC7"/>
    <w:rsid w:val="00284484"/>
    <w:rsid w:val="00284719"/>
    <w:rsid w:val="00284862"/>
    <w:rsid w:val="00285375"/>
    <w:rsid w:val="00285A18"/>
    <w:rsid w:val="00285AA5"/>
    <w:rsid w:val="00286A36"/>
    <w:rsid w:val="00286CA6"/>
    <w:rsid w:val="00287988"/>
    <w:rsid w:val="00287BA1"/>
    <w:rsid w:val="00287DC3"/>
    <w:rsid w:val="00287E23"/>
    <w:rsid w:val="0029150A"/>
    <w:rsid w:val="002918D9"/>
    <w:rsid w:val="00291A27"/>
    <w:rsid w:val="002920A5"/>
    <w:rsid w:val="00292376"/>
    <w:rsid w:val="002923D1"/>
    <w:rsid w:val="00292675"/>
    <w:rsid w:val="0029273C"/>
    <w:rsid w:val="0029298D"/>
    <w:rsid w:val="00292C06"/>
    <w:rsid w:val="002937CF"/>
    <w:rsid w:val="00294065"/>
    <w:rsid w:val="002940F0"/>
    <w:rsid w:val="002942EF"/>
    <w:rsid w:val="00294408"/>
    <w:rsid w:val="002946C7"/>
    <w:rsid w:val="0029580D"/>
    <w:rsid w:val="0029605D"/>
    <w:rsid w:val="00296454"/>
    <w:rsid w:val="00296814"/>
    <w:rsid w:val="002973B2"/>
    <w:rsid w:val="0029770C"/>
    <w:rsid w:val="00297756"/>
    <w:rsid w:val="00297E1A"/>
    <w:rsid w:val="002A1664"/>
    <w:rsid w:val="002A1DF0"/>
    <w:rsid w:val="002A22F3"/>
    <w:rsid w:val="002A2E69"/>
    <w:rsid w:val="002A31DB"/>
    <w:rsid w:val="002A3932"/>
    <w:rsid w:val="002A45AD"/>
    <w:rsid w:val="002A6FE7"/>
    <w:rsid w:val="002A7635"/>
    <w:rsid w:val="002B01AB"/>
    <w:rsid w:val="002B09C6"/>
    <w:rsid w:val="002B0C13"/>
    <w:rsid w:val="002B1591"/>
    <w:rsid w:val="002B1701"/>
    <w:rsid w:val="002B1C8B"/>
    <w:rsid w:val="002B236C"/>
    <w:rsid w:val="002B2662"/>
    <w:rsid w:val="002B284B"/>
    <w:rsid w:val="002B3567"/>
    <w:rsid w:val="002B3A62"/>
    <w:rsid w:val="002B452E"/>
    <w:rsid w:val="002B4728"/>
    <w:rsid w:val="002B536D"/>
    <w:rsid w:val="002B58A9"/>
    <w:rsid w:val="002B58DB"/>
    <w:rsid w:val="002B5A32"/>
    <w:rsid w:val="002B5F86"/>
    <w:rsid w:val="002B6509"/>
    <w:rsid w:val="002B7AC1"/>
    <w:rsid w:val="002C0A49"/>
    <w:rsid w:val="002C0E02"/>
    <w:rsid w:val="002C16F1"/>
    <w:rsid w:val="002C1860"/>
    <w:rsid w:val="002C23A8"/>
    <w:rsid w:val="002C25F9"/>
    <w:rsid w:val="002C281A"/>
    <w:rsid w:val="002C2987"/>
    <w:rsid w:val="002C41C3"/>
    <w:rsid w:val="002C45AD"/>
    <w:rsid w:val="002C5355"/>
    <w:rsid w:val="002C5B1B"/>
    <w:rsid w:val="002C5D2C"/>
    <w:rsid w:val="002C7C8B"/>
    <w:rsid w:val="002C7D19"/>
    <w:rsid w:val="002C7E61"/>
    <w:rsid w:val="002D01EB"/>
    <w:rsid w:val="002D045B"/>
    <w:rsid w:val="002D1D56"/>
    <w:rsid w:val="002D223A"/>
    <w:rsid w:val="002D2290"/>
    <w:rsid w:val="002D317C"/>
    <w:rsid w:val="002D324C"/>
    <w:rsid w:val="002D3ED1"/>
    <w:rsid w:val="002D49C9"/>
    <w:rsid w:val="002D4A6C"/>
    <w:rsid w:val="002D63B5"/>
    <w:rsid w:val="002D720A"/>
    <w:rsid w:val="002DAF84"/>
    <w:rsid w:val="002E04DF"/>
    <w:rsid w:val="002E07E3"/>
    <w:rsid w:val="002E1313"/>
    <w:rsid w:val="002E170D"/>
    <w:rsid w:val="002E1C96"/>
    <w:rsid w:val="002E1D4A"/>
    <w:rsid w:val="002E1F2A"/>
    <w:rsid w:val="002E23C7"/>
    <w:rsid w:val="002E2CE6"/>
    <w:rsid w:val="002E2D96"/>
    <w:rsid w:val="002E30B0"/>
    <w:rsid w:val="002E3DE2"/>
    <w:rsid w:val="002E4190"/>
    <w:rsid w:val="002E45B9"/>
    <w:rsid w:val="002E5284"/>
    <w:rsid w:val="002E55A9"/>
    <w:rsid w:val="002E6368"/>
    <w:rsid w:val="002E698D"/>
    <w:rsid w:val="002E6A66"/>
    <w:rsid w:val="002E701D"/>
    <w:rsid w:val="002E7A92"/>
    <w:rsid w:val="002E7CC2"/>
    <w:rsid w:val="002EB914"/>
    <w:rsid w:val="002F0975"/>
    <w:rsid w:val="002F0B53"/>
    <w:rsid w:val="002F1993"/>
    <w:rsid w:val="002F1C03"/>
    <w:rsid w:val="002F27A2"/>
    <w:rsid w:val="002F2ACE"/>
    <w:rsid w:val="002F2C34"/>
    <w:rsid w:val="002F3506"/>
    <w:rsid w:val="002F392C"/>
    <w:rsid w:val="002F3C8D"/>
    <w:rsid w:val="002F5AC1"/>
    <w:rsid w:val="002F5BC7"/>
    <w:rsid w:val="002F6746"/>
    <w:rsid w:val="002F6BC5"/>
    <w:rsid w:val="002F70EE"/>
    <w:rsid w:val="002F7A3C"/>
    <w:rsid w:val="003002D5"/>
    <w:rsid w:val="00300BCE"/>
    <w:rsid w:val="00300C45"/>
    <w:rsid w:val="00300E8A"/>
    <w:rsid w:val="003016B0"/>
    <w:rsid w:val="00301EDE"/>
    <w:rsid w:val="003026FF"/>
    <w:rsid w:val="00302A59"/>
    <w:rsid w:val="00303EE4"/>
    <w:rsid w:val="003042BF"/>
    <w:rsid w:val="003046F2"/>
    <w:rsid w:val="003047E5"/>
    <w:rsid w:val="00305379"/>
    <w:rsid w:val="00305A00"/>
    <w:rsid w:val="00305D78"/>
    <w:rsid w:val="00305DFC"/>
    <w:rsid w:val="00306814"/>
    <w:rsid w:val="00306B66"/>
    <w:rsid w:val="00307BF1"/>
    <w:rsid w:val="00307F58"/>
    <w:rsid w:val="0031188D"/>
    <w:rsid w:val="00314275"/>
    <w:rsid w:val="0031440A"/>
    <w:rsid w:val="00315265"/>
    <w:rsid w:val="00315585"/>
    <w:rsid w:val="00315BDA"/>
    <w:rsid w:val="00315F42"/>
    <w:rsid w:val="00316507"/>
    <w:rsid w:val="00317447"/>
    <w:rsid w:val="00317CB1"/>
    <w:rsid w:val="00317EB6"/>
    <w:rsid w:val="00317F83"/>
    <w:rsid w:val="00320A49"/>
    <w:rsid w:val="00320CDF"/>
    <w:rsid w:val="0032107E"/>
    <w:rsid w:val="003211EF"/>
    <w:rsid w:val="00321207"/>
    <w:rsid w:val="00321E65"/>
    <w:rsid w:val="0032234D"/>
    <w:rsid w:val="0032238E"/>
    <w:rsid w:val="00322AB0"/>
    <w:rsid w:val="00322CB4"/>
    <w:rsid w:val="00323904"/>
    <w:rsid w:val="00323B40"/>
    <w:rsid w:val="00323DC5"/>
    <w:rsid w:val="0032400E"/>
    <w:rsid w:val="00324463"/>
    <w:rsid w:val="00326655"/>
    <w:rsid w:val="00327C2D"/>
    <w:rsid w:val="003304A6"/>
    <w:rsid w:val="00330968"/>
    <w:rsid w:val="00330A0D"/>
    <w:rsid w:val="003313A2"/>
    <w:rsid w:val="00331644"/>
    <w:rsid w:val="0033192E"/>
    <w:rsid w:val="00331EDB"/>
    <w:rsid w:val="0033233D"/>
    <w:rsid w:val="003328CD"/>
    <w:rsid w:val="00332EB0"/>
    <w:rsid w:val="00332F9A"/>
    <w:rsid w:val="00333BB7"/>
    <w:rsid w:val="00334BB2"/>
    <w:rsid w:val="00334E54"/>
    <w:rsid w:val="00334EFA"/>
    <w:rsid w:val="003353C8"/>
    <w:rsid w:val="0033565B"/>
    <w:rsid w:val="003360D7"/>
    <w:rsid w:val="0033711E"/>
    <w:rsid w:val="00337AA9"/>
    <w:rsid w:val="00337EBC"/>
    <w:rsid w:val="00340175"/>
    <w:rsid w:val="00340B1E"/>
    <w:rsid w:val="00340C21"/>
    <w:rsid w:val="00340C97"/>
    <w:rsid w:val="00341A67"/>
    <w:rsid w:val="0034225C"/>
    <w:rsid w:val="00342633"/>
    <w:rsid w:val="00343398"/>
    <w:rsid w:val="003433B6"/>
    <w:rsid w:val="003438F6"/>
    <w:rsid w:val="003439B1"/>
    <w:rsid w:val="00343B12"/>
    <w:rsid w:val="003446CC"/>
    <w:rsid w:val="00344E3D"/>
    <w:rsid w:val="003452DD"/>
    <w:rsid w:val="003458D2"/>
    <w:rsid w:val="00345BF9"/>
    <w:rsid w:val="003462C7"/>
    <w:rsid w:val="003463F6"/>
    <w:rsid w:val="003473D1"/>
    <w:rsid w:val="00347513"/>
    <w:rsid w:val="00347E0B"/>
    <w:rsid w:val="003500E9"/>
    <w:rsid w:val="00350714"/>
    <w:rsid w:val="003511EF"/>
    <w:rsid w:val="00351472"/>
    <w:rsid w:val="00351498"/>
    <w:rsid w:val="00351A10"/>
    <w:rsid w:val="003521CD"/>
    <w:rsid w:val="003536A4"/>
    <w:rsid w:val="00353742"/>
    <w:rsid w:val="00353A80"/>
    <w:rsid w:val="00353F42"/>
    <w:rsid w:val="00353F8B"/>
    <w:rsid w:val="0035493F"/>
    <w:rsid w:val="00354D59"/>
    <w:rsid w:val="0035545F"/>
    <w:rsid w:val="0035569C"/>
    <w:rsid w:val="00356376"/>
    <w:rsid w:val="00357687"/>
    <w:rsid w:val="00357CA0"/>
    <w:rsid w:val="00357DC7"/>
    <w:rsid w:val="00360054"/>
    <w:rsid w:val="003601E6"/>
    <w:rsid w:val="0036029F"/>
    <w:rsid w:val="00360ACF"/>
    <w:rsid w:val="00360D22"/>
    <w:rsid w:val="00360E62"/>
    <w:rsid w:val="0036134C"/>
    <w:rsid w:val="003621E0"/>
    <w:rsid w:val="00363561"/>
    <w:rsid w:val="00363688"/>
    <w:rsid w:val="0036374F"/>
    <w:rsid w:val="00363BE4"/>
    <w:rsid w:val="00364265"/>
    <w:rsid w:val="003647AA"/>
    <w:rsid w:val="003647AB"/>
    <w:rsid w:val="00364CED"/>
    <w:rsid w:val="00364F28"/>
    <w:rsid w:val="003651B5"/>
    <w:rsid w:val="00365A5C"/>
    <w:rsid w:val="00365CC5"/>
    <w:rsid w:val="003660B3"/>
    <w:rsid w:val="00366C89"/>
    <w:rsid w:val="00366CB0"/>
    <w:rsid w:val="0036701F"/>
    <w:rsid w:val="003670A4"/>
    <w:rsid w:val="0036737F"/>
    <w:rsid w:val="00367AA8"/>
    <w:rsid w:val="0036FA42"/>
    <w:rsid w:val="0037023F"/>
    <w:rsid w:val="0037059D"/>
    <w:rsid w:val="0037062B"/>
    <w:rsid w:val="0037299E"/>
    <w:rsid w:val="00372F04"/>
    <w:rsid w:val="00372F8E"/>
    <w:rsid w:val="00372FB3"/>
    <w:rsid w:val="00373302"/>
    <w:rsid w:val="00374814"/>
    <w:rsid w:val="00374ABD"/>
    <w:rsid w:val="003759F2"/>
    <w:rsid w:val="00375BC7"/>
    <w:rsid w:val="00376358"/>
    <w:rsid w:val="003764D9"/>
    <w:rsid w:val="00376713"/>
    <w:rsid w:val="00377C2B"/>
    <w:rsid w:val="003810BA"/>
    <w:rsid w:val="003818F3"/>
    <w:rsid w:val="003820D9"/>
    <w:rsid w:val="00382179"/>
    <w:rsid w:val="00382570"/>
    <w:rsid w:val="003830E4"/>
    <w:rsid w:val="0038484A"/>
    <w:rsid w:val="00384C7C"/>
    <w:rsid w:val="00384D06"/>
    <w:rsid w:val="00385134"/>
    <w:rsid w:val="00385515"/>
    <w:rsid w:val="003858E5"/>
    <w:rsid w:val="00385A0E"/>
    <w:rsid w:val="00385F69"/>
    <w:rsid w:val="00387228"/>
    <w:rsid w:val="00387B0D"/>
    <w:rsid w:val="00387EBD"/>
    <w:rsid w:val="00390088"/>
    <w:rsid w:val="00390C02"/>
    <w:rsid w:val="00390FF2"/>
    <w:rsid w:val="00391116"/>
    <w:rsid w:val="00391397"/>
    <w:rsid w:val="0039180C"/>
    <w:rsid w:val="00391974"/>
    <w:rsid w:val="00392E04"/>
    <w:rsid w:val="003930FC"/>
    <w:rsid w:val="0039328C"/>
    <w:rsid w:val="0039333D"/>
    <w:rsid w:val="00393355"/>
    <w:rsid w:val="00393B03"/>
    <w:rsid w:val="00393FD0"/>
    <w:rsid w:val="003941BD"/>
    <w:rsid w:val="003941FF"/>
    <w:rsid w:val="003942D9"/>
    <w:rsid w:val="003956E9"/>
    <w:rsid w:val="00395940"/>
    <w:rsid w:val="0039659E"/>
    <w:rsid w:val="0039BC04"/>
    <w:rsid w:val="003A0103"/>
    <w:rsid w:val="003A01D0"/>
    <w:rsid w:val="003A0F14"/>
    <w:rsid w:val="003A14C2"/>
    <w:rsid w:val="003A1CA6"/>
    <w:rsid w:val="003A1D6B"/>
    <w:rsid w:val="003A257A"/>
    <w:rsid w:val="003A277F"/>
    <w:rsid w:val="003A2806"/>
    <w:rsid w:val="003A2C6C"/>
    <w:rsid w:val="003A2CDC"/>
    <w:rsid w:val="003A32E0"/>
    <w:rsid w:val="003A3438"/>
    <w:rsid w:val="003A372B"/>
    <w:rsid w:val="003A3A8F"/>
    <w:rsid w:val="003A3E1D"/>
    <w:rsid w:val="003A4034"/>
    <w:rsid w:val="003A4474"/>
    <w:rsid w:val="003A48F8"/>
    <w:rsid w:val="003A4E25"/>
    <w:rsid w:val="003A4FE4"/>
    <w:rsid w:val="003A54CE"/>
    <w:rsid w:val="003A6949"/>
    <w:rsid w:val="003A7DDC"/>
    <w:rsid w:val="003B071F"/>
    <w:rsid w:val="003B0CEE"/>
    <w:rsid w:val="003B0CFB"/>
    <w:rsid w:val="003B0DA7"/>
    <w:rsid w:val="003B146B"/>
    <w:rsid w:val="003B163C"/>
    <w:rsid w:val="003B1D9D"/>
    <w:rsid w:val="003B25CF"/>
    <w:rsid w:val="003B26B6"/>
    <w:rsid w:val="003B284F"/>
    <w:rsid w:val="003B2A23"/>
    <w:rsid w:val="003B37D7"/>
    <w:rsid w:val="003B3F1E"/>
    <w:rsid w:val="003B4065"/>
    <w:rsid w:val="003B42AF"/>
    <w:rsid w:val="003B440E"/>
    <w:rsid w:val="003B4898"/>
    <w:rsid w:val="003B54F2"/>
    <w:rsid w:val="003B592E"/>
    <w:rsid w:val="003B62B1"/>
    <w:rsid w:val="003B708F"/>
    <w:rsid w:val="003B757B"/>
    <w:rsid w:val="003B7AAC"/>
    <w:rsid w:val="003B7B4C"/>
    <w:rsid w:val="003C0401"/>
    <w:rsid w:val="003C049D"/>
    <w:rsid w:val="003C1964"/>
    <w:rsid w:val="003C1C87"/>
    <w:rsid w:val="003C1F65"/>
    <w:rsid w:val="003C255F"/>
    <w:rsid w:val="003C2606"/>
    <w:rsid w:val="003C27B1"/>
    <w:rsid w:val="003C29A9"/>
    <w:rsid w:val="003C2CE3"/>
    <w:rsid w:val="003C2E35"/>
    <w:rsid w:val="003C3055"/>
    <w:rsid w:val="003C41A4"/>
    <w:rsid w:val="003C43BE"/>
    <w:rsid w:val="003C4995"/>
    <w:rsid w:val="003C4E10"/>
    <w:rsid w:val="003C54E7"/>
    <w:rsid w:val="003C6435"/>
    <w:rsid w:val="003C66D7"/>
    <w:rsid w:val="003C6E32"/>
    <w:rsid w:val="003C6EFD"/>
    <w:rsid w:val="003C6F90"/>
    <w:rsid w:val="003C7663"/>
    <w:rsid w:val="003C77C3"/>
    <w:rsid w:val="003C7BF2"/>
    <w:rsid w:val="003D0676"/>
    <w:rsid w:val="003D117A"/>
    <w:rsid w:val="003D2FAA"/>
    <w:rsid w:val="003D3A70"/>
    <w:rsid w:val="003D3C9A"/>
    <w:rsid w:val="003D3CD8"/>
    <w:rsid w:val="003D47A5"/>
    <w:rsid w:val="003D579E"/>
    <w:rsid w:val="003D6B33"/>
    <w:rsid w:val="003D6B70"/>
    <w:rsid w:val="003D7024"/>
    <w:rsid w:val="003D7177"/>
    <w:rsid w:val="003D738E"/>
    <w:rsid w:val="003D7699"/>
    <w:rsid w:val="003D8E24"/>
    <w:rsid w:val="003E03EC"/>
    <w:rsid w:val="003E0789"/>
    <w:rsid w:val="003E0A0F"/>
    <w:rsid w:val="003E1254"/>
    <w:rsid w:val="003E1A75"/>
    <w:rsid w:val="003E1D60"/>
    <w:rsid w:val="003E2177"/>
    <w:rsid w:val="003E2325"/>
    <w:rsid w:val="003E274A"/>
    <w:rsid w:val="003E2AE4"/>
    <w:rsid w:val="003E2D1F"/>
    <w:rsid w:val="003E2E7E"/>
    <w:rsid w:val="003E3108"/>
    <w:rsid w:val="003E3278"/>
    <w:rsid w:val="003E34D2"/>
    <w:rsid w:val="003E4F6F"/>
    <w:rsid w:val="003E55CD"/>
    <w:rsid w:val="003E60AD"/>
    <w:rsid w:val="003E6A85"/>
    <w:rsid w:val="003E7FC3"/>
    <w:rsid w:val="003F07B1"/>
    <w:rsid w:val="003F202A"/>
    <w:rsid w:val="003F203B"/>
    <w:rsid w:val="003F38E1"/>
    <w:rsid w:val="003F3F89"/>
    <w:rsid w:val="003F4724"/>
    <w:rsid w:val="003F4F16"/>
    <w:rsid w:val="003F5282"/>
    <w:rsid w:val="003F5379"/>
    <w:rsid w:val="003F5FFA"/>
    <w:rsid w:val="003F60BA"/>
    <w:rsid w:val="003F647C"/>
    <w:rsid w:val="003F6615"/>
    <w:rsid w:val="003F69FC"/>
    <w:rsid w:val="003F75FE"/>
    <w:rsid w:val="003F7A85"/>
    <w:rsid w:val="00400AFD"/>
    <w:rsid w:val="004012E1"/>
    <w:rsid w:val="00401A66"/>
    <w:rsid w:val="00401AB2"/>
    <w:rsid w:val="00401FAB"/>
    <w:rsid w:val="00402CC8"/>
    <w:rsid w:val="00402EEF"/>
    <w:rsid w:val="004039F3"/>
    <w:rsid w:val="00403B1D"/>
    <w:rsid w:val="00404C28"/>
    <w:rsid w:val="00404FA7"/>
    <w:rsid w:val="00405778"/>
    <w:rsid w:val="00405CA7"/>
    <w:rsid w:val="0040733D"/>
    <w:rsid w:val="004074B8"/>
    <w:rsid w:val="0040781B"/>
    <w:rsid w:val="00410C0A"/>
    <w:rsid w:val="004111A3"/>
    <w:rsid w:val="0041194B"/>
    <w:rsid w:val="00411E81"/>
    <w:rsid w:val="004120AD"/>
    <w:rsid w:val="0041263A"/>
    <w:rsid w:val="00413925"/>
    <w:rsid w:val="004141CD"/>
    <w:rsid w:val="00414794"/>
    <w:rsid w:val="00415544"/>
    <w:rsid w:val="00415633"/>
    <w:rsid w:val="00415DEC"/>
    <w:rsid w:val="0041600D"/>
    <w:rsid w:val="00416F4E"/>
    <w:rsid w:val="00417486"/>
    <w:rsid w:val="00420E93"/>
    <w:rsid w:val="004212F6"/>
    <w:rsid w:val="00421B7F"/>
    <w:rsid w:val="004227CD"/>
    <w:rsid w:val="00423396"/>
    <w:rsid w:val="0042360A"/>
    <w:rsid w:val="00423646"/>
    <w:rsid w:val="00424050"/>
    <w:rsid w:val="004246A5"/>
    <w:rsid w:val="00424F06"/>
    <w:rsid w:val="004255F5"/>
    <w:rsid w:val="0042582A"/>
    <w:rsid w:val="00425A6E"/>
    <w:rsid w:val="00425F03"/>
    <w:rsid w:val="00426C31"/>
    <w:rsid w:val="00426F59"/>
    <w:rsid w:val="0042755C"/>
    <w:rsid w:val="00427850"/>
    <w:rsid w:val="00427AEA"/>
    <w:rsid w:val="0043187E"/>
    <w:rsid w:val="00431B2A"/>
    <w:rsid w:val="004335E5"/>
    <w:rsid w:val="004342D6"/>
    <w:rsid w:val="00434446"/>
    <w:rsid w:val="00434B68"/>
    <w:rsid w:val="00437893"/>
    <w:rsid w:val="00437E77"/>
    <w:rsid w:val="004409F7"/>
    <w:rsid w:val="004418BC"/>
    <w:rsid w:val="00443023"/>
    <w:rsid w:val="00443227"/>
    <w:rsid w:val="00443C73"/>
    <w:rsid w:val="004444ED"/>
    <w:rsid w:val="0044463E"/>
    <w:rsid w:val="004452EC"/>
    <w:rsid w:val="0044543E"/>
    <w:rsid w:val="00445E31"/>
    <w:rsid w:val="00447098"/>
    <w:rsid w:val="004478F4"/>
    <w:rsid w:val="00447A91"/>
    <w:rsid w:val="0044AA36"/>
    <w:rsid w:val="00450A23"/>
    <w:rsid w:val="00451366"/>
    <w:rsid w:val="004516C2"/>
    <w:rsid w:val="0045183F"/>
    <w:rsid w:val="00451BC1"/>
    <w:rsid w:val="0045222F"/>
    <w:rsid w:val="00452B62"/>
    <w:rsid w:val="00452CC5"/>
    <w:rsid w:val="00452E7A"/>
    <w:rsid w:val="00453EAA"/>
    <w:rsid w:val="004542A9"/>
    <w:rsid w:val="004554D5"/>
    <w:rsid w:val="004572F0"/>
    <w:rsid w:val="00457D0E"/>
    <w:rsid w:val="00461309"/>
    <w:rsid w:val="004619D8"/>
    <w:rsid w:val="00461FF1"/>
    <w:rsid w:val="004621CC"/>
    <w:rsid w:val="00462DFB"/>
    <w:rsid w:val="00464680"/>
    <w:rsid w:val="00464758"/>
    <w:rsid w:val="00465749"/>
    <w:rsid w:val="00466D13"/>
    <w:rsid w:val="00466EDF"/>
    <w:rsid w:val="004673FA"/>
    <w:rsid w:val="004674CD"/>
    <w:rsid w:val="004675CB"/>
    <w:rsid w:val="00467641"/>
    <w:rsid w:val="004704F9"/>
    <w:rsid w:val="004710C8"/>
    <w:rsid w:val="00471B3F"/>
    <w:rsid w:val="00471D80"/>
    <w:rsid w:val="0047241B"/>
    <w:rsid w:val="00474628"/>
    <w:rsid w:val="004761C0"/>
    <w:rsid w:val="004771F0"/>
    <w:rsid w:val="0047728C"/>
    <w:rsid w:val="004772CB"/>
    <w:rsid w:val="004772FF"/>
    <w:rsid w:val="00477366"/>
    <w:rsid w:val="004800AB"/>
    <w:rsid w:val="00480517"/>
    <w:rsid w:val="00480C9D"/>
    <w:rsid w:val="0048114D"/>
    <w:rsid w:val="004812DA"/>
    <w:rsid w:val="00481779"/>
    <w:rsid w:val="004817F4"/>
    <w:rsid w:val="00481963"/>
    <w:rsid w:val="00481A94"/>
    <w:rsid w:val="00481BA9"/>
    <w:rsid w:val="00481BD0"/>
    <w:rsid w:val="00481E89"/>
    <w:rsid w:val="0048237E"/>
    <w:rsid w:val="00482756"/>
    <w:rsid w:val="004831EB"/>
    <w:rsid w:val="0048335E"/>
    <w:rsid w:val="00483D5B"/>
    <w:rsid w:val="00483E6A"/>
    <w:rsid w:val="004847A1"/>
    <w:rsid w:val="00484A26"/>
    <w:rsid w:val="00484E3B"/>
    <w:rsid w:val="00485068"/>
    <w:rsid w:val="00485C5D"/>
    <w:rsid w:val="00485D70"/>
    <w:rsid w:val="00486906"/>
    <w:rsid w:val="00487C5E"/>
    <w:rsid w:val="004905E7"/>
    <w:rsid w:val="00491BEA"/>
    <w:rsid w:val="00492A65"/>
    <w:rsid w:val="00492C94"/>
    <w:rsid w:val="00492DDA"/>
    <w:rsid w:val="00494545"/>
    <w:rsid w:val="00494B84"/>
    <w:rsid w:val="0049538F"/>
    <w:rsid w:val="00495A34"/>
    <w:rsid w:val="0049644F"/>
    <w:rsid w:val="0049652E"/>
    <w:rsid w:val="00497984"/>
    <w:rsid w:val="0049798A"/>
    <w:rsid w:val="004A0049"/>
    <w:rsid w:val="004A0267"/>
    <w:rsid w:val="004A03F9"/>
    <w:rsid w:val="004A05F7"/>
    <w:rsid w:val="004A0F11"/>
    <w:rsid w:val="004A10A1"/>
    <w:rsid w:val="004A15A1"/>
    <w:rsid w:val="004A1B3A"/>
    <w:rsid w:val="004A1CA6"/>
    <w:rsid w:val="004A2896"/>
    <w:rsid w:val="004A2EBA"/>
    <w:rsid w:val="004A39D9"/>
    <w:rsid w:val="004A3DB9"/>
    <w:rsid w:val="004A4056"/>
    <w:rsid w:val="004A4608"/>
    <w:rsid w:val="004A47EF"/>
    <w:rsid w:val="004A5208"/>
    <w:rsid w:val="004A55CB"/>
    <w:rsid w:val="004A59D2"/>
    <w:rsid w:val="004A5FFD"/>
    <w:rsid w:val="004A60EF"/>
    <w:rsid w:val="004A6203"/>
    <w:rsid w:val="004A6E2A"/>
    <w:rsid w:val="004A70B0"/>
    <w:rsid w:val="004A7961"/>
    <w:rsid w:val="004B02B5"/>
    <w:rsid w:val="004B0328"/>
    <w:rsid w:val="004B0C94"/>
    <w:rsid w:val="004B0EFA"/>
    <w:rsid w:val="004B126A"/>
    <w:rsid w:val="004B1E65"/>
    <w:rsid w:val="004B212E"/>
    <w:rsid w:val="004B250C"/>
    <w:rsid w:val="004B250F"/>
    <w:rsid w:val="004B2763"/>
    <w:rsid w:val="004B2FA5"/>
    <w:rsid w:val="004B30C9"/>
    <w:rsid w:val="004B31FA"/>
    <w:rsid w:val="004B3A84"/>
    <w:rsid w:val="004B3AF9"/>
    <w:rsid w:val="004B4204"/>
    <w:rsid w:val="004B466F"/>
    <w:rsid w:val="004B519D"/>
    <w:rsid w:val="004B5B0A"/>
    <w:rsid w:val="004B61D9"/>
    <w:rsid w:val="004B68CB"/>
    <w:rsid w:val="004B6CAC"/>
    <w:rsid w:val="004B719C"/>
    <w:rsid w:val="004B7395"/>
    <w:rsid w:val="004B7816"/>
    <w:rsid w:val="004C0093"/>
    <w:rsid w:val="004C0969"/>
    <w:rsid w:val="004C1204"/>
    <w:rsid w:val="004C2379"/>
    <w:rsid w:val="004C2D9C"/>
    <w:rsid w:val="004C2F87"/>
    <w:rsid w:val="004C3093"/>
    <w:rsid w:val="004C32E2"/>
    <w:rsid w:val="004C3300"/>
    <w:rsid w:val="004C38EE"/>
    <w:rsid w:val="004C3FBA"/>
    <w:rsid w:val="004C4713"/>
    <w:rsid w:val="004C50B6"/>
    <w:rsid w:val="004C5F94"/>
    <w:rsid w:val="004C6267"/>
    <w:rsid w:val="004C659A"/>
    <w:rsid w:val="004C67A3"/>
    <w:rsid w:val="004D01CD"/>
    <w:rsid w:val="004D1F88"/>
    <w:rsid w:val="004D24B4"/>
    <w:rsid w:val="004D3E88"/>
    <w:rsid w:val="004D40BD"/>
    <w:rsid w:val="004D4341"/>
    <w:rsid w:val="004D438B"/>
    <w:rsid w:val="004D4C09"/>
    <w:rsid w:val="004D5A24"/>
    <w:rsid w:val="004D6994"/>
    <w:rsid w:val="004D712C"/>
    <w:rsid w:val="004D727B"/>
    <w:rsid w:val="004D73AB"/>
    <w:rsid w:val="004E0191"/>
    <w:rsid w:val="004E0588"/>
    <w:rsid w:val="004E1460"/>
    <w:rsid w:val="004E1D35"/>
    <w:rsid w:val="004E2A10"/>
    <w:rsid w:val="004E2D6E"/>
    <w:rsid w:val="004E2E80"/>
    <w:rsid w:val="004E2E8B"/>
    <w:rsid w:val="004E30BC"/>
    <w:rsid w:val="004E39E0"/>
    <w:rsid w:val="004E4AEA"/>
    <w:rsid w:val="004E4CE7"/>
    <w:rsid w:val="004E4CF2"/>
    <w:rsid w:val="004E50E0"/>
    <w:rsid w:val="004E58D7"/>
    <w:rsid w:val="004E71BF"/>
    <w:rsid w:val="004E751D"/>
    <w:rsid w:val="004E77C2"/>
    <w:rsid w:val="004F05CE"/>
    <w:rsid w:val="004F0795"/>
    <w:rsid w:val="004F0AB0"/>
    <w:rsid w:val="004F0CCE"/>
    <w:rsid w:val="004F0D5F"/>
    <w:rsid w:val="004F1688"/>
    <w:rsid w:val="004F1743"/>
    <w:rsid w:val="004F1ACE"/>
    <w:rsid w:val="004F2073"/>
    <w:rsid w:val="004F2171"/>
    <w:rsid w:val="004F360E"/>
    <w:rsid w:val="004F4C0B"/>
    <w:rsid w:val="004F4CF2"/>
    <w:rsid w:val="004F635E"/>
    <w:rsid w:val="004F64D6"/>
    <w:rsid w:val="004F6B40"/>
    <w:rsid w:val="004F6C17"/>
    <w:rsid w:val="004F746E"/>
    <w:rsid w:val="00501160"/>
    <w:rsid w:val="00501C3E"/>
    <w:rsid w:val="00501CD7"/>
    <w:rsid w:val="0050210E"/>
    <w:rsid w:val="005026B6"/>
    <w:rsid w:val="00502B50"/>
    <w:rsid w:val="00502C9D"/>
    <w:rsid w:val="00502EE3"/>
    <w:rsid w:val="00503103"/>
    <w:rsid w:val="0050367E"/>
    <w:rsid w:val="00503A08"/>
    <w:rsid w:val="00503C47"/>
    <w:rsid w:val="0050435C"/>
    <w:rsid w:val="00504849"/>
    <w:rsid w:val="00504BAA"/>
    <w:rsid w:val="00506F8C"/>
    <w:rsid w:val="00510735"/>
    <w:rsid w:val="00510991"/>
    <w:rsid w:val="00511008"/>
    <w:rsid w:val="00511591"/>
    <w:rsid w:val="00511710"/>
    <w:rsid w:val="00512CD4"/>
    <w:rsid w:val="005130E2"/>
    <w:rsid w:val="0051351F"/>
    <w:rsid w:val="0051363E"/>
    <w:rsid w:val="005147E1"/>
    <w:rsid w:val="0051506A"/>
    <w:rsid w:val="00517F52"/>
    <w:rsid w:val="00520ABB"/>
    <w:rsid w:val="00520EF0"/>
    <w:rsid w:val="00521DCC"/>
    <w:rsid w:val="00521E7B"/>
    <w:rsid w:val="005221D5"/>
    <w:rsid w:val="00522868"/>
    <w:rsid w:val="00522FE0"/>
    <w:rsid w:val="00523C50"/>
    <w:rsid w:val="00524806"/>
    <w:rsid w:val="00524C27"/>
    <w:rsid w:val="00524E71"/>
    <w:rsid w:val="005256D7"/>
    <w:rsid w:val="005258C8"/>
    <w:rsid w:val="00526319"/>
    <w:rsid w:val="0052716D"/>
    <w:rsid w:val="005276EC"/>
    <w:rsid w:val="00530910"/>
    <w:rsid w:val="0053193A"/>
    <w:rsid w:val="005326B3"/>
    <w:rsid w:val="0053311F"/>
    <w:rsid w:val="00533A31"/>
    <w:rsid w:val="00533C72"/>
    <w:rsid w:val="00533D1B"/>
    <w:rsid w:val="00535A5C"/>
    <w:rsid w:val="0053673D"/>
    <w:rsid w:val="005367B5"/>
    <w:rsid w:val="00536DDF"/>
    <w:rsid w:val="005370DD"/>
    <w:rsid w:val="00540724"/>
    <w:rsid w:val="00541EBB"/>
    <w:rsid w:val="00543CB6"/>
    <w:rsid w:val="00543D0B"/>
    <w:rsid w:val="0054433C"/>
    <w:rsid w:val="005457E7"/>
    <w:rsid w:val="00545BE3"/>
    <w:rsid w:val="005462B4"/>
    <w:rsid w:val="00546355"/>
    <w:rsid w:val="0054647B"/>
    <w:rsid w:val="00546E7E"/>
    <w:rsid w:val="00547B1A"/>
    <w:rsid w:val="00547C71"/>
    <w:rsid w:val="0055064C"/>
    <w:rsid w:val="00550946"/>
    <w:rsid w:val="00550A20"/>
    <w:rsid w:val="00550AA1"/>
    <w:rsid w:val="005521BA"/>
    <w:rsid w:val="0055276A"/>
    <w:rsid w:val="005547E7"/>
    <w:rsid w:val="00555117"/>
    <w:rsid w:val="005553A4"/>
    <w:rsid w:val="005560F6"/>
    <w:rsid w:val="00556454"/>
    <w:rsid w:val="00556B42"/>
    <w:rsid w:val="00557733"/>
    <w:rsid w:val="005603F6"/>
    <w:rsid w:val="005607A0"/>
    <w:rsid w:val="00560827"/>
    <w:rsid w:val="00560E29"/>
    <w:rsid w:val="00561BE8"/>
    <w:rsid w:val="00561DDD"/>
    <w:rsid w:val="0056242B"/>
    <w:rsid w:val="00562673"/>
    <w:rsid w:val="00562811"/>
    <w:rsid w:val="005629F0"/>
    <w:rsid w:val="00562F6B"/>
    <w:rsid w:val="005632C6"/>
    <w:rsid w:val="005635FA"/>
    <w:rsid w:val="005638D4"/>
    <w:rsid w:val="00563B2E"/>
    <w:rsid w:val="005640C3"/>
    <w:rsid w:val="00564562"/>
    <w:rsid w:val="00564924"/>
    <w:rsid w:val="0056498B"/>
    <w:rsid w:val="00564E70"/>
    <w:rsid w:val="00564E89"/>
    <w:rsid w:val="00565054"/>
    <w:rsid w:val="00565A28"/>
    <w:rsid w:val="00565C46"/>
    <w:rsid w:val="0056648C"/>
    <w:rsid w:val="00567001"/>
    <w:rsid w:val="00567355"/>
    <w:rsid w:val="0056775D"/>
    <w:rsid w:val="00567BAD"/>
    <w:rsid w:val="0057024A"/>
    <w:rsid w:val="00570280"/>
    <w:rsid w:val="0057070B"/>
    <w:rsid w:val="005714B4"/>
    <w:rsid w:val="00571858"/>
    <w:rsid w:val="00571CDB"/>
    <w:rsid w:val="00573840"/>
    <w:rsid w:val="00573C4E"/>
    <w:rsid w:val="00573E9A"/>
    <w:rsid w:val="00575361"/>
    <w:rsid w:val="0057565C"/>
    <w:rsid w:val="00575876"/>
    <w:rsid w:val="00575C7E"/>
    <w:rsid w:val="00576748"/>
    <w:rsid w:val="00576B43"/>
    <w:rsid w:val="00576CDD"/>
    <w:rsid w:val="00577151"/>
    <w:rsid w:val="00577DA6"/>
    <w:rsid w:val="0058039E"/>
    <w:rsid w:val="00580662"/>
    <w:rsid w:val="00580829"/>
    <w:rsid w:val="005809F7"/>
    <w:rsid w:val="00581740"/>
    <w:rsid w:val="00581C2F"/>
    <w:rsid w:val="00582889"/>
    <w:rsid w:val="0058399B"/>
    <w:rsid w:val="005839F9"/>
    <w:rsid w:val="00583B89"/>
    <w:rsid w:val="005840DD"/>
    <w:rsid w:val="005842E3"/>
    <w:rsid w:val="005846AA"/>
    <w:rsid w:val="0058572D"/>
    <w:rsid w:val="00585AC9"/>
    <w:rsid w:val="00585FD0"/>
    <w:rsid w:val="005865E3"/>
    <w:rsid w:val="0058777F"/>
    <w:rsid w:val="00587842"/>
    <w:rsid w:val="005879A0"/>
    <w:rsid w:val="00590A9B"/>
    <w:rsid w:val="00590D53"/>
    <w:rsid w:val="005915D8"/>
    <w:rsid w:val="00591759"/>
    <w:rsid w:val="00591B33"/>
    <w:rsid w:val="005929D0"/>
    <w:rsid w:val="005929DE"/>
    <w:rsid w:val="00592A7D"/>
    <w:rsid w:val="00592AE6"/>
    <w:rsid w:val="00592D87"/>
    <w:rsid w:val="00592E64"/>
    <w:rsid w:val="005934B3"/>
    <w:rsid w:val="00594126"/>
    <w:rsid w:val="00594AAF"/>
    <w:rsid w:val="00595FBB"/>
    <w:rsid w:val="005965A7"/>
    <w:rsid w:val="00597521"/>
    <w:rsid w:val="0059767B"/>
    <w:rsid w:val="00597A78"/>
    <w:rsid w:val="005A0280"/>
    <w:rsid w:val="005A0472"/>
    <w:rsid w:val="005A0654"/>
    <w:rsid w:val="005A0B73"/>
    <w:rsid w:val="005A1ED7"/>
    <w:rsid w:val="005A2A8A"/>
    <w:rsid w:val="005A2B8B"/>
    <w:rsid w:val="005A2BA2"/>
    <w:rsid w:val="005A2D24"/>
    <w:rsid w:val="005A45FF"/>
    <w:rsid w:val="005A465E"/>
    <w:rsid w:val="005A47E4"/>
    <w:rsid w:val="005A5CDB"/>
    <w:rsid w:val="005A6BD4"/>
    <w:rsid w:val="005B093A"/>
    <w:rsid w:val="005B0BE1"/>
    <w:rsid w:val="005B0DE3"/>
    <w:rsid w:val="005B13CF"/>
    <w:rsid w:val="005B147D"/>
    <w:rsid w:val="005B1AA5"/>
    <w:rsid w:val="005B1F6C"/>
    <w:rsid w:val="005B2C28"/>
    <w:rsid w:val="005B3227"/>
    <w:rsid w:val="005B3FEC"/>
    <w:rsid w:val="005B4DC1"/>
    <w:rsid w:val="005B5081"/>
    <w:rsid w:val="005B581B"/>
    <w:rsid w:val="005B58D3"/>
    <w:rsid w:val="005B6491"/>
    <w:rsid w:val="005B6501"/>
    <w:rsid w:val="005B66DA"/>
    <w:rsid w:val="005B695A"/>
    <w:rsid w:val="005B6AFE"/>
    <w:rsid w:val="005B6C1A"/>
    <w:rsid w:val="005B71C4"/>
    <w:rsid w:val="005B79F7"/>
    <w:rsid w:val="005C0809"/>
    <w:rsid w:val="005C0A9E"/>
    <w:rsid w:val="005C0BCE"/>
    <w:rsid w:val="005C175B"/>
    <w:rsid w:val="005C2445"/>
    <w:rsid w:val="005C2547"/>
    <w:rsid w:val="005C3316"/>
    <w:rsid w:val="005C34F3"/>
    <w:rsid w:val="005C3BC8"/>
    <w:rsid w:val="005C3DB3"/>
    <w:rsid w:val="005C420C"/>
    <w:rsid w:val="005C42C4"/>
    <w:rsid w:val="005C47B7"/>
    <w:rsid w:val="005C5D5D"/>
    <w:rsid w:val="005C6C53"/>
    <w:rsid w:val="005C745D"/>
    <w:rsid w:val="005C7927"/>
    <w:rsid w:val="005C7B76"/>
    <w:rsid w:val="005D02DF"/>
    <w:rsid w:val="005D0401"/>
    <w:rsid w:val="005D121D"/>
    <w:rsid w:val="005D13C7"/>
    <w:rsid w:val="005D15A3"/>
    <w:rsid w:val="005D19AF"/>
    <w:rsid w:val="005D27D9"/>
    <w:rsid w:val="005D3820"/>
    <w:rsid w:val="005D3883"/>
    <w:rsid w:val="005D4BAE"/>
    <w:rsid w:val="005D5E26"/>
    <w:rsid w:val="005D6A5D"/>
    <w:rsid w:val="005E0B01"/>
    <w:rsid w:val="005E0C3C"/>
    <w:rsid w:val="005E107A"/>
    <w:rsid w:val="005E1B94"/>
    <w:rsid w:val="005E2040"/>
    <w:rsid w:val="005E213A"/>
    <w:rsid w:val="005E2978"/>
    <w:rsid w:val="005E3C54"/>
    <w:rsid w:val="005E40A0"/>
    <w:rsid w:val="005E50C5"/>
    <w:rsid w:val="005E51D9"/>
    <w:rsid w:val="005E5200"/>
    <w:rsid w:val="005E536F"/>
    <w:rsid w:val="005E5D98"/>
    <w:rsid w:val="005E5E87"/>
    <w:rsid w:val="005E63CF"/>
    <w:rsid w:val="005E63F1"/>
    <w:rsid w:val="005E6B16"/>
    <w:rsid w:val="005E6D90"/>
    <w:rsid w:val="005E78F7"/>
    <w:rsid w:val="005E7B62"/>
    <w:rsid w:val="005F00FF"/>
    <w:rsid w:val="005F03A7"/>
    <w:rsid w:val="005F0599"/>
    <w:rsid w:val="005F0A84"/>
    <w:rsid w:val="005F0B2B"/>
    <w:rsid w:val="005F1B62"/>
    <w:rsid w:val="005F25FB"/>
    <w:rsid w:val="005F36C2"/>
    <w:rsid w:val="005F38EB"/>
    <w:rsid w:val="005F3AB8"/>
    <w:rsid w:val="005F3EB8"/>
    <w:rsid w:val="005F4008"/>
    <w:rsid w:val="005F409E"/>
    <w:rsid w:val="005F43C5"/>
    <w:rsid w:val="005F45BA"/>
    <w:rsid w:val="005F55F1"/>
    <w:rsid w:val="005F60C4"/>
    <w:rsid w:val="005F671B"/>
    <w:rsid w:val="005F7C6B"/>
    <w:rsid w:val="005F7CB9"/>
    <w:rsid w:val="005F7DDF"/>
    <w:rsid w:val="00600555"/>
    <w:rsid w:val="00600C3F"/>
    <w:rsid w:val="00601474"/>
    <w:rsid w:val="006014B6"/>
    <w:rsid w:val="0060206D"/>
    <w:rsid w:val="00602CBD"/>
    <w:rsid w:val="006032FB"/>
    <w:rsid w:val="00603457"/>
    <w:rsid w:val="00603D5D"/>
    <w:rsid w:val="0060448E"/>
    <w:rsid w:val="006046B6"/>
    <w:rsid w:val="00606D57"/>
    <w:rsid w:val="00606D75"/>
    <w:rsid w:val="0061232D"/>
    <w:rsid w:val="00612995"/>
    <w:rsid w:val="00612EDA"/>
    <w:rsid w:val="00613671"/>
    <w:rsid w:val="006136C5"/>
    <w:rsid w:val="00613953"/>
    <w:rsid w:val="00613CF9"/>
    <w:rsid w:val="00613D86"/>
    <w:rsid w:val="006144B0"/>
    <w:rsid w:val="006146F4"/>
    <w:rsid w:val="00614DE3"/>
    <w:rsid w:val="0061518B"/>
    <w:rsid w:val="0061540F"/>
    <w:rsid w:val="00615A8D"/>
    <w:rsid w:val="0061668E"/>
    <w:rsid w:val="00616EDD"/>
    <w:rsid w:val="0061707F"/>
    <w:rsid w:val="006177F2"/>
    <w:rsid w:val="0062038D"/>
    <w:rsid w:val="00620B34"/>
    <w:rsid w:val="00620B98"/>
    <w:rsid w:val="00621216"/>
    <w:rsid w:val="00621DFE"/>
    <w:rsid w:val="00621F2F"/>
    <w:rsid w:val="00621F69"/>
    <w:rsid w:val="0062228E"/>
    <w:rsid w:val="00622399"/>
    <w:rsid w:val="0062318D"/>
    <w:rsid w:val="0062390E"/>
    <w:rsid w:val="0062426E"/>
    <w:rsid w:val="006242E7"/>
    <w:rsid w:val="006245D0"/>
    <w:rsid w:val="00624AD0"/>
    <w:rsid w:val="00624B65"/>
    <w:rsid w:val="00624C62"/>
    <w:rsid w:val="00624EDF"/>
    <w:rsid w:val="0062509D"/>
    <w:rsid w:val="006258A3"/>
    <w:rsid w:val="0062635E"/>
    <w:rsid w:val="00627FFC"/>
    <w:rsid w:val="0063070B"/>
    <w:rsid w:val="00630942"/>
    <w:rsid w:val="00630FF4"/>
    <w:rsid w:val="006325A3"/>
    <w:rsid w:val="00632BC4"/>
    <w:rsid w:val="00632C35"/>
    <w:rsid w:val="00633672"/>
    <w:rsid w:val="00633A08"/>
    <w:rsid w:val="00634B88"/>
    <w:rsid w:val="0063567D"/>
    <w:rsid w:val="00635A99"/>
    <w:rsid w:val="00635D14"/>
    <w:rsid w:val="006367EB"/>
    <w:rsid w:val="006371FF"/>
    <w:rsid w:val="00637724"/>
    <w:rsid w:val="006379A5"/>
    <w:rsid w:val="00637ABF"/>
    <w:rsid w:val="00640809"/>
    <w:rsid w:val="00640E90"/>
    <w:rsid w:val="00641CE2"/>
    <w:rsid w:val="00642592"/>
    <w:rsid w:val="0064328B"/>
    <w:rsid w:val="00643370"/>
    <w:rsid w:val="006439E2"/>
    <w:rsid w:val="00643D61"/>
    <w:rsid w:val="00643DA8"/>
    <w:rsid w:val="0064472C"/>
    <w:rsid w:val="006449F4"/>
    <w:rsid w:val="00644A6D"/>
    <w:rsid w:val="00647F3A"/>
    <w:rsid w:val="0064EAA8"/>
    <w:rsid w:val="00650BD7"/>
    <w:rsid w:val="00650CA8"/>
    <w:rsid w:val="00650D33"/>
    <w:rsid w:val="00651786"/>
    <w:rsid w:val="00651B98"/>
    <w:rsid w:val="00651C2A"/>
    <w:rsid w:val="00651C34"/>
    <w:rsid w:val="00651D76"/>
    <w:rsid w:val="00652AD6"/>
    <w:rsid w:val="006536F1"/>
    <w:rsid w:val="00653BFF"/>
    <w:rsid w:val="00655D0B"/>
    <w:rsid w:val="00655F45"/>
    <w:rsid w:val="00656E4B"/>
    <w:rsid w:val="006572D0"/>
    <w:rsid w:val="00657A91"/>
    <w:rsid w:val="006601A2"/>
    <w:rsid w:val="00660412"/>
    <w:rsid w:val="006605BE"/>
    <w:rsid w:val="006609CC"/>
    <w:rsid w:val="00660F87"/>
    <w:rsid w:val="0066234B"/>
    <w:rsid w:val="0066265F"/>
    <w:rsid w:val="0066358D"/>
    <w:rsid w:val="00663BEC"/>
    <w:rsid w:val="00663FF3"/>
    <w:rsid w:val="0066483D"/>
    <w:rsid w:val="00665470"/>
    <w:rsid w:val="0066573A"/>
    <w:rsid w:val="00665AC5"/>
    <w:rsid w:val="00665CBF"/>
    <w:rsid w:val="00665D57"/>
    <w:rsid w:val="00666460"/>
    <w:rsid w:val="0066678A"/>
    <w:rsid w:val="00670938"/>
    <w:rsid w:val="00670C32"/>
    <w:rsid w:val="006711DC"/>
    <w:rsid w:val="006714DB"/>
    <w:rsid w:val="00671B76"/>
    <w:rsid w:val="00672495"/>
    <w:rsid w:val="00672614"/>
    <w:rsid w:val="0067289A"/>
    <w:rsid w:val="00672A3E"/>
    <w:rsid w:val="00672FD2"/>
    <w:rsid w:val="00674AC1"/>
    <w:rsid w:val="00675421"/>
    <w:rsid w:val="00675C8D"/>
    <w:rsid w:val="00676B2C"/>
    <w:rsid w:val="006772F1"/>
    <w:rsid w:val="0067754B"/>
    <w:rsid w:val="00677EA1"/>
    <w:rsid w:val="00680399"/>
    <w:rsid w:val="0068073D"/>
    <w:rsid w:val="006809C3"/>
    <w:rsid w:val="00682203"/>
    <w:rsid w:val="00682EA5"/>
    <w:rsid w:val="00683001"/>
    <w:rsid w:val="00683C73"/>
    <w:rsid w:val="0068412A"/>
    <w:rsid w:val="00684B00"/>
    <w:rsid w:val="00684BE4"/>
    <w:rsid w:val="0068502F"/>
    <w:rsid w:val="00686B04"/>
    <w:rsid w:val="006911D4"/>
    <w:rsid w:val="0069149D"/>
    <w:rsid w:val="00691B98"/>
    <w:rsid w:val="0069271D"/>
    <w:rsid w:val="00693628"/>
    <w:rsid w:val="0069364F"/>
    <w:rsid w:val="006938C8"/>
    <w:rsid w:val="006938C9"/>
    <w:rsid w:val="00693D77"/>
    <w:rsid w:val="00694141"/>
    <w:rsid w:val="00694DAF"/>
    <w:rsid w:val="00694FE8"/>
    <w:rsid w:val="006956C4"/>
    <w:rsid w:val="00695779"/>
    <w:rsid w:val="00695802"/>
    <w:rsid w:val="00695B9B"/>
    <w:rsid w:val="006965DA"/>
    <w:rsid w:val="0069697B"/>
    <w:rsid w:val="00696CB7"/>
    <w:rsid w:val="006A019C"/>
    <w:rsid w:val="006A05C8"/>
    <w:rsid w:val="006A06F2"/>
    <w:rsid w:val="006A1285"/>
    <w:rsid w:val="006A1D08"/>
    <w:rsid w:val="006A24C2"/>
    <w:rsid w:val="006A30B6"/>
    <w:rsid w:val="006A33DA"/>
    <w:rsid w:val="006A3709"/>
    <w:rsid w:val="006A3780"/>
    <w:rsid w:val="006A4EAE"/>
    <w:rsid w:val="006A5D9D"/>
    <w:rsid w:val="006A660F"/>
    <w:rsid w:val="006A7293"/>
    <w:rsid w:val="006A74D1"/>
    <w:rsid w:val="006A7A2F"/>
    <w:rsid w:val="006A7D97"/>
    <w:rsid w:val="006A7D9E"/>
    <w:rsid w:val="006B0B0D"/>
    <w:rsid w:val="006B1470"/>
    <w:rsid w:val="006B1708"/>
    <w:rsid w:val="006B2310"/>
    <w:rsid w:val="006B306D"/>
    <w:rsid w:val="006B312B"/>
    <w:rsid w:val="006B3313"/>
    <w:rsid w:val="006B3788"/>
    <w:rsid w:val="006B3E42"/>
    <w:rsid w:val="006B42C3"/>
    <w:rsid w:val="006B5B76"/>
    <w:rsid w:val="006B6273"/>
    <w:rsid w:val="006B7B88"/>
    <w:rsid w:val="006C0700"/>
    <w:rsid w:val="006C23BC"/>
    <w:rsid w:val="006C29EE"/>
    <w:rsid w:val="006C2FF3"/>
    <w:rsid w:val="006C307F"/>
    <w:rsid w:val="006C4447"/>
    <w:rsid w:val="006C4733"/>
    <w:rsid w:val="006C639D"/>
    <w:rsid w:val="006C68A4"/>
    <w:rsid w:val="006C68D5"/>
    <w:rsid w:val="006C6FC7"/>
    <w:rsid w:val="006C7228"/>
    <w:rsid w:val="006C7551"/>
    <w:rsid w:val="006C7C53"/>
    <w:rsid w:val="006D181B"/>
    <w:rsid w:val="006D257A"/>
    <w:rsid w:val="006D2CC3"/>
    <w:rsid w:val="006D2DD3"/>
    <w:rsid w:val="006D3498"/>
    <w:rsid w:val="006D48DC"/>
    <w:rsid w:val="006D5B2B"/>
    <w:rsid w:val="006D5CBC"/>
    <w:rsid w:val="006D5F88"/>
    <w:rsid w:val="006D6037"/>
    <w:rsid w:val="006D68BB"/>
    <w:rsid w:val="006D6C18"/>
    <w:rsid w:val="006D7848"/>
    <w:rsid w:val="006D7D93"/>
    <w:rsid w:val="006D7DE9"/>
    <w:rsid w:val="006E0351"/>
    <w:rsid w:val="006E0392"/>
    <w:rsid w:val="006E1973"/>
    <w:rsid w:val="006E26E4"/>
    <w:rsid w:val="006E2AC9"/>
    <w:rsid w:val="006E384E"/>
    <w:rsid w:val="006E3B22"/>
    <w:rsid w:val="006E3E71"/>
    <w:rsid w:val="006E3FF2"/>
    <w:rsid w:val="006E429B"/>
    <w:rsid w:val="006E49B7"/>
    <w:rsid w:val="006E5CAC"/>
    <w:rsid w:val="006E5D07"/>
    <w:rsid w:val="006E6295"/>
    <w:rsid w:val="006E63B6"/>
    <w:rsid w:val="006E6CF0"/>
    <w:rsid w:val="006E6F18"/>
    <w:rsid w:val="006E772C"/>
    <w:rsid w:val="006E7795"/>
    <w:rsid w:val="006E7AB5"/>
    <w:rsid w:val="006E7DA8"/>
    <w:rsid w:val="006E7F14"/>
    <w:rsid w:val="006E7F7C"/>
    <w:rsid w:val="006F0268"/>
    <w:rsid w:val="006F0587"/>
    <w:rsid w:val="006F0EF3"/>
    <w:rsid w:val="006F10BC"/>
    <w:rsid w:val="006F10D9"/>
    <w:rsid w:val="006F2052"/>
    <w:rsid w:val="006F3634"/>
    <w:rsid w:val="006F397F"/>
    <w:rsid w:val="006F4435"/>
    <w:rsid w:val="006F4FC9"/>
    <w:rsid w:val="006F59BE"/>
    <w:rsid w:val="006F61A4"/>
    <w:rsid w:val="006F6755"/>
    <w:rsid w:val="006F689F"/>
    <w:rsid w:val="006F75E7"/>
    <w:rsid w:val="006F7B3B"/>
    <w:rsid w:val="006F7BF6"/>
    <w:rsid w:val="0070005F"/>
    <w:rsid w:val="00700555"/>
    <w:rsid w:val="0070056B"/>
    <w:rsid w:val="00700921"/>
    <w:rsid w:val="00700BC6"/>
    <w:rsid w:val="00700FFA"/>
    <w:rsid w:val="00701414"/>
    <w:rsid w:val="007015DF"/>
    <w:rsid w:val="00701A67"/>
    <w:rsid w:val="007020B9"/>
    <w:rsid w:val="00702642"/>
    <w:rsid w:val="007027AD"/>
    <w:rsid w:val="0070323E"/>
    <w:rsid w:val="00704084"/>
    <w:rsid w:val="007041C1"/>
    <w:rsid w:val="0070438F"/>
    <w:rsid w:val="00704563"/>
    <w:rsid w:val="00704992"/>
    <w:rsid w:val="00704FD0"/>
    <w:rsid w:val="0070540D"/>
    <w:rsid w:val="00705CDD"/>
    <w:rsid w:val="00706039"/>
    <w:rsid w:val="007061D4"/>
    <w:rsid w:val="00710717"/>
    <w:rsid w:val="0071196A"/>
    <w:rsid w:val="00711CFB"/>
    <w:rsid w:val="0071236E"/>
    <w:rsid w:val="00712F19"/>
    <w:rsid w:val="00712FC4"/>
    <w:rsid w:val="00713566"/>
    <w:rsid w:val="007135AC"/>
    <w:rsid w:val="00713CFF"/>
    <w:rsid w:val="00713D8C"/>
    <w:rsid w:val="007141CB"/>
    <w:rsid w:val="00714865"/>
    <w:rsid w:val="00714BD4"/>
    <w:rsid w:val="00714BF4"/>
    <w:rsid w:val="007150D0"/>
    <w:rsid w:val="00715584"/>
    <w:rsid w:val="007156C9"/>
    <w:rsid w:val="007162FB"/>
    <w:rsid w:val="007169BC"/>
    <w:rsid w:val="00716CE2"/>
    <w:rsid w:val="00716EEC"/>
    <w:rsid w:val="00716FE9"/>
    <w:rsid w:val="007175F1"/>
    <w:rsid w:val="0072038E"/>
    <w:rsid w:val="007204A4"/>
    <w:rsid w:val="00720FC8"/>
    <w:rsid w:val="00721368"/>
    <w:rsid w:val="00721732"/>
    <w:rsid w:val="00721AA6"/>
    <w:rsid w:val="00721FA4"/>
    <w:rsid w:val="00722448"/>
    <w:rsid w:val="00722996"/>
    <w:rsid w:val="00722CD0"/>
    <w:rsid w:val="00722DA0"/>
    <w:rsid w:val="00723C42"/>
    <w:rsid w:val="00723C93"/>
    <w:rsid w:val="00724083"/>
    <w:rsid w:val="0072465C"/>
    <w:rsid w:val="00724719"/>
    <w:rsid w:val="007253BA"/>
    <w:rsid w:val="007266BA"/>
    <w:rsid w:val="0072671F"/>
    <w:rsid w:val="00726751"/>
    <w:rsid w:val="00726962"/>
    <w:rsid w:val="00727C47"/>
    <w:rsid w:val="00727F75"/>
    <w:rsid w:val="00730192"/>
    <w:rsid w:val="00730744"/>
    <w:rsid w:val="00731807"/>
    <w:rsid w:val="00731AC3"/>
    <w:rsid w:val="007324AB"/>
    <w:rsid w:val="00732B99"/>
    <w:rsid w:val="00732DD0"/>
    <w:rsid w:val="00732E17"/>
    <w:rsid w:val="00732F12"/>
    <w:rsid w:val="00732FFF"/>
    <w:rsid w:val="00733534"/>
    <w:rsid w:val="00733881"/>
    <w:rsid w:val="00733DE0"/>
    <w:rsid w:val="00733E5D"/>
    <w:rsid w:val="007341B6"/>
    <w:rsid w:val="0073430D"/>
    <w:rsid w:val="00734C3D"/>
    <w:rsid w:val="00734E43"/>
    <w:rsid w:val="00734F6D"/>
    <w:rsid w:val="00734F9B"/>
    <w:rsid w:val="0073502D"/>
    <w:rsid w:val="00735801"/>
    <w:rsid w:val="00735E31"/>
    <w:rsid w:val="00735F20"/>
    <w:rsid w:val="007366A9"/>
    <w:rsid w:val="00736FD8"/>
    <w:rsid w:val="00737076"/>
    <w:rsid w:val="00737396"/>
    <w:rsid w:val="00737A30"/>
    <w:rsid w:val="00737DF8"/>
    <w:rsid w:val="00740557"/>
    <w:rsid w:val="00741EE6"/>
    <w:rsid w:val="00742310"/>
    <w:rsid w:val="00742530"/>
    <w:rsid w:val="00743469"/>
    <w:rsid w:val="0074461F"/>
    <w:rsid w:val="00745DE6"/>
    <w:rsid w:val="0074734C"/>
    <w:rsid w:val="00747458"/>
    <w:rsid w:val="00747781"/>
    <w:rsid w:val="007507A7"/>
    <w:rsid w:val="00750ABA"/>
    <w:rsid w:val="00750CD0"/>
    <w:rsid w:val="00751AF3"/>
    <w:rsid w:val="00751D4C"/>
    <w:rsid w:val="007526D3"/>
    <w:rsid w:val="00752DD9"/>
    <w:rsid w:val="007534CB"/>
    <w:rsid w:val="0075377F"/>
    <w:rsid w:val="0075395E"/>
    <w:rsid w:val="00753D01"/>
    <w:rsid w:val="00754044"/>
    <w:rsid w:val="00754A72"/>
    <w:rsid w:val="00755354"/>
    <w:rsid w:val="00755E44"/>
    <w:rsid w:val="00755E6F"/>
    <w:rsid w:val="00757E5C"/>
    <w:rsid w:val="00760003"/>
    <w:rsid w:val="00761281"/>
    <w:rsid w:val="007628D5"/>
    <w:rsid w:val="00764783"/>
    <w:rsid w:val="00764AF8"/>
    <w:rsid w:val="00764BB0"/>
    <w:rsid w:val="00764C7F"/>
    <w:rsid w:val="00764ECE"/>
    <w:rsid w:val="00765617"/>
    <w:rsid w:val="00765C69"/>
    <w:rsid w:val="00765C70"/>
    <w:rsid w:val="00765FD2"/>
    <w:rsid w:val="00766764"/>
    <w:rsid w:val="00766767"/>
    <w:rsid w:val="00771C80"/>
    <w:rsid w:val="00772337"/>
    <w:rsid w:val="007726FE"/>
    <w:rsid w:val="00772756"/>
    <w:rsid w:val="00772C7E"/>
    <w:rsid w:val="00773120"/>
    <w:rsid w:val="007731ED"/>
    <w:rsid w:val="00773FA8"/>
    <w:rsid w:val="00774A55"/>
    <w:rsid w:val="00774AC8"/>
    <w:rsid w:val="007755AE"/>
    <w:rsid w:val="007756A9"/>
    <w:rsid w:val="0077604C"/>
    <w:rsid w:val="00776211"/>
    <w:rsid w:val="00776224"/>
    <w:rsid w:val="0077674D"/>
    <w:rsid w:val="0077690F"/>
    <w:rsid w:val="00780AC2"/>
    <w:rsid w:val="00780BE1"/>
    <w:rsid w:val="007813B2"/>
    <w:rsid w:val="00781D47"/>
    <w:rsid w:val="00782818"/>
    <w:rsid w:val="007832AE"/>
    <w:rsid w:val="0078347E"/>
    <w:rsid w:val="00783A50"/>
    <w:rsid w:val="00784459"/>
    <w:rsid w:val="00784785"/>
    <w:rsid w:val="00785A72"/>
    <w:rsid w:val="00785FDA"/>
    <w:rsid w:val="00786A3E"/>
    <w:rsid w:val="00787B36"/>
    <w:rsid w:val="00787CEB"/>
    <w:rsid w:val="007898BA"/>
    <w:rsid w:val="007908FE"/>
    <w:rsid w:val="00790EB2"/>
    <w:rsid w:val="00791300"/>
    <w:rsid w:val="00791464"/>
    <w:rsid w:val="00791CCD"/>
    <w:rsid w:val="00792912"/>
    <w:rsid w:val="00792951"/>
    <w:rsid w:val="00792D18"/>
    <w:rsid w:val="00793078"/>
    <w:rsid w:val="00793B37"/>
    <w:rsid w:val="007941AD"/>
    <w:rsid w:val="0079571A"/>
    <w:rsid w:val="007959B8"/>
    <w:rsid w:val="00795DE1"/>
    <w:rsid w:val="00795FFA"/>
    <w:rsid w:val="00796F66"/>
    <w:rsid w:val="00797180"/>
    <w:rsid w:val="0079767F"/>
    <w:rsid w:val="0079C16D"/>
    <w:rsid w:val="007A064E"/>
    <w:rsid w:val="007A0DF9"/>
    <w:rsid w:val="007A1048"/>
    <w:rsid w:val="007A11A7"/>
    <w:rsid w:val="007A1704"/>
    <w:rsid w:val="007A199A"/>
    <w:rsid w:val="007A1DBD"/>
    <w:rsid w:val="007A20D0"/>
    <w:rsid w:val="007A33BB"/>
    <w:rsid w:val="007A3705"/>
    <w:rsid w:val="007A38A4"/>
    <w:rsid w:val="007A4D18"/>
    <w:rsid w:val="007A64F7"/>
    <w:rsid w:val="007A749E"/>
    <w:rsid w:val="007A78D4"/>
    <w:rsid w:val="007A7B7E"/>
    <w:rsid w:val="007A7D8D"/>
    <w:rsid w:val="007A7E45"/>
    <w:rsid w:val="007B063E"/>
    <w:rsid w:val="007B069B"/>
    <w:rsid w:val="007B0B74"/>
    <w:rsid w:val="007B1777"/>
    <w:rsid w:val="007B1AF6"/>
    <w:rsid w:val="007B1BAA"/>
    <w:rsid w:val="007B1BDD"/>
    <w:rsid w:val="007B28C2"/>
    <w:rsid w:val="007B2D0B"/>
    <w:rsid w:val="007B3A4E"/>
    <w:rsid w:val="007B46BD"/>
    <w:rsid w:val="007B478D"/>
    <w:rsid w:val="007B48B2"/>
    <w:rsid w:val="007B6AAD"/>
    <w:rsid w:val="007B6C31"/>
    <w:rsid w:val="007B707A"/>
    <w:rsid w:val="007B7D54"/>
    <w:rsid w:val="007B7F92"/>
    <w:rsid w:val="007BC366"/>
    <w:rsid w:val="007C00C1"/>
    <w:rsid w:val="007C05F0"/>
    <w:rsid w:val="007C0E0F"/>
    <w:rsid w:val="007C1571"/>
    <w:rsid w:val="007C1699"/>
    <w:rsid w:val="007C16CF"/>
    <w:rsid w:val="007C17F0"/>
    <w:rsid w:val="007C1866"/>
    <w:rsid w:val="007C1AA9"/>
    <w:rsid w:val="007C2E06"/>
    <w:rsid w:val="007C354C"/>
    <w:rsid w:val="007C3C42"/>
    <w:rsid w:val="007C4073"/>
    <w:rsid w:val="007C4807"/>
    <w:rsid w:val="007C4F96"/>
    <w:rsid w:val="007C5972"/>
    <w:rsid w:val="007C5E35"/>
    <w:rsid w:val="007D01BA"/>
    <w:rsid w:val="007D01C9"/>
    <w:rsid w:val="007D14B0"/>
    <w:rsid w:val="007D195E"/>
    <w:rsid w:val="007D1D81"/>
    <w:rsid w:val="007D2633"/>
    <w:rsid w:val="007D4487"/>
    <w:rsid w:val="007D51A1"/>
    <w:rsid w:val="007D556F"/>
    <w:rsid w:val="007D7963"/>
    <w:rsid w:val="007D7D5B"/>
    <w:rsid w:val="007E0021"/>
    <w:rsid w:val="007E0329"/>
    <w:rsid w:val="007E0641"/>
    <w:rsid w:val="007E08B7"/>
    <w:rsid w:val="007E1AF4"/>
    <w:rsid w:val="007E3677"/>
    <w:rsid w:val="007E4208"/>
    <w:rsid w:val="007E50A8"/>
    <w:rsid w:val="007E523A"/>
    <w:rsid w:val="007E6955"/>
    <w:rsid w:val="007E71DB"/>
    <w:rsid w:val="007F0090"/>
    <w:rsid w:val="007F014E"/>
    <w:rsid w:val="007F0294"/>
    <w:rsid w:val="007F08FE"/>
    <w:rsid w:val="007F156A"/>
    <w:rsid w:val="007F15CF"/>
    <w:rsid w:val="007F2AF3"/>
    <w:rsid w:val="007F2B29"/>
    <w:rsid w:val="007F2D38"/>
    <w:rsid w:val="007F427B"/>
    <w:rsid w:val="007F4D51"/>
    <w:rsid w:val="007F5266"/>
    <w:rsid w:val="007F5843"/>
    <w:rsid w:val="007F5C8B"/>
    <w:rsid w:val="007F5D6F"/>
    <w:rsid w:val="007F65CD"/>
    <w:rsid w:val="007F6602"/>
    <w:rsid w:val="007F6A07"/>
    <w:rsid w:val="007F6BAF"/>
    <w:rsid w:val="007F6D11"/>
    <w:rsid w:val="007F74CA"/>
    <w:rsid w:val="007F76DB"/>
    <w:rsid w:val="007F7B4E"/>
    <w:rsid w:val="007F7F44"/>
    <w:rsid w:val="0080125B"/>
    <w:rsid w:val="00801DA3"/>
    <w:rsid w:val="00801E48"/>
    <w:rsid w:val="008020BF"/>
    <w:rsid w:val="0080241A"/>
    <w:rsid w:val="0080350C"/>
    <w:rsid w:val="00803D97"/>
    <w:rsid w:val="00803F17"/>
    <w:rsid w:val="008045A5"/>
    <w:rsid w:val="00804E4A"/>
    <w:rsid w:val="008061EA"/>
    <w:rsid w:val="00806384"/>
    <w:rsid w:val="00806554"/>
    <w:rsid w:val="00806585"/>
    <w:rsid w:val="00806A9D"/>
    <w:rsid w:val="00806D43"/>
    <w:rsid w:val="00807261"/>
    <w:rsid w:val="00807E1C"/>
    <w:rsid w:val="008101A7"/>
    <w:rsid w:val="008108E0"/>
    <w:rsid w:val="00810947"/>
    <w:rsid w:val="00810DEB"/>
    <w:rsid w:val="008115D4"/>
    <w:rsid w:val="0081204E"/>
    <w:rsid w:val="00812CBE"/>
    <w:rsid w:val="0081363E"/>
    <w:rsid w:val="008136CA"/>
    <w:rsid w:val="008139C8"/>
    <w:rsid w:val="008139EF"/>
    <w:rsid w:val="00814FD0"/>
    <w:rsid w:val="0081706B"/>
    <w:rsid w:val="00820610"/>
    <w:rsid w:val="008208F3"/>
    <w:rsid w:val="008215D9"/>
    <w:rsid w:val="008217E5"/>
    <w:rsid w:val="0082189D"/>
    <w:rsid w:val="00821947"/>
    <w:rsid w:val="00821A98"/>
    <w:rsid w:val="00822996"/>
    <w:rsid w:val="00822D50"/>
    <w:rsid w:val="00822F55"/>
    <w:rsid w:val="00824504"/>
    <w:rsid w:val="00824682"/>
    <w:rsid w:val="008249F4"/>
    <w:rsid w:val="00825594"/>
    <w:rsid w:val="008257C7"/>
    <w:rsid w:val="0082597C"/>
    <w:rsid w:val="00826BC0"/>
    <w:rsid w:val="00827290"/>
    <w:rsid w:val="008273CF"/>
    <w:rsid w:val="008300D1"/>
    <w:rsid w:val="00830E14"/>
    <w:rsid w:val="00831599"/>
    <w:rsid w:val="0083198F"/>
    <w:rsid w:val="00831E11"/>
    <w:rsid w:val="0083225D"/>
    <w:rsid w:val="00832275"/>
    <w:rsid w:val="00832ED4"/>
    <w:rsid w:val="00833312"/>
    <w:rsid w:val="00833D36"/>
    <w:rsid w:val="00833DF9"/>
    <w:rsid w:val="008345E5"/>
    <w:rsid w:val="00835310"/>
    <w:rsid w:val="00835B44"/>
    <w:rsid w:val="00835FFA"/>
    <w:rsid w:val="008366B9"/>
    <w:rsid w:val="00836E5F"/>
    <w:rsid w:val="00837CBF"/>
    <w:rsid w:val="00837FAD"/>
    <w:rsid w:val="0083B90C"/>
    <w:rsid w:val="008407C3"/>
    <w:rsid w:val="00840B36"/>
    <w:rsid w:val="00842BF0"/>
    <w:rsid w:val="00843272"/>
    <w:rsid w:val="0084356A"/>
    <w:rsid w:val="00843813"/>
    <w:rsid w:val="00843DCE"/>
    <w:rsid w:val="00843DD0"/>
    <w:rsid w:val="00844374"/>
    <w:rsid w:val="0084480F"/>
    <w:rsid w:val="00845CAE"/>
    <w:rsid w:val="008465B7"/>
    <w:rsid w:val="00846BB9"/>
    <w:rsid w:val="008473BA"/>
    <w:rsid w:val="0084763F"/>
    <w:rsid w:val="0084769A"/>
    <w:rsid w:val="008478DE"/>
    <w:rsid w:val="008507E4"/>
    <w:rsid w:val="008508F1"/>
    <w:rsid w:val="00850BFE"/>
    <w:rsid w:val="00851186"/>
    <w:rsid w:val="008511B2"/>
    <w:rsid w:val="008516C1"/>
    <w:rsid w:val="00851C25"/>
    <w:rsid w:val="0085204C"/>
    <w:rsid w:val="008521DD"/>
    <w:rsid w:val="00852BB9"/>
    <w:rsid w:val="00852D94"/>
    <w:rsid w:val="008530FE"/>
    <w:rsid w:val="008540AB"/>
    <w:rsid w:val="008541BB"/>
    <w:rsid w:val="00854F02"/>
    <w:rsid w:val="008550BF"/>
    <w:rsid w:val="008550E1"/>
    <w:rsid w:val="00855154"/>
    <w:rsid w:val="0085538B"/>
    <w:rsid w:val="00856220"/>
    <w:rsid w:val="008564FC"/>
    <w:rsid w:val="00856DA9"/>
    <w:rsid w:val="00856F0B"/>
    <w:rsid w:val="00857233"/>
    <w:rsid w:val="00857365"/>
    <w:rsid w:val="00861522"/>
    <w:rsid w:val="00862896"/>
    <w:rsid w:val="00862A30"/>
    <w:rsid w:val="00862BAB"/>
    <w:rsid w:val="00863668"/>
    <w:rsid w:val="00863734"/>
    <w:rsid w:val="00863C14"/>
    <w:rsid w:val="00863DD4"/>
    <w:rsid w:val="00863EBA"/>
    <w:rsid w:val="00864A29"/>
    <w:rsid w:val="00864D85"/>
    <w:rsid w:val="00864E3C"/>
    <w:rsid w:val="00864E51"/>
    <w:rsid w:val="00865132"/>
    <w:rsid w:val="008659FD"/>
    <w:rsid w:val="00865CE1"/>
    <w:rsid w:val="00866731"/>
    <w:rsid w:val="00866876"/>
    <w:rsid w:val="00866A2C"/>
    <w:rsid w:val="00866B45"/>
    <w:rsid w:val="008673F5"/>
    <w:rsid w:val="00867457"/>
    <w:rsid w:val="00867621"/>
    <w:rsid w:val="008678B2"/>
    <w:rsid w:val="00867D18"/>
    <w:rsid w:val="00867DEF"/>
    <w:rsid w:val="008700EF"/>
    <w:rsid w:val="00870283"/>
    <w:rsid w:val="00870EB4"/>
    <w:rsid w:val="00871219"/>
    <w:rsid w:val="00871443"/>
    <w:rsid w:val="00871694"/>
    <w:rsid w:val="00871EA5"/>
    <w:rsid w:val="00872576"/>
    <w:rsid w:val="0087260D"/>
    <w:rsid w:val="008735C9"/>
    <w:rsid w:val="008736DB"/>
    <w:rsid w:val="00873AA6"/>
    <w:rsid w:val="00873B09"/>
    <w:rsid w:val="00873B42"/>
    <w:rsid w:val="00873FF3"/>
    <w:rsid w:val="008741A2"/>
    <w:rsid w:val="008759C8"/>
    <w:rsid w:val="00876396"/>
    <w:rsid w:val="00876C81"/>
    <w:rsid w:val="00876CEE"/>
    <w:rsid w:val="00877518"/>
    <w:rsid w:val="00877B1E"/>
    <w:rsid w:val="00877D3C"/>
    <w:rsid w:val="00880594"/>
    <w:rsid w:val="0088067A"/>
    <w:rsid w:val="0088079E"/>
    <w:rsid w:val="0088081D"/>
    <w:rsid w:val="00880DFE"/>
    <w:rsid w:val="0088125A"/>
    <w:rsid w:val="0088144F"/>
    <w:rsid w:val="008814E6"/>
    <w:rsid w:val="0088197E"/>
    <w:rsid w:val="00881D8F"/>
    <w:rsid w:val="008838EC"/>
    <w:rsid w:val="00883D73"/>
    <w:rsid w:val="00884F99"/>
    <w:rsid w:val="00885018"/>
    <w:rsid w:val="008864AE"/>
    <w:rsid w:val="00886594"/>
    <w:rsid w:val="008869BC"/>
    <w:rsid w:val="00887836"/>
    <w:rsid w:val="00890185"/>
    <w:rsid w:val="008901C7"/>
    <w:rsid w:val="00890835"/>
    <w:rsid w:val="00890B5E"/>
    <w:rsid w:val="00890D09"/>
    <w:rsid w:val="0089239B"/>
    <w:rsid w:val="008923AC"/>
    <w:rsid w:val="008930D0"/>
    <w:rsid w:val="008933C5"/>
    <w:rsid w:val="00893918"/>
    <w:rsid w:val="00893DAB"/>
    <w:rsid w:val="00894E38"/>
    <w:rsid w:val="008956E8"/>
    <w:rsid w:val="008966D6"/>
    <w:rsid w:val="008973AA"/>
    <w:rsid w:val="00897B86"/>
    <w:rsid w:val="008A02CE"/>
    <w:rsid w:val="008A0772"/>
    <w:rsid w:val="008A1511"/>
    <w:rsid w:val="008A1595"/>
    <w:rsid w:val="008A2326"/>
    <w:rsid w:val="008A2AF5"/>
    <w:rsid w:val="008A4302"/>
    <w:rsid w:val="008A43DA"/>
    <w:rsid w:val="008A484D"/>
    <w:rsid w:val="008A4862"/>
    <w:rsid w:val="008A4B46"/>
    <w:rsid w:val="008A55E4"/>
    <w:rsid w:val="008A6953"/>
    <w:rsid w:val="008A782B"/>
    <w:rsid w:val="008A7B28"/>
    <w:rsid w:val="008A7B8C"/>
    <w:rsid w:val="008A7E47"/>
    <w:rsid w:val="008A7F83"/>
    <w:rsid w:val="008B07AA"/>
    <w:rsid w:val="008B189F"/>
    <w:rsid w:val="008B1E4D"/>
    <w:rsid w:val="008B2C23"/>
    <w:rsid w:val="008B36A4"/>
    <w:rsid w:val="008B378E"/>
    <w:rsid w:val="008B3AFE"/>
    <w:rsid w:val="008B3F2B"/>
    <w:rsid w:val="008B3F43"/>
    <w:rsid w:val="008B67BC"/>
    <w:rsid w:val="008B688E"/>
    <w:rsid w:val="008B73D2"/>
    <w:rsid w:val="008B74C9"/>
    <w:rsid w:val="008B74FB"/>
    <w:rsid w:val="008B7C36"/>
    <w:rsid w:val="008B7E2B"/>
    <w:rsid w:val="008C1AFC"/>
    <w:rsid w:val="008C40E1"/>
    <w:rsid w:val="008C48B6"/>
    <w:rsid w:val="008C49B9"/>
    <w:rsid w:val="008C52D6"/>
    <w:rsid w:val="008C58CA"/>
    <w:rsid w:val="008C5A3A"/>
    <w:rsid w:val="008C5D0D"/>
    <w:rsid w:val="008C6D77"/>
    <w:rsid w:val="008C6D98"/>
    <w:rsid w:val="008C7190"/>
    <w:rsid w:val="008C7728"/>
    <w:rsid w:val="008C77CB"/>
    <w:rsid w:val="008C79EB"/>
    <w:rsid w:val="008C7D4C"/>
    <w:rsid w:val="008C7F7C"/>
    <w:rsid w:val="008C7FD8"/>
    <w:rsid w:val="008D1015"/>
    <w:rsid w:val="008D1764"/>
    <w:rsid w:val="008D1BA2"/>
    <w:rsid w:val="008D2479"/>
    <w:rsid w:val="008D2727"/>
    <w:rsid w:val="008D3B4E"/>
    <w:rsid w:val="008D4141"/>
    <w:rsid w:val="008D4180"/>
    <w:rsid w:val="008D4A39"/>
    <w:rsid w:val="008D5B4F"/>
    <w:rsid w:val="008D6185"/>
    <w:rsid w:val="008D73D7"/>
    <w:rsid w:val="008D7E01"/>
    <w:rsid w:val="008E2898"/>
    <w:rsid w:val="008E42B3"/>
    <w:rsid w:val="008E4493"/>
    <w:rsid w:val="008E55FC"/>
    <w:rsid w:val="008E5912"/>
    <w:rsid w:val="008E75A1"/>
    <w:rsid w:val="008E75B7"/>
    <w:rsid w:val="008E7EC9"/>
    <w:rsid w:val="008F0558"/>
    <w:rsid w:val="008F06A1"/>
    <w:rsid w:val="008F122B"/>
    <w:rsid w:val="008F1E18"/>
    <w:rsid w:val="008F1E2F"/>
    <w:rsid w:val="008F3548"/>
    <w:rsid w:val="008F3E71"/>
    <w:rsid w:val="008F4654"/>
    <w:rsid w:val="008F4CBD"/>
    <w:rsid w:val="008F565F"/>
    <w:rsid w:val="008F5739"/>
    <w:rsid w:val="008F5B32"/>
    <w:rsid w:val="008F642E"/>
    <w:rsid w:val="008F7531"/>
    <w:rsid w:val="008F7653"/>
    <w:rsid w:val="008F7863"/>
    <w:rsid w:val="008F786E"/>
    <w:rsid w:val="008F7FE3"/>
    <w:rsid w:val="0090080A"/>
    <w:rsid w:val="00900A2F"/>
    <w:rsid w:val="00900AC6"/>
    <w:rsid w:val="00900B40"/>
    <w:rsid w:val="00901E6C"/>
    <w:rsid w:val="0090272D"/>
    <w:rsid w:val="009029AD"/>
    <w:rsid w:val="00902AE9"/>
    <w:rsid w:val="009034BF"/>
    <w:rsid w:val="009035C3"/>
    <w:rsid w:val="00903671"/>
    <w:rsid w:val="00903AB0"/>
    <w:rsid w:val="00903E79"/>
    <w:rsid w:val="009043F3"/>
    <w:rsid w:val="00904BF6"/>
    <w:rsid w:val="0090674B"/>
    <w:rsid w:val="0090678C"/>
    <w:rsid w:val="00906FE4"/>
    <w:rsid w:val="00907CD8"/>
    <w:rsid w:val="00907F5C"/>
    <w:rsid w:val="009101FB"/>
    <w:rsid w:val="00910D74"/>
    <w:rsid w:val="00911B9C"/>
    <w:rsid w:val="00911BAF"/>
    <w:rsid w:val="00913038"/>
    <w:rsid w:val="0091332D"/>
    <w:rsid w:val="009134B8"/>
    <w:rsid w:val="0091357E"/>
    <w:rsid w:val="00913A03"/>
    <w:rsid w:val="009140CA"/>
    <w:rsid w:val="00914BEC"/>
    <w:rsid w:val="0091569B"/>
    <w:rsid w:val="009159A4"/>
    <w:rsid w:val="00915B34"/>
    <w:rsid w:val="00915B3F"/>
    <w:rsid w:val="00916B88"/>
    <w:rsid w:val="00916FD4"/>
    <w:rsid w:val="0091701B"/>
    <w:rsid w:val="009178CD"/>
    <w:rsid w:val="00917ABA"/>
    <w:rsid w:val="00917D09"/>
    <w:rsid w:val="009200FE"/>
    <w:rsid w:val="00920283"/>
    <w:rsid w:val="00920A22"/>
    <w:rsid w:val="0092141B"/>
    <w:rsid w:val="009219EF"/>
    <w:rsid w:val="00922D60"/>
    <w:rsid w:val="0092352C"/>
    <w:rsid w:val="00923AAA"/>
    <w:rsid w:val="00923EDE"/>
    <w:rsid w:val="00924304"/>
    <w:rsid w:val="009248D2"/>
    <w:rsid w:val="00924B40"/>
    <w:rsid w:val="00924BE0"/>
    <w:rsid w:val="00925E43"/>
    <w:rsid w:val="009260A3"/>
    <w:rsid w:val="0092614C"/>
    <w:rsid w:val="009271F6"/>
    <w:rsid w:val="00927400"/>
    <w:rsid w:val="00930538"/>
    <w:rsid w:val="00931710"/>
    <w:rsid w:val="0093176A"/>
    <w:rsid w:val="00931897"/>
    <w:rsid w:val="00931DED"/>
    <w:rsid w:val="009328CF"/>
    <w:rsid w:val="00932914"/>
    <w:rsid w:val="00932CDE"/>
    <w:rsid w:val="00934567"/>
    <w:rsid w:val="00934631"/>
    <w:rsid w:val="009355DA"/>
    <w:rsid w:val="00936719"/>
    <w:rsid w:val="00940330"/>
    <w:rsid w:val="009407FA"/>
    <w:rsid w:val="00940FDA"/>
    <w:rsid w:val="00941BA3"/>
    <w:rsid w:val="00943F3A"/>
    <w:rsid w:val="009442C5"/>
    <w:rsid w:val="0094493A"/>
    <w:rsid w:val="00946948"/>
    <w:rsid w:val="00946DAE"/>
    <w:rsid w:val="0094740E"/>
    <w:rsid w:val="0095026F"/>
    <w:rsid w:val="00950504"/>
    <w:rsid w:val="00950916"/>
    <w:rsid w:val="0095101F"/>
    <w:rsid w:val="00951096"/>
    <w:rsid w:val="009516ED"/>
    <w:rsid w:val="00951F71"/>
    <w:rsid w:val="009521EC"/>
    <w:rsid w:val="009528B8"/>
    <w:rsid w:val="00952D93"/>
    <w:rsid w:val="009530DF"/>
    <w:rsid w:val="00953DA7"/>
    <w:rsid w:val="00953F46"/>
    <w:rsid w:val="009540D8"/>
    <w:rsid w:val="00954F8D"/>
    <w:rsid w:val="00955D84"/>
    <w:rsid w:val="00956106"/>
    <w:rsid w:val="00956F2F"/>
    <w:rsid w:val="00957A44"/>
    <w:rsid w:val="00957E62"/>
    <w:rsid w:val="00960F06"/>
    <w:rsid w:val="00960F35"/>
    <w:rsid w:val="0096128E"/>
    <w:rsid w:val="00961792"/>
    <w:rsid w:val="00961A0F"/>
    <w:rsid w:val="00962477"/>
    <w:rsid w:val="00962FD8"/>
    <w:rsid w:val="00964634"/>
    <w:rsid w:val="00964E2C"/>
    <w:rsid w:val="00964EE9"/>
    <w:rsid w:val="009650DC"/>
    <w:rsid w:val="00965217"/>
    <w:rsid w:val="00965D66"/>
    <w:rsid w:val="009669F5"/>
    <w:rsid w:val="00966C73"/>
    <w:rsid w:val="0096742E"/>
    <w:rsid w:val="00967ADB"/>
    <w:rsid w:val="0097068A"/>
    <w:rsid w:val="009707ED"/>
    <w:rsid w:val="00971359"/>
    <w:rsid w:val="00971BD1"/>
    <w:rsid w:val="00972811"/>
    <w:rsid w:val="00972B22"/>
    <w:rsid w:val="00973417"/>
    <w:rsid w:val="00973D58"/>
    <w:rsid w:val="009740DC"/>
    <w:rsid w:val="0097475E"/>
    <w:rsid w:val="00974ACD"/>
    <w:rsid w:val="00975795"/>
    <w:rsid w:val="00975D0A"/>
    <w:rsid w:val="009760E9"/>
    <w:rsid w:val="009762B9"/>
    <w:rsid w:val="009767E9"/>
    <w:rsid w:val="009768E2"/>
    <w:rsid w:val="00977099"/>
    <w:rsid w:val="009777DB"/>
    <w:rsid w:val="009779F8"/>
    <w:rsid w:val="00977FA6"/>
    <w:rsid w:val="00980277"/>
    <w:rsid w:val="0098053B"/>
    <w:rsid w:val="00980C62"/>
    <w:rsid w:val="00980D5F"/>
    <w:rsid w:val="00980EA8"/>
    <w:rsid w:val="00981580"/>
    <w:rsid w:val="00981BCB"/>
    <w:rsid w:val="00981C35"/>
    <w:rsid w:val="00982837"/>
    <w:rsid w:val="00982BF9"/>
    <w:rsid w:val="0098335C"/>
    <w:rsid w:val="00983854"/>
    <w:rsid w:val="00985AB3"/>
    <w:rsid w:val="00985B4C"/>
    <w:rsid w:val="00985EE7"/>
    <w:rsid w:val="00986400"/>
    <w:rsid w:val="00986549"/>
    <w:rsid w:val="00986E07"/>
    <w:rsid w:val="00986E85"/>
    <w:rsid w:val="00987DEC"/>
    <w:rsid w:val="00990398"/>
    <w:rsid w:val="0099058B"/>
    <w:rsid w:val="0099144E"/>
    <w:rsid w:val="00991EB8"/>
    <w:rsid w:val="0099222F"/>
    <w:rsid w:val="00994071"/>
    <w:rsid w:val="00994486"/>
    <w:rsid w:val="00995DF3"/>
    <w:rsid w:val="009965BC"/>
    <w:rsid w:val="009969C8"/>
    <w:rsid w:val="00996C04"/>
    <w:rsid w:val="00996D3C"/>
    <w:rsid w:val="00996FCB"/>
    <w:rsid w:val="009971F5"/>
    <w:rsid w:val="009973D3"/>
    <w:rsid w:val="009975BB"/>
    <w:rsid w:val="0099D8C3"/>
    <w:rsid w:val="009A06E1"/>
    <w:rsid w:val="009A2009"/>
    <w:rsid w:val="009A254C"/>
    <w:rsid w:val="009A2A44"/>
    <w:rsid w:val="009A2ECA"/>
    <w:rsid w:val="009A4603"/>
    <w:rsid w:val="009A4670"/>
    <w:rsid w:val="009A4870"/>
    <w:rsid w:val="009A4A39"/>
    <w:rsid w:val="009A5154"/>
    <w:rsid w:val="009A6C17"/>
    <w:rsid w:val="009A6FFB"/>
    <w:rsid w:val="009A712B"/>
    <w:rsid w:val="009A726D"/>
    <w:rsid w:val="009A7B45"/>
    <w:rsid w:val="009B0033"/>
    <w:rsid w:val="009B090E"/>
    <w:rsid w:val="009B093B"/>
    <w:rsid w:val="009B14E4"/>
    <w:rsid w:val="009B18F8"/>
    <w:rsid w:val="009B3AAD"/>
    <w:rsid w:val="009B3F44"/>
    <w:rsid w:val="009B4666"/>
    <w:rsid w:val="009B4B39"/>
    <w:rsid w:val="009B585F"/>
    <w:rsid w:val="009B595B"/>
    <w:rsid w:val="009B597D"/>
    <w:rsid w:val="009B5EF5"/>
    <w:rsid w:val="009B6400"/>
    <w:rsid w:val="009B6766"/>
    <w:rsid w:val="009B6910"/>
    <w:rsid w:val="009B6AFD"/>
    <w:rsid w:val="009C06F3"/>
    <w:rsid w:val="009C0745"/>
    <w:rsid w:val="009C0860"/>
    <w:rsid w:val="009C0B12"/>
    <w:rsid w:val="009C1474"/>
    <w:rsid w:val="009C15B8"/>
    <w:rsid w:val="009C237B"/>
    <w:rsid w:val="009C2501"/>
    <w:rsid w:val="009C2B4E"/>
    <w:rsid w:val="009C3F3F"/>
    <w:rsid w:val="009C3FD3"/>
    <w:rsid w:val="009C446F"/>
    <w:rsid w:val="009C46B8"/>
    <w:rsid w:val="009C4836"/>
    <w:rsid w:val="009C4A8C"/>
    <w:rsid w:val="009C4E85"/>
    <w:rsid w:val="009C4ED0"/>
    <w:rsid w:val="009C5165"/>
    <w:rsid w:val="009C5591"/>
    <w:rsid w:val="009C56D1"/>
    <w:rsid w:val="009C59C9"/>
    <w:rsid w:val="009C5E33"/>
    <w:rsid w:val="009C6260"/>
    <w:rsid w:val="009C63B6"/>
    <w:rsid w:val="009C6C3A"/>
    <w:rsid w:val="009C6C8D"/>
    <w:rsid w:val="009C727C"/>
    <w:rsid w:val="009C75D8"/>
    <w:rsid w:val="009C7DF9"/>
    <w:rsid w:val="009D0193"/>
    <w:rsid w:val="009D098F"/>
    <w:rsid w:val="009D0B49"/>
    <w:rsid w:val="009D13F6"/>
    <w:rsid w:val="009D17E1"/>
    <w:rsid w:val="009D2293"/>
    <w:rsid w:val="009D2301"/>
    <w:rsid w:val="009D256A"/>
    <w:rsid w:val="009D28C6"/>
    <w:rsid w:val="009D3742"/>
    <w:rsid w:val="009D39C7"/>
    <w:rsid w:val="009D3B65"/>
    <w:rsid w:val="009D3FAC"/>
    <w:rsid w:val="009D402B"/>
    <w:rsid w:val="009D4432"/>
    <w:rsid w:val="009D4790"/>
    <w:rsid w:val="009D4C8E"/>
    <w:rsid w:val="009D5791"/>
    <w:rsid w:val="009D5E1C"/>
    <w:rsid w:val="009D608F"/>
    <w:rsid w:val="009D611E"/>
    <w:rsid w:val="009D6375"/>
    <w:rsid w:val="009D65FF"/>
    <w:rsid w:val="009D6E7E"/>
    <w:rsid w:val="009D7CEF"/>
    <w:rsid w:val="009DF8FC"/>
    <w:rsid w:val="009E0CF9"/>
    <w:rsid w:val="009E0FC3"/>
    <w:rsid w:val="009E0FCA"/>
    <w:rsid w:val="009E1B71"/>
    <w:rsid w:val="009E1C81"/>
    <w:rsid w:val="009E1D51"/>
    <w:rsid w:val="009E1DCA"/>
    <w:rsid w:val="009E2B44"/>
    <w:rsid w:val="009E2D48"/>
    <w:rsid w:val="009E316A"/>
    <w:rsid w:val="009E409A"/>
    <w:rsid w:val="009E423B"/>
    <w:rsid w:val="009E46E9"/>
    <w:rsid w:val="009E50C8"/>
    <w:rsid w:val="009E5B70"/>
    <w:rsid w:val="009E6174"/>
    <w:rsid w:val="009E6424"/>
    <w:rsid w:val="009E6535"/>
    <w:rsid w:val="009E6E06"/>
    <w:rsid w:val="009E76D4"/>
    <w:rsid w:val="009E776D"/>
    <w:rsid w:val="009F0724"/>
    <w:rsid w:val="009F1A37"/>
    <w:rsid w:val="009F22F9"/>
    <w:rsid w:val="009F3321"/>
    <w:rsid w:val="009F392A"/>
    <w:rsid w:val="009F3D8B"/>
    <w:rsid w:val="009F4149"/>
    <w:rsid w:val="009F4E95"/>
    <w:rsid w:val="009F5884"/>
    <w:rsid w:val="009F5F5C"/>
    <w:rsid w:val="009F5FFE"/>
    <w:rsid w:val="009F651A"/>
    <w:rsid w:val="009F6747"/>
    <w:rsid w:val="009F6E81"/>
    <w:rsid w:val="009F79C2"/>
    <w:rsid w:val="00A0194D"/>
    <w:rsid w:val="00A023FA"/>
    <w:rsid w:val="00A029B7"/>
    <w:rsid w:val="00A02CB7"/>
    <w:rsid w:val="00A02DC9"/>
    <w:rsid w:val="00A02ED2"/>
    <w:rsid w:val="00A03693"/>
    <w:rsid w:val="00A03B71"/>
    <w:rsid w:val="00A04039"/>
    <w:rsid w:val="00A043B7"/>
    <w:rsid w:val="00A04780"/>
    <w:rsid w:val="00A0650F"/>
    <w:rsid w:val="00A07175"/>
    <w:rsid w:val="00A07948"/>
    <w:rsid w:val="00A07B83"/>
    <w:rsid w:val="00A10862"/>
    <w:rsid w:val="00A11C66"/>
    <w:rsid w:val="00A121AC"/>
    <w:rsid w:val="00A12524"/>
    <w:rsid w:val="00A13C72"/>
    <w:rsid w:val="00A1435B"/>
    <w:rsid w:val="00A14E25"/>
    <w:rsid w:val="00A150FC"/>
    <w:rsid w:val="00A15597"/>
    <w:rsid w:val="00A1583C"/>
    <w:rsid w:val="00A15BF4"/>
    <w:rsid w:val="00A16726"/>
    <w:rsid w:val="00A170A0"/>
    <w:rsid w:val="00A17420"/>
    <w:rsid w:val="00A17DA2"/>
    <w:rsid w:val="00A17E2C"/>
    <w:rsid w:val="00A19A65"/>
    <w:rsid w:val="00A20F50"/>
    <w:rsid w:val="00A2177C"/>
    <w:rsid w:val="00A22065"/>
    <w:rsid w:val="00A22843"/>
    <w:rsid w:val="00A22C56"/>
    <w:rsid w:val="00A2327F"/>
    <w:rsid w:val="00A23D83"/>
    <w:rsid w:val="00A24C1D"/>
    <w:rsid w:val="00A253DF"/>
    <w:rsid w:val="00A25A25"/>
    <w:rsid w:val="00A2637A"/>
    <w:rsid w:val="00A26C6C"/>
    <w:rsid w:val="00A2765A"/>
    <w:rsid w:val="00A27ABA"/>
    <w:rsid w:val="00A27F9C"/>
    <w:rsid w:val="00A308E8"/>
    <w:rsid w:val="00A30AF5"/>
    <w:rsid w:val="00A311C8"/>
    <w:rsid w:val="00A314EB"/>
    <w:rsid w:val="00A31967"/>
    <w:rsid w:val="00A31A69"/>
    <w:rsid w:val="00A3250E"/>
    <w:rsid w:val="00A333CD"/>
    <w:rsid w:val="00A33949"/>
    <w:rsid w:val="00A33D40"/>
    <w:rsid w:val="00A346DA"/>
    <w:rsid w:val="00A347A4"/>
    <w:rsid w:val="00A34BB5"/>
    <w:rsid w:val="00A3525D"/>
    <w:rsid w:val="00A35309"/>
    <w:rsid w:val="00A353C2"/>
    <w:rsid w:val="00A35423"/>
    <w:rsid w:val="00A3544A"/>
    <w:rsid w:val="00A35B1A"/>
    <w:rsid w:val="00A35DA8"/>
    <w:rsid w:val="00A362BF"/>
    <w:rsid w:val="00A4065F"/>
    <w:rsid w:val="00A40BB9"/>
    <w:rsid w:val="00A40E69"/>
    <w:rsid w:val="00A4146A"/>
    <w:rsid w:val="00A417F9"/>
    <w:rsid w:val="00A434AC"/>
    <w:rsid w:val="00A438E4"/>
    <w:rsid w:val="00A43B03"/>
    <w:rsid w:val="00A4420C"/>
    <w:rsid w:val="00A44DF1"/>
    <w:rsid w:val="00A450F0"/>
    <w:rsid w:val="00A454F5"/>
    <w:rsid w:val="00A46301"/>
    <w:rsid w:val="00A4694A"/>
    <w:rsid w:val="00A46D8F"/>
    <w:rsid w:val="00A4703E"/>
    <w:rsid w:val="00A470D0"/>
    <w:rsid w:val="00A50722"/>
    <w:rsid w:val="00A50818"/>
    <w:rsid w:val="00A50D7A"/>
    <w:rsid w:val="00A50F4C"/>
    <w:rsid w:val="00A513A3"/>
    <w:rsid w:val="00A51F3A"/>
    <w:rsid w:val="00A51F74"/>
    <w:rsid w:val="00A522ED"/>
    <w:rsid w:val="00A524E3"/>
    <w:rsid w:val="00A54782"/>
    <w:rsid w:val="00A55141"/>
    <w:rsid w:val="00A551B3"/>
    <w:rsid w:val="00A55275"/>
    <w:rsid w:val="00A55980"/>
    <w:rsid w:val="00A55C60"/>
    <w:rsid w:val="00A55ECC"/>
    <w:rsid w:val="00A5603F"/>
    <w:rsid w:val="00A563BA"/>
    <w:rsid w:val="00A5673C"/>
    <w:rsid w:val="00A56D91"/>
    <w:rsid w:val="00A56F9F"/>
    <w:rsid w:val="00A60CB4"/>
    <w:rsid w:val="00A60E35"/>
    <w:rsid w:val="00A622BA"/>
    <w:rsid w:val="00A6275E"/>
    <w:rsid w:val="00A62961"/>
    <w:rsid w:val="00A62976"/>
    <w:rsid w:val="00A63731"/>
    <w:rsid w:val="00A63969"/>
    <w:rsid w:val="00A63B15"/>
    <w:rsid w:val="00A641C1"/>
    <w:rsid w:val="00A64803"/>
    <w:rsid w:val="00A64FBD"/>
    <w:rsid w:val="00A65236"/>
    <w:rsid w:val="00A653F3"/>
    <w:rsid w:val="00A65703"/>
    <w:rsid w:val="00A65BDC"/>
    <w:rsid w:val="00A65E1B"/>
    <w:rsid w:val="00A66039"/>
    <w:rsid w:val="00A66230"/>
    <w:rsid w:val="00A6639C"/>
    <w:rsid w:val="00A6692A"/>
    <w:rsid w:val="00A66951"/>
    <w:rsid w:val="00A673E9"/>
    <w:rsid w:val="00A70761"/>
    <w:rsid w:val="00A71089"/>
    <w:rsid w:val="00A712B8"/>
    <w:rsid w:val="00A71465"/>
    <w:rsid w:val="00A718E0"/>
    <w:rsid w:val="00A73139"/>
    <w:rsid w:val="00A73274"/>
    <w:rsid w:val="00A734A0"/>
    <w:rsid w:val="00A73607"/>
    <w:rsid w:val="00A73A37"/>
    <w:rsid w:val="00A73B77"/>
    <w:rsid w:val="00A73CCE"/>
    <w:rsid w:val="00A73E25"/>
    <w:rsid w:val="00A7670A"/>
    <w:rsid w:val="00A767C9"/>
    <w:rsid w:val="00A76E52"/>
    <w:rsid w:val="00A77554"/>
    <w:rsid w:val="00A778A8"/>
    <w:rsid w:val="00A7E4E3"/>
    <w:rsid w:val="00A801A8"/>
    <w:rsid w:val="00A8067E"/>
    <w:rsid w:val="00A81584"/>
    <w:rsid w:val="00A8279E"/>
    <w:rsid w:val="00A83554"/>
    <w:rsid w:val="00A8434E"/>
    <w:rsid w:val="00A84DBC"/>
    <w:rsid w:val="00A859C8"/>
    <w:rsid w:val="00A85BE5"/>
    <w:rsid w:val="00A863CA"/>
    <w:rsid w:val="00A864BE"/>
    <w:rsid w:val="00A87865"/>
    <w:rsid w:val="00A87951"/>
    <w:rsid w:val="00A90057"/>
    <w:rsid w:val="00A9023C"/>
    <w:rsid w:val="00A902E2"/>
    <w:rsid w:val="00A90AC3"/>
    <w:rsid w:val="00A90EE5"/>
    <w:rsid w:val="00A91673"/>
    <w:rsid w:val="00A91798"/>
    <w:rsid w:val="00A92800"/>
    <w:rsid w:val="00A9288B"/>
    <w:rsid w:val="00A92B3E"/>
    <w:rsid w:val="00A9435E"/>
    <w:rsid w:val="00A9442D"/>
    <w:rsid w:val="00A9456C"/>
    <w:rsid w:val="00A9506F"/>
    <w:rsid w:val="00A950FE"/>
    <w:rsid w:val="00A9574C"/>
    <w:rsid w:val="00A9605C"/>
    <w:rsid w:val="00A965FA"/>
    <w:rsid w:val="00A967A1"/>
    <w:rsid w:val="00A96ABC"/>
    <w:rsid w:val="00A974E2"/>
    <w:rsid w:val="00A97E54"/>
    <w:rsid w:val="00AA08EC"/>
    <w:rsid w:val="00AA0BDA"/>
    <w:rsid w:val="00AA0D70"/>
    <w:rsid w:val="00AA119F"/>
    <w:rsid w:val="00AA137B"/>
    <w:rsid w:val="00AA196D"/>
    <w:rsid w:val="00AA1C5B"/>
    <w:rsid w:val="00AA1EBA"/>
    <w:rsid w:val="00AA2F15"/>
    <w:rsid w:val="00AA3CBF"/>
    <w:rsid w:val="00AA3F6B"/>
    <w:rsid w:val="00AA43BC"/>
    <w:rsid w:val="00AA51BD"/>
    <w:rsid w:val="00AA5B24"/>
    <w:rsid w:val="00AA6085"/>
    <w:rsid w:val="00AA6630"/>
    <w:rsid w:val="00AA718A"/>
    <w:rsid w:val="00AB021B"/>
    <w:rsid w:val="00AB061B"/>
    <w:rsid w:val="00AB08E0"/>
    <w:rsid w:val="00AB0C35"/>
    <w:rsid w:val="00AB0EE5"/>
    <w:rsid w:val="00AB1125"/>
    <w:rsid w:val="00AB129B"/>
    <w:rsid w:val="00AB159E"/>
    <w:rsid w:val="00AB312C"/>
    <w:rsid w:val="00AB3291"/>
    <w:rsid w:val="00AB37D3"/>
    <w:rsid w:val="00AB41C0"/>
    <w:rsid w:val="00AB4939"/>
    <w:rsid w:val="00AB5229"/>
    <w:rsid w:val="00AB726D"/>
    <w:rsid w:val="00AB7622"/>
    <w:rsid w:val="00AB7D44"/>
    <w:rsid w:val="00AC0F5C"/>
    <w:rsid w:val="00AC10DD"/>
    <w:rsid w:val="00AC168D"/>
    <w:rsid w:val="00AC19C6"/>
    <w:rsid w:val="00AC1B10"/>
    <w:rsid w:val="00AC1C1E"/>
    <w:rsid w:val="00AC1CB7"/>
    <w:rsid w:val="00AC2657"/>
    <w:rsid w:val="00AC2B02"/>
    <w:rsid w:val="00AC2D84"/>
    <w:rsid w:val="00AC30ED"/>
    <w:rsid w:val="00AC3B20"/>
    <w:rsid w:val="00AC3B75"/>
    <w:rsid w:val="00AC3C2F"/>
    <w:rsid w:val="00AC47D0"/>
    <w:rsid w:val="00AC4ADC"/>
    <w:rsid w:val="00AC4B04"/>
    <w:rsid w:val="00AC5391"/>
    <w:rsid w:val="00AC53FA"/>
    <w:rsid w:val="00AC58C5"/>
    <w:rsid w:val="00AC5CA8"/>
    <w:rsid w:val="00AC6A3E"/>
    <w:rsid w:val="00AC7C50"/>
    <w:rsid w:val="00AC7CE4"/>
    <w:rsid w:val="00AC7D38"/>
    <w:rsid w:val="00AD0752"/>
    <w:rsid w:val="00AD15BC"/>
    <w:rsid w:val="00AD1EFD"/>
    <w:rsid w:val="00AD1F88"/>
    <w:rsid w:val="00AD32C2"/>
    <w:rsid w:val="00AD3620"/>
    <w:rsid w:val="00AD3BBD"/>
    <w:rsid w:val="00AD41E5"/>
    <w:rsid w:val="00AD4DE9"/>
    <w:rsid w:val="00AD5B09"/>
    <w:rsid w:val="00AD620C"/>
    <w:rsid w:val="00AD67A5"/>
    <w:rsid w:val="00AD698F"/>
    <w:rsid w:val="00AD6A6C"/>
    <w:rsid w:val="00AD7401"/>
    <w:rsid w:val="00AE07AB"/>
    <w:rsid w:val="00AE08D1"/>
    <w:rsid w:val="00AE0968"/>
    <w:rsid w:val="00AE1E94"/>
    <w:rsid w:val="00AE2EC7"/>
    <w:rsid w:val="00AE3352"/>
    <w:rsid w:val="00AE352E"/>
    <w:rsid w:val="00AE4322"/>
    <w:rsid w:val="00AE450E"/>
    <w:rsid w:val="00AE4D86"/>
    <w:rsid w:val="00AE504D"/>
    <w:rsid w:val="00AE579D"/>
    <w:rsid w:val="00AE5910"/>
    <w:rsid w:val="00AE5C69"/>
    <w:rsid w:val="00AE5E7A"/>
    <w:rsid w:val="00AE6034"/>
    <w:rsid w:val="00AE6AAA"/>
    <w:rsid w:val="00AE6C91"/>
    <w:rsid w:val="00AE6D81"/>
    <w:rsid w:val="00AE7207"/>
    <w:rsid w:val="00AE7DCE"/>
    <w:rsid w:val="00AF0765"/>
    <w:rsid w:val="00AF0862"/>
    <w:rsid w:val="00AF0A40"/>
    <w:rsid w:val="00AF10BC"/>
    <w:rsid w:val="00AF1916"/>
    <w:rsid w:val="00AF1A85"/>
    <w:rsid w:val="00AF3A8D"/>
    <w:rsid w:val="00AF49A3"/>
    <w:rsid w:val="00AF4CB6"/>
    <w:rsid w:val="00AF503B"/>
    <w:rsid w:val="00AF5E6B"/>
    <w:rsid w:val="00B01354"/>
    <w:rsid w:val="00B014BE"/>
    <w:rsid w:val="00B02353"/>
    <w:rsid w:val="00B0255A"/>
    <w:rsid w:val="00B025BA"/>
    <w:rsid w:val="00B02D2B"/>
    <w:rsid w:val="00B02DC2"/>
    <w:rsid w:val="00B037B5"/>
    <w:rsid w:val="00B04A3E"/>
    <w:rsid w:val="00B04BF2"/>
    <w:rsid w:val="00B04D48"/>
    <w:rsid w:val="00B04FA8"/>
    <w:rsid w:val="00B0605F"/>
    <w:rsid w:val="00B06B3C"/>
    <w:rsid w:val="00B07353"/>
    <w:rsid w:val="00B073A5"/>
    <w:rsid w:val="00B0758E"/>
    <w:rsid w:val="00B07AB2"/>
    <w:rsid w:val="00B10153"/>
    <w:rsid w:val="00B10356"/>
    <w:rsid w:val="00B10606"/>
    <w:rsid w:val="00B109D2"/>
    <w:rsid w:val="00B10B11"/>
    <w:rsid w:val="00B1155D"/>
    <w:rsid w:val="00B11E02"/>
    <w:rsid w:val="00B11EDF"/>
    <w:rsid w:val="00B120D4"/>
    <w:rsid w:val="00B12D62"/>
    <w:rsid w:val="00B13B59"/>
    <w:rsid w:val="00B1481E"/>
    <w:rsid w:val="00B14E7D"/>
    <w:rsid w:val="00B1517F"/>
    <w:rsid w:val="00B152D0"/>
    <w:rsid w:val="00B15F0D"/>
    <w:rsid w:val="00B162BA"/>
    <w:rsid w:val="00B16E19"/>
    <w:rsid w:val="00B16EB4"/>
    <w:rsid w:val="00B200E2"/>
    <w:rsid w:val="00B203B8"/>
    <w:rsid w:val="00B2048E"/>
    <w:rsid w:val="00B20790"/>
    <w:rsid w:val="00B20B09"/>
    <w:rsid w:val="00B21494"/>
    <w:rsid w:val="00B216D8"/>
    <w:rsid w:val="00B21BDC"/>
    <w:rsid w:val="00B220FB"/>
    <w:rsid w:val="00B229AE"/>
    <w:rsid w:val="00B22F76"/>
    <w:rsid w:val="00B2476E"/>
    <w:rsid w:val="00B24A44"/>
    <w:rsid w:val="00B24E66"/>
    <w:rsid w:val="00B2553C"/>
    <w:rsid w:val="00B262F0"/>
    <w:rsid w:val="00B2677C"/>
    <w:rsid w:val="00B278FE"/>
    <w:rsid w:val="00B27E30"/>
    <w:rsid w:val="00B30028"/>
    <w:rsid w:val="00B30A00"/>
    <w:rsid w:val="00B30B21"/>
    <w:rsid w:val="00B31468"/>
    <w:rsid w:val="00B31B0E"/>
    <w:rsid w:val="00B31C9F"/>
    <w:rsid w:val="00B320CC"/>
    <w:rsid w:val="00B330D8"/>
    <w:rsid w:val="00B33EB0"/>
    <w:rsid w:val="00B3411E"/>
    <w:rsid w:val="00B34417"/>
    <w:rsid w:val="00B34A8A"/>
    <w:rsid w:val="00B34D4F"/>
    <w:rsid w:val="00B35315"/>
    <w:rsid w:val="00B354A7"/>
    <w:rsid w:val="00B359B8"/>
    <w:rsid w:val="00B35F71"/>
    <w:rsid w:val="00B36540"/>
    <w:rsid w:val="00B36B28"/>
    <w:rsid w:val="00B373DC"/>
    <w:rsid w:val="00B37678"/>
    <w:rsid w:val="00B37A95"/>
    <w:rsid w:val="00B37CDC"/>
    <w:rsid w:val="00B40ECF"/>
    <w:rsid w:val="00B41520"/>
    <w:rsid w:val="00B42008"/>
    <w:rsid w:val="00B420AD"/>
    <w:rsid w:val="00B426B3"/>
    <w:rsid w:val="00B42BE6"/>
    <w:rsid w:val="00B43338"/>
    <w:rsid w:val="00B4342E"/>
    <w:rsid w:val="00B4432D"/>
    <w:rsid w:val="00B44C02"/>
    <w:rsid w:val="00B4604C"/>
    <w:rsid w:val="00B4631A"/>
    <w:rsid w:val="00B46418"/>
    <w:rsid w:val="00B46454"/>
    <w:rsid w:val="00B46CFE"/>
    <w:rsid w:val="00B46E59"/>
    <w:rsid w:val="00B47479"/>
    <w:rsid w:val="00B5036B"/>
    <w:rsid w:val="00B508CC"/>
    <w:rsid w:val="00B5106B"/>
    <w:rsid w:val="00B51540"/>
    <w:rsid w:val="00B522F3"/>
    <w:rsid w:val="00B52365"/>
    <w:rsid w:val="00B52DC4"/>
    <w:rsid w:val="00B52F03"/>
    <w:rsid w:val="00B52F13"/>
    <w:rsid w:val="00B54123"/>
    <w:rsid w:val="00B54207"/>
    <w:rsid w:val="00B54238"/>
    <w:rsid w:val="00B54D83"/>
    <w:rsid w:val="00B55440"/>
    <w:rsid w:val="00B55521"/>
    <w:rsid w:val="00B55987"/>
    <w:rsid w:val="00B55A23"/>
    <w:rsid w:val="00B57105"/>
    <w:rsid w:val="00B576DD"/>
    <w:rsid w:val="00B609FA"/>
    <w:rsid w:val="00B61083"/>
    <w:rsid w:val="00B61469"/>
    <w:rsid w:val="00B61D4B"/>
    <w:rsid w:val="00B6213F"/>
    <w:rsid w:val="00B65010"/>
    <w:rsid w:val="00B656E2"/>
    <w:rsid w:val="00B656FB"/>
    <w:rsid w:val="00B65C74"/>
    <w:rsid w:val="00B6641F"/>
    <w:rsid w:val="00B6642E"/>
    <w:rsid w:val="00B66713"/>
    <w:rsid w:val="00B668A9"/>
    <w:rsid w:val="00B66A97"/>
    <w:rsid w:val="00B6727C"/>
    <w:rsid w:val="00B6746F"/>
    <w:rsid w:val="00B70102"/>
    <w:rsid w:val="00B7135F"/>
    <w:rsid w:val="00B71589"/>
    <w:rsid w:val="00B715CF"/>
    <w:rsid w:val="00B723BA"/>
    <w:rsid w:val="00B72535"/>
    <w:rsid w:val="00B7256D"/>
    <w:rsid w:val="00B72AB1"/>
    <w:rsid w:val="00B7307C"/>
    <w:rsid w:val="00B73167"/>
    <w:rsid w:val="00B749AD"/>
    <w:rsid w:val="00B74BF0"/>
    <w:rsid w:val="00B74E44"/>
    <w:rsid w:val="00B7599A"/>
    <w:rsid w:val="00B75EB7"/>
    <w:rsid w:val="00B75F55"/>
    <w:rsid w:val="00B76834"/>
    <w:rsid w:val="00B77350"/>
    <w:rsid w:val="00B77447"/>
    <w:rsid w:val="00B7789B"/>
    <w:rsid w:val="00B779E7"/>
    <w:rsid w:val="00B77A65"/>
    <w:rsid w:val="00B81DA1"/>
    <w:rsid w:val="00B826B1"/>
    <w:rsid w:val="00B82A86"/>
    <w:rsid w:val="00B83151"/>
    <w:rsid w:val="00B83832"/>
    <w:rsid w:val="00B83A99"/>
    <w:rsid w:val="00B83F35"/>
    <w:rsid w:val="00B84C19"/>
    <w:rsid w:val="00B85563"/>
    <w:rsid w:val="00B85840"/>
    <w:rsid w:val="00B8587D"/>
    <w:rsid w:val="00B859F9"/>
    <w:rsid w:val="00B85A42"/>
    <w:rsid w:val="00B868F9"/>
    <w:rsid w:val="00B86C44"/>
    <w:rsid w:val="00B87714"/>
    <w:rsid w:val="00B902DF"/>
    <w:rsid w:val="00B9060E"/>
    <w:rsid w:val="00B90684"/>
    <w:rsid w:val="00B9120C"/>
    <w:rsid w:val="00B9129B"/>
    <w:rsid w:val="00B92349"/>
    <w:rsid w:val="00B9337C"/>
    <w:rsid w:val="00B9461F"/>
    <w:rsid w:val="00B94C4D"/>
    <w:rsid w:val="00B94E97"/>
    <w:rsid w:val="00B955A8"/>
    <w:rsid w:val="00B95DAB"/>
    <w:rsid w:val="00B95E9E"/>
    <w:rsid w:val="00B96046"/>
    <w:rsid w:val="00B9633F"/>
    <w:rsid w:val="00B96666"/>
    <w:rsid w:val="00B96B35"/>
    <w:rsid w:val="00BA0AF0"/>
    <w:rsid w:val="00BA0D21"/>
    <w:rsid w:val="00BA182B"/>
    <w:rsid w:val="00BA1CE3"/>
    <w:rsid w:val="00BA1CF6"/>
    <w:rsid w:val="00BA2161"/>
    <w:rsid w:val="00BA23B0"/>
    <w:rsid w:val="00BA289C"/>
    <w:rsid w:val="00BA29F1"/>
    <w:rsid w:val="00BA3DDB"/>
    <w:rsid w:val="00BA490E"/>
    <w:rsid w:val="00BA4B4B"/>
    <w:rsid w:val="00BA61AE"/>
    <w:rsid w:val="00BA65C5"/>
    <w:rsid w:val="00BA662A"/>
    <w:rsid w:val="00BA7483"/>
    <w:rsid w:val="00BB02A5"/>
    <w:rsid w:val="00BB0930"/>
    <w:rsid w:val="00BB1721"/>
    <w:rsid w:val="00BB1B75"/>
    <w:rsid w:val="00BB1C42"/>
    <w:rsid w:val="00BB2821"/>
    <w:rsid w:val="00BB2FB8"/>
    <w:rsid w:val="00BB3494"/>
    <w:rsid w:val="00BB39F0"/>
    <w:rsid w:val="00BB4861"/>
    <w:rsid w:val="00BB4BF9"/>
    <w:rsid w:val="00BB52E5"/>
    <w:rsid w:val="00BB5652"/>
    <w:rsid w:val="00BB6525"/>
    <w:rsid w:val="00BB6E5E"/>
    <w:rsid w:val="00BB7A13"/>
    <w:rsid w:val="00BB7EB2"/>
    <w:rsid w:val="00BC07CC"/>
    <w:rsid w:val="00BC07E0"/>
    <w:rsid w:val="00BC1086"/>
    <w:rsid w:val="00BC12F5"/>
    <w:rsid w:val="00BC1A43"/>
    <w:rsid w:val="00BC23B6"/>
    <w:rsid w:val="00BC2774"/>
    <w:rsid w:val="00BC2983"/>
    <w:rsid w:val="00BC33D7"/>
    <w:rsid w:val="00BC3A70"/>
    <w:rsid w:val="00BC5BC0"/>
    <w:rsid w:val="00BC64B7"/>
    <w:rsid w:val="00BC7031"/>
    <w:rsid w:val="00BC7A48"/>
    <w:rsid w:val="00BD05D1"/>
    <w:rsid w:val="00BD06CF"/>
    <w:rsid w:val="00BD0F07"/>
    <w:rsid w:val="00BD0FFB"/>
    <w:rsid w:val="00BD143D"/>
    <w:rsid w:val="00BD25BD"/>
    <w:rsid w:val="00BD2859"/>
    <w:rsid w:val="00BD29FC"/>
    <w:rsid w:val="00BD3BE8"/>
    <w:rsid w:val="00BD4BE7"/>
    <w:rsid w:val="00BD4D34"/>
    <w:rsid w:val="00BD5C88"/>
    <w:rsid w:val="00BD5DB5"/>
    <w:rsid w:val="00BD60A1"/>
    <w:rsid w:val="00BD6A22"/>
    <w:rsid w:val="00BD6C8D"/>
    <w:rsid w:val="00BD6DA5"/>
    <w:rsid w:val="00BD7306"/>
    <w:rsid w:val="00BD7EB1"/>
    <w:rsid w:val="00BE054E"/>
    <w:rsid w:val="00BE0C47"/>
    <w:rsid w:val="00BE0D34"/>
    <w:rsid w:val="00BE10E2"/>
    <w:rsid w:val="00BE15B1"/>
    <w:rsid w:val="00BE2191"/>
    <w:rsid w:val="00BE2995"/>
    <w:rsid w:val="00BE2D89"/>
    <w:rsid w:val="00BE3208"/>
    <w:rsid w:val="00BE333B"/>
    <w:rsid w:val="00BE33DE"/>
    <w:rsid w:val="00BE34A3"/>
    <w:rsid w:val="00BE35DB"/>
    <w:rsid w:val="00BE4EE3"/>
    <w:rsid w:val="00BE51A4"/>
    <w:rsid w:val="00BE53B4"/>
    <w:rsid w:val="00BE5764"/>
    <w:rsid w:val="00BE5EAA"/>
    <w:rsid w:val="00BE72BD"/>
    <w:rsid w:val="00BE787F"/>
    <w:rsid w:val="00BE7C41"/>
    <w:rsid w:val="00BE7E82"/>
    <w:rsid w:val="00BF01EA"/>
    <w:rsid w:val="00BF01EB"/>
    <w:rsid w:val="00BF14B6"/>
    <w:rsid w:val="00BF204A"/>
    <w:rsid w:val="00BF20EA"/>
    <w:rsid w:val="00BF2862"/>
    <w:rsid w:val="00BF2A1A"/>
    <w:rsid w:val="00BF398D"/>
    <w:rsid w:val="00BF4842"/>
    <w:rsid w:val="00BF4F0E"/>
    <w:rsid w:val="00BF4FAC"/>
    <w:rsid w:val="00BF5E4F"/>
    <w:rsid w:val="00BF6354"/>
    <w:rsid w:val="00BF70D4"/>
    <w:rsid w:val="00BF765F"/>
    <w:rsid w:val="00BF767F"/>
    <w:rsid w:val="00C0013A"/>
    <w:rsid w:val="00C02988"/>
    <w:rsid w:val="00C029ED"/>
    <w:rsid w:val="00C02B21"/>
    <w:rsid w:val="00C03090"/>
    <w:rsid w:val="00C0344E"/>
    <w:rsid w:val="00C0393B"/>
    <w:rsid w:val="00C03A67"/>
    <w:rsid w:val="00C048F2"/>
    <w:rsid w:val="00C052E7"/>
    <w:rsid w:val="00C0536B"/>
    <w:rsid w:val="00C054F9"/>
    <w:rsid w:val="00C05AA1"/>
    <w:rsid w:val="00C05AB6"/>
    <w:rsid w:val="00C05CEF"/>
    <w:rsid w:val="00C061B8"/>
    <w:rsid w:val="00C066B1"/>
    <w:rsid w:val="00C07307"/>
    <w:rsid w:val="00C07861"/>
    <w:rsid w:val="00C07CC8"/>
    <w:rsid w:val="00C07F64"/>
    <w:rsid w:val="00C108FF"/>
    <w:rsid w:val="00C10C85"/>
    <w:rsid w:val="00C114D0"/>
    <w:rsid w:val="00C11C9F"/>
    <w:rsid w:val="00C12124"/>
    <w:rsid w:val="00C12ACF"/>
    <w:rsid w:val="00C13AD3"/>
    <w:rsid w:val="00C14D09"/>
    <w:rsid w:val="00C15779"/>
    <w:rsid w:val="00C1664D"/>
    <w:rsid w:val="00C16CE5"/>
    <w:rsid w:val="00C1700B"/>
    <w:rsid w:val="00C202C2"/>
    <w:rsid w:val="00C216F4"/>
    <w:rsid w:val="00C21EF4"/>
    <w:rsid w:val="00C22235"/>
    <w:rsid w:val="00C239F2"/>
    <w:rsid w:val="00C24038"/>
    <w:rsid w:val="00C241BE"/>
    <w:rsid w:val="00C24788"/>
    <w:rsid w:val="00C24CCA"/>
    <w:rsid w:val="00C24D94"/>
    <w:rsid w:val="00C24D97"/>
    <w:rsid w:val="00C251EB"/>
    <w:rsid w:val="00C25B6A"/>
    <w:rsid w:val="00C26566"/>
    <w:rsid w:val="00C27112"/>
    <w:rsid w:val="00C27AEC"/>
    <w:rsid w:val="00C30A6D"/>
    <w:rsid w:val="00C3101C"/>
    <w:rsid w:val="00C317D7"/>
    <w:rsid w:val="00C31CB4"/>
    <w:rsid w:val="00C33098"/>
    <w:rsid w:val="00C330CE"/>
    <w:rsid w:val="00C337C7"/>
    <w:rsid w:val="00C364C5"/>
    <w:rsid w:val="00C36E7E"/>
    <w:rsid w:val="00C37216"/>
    <w:rsid w:val="00C375BE"/>
    <w:rsid w:val="00C40085"/>
    <w:rsid w:val="00C40ACC"/>
    <w:rsid w:val="00C411DE"/>
    <w:rsid w:val="00C41E6D"/>
    <w:rsid w:val="00C42BA0"/>
    <w:rsid w:val="00C43034"/>
    <w:rsid w:val="00C43134"/>
    <w:rsid w:val="00C433DB"/>
    <w:rsid w:val="00C44329"/>
    <w:rsid w:val="00C4457B"/>
    <w:rsid w:val="00C44B59"/>
    <w:rsid w:val="00C44F74"/>
    <w:rsid w:val="00C45D5B"/>
    <w:rsid w:val="00C462E8"/>
    <w:rsid w:val="00C4653D"/>
    <w:rsid w:val="00C4748B"/>
    <w:rsid w:val="00C50A19"/>
    <w:rsid w:val="00C50D76"/>
    <w:rsid w:val="00C50FDA"/>
    <w:rsid w:val="00C51812"/>
    <w:rsid w:val="00C5201E"/>
    <w:rsid w:val="00C52820"/>
    <w:rsid w:val="00C53191"/>
    <w:rsid w:val="00C53FB4"/>
    <w:rsid w:val="00C54869"/>
    <w:rsid w:val="00C551E1"/>
    <w:rsid w:val="00C55264"/>
    <w:rsid w:val="00C553A3"/>
    <w:rsid w:val="00C566CB"/>
    <w:rsid w:val="00C569ED"/>
    <w:rsid w:val="00C57129"/>
    <w:rsid w:val="00C5788B"/>
    <w:rsid w:val="00C578C7"/>
    <w:rsid w:val="00C60245"/>
    <w:rsid w:val="00C60369"/>
    <w:rsid w:val="00C604A4"/>
    <w:rsid w:val="00C60D04"/>
    <w:rsid w:val="00C612BD"/>
    <w:rsid w:val="00C6143D"/>
    <w:rsid w:val="00C61BD6"/>
    <w:rsid w:val="00C6277F"/>
    <w:rsid w:val="00C6292F"/>
    <w:rsid w:val="00C62EB3"/>
    <w:rsid w:val="00C635B9"/>
    <w:rsid w:val="00C6393F"/>
    <w:rsid w:val="00C63ACC"/>
    <w:rsid w:val="00C63EDB"/>
    <w:rsid w:val="00C64916"/>
    <w:rsid w:val="00C64CF2"/>
    <w:rsid w:val="00C65357"/>
    <w:rsid w:val="00C65F49"/>
    <w:rsid w:val="00C66675"/>
    <w:rsid w:val="00C67094"/>
    <w:rsid w:val="00C671B5"/>
    <w:rsid w:val="00C674F0"/>
    <w:rsid w:val="00C705A3"/>
    <w:rsid w:val="00C70688"/>
    <w:rsid w:val="00C70D5E"/>
    <w:rsid w:val="00C71F9E"/>
    <w:rsid w:val="00C72B69"/>
    <w:rsid w:val="00C7361D"/>
    <w:rsid w:val="00C737DB"/>
    <w:rsid w:val="00C73CA4"/>
    <w:rsid w:val="00C74591"/>
    <w:rsid w:val="00C74619"/>
    <w:rsid w:val="00C7478C"/>
    <w:rsid w:val="00C74821"/>
    <w:rsid w:val="00C74CE2"/>
    <w:rsid w:val="00C74DDA"/>
    <w:rsid w:val="00C75174"/>
    <w:rsid w:val="00C75417"/>
    <w:rsid w:val="00C75801"/>
    <w:rsid w:val="00C75A6E"/>
    <w:rsid w:val="00C761C9"/>
    <w:rsid w:val="00C765B3"/>
    <w:rsid w:val="00C76A1F"/>
    <w:rsid w:val="00C76E21"/>
    <w:rsid w:val="00C775D0"/>
    <w:rsid w:val="00C779DD"/>
    <w:rsid w:val="00C77DF4"/>
    <w:rsid w:val="00C80123"/>
    <w:rsid w:val="00C8027E"/>
    <w:rsid w:val="00C80CD2"/>
    <w:rsid w:val="00C81849"/>
    <w:rsid w:val="00C81DC8"/>
    <w:rsid w:val="00C82470"/>
    <w:rsid w:val="00C82C25"/>
    <w:rsid w:val="00C82E6B"/>
    <w:rsid w:val="00C82F60"/>
    <w:rsid w:val="00C83FFF"/>
    <w:rsid w:val="00C8435E"/>
    <w:rsid w:val="00C854D2"/>
    <w:rsid w:val="00C8574F"/>
    <w:rsid w:val="00C85D2C"/>
    <w:rsid w:val="00C86237"/>
    <w:rsid w:val="00C863B3"/>
    <w:rsid w:val="00C86FA1"/>
    <w:rsid w:val="00C9061B"/>
    <w:rsid w:val="00C90D6A"/>
    <w:rsid w:val="00C91352"/>
    <w:rsid w:val="00C913D7"/>
    <w:rsid w:val="00C9153A"/>
    <w:rsid w:val="00C91DA0"/>
    <w:rsid w:val="00C92689"/>
    <w:rsid w:val="00C92826"/>
    <w:rsid w:val="00C93218"/>
    <w:rsid w:val="00C94D70"/>
    <w:rsid w:val="00C94F07"/>
    <w:rsid w:val="00C956D6"/>
    <w:rsid w:val="00C969DE"/>
    <w:rsid w:val="00C96C78"/>
    <w:rsid w:val="00C96E4B"/>
    <w:rsid w:val="00C970D7"/>
    <w:rsid w:val="00C977C3"/>
    <w:rsid w:val="00C994DD"/>
    <w:rsid w:val="00CA0026"/>
    <w:rsid w:val="00CA074C"/>
    <w:rsid w:val="00CA0800"/>
    <w:rsid w:val="00CA0B51"/>
    <w:rsid w:val="00CA0BA4"/>
    <w:rsid w:val="00CA13E4"/>
    <w:rsid w:val="00CA240B"/>
    <w:rsid w:val="00CA299A"/>
    <w:rsid w:val="00CA2E2C"/>
    <w:rsid w:val="00CA352D"/>
    <w:rsid w:val="00CA3614"/>
    <w:rsid w:val="00CA3F44"/>
    <w:rsid w:val="00CA3FCF"/>
    <w:rsid w:val="00CA401E"/>
    <w:rsid w:val="00CA409D"/>
    <w:rsid w:val="00CA69CC"/>
    <w:rsid w:val="00CA709F"/>
    <w:rsid w:val="00CA7CE8"/>
    <w:rsid w:val="00CA7D37"/>
    <w:rsid w:val="00CB0144"/>
    <w:rsid w:val="00CB0643"/>
    <w:rsid w:val="00CB0911"/>
    <w:rsid w:val="00CB0FDE"/>
    <w:rsid w:val="00CB1171"/>
    <w:rsid w:val="00CB13AB"/>
    <w:rsid w:val="00CB1708"/>
    <w:rsid w:val="00CB2F08"/>
    <w:rsid w:val="00CB386B"/>
    <w:rsid w:val="00CB3CB4"/>
    <w:rsid w:val="00CB46EA"/>
    <w:rsid w:val="00CB4A98"/>
    <w:rsid w:val="00CB4C71"/>
    <w:rsid w:val="00CB58F2"/>
    <w:rsid w:val="00CB5C68"/>
    <w:rsid w:val="00CB6F0C"/>
    <w:rsid w:val="00CB7232"/>
    <w:rsid w:val="00CB7693"/>
    <w:rsid w:val="00CB7BF8"/>
    <w:rsid w:val="00CC003B"/>
    <w:rsid w:val="00CC01E2"/>
    <w:rsid w:val="00CC0352"/>
    <w:rsid w:val="00CC0C03"/>
    <w:rsid w:val="00CC1BC7"/>
    <w:rsid w:val="00CC2883"/>
    <w:rsid w:val="00CC349F"/>
    <w:rsid w:val="00CC382C"/>
    <w:rsid w:val="00CC3EBF"/>
    <w:rsid w:val="00CC41EF"/>
    <w:rsid w:val="00CC49F2"/>
    <w:rsid w:val="00CC4CB5"/>
    <w:rsid w:val="00CC551A"/>
    <w:rsid w:val="00CC6DD8"/>
    <w:rsid w:val="00CD04F9"/>
    <w:rsid w:val="00CD0EC8"/>
    <w:rsid w:val="00CD0F1A"/>
    <w:rsid w:val="00CD105C"/>
    <w:rsid w:val="00CD149A"/>
    <w:rsid w:val="00CD1A27"/>
    <w:rsid w:val="00CD1AD7"/>
    <w:rsid w:val="00CD23FF"/>
    <w:rsid w:val="00CD2517"/>
    <w:rsid w:val="00CD25C5"/>
    <w:rsid w:val="00CD28A6"/>
    <w:rsid w:val="00CD2C72"/>
    <w:rsid w:val="00CD2CD7"/>
    <w:rsid w:val="00CD3BD9"/>
    <w:rsid w:val="00CD3F8E"/>
    <w:rsid w:val="00CD4247"/>
    <w:rsid w:val="00CD4BC1"/>
    <w:rsid w:val="00CD54D5"/>
    <w:rsid w:val="00CD5836"/>
    <w:rsid w:val="00CD646E"/>
    <w:rsid w:val="00CD64BE"/>
    <w:rsid w:val="00CD666D"/>
    <w:rsid w:val="00CE01F7"/>
    <w:rsid w:val="00CE0287"/>
    <w:rsid w:val="00CE085A"/>
    <w:rsid w:val="00CE0E97"/>
    <w:rsid w:val="00CE10C3"/>
    <w:rsid w:val="00CE1500"/>
    <w:rsid w:val="00CE1878"/>
    <w:rsid w:val="00CE29E6"/>
    <w:rsid w:val="00CE303E"/>
    <w:rsid w:val="00CE330C"/>
    <w:rsid w:val="00CE3709"/>
    <w:rsid w:val="00CE3CED"/>
    <w:rsid w:val="00CE3FC7"/>
    <w:rsid w:val="00CE47D7"/>
    <w:rsid w:val="00CE4D9B"/>
    <w:rsid w:val="00CE4F9A"/>
    <w:rsid w:val="00CE5058"/>
    <w:rsid w:val="00CE5578"/>
    <w:rsid w:val="00CE55A3"/>
    <w:rsid w:val="00CE56A8"/>
    <w:rsid w:val="00CE6385"/>
    <w:rsid w:val="00CE64ED"/>
    <w:rsid w:val="00CE7D7C"/>
    <w:rsid w:val="00CF08B1"/>
    <w:rsid w:val="00CF0A0F"/>
    <w:rsid w:val="00CF0BC5"/>
    <w:rsid w:val="00CF1DB4"/>
    <w:rsid w:val="00CF1DF7"/>
    <w:rsid w:val="00CF391F"/>
    <w:rsid w:val="00CF39F5"/>
    <w:rsid w:val="00CF3DB4"/>
    <w:rsid w:val="00CF643D"/>
    <w:rsid w:val="00CF6E59"/>
    <w:rsid w:val="00CF744B"/>
    <w:rsid w:val="00CF7916"/>
    <w:rsid w:val="00CF7FD0"/>
    <w:rsid w:val="00D003EC"/>
    <w:rsid w:val="00D00609"/>
    <w:rsid w:val="00D00E9F"/>
    <w:rsid w:val="00D01465"/>
    <w:rsid w:val="00D01A3D"/>
    <w:rsid w:val="00D020CE"/>
    <w:rsid w:val="00D02275"/>
    <w:rsid w:val="00D03641"/>
    <w:rsid w:val="00D03DA3"/>
    <w:rsid w:val="00D04765"/>
    <w:rsid w:val="00D048F7"/>
    <w:rsid w:val="00D04E2A"/>
    <w:rsid w:val="00D053C0"/>
    <w:rsid w:val="00D053C3"/>
    <w:rsid w:val="00D05AB8"/>
    <w:rsid w:val="00D05BE8"/>
    <w:rsid w:val="00D067C0"/>
    <w:rsid w:val="00D06993"/>
    <w:rsid w:val="00D06B75"/>
    <w:rsid w:val="00D06E18"/>
    <w:rsid w:val="00D07218"/>
    <w:rsid w:val="00D07D4C"/>
    <w:rsid w:val="00D116E8"/>
    <w:rsid w:val="00D12665"/>
    <w:rsid w:val="00D13218"/>
    <w:rsid w:val="00D13FE2"/>
    <w:rsid w:val="00D1403C"/>
    <w:rsid w:val="00D143F1"/>
    <w:rsid w:val="00D143FE"/>
    <w:rsid w:val="00D1444E"/>
    <w:rsid w:val="00D144DB"/>
    <w:rsid w:val="00D14564"/>
    <w:rsid w:val="00D14695"/>
    <w:rsid w:val="00D14DC7"/>
    <w:rsid w:val="00D14FFC"/>
    <w:rsid w:val="00D156F0"/>
    <w:rsid w:val="00D16F44"/>
    <w:rsid w:val="00D17AC9"/>
    <w:rsid w:val="00D17FE5"/>
    <w:rsid w:val="00D20287"/>
    <w:rsid w:val="00D208D3"/>
    <w:rsid w:val="00D209EE"/>
    <w:rsid w:val="00D20F7A"/>
    <w:rsid w:val="00D21000"/>
    <w:rsid w:val="00D22113"/>
    <w:rsid w:val="00D223C9"/>
    <w:rsid w:val="00D2311F"/>
    <w:rsid w:val="00D2386D"/>
    <w:rsid w:val="00D23A09"/>
    <w:rsid w:val="00D23A38"/>
    <w:rsid w:val="00D2478D"/>
    <w:rsid w:val="00D24EBC"/>
    <w:rsid w:val="00D276D3"/>
    <w:rsid w:val="00D27EDB"/>
    <w:rsid w:val="00D30DF0"/>
    <w:rsid w:val="00D30E9F"/>
    <w:rsid w:val="00D316BF"/>
    <w:rsid w:val="00D31E04"/>
    <w:rsid w:val="00D324C6"/>
    <w:rsid w:val="00D328A3"/>
    <w:rsid w:val="00D32A6D"/>
    <w:rsid w:val="00D32D9E"/>
    <w:rsid w:val="00D33228"/>
    <w:rsid w:val="00D33250"/>
    <w:rsid w:val="00D337AA"/>
    <w:rsid w:val="00D337D7"/>
    <w:rsid w:val="00D33840"/>
    <w:rsid w:val="00D342C5"/>
    <w:rsid w:val="00D34883"/>
    <w:rsid w:val="00D349B4"/>
    <w:rsid w:val="00D34D3C"/>
    <w:rsid w:val="00D34E70"/>
    <w:rsid w:val="00D351A9"/>
    <w:rsid w:val="00D35352"/>
    <w:rsid w:val="00D35A32"/>
    <w:rsid w:val="00D35B70"/>
    <w:rsid w:val="00D36DFA"/>
    <w:rsid w:val="00D408E8"/>
    <w:rsid w:val="00D40C32"/>
    <w:rsid w:val="00D40CBC"/>
    <w:rsid w:val="00D411EB"/>
    <w:rsid w:val="00D4122E"/>
    <w:rsid w:val="00D41426"/>
    <w:rsid w:val="00D41B25"/>
    <w:rsid w:val="00D41CCA"/>
    <w:rsid w:val="00D421E4"/>
    <w:rsid w:val="00D42339"/>
    <w:rsid w:val="00D42D5B"/>
    <w:rsid w:val="00D435E0"/>
    <w:rsid w:val="00D43F6F"/>
    <w:rsid w:val="00D4408C"/>
    <w:rsid w:val="00D44C2F"/>
    <w:rsid w:val="00D4504D"/>
    <w:rsid w:val="00D45638"/>
    <w:rsid w:val="00D45902"/>
    <w:rsid w:val="00D4593B"/>
    <w:rsid w:val="00D45C14"/>
    <w:rsid w:val="00D462D3"/>
    <w:rsid w:val="00D4669E"/>
    <w:rsid w:val="00D46C02"/>
    <w:rsid w:val="00D46DBA"/>
    <w:rsid w:val="00D479CC"/>
    <w:rsid w:val="00D47CC8"/>
    <w:rsid w:val="00D47D5C"/>
    <w:rsid w:val="00D504D7"/>
    <w:rsid w:val="00D51656"/>
    <w:rsid w:val="00D52105"/>
    <w:rsid w:val="00D522F0"/>
    <w:rsid w:val="00D5329C"/>
    <w:rsid w:val="00D54FD9"/>
    <w:rsid w:val="00D550EF"/>
    <w:rsid w:val="00D56C7D"/>
    <w:rsid w:val="00D56E10"/>
    <w:rsid w:val="00D56F2A"/>
    <w:rsid w:val="00D57E34"/>
    <w:rsid w:val="00D60158"/>
    <w:rsid w:val="00D60728"/>
    <w:rsid w:val="00D60EA4"/>
    <w:rsid w:val="00D61025"/>
    <w:rsid w:val="00D61128"/>
    <w:rsid w:val="00D6115B"/>
    <w:rsid w:val="00D61236"/>
    <w:rsid w:val="00D614FC"/>
    <w:rsid w:val="00D6182C"/>
    <w:rsid w:val="00D622BA"/>
    <w:rsid w:val="00D62BAE"/>
    <w:rsid w:val="00D62FDE"/>
    <w:rsid w:val="00D633C0"/>
    <w:rsid w:val="00D639B9"/>
    <w:rsid w:val="00D6463C"/>
    <w:rsid w:val="00D64713"/>
    <w:rsid w:val="00D651EA"/>
    <w:rsid w:val="00D6525F"/>
    <w:rsid w:val="00D6549C"/>
    <w:rsid w:val="00D65982"/>
    <w:rsid w:val="00D65A75"/>
    <w:rsid w:val="00D65FF2"/>
    <w:rsid w:val="00D66097"/>
    <w:rsid w:val="00D70A71"/>
    <w:rsid w:val="00D70B71"/>
    <w:rsid w:val="00D7172F"/>
    <w:rsid w:val="00D71E9D"/>
    <w:rsid w:val="00D71FCD"/>
    <w:rsid w:val="00D727F2"/>
    <w:rsid w:val="00D73CB8"/>
    <w:rsid w:val="00D73FA2"/>
    <w:rsid w:val="00D74395"/>
    <w:rsid w:val="00D74896"/>
    <w:rsid w:val="00D74F0B"/>
    <w:rsid w:val="00D750A5"/>
    <w:rsid w:val="00D75CDE"/>
    <w:rsid w:val="00D76891"/>
    <w:rsid w:val="00D76B7A"/>
    <w:rsid w:val="00D7748D"/>
    <w:rsid w:val="00D77EA2"/>
    <w:rsid w:val="00D82FDF"/>
    <w:rsid w:val="00D83385"/>
    <w:rsid w:val="00D83867"/>
    <w:rsid w:val="00D83868"/>
    <w:rsid w:val="00D838C4"/>
    <w:rsid w:val="00D8494A"/>
    <w:rsid w:val="00D8497D"/>
    <w:rsid w:val="00D866EF"/>
    <w:rsid w:val="00D8763D"/>
    <w:rsid w:val="00D87C3E"/>
    <w:rsid w:val="00D90048"/>
    <w:rsid w:val="00D907E8"/>
    <w:rsid w:val="00D91353"/>
    <w:rsid w:val="00D914B0"/>
    <w:rsid w:val="00D914C0"/>
    <w:rsid w:val="00D91B0A"/>
    <w:rsid w:val="00D920AE"/>
    <w:rsid w:val="00D921B9"/>
    <w:rsid w:val="00D9222C"/>
    <w:rsid w:val="00D92337"/>
    <w:rsid w:val="00D92FE8"/>
    <w:rsid w:val="00D932A3"/>
    <w:rsid w:val="00D95720"/>
    <w:rsid w:val="00D9579A"/>
    <w:rsid w:val="00D958D4"/>
    <w:rsid w:val="00D95AE9"/>
    <w:rsid w:val="00D971EF"/>
    <w:rsid w:val="00D97367"/>
    <w:rsid w:val="00D9FE5D"/>
    <w:rsid w:val="00DA0169"/>
    <w:rsid w:val="00DA0683"/>
    <w:rsid w:val="00DA08FE"/>
    <w:rsid w:val="00DA092E"/>
    <w:rsid w:val="00DA0B10"/>
    <w:rsid w:val="00DA0DA5"/>
    <w:rsid w:val="00DA0E78"/>
    <w:rsid w:val="00DA0F5C"/>
    <w:rsid w:val="00DA19C2"/>
    <w:rsid w:val="00DA1B31"/>
    <w:rsid w:val="00DA1CFE"/>
    <w:rsid w:val="00DA244F"/>
    <w:rsid w:val="00DA263A"/>
    <w:rsid w:val="00DA3460"/>
    <w:rsid w:val="00DA3C8F"/>
    <w:rsid w:val="00DA410C"/>
    <w:rsid w:val="00DA4284"/>
    <w:rsid w:val="00DA4824"/>
    <w:rsid w:val="00DA4BAD"/>
    <w:rsid w:val="00DA576D"/>
    <w:rsid w:val="00DA5B6F"/>
    <w:rsid w:val="00DA7900"/>
    <w:rsid w:val="00DA7F5C"/>
    <w:rsid w:val="00DB0A5D"/>
    <w:rsid w:val="00DB10A6"/>
    <w:rsid w:val="00DB24D2"/>
    <w:rsid w:val="00DB2685"/>
    <w:rsid w:val="00DB3742"/>
    <w:rsid w:val="00DB3824"/>
    <w:rsid w:val="00DB3CCD"/>
    <w:rsid w:val="00DB3F79"/>
    <w:rsid w:val="00DB48C7"/>
    <w:rsid w:val="00DB5887"/>
    <w:rsid w:val="00DB5AAE"/>
    <w:rsid w:val="00DB6467"/>
    <w:rsid w:val="00DB650B"/>
    <w:rsid w:val="00DB66A3"/>
    <w:rsid w:val="00DB7D4B"/>
    <w:rsid w:val="00DC0016"/>
    <w:rsid w:val="00DC1543"/>
    <w:rsid w:val="00DC1934"/>
    <w:rsid w:val="00DC19DE"/>
    <w:rsid w:val="00DC1D67"/>
    <w:rsid w:val="00DC30D8"/>
    <w:rsid w:val="00DC435D"/>
    <w:rsid w:val="00DC46AD"/>
    <w:rsid w:val="00DC49C0"/>
    <w:rsid w:val="00DC562C"/>
    <w:rsid w:val="00DC637C"/>
    <w:rsid w:val="00DC7623"/>
    <w:rsid w:val="00DC7E67"/>
    <w:rsid w:val="00DD0C7C"/>
    <w:rsid w:val="00DD0D19"/>
    <w:rsid w:val="00DD1D4E"/>
    <w:rsid w:val="00DD20BD"/>
    <w:rsid w:val="00DD363A"/>
    <w:rsid w:val="00DD400E"/>
    <w:rsid w:val="00DD421B"/>
    <w:rsid w:val="00DD4B6F"/>
    <w:rsid w:val="00DD546F"/>
    <w:rsid w:val="00DD5925"/>
    <w:rsid w:val="00DD5935"/>
    <w:rsid w:val="00DD5D20"/>
    <w:rsid w:val="00DD611F"/>
    <w:rsid w:val="00DD614B"/>
    <w:rsid w:val="00DD64CA"/>
    <w:rsid w:val="00DD6710"/>
    <w:rsid w:val="00DD7E9C"/>
    <w:rsid w:val="00DDE5D6"/>
    <w:rsid w:val="00DE0936"/>
    <w:rsid w:val="00DE0D17"/>
    <w:rsid w:val="00DE1ABC"/>
    <w:rsid w:val="00DE2FB4"/>
    <w:rsid w:val="00DE410D"/>
    <w:rsid w:val="00DE4684"/>
    <w:rsid w:val="00DE4A2E"/>
    <w:rsid w:val="00DE4CD4"/>
    <w:rsid w:val="00DE523F"/>
    <w:rsid w:val="00DE61EC"/>
    <w:rsid w:val="00DE65EA"/>
    <w:rsid w:val="00DE7D2F"/>
    <w:rsid w:val="00DF0847"/>
    <w:rsid w:val="00DF0BE9"/>
    <w:rsid w:val="00DF0E51"/>
    <w:rsid w:val="00DF1491"/>
    <w:rsid w:val="00DF152B"/>
    <w:rsid w:val="00DF1B01"/>
    <w:rsid w:val="00DF1DFA"/>
    <w:rsid w:val="00DF1F8E"/>
    <w:rsid w:val="00DF1FBB"/>
    <w:rsid w:val="00DF1FEA"/>
    <w:rsid w:val="00DF2213"/>
    <w:rsid w:val="00DF2217"/>
    <w:rsid w:val="00DF35DB"/>
    <w:rsid w:val="00DF38DC"/>
    <w:rsid w:val="00DF392E"/>
    <w:rsid w:val="00DF3A6F"/>
    <w:rsid w:val="00DF4851"/>
    <w:rsid w:val="00DF4CA9"/>
    <w:rsid w:val="00DF53B6"/>
    <w:rsid w:val="00DF5A5C"/>
    <w:rsid w:val="00DF6409"/>
    <w:rsid w:val="00DF64B1"/>
    <w:rsid w:val="00DF7822"/>
    <w:rsid w:val="00DF7846"/>
    <w:rsid w:val="00DF79AD"/>
    <w:rsid w:val="00E000FE"/>
    <w:rsid w:val="00E0064C"/>
    <w:rsid w:val="00E0108D"/>
    <w:rsid w:val="00E011B6"/>
    <w:rsid w:val="00E01329"/>
    <w:rsid w:val="00E01521"/>
    <w:rsid w:val="00E016DE"/>
    <w:rsid w:val="00E02359"/>
    <w:rsid w:val="00E02927"/>
    <w:rsid w:val="00E03404"/>
    <w:rsid w:val="00E05B2D"/>
    <w:rsid w:val="00E060A1"/>
    <w:rsid w:val="00E069D6"/>
    <w:rsid w:val="00E07D47"/>
    <w:rsid w:val="00E105DF"/>
    <w:rsid w:val="00E10F82"/>
    <w:rsid w:val="00E11B15"/>
    <w:rsid w:val="00E1266F"/>
    <w:rsid w:val="00E128BB"/>
    <w:rsid w:val="00E13CAD"/>
    <w:rsid w:val="00E13D5B"/>
    <w:rsid w:val="00E1436C"/>
    <w:rsid w:val="00E15FC2"/>
    <w:rsid w:val="00E16930"/>
    <w:rsid w:val="00E207C3"/>
    <w:rsid w:val="00E20C0D"/>
    <w:rsid w:val="00E20E63"/>
    <w:rsid w:val="00E21003"/>
    <w:rsid w:val="00E21361"/>
    <w:rsid w:val="00E21F85"/>
    <w:rsid w:val="00E23618"/>
    <w:rsid w:val="00E23714"/>
    <w:rsid w:val="00E237B8"/>
    <w:rsid w:val="00E23ED6"/>
    <w:rsid w:val="00E2402E"/>
    <w:rsid w:val="00E24A2B"/>
    <w:rsid w:val="00E24AC9"/>
    <w:rsid w:val="00E24FE4"/>
    <w:rsid w:val="00E25544"/>
    <w:rsid w:val="00E2577D"/>
    <w:rsid w:val="00E25D56"/>
    <w:rsid w:val="00E26852"/>
    <w:rsid w:val="00E2699B"/>
    <w:rsid w:val="00E274F9"/>
    <w:rsid w:val="00E3024C"/>
    <w:rsid w:val="00E30634"/>
    <w:rsid w:val="00E30EB8"/>
    <w:rsid w:val="00E30FFD"/>
    <w:rsid w:val="00E31612"/>
    <w:rsid w:val="00E31CFA"/>
    <w:rsid w:val="00E32474"/>
    <w:rsid w:val="00E32478"/>
    <w:rsid w:val="00E33968"/>
    <w:rsid w:val="00E33FC1"/>
    <w:rsid w:val="00E347B2"/>
    <w:rsid w:val="00E352E4"/>
    <w:rsid w:val="00E3558A"/>
    <w:rsid w:val="00E358CE"/>
    <w:rsid w:val="00E35E8D"/>
    <w:rsid w:val="00E36B0A"/>
    <w:rsid w:val="00E36C22"/>
    <w:rsid w:val="00E36C69"/>
    <w:rsid w:val="00E3766D"/>
    <w:rsid w:val="00E394AA"/>
    <w:rsid w:val="00E409CF"/>
    <w:rsid w:val="00E416BF"/>
    <w:rsid w:val="00E41A4F"/>
    <w:rsid w:val="00E41D21"/>
    <w:rsid w:val="00E42114"/>
    <w:rsid w:val="00E42B0D"/>
    <w:rsid w:val="00E42B28"/>
    <w:rsid w:val="00E42E89"/>
    <w:rsid w:val="00E43694"/>
    <w:rsid w:val="00E44DDA"/>
    <w:rsid w:val="00E454C5"/>
    <w:rsid w:val="00E45675"/>
    <w:rsid w:val="00E463B6"/>
    <w:rsid w:val="00E468F9"/>
    <w:rsid w:val="00E46EB8"/>
    <w:rsid w:val="00E470E2"/>
    <w:rsid w:val="00E47A7F"/>
    <w:rsid w:val="00E5098D"/>
    <w:rsid w:val="00E50B29"/>
    <w:rsid w:val="00E510D8"/>
    <w:rsid w:val="00E52A9C"/>
    <w:rsid w:val="00E534B9"/>
    <w:rsid w:val="00E534ED"/>
    <w:rsid w:val="00E53CAF"/>
    <w:rsid w:val="00E55374"/>
    <w:rsid w:val="00E578B5"/>
    <w:rsid w:val="00E57AA5"/>
    <w:rsid w:val="00E60A63"/>
    <w:rsid w:val="00E60E28"/>
    <w:rsid w:val="00E61CBB"/>
    <w:rsid w:val="00E62162"/>
    <w:rsid w:val="00E62ECC"/>
    <w:rsid w:val="00E63AFF"/>
    <w:rsid w:val="00E6436F"/>
    <w:rsid w:val="00E64518"/>
    <w:rsid w:val="00E6483A"/>
    <w:rsid w:val="00E64EEE"/>
    <w:rsid w:val="00E654E7"/>
    <w:rsid w:val="00E6565D"/>
    <w:rsid w:val="00E656DF"/>
    <w:rsid w:val="00E65B2C"/>
    <w:rsid w:val="00E67031"/>
    <w:rsid w:val="00E670C6"/>
    <w:rsid w:val="00E6731E"/>
    <w:rsid w:val="00E67AA3"/>
    <w:rsid w:val="00E67DA5"/>
    <w:rsid w:val="00E70363"/>
    <w:rsid w:val="00E71DFF"/>
    <w:rsid w:val="00E72D81"/>
    <w:rsid w:val="00E73456"/>
    <w:rsid w:val="00E73988"/>
    <w:rsid w:val="00E74983"/>
    <w:rsid w:val="00E7535F"/>
    <w:rsid w:val="00E75462"/>
    <w:rsid w:val="00E75E6D"/>
    <w:rsid w:val="00E766D3"/>
    <w:rsid w:val="00E771D5"/>
    <w:rsid w:val="00E773F0"/>
    <w:rsid w:val="00E77A76"/>
    <w:rsid w:val="00E800BF"/>
    <w:rsid w:val="00E819E3"/>
    <w:rsid w:val="00E81C60"/>
    <w:rsid w:val="00E81DE6"/>
    <w:rsid w:val="00E825BD"/>
    <w:rsid w:val="00E82765"/>
    <w:rsid w:val="00E82C0D"/>
    <w:rsid w:val="00E82F3A"/>
    <w:rsid w:val="00E830AB"/>
    <w:rsid w:val="00E8315A"/>
    <w:rsid w:val="00E84729"/>
    <w:rsid w:val="00E857B2"/>
    <w:rsid w:val="00E85896"/>
    <w:rsid w:val="00E8601B"/>
    <w:rsid w:val="00E865B6"/>
    <w:rsid w:val="00E904D9"/>
    <w:rsid w:val="00E909F2"/>
    <w:rsid w:val="00E90A73"/>
    <w:rsid w:val="00E91F46"/>
    <w:rsid w:val="00E92325"/>
    <w:rsid w:val="00E92A4D"/>
    <w:rsid w:val="00E93061"/>
    <w:rsid w:val="00E937B5"/>
    <w:rsid w:val="00E94A76"/>
    <w:rsid w:val="00E94B13"/>
    <w:rsid w:val="00E952D3"/>
    <w:rsid w:val="00E953AA"/>
    <w:rsid w:val="00E95EA0"/>
    <w:rsid w:val="00E962FA"/>
    <w:rsid w:val="00E963ED"/>
    <w:rsid w:val="00E96420"/>
    <w:rsid w:val="00E964A1"/>
    <w:rsid w:val="00E96C71"/>
    <w:rsid w:val="00E96FB6"/>
    <w:rsid w:val="00E9799B"/>
    <w:rsid w:val="00E97C7D"/>
    <w:rsid w:val="00E97FBA"/>
    <w:rsid w:val="00EA09F8"/>
    <w:rsid w:val="00EA1A11"/>
    <w:rsid w:val="00EA1DAB"/>
    <w:rsid w:val="00EA2040"/>
    <w:rsid w:val="00EA2661"/>
    <w:rsid w:val="00EA26DD"/>
    <w:rsid w:val="00EA5A85"/>
    <w:rsid w:val="00EA6230"/>
    <w:rsid w:val="00EA6375"/>
    <w:rsid w:val="00EA6724"/>
    <w:rsid w:val="00EA6B95"/>
    <w:rsid w:val="00EA6C18"/>
    <w:rsid w:val="00EA7375"/>
    <w:rsid w:val="00EA77C4"/>
    <w:rsid w:val="00EB072B"/>
    <w:rsid w:val="00EB0B90"/>
    <w:rsid w:val="00EB11D0"/>
    <w:rsid w:val="00EB1856"/>
    <w:rsid w:val="00EB1D1C"/>
    <w:rsid w:val="00EB2A56"/>
    <w:rsid w:val="00EB3EBF"/>
    <w:rsid w:val="00EB4553"/>
    <w:rsid w:val="00EB4709"/>
    <w:rsid w:val="00EB48D7"/>
    <w:rsid w:val="00EB48E9"/>
    <w:rsid w:val="00EB4B77"/>
    <w:rsid w:val="00EB521A"/>
    <w:rsid w:val="00EB5CFA"/>
    <w:rsid w:val="00EB614C"/>
    <w:rsid w:val="00EB6791"/>
    <w:rsid w:val="00EB6F55"/>
    <w:rsid w:val="00EB7C13"/>
    <w:rsid w:val="00EB7C43"/>
    <w:rsid w:val="00EC036E"/>
    <w:rsid w:val="00EC06CF"/>
    <w:rsid w:val="00EC1795"/>
    <w:rsid w:val="00EC1CFF"/>
    <w:rsid w:val="00EC22DA"/>
    <w:rsid w:val="00EC2462"/>
    <w:rsid w:val="00EC251C"/>
    <w:rsid w:val="00EC2606"/>
    <w:rsid w:val="00EC2BC9"/>
    <w:rsid w:val="00EC2C8F"/>
    <w:rsid w:val="00EC3799"/>
    <w:rsid w:val="00EC3906"/>
    <w:rsid w:val="00EC3AEA"/>
    <w:rsid w:val="00EC3F63"/>
    <w:rsid w:val="00EC40EB"/>
    <w:rsid w:val="00EC4270"/>
    <w:rsid w:val="00EC4BAD"/>
    <w:rsid w:val="00EC4C6A"/>
    <w:rsid w:val="00EC536F"/>
    <w:rsid w:val="00EC5FEC"/>
    <w:rsid w:val="00EC6766"/>
    <w:rsid w:val="00ED15F3"/>
    <w:rsid w:val="00ED1CB0"/>
    <w:rsid w:val="00ED1FFF"/>
    <w:rsid w:val="00ED3CB0"/>
    <w:rsid w:val="00ED4479"/>
    <w:rsid w:val="00ED58DF"/>
    <w:rsid w:val="00ED5D95"/>
    <w:rsid w:val="00ED5DD0"/>
    <w:rsid w:val="00ED60F3"/>
    <w:rsid w:val="00ED6ABF"/>
    <w:rsid w:val="00ED6D82"/>
    <w:rsid w:val="00ED6F58"/>
    <w:rsid w:val="00ED7C9A"/>
    <w:rsid w:val="00EE0DB3"/>
    <w:rsid w:val="00EE1137"/>
    <w:rsid w:val="00EE1A0C"/>
    <w:rsid w:val="00EE1B22"/>
    <w:rsid w:val="00EE21A2"/>
    <w:rsid w:val="00EE235A"/>
    <w:rsid w:val="00EE2E39"/>
    <w:rsid w:val="00EE3829"/>
    <w:rsid w:val="00EE397C"/>
    <w:rsid w:val="00EE3BA1"/>
    <w:rsid w:val="00EE43F8"/>
    <w:rsid w:val="00EE587B"/>
    <w:rsid w:val="00EE6DE1"/>
    <w:rsid w:val="00EE7069"/>
    <w:rsid w:val="00EE72F7"/>
    <w:rsid w:val="00EE7454"/>
    <w:rsid w:val="00EE7BBB"/>
    <w:rsid w:val="00EE7E6D"/>
    <w:rsid w:val="00EF08BD"/>
    <w:rsid w:val="00EF0C4E"/>
    <w:rsid w:val="00EF22B6"/>
    <w:rsid w:val="00EF2832"/>
    <w:rsid w:val="00EF326B"/>
    <w:rsid w:val="00EF4065"/>
    <w:rsid w:val="00EF467A"/>
    <w:rsid w:val="00EF4EE6"/>
    <w:rsid w:val="00EF510F"/>
    <w:rsid w:val="00EF54EC"/>
    <w:rsid w:val="00EF55B1"/>
    <w:rsid w:val="00EF6BAF"/>
    <w:rsid w:val="00EF7239"/>
    <w:rsid w:val="00EF74FD"/>
    <w:rsid w:val="00EF798C"/>
    <w:rsid w:val="00EF7AF8"/>
    <w:rsid w:val="00EF7AFC"/>
    <w:rsid w:val="00F00FC2"/>
    <w:rsid w:val="00F01043"/>
    <w:rsid w:val="00F024DE"/>
    <w:rsid w:val="00F027E2"/>
    <w:rsid w:val="00F03364"/>
    <w:rsid w:val="00F03F1C"/>
    <w:rsid w:val="00F04605"/>
    <w:rsid w:val="00F0493C"/>
    <w:rsid w:val="00F05725"/>
    <w:rsid w:val="00F05839"/>
    <w:rsid w:val="00F05E67"/>
    <w:rsid w:val="00F06789"/>
    <w:rsid w:val="00F0726F"/>
    <w:rsid w:val="00F07D49"/>
    <w:rsid w:val="00F07DCC"/>
    <w:rsid w:val="00F10A59"/>
    <w:rsid w:val="00F10C75"/>
    <w:rsid w:val="00F115CB"/>
    <w:rsid w:val="00F11BBA"/>
    <w:rsid w:val="00F1237B"/>
    <w:rsid w:val="00F13800"/>
    <w:rsid w:val="00F13E09"/>
    <w:rsid w:val="00F14229"/>
    <w:rsid w:val="00F1467D"/>
    <w:rsid w:val="00F14766"/>
    <w:rsid w:val="00F1523F"/>
    <w:rsid w:val="00F15FB1"/>
    <w:rsid w:val="00F16619"/>
    <w:rsid w:val="00F16D0A"/>
    <w:rsid w:val="00F1749B"/>
    <w:rsid w:val="00F177CF"/>
    <w:rsid w:val="00F20633"/>
    <w:rsid w:val="00F20759"/>
    <w:rsid w:val="00F20814"/>
    <w:rsid w:val="00F20B67"/>
    <w:rsid w:val="00F20D98"/>
    <w:rsid w:val="00F20F23"/>
    <w:rsid w:val="00F21690"/>
    <w:rsid w:val="00F21A39"/>
    <w:rsid w:val="00F21BC2"/>
    <w:rsid w:val="00F21C01"/>
    <w:rsid w:val="00F21C84"/>
    <w:rsid w:val="00F22392"/>
    <w:rsid w:val="00F2283E"/>
    <w:rsid w:val="00F22BF5"/>
    <w:rsid w:val="00F23193"/>
    <w:rsid w:val="00F2342B"/>
    <w:rsid w:val="00F23717"/>
    <w:rsid w:val="00F237A9"/>
    <w:rsid w:val="00F23957"/>
    <w:rsid w:val="00F241B3"/>
    <w:rsid w:val="00F241DB"/>
    <w:rsid w:val="00F24A20"/>
    <w:rsid w:val="00F25C5F"/>
    <w:rsid w:val="00F25F9F"/>
    <w:rsid w:val="00F27298"/>
    <w:rsid w:val="00F2758A"/>
    <w:rsid w:val="00F27F4D"/>
    <w:rsid w:val="00F30DDC"/>
    <w:rsid w:val="00F31532"/>
    <w:rsid w:val="00F315F9"/>
    <w:rsid w:val="00F31E65"/>
    <w:rsid w:val="00F32299"/>
    <w:rsid w:val="00F33205"/>
    <w:rsid w:val="00F33404"/>
    <w:rsid w:val="00F344BF"/>
    <w:rsid w:val="00F346EC"/>
    <w:rsid w:val="00F34D2A"/>
    <w:rsid w:val="00F34DFE"/>
    <w:rsid w:val="00F35181"/>
    <w:rsid w:val="00F360D9"/>
    <w:rsid w:val="00F3640F"/>
    <w:rsid w:val="00F36D17"/>
    <w:rsid w:val="00F36DA7"/>
    <w:rsid w:val="00F373FB"/>
    <w:rsid w:val="00F37631"/>
    <w:rsid w:val="00F377E6"/>
    <w:rsid w:val="00F37848"/>
    <w:rsid w:val="00F379C4"/>
    <w:rsid w:val="00F4076C"/>
    <w:rsid w:val="00F41384"/>
    <w:rsid w:val="00F41558"/>
    <w:rsid w:val="00F418CB"/>
    <w:rsid w:val="00F41B43"/>
    <w:rsid w:val="00F41CEE"/>
    <w:rsid w:val="00F4242E"/>
    <w:rsid w:val="00F43157"/>
    <w:rsid w:val="00F4343E"/>
    <w:rsid w:val="00F437A7"/>
    <w:rsid w:val="00F43969"/>
    <w:rsid w:val="00F4439D"/>
    <w:rsid w:val="00F458DE"/>
    <w:rsid w:val="00F45961"/>
    <w:rsid w:val="00F45A81"/>
    <w:rsid w:val="00F468FD"/>
    <w:rsid w:val="00F47CF7"/>
    <w:rsid w:val="00F5072B"/>
    <w:rsid w:val="00F50E92"/>
    <w:rsid w:val="00F51171"/>
    <w:rsid w:val="00F51D2C"/>
    <w:rsid w:val="00F52138"/>
    <w:rsid w:val="00F52ADE"/>
    <w:rsid w:val="00F52C71"/>
    <w:rsid w:val="00F53AF6"/>
    <w:rsid w:val="00F53C07"/>
    <w:rsid w:val="00F54935"/>
    <w:rsid w:val="00F54B07"/>
    <w:rsid w:val="00F54F6A"/>
    <w:rsid w:val="00F551A7"/>
    <w:rsid w:val="00F55391"/>
    <w:rsid w:val="00F55474"/>
    <w:rsid w:val="00F55A0D"/>
    <w:rsid w:val="00F56671"/>
    <w:rsid w:val="00F56E02"/>
    <w:rsid w:val="00F5795E"/>
    <w:rsid w:val="00F57D7E"/>
    <w:rsid w:val="00F61304"/>
    <w:rsid w:val="00F6134F"/>
    <w:rsid w:val="00F614C7"/>
    <w:rsid w:val="00F61D5F"/>
    <w:rsid w:val="00F622C0"/>
    <w:rsid w:val="00F630A6"/>
    <w:rsid w:val="00F64191"/>
    <w:rsid w:val="00F64C06"/>
    <w:rsid w:val="00F65DA5"/>
    <w:rsid w:val="00F66260"/>
    <w:rsid w:val="00F6660D"/>
    <w:rsid w:val="00F66786"/>
    <w:rsid w:val="00F669D6"/>
    <w:rsid w:val="00F66C70"/>
    <w:rsid w:val="00F6785D"/>
    <w:rsid w:val="00F678F2"/>
    <w:rsid w:val="00F7012B"/>
    <w:rsid w:val="00F72865"/>
    <w:rsid w:val="00F73014"/>
    <w:rsid w:val="00F733F4"/>
    <w:rsid w:val="00F73454"/>
    <w:rsid w:val="00F73ECE"/>
    <w:rsid w:val="00F74549"/>
    <w:rsid w:val="00F75B64"/>
    <w:rsid w:val="00F75C23"/>
    <w:rsid w:val="00F76077"/>
    <w:rsid w:val="00F760B8"/>
    <w:rsid w:val="00F76551"/>
    <w:rsid w:val="00F77149"/>
    <w:rsid w:val="00F77FB1"/>
    <w:rsid w:val="00F80AAA"/>
    <w:rsid w:val="00F8140B"/>
    <w:rsid w:val="00F81752"/>
    <w:rsid w:val="00F82998"/>
    <w:rsid w:val="00F82EE2"/>
    <w:rsid w:val="00F83012"/>
    <w:rsid w:val="00F83D94"/>
    <w:rsid w:val="00F845B1"/>
    <w:rsid w:val="00F8564C"/>
    <w:rsid w:val="00F85797"/>
    <w:rsid w:val="00F85875"/>
    <w:rsid w:val="00F85DC1"/>
    <w:rsid w:val="00F85DCB"/>
    <w:rsid w:val="00F85DE0"/>
    <w:rsid w:val="00F85E4D"/>
    <w:rsid w:val="00F862BC"/>
    <w:rsid w:val="00F87013"/>
    <w:rsid w:val="00F87019"/>
    <w:rsid w:val="00F87028"/>
    <w:rsid w:val="00F90AA6"/>
    <w:rsid w:val="00F9110E"/>
    <w:rsid w:val="00F91796"/>
    <w:rsid w:val="00F91DE9"/>
    <w:rsid w:val="00F9206D"/>
    <w:rsid w:val="00F9246D"/>
    <w:rsid w:val="00F9255F"/>
    <w:rsid w:val="00F934D7"/>
    <w:rsid w:val="00F934F3"/>
    <w:rsid w:val="00F935FC"/>
    <w:rsid w:val="00F93778"/>
    <w:rsid w:val="00F93CE5"/>
    <w:rsid w:val="00F93E55"/>
    <w:rsid w:val="00F94090"/>
    <w:rsid w:val="00F968D8"/>
    <w:rsid w:val="00F96968"/>
    <w:rsid w:val="00F96BA6"/>
    <w:rsid w:val="00F970BF"/>
    <w:rsid w:val="00F97199"/>
    <w:rsid w:val="00FA0AAF"/>
    <w:rsid w:val="00FA1494"/>
    <w:rsid w:val="00FA18E1"/>
    <w:rsid w:val="00FA233C"/>
    <w:rsid w:val="00FA2FA8"/>
    <w:rsid w:val="00FA3B67"/>
    <w:rsid w:val="00FA4071"/>
    <w:rsid w:val="00FA412C"/>
    <w:rsid w:val="00FA4E8C"/>
    <w:rsid w:val="00FA6292"/>
    <w:rsid w:val="00FA6FB4"/>
    <w:rsid w:val="00FA742F"/>
    <w:rsid w:val="00FA7C74"/>
    <w:rsid w:val="00FA7CC8"/>
    <w:rsid w:val="00FACBF9"/>
    <w:rsid w:val="00FB0251"/>
    <w:rsid w:val="00FB1010"/>
    <w:rsid w:val="00FB1E1C"/>
    <w:rsid w:val="00FB1E83"/>
    <w:rsid w:val="00FB208A"/>
    <w:rsid w:val="00FB21E9"/>
    <w:rsid w:val="00FB2222"/>
    <w:rsid w:val="00FB2681"/>
    <w:rsid w:val="00FB3390"/>
    <w:rsid w:val="00FB3410"/>
    <w:rsid w:val="00FB455E"/>
    <w:rsid w:val="00FB466A"/>
    <w:rsid w:val="00FB4AC4"/>
    <w:rsid w:val="00FB5E12"/>
    <w:rsid w:val="00FB5EEB"/>
    <w:rsid w:val="00FB5F91"/>
    <w:rsid w:val="00FB6D1B"/>
    <w:rsid w:val="00FB7730"/>
    <w:rsid w:val="00FB7E53"/>
    <w:rsid w:val="00FC15BF"/>
    <w:rsid w:val="00FC1719"/>
    <w:rsid w:val="00FC2C82"/>
    <w:rsid w:val="00FC30A4"/>
    <w:rsid w:val="00FC335D"/>
    <w:rsid w:val="00FC3714"/>
    <w:rsid w:val="00FC379A"/>
    <w:rsid w:val="00FC3E9A"/>
    <w:rsid w:val="00FC45D7"/>
    <w:rsid w:val="00FC5313"/>
    <w:rsid w:val="00FC60D2"/>
    <w:rsid w:val="00FC6D0D"/>
    <w:rsid w:val="00FC7849"/>
    <w:rsid w:val="00FD02BE"/>
    <w:rsid w:val="00FD0351"/>
    <w:rsid w:val="00FD03BD"/>
    <w:rsid w:val="00FD10DA"/>
    <w:rsid w:val="00FD1899"/>
    <w:rsid w:val="00FD213C"/>
    <w:rsid w:val="00FD2B26"/>
    <w:rsid w:val="00FD2C36"/>
    <w:rsid w:val="00FD5A8E"/>
    <w:rsid w:val="00FD60BD"/>
    <w:rsid w:val="00FD746A"/>
    <w:rsid w:val="00FD7BC6"/>
    <w:rsid w:val="00FD7BE2"/>
    <w:rsid w:val="00FD7CF3"/>
    <w:rsid w:val="00FE0916"/>
    <w:rsid w:val="00FE0A4B"/>
    <w:rsid w:val="00FE1491"/>
    <w:rsid w:val="00FE1C72"/>
    <w:rsid w:val="00FE2A3F"/>
    <w:rsid w:val="00FE3306"/>
    <w:rsid w:val="00FE4A47"/>
    <w:rsid w:val="00FE559B"/>
    <w:rsid w:val="00FE5C34"/>
    <w:rsid w:val="00FE5E8A"/>
    <w:rsid w:val="00FE6EBC"/>
    <w:rsid w:val="00FE6F1B"/>
    <w:rsid w:val="00FE7B80"/>
    <w:rsid w:val="00FE7CCA"/>
    <w:rsid w:val="00FF0D9C"/>
    <w:rsid w:val="00FF1195"/>
    <w:rsid w:val="00FF1514"/>
    <w:rsid w:val="00FF1744"/>
    <w:rsid w:val="00FF1D3F"/>
    <w:rsid w:val="00FF1ED5"/>
    <w:rsid w:val="00FF3B77"/>
    <w:rsid w:val="00FF3D14"/>
    <w:rsid w:val="00FF3DDA"/>
    <w:rsid w:val="00FF433D"/>
    <w:rsid w:val="00FF4AD2"/>
    <w:rsid w:val="00FF4E47"/>
    <w:rsid w:val="00FF50BC"/>
    <w:rsid w:val="00FF5323"/>
    <w:rsid w:val="00FF5887"/>
    <w:rsid w:val="00FF5ECA"/>
    <w:rsid w:val="00FF602A"/>
    <w:rsid w:val="00FF62D2"/>
    <w:rsid w:val="00FF675A"/>
    <w:rsid w:val="00FF6BAE"/>
    <w:rsid w:val="00FF72B8"/>
    <w:rsid w:val="00FF7BED"/>
    <w:rsid w:val="0100E682"/>
    <w:rsid w:val="010A18D8"/>
    <w:rsid w:val="01150B80"/>
    <w:rsid w:val="012377F8"/>
    <w:rsid w:val="0134B977"/>
    <w:rsid w:val="013A117D"/>
    <w:rsid w:val="013B41A3"/>
    <w:rsid w:val="013D72FD"/>
    <w:rsid w:val="013E7C82"/>
    <w:rsid w:val="013ECFFF"/>
    <w:rsid w:val="01402260"/>
    <w:rsid w:val="01441984"/>
    <w:rsid w:val="0149A959"/>
    <w:rsid w:val="014EE336"/>
    <w:rsid w:val="014F95B2"/>
    <w:rsid w:val="0153B7C3"/>
    <w:rsid w:val="01569C31"/>
    <w:rsid w:val="015878EC"/>
    <w:rsid w:val="0161BDC8"/>
    <w:rsid w:val="0162F614"/>
    <w:rsid w:val="016AE88A"/>
    <w:rsid w:val="016D28AA"/>
    <w:rsid w:val="016F0BF4"/>
    <w:rsid w:val="01718AE9"/>
    <w:rsid w:val="0174659F"/>
    <w:rsid w:val="017CE0A5"/>
    <w:rsid w:val="017EED7C"/>
    <w:rsid w:val="0183B765"/>
    <w:rsid w:val="018D00EF"/>
    <w:rsid w:val="01994873"/>
    <w:rsid w:val="019FCA8B"/>
    <w:rsid w:val="01AF397C"/>
    <w:rsid w:val="01B37D45"/>
    <w:rsid w:val="01C0FA1B"/>
    <w:rsid w:val="01C14DFF"/>
    <w:rsid w:val="01C18C88"/>
    <w:rsid w:val="01C86766"/>
    <w:rsid w:val="01D061B9"/>
    <w:rsid w:val="01D28374"/>
    <w:rsid w:val="01E45AD4"/>
    <w:rsid w:val="01E67BD5"/>
    <w:rsid w:val="01E6B067"/>
    <w:rsid w:val="01EEDC73"/>
    <w:rsid w:val="01F40723"/>
    <w:rsid w:val="01F7C664"/>
    <w:rsid w:val="01FC6FC6"/>
    <w:rsid w:val="0203580C"/>
    <w:rsid w:val="020DBB8E"/>
    <w:rsid w:val="02149A5C"/>
    <w:rsid w:val="02164B63"/>
    <w:rsid w:val="02194B1E"/>
    <w:rsid w:val="021FAD07"/>
    <w:rsid w:val="02200F7B"/>
    <w:rsid w:val="02249D3C"/>
    <w:rsid w:val="02277F53"/>
    <w:rsid w:val="0233CB97"/>
    <w:rsid w:val="0235A606"/>
    <w:rsid w:val="023B7BD4"/>
    <w:rsid w:val="023F2484"/>
    <w:rsid w:val="023F47A8"/>
    <w:rsid w:val="024348E1"/>
    <w:rsid w:val="0246DDBA"/>
    <w:rsid w:val="02489E5E"/>
    <w:rsid w:val="024C28A5"/>
    <w:rsid w:val="024C45F7"/>
    <w:rsid w:val="02508E15"/>
    <w:rsid w:val="025133DA"/>
    <w:rsid w:val="0253F24A"/>
    <w:rsid w:val="0256910B"/>
    <w:rsid w:val="0265A425"/>
    <w:rsid w:val="0266DCD8"/>
    <w:rsid w:val="02720A21"/>
    <w:rsid w:val="0273ADCA"/>
    <w:rsid w:val="0275998B"/>
    <w:rsid w:val="0280AE8D"/>
    <w:rsid w:val="02824F60"/>
    <w:rsid w:val="0282C2E7"/>
    <w:rsid w:val="0282CC08"/>
    <w:rsid w:val="02850584"/>
    <w:rsid w:val="0287FE43"/>
    <w:rsid w:val="028DF70D"/>
    <w:rsid w:val="028F1DB3"/>
    <w:rsid w:val="0290E669"/>
    <w:rsid w:val="029595DC"/>
    <w:rsid w:val="02A0B00B"/>
    <w:rsid w:val="02A82472"/>
    <w:rsid w:val="02A8A518"/>
    <w:rsid w:val="02A9F3F9"/>
    <w:rsid w:val="02ADC544"/>
    <w:rsid w:val="02AEFACF"/>
    <w:rsid w:val="02B0DF1A"/>
    <w:rsid w:val="02BBE550"/>
    <w:rsid w:val="02BD47FB"/>
    <w:rsid w:val="02BD6339"/>
    <w:rsid w:val="02C5F3A9"/>
    <w:rsid w:val="02C6CF04"/>
    <w:rsid w:val="02CCC776"/>
    <w:rsid w:val="02CD7204"/>
    <w:rsid w:val="02D656B6"/>
    <w:rsid w:val="02D859B7"/>
    <w:rsid w:val="02D9CBEC"/>
    <w:rsid w:val="02DC4A53"/>
    <w:rsid w:val="02E096F7"/>
    <w:rsid w:val="02E26A32"/>
    <w:rsid w:val="02E2B2F5"/>
    <w:rsid w:val="02E4BE46"/>
    <w:rsid w:val="02F49F5E"/>
    <w:rsid w:val="02F5488F"/>
    <w:rsid w:val="02F7E4EF"/>
    <w:rsid w:val="02FADCD4"/>
    <w:rsid w:val="0300C40B"/>
    <w:rsid w:val="0303D40D"/>
    <w:rsid w:val="0306367D"/>
    <w:rsid w:val="030BDCB9"/>
    <w:rsid w:val="030C7995"/>
    <w:rsid w:val="0318D550"/>
    <w:rsid w:val="03223DE6"/>
    <w:rsid w:val="0323EA8C"/>
    <w:rsid w:val="03250B8B"/>
    <w:rsid w:val="032D3B0A"/>
    <w:rsid w:val="0330C019"/>
    <w:rsid w:val="03318CC1"/>
    <w:rsid w:val="033B0178"/>
    <w:rsid w:val="033C36CC"/>
    <w:rsid w:val="033EBBB2"/>
    <w:rsid w:val="034EFB9F"/>
    <w:rsid w:val="03523197"/>
    <w:rsid w:val="03563445"/>
    <w:rsid w:val="03569DAF"/>
    <w:rsid w:val="035A26B1"/>
    <w:rsid w:val="035C09DF"/>
    <w:rsid w:val="03653D84"/>
    <w:rsid w:val="0366BA9D"/>
    <w:rsid w:val="036B3485"/>
    <w:rsid w:val="0375B8A8"/>
    <w:rsid w:val="0386A30A"/>
    <w:rsid w:val="0388FD3A"/>
    <w:rsid w:val="038E2830"/>
    <w:rsid w:val="039433D1"/>
    <w:rsid w:val="03957EC3"/>
    <w:rsid w:val="039B8DAD"/>
    <w:rsid w:val="039DA530"/>
    <w:rsid w:val="03A0D2A0"/>
    <w:rsid w:val="03A64BF7"/>
    <w:rsid w:val="03A8615A"/>
    <w:rsid w:val="03A949DB"/>
    <w:rsid w:val="03ACA02F"/>
    <w:rsid w:val="03AF535F"/>
    <w:rsid w:val="03B0AF07"/>
    <w:rsid w:val="03B35308"/>
    <w:rsid w:val="03B49CA3"/>
    <w:rsid w:val="03BA96C6"/>
    <w:rsid w:val="03BC33D5"/>
    <w:rsid w:val="03BD4031"/>
    <w:rsid w:val="03CA093F"/>
    <w:rsid w:val="03CA4F3E"/>
    <w:rsid w:val="03D2E9B7"/>
    <w:rsid w:val="03D70728"/>
    <w:rsid w:val="03D82B7F"/>
    <w:rsid w:val="03DE0535"/>
    <w:rsid w:val="03F51770"/>
    <w:rsid w:val="03F842C5"/>
    <w:rsid w:val="03FD3AD7"/>
    <w:rsid w:val="04050D95"/>
    <w:rsid w:val="0409FE29"/>
    <w:rsid w:val="04148887"/>
    <w:rsid w:val="0422901F"/>
    <w:rsid w:val="04355EA4"/>
    <w:rsid w:val="043BE67B"/>
    <w:rsid w:val="043D152B"/>
    <w:rsid w:val="043D41C0"/>
    <w:rsid w:val="043DA800"/>
    <w:rsid w:val="044A8066"/>
    <w:rsid w:val="044D8CDB"/>
    <w:rsid w:val="0450E43B"/>
    <w:rsid w:val="04559A79"/>
    <w:rsid w:val="04565160"/>
    <w:rsid w:val="045E86EC"/>
    <w:rsid w:val="045EBFDB"/>
    <w:rsid w:val="04611440"/>
    <w:rsid w:val="046561BD"/>
    <w:rsid w:val="046CCB0B"/>
    <w:rsid w:val="04783238"/>
    <w:rsid w:val="0479DAAB"/>
    <w:rsid w:val="047D11BF"/>
    <w:rsid w:val="0484075F"/>
    <w:rsid w:val="04888064"/>
    <w:rsid w:val="048E3590"/>
    <w:rsid w:val="04909DFC"/>
    <w:rsid w:val="049832DB"/>
    <w:rsid w:val="049949EF"/>
    <w:rsid w:val="04994C44"/>
    <w:rsid w:val="049B7EDE"/>
    <w:rsid w:val="049CB172"/>
    <w:rsid w:val="04A7C8D4"/>
    <w:rsid w:val="04AA073E"/>
    <w:rsid w:val="04B04B0A"/>
    <w:rsid w:val="04B3058A"/>
    <w:rsid w:val="04B9CB1C"/>
    <w:rsid w:val="04BCB068"/>
    <w:rsid w:val="04BE8507"/>
    <w:rsid w:val="04BF59EE"/>
    <w:rsid w:val="04BFCEF8"/>
    <w:rsid w:val="04C0B7E0"/>
    <w:rsid w:val="04C4A47A"/>
    <w:rsid w:val="04C9B7E5"/>
    <w:rsid w:val="04CF1835"/>
    <w:rsid w:val="04D00B11"/>
    <w:rsid w:val="04E196BF"/>
    <w:rsid w:val="04F06628"/>
    <w:rsid w:val="04F31AE6"/>
    <w:rsid w:val="04F63E2E"/>
    <w:rsid w:val="04F75DBD"/>
    <w:rsid w:val="04F847B9"/>
    <w:rsid w:val="04FFFCF6"/>
    <w:rsid w:val="0501FA04"/>
    <w:rsid w:val="050A6373"/>
    <w:rsid w:val="050EB154"/>
    <w:rsid w:val="0511D2E9"/>
    <w:rsid w:val="051CAE3B"/>
    <w:rsid w:val="05255163"/>
    <w:rsid w:val="0537A47F"/>
    <w:rsid w:val="0544769D"/>
    <w:rsid w:val="05454DED"/>
    <w:rsid w:val="0548AD9B"/>
    <w:rsid w:val="054B71BC"/>
    <w:rsid w:val="054FBE37"/>
    <w:rsid w:val="055238DD"/>
    <w:rsid w:val="055C4FEA"/>
    <w:rsid w:val="056436B8"/>
    <w:rsid w:val="0568D481"/>
    <w:rsid w:val="056D3812"/>
    <w:rsid w:val="056FD6FC"/>
    <w:rsid w:val="05712E5D"/>
    <w:rsid w:val="057760AF"/>
    <w:rsid w:val="05778A5A"/>
    <w:rsid w:val="05785F15"/>
    <w:rsid w:val="057BEBE0"/>
    <w:rsid w:val="0583850B"/>
    <w:rsid w:val="05845B9C"/>
    <w:rsid w:val="0584F3CF"/>
    <w:rsid w:val="058696DF"/>
    <w:rsid w:val="05912D5B"/>
    <w:rsid w:val="059AC412"/>
    <w:rsid w:val="059CD766"/>
    <w:rsid w:val="05A3145E"/>
    <w:rsid w:val="05A794B9"/>
    <w:rsid w:val="05A80CDA"/>
    <w:rsid w:val="05AB9BA5"/>
    <w:rsid w:val="05ABAE12"/>
    <w:rsid w:val="05ABEFF8"/>
    <w:rsid w:val="05ACD6BB"/>
    <w:rsid w:val="05AD805C"/>
    <w:rsid w:val="05B6A2FE"/>
    <w:rsid w:val="05B9CF57"/>
    <w:rsid w:val="05BADA5D"/>
    <w:rsid w:val="05BD0035"/>
    <w:rsid w:val="05C24446"/>
    <w:rsid w:val="05C35DFF"/>
    <w:rsid w:val="05C45042"/>
    <w:rsid w:val="05C482B0"/>
    <w:rsid w:val="05C9A50E"/>
    <w:rsid w:val="05D28205"/>
    <w:rsid w:val="05D3CF9E"/>
    <w:rsid w:val="05D86A04"/>
    <w:rsid w:val="05D98A78"/>
    <w:rsid w:val="05DD2B2A"/>
    <w:rsid w:val="05E10558"/>
    <w:rsid w:val="05E5C39A"/>
    <w:rsid w:val="05E73F58"/>
    <w:rsid w:val="05EEB90E"/>
    <w:rsid w:val="05F1E8CA"/>
    <w:rsid w:val="05F239F0"/>
    <w:rsid w:val="05F71610"/>
    <w:rsid w:val="05F7181B"/>
    <w:rsid w:val="05F9A137"/>
    <w:rsid w:val="05FE5A41"/>
    <w:rsid w:val="05FEB5A1"/>
    <w:rsid w:val="060ACA57"/>
    <w:rsid w:val="06148BA5"/>
    <w:rsid w:val="061A83F7"/>
    <w:rsid w:val="061A928C"/>
    <w:rsid w:val="061B7A90"/>
    <w:rsid w:val="061B869D"/>
    <w:rsid w:val="061C6F57"/>
    <w:rsid w:val="061FA1B5"/>
    <w:rsid w:val="0627F5EA"/>
    <w:rsid w:val="062B6E45"/>
    <w:rsid w:val="062D62D7"/>
    <w:rsid w:val="062DEC97"/>
    <w:rsid w:val="06321286"/>
    <w:rsid w:val="0634C406"/>
    <w:rsid w:val="06372D44"/>
    <w:rsid w:val="063B2B2D"/>
    <w:rsid w:val="063E7112"/>
    <w:rsid w:val="0640D327"/>
    <w:rsid w:val="064732E4"/>
    <w:rsid w:val="0648B656"/>
    <w:rsid w:val="064A99CF"/>
    <w:rsid w:val="064D719D"/>
    <w:rsid w:val="0657F7AC"/>
    <w:rsid w:val="06583D11"/>
    <w:rsid w:val="066329F7"/>
    <w:rsid w:val="0664F977"/>
    <w:rsid w:val="06658402"/>
    <w:rsid w:val="066A1036"/>
    <w:rsid w:val="066F05C0"/>
    <w:rsid w:val="0678E353"/>
    <w:rsid w:val="067EB97E"/>
    <w:rsid w:val="068176BB"/>
    <w:rsid w:val="068504AB"/>
    <w:rsid w:val="068B3346"/>
    <w:rsid w:val="0690CC5A"/>
    <w:rsid w:val="0692086D"/>
    <w:rsid w:val="06940EEF"/>
    <w:rsid w:val="069DE35F"/>
    <w:rsid w:val="06A12206"/>
    <w:rsid w:val="06A48EF7"/>
    <w:rsid w:val="06A9A538"/>
    <w:rsid w:val="06AB243A"/>
    <w:rsid w:val="06B2B1FC"/>
    <w:rsid w:val="06BC1DCD"/>
    <w:rsid w:val="06C4C23D"/>
    <w:rsid w:val="06CC5C4B"/>
    <w:rsid w:val="06CDD1A2"/>
    <w:rsid w:val="06CEC282"/>
    <w:rsid w:val="06D6F729"/>
    <w:rsid w:val="06D78525"/>
    <w:rsid w:val="06D86230"/>
    <w:rsid w:val="06E6C51F"/>
    <w:rsid w:val="06E79C9A"/>
    <w:rsid w:val="06EC6F2F"/>
    <w:rsid w:val="06F1C8A8"/>
    <w:rsid w:val="06F1DEBD"/>
    <w:rsid w:val="06F5FE2A"/>
    <w:rsid w:val="06FC9217"/>
    <w:rsid w:val="070327D2"/>
    <w:rsid w:val="070441AD"/>
    <w:rsid w:val="070AE41A"/>
    <w:rsid w:val="070D4BCF"/>
    <w:rsid w:val="0713CA67"/>
    <w:rsid w:val="07149518"/>
    <w:rsid w:val="07174947"/>
    <w:rsid w:val="0717C3E2"/>
    <w:rsid w:val="07182367"/>
    <w:rsid w:val="071A4EDD"/>
    <w:rsid w:val="071BDBD0"/>
    <w:rsid w:val="072D93F3"/>
    <w:rsid w:val="072DA923"/>
    <w:rsid w:val="072E1432"/>
    <w:rsid w:val="073242BF"/>
    <w:rsid w:val="07339206"/>
    <w:rsid w:val="0735A1F6"/>
    <w:rsid w:val="073E0B25"/>
    <w:rsid w:val="0751BDBB"/>
    <w:rsid w:val="07544247"/>
    <w:rsid w:val="0756BDEA"/>
    <w:rsid w:val="075B3718"/>
    <w:rsid w:val="076062D5"/>
    <w:rsid w:val="07618C86"/>
    <w:rsid w:val="076C5F50"/>
    <w:rsid w:val="076C9839"/>
    <w:rsid w:val="07744B1D"/>
    <w:rsid w:val="0776CE43"/>
    <w:rsid w:val="07783428"/>
    <w:rsid w:val="077C7D27"/>
    <w:rsid w:val="07822ECD"/>
    <w:rsid w:val="07884092"/>
    <w:rsid w:val="07926AA4"/>
    <w:rsid w:val="0794C30E"/>
    <w:rsid w:val="079B6EBB"/>
    <w:rsid w:val="079EE346"/>
    <w:rsid w:val="07A0C7E8"/>
    <w:rsid w:val="07A185D8"/>
    <w:rsid w:val="07A8F954"/>
    <w:rsid w:val="07AAFB3F"/>
    <w:rsid w:val="07ACC155"/>
    <w:rsid w:val="07ACC942"/>
    <w:rsid w:val="07AED6FF"/>
    <w:rsid w:val="07AF204E"/>
    <w:rsid w:val="07B3417D"/>
    <w:rsid w:val="07B46C79"/>
    <w:rsid w:val="07B69B96"/>
    <w:rsid w:val="07BDD716"/>
    <w:rsid w:val="07C2260F"/>
    <w:rsid w:val="07C42427"/>
    <w:rsid w:val="07C52588"/>
    <w:rsid w:val="07CB827F"/>
    <w:rsid w:val="07CDB588"/>
    <w:rsid w:val="07CE1D3A"/>
    <w:rsid w:val="07D7247B"/>
    <w:rsid w:val="07D7DC06"/>
    <w:rsid w:val="07D86665"/>
    <w:rsid w:val="07DB1DC3"/>
    <w:rsid w:val="07E218A9"/>
    <w:rsid w:val="07E23B9D"/>
    <w:rsid w:val="07E3E0E0"/>
    <w:rsid w:val="07E92C34"/>
    <w:rsid w:val="07EF018B"/>
    <w:rsid w:val="07F1079A"/>
    <w:rsid w:val="07F161CF"/>
    <w:rsid w:val="07F4AC07"/>
    <w:rsid w:val="07F824FB"/>
    <w:rsid w:val="07F9DFDD"/>
    <w:rsid w:val="07FAC30E"/>
    <w:rsid w:val="07FEAD29"/>
    <w:rsid w:val="07FF7EDF"/>
    <w:rsid w:val="08031514"/>
    <w:rsid w:val="08068041"/>
    <w:rsid w:val="080A77C3"/>
    <w:rsid w:val="080AD3F3"/>
    <w:rsid w:val="0810D07F"/>
    <w:rsid w:val="08145C66"/>
    <w:rsid w:val="081487E7"/>
    <w:rsid w:val="08190D0D"/>
    <w:rsid w:val="081967A3"/>
    <w:rsid w:val="081E1C4E"/>
    <w:rsid w:val="0823A7EE"/>
    <w:rsid w:val="08291AA5"/>
    <w:rsid w:val="082B1DD3"/>
    <w:rsid w:val="082C494C"/>
    <w:rsid w:val="082EFE7F"/>
    <w:rsid w:val="08305587"/>
    <w:rsid w:val="0838DA85"/>
    <w:rsid w:val="083A8142"/>
    <w:rsid w:val="083C96B3"/>
    <w:rsid w:val="083F143E"/>
    <w:rsid w:val="0841688C"/>
    <w:rsid w:val="08442707"/>
    <w:rsid w:val="0845B631"/>
    <w:rsid w:val="084CD56C"/>
    <w:rsid w:val="084CDA17"/>
    <w:rsid w:val="084E8F52"/>
    <w:rsid w:val="0857CB9B"/>
    <w:rsid w:val="085D1135"/>
    <w:rsid w:val="086AD010"/>
    <w:rsid w:val="086F7B0B"/>
    <w:rsid w:val="08718813"/>
    <w:rsid w:val="08751D4B"/>
    <w:rsid w:val="087D3594"/>
    <w:rsid w:val="0881D1D3"/>
    <w:rsid w:val="0887E3C8"/>
    <w:rsid w:val="089213FA"/>
    <w:rsid w:val="08949D09"/>
    <w:rsid w:val="089C44BB"/>
    <w:rsid w:val="089DA01C"/>
    <w:rsid w:val="089FB1CF"/>
    <w:rsid w:val="08A4A553"/>
    <w:rsid w:val="08A9E0B6"/>
    <w:rsid w:val="08B1EDC2"/>
    <w:rsid w:val="08B36F02"/>
    <w:rsid w:val="08BB0EDD"/>
    <w:rsid w:val="08BE9B5F"/>
    <w:rsid w:val="08CBF31C"/>
    <w:rsid w:val="08CDC808"/>
    <w:rsid w:val="08CF6245"/>
    <w:rsid w:val="08D4395F"/>
    <w:rsid w:val="08DB443C"/>
    <w:rsid w:val="08DB72DE"/>
    <w:rsid w:val="08DB7B93"/>
    <w:rsid w:val="08E2DCBE"/>
    <w:rsid w:val="08E5FB85"/>
    <w:rsid w:val="08E855A9"/>
    <w:rsid w:val="08F49822"/>
    <w:rsid w:val="08F4A225"/>
    <w:rsid w:val="08FA41D1"/>
    <w:rsid w:val="08FD3E58"/>
    <w:rsid w:val="09007E2D"/>
    <w:rsid w:val="0902AA9B"/>
    <w:rsid w:val="090BFBF1"/>
    <w:rsid w:val="090E01B4"/>
    <w:rsid w:val="09176333"/>
    <w:rsid w:val="091A1731"/>
    <w:rsid w:val="091C6EFB"/>
    <w:rsid w:val="091FDD6E"/>
    <w:rsid w:val="0920C0D2"/>
    <w:rsid w:val="092B37CC"/>
    <w:rsid w:val="092FA4DE"/>
    <w:rsid w:val="09324BC8"/>
    <w:rsid w:val="0932F3CF"/>
    <w:rsid w:val="093C5CFE"/>
    <w:rsid w:val="0942FDB3"/>
    <w:rsid w:val="09440CC8"/>
    <w:rsid w:val="09462AA0"/>
    <w:rsid w:val="094754D4"/>
    <w:rsid w:val="095200D2"/>
    <w:rsid w:val="09534909"/>
    <w:rsid w:val="0958B153"/>
    <w:rsid w:val="0964C395"/>
    <w:rsid w:val="0967C6DE"/>
    <w:rsid w:val="09782610"/>
    <w:rsid w:val="097BA79F"/>
    <w:rsid w:val="097EE6AF"/>
    <w:rsid w:val="0984484A"/>
    <w:rsid w:val="098BE619"/>
    <w:rsid w:val="098D751E"/>
    <w:rsid w:val="0994FAE1"/>
    <w:rsid w:val="09983613"/>
    <w:rsid w:val="099C764E"/>
    <w:rsid w:val="099C930C"/>
    <w:rsid w:val="099FAE1D"/>
    <w:rsid w:val="09A2964E"/>
    <w:rsid w:val="09A2A3AA"/>
    <w:rsid w:val="09ABE056"/>
    <w:rsid w:val="09AED616"/>
    <w:rsid w:val="09B08B16"/>
    <w:rsid w:val="09B0EC0D"/>
    <w:rsid w:val="09B29164"/>
    <w:rsid w:val="09BB7AE9"/>
    <w:rsid w:val="09BBE191"/>
    <w:rsid w:val="09C2A373"/>
    <w:rsid w:val="09C3CD57"/>
    <w:rsid w:val="09C70285"/>
    <w:rsid w:val="09CA864C"/>
    <w:rsid w:val="09CF388A"/>
    <w:rsid w:val="09D0AD78"/>
    <w:rsid w:val="09D3012A"/>
    <w:rsid w:val="09DA3E6C"/>
    <w:rsid w:val="09DED0BC"/>
    <w:rsid w:val="09E0F0A7"/>
    <w:rsid w:val="09E50C82"/>
    <w:rsid w:val="09E816C4"/>
    <w:rsid w:val="09F00A36"/>
    <w:rsid w:val="09FF3672"/>
    <w:rsid w:val="0A0A1D88"/>
    <w:rsid w:val="0A0D0995"/>
    <w:rsid w:val="0A1704D1"/>
    <w:rsid w:val="0A1F6F3E"/>
    <w:rsid w:val="0A22B75C"/>
    <w:rsid w:val="0A23CB4C"/>
    <w:rsid w:val="0A2C0A08"/>
    <w:rsid w:val="0A2E7574"/>
    <w:rsid w:val="0A3C9067"/>
    <w:rsid w:val="0A3EBEEB"/>
    <w:rsid w:val="0A42EFCF"/>
    <w:rsid w:val="0A440C64"/>
    <w:rsid w:val="0A455728"/>
    <w:rsid w:val="0A4622F1"/>
    <w:rsid w:val="0A472509"/>
    <w:rsid w:val="0A4BFC8E"/>
    <w:rsid w:val="0A4C9A10"/>
    <w:rsid w:val="0A507E37"/>
    <w:rsid w:val="0A5943E9"/>
    <w:rsid w:val="0A5A683B"/>
    <w:rsid w:val="0A5C8BAE"/>
    <w:rsid w:val="0A606587"/>
    <w:rsid w:val="0A612463"/>
    <w:rsid w:val="0A6518D3"/>
    <w:rsid w:val="0A65B94D"/>
    <w:rsid w:val="0A68F873"/>
    <w:rsid w:val="0A6D09D0"/>
    <w:rsid w:val="0A70DDDC"/>
    <w:rsid w:val="0A7234D6"/>
    <w:rsid w:val="0A763382"/>
    <w:rsid w:val="0A8A7019"/>
    <w:rsid w:val="0A8D9682"/>
    <w:rsid w:val="0A8EBB1D"/>
    <w:rsid w:val="0A926476"/>
    <w:rsid w:val="0A988659"/>
    <w:rsid w:val="0AA296D5"/>
    <w:rsid w:val="0AA31045"/>
    <w:rsid w:val="0AA6AC13"/>
    <w:rsid w:val="0AA8F178"/>
    <w:rsid w:val="0AAF1C18"/>
    <w:rsid w:val="0AB96D61"/>
    <w:rsid w:val="0ABA064B"/>
    <w:rsid w:val="0ABFD4C7"/>
    <w:rsid w:val="0AC99133"/>
    <w:rsid w:val="0ACBD0D4"/>
    <w:rsid w:val="0AD61A27"/>
    <w:rsid w:val="0AD897F8"/>
    <w:rsid w:val="0AD9269A"/>
    <w:rsid w:val="0ADBBB58"/>
    <w:rsid w:val="0ADDACAE"/>
    <w:rsid w:val="0ADEEBA5"/>
    <w:rsid w:val="0ADF03C5"/>
    <w:rsid w:val="0AEC910E"/>
    <w:rsid w:val="0AEF41E8"/>
    <w:rsid w:val="0AEF49B5"/>
    <w:rsid w:val="0AFA710C"/>
    <w:rsid w:val="0AFC97A1"/>
    <w:rsid w:val="0AFF7688"/>
    <w:rsid w:val="0B018C78"/>
    <w:rsid w:val="0B05EC4A"/>
    <w:rsid w:val="0B15878E"/>
    <w:rsid w:val="0B1A3FE4"/>
    <w:rsid w:val="0B1B0CCA"/>
    <w:rsid w:val="0B1B9B61"/>
    <w:rsid w:val="0B208C90"/>
    <w:rsid w:val="0B209591"/>
    <w:rsid w:val="0B20D5BA"/>
    <w:rsid w:val="0B218459"/>
    <w:rsid w:val="0B29D324"/>
    <w:rsid w:val="0B2B28BC"/>
    <w:rsid w:val="0B2C4D16"/>
    <w:rsid w:val="0B345619"/>
    <w:rsid w:val="0B360D52"/>
    <w:rsid w:val="0B3A0F15"/>
    <w:rsid w:val="0B480C2C"/>
    <w:rsid w:val="0B4A392B"/>
    <w:rsid w:val="0B4A41D9"/>
    <w:rsid w:val="0B4D2E54"/>
    <w:rsid w:val="0B4D2E57"/>
    <w:rsid w:val="0B4ED4A7"/>
    <w:rsid w:val="0B53C7E7"/>
    <w:rsid w:val="0B5530B3"/>
    <w:rsid w:val="0B5DBE4B"/>
    <w:rsid w:val="0B5E29C4"/>
    <w:rsid w:val="0B68DEF1"/>
    <w:rsid w:val="0B6A3826"/>
    <w:rsid w:val="0B6F4480"/>
    <w:rsid w:val="0B703DBA"/>
    <w:rsid w:val="0B75BECC"/>
    <w:rsid w:val="0B760ECD"/>
    <w:rsid w:val="0B77D22F"/>
    <w:rsid w:val="0B83CD66"/>
    <w:rsid w:val="0B8538C3"/>
    <w:rsid w:val="0B8D7096"/>
    <w:rsid w:val="0B945F0B"/>
    <w:rsid w:val="0B964669"/>
    <w:rsid w:val="0B9675D6"/>
    <w:rsid w:val="0B98BDB3"/>
    <w:rsid w:val="0B9F3113"/>
    <w:rsid w:val="0B9F60A6"/>
    <w:rsid w:val="0BA103A6"/>
    <w:rsid w:val="0BA36A5E"/>
    <w:rsid w:val="0BAFAE0E"/>
    <w:rsid w:val="0BB0D4F5"/>
    <w:rsid w:val="0BB196BE"/>
    <w:rsid w:val="0BB3753F"/>
    <w:rsid w:val="0BB45B7B"/>
    <w:rsid w:val="0BB94447"/>
    <w:rsid w:val="0BBAD3CC"/>
    <w:rsid w:val="0BBD4CA8"/>
    <w:rsid w:val="0BBDBF61"/>
    <w:rsid w:val="0BBF5FD2"/>
    <w:rsid w:val="0BC16931"/>
    <w:rsid w:val="0BC41385"/>
    <w:rsid w:val="0BC48478"/>
    <w:rsid w:val="0BC5AA55"/>
    <w:rsid w:val="0BD1771D"/>
    <w:rsid w:val="0BEE7F2C"/>
    <w:rsid w:val="0BFAE75C"/>
    <w:rsid w:val="0BFB3FFE"/>
    <w:rsid w:val="0C070329"/>
    <w:rsid w:val="0C0AD8D9"/>
    <w:rsid w:val="0C0CB417"/>
    <w:rsid w:val="0C1106C9"/>
    <w:rsid w:val="0C152030"/>
    <w:rsid w:val="0C16FCFB"/>
    <w:rsid w:val="0C18E1B0"/>
    <w:rsid w:val="0C1B045D"/>
    <w:rsid w:val="0C1F23F7"/>
    <w:rsid w:val="0C20D67E"/>
    <w:rsid w:val="0C241EE4"/>
    <w:rsid w:val="0C247578"/>
    <w:rsid w:val="0C2A375C"/>
    <w:rsid w:val="0C2C49A8"/>
    <w:rsid w:val="0C3187FF"/>
    <w:rsid w:val="0C3315A2"/>
    <w:rsid w:val="0C384230"/>
    <w:rsid w:val="0C44BECE"/>
    <w:rsid w:val="0C48C16D"/>
    <w:rsid w:val="0C4FF48B"/>
    <w:rsid w:val="0C54271F"/>
    <w:rsid w:val="0C58DDDC"/>
    <w:rsid w:val="0C5B5F37"/>
    <w:rsid w:val="0C5C3050"/>
    <w:rsid w:val="0C5F8C7F"/>
    <w:rsid w:val="0C602C04"/>
    <w:rsid w:val="0C62E308"/>
    <w:rsid w:val="0C6AB60A"/>
    <w:rsid w:val="0C6ADEA4"/>
    <w:rsid w:val="0C6D68BC"/>
    <w:rsid w:val="0C6D9D84"/>
    <w:rsid w:val="0C6DAC80"/>
    <w:rsid w:val="0C730A36"/>
    <w:rsid w:val="0C77DCD2"/>
    <w:rsid w:val="0C7A924C"/>
    <w:rsid w:val="0C7E3B73"/>
    <w:rsid w:val="0C878458"/>
    <w:rsid w:val="0C934523"/>
    <w:rsid w:val="0C979AD9"/>
    <w:rsid w:val="0C9A422A"/>
    <w:rsid w:val="0C9AEBB3"/>
    <w:rsid w:val="0CA234C8"/>
    <w:rsid w:val="0CB0863B"/>
    <w:rsid w:val="0CB16536"/>
    <w:rsid w:val="0CB2E6C5"/>
    <w:rsid w:val="0CB77081"/>
    <w:rsid w:val="0CC5D578"/>
    <w:rsid w:val="0CC82347"/>
    <w:rsid w:val="0CCEE65B"/>
    <w:rsid w:val="0CD3FB96"/>
    <w:rsid w:val="0CD87C35"/>
    <w:rsid w:val="0CD89E7F"/>
    <w:rsid w:val="0CD93B5E"/>
    <w:rsid w:val="0CD983F1"/>
    <w:rsid w:val="0CDF652B"/>
    <w:rsid w:val="0CE1B096"/>
    <w:rsid w:val="0CFD2E18"/>
    <w:rsid w:val="0CFE3AD7"/>
    <w:rsid w:val="0D02ACF3"/>
    <w:rsid w:val="0D035AC8"/>
    <w:rsid w:val="0D0DDAAB"/>
    <w:rsid w:val="0D130476"/>
    <w:rsid w:val="0D1582F8"/>
    <w:rsid w:val="0D2B5E37"/>
    <w:rsid w:val="0D2D39C1"/>
    <w:rsid w:val="0D2E4295"/>
    <w:rsid w:val="0D2EBB51"/>
    <w:rsid w:val="0D2F986C"/>
    <w:rsid w:val="0D2FC777"/>
    <w:rsid w:val="0D319AC5"/>
    <w:rsid w:val="0D37D3DD"/>
    <w:rsid w:val="0D4009EA"/>
    <w:rsid w:val="0D40FF3F"/>
    <w:rsid w:val="0D458B7D"/>
    <w:rsid w:val="0D4E5743"/>
    <w:rsid w:val="0D4F8090"/>
    <w:rsid w:val="0D5206EC"/>
    <w:rsid w:val="0D541F74"/>
    <w:rsid w:val="0D556C9F"/>
    <w:rsid w:val="0D56EB92"/>
    <w:rsid w:val="0D585CFA"/>
    <w:rsid w:val="0D5E87D9"/>
    <w:rsid w:val="0D5F4F87"/>
    <w:rsid w:val="0D5F5498"/>
    <w:rsid w:val="0D60B44F"/>
    <w:rsid w:val="0D65DCDE"/>
    <w:rsid w:val="0D77D6A7"/>
    <w:rsid w:val="0D7A640F"/>
    <w:rsid w:val="0D7AC38B"/>
    <w:rsid w:val="0D7C4911"/>
    <w:rsid w:val="0D7E68B3"/>
    <w:rsid w:val="0D80EC93"/>
    <w:rsid w:val="0D811BFF"/>
    <w:rsid w:val="0D82EB66"/>
    <w:rsid w:val="0D87C738"/>
    <w:rsid w:val="0D88201A"/>
    <w:rsid w:val="0D8A5B26"/>
    <w:rsid w:val="0D8C1AB2"/>
    <w:rsid w:val="0D8D90D6"/>
    <w:rsid w:val="0D8E5A54"/>
    <w:rsid w:val="0D9100A7"/>
    <w:rsid w:val="0D99E262"/>
    <w:rsid w:val="0D9ECA2A"/>
    <w:rsid w:val="0DA2F897"/>
    <w:rsid w:val="0DA5F496"/>
    <w:rsid w:val="0DA7DFE1"/>
    <w:rsid w:val="0DAFC149"/>
    <w:rsid w:val="0DB5F7B0"/>
    <w:rsid w:val="0DBC331A"/>
    <w:rsid w:val="0DBDE54F"/>
    <w:rsid w:val="0DC27149"/>
    <w:rsid w:val="0DC29897"/>
    <w:rsid w:val="0DC8D9A7"/>
    <w:rsid w:val="0DD50BA1"/>
    <w:rsid w:val="0DDBDF01"/>
    <w:rsid w:val="0DDC139C"/>
    <w:rsid w:val="0DE95324"/>
    <w:rsid w:val="0DE9A957"/>
    <w:rsid w:val="0DEB5F1A"/>
    <w:rsid w:val="0DF8244C"/>
    <w:rsid w:val="0DF8AC6F"/>
    <w:rsid w:val="0DF8F0AD"/>
    <w:rsid w:val="0DFC9CA0"/>
    <w:rsid w:val="0E0159AB"/>
    <w:rsid w:val="0E01974B"/>
    <w:rsid w:val="0E0331D9"/>
    <w:rsid w:val="0E05383D"/>
    <w:rsid w:val="0E085FDC"/>
    <w:rsid w:val="0E0B25F7"/>
    <w:rsid w:val="0E20DB7D"/>
    <w:rsid w:val="0E235412"/>
    <w:rsid w:val="0E2861E1"/>
    <w:rsid w:val="0E314DDF"/>
    <w:rsid w:val="0E319AD9"/>
    <w:rsid w:val="0E32739C"/>
    <w:rsid w:val="0E3AB623"/>
    <w:rsid w:val="0E3C72BE"/>
    <w:rsid w:val="0E3F6B7B"/>
    <w:rsid w:val="0E4201E8"/>
    <w:rsid w:val="0E4C0A9A"/>
    <w:rsid w:val="0E52D819"/>
    <w:rsid w:val="0E536E13"/>
    <w:rsid w:val="0E57F6FA"/>
    <w:rsid w:val="0E61FA35"/>
    <w:rsid w:val="0E62C305"/>
    <w:rsid w:val="0E63718C"/>
    <w:rsid w:val="0E65BAA7"/>
    <w:rsid w:val="0E6722F2"/>
    <w:rsid w:val="0E6DA1BA"/>
    <w:rsid w:val="0E6EF0B6"/>
    <w:rsid w:val="0E750BBF"/>
    <w:rsid w:val="0E769DAE"/>
    <w:rsid w:val="0E791CC7"/>
    <w:rsid w:val="0E808B0A"/>
    <w:rsid w:val="0E814890"/>
    <w:rsid w:val="0E83E109"/>
    <w:rsid w:val="0E84D0ED"/>
    <w:rsid w:val="0E86A1CB"/>
    <w:rsid w:val="0E8A2FC9"/>
    <w:rsid w:val="0E9B5581"/>
    <w:rsid w:val="0E9D94EE"/>
    <w:rsid w:val="0EA1C594"/>
    <w:rsid w:val="0EA3C62F"/>
    <w:rsid w:val="0EA44D34"/>
    <w:rsid w:val="0EA49600"/>
    <w:rsid w:val="0EA77755"/>
    <w:rsid w:val="0EA8D4E9"/>
    <w:rsid w:val="0EAA8193"/>
    <w:rsid w:val="0EBB1ACD"/>
    <w:rsid w:val="0EBEE074"/>
    <w:rsid w:val="0EC00CB9"/>
    <w:rsid w:val="0EC27979"/>
    <w:rsid w:val="0EC4134D"/>
    <w:rsid w:val="0EC68DB2"/>
    <w:rsid w:val="0ED5562B"/>
    <w:rsid w:val="0ED8E2DD"/>
    <w:rsid w:val="0ED91814"/>
    <w:rsid w:val="0EDC4DA1"/>
    <w:rsid w:val="0EE52B4F"/>
    <w:rsid w:val="0EE863B4"/>
    <w:rsid w:val="0EEABBCD"/>
    <w:rsid w:val="0EEB396B"/>
    <w:rsid w:val="0EEC7703"/>
    <w:rsid w:val="0EED44B1"/>
    <w:rsid w:val="0EF6F4C2"/>
    <w:rsid w:val="0EF798B1"/>
    <w:rsid w:val="0EFB9C73"/>
    <w:rsid w:val="0EFCADCB"/>
    <w:rsid w:val="0F04D305"/>
    <w:rsid w:val="0F08A4B5"/>
    <w:rsid w:val="0F109BE7"/>
    <w:rsid w:val="0F18AAFB"/>
    <w:rsid w:val="0F230D77"/>
    <w:rsid w:val="0F2560C2"/>
    <w:rsid w:val="0F2BE8C8"/>
    <w:rsid w:val="0F2E2FFC"/>
    <w:rsid w:val="0F329413"/>
    <w:rsid w:val="0F371791"/>
    <w:rsid w:val="0F3B940D"/>
    <w:rsid w:val="0F3BFEFA"/>
    <w:rsid w:val="0F3E0A22"/>
    <w:rsid w:val="0F4123B3"/>
    <w:rsid w:val="0F4369A8"/>
    <w:rsid w:val="0F458C61"/>
    <w:rsid w:val="0F469171"/>
    <w:rsid w:val="0F47D635"/>
    <w:rsid w:val="0F4C1643"/>
    <w:rsid w:val="0F4C9460"/>
    <w:rsid w:val="0F52C765"/>
    <w:rsid w:val="0F535479"/>
    <w:rsid w:val="0F5C41AC"/>
    <w:rsid w:val="0F5C9F57"/>
    <w:rsid w:val="0F5DC482"/>
    <w:rsid w:val="0F5F57C7"/>
    <w:rsid w:val="0F6188B4"/>
    <w:rsid w:val="0F654667"/>
    <w:rsid w:val="0F687899"/>
    <w:rsid w:val="0F6BFF45"/>
    <w:rsid w:val="0F6C7FB1"/>
    <w:rsid w:val="0F6C9563"/>
    <w:rsid w:val="0F751943"/>
    <w:rsid w:val="0F78BD0E"/>
    <w:rsid w:val="0F7E4D79"/>
    <w:rsid w:val="0F8240FD"/>
    <w:rsid w:val="0F834AF6"/>
    <w:rsid w:val="0F85DCF4"/>
    <w:rsid w:val="0F8661D9"/>
    <w:rsid w:val="0F87A98D"/>
    <w:rsid w:val="0F87C605"/>
    <w:rsid w:val="0F885739"/>
    <w:rsid w:val="0F910322"/>
    <w:rsid w:val="0F9C423A"/>
    <w:rsid w:val="0FA00074"/>
    <w:rsid w:val="0FBB98BA"/>
    <w:rsid w:val="0FBDC309"/>
    <w:rsid w:val="0FBDDAC3"/>
    <w:rsid w:val="0FBFE50A"/>
    <w:rsid w:val="0FC0F612"/>
    <w:rsid w:val="0FD249B8"/>
    <w:rsid w:val="0FDA3A7C"/>
    <w:rsid w:val="0FE282EC"/>
    <w:rsid w:val="0FE791B2"/>
    <w:rsid w:val="0FEA664B"/>
    <w:rsid w:val="0FEEDCAC"/>
    <w:rsid w:val="0FF36FB6"/>
    <w:rsid w:val="10082E49"/>
    <w:rsid w:val="100DE26C"/>
    <w:rsid w:val="10116B12"/>
    <w:rsid w:val="101177F5"/>
    <w:rsid w:val="1013D446"/>
    <w:rsid w:val="10159D22"/>
    <w:rsid w:val="10166F4F"/>
    <w:rsid w:val="101A3663"/>
    <w:rsid w:val="10221423"/>
    <w:rsid w:val="1022D57C"/>
    <w:rsid w:val="10244DC9"/>
    <w:rsid w:val="10267ACA"/>
    <w:rsid w:val="102983EE"/>
    <w:rsid w:val="102C6938"/>
    <w:rsid w:val="102D47A4"/>
    <w:rsid w:val="10367A8C"/>
    <w:rsid w:val="103AF87A"/>
    <w:rsid w:val="103CE1A7"/>
    <w:rsid w:val="10406DF6"/>
    <w:rsid w:val="10408D60"/>
    <w:rsid w:val="104F200C"/>
    <w:rsid w:val="1056E504"/>
    <w:rsid w:val="1059E02A"/>
    <w:rsid w:val="105CC680"/>
    <w:rsid w:val="105E8260"/>
    <w:rsid w:val="10675C94"/>
    <w:rsid w:val="1072625D"/>
    <w:rsid w:val="10739722"/>
    <w:rsid w:val="1078DE97"/>
    <w:rsid w:val="107F3719"/>
    <w:rsid w:val="107F411D"/>
    <w:rsid w:val="1082FB11"/>
    <w:rsid w:val="1083FBED"/>
    <w:rsid w:val="1085BCA8"/>
    <w:rsid w:val="109BF5F5"/>
    <w:rsid w:val="10A69F61"/>
    <w:rsid w:val="10AE96ED"/>
    <w:rsid w:val="10B3AA86"/>
    <w:rsid w:val="10B9D5AF"/>
    <w:rsid w:val="10C35319"/>
    <w:rsid w:val="10C36562"/>
    <w:rsid w:val="10C5BA3C"/>
    <w:rsid w:val="10C852DD"/>
    <w:rsid w:val="10C95BCC"/>
    <w:rsid w:val="10CB2F51"/>
    <w:rsid w:val="10D1437C"/>
    <w:rsid w:val="10D14B7F"/>
    <w:rsid w:val="10D2C8D6"/>
    <w:rsid w:val="10E12A62"/>
    <w:rsid w:val="10E22D68"/>
    <w:rsid w:val="10E3F88D"/>
    <w:rsid w:val="10F271F8"/>
    <w:rsid w:val="10F76427"/>
    <w:rsid w:val="1100C4B1"/>
    <w:rsid w:val="1106C1DA"/>
    <w:rsid w:val="1106DEF8"/>
    <w:rsid w:val="11091559"/>
    <w:rsid w:val="1112C692"/>
    <w:rsid w:val="11150DB8"/>
    <w:rsid w:val="111B7A88"/>
    <w:rsid w:val="111CE7B8"/>
    <w:rsid w:val="11217E62"/>
    <w:rsid w:val="1122845C"/>
    <w:rsid w:val="11240496"/>
    <w:rsid w:val="1124800C"/>
    <w:rsid w:val="1128E77A"/>
    <w:rsid w:val="112A06F2"/>
    <w:rsid w:val="112F1CFF"/>
    <w:rsid w:val="113410D3"/>
    <w:rsid w:val="113B9CE4"/>
    <w:rsid w:val="113E2FCF"/>
    <w:rsid w:val="113F6853"/>
    <w:rsid w:val="1142E01B"/>
    <w:rsid w:val="11437E56"/>
    <w:rsid w:val="114F0E2E"/>
    <w:rsid w:val="11577915"/>
    <w:rsid w:val="1159E8E5"/>
    <w:rsid w:val="115CE378"/>
    <w:rsid w:val="1162C9E0"/>
    <w:rsid w:val="11654004"/>
    <w:rsid w:val="11660755"/>
    <w:rsid w:val="1174C0F2"/>
    <w:rsid w:val="11760F07"/>
    <w:rsid w:val="1177630D"/>
    <w:rsid w:val="11802400"/>
    <w:rsid w:val="11809F8A"/>
    <w:rsid w:val="1182FBB5"/>
    <w:rsid w:val="1182FFF4"/>
    <w:rsid w:val="118A4CC8"/>
    <w:rsid w:val="118D4C1C"/>
    <w:rsid w:val="1198A19C"/>
    <w:rsid w:val="1198DA74"/>
    <w:rsid w:val="1199469B"/>
    <w:rsid w:val="1199605A"/>
    <w:rsid w:val="1199F467"/>
    <w:rsid w:val="11A0B767"/>
    <w:rsid w:val="11A677C7"/>
    <w:rsid w:val="11A98851"/>
    <w:rsid w:val="11AC80FD"/>
    <w:rsid w:val="11ACAC81"/>
    <w:rsid w:val="11B258B4"/>
    <w:rsid w:val="11B3DB5F"/>
    <w:rsid w:val="11B50D3C"/>
    <w:rsid w:val="11B5FE4A"/>
    <w:rsid w:val="11B6EFDF"/>
    <w:rsid w:val="11B8EF46"/>
    <w:rsid w:val="11BDD556"/>
    <w:rsid w:val="11BE63F6"/>
    <w:rsid w:val="11C13C0B"/>
    <w:rsid w:val="11C3E7C0"/>
    <w:rsid w:val="11C7F8A6"/>
    <w:rsid w:val="11C88AC4"/>
    <w:rsid w:val="11C8BD51"/>
    <w:rsid w:val="11CF3D92"/>
    <w:rsid w:val="11D0B425"/>
    <w:rsid w:val="11D56EA2"/>
    <w:rsid w:val="11E47F8E"/>
    <w:rsid w:val="11E4BF95"/>
    <w:rsid w:val="11E4F7E4"/>
    <w:rsid w:val="11E89905"/>
    <w:rsid w:val="11F35E13"/>
    <w:rsid w:val="11F6574A"/>
    <w:rsid w:val="11F6E9FE"/>
    <w:rsid w:val="11F853EC"/>
    <w:rsid w:val="11FD451E"/>
    <w:rsid w:val="12002416"/>
    <w:rsid w:val="12022971"/>
    <w:rsid w:val="12026B8D"/>
    <w:rsid w:val="1204EE6B"/>
    <w:rsid w:val="1207B91E"/>
    <w:rsid w:val="120D87EA"/>
    <w:rsid w:val="120E9B2C"/>
    <w:rsid w:val="1217841E"/>
    <w:rsid w:val="12186590"/>
    <w:rsid w:val="121A2EE3"/>
    <w:rsid w:val="1230A449"/>
    <w:rsid w:val="1233A31E"/>
    <w:rsid w:val="123E390F"/>
    <w:rsid w:val="1256F743"/>
    <w:rsid w:val="125946B4"/>
    <w:rsid w:val="125F203E"/>
    <w:rsid w:val="12687712"/>
    <w:rsid w:val="126E35F4"/>
    <w:rsid w:val="127605F0"/>
    <w:rsid w:val="1279C046"/>
    <w:rsid w:val="1281017E"/>
    <w:rsid w:val="128C8CB4"/>
    <w:rsid w:val="128D098E"/>
    <w:rsid w:val="128D88FC"/>
    <w:rsid w:val="1293B4A0"/>
    <w:rsid w:val="12ACC607"/>
    <w:rsid w:val="12B32C6B"/>
    <w:rsid w:val="12B35FB1"/>
    <w:rsid w:val="12B62C4F"/>
    <w:rsid w:val="12BA5184"/>
    <w:rsid w:val="12BD37CE"/>
    <w:rsid w:val="12C456A4"/>
    <w:rsid w:val="12CCC0AD"/>
    <w:rsid w:val="12CDD322"/>
    <w:rsid w:val="12D0D0C1"/>
    <w:rsid w:val="12D1D92A"/>
    <w:rsid w:val="12D288E1"/>
    <w:rsid w:val="12D5B12C"/>
    <w:rsid w:val="12D5BF02"/>
    <w:rsid w:val="12DC90AF"/>
    <w:rsid w:val="12DEA15B"/>
    <w:rsid w:val="12E3E15A"/>
    <w:rsid w:val="12E607C6"/>
    <w:rsid w:val="12E7EC67"/>
    <w:rsid w:val="12EB7C71"/>
    <w:rsid w:val="12EBE655"/>
    <w:rsid w:val="12ECB607"/>
    <w:rsid w:val="12EE869B"/>
    <w:rsid w:val="12FBCF8A"/>
    <w:rsid w:val="13045E6A"/>
    <w:rsid w:val="1304E20B"/>
    <w:rsid w:val="130ABF64"/>
    <w:rsid w:val="130EAC5E"/>
    <w:rsid w:val="130FFA99"/>
    <w:rsid w:val="131F11AD"/>
    <w:rsid w:val="1321B54C"/>
    <w:rsid w:val="132AE580"/>
    <w:rsid w:val="132E1782"/>
    <w:rsid w:val="13311868"/>
    <w:rsid w:val="1332FC63"/>
    <w:rsid w:val="134A6519"/>
    <w:rsid w:val="134B099F"/>
    <w:rsid w:val="134FDF7E"/>
    <w:rsid w:val="1352598D"/>
    <w:rsid w:val="1356747B"/>
    <w:rsid w:val="1359A3A5"/>
    <w:rsid w:val="135B0305"/>
    <w:rsid w:val="135D27CD"/>
    <w:rsid w:val="136086EB"/>
    <w:rsid w:val="136ED151"/>
    <w:rsid w:val="1371E345"/>
    <w:rsid w:val="137452E6"/>
    <w:rsid w:val="137A6070"/>
    <w:rsid w:val="137B75EB"/>
    <w:rsid w:val="137F2218"/>
    <w:rsid w:val="13805C82"/>
    <w:rsid w:val="1381CDB8"/>
    <w:rsid w:val="1389FBBD"/>
    <w:rsid w:val="138FBB04"/>
    <w:rsid w:val="1391710C"/>
    <w:rsid w:val="1391E978"/>
    <w:rsid w:val="139649B3"/>
    <w:rsid w:val="1398E853"/>
    <w:rsid w:val="139C7615"/>
    <w:rsid w:val="13A398CD"/>
    <w:rsid w:val="13ACA398"/>
    <w:rsid w:val="13AEA3A7"/>
    <w:rsid w:val="13B26621"/>
    <w:rsid w:val="13B4791E"/>
    <w:rsid w:val="13B7C9DC"/>
    <w:rsid w:val="13BF641E"/>
    <w:rsid w:val="13C74150"/>
    <w:rsid w:val="13C7D29F"/>
    <w:rsid w:val="13CF737F"/>
    <w:rsid w:val="13D06622"/>
    <w:rsid w:val="13D551EE"/>
    <w:rsid w:val="13D64F37"/>
    <w:rsid w:val="13D71FB7"/>
    <w:rsid w:val="13DAB388"/>
    <w:rsid w:val="13E5D2F8"/>
    <w:rsid w:val="13E64894"/>
    <w:rsid w:val="13EADB5E"/>
    <w:rsid w:val="13ECF05A"/>
    <w:rsid w:val="13ECFC2D"/>
    <w:rsid w:val="13EF1FEA"/>
    <w:rsid w:val="13F0280B"/>
    <w:rsid w:val="13F6558F"/>
    <w:rsid w:val="1406AFD7"/>
    <w:rsid w:val="140AD146"/>
    <w:rsid w:val="140B2C7D"/>
    <w:rsid w:val="140B413D"/>
    <w:rsid w:val="140DD3FB"/>
    <w:rsid w:val="1411A45F"/>
    <w:rsid w:val="1411E566"/>
    <w:rsid w:val="14120274"/>
    <w:rsid w:val="14167C1D"/>
    <w:rsid w:val="141701BC"/>
    <w:rsid w:val="14181D9A"/>
    <w:rsid w:val="141BE32A"/>
    <w:rsid w:val="141E9CFE"/>
    <w:rsid w:val="14220433"/>
    <w:rsid w:val="14237788"/>
    <w:rsid w:val="14262511"/>
    <w:rsid w:val="1427D4C2"/>
    <w:rsid w:val="1428E174"/>
    <w:rsid w:val="1429509E"/>
    <w:rsid w:val="142B66C1"/>
    <w:rsid w:val="142F7070"/>
    <w:rsid w:val="142FC0E6"/>
    <w:rsid w:val="143005E9"/>
    <w:rsid w:val="1431EB9C"/>
    <w:rsid w:val="14320BA6"/>
    <w:rsid w:val="143A9B27"/>
    <w:rsid w:val="143AA05C"/>
    <w:rsid w:val="143B1E44"/>
    <w:rsid w:val="14437D18"/>
    <w:rsid w:val="1443A903"/>
    <w:rsid w:val="144959D5"/>
    <w:rsid w:val="144CA81F"/>
    <w:rsid w:val="145486EC"/>
    <w:rsid w:val="1455F324"/>
    <w:rsid w:val="145A1549"/>
    <w:rsid w:val="145A9DE8"/>
    <w:rsid w:val="145E59A7"/>
    <w:rsid w:val="14603911"/>
    <w:rsid w:val="146A274B"/>
    <w:rsid w:val="146BB7A5"/>
    <w:rsid w:val="147A0F90"/>
    <w:rsid w:val="147C4A3A"/>
    <w:rsid w:val="147CC162"/>
    <w:rsid w:val="147CED45"/>
    <w:rsid w:val="14A631BD"/>
    <w:rsid w:val="14A88B3D"/>
    <w:rsid w:val="14B0AFA1"/>
    <w:rsid w:val="14B1FF19"/>
    <w:rsid w:val="14B811D0"/>
    <w:rsid w:val="14B97BAC"/>
    <w:rsid w:val="14BDB7A4"/>
    <w:rsid w:val="14C0671A"/>
    <w:rsid w:val="14C0F782"/>
    <w:rsid w:val="14CA69D6"/>
    <w:rsid w:val="14D45A3C"/>
    <w:rsid w:val="14D54CD6"/>
    <w:rsid w:val="14D5B592"/>
    <w:rsid w:val="14DA003A"/>
    <w:rsid w:val="14DC2240"/>
    <w:rsid w:val="14DC9657"/>
    <w:rsid w:val="14DDE96A"/>
    <w:rsid w:val="14DE5D53"/>
    <w:rsid w:val="14DEB7E1"/>
    <w:rsid w:val="14E06231"/>
    <w:rsid w:val="14E484E0"/>
    <w:rsid w:val="14E6AC35"/>
    <w:rsid w:val="14EE29EE"/>
    <w:rsid w:val="14F97417"/>
    <w:rsid w:val="14FD18C8"/>
    <w:rsid w:val="14FDFD2D"/>
    <w:rsid w:val="14FFD33C"/>
    <w:rsid w:val="1503852C"/>
    <w:rsid w:val="15043C1E"/>
    <w:rsid w:val="150448AA"/>
    <w:rsid w:val="151240F1"/>
    <w:rsid w:val="151444C5"/>
    <w:rsid w:val="151630D1"/>
    <w:rsid w:val="15179AA4"/>
    <w:rsid w:val="151AD68E"/>
    <w:rsid w:val="151B55C8"/>
    <w:rsid w:val="151D4CAF"/>
    <w:rsid w:val="151E2CE5"/>
    <w:rsid w:val="15424B25"/>
    <w:rsid w:val="1558033E"/>
    <w:rsid w:val="155B7292"/>
    <w:rsid w:val="1562A9B2"/>
    <w:rsid w:val="15630488"/>
    <w:rsid w:val="156A2370"/>
    <w:rsid w:val="1570D5E2"/>
    <w:rsid w:val="157466CF"/>
    <w:rsid w:val="157E2927"/>
    <w:rsid w:val="157FB986"/>
    <w:rsid w:val="1580559B"/>
    <w:rsid w:val="1580B4EF"/>
    <w:rsid w:val="15813421"/>
    <w:rsid w:val="1585C688"/>
    <w:rsid w:val="158DC2AD"/>
    <w:rsid w:val="159C8B2C"/>
    <w:rsid w:val="159F17F2"/>
    <w:rsid w:val="15A5FEF2"/>
    <w:rsid w:val="15A9E543"/>
    <w:rsid w:val="15AB8FAB"/>
    <w:rsid w:val="15ABA571"/>
    <w:rsid w:val="15ACAD53"/>
    <w:rsid w:val="15AFB887"/>
    <w:rsid w:val="15B1E90A"/>
    <w:rsid w:val="15B31963"/>
    <w:rsid w:val="15B5D2F5"/>
    <w:rsid w:val="15B7D1B4"/>
    <w:rsid w:val="15BA257A"/>
    <w:rsid w:val="15C13A09"/>
    <w:rsid w:val="15C1A795"/>
    <w:rsid w:val="15C1ABB0"/>
    <w:rsid w:val="15C36FB2"/>
    <w:rsid w:val="15C4CFE4"/>
    <w:rsid w:val="15C86BC4"/>
    <w:rsid w:val="15CDC32D"/>
    <w:rsid w:val="15D108B0"/>
    <w:rsid w:val="15D172AD"/>
    <w:rsid w:val="15D4FDFA"/>
    <w:rsid w:val="15D579D4"/>
    <w:rsid w:val="15DB04F1"/>
    <w:rsid w:val="15DCEECF"/>
    <w:rsid w:val="15E9E391"/>
    <w:rsid w:val="15EB0073"/>
    <w:rsid w:val="15F7E89B"/>
    <w:rsid w:val="15FDEB87"/>
    <w:rsid w:val="160034BB"/>
    <w:rsid w:val="16047531"/>
    <w:rsid w:val="160621C8"/>
    <w:rsid w:val="16074A62"/>
    <w:rsid w:val="1607B9EC"/>
    <w:rsid w:val="160BB175"/>
    <w:rsid w:val="1614AAEC"/>
    <w:rsid w:val="1615ACF3"/>
    <w:rsid w:val="16166DBD"/>
    <w:rsid w:val="16176ADD"/>
    <w:rsid w:val="161A3EC8"/>
    <w:rsid w:val="161BAA3E"/>
    <w:rsid w:val="161EB2A8"/>
    <w:rsid w:val="161ED742"/>
    <w:rsid w:val="16201FB6"/>
    <w:rsid w:val="1623CAFB"/>
    <w:rsid w:val="16264EF1"/>
    <w:rsid w:val="1627AC92"/>
    <w:rsid w:val="162DBC1D"/>
    <w:rsid w:val="163A5BBC"/>
    <w:rsid w:val="163BA397"/>
    <w:rsid w:val="163BA886"/>
    <w:rsid w:val="16410BB5"/>
    <w:rsid w:val="164B0E96"/>
    <w:rsid w:val="1655E822"/>
    <w:rsid w:val="165702E3"/>
    <w:rsid w:val="1657E675"/>
    <w:rsid w:val="165D99B9"/>
    <w:rsid w:val="165FD968"/>
    <w:rsid w:val="16634B25"/>
    <w:rsid w:val="1666EB29"/>
    <w:rsid w:val="1670E19C"/>
    <w:rsid w:val="16791837"/>
    <w:rsid w:val="1686271A"/>
    <w:rsid w:val="168BFD9B"/>
    <w:rsid w:val="168C4285"/>
    <w:rsid w:val="1692E5A6"/>
    <w:rsid w:val="1699FBF1"/>
    <w:rsid w:val="169A369B"/>
    <w:rsid w:val="169C2361"/>
    <w:rsid w:val="169D3B77"/>
    <w:rsid w:val="16A6AB1E"/>
    <w:rsid w:val="16AA5D6E"/>
    <w:rsid w:val="16B22E1A"/>
    <w:rsid w:val="16B43690"/>
    <w:rsid w:val="16B909FF"/>
    <w:rsid w:val="16B9257D"/>
    <w:rsid w:val="16B9A3E7"/>
    <w:rsid w:val="16BF89B5"/>
    <w:rsid w:val="16C73F36"/>
    <w:rsid w:val="16C8A4BA"/>
    <w:rsid w:val="16CD241E"/>
    <w:rsid w:val="16D2544D"/>
    <w:rsid w:val="16D2A276"/>
    <w:rsid w:val="16D4CAF8"/>
    <w:rsid w:val="16DC3F16"/>
    <w:rsid w:val="16DCBBA5"/>
    <w:rsid w:val="16DD068D"/>
    <w:rsid w:val="16DD29E1"/>
    <w:rsid w:val="16DDD422"/>
    <w:rsid w:val="16DE7AFD"/>
    <w:rsid w:val="16E23E3F"/>
    <w:rsid w:val="16EC52EA"/>
    <w:rsid w:val="16F673D4"/>
    <w:rsid w:val="1707A801"/>
    <w:rsid w:val="170E6176"/>
    <w:rsid w:val="17165D42"/>
    <w:rsid w:val="171BA7D9"/>
    <w:rsid w:val="17248871"/>
    <w:rsid w:val="1728F30A"/>
    <w:rsid w:val="172DA336"/>
    <w:rsid w:val="172E546D"/>
    <w:rsid w:val="17302A69"/>
    <w:rsid w:val="1737D77F"/>
    <w:rsid w:val="17398C86"/>
    <w:rsid w:val="173CC481"/>
    <w:rsid w:val="1747187F"/>
    <w:rsid w:val="17485C3E"/>
    <w:rsid w:val="17486730"/>
    <w:rsid w:val="1748ECFA"/>
    <w:rsid w:val="17491E43"/>
    <w:rsid w:val="174E994F"/>
    <w:rsid w:val="1751D2ED"/>
    <w:rsid w:val="17521890"/>
    <w:rsid w:val="175B894F"/>
    <w:rsid w:val="175BA6F6"/>
    <w:rsid w:val="175E3897"/>
    <w:rsid w:val="1761FC26"/>
    <w:rsid w:val="176832A0"/>
    <w:rsid w:val="176889EB"/>
    <w:rsid w:val="176C1231"/>
    <w:rsid w:val="176D992D"/>
    <w:rsid w:val="1770E77E"/>
    <w:rsid w:val="1772D5DE"/>
    <w:rsid w:val="1776B479"/>
    <w:rsid w:val="1777AFBD"/>
    <w:rsid w:val="1779E24C"/>
    <w:rsid w:val="177D1D9C"/>
    <w:rsid w:val="17810022"/>
    <w:rsid w:val="1789AF41"/>
    <w:rsid w:val="17911A29"/>
    <w:rsid w:val="179C4968"/>
    <w:rsid w:val="179EA241"/>
    <w:rsid w:val="17A25226"/>
    <w:rsid w:val="17A7C02A"/>
    <w:rsid w:val="17AB1CD3"/>
    <w:rsid w:val="17B18538"/>
    <w:rsid w:val="17BAAEC6"/>
    <w:rsid w:val="17C5E233"/>
    <w:rsid w:val="17CE7346"/>
    <w:rsid w:val="17D1EFB2"/>
    <w:rsid w:val="17D9570B"/>
    <w:rsid w:val="17DEA68B"/>
    <w:rsid w:val="17E593E6"/>
    <w:rsid w:val="17E8005D"/>
    <w:rsid w:val="17EAD159"/>
    <w:rsid w:val="17EC727F"/>
    <w:rsid w:val="17EEF5B9"/>
    <w:rsid w:val="17F3DDDF"/>
    <w:rsid w:val="17F93F9E"/>
    <w:rsid w:val="17F9F753"/>
    <w:rsid w:val="17FE57E9"/>
    <w:rsid w:val="1801FFD3"/>
    <w:rsid w:val="1802D8FF"/>
    <w:rsid w:val="18052196"/>
    <w:rsid w:val="180C0A84"/>
    <w:rsid w:val="180D87AE"/>
    <w:rsid w:val="18112746"/>
    <w:rsid w:val="1812A1E1"/>
    <w:rsid w:val="18143719"/>
    <w:rsid w:val="181669F2"/>
    <w:rsid w:val="182628D4"/>
    <w:rsid w:val="182B3CDD"/>
    <w:rsid w:val="182CBB23"/>
    <w:rsid w:val="182FF2F4"/>
    <w:rsid w:val="183579FA"/>
    <w:rsid w:val="184C0284"/>
    <w:rsid w:val="184FE4CE"/>
    <w:rsid w:val="18522755"/>
    <w:rsid w:val="185B4D53"/>
    <w:rsid w:val="185B94C0"/>
    <w:rsid w:val="185E564A"/>
    <w:rsid w:val="1868A585"/>
    <w:rsid w:val="1868D4B7"/>
    <w:rsid w:val="186E895E"/>
    <w:rsid w:val="18716F3B"/>
    <w:rsid w:val="18726475"/>
    <w:rsid w:val="187AA9F7"/>
    <w:rsid w:val="1888ED91"/>
    <w:rsid w:val="188AC780"/>
    <w:rsid w:val="1890CD7F"/>
    <w:rsid w:val="1895079B"/>
    <w:rsid w:val="189598DD"/>
    <w:rsid w:val="189813F8"/>
    <w:rsid w:val="1898EF7C"/>
    <w:rsid w:val="189D5C93"/>
    <w:rsid w:val="18A7CC03"/>
    <w:rsid w:val="18AB04EA"/>
    <w:rsid w:val="18AF1667"/>
    <w:rsid w:val="18AF7C2B"/>
    <w:rsid w:val="18B7A19B"/>
    <w:rsid w:val="18BB51E0"/>
    <w:rsid w:val="18BDE4FD"/>
    <w:rsid w:val="18CD75AE"/>
    <w:rsid w:val="18D11E90"/>
    <w:rsid w:val="18D43A2B"/>
    <w:rsid w:val="18D4B575"/>
    <w:rsid w:val="18D50027"/>
    <w:rsid w:val="18DE4550"/>
    <w:rsid w:val="18E31E03"/>
    <w:rsid w:val="18E523EC"/>
    <w:rsid w:val="18E5B4A8"/>
    <w:rsid w:val="18E8C498"/>
    <w:rsid w:val="18EAA61F"/>
    <w:rsid w:val="18F0AB84"/>
    <w:rsid w:val="18F0AD5E"/>
    <w:rsid w:val="18F61722"/>
    <w:rsid w:val="18F71E72"/>
    <w:rsid w:val="18FDCC87"/>
    <w:rsid w:val="18FE9669"/>
    <w:rsid w:val="19016AAB"/>
    <w:rsid w:val="190639ED"/>
    <w:rsid w:val="190CB7DF"/>
    <w:rsid w:val="19123D17"/>
    <w:rsid w:val="19143A31"/>
    <w:rsid w:val="19181359"/>
    <w:rsid w:val="1918321B"/>
    <w:rsid w:val="191D1ECB"/>
    <w:rsid w:val="192033E4"/>
    <w:rsid w:val="1924AC41"/>
    <w:rsid w:val="1928A5FD"/>
    <w:rsid w:val="192B1B6A"/>
    <w:rsid w:val="192CDAC3"/>
    <w:rsid w:val="192D8434"/>
    <w:rsid w:val="19333251"/>
    <w:rsid w:val="1936CFA4"/>
    <w:rsid w:val="1939C183"/>
    <w:rsid w:val="193C6875"/>
    <w:rsid w:val="19410FBA"/>
    <w:rsid w:val="19419FAA"/>
    <w:rsid w:val="1943380F"/>
    <w:rsid w:val="1944B250"/>
    <w:rsid w:val="1947894E"/>
    <w:rsid w:val="19524399"/>
    <w:rsid w:val="1957AD6D"/>
    <w:rsid w:val="196477F4"/>
    <w:rsid w:val="19680859"/>
    <w:rsid w:val="196BD5D1"/>
    <w:rsid w:val="196C5663"/>
    <w:rsid w:val="196D300D"/>
    <w:rsid w:val="196FC342"/>
    <w:rsid w:val="197028C7"/>
    <w:rsid w:val="1971E6C1"/>
    <w:rsid w:val="1973B3C8"/>
    <w:rsid w:val="197600E5"/>
    <w:rsid w:val="197A2AFF"/>
    <w:rsid w:val="197B37ED"/>
    <w:rsid w:val="1989C4F9"/>
    <w:rsid w:val="198A8447"/>
    <w:rsid w:val="198EFC1C"/>
    <w:rsid w:val="198FD1E9"/>
    <w:rsid w:val="19958207"/>
    <w:rsid w:val="1996761C"/>
    <w:rsid w:val="19973976"/>
    <w:rsid w:val="19B66379"/>
    <w:rsid w:val="19B74100"/>
    <w:rsid w:val="19BA369A"/>
    <w:rsid w:val="19BFF11F"/>
    <w:rsid w:val="19C73BDA"/>
    <w:rsid w:val="19C8935B"/>
    <w:rsid w:val="19C8BC43"/>
    <w:rsid w:val="19D2C5FB"/>
    <w:rsid w:val="19D46FD9"/>
    <w:rsid w:val="19D74EC6"/>
    <w:rsid w:val="19D86940"/>
    <w:rsid w:val="19D952A0"/>
    <w:rsid w:val="19DE9696"/>
    <w:rsid w:val="19DF275F"/>
    <w:rsid w:val="19E2D039"/>
    <w:rsid w:val="19F1554F"/>
    <w:rsid w:val="19F5DFBC"/>
    <w:rsid w:val="19F85EDE"/>
    <w:rsid w:val="19FB6379"/>
    <w:rsid w:val="19FF5D0A"/>
    <w:rsid w:val="1A06AA32"/>
    <w:rsid w:val="1A0B1216"/>
    <w:rsid w:val="1A1684F8"/>
    <w:rsid w:val="1A192E30"/>
    <w:rsid w:val="1A2046E6"/>
    <w:rsid w:val="1A2095EA"/>
    <w:rsid w:val="1A23DC13"/>
    <w:rsid w:val="1A2BB367"/>
    <w:rsid w:val="1A36DC28"/>
    <w:rsid w:val="1A3C17BB"/>
    <w:rsid w:val="1A3ED270"/>
    <w:rsid w:val="1A481C2C"/>
    <w:rsid w:val="1A48D8BF"/>
    <w:rsid w:val="1A4CF49C"/>
    <w:rsid w:val="1A557A50"/>
    <w:rsid w:val="1A56277A"/>
    <w:rsid w:val="1A56FCC3"/>
    <w:rsid w:val="1A5CC6A4"/>
    <w:rsid w:val="1A5D0B73"/>
    <w:rsid w:val="1A708E19"/>
    <w:rsid w:val="1A7BA846"/>
    <w:rsid w:val="1A7DA027"/>
    <w:rsid w:val="1A82A258"/>
    <w:rsid w:val="1A86199B"/>
    <w:rsid w:val="1A89DE08"/>
    <w:rsid w:val="1A8F5FE3"/>
    <w:rsid w:val="1A90A88F"/>
    <w:rsid w:val="1A959399"/>
    <w:rsid w:val="1A9A09D9"/>
    <w:rsid w:val="1A9FDFFB"/>
    <w:rsid w:val="1AA29F69"/>
    <w:rsid w:val="1AA56218"/>
    <w:rsid w:val="1AA87444"/>
    <w:rsid w:val="1AAE27B1"/>
    <w:rsid w:val="1AB220D2"/>
    <w:rsid w:val="1AB69DE4"/>
    <w:rsid w:val="1AB796E3"/>
    <w:rsid w:val="1AB8A0B6"/>
    <w:rsid w:val="1ABC1A20"/>
    <w:rsid w:val="1AC8A0E5"/>
    <w:rsid w:val="1ACB3F78"/>
    <w:rsid w:val="1AD38690"/>
    <w:rsid w:val="1AD3926D"/>
    <w:rsid w:val="1AD3E4F0"/>
    <w:rsid w:val="1AD7749F"/>
    <w:rsid w:val="1AE82C56"/>
    <w:rsid w:val="1AEA0C2E"/>
    <w:rsid w:val="1AEDDC4C"/>
    <w:rsid w:val="1AEEF088"/>
    <w:rsid w:val="1AEF1878"/>
    <w:rsid w:val="1AEF8363"/>
    <w:rsid w:val="1AF1567C"/>
    <w:rsid w:val="1AF5DC6E"/>
    <w:rsid w:val="1AF6972F"/>
    <w:rsid w:val="1AF7FAA4"/>
    <w:rsid w:val="1AF9563A"/>
    <w:rsid w:val="1AFCDB37"/>
    <w:rsid w:val="1B02B79C"/>
    <w:rsid w:val="1B03272F"/>
    <w:rsid w:val="1B06CBEE"/>
    <w:rsid w:val="1B08A76F"/>
    <w:rsid w:val="1B0BC5D6"/>
    <w:rsid w:val="1B15FC77"/>
    <w:rsid w:val="1B1AF2CA"/>
    <w:rsid w:val="1B1C4BC7"/>
    <w:rsid w:val="1B21F055"/>
    <w:rsid w:val="1B263290"/>
    <w:rsid w:val="1B2B075A"/>
    <w:rsid w:val="1B37AE97"/>
    <w:rsid w:val="1B419FA5"/>
    <w:rsid w:val="1B4625DD"/>
    <w:rsid w:val="1B481667"/>
    <w:rsid w:val="1B4E0AB4"/>
    <w:rsid w:val="1B5159AE"/>
    <w:rsid w:val="1B58E87E"/>
    <w:rsid w:val="1B5AADBB"/>
    <w:rsid w:val="1B5ED640"/>
    <w:rsid w:val="1B624023"/>
    <w:rsid w:val="1B63364D"/>
    <w:rsid w:val="1B67BDE7"/>
    <w:rsid w:val="1B687D96"/>
    <w:rsid w:val="1B68D63E"/>
    <w:rsid w:val="1B693FF1"/>
    <w:rsid w:val="1B6E8BFF"/>
    <w:rsid w:val="1B7024A3"/>
    <w:rsid w:val="1B73E5D2"/>
    <w:rsid w:val="1B78EFF0"/>
    <w:rsid w:val="1B7DB303"/>
    <w:rsid w:val="1B808489"/>
    <w:rsid w:val="1B81BE06"/>
    <w:rsid w:val="1B82A0E8"/>
    <w:rsid w:val="1B872059"/>
    <w:rsid w:val="1B87C5CF"/>
    <w:rsid w:val="1B87D6A2"/>
    <w:rsid w:val="1B88F816"/>
    <w:rsid w:val="1B8942AE"/>
    <w:rsid w:val="1B8E3993"/>
    <w:rsid w:val="1B8F8140"/>
    <w:rsid w:val="1B9AD2DA"/>
    <w:rsid w:val="1BA915A2"/>
    <w:rsid w:val="1BAB2F60"/>
    <w:rsid w:val="1BB779D0"/>
    <w:rsid w:val="1BBF3F46"/>
    <w:rsid w:val="1BC1BE40"/>
    <w:rsid w:val="1BC37754"/>
    <w:rsid w:val="1BC5358F"/>
    <w:rsid w:val="1BCA7742"/>
    <w:rsid w:val="1BCF665B"/>
    <w:rsid w:val="1BDFCBBD"/>
    <w:rsid w:val="1BE1FCDF"/>
    <w:rsid w:val="1BE78BD9"/>
    <w:rsid w:val="1BEA45AF"/>
    <w:rsid w:val="1BEA9A72"/>
    <w:rsid w:val="1BECA9B7"/>
    <w:rsid w:val="1BEE49B4"/>
    <w:rsid w:val="1BEE5E5E"/>
    <w:rsid w:val="1BF2CDF0"/>
    <w:rsid w:val="1BFCF874"/>
    <w:rsid w:val="1C06AAA5"/>
    <w:rsid w:val="1C11C17A"/>
    <w:rsid w:val="1C243A9C"/>
    <w:rsid w:val="1C31713A"/>
    <w:rsid w:val="1C3445A9"/>
    <w:rsid w:val="1C35DADF"/>
    <w:rsid w:val="1C3680D0"/>
    <w:rsid w:val="1C390D07"/>
    <w:rsid w:val="1C3B01E7"/>
    <w:rsid w:val="1C3C0F20"/>
    <w:rsid w:val="1C415DBF"/>
    <w:rsid w:val="1C434F00"/>
    <w:rsid w:val="1C4ABC43"/>
    <w:rsid w:val="1C4B7D37"/>
    <w:rsid w:val="1C4D6078"/>
    <w:rsid w:val="1C503F68"/>
    <w:rsid w:val="1C57CE4D"/>
    <w:rsid w:val="1C70DD29"/>
    <w:rsid w:val="1C73B396"/>
    <w:rsid w:val="1C7C015B"/>
    <w:rsid w:val="1C848D81"/>
    <w:rsid w:val="1C8E6DDA"/>
    <w:rsid w:val="1C91E28F"/>
    <w:rsid w:val="1C969766"/>
    <w:rsid w:val="1C9789DD"/>
    <w:rsid w:val="1C9C0189"/>
    <w:rsid w:val="1CA51FD3"/>
    <w:rsid w:val="1CA739E6"/>
    <w:rsid w:val="1CA9A378"/>
    <w:rsid w:val="1CA9E5DC"/>
    <w:rsid w:val="1CB3F3AF"/>
    <w:rsid w:val="1CB556AD"/>
    <w:rsid w:val="1CB5EDDF"/>
    <w:rsid w:val="1CB6C32B"/>
    <w:rsid w:val="1CBA3B54"/>
    <w:rsid w:val="1CBD2616"/>
    <w:rsid w:val="1CBDCF93"/>
    <w:rsid w:val="1CC66B03"/>
    <w:rsid w:val="1CC9F3BC"/>
    <w:rsid w:val="1CCE5010"/>
    <w:rsid w:val="1CD25656"/>
    <w:rsid w:val="1CD38022"/>
    <w:rsid w:val="1CD9B00C"/>
    <w:rsid w:val="1CE275B9"/>
    <w:rsid w:val="1CE91866"/>
    <w:rsid w:val="1CE92A8E"/>
    <w:rsid w:val="1CE9DB15"/>
    <w:rsid w:val="1CF327B5"/>
    <w:rsid w:val="1CF93BD3"/>
    <w:rsid w:val="1CF97B32"/>
    <w:rsid w:val="1CFB7FE7"/>
    <w:rsid w:val="1D042312"/>
    <w:rsid w:val="1D05169F"/>
    <w:rsid w:val="1D0AFF72"/>
    <w:rsid w:val="1D0CF928"/>
    <w:rsid w:val="1D15DC7F"/>
    <w:rsid w:val="1D1803C0"/>
    <w:rsid w:val="1D1871CA"/>
    <w:rsid w:val="1D18A493"/>
    <w:rsid w:val="1D19827F"/>
    <w:rsid w:val="1D21569D"/>
    <w:rsid w:val="1D226CB7"/>
    <w:rsid w:val="1D229789"/>
    <w:rsid w:val="1D2516D2"/>
    <w:rsid w:val="1D266351"/>
    <w:rsid w:val="1D2C213E"/>
    <w:rsid w:val="1D2D2FE5"/>
    <w:rsid w:val="1D38A40F"/>
    <w:rsid w:val="1D3D49DB"/>
    <w:rsid w:val="1D3E6E80"/>
    <w:rsid w:val="1D57F65C"/>
    <w:rsid w:val="1D5983AC"/>
    <w:rsid w:val="1D5C9BA0"/>
    <w:rsid w:val="1D5EAA6C"/>
    <w:rsid w:val="1D6433A6"/>
    <w:rsid w:val="1D70E641"/>
    <w:rsid w:val="1D726B28"/>
    <w:rsid w:val="1D7C4052"/>
    <w:rsid w:val="1D7DE3DB"/>
    <w:rsid w:val="1D825891"/>
    <w:rsid w:val="1D8383C4"/>
    <w:rsid w:val="1D84BDE1"/>
    <w:rsid w:val="1D87CFBD"/>
    <w:rsid w:val="1D89B781"/>
    <w:rsid w:val="1D9386CB"/>
    <w:rsid w:val="1D93EE7C"/>
    <w:rsid w:val="1D9DE563"/>
    <w:rsid w:val="1D9DF417"/>
    <w:rsid w:val="1DA3A7C8"/>
    <w:rsid w:val="1DA81331"/>
    <w:rsid w:val="1DA9782F"/>
    <w:rsid w:val="1DB0A14E"/>
    <w:rsid w:val="1DB6FA70"/>
    <w:rsid w:val="1DB7A1BF"/>
    <w:rsid w:val="1DBA7A5A"/>
    <w:rsid w:val="1DC08DBF"/>
    <w:rsid w:val="1DC0E4DA"/>
    <w:rsid w:val="1DC1290B"/>
    <w:rsid w:val="1DC3D747"/>
    <w:rsid w:val="1DC559E0"/>
    <w:rsid w:val="1DCF1C6E"/>
    <w:rsid w:val="1DCFBC35"/>
    <w:rsid w:val="1DD38271"/>
    <w:rsid w:val="1DDB713D"/>
    <w:rsid w:val="1DE0D469"/>
    <w:rsid w:val="1DE28D72"/>
    <w:rsid w:val="1DF1BFA9"/>
    <w:rsid w:val="1DF3BC4E"/>
    <w:rsid w:val="1DFE5CD3"/>
    <w:rsid w:val="1E00F78F"/>
    <w:rsid w:val="1E03746B"/>
    <w:rsid w:val="1E066415"/>
    <w:rsid w:val="1E08BA3B"/>
    <w:rsid w:val="1E0D8932"/>
    <w:rsid w:val="1E0DE9A3"/>
    <w:rsid w:val="1E0EB6D2"/>
    <w:rsid w:val="1E100DC4"/>
    <w:rsid w:val="1E12BDE9"/>
    <w:rsid w:val="1E175BF6"/>
    <w:rsid w:val="1E1AA890"/>
    <w:rsid w:val="1E23EE73"/>
    <w:rsid w:val="1E2515A7"/>
    <w:rsid w:val="1E272894"/>
    <w:rsid w:val="1E27C8DE"/>
    <w:rsid w:val="1E28974D"/>
    <w:rsid w:val="1E2B4748"/>
    <w:rsid w:val="1E31917C"/>
    <w:rsid w:val="1E3A4CF2"/>
    <w:rsid w:val="1E3D8076"/>
    <w:rsid w:val="1E3F2AB0"/>
    <w:rsid w:val="1E43D387"/>
    <w:rsid w:val="1E590F16"/>
    <w:rsid w:val="1E61BDF8"/>
    <w:rsid w:val="1E62EB47"/>
    <w:rsid w:val="1E64F03E"/>
    <w:rsid w:val="1E652739"/>
    <w:rsid w:val="1E6B3797"/>
    <w:rsid w:val="1E73F3BC"/>
    <w:rsid w:val="1E75B856"/>
    <w:rsid w:val="1E7953AE"/>
    <w:rsid w:val="1E7A876D"/>
    <w:rsid w:val="1E7A98B1"/>
    <w:rsid w:val="1E8C2A90"/>
    <w:rsid w:val="1E8D0409"/>
    <w:rsid w:val="1E942A66"/>
    <w:rsid w:val="1E956294"/>
    <w:rsid w:val="1E97B0A7"/>
    <w:rsid w:val="1E9E7598"/>
    <w:rsid w:val="1EA84775"/>
    <w:rsid w:val="1EA9CD88"/>
    <w:rsid w:val="1EAB9948"/>
    <w:rsid w:val="1EB1372A"/>
    <w:rsid w:val="1EB40A14"/>
    <w:rsid w:val="1EBA3AF9"/>
    <w:rsid w:val="1EBFD42A"/>
    <w:rsid w:val="1EC28B88"/>
    <w:rsid w:val="1EC45C9E"/>
    <w:rsid w:val="1EC4F4F3"/>
    <w:rsid w:val="1EC7283A"/>
    <w:rsid w:val="1ECD5F3B"/>
    <w:rsid w:val="1ED179DB"/>
    <w:rsid w:val="1ED69218"/>
    <w:rsid w:val="1EDF5A39"/>
    <w:rsid w:val="1EE9D54B"/>
    <w:rsid w:val="1EF21298"/>
    <w:rsid w:val="1EFE6CC2"/>
    <w:rsid w:val="1F02F188"/>
    <w:rsid w:val="1F045AED"/>
    <w:rsid w:val="1F08E260"/>
    <w:rsid w:val="1F0BC20F"/>
    <w:rsid w:val="1F0CA572"/>
    <w:rsid w:val="1F1B4754"/>
    <w:rsid w:val="1F1F1F94"/>
    <w:rsid w:val="1F2E2AB5"/>
    <w:rsid w:val="1F311017"/>
    <w:rsid w:val="1F31D209"/>
    <w:rsid w:val="1F321026"/>
    <w:rsid w:val="1F3D4028"/>
    <w:rsid w:val="1F3E24B8"/>
    <w:rsid w:val="1F4E3480"/>
    <w:rsid w:val="1F5306E4"/>
    <w:rsid w:val="1F571E4E"/>
    <w:rsid w:val="1F5833F5"/>
    <w:rsid w:val="1F5B751C"/>
    <w:rsid w:val="1F5C11EA"/>
    <w:rsid w:val="1F60AB24"/>
    <w:rsid w:val="1F63BCC3"/>
    <w:rsid w:val="1F672BD4"/>
    <w:rsid w:val="1F6B83AA"/>
    <w:rsid w:val="1F6FBADC"/>
    <w:rsid w:val="1F719482"/>
    <w:rsid w:val="1F791079"/>
    <w:rsid w:val="1F79FAE2"/>
    <w:rsid w:val="1F8644B7"/>
    <w:rsid w:val="1F87106D"/>
    <w:rsid w:val="1F893182"/>
    <w:rsid w:val="1F8EDC29"/>
    <w:rsid w:val="1F8F39EC"/>
    <w:rsid w:val="1F988262"/>
    <w:rsid w:val="1F9F6DB8"/>
    <w:rsid w:val="1FA302A0"/>
    <w:rsid w:val="1FA54E88"/>
    <w:rsid w:val="1FAA6269"/>
    <w:rsid w:val="1FABB5DA"/>
    <w:rsid w:val="1FAFCB84"/>
    <w:rsid w:val="1FB0A434"/>
    <w:rsid w:val="1FB1D2C3"/>
    <w:rsid w:val="1FB90C79"/>
    <w:rsid w:val="1FBA1ADE"/>
    <w:rsid w:val="1FBA9CD8"/>
    <w:rsid w:val="1FBC0B1E"/>
    <w:rsid w:val="1FC60E9C"/>
    <w:rsid w:val="1FC7B98D"/>
    <w:rsid w:val="1FDA0657"/>
    <w:rsid w:val="1FE49931"/>
    <w:rsid w:val="1FF1B0BE"/>
    <w:rsid w:val="1FF3CDCE"/>
    <w:rsid w:val="1FF6E7F0"/>
    <w:rsid w:val="1FF89B33"/>
    <w:rsid w:val="1FF9F852"/>
    <w:rsid w:val="1FFB22C3"/>
    <w:rsid w:val="2003CE7C"/>
    <w:rsid w:val="20047C5E"/>
    <w:rsid w:val="200F30F4"/>
    <w:rsid w:val="201D003A"/>
    <w:rsid w:val="201ECFA6"/>
    <w:rsid w:val="20261BB5"/>
    <w:rsid w:val="2026D037"/>
    <w:rsid w:val="2036CC0B"/>
    <w:rsid w:val="20398495"/>
    <w:rsid w:val="2041BB72"/>
    <w:rsid w:val="2044A573"/>
    <w:rsid w:val="204C66D4"/>
    <w:rsid w:val="204DBE3D"/>
    <w:rsid w:val="205726AD"/>
    <w:rsid w:val="205D8FD7"/>
    <w:rsid w:val="2067D218"/>
    <w:rsid w:val="206C0814"/>
    <w:rsid w:val="206E5E95"/>
    <w:rsid w:val="2070D9E3"/>
    <w:rsid w:val="207AC795"/>
    <w:rsid w:val="207CC625"/>
    <w:rsid w:val="207CC669"/>
    <w:rsid w:val="208130FE"/>
    <w:rsid w:val="2085CA52"/>
    <w:rsid w:val="208A8FBE"/>
    <w:rsid w:val="208D7629"/>
    <w:rsid w:val="208F6230"/>
    <w:rsid w:val="20903974"/>
    <w:rsid w:val="2095DC4E"/>
    <w:rsid w:val="209932D0"/>
    <w:rsid w:val="209ADFB6"/>
    <w:rsid w:val="20A04DF1"/>
    <w:rsid w:val="20A54DBB"/>
    <w:rsid w:val="20A5B5A6"/>
    <w:rsid w:val="20ACDEC3"/>
    <w:rsid w:val="20B3FE79"/>
    <w:rsid w:val="20B7CE2D"/>
    <w:rsid w:val="20BC3734"/>
    <w:rsid w:val="20C06515"/>
    <w:rsid w:val="20C1C42D"/>
    <w:rsid w:val="20C565FF"/>
    <w:rsid w:val="20C6A7BB"/>
    <w:rsid w:val="20C96A66"/>
    <w:rsid w:val="20CABCB1"/>
    <w:rsid w:val="20D256B4"/>
    <w:rsid w:val="20D52943"/>
    <w:rsid w:val="20D67041"/>
    <w:rsid w:val="20D71B39"/>
    <w:rsid w:val="20D812BA"/>
    <w:rsid w:val="20E07376"/>
    <w:rsid w:val="20E52F9C"/>
    <w:rsid w:val="20E738F7"/>
    <w:rsid w:val="20E81C03"/>
    <w:rsid w:val="20EB0834"/>
    <w:rsid w:val="20EB8C56"/>
    <w:rsid w:val="20ECD0F0"/>
    <w:rsid w:val="20F2A199"/>
    <w:rsid w:val="20F2C034"/>
    <w:rsid w:val="20F82668"/>
    <w:rsid w:val="20FC7A02"/>
    <w:rsid w:val="21033452"/>
    <w:rsid w:val="210C37E8"/>
    <w:rsid w:val="210E16CF"/>
    <w:rsid w:val="210E1A67"/>
    <w:rsid w:val="210F539C"/>
    <w:rsid w:val="211520C4"/>
    <w:rsid w:val="211BBE2D"/>
    <w:rsid w:val="2120DBD6"/>
    <w:rsid w:val="213FB33B"/>
    <w:rsid w:val="2152A9B8"/>
    <w:rsid w:val="2161DEFD"/>
    <w:rsid w:val="216233E1"/>
    <w:rsid w:val="2162D632"/>
    <w:rsid w:val="21790953"/>
    <w:rsid w:val="217A7703"/>
    <w:rsid w:val="2180365D"/>
    <w:rsid w:val="21823825"/>
    <w:rsid w:val="2185F0BA"/>
    <w:rsid w:val="21877E48"/>
    <w:rsid w:val="218A1D74"/>
    <w:rsid w:val="21903680"/>
    <w:rsid w:val="2195313C"/>
    <w:rsid w:val="21963C19"/>
    <w:rsid w:val="21968C6F"/>
    <w:rsid w:val="2197CC13"/>
    <w:rsid w:val="219E279B"/>
    <w:rsid w:val="21A1F102"/>
    <w:rsid w:val="21A6775B"/>
    <w:rsid w:val="21B8E3C3"/>
    <w:rsid w:val="21BA33AF"/>
    <w:rsid w:val="21BED273"/>
    <w:rsid w:val="21C3A8B7"/>
    <w:rsid w:val="21C595E5"/>
    <w:rsid w:val="21C5EEE7"/>
    <w:rsid w:val="21C71E98"/>
    <w:rsid w:val="21C7E69E"/>
    <w:rsid w:val="21CDCFD7"/>
    <w:rsid w:val="21D13007"/>
    <w:rsid w:val="21D1DB1E"/>
    <w:rsid w:val="21D2BF60"/>
    <w:rsid w:val="21D535FB"/>
    <w:rsid w:val="21D630C2"/>
    <w:rsid w:val="21D6D120"/>
    <w:rsid w:val="21D80F22"/>
    <w:rsid w:val="21D92D46"/>
    <w:rsid w:val="21D99657"/>
    <w:rsid w:val="21E4845F"/>
    <w:rsid w:val="21E5E57D"/>
    <w:rsid w:val="21E7D6A3"/>
    <w:rsid w:val="21F85617"/>
    <w:rsid w:val="220284E2"/>
    <w:rsid w:val="220B34E1"/>
    <w:rsid w:val="220C7189"/>
    <w:rsid w:val="220DFA36"/>
    <w:rsid w:val="220E83CF"/>
    <w:rsid w:val="2213BC80"/>
    <w:rsid w:val="22161AFE"/>
    <w:rsid w:val="221A52D0"/>
    <w:rsid w:val="221B27B7"/>
    <w:rsid w:val="221BAE6D"/>
    <w:rsid w:val="221C449B"/>
    <w:rsid w:val="221D2512"/>
    <w:rsid w:val="221F5A41"/>
    <w:rsid w:val="22239826"/>
    <w:rsid w:val="222A87D4"/>
    <w:rsid w:val="222F1CDB"/>
    <w:rsid w:val="222F2C33"/>
    <w:rsid w:val="22339C07"/>
    <w:rsid w:val="22396A01"/>
    <w:rsid w:val="223C9515"/>
    <w:rsid w:val="2243C3EE"/>
    <w:rsid w:val="2245EA04"/>
    <w:rsid w:val="224ABD0B"/>
    <w:rsid w:val="224DBA48"/>
    <w:rsid w:val="22530D31"/>
    <w:rsid w:val="2253A317"/>
    <w:rsid w:val="225A2F66"/>
    <w:rsid w:val="225ACE5F"/>
    <w:rsid w:val="2267E9BD"/>
    <w:rsid w:val="22712073"/>
    <w:rsid w:val="227A92A5"/>
    <w:rsid w:val="227E5E6A"/>
    <w:rsid w:val="228179E3"/>
    <w:rsid w:val="2286AEE4"/>
    <w:rsid w:val="2287B4A9"/>
    <w:rsid w:val="228D8B10"/>
    <w:rsid w:val="228EDEA0"/>
    <w:rsid w:val="228F6616"/>
    <w:rsid w:val="228FDF66"/>
    <w:rsid w:val="22A095AC"/>
    <w:rsid w:val="22A59318"/>
    <w:rsid w:val="22A6CAA7"/>
    <w:rsid w:val="22A6F629"/>
    <w:rsid w:val="22B15BBD"/>
    <w:rsid w:val="22B56922"/>
    <w:rsid w:val="22B60CFA"/>
    <w:rsid w:val="22B91D6E"/>
    <w:rsid w:val="22BCC6F2"/>
    <w:rsid w:val="22C1BC2F"/>
    <w:rsid w:val="22CAC6B8"/>
    <w:rsid w:val="22CB5059"/>
    <w:rsid w:val="22CDA338"/>
    <w:rsid w:val="22CFD310"/>
    <w:rsid w:val="22D1F186"/>
    <w:rsid w:val="22D424B4"/>
    <w:rsid w:val="22D49338"/>
    <w:rsid w:val="22D700B3"/>
    <w:rsid w:val="22DE9CFB"/>
    <w:rsid w:val="22E2DBEE"/>
    <w:rsid w:val="22E4B7DF"/>
    <w:rsid w:val="22E769A5"/>
    <w:rsid w:val="22EB3231"/>
    <w:rsid w:val="22EE675F"/>
    <w:rsid w:val="22F20C3E"/>
    <w:rsid w:val="22F7FE26"/>
    <w:rsid w:val="22F9FDEE"/>
    <w:rsid w:val="2302BEB7"/>
    <w:rsid w:val="23040034"/>
    <w:rsid w:val="2307F1C2"/>
    <w:rsid w:val="230A967D"/>
    <w:rsid w:val="23150414"/>
    <w:rsid w:val="231BCF0D"/>
    <w:rsid w:val="232296E8"/>
    <w:rsid w:val="232C103E"/>
    <w:rsid w:val="2335C81C"/>
    <w:rsid w:val="2336B674"/>
    <w:rsid w:val="233E936C"/>
    <w:rsid w:val="23414585"/>
    <w:rsid w:val="2343B78A"/>
    <w:rsid w:val="2346DDF3"/>
    <w:rsid w:val="2349999D"/>
    <w:rsid w:val="234DBFE4"/>
    <w:rsid w:val="234DDCA5"/>
    <w:rsid w:val="2353D7D6"/>
    <w:rsid w:val="235DFE9C"/>
    <w:rsid w:val="235F5CF1"/>
    <w:rsid w:val="2364A447"/>
    <w:rsid w:val="2366EBE2"/>
    <w:rsid w:val="236DE9C6"/>
    <w:rsid w:val="236FEF46"/>
    <w:rsid w:val="237B8440"/>
    <w:rsid w:val="237FE967"/>
    <w:rsid w:val="238054C0"/>
    <w:rsid w:val="2383FD54"/>
    <w:rsid w:val="238609A5"/>
    <w:rsid w:val="2387775F"/>
    <w:rsid w:val="238789EC"/>
    <w:rsid w:val="2388417C"/>
    <w:rsid w:val="2389DDE5"/>
    <w:rsid w:val="2389E79B"/>
    <w:rsid w:val="23940E04"/>
    <w:rsid w:val="2397F094"/>
    <w:rsid w:val="23985A3B"/>
    <w:rsid w:val="23A29719"/>
    <w:rsid w:val="23A96CDA"/>
    <w:rsid w:val="23A9909F"/>
    <w:rsid w:val="23AE05DF"/>
    <w:rsid w:val="23AE8A31"/>
    <w:rsid w:val="23B3A00E"/>
    <w:rsid w:val="23B9B69A"/>
    <w:rsid w:val="23BAF2C2"/>
    <w:rsid w:val="23BEDA2E"/>
    <w:rsid w:val="23C1A9D9"/>
    <w:rsid w:val="23C38113"/>
    <w:rsid w:val="23CC9CD7"/>
    <w:rsid w:val="23CEC0A0"/>
    <w:rsid w:val="23D557C0"/>
    <w:rsid w:val="23E00A01"/>
    <w:rsid w:val="23E1F545"/>
    <w:rsid w:val="23E58787"/>
    <w:rsid w:val="23E716CA"/>
    <w:rsid w:val="23EDD7AE"/>
    <w:rsid w:val="23F412AC"/>
    <w:rsid w:val="23F701AA"/>
    <w:rsid w:val="2400AAF4"/>
    <w:rsid w:val="2402F29C"/>
    <w:rsid w:val="24121046"/>
    <w:rsid w:val="24135D9F"/>
    <w:rsid w:val="2420C7C1"/>
    <w:rsid w:val="2421C5FE"/>
    <w:rsid w:val="24232C72"/>
    <w:rsid w:val="2425913F"/>
    <w:rsid w:val="2432ED06"/>
    <w:rsid w:val="24388E98"/>
    <w:rsid w:val="243C722E"/>
    <w:rsid w:val="244201B2"/>
    <w:rsid w:val="24455BEA"/>
    <w:rsid w:val="2446C1EA"/>
    <w:rsid w:val="2447C3D5"/>
    <w:rsid w:val="2447D4F1"/>
    <w:rsid w:val="244868B5"/>
    <w:rsid w:val="2448FF61"/>
    <w:rsid w:val="244A98C1"/>
    <w:rsid w:val="244AE931"/>
    <w:rsid w:val="244DC5A0"/>
    <w:rsid w:val="245C1671"/>
    <w:rsid w:val="245CB8A7"/>
    <w:rsid w:val="245CF281"/>
    <w:rsid w:val="245D6E78"/>
    <w:rsid w:val="246182C1"/>
    <w:rsid w:val="2464F13A"/>
    <w:rsid w:val="24685029"/>
    <w:rsid w:val="2471C9FD"/>
    <w:rsid w:val="247667AE"/>
    <w:rsid w:val="247CB960"/>
    <w:rsid w:val="247E6EED"/>
    <w:rsid w:val="247F85DE"/>
    <w:rsid w:val="248701E9"/>
    <w:rsid w:val="248D67A5"/>
    <w:rsid w:val="2491308F"/>
    <w:rsid w:val="2493117D"/>
    <w:rsid w:val="249C294A"/>
    <w:rsid w:val="249C558A"/>
    <w:rsid w:val="249F1B1F"/>
    <w:rsid w:val="249FFDFB"/>
    <w:rsid w:val="24A0FF23"/>
    <w:rsid w:val="24A17E88"/>
    <w:rsid w:val="24AFCAF7"/>
    <w:rsid w:val="24B2A81C"/>
    <w:rsid w:val="24B328DD"/>
    <w:rsid w:val="24B50449"/>
    <w:rsid w:val="24B5B4CE"/>
    <w:rsid w:val="24B78AA5"/>
    <w:rsid w:val="24BF027F"/>
    <w:rsid w:val="24C1905B"/>
    <w:rsid w:val="24C5CDC6"/>
    <w:rsid w:val="24CB1198"/>
    <w:rsid w:val="24CCE60D"/>
    <w:rsid w:val="24CE0B01"/>
    <w:rsid w:val="24D94C87"/>
    <w:rsid w:val="24E46A0C"/>
    <w:rsid w:val="24E6E050"/>
    <w:rsid w:val="24E96DD7"/>
    <w:rsid w:val="24E9CA6C"/>
    <w:rsid w:val="24EA2C74"/>
    <w:rsid w:val="24EAC6EC"/>
    <w:rsid w:val="24F5E81C"/>
    <w:rsid w:val="24FCD451"/>
    <w:rsid w:val="24FF9FEA"/>
    <w:rsid w:val="25047169"/>
    <w:rsid w:val="250B00B8"/>
    <w:rsid w:val="250B891F"/>
    <w:rsid w:val="2514C335"/>
    <w:rsid w:val="2515B577"/>
    <w:rsid w:val="25165978"/>
    <w:rsid w:val="251D99CE"/>
    <w:rsid w:val="25200F09"/>
    <w:rsid w:val="2523E951"/>
    <w:rsid w:val="25252889"/>
    <w:rsid w:val="2528DB6D"/>
    <w:rsid w:val="25298A9B"/>
    <w:rsid w:val="252C2F03"/>
    <w:rsid w:val="252E06D2"/>
    <w:rsid w:val="253120DB"/>
    <w:rsid w:val="25354D7E"/>
    <w:rsid w:val="253CE00B"/>
    <w:rsid w:val="253FBA39"/>
    <w:rsid w:val="254462D9"/>
    <w:rsid w:val="254CF9FB"/>
    <w:rsid w:val="25518E18"/>
    <w:rsid w:val="255864C6"/>
    <w:rsid w:val="255FD9AA"/>
    <w:rsid w:val="2574F816"/>
    <w:rsid w:val="257EAF2B"/>
    <w:rsid w:val="257EC1C9"/>
    <w:rsid w:val="257F5CD6"/>
    <w:rsid w:val="2585E9A7"/>
    <w:rsid w:val="25894789"/>
    <w:rsid w:val="258C33BA"/>
    <w:rsid w:val="258ECE67"/>
    <w:rsid w:val="25A5EEFD"/>
    <w:rsid w:val="25A76313"/>
    <w:rsid w:val="25A8FC81"/>
    <w:rsid w:val="25ACF01C"/>
    <w:rsid w:val="25AD6CEC"/>
    <w:rsid w:val="25B1CCDA"/>
    <w:rsid w:val="25B5097E"/>
    <w:rsid w:val="25B62F91"/>
    <w:rsid w:val="25B66192"/>
    <w:rsid w:val="25B6E89B"/>
    <w:rsid w:val="25B84F20"/>
    <w:rsid w:val="25B97F1D"/>
    <w:rsid w:val="25BC75C3"/>
    <w:rsid w:val="25C2863E"/>
    <w:rsid w:val="25C92578"/>
    <w:rsid w:val="25CB1507"/>
    <w:rsid w:val="25D4B58A"/>
    <w:rsid w:val="25D4DECE"/>
    <w:rsid w:val="25D9CFDB"/>
    <w:rsid w:val="25DB0321"/>
    <w:rsid w:val="25DFCD54"/>
    <w:rsid w:val="25E268AC"/>
    <w:rsid w:val="25E5664C"/>
    <w:rsid w:val="25EAB568"/>
    <w:rsid w:val="25EB24C6"/>
    <w:rsid w:val="25ED2C91"/>
    <w:rsid w:val="25EEB144"/>
    <w:rsid w:val="25F1B4C2"/>
    <w:rsid w:val="25F1F594"/>
    <w:rsid w:val="25F6B338"/>
    <w:rsid w:val="25F8CDFB"/>
    <w:rsid w:val="25FFDC68"/>
    <w:rsid w:val="260089FB"/>
    <w:rsid w:val="2605165A"/>
    <w:rsid w:val="2606BCA6"/>
    <w:rsid w:val="260B5536"/>
    <w:rsid w:val="260CC673"/>
    <w:rsid w:val="26211771"/>
    <w:rsid w:val="262571FA"/>
    <w:rsid w:val="2626F4A9"/>
    <w:rsid w:val="26295B3E"/>
    <w:rsid w:val="262E19D2"/>
    <w:rsid w:val="26350190"/>
    <w:rsid w:val="263DE5A7"/>
    <w:rsid w:val="263F8333"/>
    <w:rsid w:val="26445B97"/>
    <w:rsid w:val="2644743E"/>
    <w:rsid w:val="26489496"/>
    <w:rsid w:val="264F6820"/>
    <w:rsid w:val="265EE49F"/>
    <w:rsid w:val="2661D335"/>
    <w:rsid w:val="266602BB"/>
    <w:rsid w:val="26668A9A"/>
    <w:rsid w:val="26670706"/>
    <w:rsid w:val="266F623F"/>
    <w:rsid w:val="2670480B"/>
    <w:rsid w:val="2675D629"/>
    <w:rsid w:val="267A4D53"/>
    <w:rsid w:val="267F8284"/>
    <w:rsid w:val="26831B79"/>
    <w:rsid w:val="26864EFD"/>
    <w:rsid w:val="2687D4E6"/>
    <w:rsid w:val="2691DEF7"/>
    <w:rsid w:val="2699C5B1"/>
    <w:rsid w:val="269B6374"/>
    <w:rsid w:val="26A277ED"/>
    <w:rsid w:val="26ABF738"/>
    <w:rsid w:val="26AD2FED"/>
    <w:rsid w:val="26B3F828"/>
    <w:rsid w:val="26BB5CFD"/>
    <w:rsid w:val="26BBC881"/>
    <w:rsid w:val="26C0A2E8"/>
    <w:rsid w:val="26C22D10"/>
    <w:rsid w:val="26C250C9"/>
    <w:rsid w:val="26C288E9"/>
    <w:rsid w:val="26C44040"/>
    <w:rsid w:val="26CC0B91"/>
    <w:rsid w:val="26DA135B"/>
    <w:rsid w:val="26DA7A6E"/>
    <w:rsid w:val="26E343A5"/>
    <w:rsid w:val="26F1CB96"/>
    <w:rsid w:val="26F2750B"/>
    <w:rsid w:val="26F468B7"/>
    <w:rsid w:val="26FAC337"/>
    <w:rsid w:val="2700DBF1"/>
    <w:rsid w:val="27098E42"/>
    <w:rsid w:val="270A0727"/>
    <w:rsid w:val="270DEBB1"/>
    <w:rsid w:val="2711B6F1"/>
    <w:rsid w:val="271C1F46"/>
    <w:rsid w:val="271E5019"/>
    <w:rsid w:val="271FEB56"/>
    <w:rsid w:val="272EC5F9"/>
    <w:rsid w:val="2730EFC2"/>
    <w:rsid w:val="2732A961"/>
    <w:rsid w:val="27346C2E"/>
    <w:rsid w:val="2734C049"/>
    <w:rsid w:val="2734D17D"/>
    <w:rsid w:val="2738F7FF"/>
    <w:rsid w:val="273A5977"/>
    <w:rsid w:val="273FD0BE"/>
    <w:rsid w:val="27435A55"/>
    <w:rsid w:val="27439C91"/>
    <w:rsid w:val="2743ADA2"/>
    <w:rsid w:val="2747F1A2"/>
    <w:rsid w:val="274CCB4E"/>
    <w:rsid w:val="2752E4F5"/>
    <w:rsid w:val="2766C422"/>
    <w:rsid w:val="276A4C2A"/>
    <w:rsid w:val="2774380F"/>
    <w:rsid w:val="27758966"/>
    <w:rsid w:val="27768143"/>
    <w:rsid w:val="2780F3E2"/>
    <w:rsid w:val="278118D3"/>
    <w:rsid w:val="2786BE4C"/>
    <w:rsid w:val="278956FA"/>
    <w:rsid w:val="2791DC80"/>
    <w:rsid w:val="2793CAD5"/>
    <w:rsid w:val="2795598F"/>
    <w:rsid w:val="279569C5"/>
    <w:rsid w:val="2798D581"/>
    <w:rsid w:val="279A359D"/>
    <w:rsid w:val="279A868F"/>
    <w:rsid w:val="279CE549"/>
    <w:rsid w:val="279EC383"/>
    <w:rsid w:val="27A43481"/>
    <w:rsid w:val="27A6C437"/>
    <w:rsid w:val="27A732DD"/>
    <w:rsid w:val="27AE940C"/>
    <w:rsid w:val="27B2595D"/>
    <w:rsid w:val="27BCBE8F"/>
    <w:rsid w:val="27C39812"/>
    <w:rsid w:val="27CA422D"/>
    <w:rsid w:val="27D06106"/>
    <w:rsid w:val="27D0CA84"/>
    <w:rsid w:val="27D36D75"/>
    <w:rsid w:val="27D61887"/>
    <w:rsid w:val="27D88A0C"/>
    <w:rsid w:val="27E00086"/>
    <w:rsid w:val="27E143CD"/>
    <w:rsid w:val="27E91025"/>
    <w:rsid w:val="27F11024"/>
    <w:rsid w:val="27F6B725"/>
    <w:rsid w:val="27F7F8C4"/>
    <w:rsid w:val="27FFF22D"/>
    <w:rsid w:val="280393B3"/>
    <w:rsid w:val="280901BB"/>
    <w:rsid w:val="280F349E"/>
    <w:rsid w:val="28112E58"/>
    <w:rsid w:val="2812B49D"/>
    <w:rsid w:val="28178E0E"/>
    <w:rsid w:val="281AF5DE"/>
    <w:rsid w:val="281BA6A2"/>
    <w:rsid w:val="2820D6F8"/>
    <w:rsid w:val="28258CDE"/>
    <w:rsid w:val="28281C04"/>
    <w:rsid w:val="28298331"/>
    <w:rsid w:val="282A6336"/>
    <w:rsid w:val="282BCB18"/>
    <w:rsid w:val="283214E5"/>
    <w:rsid w:val="2832FE49"/>
    <w:rsid w:val="28418755"/>
    <w:rsid w:val="2841F9E5"/>
    <w:rsid w:val="284371FB"/>
    <w:rsid w:val="2844D0D6"/>
    <w:rsid w:val="284B90B2"/>
    <w:rsid w:val="284C33CE"/>
    <w:rsid w:val="284EDA04"/>
    <w:rsid w:val="28505CF9"/>
    <w:rsid w:val="28531541"/>
    <w:rsid w:val="28540D32"/>
    <w:rsid w:val="28546921"/>
    <w:rsid w:val="28574C9F"/>
    <w:rsid w:val="285A3C78"/>
    <w:rsid w:val="2862DF34"/>
    <w:rsid w:val="2863C5EC"/>
    <w:rsid w:val="2863EC13"/>
    <w:rsid w:val="28645895"/>
    <w:rsid w:val="2867AD2F"/>
    <w:rsid w:val="286876A3"/>
    <w:rsid w:val="286B0A3C"/>
    <w:rsid w:val="286B1C83"/>
    <w:rsid w:val="286FE2BA"/>
    <w:rsid w:val="2871A380"/>
    <w:rsid w:val="28750D9C"/>
    <w:rsid w:val="287717AD"/>
    <w:rsid w:val="287AFDCC"/>
    <w:rsid w:val="2885BC12"/>
    <w:rsid w:val="2888169C"/>
    <w:rsid w:val="28889445"/>
    <w:rsid w:val="288A94E7"/>
    <w:rsid w:val="28921B38"/>
    <w:rsid w:val="289375A4"/>
    <w:rsid w:val="28943A0D"/>
    <w:rsid w:val="2895ADB5"/>
    <w:rsid w:val="289A898F"/>
    <w:rsid w:val="28A3FB8E"/>
    <w:rsid w:val="28AB5DE1"/>
    <w:rsid w:val="28AD321A"/>
    <w:rsid w:val="28B0D7EA"/>
    <w:rsid w:val="28B11521"/>
    <w:rsid w:val="28B1B0EA"/>
    <w:rsid w:val="28B45084"/>
    <w:rsid w:val="28BB3BFA"/>
    <w:rsid w:val="28BBC05B"/>
    <w:rsid w:val="28BF2B22"/>
    <w:rsid w:val="28CFE8AB"/>
    <w:rsid w:val="28E15001"/>
    <w:rsid w:val="28E6FAED"/>
    <w:rsid w:val="28EB4F5B"/>
    <w:rsid w:val="28EC5C44"/>
    <w:rsid w:val="28F1FB73"/>
    <w:rsid w:val="28F20ACD"/>
    <w:rsid w:val="28F309E3"/>
    <w:rsid w:val="28F38F65"/>
    <w:rsid w:val="28F40E14"/>
    <w:rsid w:val="28F7348F"/>
    <w:rsid w:val="28F82BF0"/>
    <w:rsid w:val="28F89903"/>
    <w:rsid w:val="28F9D4CD"/>
    <w:rsid w:val="28FB2DA2"/>
    <w:rsid w:val="28FE16EB"/>
    <w:rsid w:val="29012223"/>
    <w:rsid w:val="2909B34C"/>
    <w:rsid w:val="290A9227"/>
    <w:rsid w:val="290AB829"/>
    <w:rsid w:val="290C917E"/>
    <w:rsid w:val="290E7566"/>
    <w:rsid w:val="29118878"/>
    <w:rsid w:val="2911A0D2"/>
    <w:rsid w:val="291C5CB0"/>
    <w:rsid w:val="291E449B"/>
    <w:rsid w:val="292005B7"/>
    <w:rsid w:val="2920E654"/>
    <w:rsid w:val="2927904B"/>
    <w:rsid w:val="2937201B"/>
    <w:rsid w:val="29383E8F"/>
    <w:rsid w:val="293A2C41"/>
    <w:rsid w:val="293D77F1"/>
    <w:rsid w:val="293D88D1"/>
    <w:rsid w:val="294627A0"/>
    <w:rsid w:val="2947CC77"/>
    <w:rsid w:val="294B0D30"/>
    <w:rsid w:val="294D026A"/>
    <w:rsid w:val="294D1703"/>
    <w:rsid w:val="295116E2"/>
    <w:rsid w:val="2952DE03"/>
    <w:rsid w:val="29538E16"/>
    <w:rsid w:val="2953BBB3"/>
    <w:rsid w:val="295A6B89"/>
    <w:rsid w:val="295C08CB"/>
    <w:rsid w:val="29615627"/>
    <w:rsid w:val="2964DE03"/>
    <w:rsid w:val="2969840E"/>
    <w:rsid w:val="2975AB4F"/>
    <w:rsid w:val="297EB2E4"/>
    <w:rsid w:val="29801F74"/>
    <w:rsid w:val="298CE8A0"/>
    <w:rsid w:val="298F78A0"/>
    <w:rsid w:val="29904A4E"/>
    <w:rsid w:val="2990B96D"/>
    <w:rsid w:val="29957203"/>
    <w:rsid w:val="299C0F11"/>
    <w:rsid w:val="299D514D"/>
    <w:rsid w:val="29A5B81F"/>
    <w:rsid w:val="29A65165"/>
    <w:rsid w:val="29A6B8D7"/>
    <w:rsid w:val="29B802C3"/>
    <w:rsid w:val="29B9549F"/>
    <w:rsid w:val="29BA4536"/>
    <w:rsid w:val="29BB3141"/>
    <w:rsid w:val="29BCBF24"/>
    <w:rsid w:val="29BD4EDE"/>
    <w:rsid w:val="29BE45E0"/>
    <w:rsid w:val="29BF3893"/>
    <w:rsid w:val="29CABCF4"/>
    <w:rsid w:val="29CF4D35"/>
    <w:rsid w:val="29D8E064"/>
    <w:rsid w:val="29DE96DB"/>
    <w:rsid w:val="29E200AC"/>
    <w:rsid w:val="29E40798"/>
    <w:rsid w:val="29E70BBA"/>
    <w:rsid w:val="29EA04E1"/>
    <w:rsid w:val="29EB5D3C"/>
    <w:rsid w:val="29EBA3EF"/>
    <w:rsid w:val="29EF9644"/>
    <w:rsid w:val="29F0C005"/>
    <w:rsid w:val="29FBA83A"/>
    <w:rsid w:val="2A015028"/>
    <w:rsid w:val="2A077BD3"/>
    <w:rsid w:val="2A1385F4"/>
    <w:rsid w:val="2A14F2FC"/>
    <w:rsid w:val="2A18552F"/>
    <w:rsid w:val="2A194D71"/>
    <w:rsid w:val="2A1A3F42"/>
    <w:rsid w:val="2A34FCFA"/>
    <w:rsid w:val="2A38C481"/>
    <w:rsid w:val="2A3BE1C2"/>
    <w:rsid w:val="2A42ABEF"/>
    <w:rsid w:val="2A52FDC3"/>
    <w:rsid w:val="2A59D0FB"/>
    <w:rsid w:val="2A5C57D5"/>
    <w:rsid w:val="2A5FCC14"/>
    <w:rsid w:val="2A607625"/>
    <w:rsid w:val="2A709E3C"/>
    <w:rsid w:val="2A716047"/>
    <w:rsid w:val="2A7797B9"/>
    <w:rsid w:val="2A77F02B"/>
    <w:rsid w:val="2A78B994"/>
    <w:rsid w:val="2A874075"/>
    <w:rsid w:val="2A90E75F"/>
    <w:rsid w:val="2A95F76F"/>
    <w:rsid w:val="2AA15B92"/>
    <w:rsid w:val="2AA22C26"/>
    <w:rsid w:val="2AA61D43"/>
    <w:rsid w:val="2AADBDD8"/>
    <w:rsid w:val="2AAFA157"/>
    <w:rsid w:val="2AAFD4EF"/>
    <w:rsid w:val="2AB25971"/>
    <w:rsid w:val="2AB2B127"/>
    <w:rsid w:val="2AB66F72"/>
    <w:rsid w:val="2AC5592B"/>
    <w:rsid w:val="2AC97578"/>
    <w:rsid w:val="2AC9F4B2"/>
    <w:rsid w:val="2ACAF371"/>
    <w:rsid w:val="2AD262FB"/>
    <w:rsid w:val="2AD66445"/>
    <w:rsid w:val="2ADB03BB"/>
    <w:rsid w:val="2ADDA439"/>
    <w:rsid w:val="2AE10032"/>
    <w:rsid w:val="2AE2C631"/>
    <w:rsid w:val="2AE351AF"/>
    <w:rsid w:val="2AECEE5D"/>
    <w:rsid w:val="2AEF7BFB"/>
    <w:rsid w:val="2AF1950F"/>
    <w:rsid w:val="2AF779A1"/>
    <w:rsid w:val="2AFAF04D"/>
    <w:rsid w:val="2AFFA2A6"/>
    <w:rsid w:val="2B018EF2"/>
    <w:rsid w:val="2B05C8B5"/>
    <w:rsid w:val="2B06C32A"/>
    <w:rsid w:val="2B08C143"/>
    <w:rsid w:val="2B17EB38"/>
    <w:rsid w:val="2B1D23C2"/>
    <w:rsid w:val="2B282904"/>
    <w:rsid w:val="2B2D377B"/>
    <w:rsid w:val="2B2F6385"/>
    <w:rsid w:val="2B341AFF"/>
    <w:rsid w:val="2B35E7BE"/>
    <w:rsid w:val="2B360D02"/>
    <w:rsid w:val="2B366D8F"/>
    <w:rsid w:val="2B3C61BD"/>
    <w:rsid w:val="2B44F929"/>
    <w:rsid w:val="2B49C595"/>
    <w:rsid w:val="2B4BBF5C"/>
    <w:rsid w:val="2B4D0226"/>
    <w:rsid w:val="2B4E5A49"/>
    <w:rsid w:val="2B54AB82"/>
    <w:rsid w:val="2B55DE78"/>
    <w:rsid w:val="2B56D3C0"/>
    <w:rsid w:val="2B587E2C"/>
    <w:rsid w:val="2B59C836"/>
    <w:rsid w:val="2B5C8375"/>
    <w:rsid w:val="2B61DCC5"/>
    <w:rsid w:val="2B6781DB"/>
    <w:rsid w:val="2B6AEE5F"/>
    <w:rsid w:val="2B723F43"/>
    <w:rsid w:val="2B78BCAA"/>
    <w:rsid w:val="2B7ECCA3"/>
    <w:rsid w:val="2B8B522B"/>
    <w:rsid w:val="2B91D1FC"/>
    <w:rsid w:val="2B9451BF"/>
    <w:rsid w:val="2B95E8F5"/>
    <w:rsid w:val="2B9BB80B"/>
    <w:rsid w:val="2BA06CA7"/>
    <w:rsid w:val="2BA2C015"/>
    <w:rsid w:val="2BA4BFFB"/>
    <w:rsid w:val="2BAA3A39"/>
    <w:rsid w:val="2BB3CAD3"/>
    <w:rsid w:val="2BBA2BB5"/>
    <w:rsid w:val="2BC570E3"/>
    <w:rsid w:val="2BC748B6"/>
    <w:rsid w:val="2BCA9AB3"/>
    <w:rsid w:val="2BD27341"/>
    <w:rsid w:val="2BD6A6D7"/>
    <w:rsid w:val="2BD8DA4D"/>
    <w:rsid w:val="2BDB6365"/>
    <w:rsid w:val="2BE03B12"/>
    <w:rsid w:val="2BE28812"/>
    <w:rsid w:val="2BEF51FC"/>
    <w:rsid w:val="2BF8281D"/>
    <w:rsid w:val="2BFA3B20"/>
    <w:rsid w:val="2BFFF782"/>
    <w:rsid w:val="2C00227F"/>
    <w:rsid w:val="2C014E92"/>
    <w:rsid w:val="2C01B3E9"/>
    <w:rsid w:val="2C029E8D"/>
    <w:rsid w:val="2C02B502"/>
    <w:rsid w:val="2C02FE85"/>
    <w:rsid w:val="2C08F45E"/>
    <w:rsid w:val="2C0F0702"/>
    <w:rsid w:val="2C0F3084"/>
    <w:rsid w:val="2C0F8E77"/>
    <w:rsid w:val="2C118F1A"/>
    <w:rsid w:val="2C12263F"/>
    <w:rsid w:val="2C15A36C"/>
    <w:rsid w:val="2C1C172A"/>
    <w:rsid w:val="2C1F1AE3"/>
    <w:rsid w:val="2C2087A6"/>
    <w:rsid w:val="2C21B293"/>
    <w:rsid w:val="2C25A0B7"/>
    <w:rsid w:val="2C26B699"/>
    <w:rsid w:val="2C2B4A38"/>
    <w:rsid w:val="2C330607"/>
    <w:rsid w:val="2C377CC3"/>
    <w:rsid w:val="2C3B6199"/>
    <w:rsid w:val="2C404FC2"/>
    <w:rsid w:val="2C42D33A"/>
    <w:rsid w:val="2C43E384"/>
    <w:rsid w:val="2C47A726"/>
    <w:rsid w:val="2C4B28D7"/>
    <w:rsid w:val="2C4BAB2B"/>
    <w:rsid w:val="2C4FC69D"/>
    <w:rsid w:val="2C53C15B"/>
    <w:rsid w:val="2C60AEE1"/>
    <w:rsid w:val="2C6973D4"/>
    <w:rsid w:val="2C6CA4DE"/>
    <w:rsid w:val="2C6EC7B2"/>
    <w:rsid w:val="2C6F9513"/>
    <w:rsid w:val="2C76E466"/>
    <w:rsid w:val="2C7891D8"/>
    <w:rsid w:val="2C7B3330"/>
    <w:rsid w:val="2C83065A"/>
    <w:rsid w:val="2C85DB76"/>
    <w:rsid w:val="2C8888A8"/>
    <w:rsid w:val="2C8A56AC"/>
    <w:rsid w:val="2C8F8668"/>
    <w:rsid w:val="2C95AB32"/>
    <w:rsid w:val="2C9F9B92"/>
    <w:rsid w:val="2C9FE086"/>
    <w:rsid w:val="2CA68A8B"/>
    <w:rsid w:val="2CA6ABFA"/>
    <w:rsid w:val="2CA86E6F"/>
    <w:rsid w:val="2CC2E904"/>
    <w:rsid w:val="2CC5BEB6"/>
    <w:rsid w:val="2CC5D0F7"/>
    <w:rsid w:val="2CC749CB"/>
    <w:rsid w:val="2CCACBEF"/>
    <w:rsid w:val="2CD3EF72"/>
    <w:rsid w:val="2CD48594"/>
    <w:rsid w:val="2CD5B824"/>
    <w:rsid w:val="2CDB1153"/>
    <w:rsid w:val="2CDFCD07"/>
    <w:rsid w:val="2CECEA76"/>
    <w:rsid w:val="2CF3E9E4"/>
    <w:rsid w:val="2CF576E5"/>
    <w:rsid w:val="2CFD4574"/>
    <w:rsid w:val="2D029A6B"/>
    <w:rsid w:val="2D0358EF"/>
    <w:rsid w:val="2D0657BC"/>
    <w:rsid w:val="2D0A46B5"/>
    <w:rsid w:val="2D15B44C"/>
    <w:rsid w:val="2D15D2D9"/>
    <w:rsid w:val="2D16471D"/>
    <w:rsid w:val="2D19E28B"/>
    <w:rsid w:val="2D1F61BA"/>
    <w:rsid w:val="2D21FDB4"/>
    <w:rsid w:val="2D2569A9"/>
    <w:rsid w:val="2D35CF29"/>
    <w:rsid w:val="2D3B4F6B"/>
    <w:rsid w:val="2D3BCFCC"/>
    <w:rsid w:val="2D3D7981"/>
    <w:rsid w:val="2D42783C"/>
    <w:rsid w:val="2D46D3A8"/>
    <w:rsid w:val="2D470A0D"/>
    <w:rsid w:val="2D4B0057"/>
    <w:rsid w:val="2D4B6B6C"/>
    <w:rsid w:val="2D4C4B91"/>
    <w:rsid w:val="2D4F0764"/>
    <w:rsid w:val="2D57246D"/>
    <w:rsid w:val="2D583B85"/>
    <w:rsid w:val="2D584C8A"/>
    <w:rsid w:val="2D60494B"/>
    <w:rsid w:val="2D62C538"/>
    <w:rsid w:val="2D66D0EF"/>
    <w:rsid w:val="2D69563E"/>
    <w:rsid w:val="2D6AEEA5"/>
    <w:rsid w:val="2D72C1DE"/>
    <w:rsid w:val="2D7389DE"/>
    <w:rsid w:val="2D73AA5E"/>
    <w:rsid w:val="2D7537F2"/>
    <w:rsid w:val="2D760C94"/>
    <w:rsid w:val="2D76ED17"/>
    <w:rsid w:val="2D7E4CFF"/>
    <w:rsid w:val="2D7F6BB6"/>
    <w:rsid w:val="2D7FE514"/>
    <w:rsid w:val="2D81C7DF"/>
    <w:rsid w:val="2D8338EC"/>
    <w:rsid w:val="2D85B4E5"/>
    <w:rsid w:val="2D898744"/>
    <w:rsid w:val="2D899337"/>
    <w:rsid w:val="2D8B2520"/>
    <w:rsid w:val="2D8D0160"/>
    <w:rsid w:val="2D93ECED"/>
    <w:rsid w:val="2D940FFB"/>
    <w:rsid w:val="2DA2948F"/>
    <w:rsid w:val="2DA62381"/>
    <w:rsid w:val="2DAA5EEF"/>
    <w:rsid w:val="2DBAE2B0"/>
    <w:rsid w:val="2DBB8CA2"/>
    <w:rsid w:val="2DBDF906"/>
    <w:rsid w:val="2DC085AB"/>
    <w:rsid w:val="2DC32929"/>
    <w:rsid w:val="2DC8925C"/>
    <w:rsid w:val="2DCCD79B"/>
    <w:rsid w:val="2DD3C625"/>
    <w:rsid w:val="2DDCB47D"/>
    <w:rsid w:val="2DDE37B5"/>
    <w:rsid w:val="2DED266A"/>
    <w:rsid w:val="2DEF8072"/>
    <w:rsid w:val="2DF50DF5"/>
    <w:rsid w:val="2DF74B23"/>
    <w:rsid w:val="2DF78813"/>
    <w:rsid w:val="2DF7C0DC"/>
    <w:rsid w:val="2E031165"/>
    <w:rsid w:val="2E03EFBC"/>
    <w:rsid w:val="2E073834"/>
    <w:rsid w:val="2E0DCA7C"/>
    <w:rsid w:val="2E12886C"/>
    <w:rsid w:val="2E167CFC"/>
    <w:rsid w:val="2E1B139C"/>
    <w:rsid w:val="2E242BE5"/>
    <w:rsid w:val="2E26242D"/>
    <w:rsid w:val="2E32CC28"/>
    <w:rsid w:val="2E406205"/>
    <w:rsid w:val="2E45ACD5"/>
    <w:rsid w:val="2E4CE063"/>
    <w:rsid w:val="2E4D65A4"/>
    <w:rsid w:val="2E4FBAE5"/>
    <w:rsid w:val="2E50C86A"/>
    <w:rsid w:val="2E510CC1"/>
    <w:rsid w:val="2E5166A8"/>
    <w:rsid w:val="2E518614"/>
    <w:rsid w:val="2E53252B"/>
    <w:rsid w:val="2E57056F"/>
    <w:rsid w:val="2E58F51D"/>
    <w:rsid w:val="2E5DBCFB"/>
    <w:rsid w:val="2E701318"/>
    <w:rsid w:val="2E738695"/>
    <w:rsid w:val="2E74CEA3"/>
    <w:rsid w:val="2E7712E8"/>
    <w:rsid w:val="2E77D157"/>
    <w:rsid w:val="2E817DE2"/>
    <w:rsid w:val="2E824AC8"/>
    <w:rsid w:val="2E8328CE"/>
    <w:rsid w:val="2E8474AE"/>
    <w:rsid w:val="2E85824A"/>
    <w:rsid w:val="2E870363"/>
    <w:rsid w:val="2E887033"/>
    <w:rsid w:val="2E9161B6"/>
    <w:rsid w:val="2E9310A2"/>
    <w:rsid w:val="2E98F1F3"/>
    <w:rsid w:val="2E9EC948"/>
    <w:rsid w:val="2EA37131"/>
    <w:rsid w:val="2EA49A23"/>
    <w:rsid w:val="2EA5392B"/>
    <w:rsid w:val="2EA54D77"/>
    <w:rsid w:val="2EA70753"/>
    <w:rsid w:val="2EA739B6"/>
    <w:rsid w:val="2EAFA181"/>
    <w:rsid w:val="2EB6755A"/>
    <w:rsid w:val="2EB957B5"/>
    <w:rsid w:val="2EC56E53"/>
    <w:rsid w:val="2EC98F0A"/>
    <w:rsid w:val="2ECA332C"/>
    <w:rsid w:val="2ECB211C"/>
    <w:rsid w:val="2ECB9A0D"/>
    <w:rsid w:val="2ECBFE29"/>
    <w:rsid w:val="2ECF1D6E"/>
    <w:rsid w:val="2ED180F8"/>
    <w:rsid w:val="2ED4D05C"/>
    <w:rsid w:val="2EE3F231"/>
    <w:rsid w:val="2EE88BD8"/>
    <w:rsid w:val="2EF0184F"/>
    <w:rsid w:val="2EF1F0D4"/>
    <w:rsid w:val="2EFB98A3"/>
    <w:rsid w:val="2EFBADC9"/>
    <w:rsid w:val="2F0E3B88"/>
    <w:rsid w:val="2F195C58"/>
    <w:rsid w:val="2F1A00A6"/>
    <w:rsid w:val="2F1A7D2B"/>
    <w:rsid w:val="2F1AD8B1"/>
    <w:rsid w:val="2F205F45"/>
    <w:rsid w:val="2F224E8D"/>
    <w:rsid w:val="2F2D6D45"/>
    <w:rsid w:val="2F2DFFC3"/>
    <w:rsid w:val="2F3686A0"/>
    <w:rsid w:val="2F3B8F0B"/>
    <w:rsid w:val="2F3CED7A"/>
    <w:rsid w:val="2F3E0A30"/>
    <w:rsid w:val="2F4B61DC"/>
    <w:rsid w:val="2F4F9A0B"/>
    <w:rsid w:val="2F55F0F1"/>
    <w:rsid w:val="2F599741"/>
    <w:rsid w:val="2F5D4179"/>
    <w:rsid w:val="2F6C3816"/>
    <w:rsid w:val="2F6D72CE"/>
    <w:rsid w:val="2F746186"/>
    <w:rsid w:val="2F749CEA"/>
    <w:rsid w:val="2F77D4B1"/>
    <w:rsid w:val="2F79057D"/>
    <w:rsid w:val="2F79866C"/>
    <w:rsid w:val="2F7EE708"/>
    <w:rsid w:val="2F7F2816"/>
    <w:rsid w:val="2F809B4B"/>
    <w:rsid w:val="2F970232"/>
    <w:rsid w:val="2F9CC81C"/>
    <w:rsid w:val="2F9DCF91"/>
    <w:rsid w:val="2FA22E93"/>
    <w:rsid w:val="2FA24E5A"/>
    <w:rsid w:val="2FA58CE6"/>
    <w:rsid w:val="2FA8861C"/>
    <w:rsid w:val="2FAD318D"/>
    <w:rsid w:val="2FB25636"/>
    <w:rsid w:val="2FBE28E8"/>
    <w:rsid w:val="2FC55A9C"/>
    <w:rsid w:val="2FC6845B"/>
    <w:rsid w:val="2FC7E17E"/>
    <w:rsid w:val="2FD58436"/>
    <w:rsid w:val="2FDDD100"/>
    <w:rsid w:val="2FE06329"/>
    <w:rsid w:val="2FE33519"/>
    <w:rsid w:val="2FE41FEC"/>
    <w:rsid w:val="2FE6CF5A"/>
    <w:rsid w:val="2FF19341"/>
    <w:rsid w:val="2FF23E23"/>
    <w:rsid w:val="2FF6BE38"/>
    <w:rsid w:val="2FF8F240"/>
    <w:rsid w:val="2FFFA749"/>
    <w:rsid w:val="300055CF"/>
    <w:rsid w:val="3005D161"/>
    <w:rsid w:val="30126CF0"/>
    <w:rsid w:val="3020A147"/>
    <w:rsid w:val="30232ADD"/>
    <w:rsid w:val="30234C79"/>
    <w:rsid w:val="3025C45B"/>
    <w:rsid w:val="302A7EED"/>
    <w:rsid w:val="3032C850"/>
    <w:rsid w:val="3033BD13"/>
    <w:rsid w:val="3040571D"/>
    <w:rsid w:val="30448BBE"/>
    <w:rsid w:val="3045AAA5"/>
    <w:rsid w:val="3045BB6C"/>
    <w:rsid w:val="304F5E13"/>
    <w:rsid w:val="30523068"/>
    <w:rsid w:val="305467BF"/>
    <w:rsid w:val="3057B3ED"/>
    <w:rsid w:val="30582F1A"/>
    <w:rsid w:val="3059483B"/>
    <w:rsid w:val="3064A9FD"/>
    <w:rsid w:val="30663F0B"/>
    <w:rsid w:val="3076492B"/>
    <w:rsid w:val="30778766"/>
    <w:rsid w:val="307B52FF"/>
    <w:rsid w:val="307DB9F2"/>
    <w:rsid w:val="30812C02"/>
    <w:rsid w:val="30824F21"/>
    <w:rsid w:val="308B57A9"/>
    <w:rsid w:val="308C70C6"/>
    <w:rsid w:val="308EC4A3"/>
    <w:rsid w:val="308F65BB"/>
    <w:rsid w:val="3093290D"/>
    <w:rsid w:val="309349A2"/>
    <w:rsid w:val="30939D8F"/>
    <w:rsid w:val="309BC88C"/>
    <w:rsid w:val="30A2B884"/>
    <w:rsid w:val="30A4C065"/>
    <w:rsid w:val="30A558C5"/>
    <w:rsid w:val="30B09E1B"/>
    <w:rsid w:val="30B19E93"/>
    <w:rsid w:val="30B37496"/>
    <w:rsid w:val="30B4A965"/>
    <w:rsid w:val="30BA78BC"/>
    <w:rsid w:val="30C4892F"/>
    <w:rsid w:val="30C99B9C"/>
    <w:rsid w:val="30D08447"/>
    <w:rsid w:val="30D32967"/>
    <w:rsid w:val="30D419C7"/>
    <w:rsid w:val="30D677E6"/>
    <w:rsid w:val="30DE22B0"/>
    <w:rsid w:val="30DE88CD"/>
    <w:rsid w:val="30F0667D"/>
    <w:rsid w:val="30F49BEC"/>
    <w:rsid w:val="30F49E85"/>
    <w:rsid w:val="30F6FDE2"/>
    <w:rsid w:val="30F8245F"/>
    <w:rsid w:val="31012643"/>
    <w:rsid w:val="310131D5"/>
    <w:rsid w:val="3109432F"/>
    <w:rsid w:val="310BEB9E"/>
    <w:rsid w:val="310C45EA"/>
    <w:rsid w:val="311000D1"/>
    <w:rsid w:val="311412EB"/>
    <w:rsid w:val="3118F603"/>
    <w:rsid w:val="311A1949"/>
    <w:rsid w:val="311A376F"/>
    <w:rsid w:val="311CAAD1"/>
    <w:rsid w:val="3122153D"/>
    <w:rsid w:val="3122380C"/>
    <w:rsid w:val="3127A579"/>
    <w:rsid w:val="312EE41B"/>
    <w:rsid w:val="31300272"/>
    <w:rsid w:val="31362C6E"/>
    <w:rsid w:val="31376F52"/>
    <w:rsid w:val="3137CE2A"/>
    <w:rsid w:val="31394908"/>
    <w:rsid w:val="314851A9"/>
    <w:rsid w:val="3149610B"/>
    <w:rsid w:val="314A4F0F"/>
    <w:rsid w:val="314CAAA4"/>
    <w:rsid w:val="314D4F39"/>
    <w:rsid w:val="314DED18"/>
    <w:rsid w:val="3150665D"/>
    <w:rsid w:val="315523C9"/>
    <w:rsid w:val="31580DB3"/>
    <w:rsid w:val="3158A3B8"/>
    <w:rsid w:val="315ADAF6"/>
    <w:rsid w:val="315D18A0"/>
    <w:rsid w:val="315E089C"/>
    <w:rsid w:val="31682B6D"/>
    <w:rsid w:val="316D1FC6"/>
    <w:rsid w:val="31749F2E"/>
    <w:rsid w:val="31796C37"/>
    <w:rsid w:val="317BD497"/>
    <w:rsid w:val="317BE843"/>
    <w:rsid w:val="317F0218"/>
    <w:rsid w:val="317F9D64"/>
    <w:rsid w:val="31812CC5"/>
    <w:rsid w:val="3181FACE"/>
    <w:rsid w:val="3184562C"/>
    <w:rsid w:val="318744EC"/>
    <w:rsid w:val="318AF9FF"/>
    <w:rsid w:val="318BA247"/>
    <w:rsid w:val="318C992D"/>
    <w:rsid w:val="319244ED"/>
    <w:rsid w:val="319361FE"/>
    <w:rsid w:val="3196B57A"/>
    <w:rsid w:val="319C6143"/>
    <w:rsid w:val="31A5D8E9"/>
    <w:rsid w:val="31A77B55"/>
    <w:rsid w:val="31A7FE53"/>
    <w:rsid w:val="31AAA4E2"/>
    <w:rsid w:val="31B5568A"/>
    <w:rsid w:val="31B8A305"/>
    <w:rsid w:val="31BDFF3D"/>
    <w:rsid w:val="31BF75CC"/>
    <w:rsid w:val="31C2C7AD"/>
    <w:rsid w:val="31C9A14F"/>
    <w:rsid w:val="31CF6602"/>
    <w:rsid w:val="31D07F02"/>
    <w:rsid w:val="31D22633"/>
    <w:rsid w:val="31D43A42"/>
    <w:rsid w:val="31D4DD7E"/>
    <w:rsid w:val="31DE3D9B"/>
    <w:rsid w:val="31E592A3"/>
    <w:rsid w:val="31E9002B"/>
    <w:rsid w:val="31F28056"/>
    <w:rsid w:val="31F61ABB"/>
    <w:rsid w:val="31F73FFE"/>
    <w:rsid w:val="31F89345"/>
    <w:rsid w:val="31FA00C0"/>
    <w:rsid w:val="3203B2D7"/>
    <w:rsid w:val="3209EDBA"/>
    <w:rsid w:val="320E681E"/>
    <w:rsid w:val="3211645E"/>
    <w:rsid w:val="3215AC80"/>
    <w:rsid w:val="3217E860"/>
    <w:rsid w:val="321B3264"/>
    <w:rsid w:val="3220DD62"/>
    <w:rsid w:val="322893AA"/>
    <w:rsid w:val="3237C52C"/>
    <w:rsid w:val="323C4087"/>
    <w:rsid w:val="323EB235"/>
    <w:rsid w:val="32423963"/>
    <w:rsid w:val="324C2DE5"/>
    <w:rsid w:val="324D518D"/>
    <w:rsid w:val="325101AE"/>
    <w:rsid w:val="3252F63E"/>
    <w:rsid w:val="32593DE4"/>
    <w:rsid w:val="325AC790"/>
    <w:rsid w:val="3262D6FE"/>
    <w:rsid w:val="327884E6"/>
    <w:rsid w:val="327FAD91"/>
    <w:rsid w:val="3283E07A"/>
    <w:rsid w:val="328661D0"/>
    <w:rsid w:val="328BE595"/>
    <w:rsid w:val="328F0134"/>
    <w:rsid w:val="3290AD2A"/>
    <w:rsid w:val="3294E23B"/>
    <w:rsid w:val="3299399F"/>
    <w:rsid w:val="329ADC48"/>
    <w:rsid w:val="32A29098"/>
    <w:rsid w:val="32A32335"/>
    <w:rsid w:val="32A5331F"/>
    <w:rsid w:val="32A659FE"/>
    <w:rsid w:val="32AADBB4"/>
    <w:rsid w:val="32AF125B"/>
    <w:rsid w:val="32AFC709"/>
    <w:rsid w:val="32B5E9AA"/>
    <w:rsid w:val="32B7311A"/>
    <w:rsid w:val="32C06912"/>
    <w:rsid w:val="32C1339A"/>
    <w:rsid w:val="32C24E28"/>
    <w:rsid w:val="32D282DD"/>
    <w:rsid w:val="32DBFD58"/>
    <w:rsid w:val="32DC0BC7"/>
    <w:rsid w:val="32DC0F97"/>
    <w:rsid w:val="32E0ACA5"/>
    <w:rsid w:val="32EF4941"/>
    <w:rsid w:val="32F0F94B"/>
    <w:rsid w:val="32F681F1"/>
    <w:rsid w:val="32FE0014"/>
    <w:rsid w:val="3304E1A6"/>
    <w:rsid w:val="3305BEF3"/>
    <w:rsid w:val="330CBDFE"/>
    <w:rsid w:val="330E1478"/>
    <w:rsid w:val="330F8F16"/>
    <w:rsid w:val="3311B555"/>
    <w:rsid w:val="331A6719"/>
    <w:rsid w:val="331BC0AE"/>
    <w:rsid w:val="3320FF21"/>
    <w:rsid w:val="332E47B9"/>
    <w:rsid w:val="33318212"/>
    <w:rsid w:val="333472C0"/>
    <w:rsid w:val="333618BC"/>
    <w:rsid w:val="33369AAB"/>
    <w:rsid w:val="33393403"/>
    <w:rsid w:val="333A180E"/>
    <w:rsid w:val="333E1E6B"/>
    <w:rsid w:val="33421848"/>
    <w:rsid w:val="334497F2"/>
    <w:rsid w:val="33508FCB"/>
    <w:rsid w:val="3357B582"/>
    <w:rsid w:val="33599238"/>
    <w:rsid w:val="335F3178"/>
    <w:rsid w:val="3363E392"/>
    <w:rsid w:val="3364B8B1"/>
    <w:rsid w:val="33665C5C"/>
    <w:rsid w:val="336660BA"/>
    <w:rsid w:val="3366B7B2"/>
    <w:rsid w:val="337184C6"/>
    <w:rsid w:val="3374FE99"/>
    <w:rsid w:val="337E8544"/>
    <w:rsid w:val="3381719D"/>
    <w:rsid w:val="338A3543"/>
    <w:rsid w:val="338AF298"/>
    <w:rsid w:val="338BEED9"/>
    <w:rsid w:val="33905A27"/>
    <w:rsid w:val="33988EED"/>
    <w:rsid w:val="33A0F976"/>
    <w:rsid w:val="33A587D7"/>
    <w:rsid w:val="33AACBAC"/>
    <w:rsid w:val="33ABF330"/>
    <w:rsid w:val="33ACAB73"/>
    <w:rsid w:val="33AF2A1A"/>
    <w:rsid w:val="33B30A1A"/>
    <w:rsid w:val="33B7C33F"/>
    <w:rsid w:val="33BA0392"/>
    <w:rsid w:val="33BF49A7"/>
    <w:rsid w:val="33C852B7"/>
    <w:rsid w:val="33CB9C52"/>
    <w:rsid w:val="33D743F2"/>
    <w:rsid w:val="33D91478"/>
    <w:rsid w:val="33E165F6"/>
    <w:rsid w:val="33E49001"/>
    <w:rsid w:val="33EFE7EF"/>
    <w:rsid w:val="33F438AD"/>
    <w:rsid w:val="34006D7C"/>
    <w:rsid w:val="34074734"/>
    <w:rsid w:val="3418ACFE"/>
    <w:rsid w:val="341B499B"/>
    <w:rsid w:val="341F910F"/>
    <w:rsid w:val="34227214"/>
    <w:rsid w:val="3422A5C3"/>
    <w:rsid w:val="3422B661"/>
    <w:rsid w:val="342463C5"/>
    <w:rsid w:val="342B57D8"/>
    <w:rsid w:val="3431E2F5"/>
    <w:rsid w:val="34400181"/>
    <w:rsid w:val="3447B2D9"/>
    <w:rsid w:val="3448A5DB"/>
    <w:rsid w:val="345695B8"/>
    <w:rsid w:val="3459D0CC"/>
    <w:rsid w:val="345ADC27"/>
    <w:rsid w:val="345EA3DE"/>
    <w:rsid w:val="345FACC1"/>
    <w:rsid w:val="34643408"/>
    <w:rsid w:val="34652D7B"/>
    <w:rsid w:val="3467E559"/>
    <w:rsid w:val="34698F2C"/>
    <w:rsid w:val="347026D2"/>
    <w:rsid w:val="34722FA4"/>
    <w:rsid w:val="3484CF04"/>
    <w:rsid w:val="348B88F3"/>
    <w:rsid w:val="348F4593"/>
    <w:rsid w:val="349306BD"/>
    <w:rsid w:val="3495A95E"/>
    <w:rsid w:val="349883CC"/>
    <w:rsid w:val="349A0484"/>
    <w:rsid w:val="349BB8FC"/>
    <w:rsid w:val="349C0269"/>
    <w:rsid w:val="34A5C6B5"/>
    <w:rsid w:val="34A7EAE0"/>
    <w:rsid w:val="34A86ED0"/>
    <w:rsid w:val="34AB8336"/>
    <w:rsid w:val="34B8129A"/>
    <w:rsid w:val="34BD9C8B"/>
    <w:rsid w:val="34C7F3FE"/>
    <w:rsid w:val="34CAEDF7"/>
    <w:rsid w:val="34CDD1A6"/>
    <w:rsid w:val="34CDEAD4"/>
    <w:rsid w:val="34D72D18"/>
    <w:rsid w:val="34D840C2"/>
    <w:rsid w:val="34DEB706"/>
    <w:rsid w:val="34DEECF4"/>
    <w:rsid w:val="34DFEFD9"/>
    <w:rsid w:val="34E2EB47"/>
    <w:rsid w:val="34E42F13"/>
    <w:rsid w:val="34E5F41D"/>
    <w:rsid w:val="34E6F5DF"/>
    <w:rsid w:val="34EA01C3"/>
    <w:rsid w:val="34EF8649"/>
    <w:rsid w:val="34F22E16"/>
    <w:rsid w:val="34F4C3CE"/>
    <w:rsid w:val="34F9A2F6"/>
    <w:rsid w:val="34FB8DC8"/>
    <w:rsid w:val="34FE2A43"/>
    <w:rsid w:val="35037B4E"/>
    <w:rsid w:val="35038A44"/>
    <w:rsid w:val="3507C1B8"/>
    <w:rsid w:val="350AA6B2"/>
    <w:rsid w:val="350CBDCE"/>
    <w:rsid w:val="35111194"/>
    <w:rsid w:val="3511C55A"/>
    <w:rsid w:val="35127A01"/>
    <w:rsid w:val="35154960"/>
    <w:rsid w:val="351B3C02"/>
    <w:rsid w:val="351BB574"/>
    <w:rsid w:val="35206905"/>
    <w:rsid w:val="352B7F92"/>
    <w:rsid w:val="352D2A6D"/>
    <w:rsid w:val="352F3C62"/>
    <w:rsid w:val="353279E4"/>
    <w:rsid w:val="35412811"/>
    <w:rsid w:val="3541454B"/>
    <w:rsid w:val="35441ED1"/>
    <w:rsid w:val="354DA994"/>
    <w:rsid w:val="354F8BD5"/>
    <w:rsid w:val="3551613F"/>
    <w:rsid w:val="355297E9"/>
    <w:rsid w:val="355AE8DD"/>
    <w:rsid w:val="355DE67F"/>
    <w:rsid w:val="355ED26D"/>
    <w:rsid w:val="3565DC46"/>
    <w:rsid w:val="356ECE1E"/>
    <w:rsid w:val="357DC4C2"/>
    <w:rsid w:val="35846C56"/>
    <w:rsid w:val="358493FD"/>
    <w:rsid w:val="3585A0AE"/>
    <w:rsid w:val="35889F4C"/>
    <w:rsid w:val="35897DB8"/>
    <w:rsid w:val="3592EF22"/>
    <w:rsid w:val="359C24B2"/>
    <w:rsid w:val="35A5DDB9"/>
    <w:rsid w:val="35AC1AD8"/>
    <w:rsid w:val="35ADE1B6"/>
    <w:rsid w:val="35AEC12E"/>
    <w:rsid w:val="35AF4792"/>
    <w:rsid w:val="35AFBAA7"/>
    <w:rsid w:val="35B317C3"/>
    <w:rsid w:val="35B894C9"/>
    <w:rsid w:val="35C045C2"/>
    <w:rsid w:val="35CD3F51"/>
    <w:rsid w:val="35CFECEF"/>
    <w:rsid w:val="35D89791"/>
    <w:rsid w:val="35D93615"/>
    <w:rsid w:val="35DC0534"/>
    <w:rsid w:val="35DFB70D"/>
    <w:rsid w:val="35E079BC"/>
    <w:rsid w:val="35E89BB6"/>
    <w:rsid w:val="35EB35A9"/>
    <w:rsid w:val="35F23E0D"/>
    <w:rsid w:val="35F8978A"/>
    <w:rsid w:val="35F8DA17"/>
    <w:rsid w:val="36054568"/>
    <w:rsid w:val="360D5DC6"/>
    <w:rsid w:val="360E8263"/>
    <w:rsid w:val="3610F267"/>
    <w:rsid w:val="3614A858"/>
    <w:rsid w:val="36151E86"/>
    <w:rsid w:val="3619C7BC"/>
    <w:rsid w:val="3620EFDB"/>
    <w:rsid w:val="36223502"/>
    <w:rsid w:val="362A1AC4"/>
    <w:rsid w:val="362B186F"/>
    <w:rsid w:val="362E042A"/>
    <w:rsid w:val="36348F81"/>
    <w:rsid w:val="3636A95A"/>
    <w:rsid w:val="36387168"/>
    <w:rsid w:val="363E28B3"/>
    <w:rsid w:val="363F8663"/>
    <w:rsid w:val="364056E7"/>
    <w:rsid w:val="3642A531"/>
    <w:rsid w:val="364346EA"/>
    <w:rsid w:val="3645D20D"/>
    <w:rsid w:val="3647740A"/>
    <w:rsid w:val="364EB52E"/>
    <w:rsid w:val="36511309"/>
    <w:rsid w:val="36593960"/>
    <w:rsid w:val="365F85C3"/>
    <w:rsid w:val="36609DED"/>
    <w:rsid w:val="3667AAA3"/>
    <w:rsid w:val="36690699"/>
    <w:rsid w:val="3675E8A0"/>
    <w:rsid w:val="36797E0F"/>
    <w:rsid w:val="367E2035"/>
    <w:rsid w:val="36844F82"/>
    <w:rsid w:val="3685E19D"/>
    <w:rsid w:val="368F7D7D"/>
    <w:rsid w:val="368FB68F"/>
    <w:rsid w:val="3690942F"/>
    <w:rsid w:val="3690DECB"/>
    <w:rsid w:val="3699547E"/>
    <w:rsid w:val="36A01B5F"/>
    <w:rsid w:val="36A0341D"/>
    <w:rsid w:val="36A606F8"/>
    <w:rsid w:val="36A8CD60"/>
    <w:rsid w:val="36AC753F"/>
    <w:rsid w:val="36AE4FE9"/>
    <w:rsid w:val="36B33C06"/>
    <w:rsid w:val="36B51E7E"/>
    <w:rsid w:val="36B573F0"/>
    <w:rsid w:val="36C13A61"/>
    <w:rsid w:val="36C1D52A"/>
    <w:rsid w:val="36C76674"/>
    <w:rsid w:val="36C76750"/>
    <w:rsid w:val="36CA9A03"/>
    <w:rsid w:val="36D71C97"/>
    <w:rsid w:val="36D822E6"/>
    <w:rsid w:val="36E11974"/>
    <w:rsid w:val="36E4F013"/>
    <w:rsid w:val="36EBEBDC"/>
    <w:rsid w:val="36F8B1B4"/>
    <w:rsid w:val="36FA9CF7"/>
    <w:rsid w:val="36FF8A5B"/>
    <w:rsid w:val="3722949C"/>
    <w:rsid w:val="37235E76"/>
    <w:rsid w:val="372627A5"/>
    <w:rsid w:val="3728E44B"/>
    <w:rsid w:val="372C028A"/>
    <w:rsid w:val="372FBD14"/>
    <w:rsid w:val="3730FC6B"/>
    <w:rsid w:val="3735C30B"/>
    <w:rsid w:val="373A8FD9"/>
    <w:rsid w:val="373CE4C4"/>
    <w:rsid w:val="373DF621"/>
    <w:rsid w:val="373F36DD"/>
    <w:rsid w:val="374B8D36"/>
    <w:rsid w:val="374DB1AE"/>
    <w:rsid w:val="37511F35"/>
    <w:rsid w:val="37569AEA"/>
    <w:rsid w:val="375893F3"/>
    <w:rsid w:val="375D0370"/>
    <w:rsid w:val="375F78FC"/>
    <w:rsid w:val="3760864F"/>
    <w:rsid w:val="37625F11"/>
    <w:rsid w:val="37695B25"/>
    <w:rsid w:val="376BF95D"/>
    <w:rsid w:val="37713FBE"/>
    <w:rsid w:val="37727D81"/>
    <w:rsid w:val="3773D228"/>
    <w:rsid w:val="3778514B"/>
    <w:rsid w:val="377F7506"/>
    <w:rsid w:val="37828F27"/>
    <w:rsid w:val="378588BC"/>
    <w:rsid w:val="3786F685"/>
    <w:rsid w:val="378FF378"/>
    <w:rsid w:val="3790DC79"/>
    <w:rsid w:val="379DDF92"/>
    <w:rsid w:val="37A45A18"/>
    <w:rsid w:val="37A57433"/>
    <w:rsid w:val="37AECF9B"/>
    <w:rsid w:val="37B297CE"/>
    <w:rsid w:val="37BC605F"/>
    <w:rsid w:val="37BD0346"/>
    <w:rsid w:val="37BD98F7"/>
    <w:rsid w:val="37BF6827"/>
    <w:rsid w:val="37C606CD"/>
    <w:rsid w:val="37CF18BA"/>
    <w:rsid w:val="37D3D9C3"/>
    <w:rsid w:val="37D98873"/>
    <w:rsid w:val="37DBD41B"/>
    <w:rsid w:val="37DFDDF0"/>
    <w:rsid w:val="37DFE947"/>
    <w:rsid w:val="37E36FE1"/>
    <w:rsid w:val="37E5F687"/>
    <w:rsid w:val="37F36BCF"/>
    <w:rsid w:val="37F52CAB"/>
    <w:rsid w:val="37FC0716"/>
    <w:rsid w:val="37FEDD94"/>
    <w:rsid w:val="3807E42C"/>
    <w:rsid w:val="3826756D"/>
    <w:rsid w:val="38360657"/>
    <w:rsid w:val="383623E2"/>
    <w:rsid w:val="3839035A"/>
    <w:rsid w:val="3839FDED"/>
    <w:rsid w:val="383E7DF6"/>
    <w:rsid w:val="3840B329"/>
    <w:rsid w:val="38443372"/>
    <w:rsid w:val="384946E4"/>
    <w:rsid w:val="384AA6F0"/>
    <w:rsid w:val="384CDA20"/>
    <w:rsid w:val="3851BE38"/>
    <w:rsid w:val="385B8E47"/>
    <w:rsid w:val="385CA57F"/>
    <w:rsid w:val="385CE715"/>
    <w:rsid w:val="385E5EAA"/>
    <w:rsid w:val="385FFA85"/>
    <w:rsid w:val="38647BBD"/>
    <w:rsid w:val="3867AF05"/>
    <w:rsid w:val="3867CE78"/>
    <w:rsid w:val="38684F32"/>
    <w:rsid w:val="386A740C"/>
    <w:rsid w:val="386E0347"/>
    <w:rsid w:val="387B5120"/>
    <w:rsid w:val="387D2215"/>
    <w:rsid w:val="387E1CC0"/>
    <w:rsid w:val="38828235"/>
    <w:rsid w:val="38857AE3"/>
    <w:rsid w:val="38895B99"/>
    <w:rsid w:val="388D1E01"/>
    <w:rsid w:val="3892025B"/>
    <w:rsid w:val="38A58F79"/>
    <w:rsid w:val="38A7B579"/>
    <w:rsid w:val="38A8AA46"/>
    <w:rsid w:val="38B502F5"/>
    <w:rsid w:val="38BAFC07"/>
    <w:rsid w:val="38BF85E0"/>
    <w:rsid w:val="38CD5B5F"/>
    <w:rsid w:val="38CEA515"/>
    <w:rsid w:val="38D41E15"/>
    <w:rsid w:val="38D8A304"/>
    <w:rsid w:val="38DF59CF"/>
    <w:rsid w:val="38E23FE1"/>
    <w:rsid w:val="38E4AC4C"/>
    <w:rsid w:val="38E57A1D"/>
    <w:rsid w:val="38EA0A06"/>
    <w:rsid w:val="38EA8994"/>
    <w:rsid w:val="38F05CAC"/>
    <w:rsid w:val="38F2D3A8"/>
    <w:rsid w:val="38F46AE0"/>
    <w:rsid w:val="38F7A7A1"/>
    <w:rsid w:val="38FD1E0E"/>
    <w:rsid w:val="390CFFEE"/>
    <w:rsid w:val="390FBAD6"/>
    <w:rsid w:val="391B06B8"/>
    <w:rsid w:val="3922C18E"/>
    <w:rsid w:val="39289477"/>
    <w:rsid w:val="392A1B8C"/>
    <w:rsid w:val="392CF27C"/>
    <w:rsid w:val="3935381B"/>
    <w:rsid w:val="393B567C"/>
    <w:rsid w:val="3943249C"/>
    <w:rsid w:val="3944FC29"/>
    <w:rsid w:val="394A3928"/>
    <w:rsid w:val="394EA2B1"/>
    <w:rsid w:val="39568B3B"/>
    <w:rsid w:val="395F41A5"/>
    <w:rsid w:val="396410EE"/>
    <w:rsid w:val="39684AC1"/>
    <w:rsid w:val="3968DD55"/>
    <w:rsid w:val="3969BCD2"/>
    <w:rsid w:val="396A8339"/>
    <w:rsid w:val="396BFE22"/>
    <w:rsid w:val="39716A04"/>
    <w:rsid w:val="397311B0"/>
    <w:rsid w:val="39764606"/>
    <w:rsid w:val="397D1408"/>
    <w:rsid w:val="39899D36"/>
    <w:rsid w:val="3991855E"/>
    <w:rsid w:val="39925A42"/>
    <w:rsid w:val="3994B421"/>
    <w:rsid w:val="3994DD89"/>
    <w:rsid w:val="39A2AC22"/>
    <w:rsid w:val="39A5DC2F"/>
    <w:rsid w:val="39A7FF4B"/>
    <w:rsid w:val="39AAE6E3"/>
    <w:rsid w:val="39ADD2A2"/>
    <w:rsid w:val="39B20731"/>
    <w:rsid w:val="39B6548C"/>
    <w:rsid w:val="39B7ACCA"/>
    <w:rsid w:val="39BF0F6A"/>
    <w:rsid w:val="39C04A8A"/>
    <w:rsid w:val="39C57D27"/>
    <w:rsid w:val="39C8269E"/>
    <w:rsid w:val="39CE18E7"/>
    <w:rsid w:val="39CE6218"/>
    <w:rsid w:val="39D2A739"/>
    <w:rsid w:val="39D2EC31"/>
    <w:rsid w:val="39D4C284"/>
    <w:rsid w:val="39D67149"/>
    <w:rsid w:val="39D6EC71"/>
    <w:rsid w:val="39DBD639"/>
    <w:rsid w:val="39DD3CA8"/>
    <w:rsid w:val="39DFA9C3"/>
    <w:rsid w:val="39E1961A"/>
    <w:rsid w:val="39E2B52E"/>
    <w:rsid w:val="39E797C4"/>
    <w:rsid w:val="39EB2E0D"/>
    <w:rsid w:val="39ED8EDA"/>
    <w:rsid w:val="39EE37B1"/>
    <w:rsid w:val="39F52A1C"/>
    <w:rsid w:val="39F73D3B"/>
    <w:rsid w:val="39FEB92D"/>
    <w:rsid w:val="3A010BE1"/>
    <w:rsid w:val="3A02A287"/>
    <w:rsid w:val="3A07E847"/>
    <w:rsid w:val="3A2B8361"/>
    <w:rsid w:val="3A43E304"/>
    <w:rsid w:val="3A4D5CEC"/>
    <w:rsid w:val="3A52C686"/>
    <w:rsid w:val="3A54EFA2"/>
    <w:rsid w:val="3A555E95"/>
    <w:rsid w:val="3A625100"/>
    <w:rsid w:val="3A63CDC7"/>
    <w:rsid w:val="3A6683CD"/>
    <w:rsid w:val="3A778FCD"/>
    <w:rsid w:val="3A788ABB"/>
    <w:rsid w:val="3A7DE607"/>
    <w:rsid w:val="3A8A35B5"/>
    <w:rsid w:val="3A8E31F9"/>
    <w:rsid w:val="3A90130C"/>
    <w:rsid w:val="3A95E1D1"/>
    <w:rsid w:val="3A988DD1"/>
    <w:rsid w:val="3A995047"/>
    <w:rsid w:val="3A99FFD3"/>
    <w:rsid w:val="3A9E8E9E"/>
    <w:rsid w:val="3AA044DD"/>
    <w:rsid w:val="3AA409E1"/>
    <w:rsid w:val="3AA71E20"/>
    <w:rsid w:val="3AA80603"/>
    <w:rsid w:val="3AA99B47"/>
    <w:rsid w:val="3AB16696"/>
    <w:rsid w:val="3AB49CE4"/>
    <w:rsid w:val="3ABDE3E3"/>
    <w:rsid w:val="3AC12B5F"/>
    <w:rsid w:val="3AC550E5"/>
    <w:rsid w:val="3ACFBBAA"/>
    <w:rsid w:val="3AD15309"/>
    <w:rsid w:val="3AD699FD"/>
    <w:rsid w:val="3ADBBC80"/>
    <w:rsid w:val="3ADCAC4E"/>
    <w:rsid w:val="3ADD30AB"/>
    <w:rsid w:val="3ADD9CCF"/>
    <w:rsid w:val="3AECAEFD"/>
    <w:rsid w:val="3AEF154A"/>
    <w:rsid w:val="3AEFBEC0"/>
    <w:rsid w:val="3AF09003"/>
    <w:rsid w:val="3AF1D272"/>
    <w:rsid w:val="3AF52C5D"/>
    <w:rsid w:val="3AF672C7"/>
    <w:rsid w:val="3AFA8203"/>
    <w:rsid w:val="3B116AA7"/>
    <w:rsid w:val="3B124CDA"/>
    <w:rsid w:val="3B1E9322"/>
    <w:rsid w:val="3B230096"/>
    <w:rsid w:val="3B27ED77"/>
    <w:rsid w:val="3B2CDE5C"/>
    <w:rsid w:val="3B2F78D9"/>
    <w:rsid w:val="3B30D938"/>
    <w:rsid w:val="3B36CB94"/>
    <w:rsid w:val="3B3C0B3B"/>
    <w:rsid w:val="3B3DFCE6"/>
    <w:rsid w:val="3B43A6F9"/>
    <w:rsid w:val="3B4529F3"/>
    <w:rsid w:val="3B476BDA"/>
    <w:rsid w:val="3B4E1F92"/>
    <w:rsid w:val="3B4E3022"/>
    <w:rsid w:val="3B4EED8B"/>
    <w:rsid w:val="3B502413"/>
    <w:rsid w:val="3B521EBB"/>
    <w:rsid w:val="3B5DC3F5"/>
    <w:rsid w:val="3B5E12A4"/>
    <w:rsid w:val="3B5F2219"/>
    <w:rsid w:val="3B609E26"/>
    <w:rsid w:val="3B63C086"/>
    <w:rsid w:val="3B63C7F6"/>
    <w:rsid w:val="3B6503CF"/>
    <w:rsid w:val="3B657903"/>
    <w:rsid w:val="3B65CF9F"/>
    <w:rsid w:val="3B67E572"/>
    <w:rsid w:val="3B6A3E67"/>
    <w:rsid w:val="3B7004F9"/>
    <w:rsid w:val="3B71A029"/>
    <w:rsid w:val="3B73F47A"/>
    <w:rsid w:val="3B762725"/>
    <w:rsid w:val="3B772D24"/>
    <w:rsid w:val="3B7A2A18"/>
    <w:rsid w:val="3B7EEA34"/>
    <w:rsid w:val="3B8C3D7F"/>
    <w:rsid w:val="3B902642"/>
    <w:rsid w:val="3B90D948"/>
    <w:rsid w:val="3B93D76A"/>
    <w:rsid w:val="3B98E50D"/>
    <w:rsid w:val="3B9B0807"/>
    <w:rsid w:val="3B9F3AF7"/>
    <w:rsid w:val="3BA254F4"/>
    <w:rsid w:val="3BA4459C"/>
    <w:rsid w:val="3BA47917"/>
    <w:rsid w:val="3BB0D683"/>
    <w:rsid w:val="3BB9F92A"/>
    <w:rsid w:val="3BC07A89"/>
    <w:rsid w:val="3BC5A2C7"/>
    <w:rsid w:val="3BC5C895"/>
    <w:rsid w:val="3BCCC221"/>
    <w:rsid w:val="3BD3EBBD"/>
    <w:rsid w:val="3BD638B9"/>
    <w:rsid w:val="3BD94649"/>
    <w:rsid w:val="3BDBCFC6"/>
    <w:rsid w:val="3BDEE347"/>
    <w:rsid w:val="3BDF4D90"/>
    <w:rsid w:val="3BE028AF"/>
    <w:rsid w:val="3BE766BB"/>
    <w:rsid w:val="3BEA002E"/>
    <w:rsid w:val="3BF12595"/>
    <w:rsid w:val="3BF2E976"/>
    <w:rsid w:val="3BFC556E"/>
    <w:rsid w:val="3C000806"/>
    <w:rsid w:val="3C00288B"/>
    <w:rsid w:val="3C00A4F8"/>
    <w:rsid w:val="3C0753FD"/>
    <w:rsid w:val="3C0B054F"/>
    <w:rsid w:val="3C0B3635"/>
    <w:rsid w:val="3C1172CB"/>
    <w:rsid w:val="3C1D20D8"/>
    <w:rsid w:val="3C20850C"/>
    <w:rsid w:val="3C223A37"/>
    <w:rsid w:val="3C23C849"/>
    <w:rsid w:val="3C2B3891"/>
    <w:rsid w:val="3C316C4A"/>
    <w:rsid w:val="3C34E6A8"/>
    <w:rsid w:val="3C422BC9"/>
    <w:rsid w:val="3C42314C"/>
    <w:rsid w:val="3C474F9B"/>
    <w:rsid w:val="3C49B2D4"/>
    <w:rsid w:val="3C4BF5D6"/>
    <w:rsid w:val="3C4EF891"/>
    <w:rsid w:val="3C4F9FD1"/>
    <w:rsid w:val="3C5F81C5"/>
    <w:rsid w:val="3C60EEAB"/>
    <w:rsid w:val="3C62085E"/>
    <w:rsid w:val="3C7198E9"/>
    <w:rsid w:val="3C749060"/>
    <w:rsid w:val="3C76E15E"/>
    <w:rsid w:val="3C80FBD8"/>
    <w:rsid w:val="3C86C0AE"/>
    <w:rsid w:val="3C9A331C"/>
    <w:rsid w:val="3CA12B84"/>
    <w:rsid w:val="3CA2D8AC"/>
    <w:rsid w:val="3CA46ADF"/>
    <w:rsid w:val="3CA5FBAB"/>
    <w:rsid w:val="3CAF5F64"/>
    <w:rsid w:val="3CB754D4"/>
    <w:rsid w:val="3CB8ADC8"/>
    <w:rsid w:val="3CBB0F06"/>
    <w:rsid w:val="3CBD7941"/>
    <w:rsid w:val="3CC2A2F4"/>
    <w:rsid w:val="3CC547F4"/>
    <w:rsid w:val="3CC87395"/>
    <w:rsid w:val="3CC8B3DA"/>
    <w:rsid w:val="3CCF9CFD"/>
    <w:rsid w:val="3CD418CA"/>
    <w:rsid w:val="3CD678EF"/>
    <w:rsid w:val="3CE1D8A6"/>
    <w:rsid w:val="3CE2B242"/>
    <w:rsid w:val="3CE2E662"/>
    <w:rsid w:val="3CEA0D15"/>
    <w:rsid w:val="3CEACF4A"/>
    <w:rsid w:val="3CF3E39E"/>
    <w:rsid w:val="3CFBCDD9"/>
    <w:rsid w:val="3D03139A"/>
    <w:rsid w:val="3D0B91D9"/>
    <w:rsid w:val="3D0CA29A"/>
    <w:rsid w:val="3D0D2B03"/>
    <w:rsid w:val="3D17092D"/>
    <w:rsid w:val="3D1ED3C1"/>
    <w:rsid w:val="3D1F5AB4"/>
    <w:rsid w:val="3D1FB504"/>
    <w:rsid w:val="3D21EAB4"/>
    <w:rsid w:val="3D3593BB"/>
    <w:rsid w:val="3D3AB657"/>
    <w:rsid w:val="3D416FDA"/>
    <w:rsid w:val="3D4CA6E4"/>
    <w:rsid w:val="3D53433E"/>
    <w:rsid w:val="3D656DAC"/>
    <w:rsid w:val="3D660340"/>
    <w:rsid w:val="3D6E5716"/>
    <w:rsid w:val="3D73111A"/>
    <w:rsid w:val="3D76F755"/>
    <w:rsid w:val="3D7989F2"/>
    <w:rsid w:val="3D79CC26"/>
    <w:rsid w:val="3D7BC379"/>
    <w:rsid w:val="3D8C75E0"/>
    <w:rsid w:val="3D8E7B32"/>
    <w:rsid w:val="3D8F13E9"/>
    <w:rsid w:val="3D928A2D"/>
    <w:rsid w:val="3D9CE385"/>
    <w:rsid w:val="3DA27391"/>
    <w:rsid w:val="3DA2D2D7"/>
    <w:rsid w:val="3DA886F8"/>
    <w:rsid w:val="3DAA8157"/>
    <w:rsid w:val="3DAE16AA"/>
    <w:rsid w:val="3DAFA5B6"/>
    <w:rsid w:val="3DB3A9CC"/>
    <w:rsid w:val="3DB800CD"/>
    <w:rsid w:val="3DB8C5B7"/>
    <w:rsid w:val="3DBCAD93"/>
    <w:rsid w:val="3DBD46DB"/>
    <w:rsid w:val="3DC24D89"/>
    <w:rsid w:val="3DC36D62"/>
    <w:rsid w:val="3DC68512"/>
    <w:rsid w:val="3DC89EDC"/>
    <w:rsid w:val="3DCD221A"/>
    <w:rsid w:val="3DD05AAF"/>
    <w:rsid w:val="3DD90F4D"/>
    <w:rsid w:val="3DDA688C"/>
    <w:rsid w:val="3DE7C637"/>
    <w:rsid w:val="3DEE5919"/>
    <w:rsid w:val="3DEF17AD"/>
    <w:rsid w:val="3DF91C9A"/>
    <w:rsid w:val="3DFBF395"/>
    <w:rsid w:val="3E0AA6D8"/>
    <w:rsid w:val="3E0DD680"/>
    <w:rsid w:val="3E100267"/>
    <w:rsid w:val="3E1330CA"/>
    <w:rsid w:val="3E14E86F"/>
    <w:rsid w:val="3E18810D"/>
    <w:rsid w:val="3E19D94E"/>
    <w:rsid w:val="3E1A7E74"/>
    <w:rsid w:val="3E256A2B"/>
    <w:rsid w:val="3E277731"/>
    <w:rsid w:val="3E2BBE62"/>
    <w:rsid w:val="3E3023D6"/>
    <w:rsid w:val="3E323107"/>
    <w:rsid w:val="3E33AEFA"/>
    <w:rsid w:val="3E33D075"/>
    <w:rsid w:val="3E38EB49"/>
    <w:rsid w:val="3E3D3EC7"/>
    <w:rsid w:val="3E3D9E1F"/>
    <w:rsid w:val="3E4153D5"/>
    <w:rsid w:val="3E4C09D3"/>
    <w:rsid w:val="3E519D66"/>
    <w:rsid w:val="3E55A39F"/>
    <w:rsid w:val="3E60731C"/>
    <w:rsid w:val="3E68474E"/>
    <w:rsid w:val="3E734C62"/>
    <w:rsid w:val="3E779CFE"/>
    <w:rsid w:val="3E7CB73C"/>
    <w:rsid w:val="3E805722"/>
    <w:rsid w:val="3E809FB9"/>
    <w:rsid w:val="3E890C2C"/>
    <w:rsid w:val="3E8B9884"/>
    <w:rsid w:val="3E90118C"/>
    <w:rsid w:val="3E902F55"/>
    <w:rsid w:val="3E93B272"/>
    <w:rsid w:val="3E9779E6"/>
    <w:rsid w:val="3E98A479"/>
    <w:rsid w:val="3E9B7E9A"/>
    <w:rsid w:val="3EA3EBC2"/>
    <w:rsid w:val="3EA96C23"/>
    <w:rsid w:val="3EB5ADA9"/>
    <w:rsid w:val="3EC64E0A"/>
    <w:rsid w:val="3EC7081F"/>
    <w:rsid w:val="3ECA9D89"/>
    <w:rsid w:val="3ED15780"/>
    <w:rsid w:val="3ED9F8E7"/>
    <w:rsid w:val="3EDC284F"/>
    <w:rsid w:val="3EE14A8D"/>
    <w:rsid w:val="3EE85C0D"/>
    <w:rsid w:val="3EF08BCD"/>
    <w:rsid w:val="3EF46131"/>
    <w:rsid w:val="3EFC3F8A"/>
    <w:rsid w:val="3EFC7814"/>
    <w:rsid w:val="3F02E9DF"/>
    <w:rsid w:val="3F07A74C"/>
    <w:rsid w:val="3F0BFB47"/>
    <w:rsid w:val="3F0CEE7E"/>
    <w:rsid w:val="3F10806C"/>
    <w:rsid w:val="3F18C4EA"/>
    <w:rsid w:val="3F18CE57"/>
    <w:rsid w:val="3F19584A"/>
    <w:rsid w:val="3F1CCBF2"/>
    <w:rsid w:val="3F24096D"/>
    <w:rsid w:val="3F264523"/>
    <w:rsid w:val="3F26E9D8"/>
    <w:rsid w:val="3F282553"/>
    <w:rsid w:val="3F2AFBC5"/>
    <w:rsid w:val="3F3753CB"/>
    <w:rsid w:val="3F39A251"/>
    <w:rsid w:val="3F3F9C26"/>
    <w:rsid w:val="3F4A564B"/>
    <w:rsid w:val="3F4EC6A0"/>
    <w:rsid w:val="3F541CEB"/>
    <w:rsid w:val="3F558E1B"/>
    <w:rsid w:val="3F623364"/>
    <w:rsid w:val="3F6A6E3B"/>
    <w:rsid w:val="3F6C2ADD"/>
    <w:rsid w:val="3F6D4DF2"/>
    <w:rsid w:val="3F750A8E"/>
    <w:rsid w:val="3F75C66D"/>
    <w:rsid w:val="3F7C9CE0"/>
    <w:rsid w:val="3F7CA1D7"/>
    <w:rsid w:val="3F7EEDB2"/>
    <w:rsid w:val="3F7FB083"/>
    <w:rsid w:val="3F83CFC6"/>
    <w:rsid w:val="3F8641EF"/>
    <w:rsid w:val="3F8B2BA0"/>
    <w:rsid w:val="3F8ECD9A"/>
    <w:rsid w:val="3F929F14"/>
    <w:rsid w:val="3F988449"/>
    <w:rsid w:val="3F9B20BF"/>
    <w:rsid w:val="3FA0D05C"/>
    <w:rsid w:val="3FA0F652"/>
    <w:rsid w:val="3FAA6A9A"/>
    <w:rsid w:val="3FABA05C"/>
    <w:rsid w:val="3FAF0DE6"/>
    <w:rsid w:val="3FB5F8E0"/>
    <w:rsid w:val="3FB702E9"/>
    <w:rsid w:val="3FB97AAC"/>
    <w:rsid w:val="3FB9DE05"/>
    <w:rsid w:val="3FBEF8FE"/>
    <w:rsid w:val="3FBF1DE7"/>
    <w:rsid w:val="3FC2D837"/>
    <w:rsid w:val="3FCD1F1D"/>
    <w:rsid w:val="3FD22E22"/>
    <w:rsid w:val="3FD27A23"/>
    <w:rsid w:val="3FD79D36"/>
    <w:rsid w:val="3FD87C22"/>
    <w:rsid w:val="3FD9FBA1"/>
    <w:rsid w:val="3FDB7E47"/>
    <w:rsid w:val="3FE1BAB2"/>
    <w:rsid w:val="3FE440EA"/>
    <w:rsid w:val="3FE5F66D"/>
    <w:rsid w:val="3FE624C6"/>
    <w:rsid w:val="3FF28E2A"/>
    <w:rsid w:val="3FF4A1FD"/>
    <w:rsid w:val="3FF7DE22"/>
    <w:rsid w:val="3FFF8977"/>
    <w:rsid w:val="40033439"/>
    <w:rsid w:val="40090B0A"/>
    <w:rsid w:val="400B253A"/>
    <w:rsid w:val="400F493D"/>
    <w:rsid w:val="40197EAC"/>
    <w:rsid w:val="401F0462"/>
    <w:rsid w:val="40232D66"/>
    <w:rsid w:val="40267193"/>
    <w:rsid w:val="40283CD9"/>
    <w:rsid w:val="4033F9D5"/>
    <w:rsid w:val="403957B8"/>
    <w:rsid w:val="40396C3B"/>
    <w:rsid w:val="403B1816"/>
    <w:rsid w:val="403C76C6"/>
    <w:rsid w:val="403CDE9F"/>
    <w:rsid w:val="404279FD"/>
    <w:rsid w:val="40433F3C"/>
    <w:rsid w:val="4045922A"/>
    <w:rsid w:val="4051E6FE"/>
    <w:rsid w:val="40521201"/>
    <w:rsid w:val="40577340"/>
    <w:rsid w:val="4057ADC5"/>
    <w:rsid w:val="40649987"/>
    <w:rsid w:val="406641E1"/>
    <w:rsid w:val="40674616"/>
    <w:rsid w:val="40706CCC"/>
    <w:rsid w:val="4071F6D0"/>
    <w:rsid w:val="40788326"/>
    <w:rsid w:val="40797286"/>
    <w:rsid w:val="408ABD0B"/>
    <w:rsid w:val="408BBEA1"/>
    <w:rsid w:val="408FD230"/>
    <w:rsid w:val="40909E29"/>
    <w:rsid w:val="409248C2"/>
    <w:rsid w:val="40960357"/>
    <w:rsid w:val="40A0A50B"/>
    <w:rsid w:val="40AA5E0C"/>
    <w:rsid w:val="40AC9D1C"/>
    <w:rsid w:val="40B2BBDA"/>
    <w:rsid w:val="40B376A5"/>
    <w:rsid w:val="40BCF0F8"/>
    <w:rsid w:val="40CC1EF8"/>
    <w:rsid w:val="40CCBE3E"/>
    <w:rsid w:val="40CDE547"/>
    <w:rsid w:val="40DCAFF2"/>
    <w:rsid w:val="40E2215A"/>
    <w:rsid w:val="40EB4826"/>
    <w:rsid w:val="40ECA3FE"/>
    <w:rsid w:val="40F1DEF4"/>
    <w:rsid w:val="40F51F1D"/>
    <w:rsid w:val="40F9C954"/>
    <w:rsid w:val="40FB889D"/>
    <w:rsid w:val="40FDE56E"/>
    <w:rsid w:val="41074635"/>
    <w:rsid w:val="4109193A"/>
    <w:rsid w:val="4109360F"/>
    <w:rsid w:val="410DDE15"/>
    <w:rsid w:val="410E8F09"/>
    <w:rsid w:val="41117315"/>
    <w:rsid w:val="4115DE9B"/>
    <w:rsid w:val="411A0DFB"/>
    <w:rsid w:val="411C60A3"/>
    <w:rsid w:val="41395774"/>
    <w:rsid w:val="413B2B6F"/>
    <w:rsid w:val="413DD23E"/>
    <w:rsid w:val="41438D6D"/>
    <w:rsid w:val="4146B85C"/>
    <w:rsid w:val="414F9605"/>
    <w:rsid w:val="41554B0D"/>
    <w:rsid w:val="415EFE06"/>
    <w:rsid w:val="415F981D"/>
    <w:rsid w:val="4163A6EB"/>
    <w:rsid w:val="41654099"/>
    <w:rsid w:val="41689FE3"/>
    <w:rsid w:val="4172E717"/>
    <w:rsid w:val="417A5253"/>
    <w:rsid w:val="417E93C1"/>
    <w:rsid w:val="41842072"/>
    <w:rsid w:val="41870633"/>
    <w:rsid w:val="4190782E"/>
    <w:rsid w:val="41940D5B"/>
    <w:rsid w:val="4194568C"/>
    <w:rsid w:val="419D8CE7"/>
    <w:rsid w:val="419DF57E"/>
    <w:rsid w:val="419E1FE6"/>
    <w:rsid w:val="41A58778"/>
    <w:rsid w:val="41A65694"/>
    <w:rsid w:val="41AB82EC"/>
    <w:rsid w:val="41B0E0AD"/>
    <w:rsid w:val="41B3303E"/>
    <w:rsid w:val="41B3C450"/>
    <w:rsid w:val="41B7A23A"/>
    <w:rsid w:val="41CF35C2"/>
    <w:rsid w:val="41D1DB25"/>
    <w:rsid w:val="41D64687"/>
    <w:rsid w:val="41E31538"/>
    <w:rsid w:val="41E58DF0"/>
    <w:rsid w:val="41E60D9D"/>
    <w:rsid w:val="41EAFE82"/>
    <w:rsid w:val="41F1BFAE"/>
    <w:rsid w:val="41F24485"/>
    <w:rsid w:val="41F62059"/>
    <w:rsid w:val="41F69DAE"/>
    <w:rsid w:val="41F9D850"/>
    <w:rsid w:val="41FBDB71"/>
    <w:rsid w:val="42008146"/>
    <w:rsid w:val="4201FECC"/>
    <w:rsid w:val="4202F897"/>
    <w:rsid w:val="42082691"/>
    <w:rsid w:val="42087C21"/>
    <w:rsid w:val="420E68C0"/>
    <w:rsid w:val="42119030"/>
    <w:rsid w:val="4214C729"/>
    <w:rsid w:val="4215826A"/>
    <w:rsid w:val="42180CD0"/>
    <w:rsid w:val="421C2C9F"/>
    <w:rsid w:val="421CB7CD"/>
    <w:rsid w:val="42221508"/>
    <w:rsid w:val="4228B570"/>
    <w:rsid w:val="422D5A84"/>
    <w:rsid w:val="423141E5"/>
    <w:rsid w:val="423316FD"/>
    <w:rsid w:val="423471A6"/>
    <w:rsid w:val="423AF4A2"/>
    <w:rsid w:val="42444DAB"/>
    <w:rsid w:val="4246847A"/>
    <w:rsid w:val="4246EA1B"/>
    <w:rsid w:val="42480122"/>
    <w:rsid w:val="424A4C6E"/>
    <w:rsid w:val="424BFD9B"/>
    <w:rsid w:val="424C8CA8"/>
    <w:rsid w:val="424C9B7F"/>
    <w:rsid w:val="4251DADD"/>
    <w:rsid w:val="425EE134"/>
    <w:rsid w:val="42723AD7"/>
    <w:rsid w:val="42754FC6"/>
    <w:rsid w:val="427C07C8"/>
    <w:rsid w:val="428B4633"/>
    <w:rsid w:val="428C083B"/>
    <w:rsid w:val="428E3C93"/>
    <w:rsid w:val="4299BB5C"/>
    <w:rsid w:val="429B42A4"/>
    <w:rsid w:val="42A31696"/>
    <w:rsid w:val="42A6B980"/>
    <w:rsid w:val="42AE229B"/>
    <w:rsid w:val="42AFEF74"/>
    <w:rsid w:val="42B40D97"/>
    <w:rsid w:val="42B8D1AD"/>
    <w:rsid w:val="42BFB08B"/>
    <w:rsid w:val="42C380F5"/>
    <w:rsid w:val="42C8276D"/>
    <w:rsid w:val="42CA26C2"/>
    <w:rsid w:val="42CF4E66"/>
    <w:rsid w:val="42EA26D4"/>
    <w:rsid w:val="42F28DDF"/>
    <w:rsid w:val="42F8A34E"/>
    <w:rsid w:val="42F908F4"/>
    <w:rsid w:val="4303573F"/>
    <w:rsid w:val="430C0B39"/>
    <w:rsid w:val="430FA310"/>
    <w:rsid w:val="4311857C"/>
    <w:rsid w:val="43155270"/>
    <w:rsid w:val="431AA287"/>
    <w:rsid w:val="431B5715"/>
    <w:rsid w:val="431CD798"/>
    <w:rsid w:val="432298F5"/>
    <w:rsid w:val="4322E676"/>
    <w:rsid w:val="433134EE"/>
    <w:rsid w:val="4334DFEF"/>
    <w:rsid w:val="433E6753"/>
    <w:rsid w:val="4341B55B"/>
    <w:rsid w:val="4342ED55"/>
    <w:rsid w:val="43489B20"/>
    <w:rsid w:val="434C05CB"/>
    <w:rsid w:val="4353F482"/>
    <w:rsid w:val="4358204E"/>
    <w:rsid w:val="43646579"/>
    <w:rsid w:val="4369B295"/>
    <w:rsid w:val="437C9D8E"/>
    <w:rsid w:val="437F1AE2"/>
    <w:rsid w:val="43811BBE"/>
    <w:rsid w:val="4384F20A"/>
    <w:rsid w:val="439A4548"/>
    <w:rsid w:val="439ED918"/>
    <w:rsid w:val="43A06BEE"/>
    <w:rsid w:val="43A2C00B"/>
    <w:rsid w:val="43AE0819"/>
    <w:rsid w:val="43B0FA37"/>
    <w:rsid w:val="43B4795F"/>
    <w:rsid w:val="43B71EB6"/>
    <w:rsid w:val="43B764FA"/>
    <w:rsid w:val="43B8A0A9"/>
    <w:rsid w:val="43B92037"/>
    <w:rsid w:val="43B965A7"/>
    <w:rsid w:val="43BBC91C"/>
    <w:rsid w:val="43C01E83"/>
    <w:rsid w:val="43C7761F"/>
    <w:rsid w:val="43D2D0C1"/>
    <w:rsid w:val="43D413AF"/>
    <w:rsid w:val="43D9E51F"/>
    <w:rsid w:val="43DB9D11"/>
    <w:rsid w:val="43DE1656"/>
    <w:rsid w:val="43E2084F"/>
    <w:rsid w:val="43E381A2"/>
    <w:rsid w:val="43E48B49"/>
    <w:rsid w:val="43E7362A"/>
    <w:rsid w:val="43E93206"/>
    <w:rsid w:val="43F362CA"/>
    <w:rsid w:val="43F440E0"/>
    <w:rsid w:val="43F6FBAB"/>
    <w:rsid w:val="43F726C3"/>
    <w:rsid w:val="44041F47"/>
    <w:rsid w:val="44047BFC"/>
    <w:rsid w:val="4407BCA1"/>
    <w:rsid w:val="4410BC30"/>
    <w:rsid w:val="4414861E"/>
    <w:rsid w:val="4417D65F"/>
    <w:rsid w:val="441DFD3D"/>
    <w:rsid w:val="4423A91C"/>
    <w:rsid w:val="4426319E"/>
    <w:rsid w:val="44297572"/>
    <w:rsid w:val="44338F32"/>
    <w:rsid w:val="4440619A"/>
    <w:rsid w:val="444231E2"/>
    <w:rsid w:val="4442AC3B"/>
    <w:rsid w:val="44440D1A"/>
    <w:rsid w:val="4446859D"/>
    <w:rsid w:val="444C8E9D"/>
    <w:rsid w:val="444D4B20"/>
    <w:rsid w:val="444DB2B1"/>
    <w:rsid w:val="44500918"/>
    <w:rsid w:val="4455C1B4"/>
    <w:rsid w:val="445AB5A4"/>
    <w:rsid w:val="44632353"/>
    <w:rsid w:val="44648CF2"/>
    <w:rsid w:val="4466DF6A"/>
    <w:rsid w:val="446B0D80"/>
    <w:rsid w:val="446F83A6"/>
    <w:rsid w:val="447C2553"/>
    <w:rsid w:val="447DAA50"/>
    <w:rsid w:val="4483C778"/>
    <w:rsid w:val="4488B608"/>
    <w:rsid w:val="448F80CF"/>
    <w:rsid w:val="4496EA53"/>
    <w:rsid w:val="449B730F"/>
    <w:rsid w:val="449DD184"/>
    <w:rsid w:val="449F53EA"/>
    <w:rsid w:val="449F634A"/>
    <w:rsid w:val="44A067CB"/>
    <w:rsid w:val="44A4A49F"/>
    <w:rsid w:val="44A54B32"/>
    <w:rsid w:val="44A9B953"/>
    <w:rsid w:val="44AB7DC8"/>
    <w:rsid w:val="44B4D42B"/>
    <w:rsid w:val="44B56295"/>
    <w:rsid w:val="44BA7F22"/>
    <w:rsid w:val="44D0CD98"/>
    <w:rsid w:val="44D113DD"/>
    <w:rsid w:val="44D1EAC4"/>
    <w:rsid w:val="44D4B0C2"/>
    <w:rsid w:val="44D6F6B6"/>
    <w:rsid w:val="44DC2CFA"/>
    <w:rsid w:val="44DCBEFC"/>
    <w:rsid w:val="44DCD231"/>
    <w:rsid w:val="44E2CF90"/>
    <w:rsid w:val="44F2E587"/>
    <w:rsid w:val="44F5988C"/>
    <w:rsid w:val="4501A492"/>
    <w:rsid w:val="45062B5F"/>
    <w:rsid w:val="4507CEEE"/>
    <w:rsid w:val="450C33E7"/>
    <w:rsid w:val="45134C11"/>
    <w:rsid w:val="45183252"/>
    <w:rsid w:val="451B4EDD"/>
    <w:rsid w:val="45210999"/>
    <w:rsid w:val="4521F1EC"/>
    <w:rsid w:val="4525CDB1"/>
    <w:rsid w:val="452A8F90"/>
    <w:rsid w:val="452AF033"/>
    <w:rsid w:val="45313B9B"/>
    <w:rsid w:val="453562A8"/>
    <w:rsid w:val="4536A23A"/>
    <w:rsid w:val="453743FF"/>
    <w:rsid w:val="4538C9EE"/>
    <w:rsid w:val="453C6048"/>
    <w:rsid w:val="45404EA2"/>
    <w:rsid w:val="4546BE05"/>
    <w:rsid w:val="454AB887"/>
    <w:rsid w:val="454E3A1A"/>
    <w:rsid w:val="454EF0C6"/>
    <w:rsid w:val="45544903"/>
    <w:rsid w:val="45554B25"/>
    <w:rsid w:val="4556A2A6"/>
    <w:rsid w:val="4563B626"/>
    <w:rsid w:val="4568ED4F"/>
    <w:rsid w:val="456B1E61"/>
    <w:rsid w:val="45721513"/>
    <w:rsid w:val="4576126D"/>
    <w:rsid w:val="457A3F3A"/>
    <w:rsid w:val="45845050"/>
    <w:rsid w:val="458667BE"/>
    <w:rsid w:val="458CB9E0"/>
    <w:rsid w:val="459131D6"/>
    <w:rsid w:val="4591B140"/>
    <w:rsid w:val="4596076D"/>
    <w:rsid w:val="4596A5F8"/>
    <w:rsid w:val="4597A246"/>
    <w:rsid w:val="4597D18F"/>
    <w:rsid w:val="459ECEE0"/>
    <w:rsid w:val="45A16834"/>
    <w:rsid w:val="45A1B546"/>
    <w:rsid w:val="45A6A965"/>
    <w:rsid w:val="45A88429"/>
    <w:rsid w:val="45B02C89"/>
    <w:rsid w:val="45B523BF"/>
    <w:rsid w:val="45B8D966"/>
    <w:rsid w:val="45B95B05"/>
    <w:rsid w:val="45BDBC9D"/>
    <w:rsid w:val="45C11A29"/>
    <w:rsid w:val="45C1CB43"/>
    <w:rsid w:val="45C6B577"/>
    <w:rsid w:val="45CF585D"/>
    <w:rsid w:val="45D8210C"/>
    <w:rsid w:val="45D8EB4C"/>
    <w:rsid w:val="45DF3813"/>
    <w:rsid w:val="45ED1F47"/>
    <w:rsid w:val="45EE4A48"/>
    <w:rsid w:val="45F15B8F"/>
    <w:rsid w:val="45F833DB"/>
    <w:rsid w:val="4602BB5E"/>
    <w:rsid w:val="460AD45C"/>
    <w:rsid w:val="460D4EAC"/>
    <w:rsid w:val="460DB0A3"/>
    <w:rsid w:val="460E4A19"/>
    <w:rsid w:val="461159CF"/>
    <w:rsid w:val="4611CDAB"/>
    <w:rsid w:val="461771E2"/>
    <w:rsid w:val="4618E843"/>
    <w:rsid w:val="461AA153"/>
    <w:rsid w:val="461B811A"/>
    <w:rsid w:val="461B985D"/>
    <w:rsid w:val="46203D5C"/>
    <w:rsid w:val="46220746"/>
    <w:rsid w:val="4632D582"/>
    <w:rsid w:val="46356F44"/>
    <w:rsid w:val="463584DB"/>
    <w:rsid w:val="463A4168"/>
    <w:rsid w:val="46415EEA"/>
    <w:rsid w:val="4641E0CC"/>
    <w:rsid w:val="46434A3D"/>
    <w:rsid w:val="46444F04"/>
    <w:rsid w:val="4644666D"/>
    <w:rsid w:val="464DA290"/>
    <w:rsid w:val="4653135B"/>
    <w:rsid w:val="46545FC8"/>
    <w:rsid w:val="465FB7C6"/>
    <w:rsid w:val="46669E62"/>
    <w:rsid w:val="4667A542"/>
    <w:rsid w:val="466BE5FD"/>
    <w:rsid w:val="466C00DB"/>
    <w:rsid w:val="466E760C"/>
    <w:rsid w:val="467260BB"/>
    <w:rsid w:val="467761DC"/>
    <w:rsid w:val="467A0387"/>
    <w:rsid w:val="467A903A"/>
    <w:rsid w:val="467CB42C"/>
    <w:rsid w:val="4683DADB"/>
    <w:rsid w:val="468795F3"/>
    <w:rsid w:val="468939F7"/>
    <w:rsid w:val="468AB24C"/>
    <w:rsid w:val="468C9BE5"/>
    <w:rsid w:val="468EAD79"/>
    <w:rsid w:val="4697132C"/>
    <w:rsid w:val="46975759"/>
    <w:rsid w:val="4699E3EF"/>
    <w:rsid w:val="469D1099"/>
    <w:rsid w:val="46A40974"/>
    <w:rsid w:val="46B13AF4"/>
    <w:rsid w:val="46B4F720"/>
    <w:rsid w:val="46BAC49F"/>
    <w:rsid w:val="46BC3AC0"/>
    <w:rsid w:val="46C628F7"/>
    <w:rsid w:val="46C6695D"/>
    <w:rsid w:val="46CF4C7C"/>
    <w:rsid w:val="46CF6F1B"/>
    <w:rsid w:val="46D26526"/>
    <w:rsid w:val="46D46AB6"/>
    <w:rsid w:val="46DFEDC4"/>
    <w:rsid w:val="46E09B2F"/>
    <w:rsid w:val="46E0E23A"/>
    <w:rsid w:val="46E50075"/>
    <w:rsid w:val="46EAE2CE"/>
    <w:rsid w:val="46EBBCC8"/>
    <w:rsid w:val="46F08292"/>
    <w:rsid w:val="46F6DC05"/>
    <w:rsid w:val="46F851FF"/>
    <w:rsid w:val="46FE3E75"/>
    <w:rsid w:val="470A867C"/>
    <w:rsid w:val="470AEBDC"/>
    <w:rsid w:val="470D0F97"/>
    <w:rsid w:val="470E7C5A"/>
    <w:rsid w:val="470EA243"/>
    <w:rsid w:val="470F1404"/>
    <w:rsid w:val="471003D7"/>
    <w:rsid w:val="471526EB"/>
    <w:rsid w:val="4719FCE6"/>
    <w:rsid w:val="471CE55F"/>
    <w:rsid w:val="471D7AB1"/>
    <w:rsid w:val="471FCDE6"/>
    <w:rsid w:val="472C7A47"/>
    <w:rsid w:val="473439AD"/>
    <w:rsid w:val="4734C49D"/>
    <w:rsid w:val="4734D07E"/>
    <w:rsid w:val="47459531"/>
    <w:rsid w:val="4748389F"/>
    <w:rsid w:val="474D3A40"/>
    <w:rsid w:val="474EEF1E"/>
    <w:rsid w:val="4751B5D6"/>
    <w:rsid w:val="4755EAA9"/>
    <w:rsid w:val="4755FCE5"/>
    <w:rsid w:val="475CAF74"/>
    <w:rsid w:val="4769DD73"/>
    <w:rsid w:val="476AB590"/>
    <w:rsid w:val="476E7BBD"/>
    <w:rsid w:val="477CBA35"/>
    <w:rsid w:val="47805DF7"/>
    <w:rsid w:val="47820F1B"/>
    <w:rsid w:val="478CFD29"/>
    <w:rsid w:val="478F1826"/>
    <w:rsid w:val="478F39A8"/>
    <w:rsid w:val="479116A3"/>
    <w:rsid w:val="47997621"/>
    <w:rsid w:val="479AC415"/>
    <w:rsid w:val="47A4467D"/>
    <w:rsid w:val="47A567B6"/>
    <w:rsid w:val="47A81B0D"/>
    <w:rsid w:val="47A8B65C"/>
    <w:rsid w:val="47B0AC69"/>
    <w:rsid w:val="47B4046A"/>
    <w:rsid w:val="47B548ED"/>
    <w:rsid w:val="47B65742"/>
    <w:rsid w:val="47B7771F"/>
    <w:rsid w:val="47BE87DF"/>
    <w:rsid w:val="47C692D8"/>
    <w:rsid w:val="47C80079"/>
    <w:rsid w:val="47CA21E2"/>
    <w:rsid w:val="47CEEB50"/>
    <w:rsid w:val="47D014F8"/>
    <w:rsid w:val="47D4E7EA"/>
    <w:rsid w:val="47DB6130"/>
    <w:rsid w:val="47DEC279"/>
    <w:rsid w:val="47E35D8A"/>
    <w:rsid w:val="47E54802"/>
    <w:rsid w:val="47ED4FEF"/>
    <w:rsid w:val="47EED8D5"/>
    <w:rsid w:val="47F0D1AB"/>
    <w:rsid w:val="47F8C96A"/>
    <w:rsid w:val="47FB93F4"/>
    <w:rsid w:val="4804F4B1"/>
    <w:rsid w:val="4804FBC6"/>
    <w:rsid w:val="480AE4CA"/>
    <w:rsid w:val="480B4319"/>
    <w:rsid w:val="480F154F"/>
    <w:rsid w:val="48154C2F"/>
    <w:rsid w:val="48248EA7"/>
    <w:rsid w:val="4827B3A0"/>
    <w:rsid w:val="482B9627"/>
    <w:rsid w:val="482FAE6D"/>
    <w:rsid w:val="48345D17"/>
    <w:rsid w:val="483A51E1"/>
    <w:rsid w:val="483C091B"/>
    <w:rsid w:val="483DA56E"/>
    <w:rsid w:val="483FB7E0"/>
    <w:rsid w:val="4842B47F"/>
    <w:rsid w:val="48499CD7"/>
    <w:rsid w:val="484AF4EF"/>
    <w:rsid w:val="48517CEF"/>
    <w:rsid w:val="48523B14"/>
    <w:rsid w:val="485390E6"/>
    <w:rsid w:val="4859B357"/>
    <w:rsid w:val="485F8848"/>
    <w:rsid w:val="48638402"/>
    <w:rsid w:val="4864FC7E"/>
    <w:rsid w:val="4865A246"/>
    <w:rsid w:val="486BE115"/>
    <w:rsid w:val="486DCC1F"/>
    <w:rsid w:val="486DCDB9"/>
    <w:rsid w:val="486F47F5"/>
    <w:rsid w:val="48709BAA"/>
    <w:rsid w:val="48734C36"/>
    <w:rsid w:val="488079B2"/>
    <w:rsid w:val="48881DB6"/>
    <w:rsid w:val="488ACF7D"/>
    <w:rsid w:val="488E7E7C"/>
    <w:rsid w:val="48905156"/>
    <w:rsid w:val="4894BFBE"/>
    <w:rsid w:val="4894FE13"/>
    <w:rsid w:val="4898F4A9"/>
    <w:rsid w:val="48A46545"/>
    <w:rsid w:val="48A80D27"/>
    <w:rsid w:val="48B18FE2"/>
    <w:rsid w:val="48B34B95"/>
    <w:rsid w:val="48B5A836"/>
    <w:rsid w:val="48B6A985"/>
    <w:rsid w:val="48BA2673"/>
    <w:rsid w:val="48BE0880"/>
    <w:rsid w:val="48C24DD1"/>
    <w:rsid w:val="48C75562"/>
    <w:rsid w:val="48CA443D"/>
    <w:rsid w:val="48CDB4C2"/>
    <w:rsid w:val="48E26426"/>
    <w:rsid w:val="48F62413"/>
    <w:rsid w:val="48F9230D"/>
    <w:rsid w:val="48FACA2E"/>
    <w:rsid w:val="48FD7E3F"/>
    <w:rsid w:val="48FE4D44"/>
    <w:rsid w:val="49078A6A"/>
    <w:rsid w:val="490BB62A"/>
    <w:rsid w:val="491122AE"/>
    <w:rsid w:val="491165F9"/>
    <w:rsid w:val="49121C2E"/>
    <w:rsid w:val="491F2A3F"/>
    <w:rsid w:val="4925DF9B"/>
    <w:rsid w:val="49369476"/>
    <w:rsid w:val="49389019"/>
    <w:rsid w:val="49389A04"/>
    <w:rsid w:val="493E0766"/>
    <w:rsid w:val="494551B5"/>
    <w:rsid w:val="4948EF8C"/>
    <w:rsid w:val="49507067"/>
    <w:rsid w:val="49563CD8"/>
    <w:rsid w:val="4957C930"/>
    <w:rsid w:val="495D5ED4"/>
    <w:rsid w:val="495DC0CE"/>
    <w:rsid w:val="495F01D0"/>
    <w:rsid w:val="495F31B2"/>
    <w:rsid w:val="49612DA3"/>
    <w:rsid w:val="49658A92"/>
    <w:rsid w:val="4965F132"/>
    <w:rsid w:val="496CC5D4"/>
    <w:rsid w:val="496E7408"/>
    <w:rsid w:val="4972C62D"/>
    <w:rsid w:val="4977B8AB"/>
    <w:rsid w:val="49795721"/>
    <w:rsid w:val="497ADD51"/>
    <w:rsid w:val="497B94D5"/>
    <w:rsid w:val="497F26C5"/>
    <w:rsid w:val="497F2AA4"/>
    <w:rsid w:val="4986E9A9"/>
    <w:rsid w:val="498D01E0"/>
    <w:rsid w:val="498D84AC"/>
    <w:rsid w:val="4996C5C1"/>
    <w:rsid w:val="499921AE"/>
    <w:rsid w:val="49A0064D"/>
    <w:rsid w:val="49A2AA87"/>
    <w:rsid w:val="49A62B51"/>
    <w:rsid w:val="49A834CA"/>
    <w:rsid w:val="49B7B4A7"/>
    <w:rsid w:val="49C18B56"/>
    <w:rsid w:val="49C99723"/>
    <w:rsid w:val="49CD4F0F"/>
    <w:rsid w:val="49CD6726"/>
    <w:rsid w:val="49CFFD0C"/>
    <w:rsid w:val="49D35560"/>
    <w:rsid w:val="49DEE5F4"/>
    <w:rsid w:val="49EBC470"/>
    <w:rsid w:val="49EDCBE5"/>
    <w:rsid w:val="49F26FC2"/>
    <w:rsid w:val="49F45668"/>
    <w:rsid w:val="49F759DA"/>
    <w:rsid w:val="49FE0A24"/>
    <w:rsid w:val="4A019DF7"/>
    <w:rsid w:val="4A02B05B"/>
    <w:rsid w:val="4A0727B3"/>
    <w:rsid w:val="4A0CC40D"/>
    <w:rsid w:val="4A133617"/>
    <w:rsid w:val="4A1A0EC6"/>
    <w:rsid w:val="4A1AB0BC"/>
    <w:rsid w:val="4A1C6E20"/>
    <w:rsid w:val="4A22C2EF"/>
    <w:rsid w:val="4A2A80C0"/>
    <w:rsid w:val="4A3683C3"/>
    <w:rsid w:val="4A378F8D"/>
    <w:rsid w:val="4A379441"/>
    <w:rsid w:val="4A3A6681"/>
    <w:rsid w:val="4A3FC9AA"/>
    <w:rsid w:val="4A45721D"/>
    <w:rsid w:val="4A4CE8BB"/>
    <w:rsid w:val="4A52CB31"/>
    <w:rsid w:val="4A54168E"/>
    <w:rsid w:val="4A586BE0"/>
    <w:rsid w:val="4A6D7B68"/>
    <w:rsid w:val="4A716B29"/>
    <w:rsid w:val="4A72D815"/>
    <w:rsid w:val="4A75BAD9"/>
    <w:rsid w:val="4A7EA623"/>
    <w:rsid w:val="4A825FD6"/>
    <w:rsid w:val="4A85C488"/>
    <w:rsid w:val="4A89BB4B"/>
    <w:rsid w:val="4A8CCE23"/>
    <w:rsid w:val="4A8CCE36"/>
    <w:rsid w:val="4A8E9CD8"/>
    <w:rsid w:val="4A94B1B3"/>
    <w:rsid w:val="4A94B774"/>
    <w:rsid w:val="4AA9429B"/>
    <w:rsid w:val="4AA99C74"/>
    <w:rsid w:val="4AAC8DB2"/>
    <w:rsid w:val="4ACA829E"/>
    <w:rsid w:val="4ACBD118"/>
    <w:rsid w:val="4ACD6AB6"/>
    <w:rsid w:val="4ACEC96F"/>
    <w:rsid w:val="4AD01BE5"/>
    <w:rsid w:val="4AD26CBC"/>
    <w:rsid w:val="4AD98A14"/>
    <w:rsid w:val="4ADCC206"/>
    <w:rsid w:val="4AE5435E"/>
    <w:rsid w:val="4AED2082"/>
    <w:rsid w:val="4AEE0EF1"/>
    <w:rsid w:val="4AF07D99"/>
    <w:rsid w:val="4AF2AF49"/>
    <w:rsid w:val="4AF3BB0D"/>
    <w:rsid w:val="4AF60FFE"/>
    <w:rsid w:val="4AFCBD21"/>
    <w:rsid w:val="4AFD5387"/>
    <w:rsid w:val="4AFDAFDE"/>
    <w:rsid w:val="4B036AB7"/>
    <w:rsid w:val="4B06DE2D"/>
    <w:rsid w:val="4B0DEC5D"/>
    <w:rsid w:val="4B18363F"/>
    <w:rsid w:val="4B1BC9FE"/>
    <w:rsid w:val="4B1BFD9C"/>
    <w:rsid w:val="4B1C42B7"/>
    <w:rsid w:val="4B2859A9"/>
    <w:rsid w:val="4B28EF63"/>
    <w:rsid w:val="4B36F416"/>
    <w:rsid w:val="4B3AF586"/>
    <w:rsid w:val="4B41C5C7"/>
    <w:rsid w:val="4B4AC368"/>
    <w:rsid w:val="4B51C4A9"/>
    <w:rsid w:val="4B531031"/>
    <w:rsid w:val="4B54DBB2"/>
    <w:rsid w:val="4B58AF8D"/>
    <w:rsid w:val="4B60732A"/>
    <w:rsid w:val="4B638713"/>
    <w:rsid w:val="4B664B23"/>
    <w:rsid w:val="4B667DE3"/>
    <w:rsid w:val="4B698631"/>
    <w:rsid w:val="4B6DA5E5"/>
    <w:rsid w:val="4B7330D2"/>
    <w:rsid w:val="4B73B740"/>
    <w:rsid w:val="4B76111E"/>
    <w:rsid w:val="4B76FA87"/>
    <w:rsid w:val="4B80805A"/>
    <w:rsid w:val="4B9D14F9"/>
    <w:rsid w:val="4B9E7E28"/>
    <w:rsid w:val="4B9E82C0"/>
    <w:rsid w:val="4B9EE65F"/>
    <w:rsid w:val="4BA0E3D5"/>
    <w:rsid w:val="4BA47FCB"/>
    <w:rsid w:val="4BA93159"/>
    <w:rsid w:val="4BA9C9DC"/>
    <w:rsid w:val="4BAB9C03"/>
    <w:rsid w:val="4BABF345"/>
    <w:rsid w:val="4BAD30B5"/>
    <w:rsid w:val="4BAFC610"/>
    <w:rsid w:val="4BB15D7F"/>
    <w:rsid w:val="4BB2FAFD"/>
    <w:rsid w:val="4BB800C1"/>
    <w:rsid w:val="4BB93B9B"/>
    <w:rsid w:val="4BC7BB1B"/>
    <w:rsid w:val="4BC8857E"/>
    <w:rsid w:val="4BCA9354"/>
    <w:rsid w:val="4BCCD9C6"/>
    <w:rsid w:val="4BD074D3"/>
    <w:rsid w:val="4BD1CD7E"/>
    <w:rsid w:val="4BD60C58"/>
    <w:rsid w:val="4BDC4663"/>
    <w:rsid w:val="4BE5A9A1"/>
    <w:rsid w:val="4BE66E67"/>
    <w:rsid w:val="4BE6709C"/>
    <w:rsid w:val="4BE7A9FC"/>
    <w:rsid w:val="4BEB06F8"/>
    <w:rsid w:val="4BEBC5AC"/>
    <w:rsid w:val="4BF060EC"/>
    <w:rsid w:val="4BF90471"/>
    <w:rsid w:val="4BFAC401"/>
    <w:rsid w:val="4BFAC52A"/>
    <w:rsid w:val="4BFD12E5"/>
    <w:rsid w:val="4C03D673"/>
    <w:rsid w:val="4C058722"/>
    <w:rsid w:val="4C06F558"/>
    <w:rsid w:val="4C166A36"/>
    <w:rsid w:val="4C19A560"/>
    <w:rsid w:val="4C1A0026"/>
    <w:rsid w:val="4C1E0944"/>
    <w:rsid w:val="4C2784E6"/>
    <w:rsid w:val="4C32D638"/>
    <w:rsid w:val="4C33162F"/>
    <w:rsid w:val="4C399EF1"/>
    <w:rsid w:val="4C3A465A"/>
    <w:rsid w:val="4C596716"/>
    <w:rsid w:val="4C5F59E4"/>
    <w:rsid w:val="4C5FE843"/>
    <w:rsid w:val="4C6B9393"/>
    <w:rsid w:val="4C73356F"/>
    <w:rsid w:val="4C73FFCB"/>
    <w:rsid w:val="4C747880"/>
    <w:rsid w:val="4C75AB41"/>
    <w:rsid w:val="4C77AE53"/>
    <w:rsid w:val="4C7D368A"/>
    <w:rsid w:val="4C81CB78"/>
    <w:rsid w:val="4C869C25"/>
    <w:rsid w:val="4C8AEB5A"/>
    <w:rsid w:val="4C8DDD9A"/>
    <w:rsid w:val="4C8ED9A0"/>
    <w:rsid w:val="4C93EADD"/>
    <w:rsid w:val="4C9B6545"/>
    <w:rsid w:val="4C9CA845"/>
    <w:rsid w:val="4C9DF19F"/>
    <w:rsid w:val="4CA989F1"/>
    <w:rsid w:val="4CAF63C9"/>
    <w:rsid w:val="4CAF9173"/>
    <w:rsid w:val="4CB07049"/>
    <w:rsid w:val="4CB35F30"/>
    <w:rsid w:val="4CB9ED5E"/>
    <w:rsid w:val="4CC3CA2A"/>
    <w:rsid w:val="4CCB7779"/>
    <w:rsid w:val="4CCEF3E7"/>
    <w:rsid w:val="4CD120EA"/>
    <w:rsid w:val="4CD22880"/>
    <w:rsid w:val="4CD2B258"/>
    <w:rsid w:val="4CD9ED92"/>
    <w:rsid w:val="4CDB545F"/>
    <w:rsid w:val="4CEE5B88"/>
    <w:rsid w:val="4CF47FEE"/>
    <w:rsid w:val="4CF524D5"/>
    <w:rsid w:val="4CF8FC88"/>
    <w:rsid w:val="4D02A1EE"/>
    <w:rsid w:val="4D02F89D"/>
    <w:rsid w:val="4D05FE07"/>
    <w:rsid w:val="4D072333"/>
    <w:rsid w:val="4D073840"/>
    <w:rsid w:val="4D0B28BB"/>
    <w:rsid w:val="4D0F6297"/>
    <w:rsid w:val="4D17FC50"/>
    <w:rsid w:val="4D1D404A"/>
    <w:rsid w:val="4D1DFAB9"/>
    <w:rsid w:val="4D2FA826"/>
    <w:rsid w:val="4D35469B"/>
    <w:rsid w:val="4D422128"/>
    <w:rsid w:val="4D428233"/>
    <w:rsid w:val="4D461A7A"/>
    <w:rsid w:val="4D47532D"/>
    <w:rsid w:val="4D4E7BD4"/>
    <w:rsid w:val="4D595676"/>
    <w:rsid w:val="4D622E90"/>
    <w:rsid w:val="4D6A9D1F"/>
    <w:rsid w:val="4D6AF770"/>
    <w:rsid w:val="4D6F0B1D"/>
    <w:rsid w:val="4D77F8EC"/>
    <w:rsid w:val="4D78EC18"/>
    <w:rsid w:val="4D7C511B"/>
    <w:rsid w:val="4D7C566C"/>
    <w:rsid w:val="4D802FED"/>
    <w:rsid w:val="4D8098E0"/>
    <w:rsid w:val="4D8539BD"/>
    <w:rsid w:val="4D891DDF"/>
    <w:rsid w:val="4D8F3C27"/>
    <w:rsid w:val="4D909AB3"/>
    <w:rsid w:val="4D956207"/>
    <w:rsid w:val="4D95C5C6"/>
    <w:rsid w:val="4D9C4DC2"/>
    <w:rsid w:val="4DA19A42"/>
    <w:rsid w:val="4DAE4BA6"/>
    <w:rsid w:val="4DB020E8"/>
    <w:rsid w:val="4DB0CFA4"/>
    <w:rsid w:val="4DBC97DD"/>
    <w:rsid w:val="4DBD7742"/>
    <w:rsid w:val="4DBDE34E"/>
    <w:rsid w:val="4DC3038B"/>
    <w:rsid w:val="4DC758F7"/>
    <w:rsid w:val="4DCE3B51"/>
    <w:rsid w:val="4DCFF516"/>
    <w:rsid w:val="4DD1B8B4"/>
    <w:rsid w:val="4DDF4638"/>
    <w:rsid w:val="4DE90366"/>
    <w:rsid w:val="4DEDB6C3"/>
    <w:rsid w:val="4DEE15C3"/>
    <w:rsid w:val="4DEF6755"/>
    <w:rsid w:val="4DF24251"/>
    <w:rsid w:val="4DF576CF"/>
    <w:rsid w:val="4DFB2A45"/>
    <w:rsid w:val="4DFCB01D"/>
    <w:rsid w:val="4DFD7850"/>
    <w:rsid w:val="4DFFDE49"/>
    <w:rsid w:val="4E0037C0"/>
    <w:rsid w:val="4E020403"/>
    <w:rsid w:val="4E044C14"/>
    <w:rsid w:val="4E062C61"/>
    <w:rsid w:val="4E13645B"/>
    <w:rsid w:val="4E13712D"/>
    <w:rsid w:val="4E164A25"/>
    <w:rsid w:val="4E19EE1C"/>
    <w:rsid w:val="4E1FFF0F"/>
    <w:rsid w:val="4E22DF8E"/>
    <w:rsid w:val="4E2528DC"/>
    <w:rsid w:val="4E26C524"/>
    <w:rsid w:val="4E3003A0"/>
    <w:rsid w:val="4E35CAE9"/>
    <w:rsid w:val="4E385E3A"/>
    <w:rsid w:val="4E4BD279"/>
    <w:rsid w:val="4E552188"/>
    <w:rsid w:val="4E5BAE77"/>
    <w:rsid w:val="4E5EDD36"/>
    <w:rsid w:val="4E625621"/>
    <w:rsid w:val="4E64EB53"/>
    <w:rsid w:val="4E68B09A"/>
    <w:rsid w:val="4E68EA71"/>
    <w:rsid w:val="4E78A348"/>
    <w:rsid w:val="4E79F161"/>
    <w:rsid w:val="4E819001"/>
    <w:rsid w:val="4E837F34"/>
    <w:rsid w:val="4E8A9F13"/>
    <w:rsid w:val="4E8C343C"/>
    <w:rsid w:val="4E8C8A14"/>
    <w:rsid w:val="4E9146D5"/>
    <w:rsid w:val="4E961568"/>
    <w:rsid w:val="4E97CE63"/>
    <w:rsid w:val="4E98F5F7"/>
    <w:rsid w:val="4E99EAFE"/>
    <w:rsid w:val="4E9DB859"/>
    <w:rsid w:val="4EA1F25D"/>
    <w:rsid w:val="4EA487C8"/>
    <w:rsid w:val="4EACF323"/>
    <w:rsid w:val="4EB641A1"/>
    <w:rsid w:val="4EB75010"/>
    <w:rsid w:val="4EB9A4AA"/>
    <w:rsid w:val="4EBB8B71"/>
    <w:rsid w:val="4EBE4B38"/>
    <w:rsid w:val="4ECBF38B"/>
    <w:rsid w:val="4ED5DE59"/>
    <w:rsid w:val="4EDB9898"/>
    <w:rsid w:val="4EDCA87C"/>
    <w:rsid w:val="4EE22440"/>
    <w:rsid w:val="4EE6D2A7"/>
    <w:rsid w:val="4EF28CBB"/>
    <w:rsid w:val="4EFF7BDF"/>
    <w:rsid w:val="4F00AFF1"/>
    <w:rsid w:val="4F00E2F4"/>
    <w:rsid w:val="4F01B56A"/>
    <w:rsid w:val="4F05034C"/>
    <w:rsid w:val="4F0D9AD3"/>
    <w:rsid w:val="4F15C5DE"/>
    <w:rsid w:val="4F181A22"/>
    <w:rsid w:val="4F1AC97B"/>
    <w:rsid w:val="4F28672A"/>
    <w:rsid w:val="4F28EB86"/>
    <w:rsid w:val="4F28ED5F"/>
    <w:rsid w:val="4F2C1C30"/>
    <w:rsid w:val="4F2E7937"/>
    <w:rsid w:val="4F31C5DD"/>
    <w:rsid w:val="4F34FE6B"/>
    <w:rsid w:val="4F35D24E"/>
    <w:rsid w:val="4F3725B3"/>
    <w:rsid w:val="4F4868CD"/>
    <w:rsid w:val="4F4D5F56"/>
    <w:rsid w:val="4F5A5202"/>
    <w:rsid w:val="4F5D8B33"/>
    <w:rsid w:val="4F5ECEA1"/>
    <w:rsid w:val="4F6AB8F6"/>
    <w:rsid w:val="4F6C9823"/>
    <w:rsid w:val="4F6EB422"/>
    <w:rsid w:val="4F773B0E"/>
    <w:rsid w:val="4F77F31A"/>
    <w:rsid w:val="4F7BEB4B"/>
    <w:rsid w:val="4F7BF8BF"/>
    <w:rsid w:val="4F7DDA58"/>
    <w:rsid w:val="4F8127AF"/>
    <w:rsid w:val="4F81E469"/>
    <w:rsid w:val="4F86A93D"/>
    <w:rsid w:val="4F8A5AA5"/>
    <w:rsid w:val="4F8B52E5"/>
    <w:rsid w:val="4F8C452C"/>
    <w:rsid w:val="4F8F8669"/>
    <w:rsid w:val="4F9187E8"/>
    <w:rsid w:val="4F960187"/>
    <w:rsid w:val="4F96FAA6"/>
    <w:rsid w:val="4F9875B9"/>
    <w:rsid w:val="4F99F717"/>
    <w:rsid w:val="4F9B1BF4"/>
    <w:rsid w:val="4FA1E94C"/>
    <w:rsid w:val="4FAC076A"/>
    <w:rsid w:val="4FB339DB"/>
    <w:rsid w:val="4FB745A1"/>
    <w:rsid w:val="4FB81A42"/>
    <w:rsid w:val="4FB82EFE"/>
    <w:rsid w:val="4FBA5C6C"/>
    <w:rsid w:val="4FBC86B9"/>
    <w:rsid w:val="4FBDB3FA"/>
    <w:rsid w:val="4FBDB71B"/>
    <w:rsid w:val="4FC01820"/>
    <w:rsid w:val="4FC963B3"/>
    <w:rsid w:val="4FCDC08D"/>
    <w:rsid w:val="4FCFFA29"/>
    <w:rsid w:val="4FD49EB6"/>
    <w:rsid w:val="4FDA9124"/>
    <w:rsid w:val="4FDE2B19"/>
    <w:rsid w:val="4FE3D0A4"/>
    <w:rsid w:val="4FE63B5B"/>
    <w:rsid w:val="4FE7DFD5"/>
    <w:rsid w:val="4FEABA00"/>
    <w:rsid w:val="4FEE71B4"/>
    <w:rsid w:val="4FFC1A33"/>
    <w:rsid w:val="500136B3"/>
    <w:rsid w:val="5006F3FF"/>
    <w:rsid w:val="50072ED4"/>
    <w:rsid w:val="500B04EB"/>
    <w:rsid w:val="500E2D51"/>
    <w:rsid w:val="5012CB1B"/>
    <w:rsid w:val="50144F79"/>
    <w:rsid w:val="501B6CC5"/>
    <w:rsid w:val="50329848"/>
    <w:rsid w:val="503B0C6F"/>
    <w:rsid w:val="50416164"/>
    <w:rsid w:val="5041DED0"/>
    <w:rsid w:val="5042BD56"/>
    <w:rsid w:val="5042C31A"/>
    <w:rsid w:val="5045856E"/>
    <w:rsid w:val="504F6052"/>
    <w:rsid w:val="504F8E08"/>
    <w:rsid w:val="50555216"/>
    <w:rsid w:val="50584BA4"/>
    <w:rsid w:val="5058AB5A"/>
    <w:rsid w:val="5059E426"/>
    <w:rsid w:val="505B2C9B"/>
    <w:rsid w:val="50641249"/>
    <w:rsid w:val="506FF65D"/>
    <w:rsid w:val="507586ED"/>
    <w:rsid w:val="507A0EC9"/>
    <w:rsid w:val="507AB228"/>
    <w:rsid w:val="507C8606"/>
    <w:rsid w:val="507CF2A0"/>
    <w:rsid w:val="5086F161"/>
    <w:rsid w:val="5089707A"/>
    <w:rsid w:val="50918899"/>
    <w:rsid w:val="5093C5AE"/>
    <w:rsid w:val="5093FA5C"/>
    <w:rsid w:val="5097DA6D"/>
    <w:rsid w:val="50A7AF2E"/>
    <w:rsid w:val="50AA14DA"/>
    <w:rsid w:val="50B52183"/>
    <w:rsid w:val="50B613B0"/>
    <w:rsid w:val="50B72294"/>
    <w:rsid w:val="50B83DBD"/>
    <w:rsid w:val="50BF4DEC"/>
    <w:rsid w:val="50C1F728"/>
    <w:rsid w:val="50C6F950"/>
    <w:rsid w:val="50D00D5E"/>
    <w:rsid w:val="50D3EBBA"/>
    <w:rsid w:val="50D89B7F"/>
    <w:rsid w:val="50DADAF2"/>
    <w:rsid w:val="50DE57EB"/>
    <w:rsid w:val="50E1F969"/>
    <w:rsid w:val="50F2DA8B"/>
    <w:rsid w:val="50F41FB2"/>
    <w:rsid w:val="50F4A954"/>
    <w:rsid w:val="50F589CD"/>
    <w:rsid w:val="50F73964"/>
    <w:rsid w:val="50F9A2F2"/>
    <w:rsid w:val="50FE3C25"/>
    <w:rsid w:val="510037DE"/>
    <w:rsid w:val="51009404"/>
    <w:rsid w:val="51029BBF"/>
    <w:rsid w:val="510397D7"/>
    <w:rsid w:val="51041A29"/>
    <w:rsid w:val="51042EB1"/>
    <w:rsid w:val="5105033F"/>
    <w:rsid w:val="5105DC13"/>
    <w:rsid w:val="5109A608"/>
    <w:rsid w:val="51130A27"/>
    <w:rsid w:val="51136C9A"/>
    <w:rsid w:val="511B8910"/>
    <w:rsid w:val="511C9AD0"/>
    <w:rsid w:val="511FC79D"/>
    <w:rsid w:val="5127E81A"/>
    <w:rsid w:val="51287DFE"/>
    <w:rsid w:val="51308E63"/>
    <w:rsid w:val="5130C2F5"/>
    <w:rsid w:val="51489400"/>
    <w:rsid w:val="514DEA1E"/>
    <w:rsid w:val="5153ED1E"/>
    <w:rsid w:val="5155940C"/>
    <w:rsid w:val="51593CD8"/>
    <w:rsid w:val="515CEADF"/>
    <w:rsid w:val="5163ECD1"/>
    <w:rsid w:val="5168AFD0"/>
    <w:rsid w:val="516969FC"/>
    <w:rsid w:val="517240C7"/>
    <w:rsid w:val="5176C438"/>
    <w:rsid w:val="51791A02"/>
    <w:rsid w:val="517DDE2B"/>
    <w:rsid w:val="517F4163"/>
    <w:rsid w:val="518530E3"/>
    <w:rsid w:val="518CCEFB"/>
    <w:rsid w:val="518D3F51"/>
    <w:rsid w:val="519E73C5"/>
    <w:rsid w:val="51A2AFBE"/>
    <w:rsid w:val="51AAA8D7"/>
    <w:rsid w:val="51B55518"/>
    <w:rsid w:val="51B84352"/>
    <w:rsid w:val="51B9D312"/>
    <w:rsid w:val="51BAC461"/>
    <w:rsid w:val="51BB2001"/>
    <w:rsid w:val="51BFE52C"/>
    <w:rsid w:val="51CB1E21"/>
    <w:rsid w:val="51D231CD"/>
    <w:rsid w:val="51D24D9D"/>
    <w:rsid w:val="51DAC4C8"/>
    <w:rsid w:val="51DF2B67"/>
    <w:rsid w:val="51E0E3C9"/>
    <w:rsid w:val="51EA3599"/>
    <w:rsid w:val="51EE3B90"/>
    <w:rsid w:val="51EE4324"/>
    <w:rsid w:val="51EE8948"/>
    <w:rsid w:val="51F153BE"/>
    <w:rsid w:val="51F59B7D"/>
    <w:rsid w:val="51F82220"/>
    <w:rsid w:val="51F94BAD"/>
    <w:rsid w:val="51FB6D9E"/>
    <w:rsid w:val="51FC6F35"/>
    <w:rsid w:val="51FF6EBC"/>
    <w:rsid w:val="520269ED"/>
    <w:rsid w:val="52031A17"/>
    <w:rsid w:val="52051F6E"/>
    <w:rsid w:val="520B8133"/>
    <w:rsid w:val="521291E3"/>
    <w:rsid w:val="521C0DC7"/>
    <w:rsid w:val="5221D84E"/>
    <w:rsid w:val="52287D1F"/>
    <w:rsid w:val="522EB8E8"/>
    <w:rsid w:val="5245B5A7"/>
    <w:rsid w:val="524CF2DE"/>
    <w:rsid w:val="5255547D"/>
    <w:rsid w:val="52578287"/>
    <w:rsid w:val="5258FA13"/>
    <w:rsid w:val="525B56E2"/>
    <w:rsid w:val="525BA304"/>
    <w:rsid w:val="525C7513"/>
    <w:rsid w:val="526236DD"/>
    <w:rsid w:val="52653571"/>
    <w:rsid w:val="52760ECF"/>
    <w:rsid w:val="527C53CA"/>
    <w:rsid w:val="527E885C"/>
    <w:rsid w:val="52870A30"/>
    <w:rsid w:val="528A8EFD"/>
    <w:rsid w:val="528B8C13"/>
    <w:rsid w:val="5290E7A9"/>
    <w:rsid w:val="529D5B0F"/>
    <w:rsid w:val="529E6C20"/>
    <w:rsid w:val="52A4B0AB"/>
    <w:rsid w:val="52B1ED31"/>
    <w:rsid w:val="52BBA666"/>
    <w:rsid w:val="52C1D368"/>
    <w:rsid w:val="52C9D226"/>
    <w:rsid w:val="52D12848"/>
    <w:rsid w:val="52D24A4F"/>
    <w:rsid w:val="52D38FD5"/>
    <w:rsid w:val="52D72E07"/>
    <w:rsid w:val="52D947CF"/>
    <w:rsid w:val="52E63549"/>
    <w:rsid w:val="52EE5A27"/>
    <w:rsid w:val="52EF026B"/>
    <w:rsid w:val="52F7C487"/>
    <w:rsid w:val="52FB25A5"/>
    <w:rsid w:val="53026929"/>
    <w:rsid w:val="530F2CBE"/>
    <w:rsid w:val="5311B9CD"/>
    <w:rsid w:val="531757D4"/>
    <w:rsid w:val="531BF34B"/>
    <w:rsid w:val="53231CB7"/>
    <w:rsid w:val="53240A1B"/>
    <w:rsid w:val="53275F7B"/>
    <w:rsid w:val="53292DAC"/>
    <w:rsid w:val="532BEA39"/>
    <w:rsid w:val="532CD893"/>
    <w:rsid w:val="532E77D2"/>
    <w:rsid w:val="5331C05A"/>
    <w:rsid w:val="533498F5"/>
    <w:rsid w:val="5339447E"/>
    <w:rsid w:val="533E5F5A"/>
    <w:rsid w:val="533F64C6"/>
    <w:rsid w:val="53472BC7"/>
    <w:rsid w:val="534EC86B"/>
    <w:rsid w:val="534FABB1"/>
    <w:rsid w:val="5354F20E"/>
    <w:rsid w:val="536CC9D6"/>
    <w:rsid w:val="5372EA2E"/>
    <w:rsid w:val="537403F2"/>
    <w:rsid w:val="5374EC9B"/>
    <w:rsid w:val="5375F8FB"/>
    <w:rsid w:val="538B261A"/>
    <w:rsid w:val="538E9072"/>
    <w:rsid w:val="5393ED5B"/>
    <w:rsid w:val="53954DC5"/>
    <w:rsid w:val="53983576"/>
    <w:rsid w:val="539875BA"/>
    <w:rsid w:val="53A503C8"/>
    <w:rsid w:val="53A64F4B"/>
    <w:rsid w:val="53A87FF7"/>
    <w:rsid w:val="53AB86FD"/>
    <w:rsid w:val="53ACB4E0"/>
    <w:rsid w:val="53B0F615"/>
    <w:rsid w:val="53B10E1F"/>
    <w:rsid w:val="53B99638"/>
    <w:rsid w:val="53BD22DA"/>
    <w:rsid w:val="53BE8EEA"/>
    <w:rsid w:val="53BF31F5"/>
    <w:rsid w:val="53C0D15B"/>
    <w:rsid w:val="53C44D80"/>
    <w:rsid w:val="53CAEA32"/>
    <w:rsid w:val="53CC441F"/>
    <w:rsid w:val="53CE9DDD"/>
    <w:rsid w:val="53D28E79"/>
    <w:rsid w:val="53D6A047"/>
    <w:rsid w:val="53D8708E"/>
    <w:rsid w:val="53DFE213"/>
    <w:rsid w:val="53E333B1"/>
    <w:rsid w:val="53E42F6E"/>
    <w:rsid w:val="53E43C5E"/>
    <w:rsid w:val="53ED8F2C"/>
    <w:rsid w:val="53EF3AC2"/>
    <w:rsid w:val="53F045DA"/>
    <w:rsid w:val="53F06684"/>
    <w:rsid w:val="53F54F5F"/>
    <w:rsid w:val="540218CC"/>
    <w:rsid w:val="5406BEE0"/>
    <w:rsid w:val="5406F1B9"/>
    <w:rsid w:val="540A71AA"/>
    <w:rsid w:val="540DAB5D"/>
    <w:rsid w:val="540DF107"/>
    <w:rsid w:val="54117F2A"/>
    <w:rsid w:val="5414FC84"/>
    <w:rsid w:val="54227D7E"/>
    <w:rsid w:val="5423FFF3"/>
    <w:rsid w:val="542AB79C"/>
    <w:rsid w:val="543513EE"/>
    <w:rsid w:val="54391C9E"/>
    <w:rsid w:val="5442323F"/>
    <w:rsid w:val="5453B8C4"/>
    <w:rsid w:val="545F4666"/>
    <w:rsid w:val="5464A244"/>
    <w:rsid w:val="546628F2"/>
    <w:rsid w:val="546C0BA5"/>
    <w:rsid w:val="54729734"/>
    <w:rsid w:val="54737DE8"/>
    <w:rsid w:val="5476E3E9"/>
    <w:rsid w:val="5479BAA3"/>
    <w:rsid w:val="547F7DDF"/>
    <w:rsid w:val="5482AD49"/>
    <w:rsid w:val="5482B0FA"/>
    <w:rsid w:val="548839CF"/>
    <w:rsid w:val="5488934B"/>
    <w:rsid w:val="548D109E"/>
    <w:rsid w:val="548FCC37"/>
    <w:rsid w:val="5490D1BE"/>
    <w:rsid w:val="54914EF9"/>
    <w:rsid w:val="549234A7"/>
    <w:rsid w:val="54953B48"/>
    <w:rsid w:val="549EF0CA"/>
    <w:rsid w:val="549FB40E"/>
    <w:rsid w:val="54A44EDA"/>
    <w:rsid w:val="54A552E5"/>
    <w:rsid w:val="54A7BCC8"/>
    <w:rsid w:val="54AD58ED"/>
    <w:rsid w:val="54B4410B"/>
    <w:rsid w:val="54B5CB35"/>
    <w:rsid w:val="54B87498"/>
    <w:rsid w:val="54BC8913"/>
    <w:rsid w:val="54BD0722"/>
    <w:rsid w:val="54BF3DC3"/>
    <w:rsid w:val="54C0DC6B"/>
    <w:rsid w:val="54C6BA15"/>
    <w:rsid w:val="54C95658"/>
    <w:rsid w:val="54C95987"/>
    <w:rsid w:val="54CEBB5F"/>
    <w:rsid w:val="54CEC920"/>
    <w:rsid w:val="54DA8DD5"/>
    <w:rsid w:val="54DD6D50"/>
    <w:rsid w:val="54DE8ABA"/>
    <w:rsid w:val="54E123AE"/>
    <w:rsid w:val="54EAD3B2"/>
    <w:rsid w:val="54EC4237"/>
    <w:rsid w:val="54ED4A6B"/>
    <w:rsid w:val="54F0C216"/>
    <w:rsid w:val="54F8106B"/>
    <w:rsid w:val="55044283"/>
    <w:rsid w:val="55059FC4"/>
    <w:rsid w:val="5507F250"/>
    <w:rsid w:val="550D89B8"/>
    <w:rsid w:val="550DD6F5"/>
    <w:rsid w:val="550DF00C"/>
    <w:rsid w:val="550E6FA0"/>
    <w:rsid w:val="55173C98"/>
    <w:rsid w:val="551F7875"/>
    <w:rsid w:val="552C66EB"/>
    <w:rsid w:val="552FC2E2"/>
    <w:rsid w:val="5530B734"/>
    <w:rsid w:val="55315C9F"/>
    <w:rsid w:val="553C3B97"/>
    <w:rsid w:val="554020BD"/>
    <w:rsid w:val="55420D46"/>
    <w:rsid w:val="554468E4"/>
    <w:rsid w:val="55459D9E"/>
    <w:rsid w:val="554D6A9F"/>
    <w:rsid w:val="554EBD32"/>
    <w:rsid w:val="5555432E"/>
    <w:rsid w:val="555A970F"/>
    <w:rsid w:val="555AB326"/>
    <w:rsid w:val="555EC41D"/>
    <w:rsid w:val="55614809"/>
    <w:rsid w:val="55731C1A"/>
    <w:rsid w:val="55755DF1"/>
    <w:rsid w:val="5576DED5"/>
    <w:rsid w:val="55779927"/>
    <w:rsid w:val="5584B9F2"/>
    <w:rsid w:val="558B27CC"/>
    <w:rsid w:val="559450DD"/>
    <w:rsid w:val="55973979"/>
    <w:rsid w:val="55A1595C"/>
    <w:rsid w:val="55AF8CC7"/>
    <w:rsid w:val="55B5FBDE"/>
    <w:rsid w:val="55BCE4E7"/>
    <w:rsid w:val="55C2B404"/>
    <w:rsid w:val="55C6A0AA"/>
    <w:rsid w:val="55C7E4EB"/>
    <w:rsid w:val="55C980B2"/>
    <w:rsid w:val="55CEF505"/>
    <w:rsid w:val="55D4AA68"/>
    <w:rsid w:val="55D570D7"/>
    <w:rsid w:val="55DA4E29"/>
    <w:rsid w:val="55DC1F0E"/>
    <w:rsid w:val="55E00E8D"/>
    <w:rsid w:val="55E6FD81"/>
    <w:rsid w:val="55ED1147"/>
    <w:rsid w:val="55EDF60C"/>
    <w:rsid w:val="55F561CF"/>
    <w:rsid w:val="55F81522"/>
    <w:rsid w:val="5601B661"/>
    <w:rsid w:val="5604F40B"/>
    <w:rsid w:val="561007AE"/>
    <w:rsid w:val="5616D550"/>
    <w:rsid w:val="56202949"/>
    <w:rsid w:val="562ACE21"/>
    <w:rsid w:val="562AE7F4"/>
    <w:rsid w:val="562D23DD"/>
    <w:rsid w:val="562DA523"/>
    <w:rsid w:val="562F0BB9"/>
    <w:rsid w:val="56303F7A"/>
    <w:rsid w:val="56317986"/>
    <w:rsid w:val="56323DA2"/>
    <w:rsid w:val="5641189B"/>
    <w:rsid w:val="56432CF5"/>
    <w:rsid w:val="56459E42"/>
    <w:rsid w:val="5645ED92"/>
    <w:rsid w:val="56461A72"/>
    <w:rsid w:val="564C3855"/>
    <w:rsid w:val="56503C7A"/>
    <w:rsid w:val="5651ECDB"/>
    <w:rsid w:val="565355CD"/>
    <w:rsid w:val="56539E77"/>
    <w:rsid w:val="5659A86A"/>
    <w:rsid w:val="565A72EA"/>
    <w:rsid w:val="565F9027"/>
    <w:rsid w:val="5660B4DB"/>
    <w:rsid w:val="5664A19C"/>
    <w:rsid w:val="56656DD8"/>
    <w:rsid w:val="5665891A"/>
    <w:rsid w:val="5669FC99"/>
    <w:rsid w:val="566AB339"/>
    <w:rsid w:val="567AC8E5"/>
    <w:rsid w:val="567CFB69"/>
    <w:rsid w:val="56881342"/>
    <w:rsid w:val="56882537"/>
    <w:rsid w:val="568BB278"/>
    <w:rsid w:val="568F2A3E"/>
    <w:rsid w:val="568F2BC7"/>
    <w:rsid w:val="5690327D"/>
    <w:rsid w:val="5694E64C"/>
    <w:rsid w:val="569533A4"/>
    <w:rsid w:val="569A4031"/>
    <w:rsid w:val="569AF932"/>
    <w:rsid w:val="569B4759"/>
    <w:rsid w:val="56A20436"/>
    <w:rsid w:val="56A2FD11"/>
    <w:rsid w:val="56A6EA23"/>
    <w:rsid w:val="56AA2D73"/>
    <w:rsid w:val="56B0481D"/>
    <w:rsid w:val="56B7D3D2"/>
    <w:rsid w:val="56B8A5F4"/>
    <w:rsid w:val="56BA08B2"/>
    <w:rsid w:val="56BCC957"/>
    <w:rsid w:val="56BDA6BC"/>
    <w:rsid w:val="56C7D2EB"/>
    <w:rsid w:val="56CD25B3"/>
    <w:rsid w:val="56CF00B1"/>
    <w:rsid w:val="56D2BBEF"/>
    <w:rsid w:val="56D69E91"/>
    <w:rsid w:val="56D9B999"/>
    <w:rsid w:val="56DA50DD"/>
    <w:rsid w:val="56E08288"/>
    <w:rsid w:val="56E3B722"/>
    <w:rsid w:val="56E51F62"/>
    <w:rsid w:val="56E54007"/>
    <w:rsid w:val="56E5F9ED"/>
    <w:rsid w:val="56E67A2F"/>
    <w:rsid w:val="56ECF195"/>
    <w:rsid w:val="56F0C539"/>
    <w:rsid w:val="56F16F87"/>
    <w:rsid w:val="56F8320F"/>
    <w:rsid w:val="56FA8463"/>
    <w:rsid w:val="57081B75"/>
    <w:rsid w:val="57103CE1"/>
    <w:rsid w:val="571CDE8D"/>
    <w:rsid w:val="57216420"/>
    <w:rsid w:val="5725D5B4"/>
    <w:rsid w:val="57281567"/>
    <w:rsid w:val="572995F5"/>
    <w:rsid w:val="572E07C3"/>
    <w:rsid w:val="57333BE9"/>
    <w:rsid w:val="57379DE8"/>
    <w:rsid w:val="57413A67"/>
    <w:rsid w:val="57420A8E"/>
    <w:rsid w:val="574CD8D5"/>
    <w:rsid w:val="57580E10"/>
    <w:rsid w:val="575ADAE3"/>
    <w:rsid w:val="575B2083"/>
    <w:rsid w:val="575D30FF"/>
    <w:rsid w:val="5761F61C"/>
    <w:rsid w:val="57641D00"/>
    <w:rsid w:val="5764FAAE"/>
    <w:rsid w:val="576D75A3"/>
    <w:rsid w:val="576E1954"/>
    <w:rsid w:val="57798D69"/>
    <w:rsid w:val="577B70AC"/>
    <w:rsid w:val="57809236"/>
    <w:rsid w:val="5784F8C9"/>
    <w:rsid w:val="57852E40"/>
    <w:rsid w:val="578C364E"/>
    <w:rsid w:val="579211A0"/>
    <w:rsid w:val="57967437"/>
    <w:rsid w:val="5796942B"/>
    <w:rsid w:val="5796D4E5"/>
    <w:rsid w:val="579C4DC8"/>
    <w:rsid w:val="579E2016"/>
    <w:rsid w:val="57A08782"/>
    <w:rsid w:val="57A562B2"/>
    <w:rsid w:val="57A749CD"/>
    <w:rsid w:val="57ADB463"/>
    <w:rsid w:val="57ADFDE1"/>
    <w:rsid w:val="57B3D15E"/>
    <w:rsid w:val="57B4E76A"/>
    <w:rsid w:val="57B86187"/>
    <w:rsid w:val="57BBDD8F"/>
    <w:rsid w:val="57BBE593"/>
    <w:rsid w:val="57C08A93"/>
    <w:rsid w:val="57C577B7"/>
    <w:rsid w:val="57C665C1"/>
    <w:rsid w:val="57C67A55"/>
    <w:rsid w:val="57CE46C8"/>
    <w:rsid w:val="57D38FAC"/>
    <w:rsid w:val="57D58728"/>
    <w:rsid w:val="57D60D95"/>
    <w:rsid w:val="57DD50DB"/>
    <w:rsid w:val="57E28E49"/>
    <w:rsid w:val="57E2AF96"/>
    <w:rsid w:val="57E33246"/>
    <w:rsid w:val="57E5D929"/>
    <w:rsid w:val="57E9CDB7"/>
    <w:rsid w:val="57EAFD00"/>
    <w:rsid w:val="57F05804"/>
    <w:rsid w:val="57F30651"/>
    <w:rsid w:val="57F34358"/>
    <w:rsid w:val="57F590E7"/>
    <w:rsid w:val="57F8BFF6"/>
    <w:rsid w:val="57FEB800"/>
    <w:rsid w:val="58009529"/>
    <w:rsid w:val="58072155"/>
    <w:rsid w:val="580D0FC9"/>
    <w:rsid w:val="581198B4"/>
    <w:rsid w:val="581600B3"/>
    <w:rsid w:val="5817C3E6"/>
    <w:rsid w:val="5817DB67"/>
    <w:rsid w:val="5819D7FA"/>
    <w:rsid w:val="5819F532"/>
    <w:rsid w:val="581A34E7"/>
    <w:rsid w:val="582013CA"/>
    <w:rsid w:val="58225538"/>
    <w:rsid w:val="58264491"/>
    <w:rsid w:val="5827A881"/>
    <w:rsid w:val="582E6B08"/>
    <w:rsid w:val="58380ED0"/>
    <w:rsid w:val="58439733"/>
    <w:rsid w:val="5845AA70"/>
    <w:rsid w:val="5847529F"/>
    <w:rsid w:val="58484492"/>
    <w:rsid w:val="58493D50"/>
    <w:rsid w:val="584E9E2F"/>
    <w:rsid w:val="58507362"/>
    <w:rsid w:val="5850BCE0"/>
    <w:rsid w:val="5851B416"/>
    <w:rsid w:val="58577404"/>
    <w:rsid w:val="5861514C"/>
    <w:rsid w:val="58615436"/>
    <w:rsid w:val="5866558D"/>
    <w:rsid w:val="5868E08A"/>
    <w:rsid w:val="586D96D3"/>
    <w:rsid w:val="586ED463"/>
    <w:rsid w:val="58706CE3"/>
    <w:rsid w:val="58780CFE"/>
    <w:rsid w:val="5879B71F"/>
    <w:rsid w:val="587C1B6C"/>
    <w:rsid w:val="587E9F9E"/>
    <w:rsid w:val="587F9E8F"/>
    <w:rsid w:val="58865AF2"/>
    <w:rsid w:val="588A0F02"/>
    <w:rsid w:val="588E6D0E"/>
    <w:rsid w:val="589057E5"/>
    <w:rsid w:val="5895C409"/>
    <w:rsid w:val="58961A54"/>
    <w:rsid w:val="5897FDD3"/>
    <w:rsid w:val="589B5DBC"/>
    <w:rsid w:val="589C22CB"/>
    <w:rsid w:val="58A87DE6"/>
    <w:rsid w:val="58AA377A"/>
    <w:rsid w:val="58B77071"/>
    <w:rsid w:val="58BBCAAC"/>
    <w:rsid w:val="58BE2E0F"/>
    <w:rsid w:val="58C00EA7"/>
    <w:rsid w:val="58C56535"/>
    <w:rsid w:val="58CCC5A8"/>
    <w:rsid w:val="58CF0714"/>
    <w:rsid w:val="58D42B1B"/>
    <w:rsid w:val="58D536F4"/>
    <w:rsid w:val="58DD893A"/>
    <w:rsid w:val="58DE2B09"/>
    <w:rsid w:val="58DE9943"/>
    <w:rsid w:val="58DE9D5C"/>
    <w:rsid w:val="58E557AF"/>
    <w:rsid w:val="58E6E0F9"/>
    <w:rsid w:val="58E93825"/>
    <w:rsid w:val="58EE778F"/>
    <w:rsid w:val="58EED6F9"/>
    <w:rsid w:val="58F19725"/>
    <w:rsid w:val="58F80C64"/>
    <w:rsid w:val="58F84679"/>
    <w:rsid w:val="58F9EFAD"/>
    <w:rsid w:val="58F9F027"/>
    <w:rsid w:val="58FA5872"/>
    <w:rsid w:val="58FCC456"/>
    <w:rsid w:val="58FDF562"/>
    <w:rsid w:val="58FF99C5"/>
    <w:rsid w:val="5901A46B"/>
    <w:rsid w:val="5914EEEF"/>
    <w:rsid w:val="59191E0D"/>
    <w:rsid w:val="59193A41"/>
    <w:rsid w:val="592B252B"/>
    <w:rsid w:val="593E6731"/>
    <w:rsid w:val="5943895B"/>
    <w:rsid w:val="594876AC"/>
    <w:rsid w:val="5953490F"/>
    <w:rsid w:val="59578C8A"/>
    <w:rsid w:val="5959A167"/>
    <w:rsid w:val="595C27EE"/>
    <w:rsid w:val="595F4DBC"/>
    <w:rsid w:val="596BA936"/>
    <w:rsid w:val="596C61AF"/>
    <w:rsid w:val="5973F5C8"/>
    <w:rsid w:val="5974E96C"/>
    <w:rsid w:val="5975FE9F"/>
    <w:rsid w:val="5978D461"/>
    <w:rsid w:val="5978E10C"/>
    <w:rsid w:val="597E08C5"/>
    <w:rsid w:val="59826BBE"/>
    <w:rsid w:val="5984A5DF"/>
    <w:rsid w:val="5985A403"/>
    <w:rsid w:val="5986A02F"/>
    <w:rsid w:val="598959FD"/>
    <w:rsid w:val="598FCD48"/>
    <w:rsid w:val="5991A606"/>
    <w:rsid w:val="5998086F"/>
    <w:rsid w:val="599EE18E"/>
    <w:rsid w:val="599F5BF8"/>
    <w:rsid w:val="59A21CDC"/>
    <w:rsid w:val="59B13FFF"/>
    <w:rsid w:val="59B88832"/>
    <w:rsid w:val="59C687DD"/>
    <w:rsid w:val="59C8082E"/>
    <w:rsid w:val="59CDB62E"/>
    <w:rsid w:val="59D5CCB9"/>
    <w:rsid w:val="59D98F9D"/>
    <w:rsid w:val="59DA5D85"/>
    <w:rsid w:val="59DBFC05"/>
    <w:rsid w:val="59DD91AF"/>
    <w:rsid w:val="59F0F14F"/>
    <w:rsid w:val="59F44532"/>
    <w:rsid w:val="59FA651D"/>
    <w:rsid w:val="59FEC60F"/>
    <w:rsid w:val="5A05AA00"/>
    <w:rsid w:val="5A0633C1"/>
    <w:rsid w:val="5A0BBB36"/>
    <w:rsid w:val="5A0E227F"/>
    <w:rsid w:val="5A1BE42E"/>
    <w:rsid w:val="5A1E4E9B"/>
    <w:rsid w:val="5A23E335"/>
    <w:rsid w:val="5A254F6D"/>
    <w:rsid w:val="5A25B167"/>
    <w:rsid w:val="5A27801F"/>
    <w:rsid w:val="5A2B4D26"/>
    <w:rsid w:val="5A2C3CA8"/>
    <w:rsid w:val="5A3C593E"/>
    <w:rsid w:val="5A4464B1"/>
    <w:rsid w:val="5A534DD9"/>
    <w:rsid w:val="5A56BE05"/>
    <w:rsid w:val="5A570CA1"/>
    <w:rsid w:val="5A57253A"/>
    <w:rsid w:val="5A5B3186"/>
    <w:rsid w:val="5A5E745A"/>
    <w:rsid w:val="5A5EF7F0"/>
    <w:rsid w:val="5A6A89D6"/>
    <w:rsid w:val="5A6DCC69"/>
    <w:rsid w:val="5A70A3B3"/>
    <w:rsid w:val="5A7317B8"/>
    <w:rsid w:val="5A757A82"/>
    <w:rsid w:val="5A7A3BA3"/>
    <w:rsid w:val="5A7B6EB3"/>
    <w:rsid w:val="5A7F2A61"/>
    <w:rsid w:val="5A82E4B5"/>
    <w:rsid w:val="5A91DEA6"/>
    <w:rsid w:val="5A95F97E"/>
    <w:rsid w:val="5A9698B4"/>
    <w:rsid w:val="5A9A0D65"/>
    <w:rsid w:val="5A9EAD1A"/>
    <w:rsid w:val="5AA59E00"/>
    <w:rsid w:val="5AAA63DB"/>
    <w:rsid w:val="5AAEC45A"/>
    <w:rsid w:val="5AAF90C2"/>
    <w:rsid w:val="5ABB98B6"/>
    <w:rsid w:val="5AC37D0C"/>
    <w:rsid w:val="5AC55FA9"/>
    <w:rsid w:val="5AC8CC85"/>
    <w:rsid w:val="5ACAA75E"/>
    <w:rsid w:val="5ACE1BFF"/>
    <w:rsid w:val="5AD8C918"/>
    <w:rsid w:val="5AE6314A"/>
    <w:rsid w:val="5AE9FE5F"/>
    <w:rsid w:val="5AF19465"/>
    <w:rsid w:val="5B00154F"/>
    <w:rsid w:val="5B06B76E"/>
    <w:rsid w:val="5B086C5A"/>
    <w:rsid w:val="5B123984"/>
    <w:rsid w:val="5B132049"/>
    <w:rsid w:val="5B150E75"/>
    <w:rsid w:val="5B1AE997"/>
    <w:rsid w:val="5B1D4FAE"/>
    <w:rsid w:val="5B1E4B58"/>
    <w:rsid w:val="5B1F1ED8"/>
    <w:rsid w:val="5B27ABC1"/>
    <w:rsid w:val="5B287ADD"/>
    <w:rsid w:val="5B2C5E7A"/>
    <w:rsid w:val="5B2CB17C"/>
    <w:rsid w:val="5B2E5201"/>
    <w:rsid w:val="5B2F3426"/>
    <w:rsid w:val="5B2FECBC"/>
    <w:rsid w:val="5B3405C0"/>
    <w:rsid w:val="5B382D8D"/>
    <w:rsid w:val="5B3D3353"/>
    <w:rsid w:val="5B43D6D7"/>
    <w:rsid w:val="5B4433FF"/>
    <w:rsid w:val="5B4E0DD2"/>
    <w:rsid w:val="5B4F9A9B"/>
    <w:rsid w:val="5B500380"/>
    <w:rsid w:val="5B50E963"/>
    <w:rsid w:val="5B528F09"/>
    <w:rsid w:val="5B567217"/>
    <w:rsid w:val="5B6200DC"/>
    <w:rsid w:val="5B6A61FD"/>
    <w:rsid w:val="5B73098D"/>
    <w:rsid w:val="5B74B5C6"/>
    <w:rsid w:val="5B782AA1"/>
    <w:rsid w:val="5B7D1275"/>
    <w:rsid w:val="5B878000"/>
    <w:rsid w:val="5B87CE85"/>
    <w:rsid w:val="5B8A2137"/>
    <w:rsid w:val="5B8BE82C"/>
    <w:rsid w:val="5B916F6D"/>
    <w:rsid w:val="5B925597"/>
    <w:rsid w:val="5B971780"/>
    <w:rsid w:val="5B9BFBDD"/>
    <w:rsid w:val="5BA5E5C4"/>
    <w:rsid w:val="5BA9B39B"/>
    <w:rsid w:val="5BB7079F"/>
    <w:rsid w:val="5BB7EAFB"/>
    <w:rsid w:val="5BC4452A"/>
    <w:rsid w:val="5BCA1F25"/>
    <w:rsid w:val="5BCC6884"/>
    <w:rsid w:val="5BCFCCE1"/>
    <w:rsid w:val="5BD1E38A"/>
    <w:rsid w:val="5BD35A3B"/>
    <w:rsid w:val="5BD48B25"/>
    <w:rsid w:val="5BD8DFC5"/>
    <w:rsid w:val="5BD91AA5"/>
    <w:rsid w:val="5BD98E3C"/>
    <w:rsid w:val="5BDD16EE"/>
    <w:rsid w:val="5BEC03F5"/>
    <w:rsid w:val="5BEC6054"/>
    <w:rsid w:val="5BECF945"/>
    <w:rsid w:val="5BEDF82B"/>
    <w:rsid w:val="5BEE71C9"/>
    <w:rsid w:val="5BEF97E9"/>
    <w:rsid w:val="5BEF9CC3"/>
    <w:rsid w:val="5BFA89E2"/>
    <w:rsid w:val="5BFC1EAB"/>
    <w:rsid w:val="5C052E4A"/>
    <w:rsid w:val="5C063092"/>
    <w:rsid w:val="5C0B6665"/>
    <w:rsid w:val="5C0DAEA4"/>
    <w:rsid w:val="5C18AC17"/>
    <w:rsid w:val="5C1C7068"/>
    <w:rsid w:val="5C1CE370"/>
    <w:rsid w:val="5C1DE81C"/>
    <w:rsid w:val="5C2107DE"/>
    <w:rsid w:val="5C21C0FF"/>
    <w:rsid w:val="5C25954F"/>
    <w:rsid w:val="5C30D0BF"/>
    <w:rsid w:val="5C32E3C0"/>
    <w:rsid w:val="5C3579F3"/>
    <w:rsid w:val="5C38704A"/>
    <w:rsid w:val="5C3C010C"/>
    <w:rsid w:val="5C3C2CFE"/>
    <w:rsid w:val="5C3CD5CC"/>
    <w:rsid w:val="5C3EC218"/>
    <w:rsid w:val="5C41CD3A"/>
    <w:rsid w:val="5C41D07C"/>
    <w:rsid w:val="5C4420B2"/>
    <w:rsid w:val="5C44C955"/>
    <w:rsid w:val="5C49AF32"/>
    <w:rsid w:val="5C4EE1CF"/>
    <w:rsid w:val="5C5013E7"/>
    <w:rsid w:val="5C50D539"/>
    <w:rsid w:val="5C56B2E0"/>
    <w:rsid w:val="5C579E33"/>
    <w:rsid w:val="5C5DAAA3"/>
    <w:rsid w:val="5C5DD336"/>
    <w:rsid w:val="5C5E55F4"/>
    <w:rsid w:val="5C6B7C2A"/>
    <w:rsid w:val="5C6BED22"/>
    <w:rsid w:val="5C6C7EFE"/>
    <w:rsid w:val="5C801090"/>
    <w:rsid w:val="5C85E604"/>
    <w:rsid w:val="5C867903"/>
    <w:rsid w:val="5C8A14F0"/>
    <w:rsid w:val="5C8A8F74"/>
    <w:rsid w:val="5C8B7E45"/>
    <w:rsid w:val="5C8EF288"/>
    <w:rsid w:val="5C90C4CF"/>
    <w:rsid w:val="5C9657D0"/>
    <w:rsid w:val="5C9EC4F2"/>
    <w:rsid w:val="5CA1C6D2"/>
    <w:rsid w:val="5CA2AD4D"/>
    <w:rsid w:val="5CA3185D"/>
    <w:rsid w:val="5CA930EF"/>
    <w:rsid w:val="5CAD6658"/>
    <w:rsid w:val="5CADBB9B"/>
    <w:rsid w:val="5CB05A1F"/>
    <w:rsid w:val="5CB2AFA2"/>
    <w:rsid w:val="5CB30795"/>
    <w:rsid w:val="5CB4EC2B"/>
    <w:rsid w:val="5CB8AADF"/>
    <w:rsid w:val="5CB8DCAA"/>
    <w:rsid w:val="5CBAAB42"/>
    <w:rsid w:val="5CBD2ECE"/>
    <w:rsid w:val="5CBEA8A3"/>
    <w:rsid w:val="5CC01970"/>
    <w:rsid w:val="5CC0DD1A"/>
    <w:rsid w:val="5CC57302"/>
    <w:rsid w:val="5CC92AEA"/>
    <w:rsid w:val="5CCA3507"/>
    <w:rsid w:val="5CCAB39B"/>
    <w:rsid w:val="5CCC6496"/>
    <w:rsid w:val="5CCDF595"/>
    <w:rsid w:val="5CD07B6D"/>
    <w:rsid w:val="5CD3E5F4"/>
    <w:rsid w:val="5CE27021"/>
    <w:rsid w:val="5CE3070F"/>
    <w:rsid w:val="5CF746C4"/>
    <w:rsid w:val="5D018FE0"/>
    <w:rsid w:val="5D0350AA"/>
    <w:rsid w:val="5D09B48A"/>
    <w:rsid w:val="5D10C905"/>
    <w:rsid w:val="5D12D40A"/>
    <w:rsid w:val="5D1331C4"/>
    <w:rsid w:val="5D1BB3AB"/>
    <w:rsid w:val="5D1CA351"/>
    <w:rsid w:val="5D1CCEC6"/>
    <w:rsid w:val="5D213929"/>
    <w:rsid w:val="5D25D890"/>
    <w:rsid w:val="5D337EA1"/>
    <w:rsid w:val="5D34BF9E"/>
    <w:rsid w:val="5D352EF5"/>
    <w:rsid w:val="5D399E43"/>
    <w:rsid w:val="5D40DB31"/>
    <w:rsid w:val="5D42C860"/>
    <w:rsid w:val="5D447C4A"/>
    <w:rsid w:val="5D45C341"/>
    <w:rsid w:val="5D476CDD"/>
    <w:rsid w:val="5D489CEA"/>
    <w:rsid w:val="5D537952"/>
    <w:rsid w:val="5D54BFDB"/>
    <w:rsid w:val="5D58C799"/>
    <w:rsid w:val="5D625F37"/>
    <w:rsid w:val="5D62BEB5"/>
    <w:rsid w:val="5D63A29D"/>
    <w:rsid w:val="5D63BC8E"/>
    <w:rsid w:val="5D659576"/>
    <w:rsid w:val="5D6C9AA0"/>
    <w:rsid w:val="5D6F1D66"/>
    <w:rsid w:val="5D774965"/>
    <w:rsid w:val="5D8390CA"/>
    <w:rsid w:val="5D86C20D"/>
    <w:rsid w:val="5D87816F"/>
    <w:rsid w:val="5D883CEC"/>
    <w:rsid w:val="5D8B6418"/>
    <w:rsid w:val="5D8BB064"/>
    <w:rsid w:val="5D8D81B4"/>
    <w:rsid w:val="5D947AAF"/>
    <w:rsid w:val="5D97AEB5"/>
    <w:rsid w:val="5D99D31A"/>
    <w:rsid w:val="5D9C83AC"/>
    <w:rsid w:val="5D9F4CEE"/>
    <w:rsid w:val="5DA401F3"/>
    <w:rsid w:val="5DA48313"/>
    <w:rsid w:val="5DA7554D"/>
    <w:rsid w:val="5DAEFAA0"/>
    <w:rsid w:val="5DB03FF5"/>
    <w:rsid w:val="5DB6D121"/>
    <w:rsid w:val="5DB8BB66"/>
    <w:rsid w:val="5DBAA04F"/>
    <w:rsid w:val="5DC4B09C"/>
    <w:rsid w:val="5DCEB421"/>
    <w:rsid w:val="5DD468E7"/>
    <w:rsid w:val="5DDE5924"/>
    <w:rsid w:val="5DDF46E8"/>
    <w:rsid w:val="5DEA3BAC"/>
    <w:rsid w:val="5DEDFCAA"/>
    <w:rsid w:val="5DEF146C"/>
    <w:rsid w:val="5DEF9AE5"/>
    <w:rsid w:val="5E006D47"/>
    <w:rsid w:val="5E013C63"/>
    <w:rsid w:val="5E033189"/>
    <w:rsid w:val="5E03738A"/>
    <w:rsid w:val="5E08ACBE"/>
    <w:rsid w:val="5E16E6FA"/>
    <w:rsid w:val="5E1C6EDE"/>
    <w:rsid w:val="5E1C7A11"/>
    <w:rsid w:val="5E1CD35D"/>
    <w:rsid w:val="5E1EEE87"/>
    <w:rsid w:val="5E3A60B1"/>
    <w:rsid w:val="5E4517BF"/>
    <w:rsid w:val="5E452BF3"/>
    <w:rsid w:val="5E4FB13F"/>
    <w:rsid w:val="5E51C0C5"/>
    <w:rsid w:val="5E55F9F2"/>
    <w:rsid w:val="5E5C1B61"/>
    <w:rsid w:val="5E6DF9B3"/>
    <w:rsid w:val="5E6F477B"/>
    <w:rsid w:val="5E6FBE0B"/>
    <w:rsid w:val="5E7383CD"/>
    <w:rsid w:val="5E75DE2D"/>
    <w:rsid w:val="5E7BB623"/>
    <w:rsid w:val="5E816179"/>
    <w:rsid w:val="5E886D90"/>
    <w:rsid w:val="5E8E9C51"/>
    <w:rsid w:val="5E8FD259"/>
    <w:rsid w:val="5E944BF0"/>
    <w:rsid w:val="5E94E934"/>
    <w:rsid w:val="5E98947C"/>
    <w:rsid w:val="5E990B77"/>
    <w:rsid w:val="5E997628"/>
    <w:rsid w:val="5EA37A5B"/>
    <w:rsid w:val="5EAD563D"/>
    <w:rsid w:val="5EB4E58D"/>
    <w:rsid w:val="5EB9E533"/>
    <w:rsid w:val="5EBFF8F4"/>
    <w:rsid w:val="5EC5AC0E"/>
    <w:rsid w:val="5ECA0C83"/>
    <w:rsid w:val="5ECBF66F"/>
    <w:rsid w:val="5ECFA8B0"/>
    <w:rsid w:val="5ED21469"/>
    <w:rsid w:val="5ED413F3"/>
    <w:rsid w:val="5ED57946"/>
    <w:rsid w:val="5ED5993C"/>
    <w:rsid w:val="5EDB40D6"/>
    <w:rsid w:val="5EDE4D93"/>
    <w:rsid w:val="5EE0D08F"/>
    <w:rsid w:val="5EE5E3FC"/>
    <w:rsid w:val="5EE93D27"/>
    <w:rsid w:val="5EEA109C"/>
    <w:rsid w:val="5EEFAAB0"/>
    <w:rsid w:val="5EF006F4"/>
    <w:rsid w:val="5EF1ED45"/>
    <w:rsid w:val="5EF51E05"/>
    <w:rsid w:val="5F01F458"/>
    <w:rsid w:val="5F04E99A"/>
    <w:rsid w:val="5F06F792"/>
    <w:rsid w:val="5F0E9006"/>
    <w:rsid w:val="5F1059C2"/>
    <w:rsid w:val="5F17EABF"/>
    <w:rsid w:val="5F1D82DF"/>
    <w:rsid w:val="5F22B171"/>
    <w:rsid w:val="5F3A25BD"/>
    <w:rsid w:val="5F435149"/>
    <w:rsid w:val="5F4A82D7"/>
    <w:rsid w:val="5F53A44D"/>
    <w:rsid w:val="5F5C41FB"/>
    <w:rsid w:val="5F76798E"/>
    <w:rsid w:val="5F7DFEC9"/>
    <w:rsid w:val="5F821A38"/>
    <w:rsid w:val="5F824362"/>
    <w:rsid w:val="5F836D71"/>
    <w:rsid w:val="5F8FDF33"/>
    <w:rsid w:val="5F9C8E67"/>
    <w:rsid w:val="5F9D744F"/>
    <w:rsid w:val="5FA892AF"/>
    <w:rsid w:val="5FAE3B3F"/>
    <w:rsid w:val="5FBDC053"/>
    <w:rsid w:val="5FBDE04F"/>
    <w:rsid w:val="5FC18F7C"/>
    <w:rsid w:val="5FC47CB0"/>
    <w:rsid w:val="5FC5D414"/>
    <w:rsid w:val="5FC7EE48"/>
    <w:rsid w:val="5FCEC6E9"/>
    <w:rsid w:val="5FD31881"/>
    <w:rsid w:val="5FD4D3AE"/>
    <w:rsid w:val="5FDD00EF"/>
    <w:rsid w:val="5FDE5D15"/>
    <w:rsid w:val="5FE07334"/>
    <w:rsid w:val="5FE09A54"/>
    <w:rsid w:val="5FE44EF9"/>
    <w:rsid w:val="5FE643B8"/>
    <w:rsid w:val="5FE8B36B"/>
    <w:rsid w:val="5FF04204"/>
    <w:rsid w:val="5FF7C8FC"/>
    <w:rsid w:val="5FF87DDC"/>
    <w:rsid w:val="600561CC"/>
    <w:rsid w:val="600846B7"/>
    <w:rsid w:val="600F622F"/>
    <w:rsid w:val="600FE8E1"/>
    <w:rsid w:val="60115117"/>
    <w:rsid w:val="60138007"/>
    <w:rsid w:val="6018C4CF"/>
    <w:rsid w:val="6019B688"/>
    <w:rsid w:val="60290786"/>
    <w:rsid w:val="60345D48"/>
    <w:rsid w:val="603EDB37"/>
    <w:rsid w:val="604183C0"/>
    <w:rsid w:val="6045F08E"/>
    <w:rsid w:val="60464B5A"/>
    <w:rsid w:val="604D3E27"/>
    <w:rsid w:val="6062559F"/>
    <w:rsid w:val="60678CE5"/>
    <w:rsid w:val="60691123"/>
    <w:rsid w:val="606C6CD2"/>
    <w:rsid w:val="6070659E"/>
    <w:rsid w:val="607165DD"/>
    <w:rsid w:val="60718E38"/>
    <w:rsid w:val="60762926"/>
    <w:rsid w:val="607E6068"/>
    <w:rsid w:val="608377B2"/>
    <w:rsid w:val="60872968"/>
    <w:rsid w:val="60900107"/>
    <w:rsid w:val="60905EDA"/>
    <w:rsid w:val="60926EE1"/>
    <w:rsid w:val="609851CD"/>
    <w:rsid w:val="609942DB"/>
    <w:rsid w:val="60A95D14"/>
    <w:rsid w:val="60AF66C0"/>
    <w:rsid w:val="60B49171"/>
    <w:rsid w:val="60B81021"/>
    <w:rsid w:val="60BC288C"/>
    <w:rsid w:val="60C4A56E"/>
    <w:rsid w:val="60D13C28"/>
    <w:rsid w:val="60D9E80C"/>
    <w:rsid w:val="60E32B79"/>
    <w:rsid w:val="60E5068F"/>
    <w:rsid w:val="60EBCA34"/>
    <w:rsid w:val="60EFEAB0"/>
    <w:rsid w:val="60F2F8E6"/>
    <w:rsid w:val="60F56AE5"/>
    <w:rsid w:val="60F9A151"/>
    <w:rsid w:val="61062915"/>
    <w:rsid w:val="610A0215"/>
    <w:rsid w:val="610CBD61"/>
    <w:rsid w:val="61169E29"/>
    <w:rsid w:val="6118A501"/>
    <w:rsid w:val="611ADF91"/>
    <w:rsid w:val="611E7CED"/>
    <w:rsid w:val="61236B7C"/>
    <w:rsid w:val="6126E288"/>
    <w:rsid w:val="612E9DCF"/>
    <w:rsid w:val="613432E6"/>
    <w:rsid w:val="6138EE6D"/>
    <w:rsid w:val="613944B0"/>
    <w:rsid w:val="613E2B90"/>
    <w:rsid w:val="6146ED37"/>
    <w:rsid w:val="614A9282"/>
    <w:rsid w:val="614DDB75"/>
    <w:rsid w:val="614EB91F"/>
    <w:rsid w:val="6152C9FB"/>
    <w:rsid w:val="6155D70D"/>
    <w:rsid w:val="616292B7"/>
    <w:rsid w:val="6162B6B1"/>
    <w:rsid w:val="6169EA4D"/>
    <w:rsid w:val="616C356B"/>
    <w:rsid w:val="616CC4FA"/>
    <w:rsid w:val="617CBEDA"/>
    <w:rsid w:val="61835308"/>
    <w:rsid w:val="6183F79F"/>
    <w:rsid w:val="6183FC3B"/>
    <w:rsid w:val="618DCB50"/>
    <w:rsid w:val="619D3314"/>
    <w:rsid w:val="61A3540B"/>
    <w:rsid w:val="61A7CD86"/>
    <w:rsid w:val="61AB1790"/>
    <w:rsid w:val="61B9BD01"/>
    <w:rsid w:val="61BA154B"/>
    <w:rsid w:val="61C699EC"/>
    <w:rsid w:val="61D1A4A6"/>
    <w:rsid w:val="61D26316"/>
    <w:rsid w:val="61D9D356"/>
    <w:rsid w:val="61DDC08F"/>
    <w:rsid w:val="61E0134A"/>
    <w:rsid w:val="61E80665"/>
    <w:rsid w:val="61EC50DE"/>
    <w:rsid w:val="61ED8782"/>
    <w:rsid w:val="61EFCB83"/>
    <w:rsid w:val="61F0F76A"/>
    <w:rsid w:val="61F19C66"/>
    <w:rsid w:val="62043CFD"/>
    <w:rsid w:val="620C4CE0"/>
    <w:rsid w:val="620F5367"/>
    <w:rsid w:val="62165AFD"/>
    <w:rsid w:val="621847B6"/>
    <w:rsid w:val="6219316C"/>
    <w:rsid w:val="6219A999"/>
    <w:rsid w:val="621B46D0"/>
    <w:rsid w:val="621D2DC2"/>
    <w:rsid w:val="622321F1"/>
    <w:rsid w:val="622836C9"/>
    <w:rsid w:val="622E169E"/>
    <w:rsid w:val="622F3E4B"/>
    <w:rsid w:val="622FB5AC"/>
    <w:rsid w:val="6232762A"/>
    <w:rsid w:val="623815DD"/>
    <w:rsid w:val="62396368"/>
    <w:rsid w:val="623A0EC9"/>
    <w:rsid w:val="623E9F70"/>
    <w:rsid w:val="624190BC"/>
    <w:rsid w:val="6247F3AC"/>
    <w:rsid w:val="624AC532"/>
    <w:rsid w:val="624DEE9B"/>
    <w:rsid w:val="62506034"/>
    <w:rsid w:val="6253DD39"/>
    <w:rsid w:val="6260E342"/>
    <w:rsid w:val="62612AA3"/>
    <w:rsid w:val="6263B2D5"/>
    <w:rsid w:val="62642C78"/>
    <w:rsid w:val="62680E35"/>
    <w:rsid w:val="626B3533"/>
    <w:rsid w:val="626E8C69"/>
    <w:rsid w:val="626FBFEB"/>
    <w:rsid w:val="627192C2"/>
    <w:rsid w:val="6273F62F"/>
    <w:rsid w:val="6275EE83"/>
    <w:rsid w:val="62778868"/>
    <w:rsid w:val="627F6325"/>
    <w:rsid w:val="62826485"/>
    <w:rsid w:val="628A862B"/>
    <w:rsid w:val="628AACBE"/>
    <w:rsid w:val="628D5BE7"/>
    <w:rsid w:val="6297BC26"/>
    <w:rsid w:val="629AB978"/>
    <w:rsid w:val="629D0F84"/>
    <w:rsid w:val="62A38AE5"/>
    <w:rsid w:val="62AA86A8"/>
    <w:rsid w:val="62AD1E96"/>
    <w:rsid w:val="62B2F821"/>
    <w:rsid w:val="62B8F863"/>
    <w:rsid w:val="62BA85E5"/>
    <w:rsid w:val="62C4A1C8"/>
    <w:rsid w:val="62D17B1B"/>
    <w:rsid w:val="62D2C197"/>
    <w:rsid w:val="62D46F94"/>
    <w:rsid w:val="62D4CDCD"/>
    <w:rsid w:val="62DAFF9A"/>
    <w:rsid w:val="62DBFCA6"/>
    <w:rsid w:val="62DD7C2D"/>
    <w:rsid w:val="62DF4FE5"/>
    <w:rsid w:val="62F18799"/>
    <w:rsid w:val="62F2E9F8"/>
    <w:rsid w:val="62F3CDE8"/>
    <w:rsid w:val="62F44A43"/>
    <w:rsid w:val="63014D0A"/>
    <w:rsid w:val="630568CB"/>
    <w:rsid w:val="6309B98D"/>
    <w:rsid w:val="630DE423"/>
    <w:rsid w:val="631931D0"/>
    <w:rsid w:val="631A384B"/>
    <w:rsid w:val="631AFCE8"/>
    <w:rsid w:val="6322CBD7"/>
    <w:rsid w:val="6338D3B3"/>
    <w:rsid w:val="63409757"/>
    <w:rsid w:val="634104B9"/>
    <w:rsid w:val="634406E7"/>
    <w:rsid w:val="63447AE2"/>
    <w:rsid w:val="63456E08"/>
    <w:rsid w:val="6347047B"/>
    <w:rsid w:val="635DD1C2"/>
    <w:rsid w:val="6365BDE9"/>
    <w:rsid w:val="6366BD46"/>
    <w:rsid w:val="636A3DCF"/>
    <w:rsid w:val="63792B02"/>
    <w:rsid w:val="637A919E"/>
    <w:rsid w:val="637AC319"/>
    <w:rsid w:val="637C0E49"/>
    <w:rsid w:val="637ECA9C"/>
    <w:rsid w:val="6382FC4C"/>
    <w:rsid w:val="63882CDB"/>
    <w:rsid w:val="638EBE34"/>
    <w:rsid w:val="6394F128"/>
    <w:rsid w:val="639CA65B"/>
    <w:rsid w:val="63A11D48"/>
    <w:rsid w:val="63A7F737"/>
    <w:rsid w:val="63A9E90A"/>
    <w:rsid w:val="63AC7B7C"/>
    <w:rsid w:val="63B14B97"/>
    <w:rsid w:val="63B18F49"/>
    <w:rsid w:val="63B7B759"/>
    <w:rsid w:val="63B83DBC"/>
    <w:rsid w:val="63B9D5B5"/>
    <w:rsid w:val="63BEEA4C"/>
    <w:rsid w:val="63C6A64A"/>
    <w:rsid w:val="63D98D8C"/>
    <w:rsid w:val="63DB4CEE"/>
    <w:rsid w:val="63DC1C4D"/>
    <w:rsid w:val="63DEDE9E"/>
    <w:rsid w:val="63EE52E6"/>
    <w:rsid w:val="63EF04DA"/>
    <w:rsid w:val="63F1E4CA"/>
    <w:rsid w:val="63FBE64B"/>
    <w:rsid w:val="63FBFFBC"/>
    <w:rsid w:val="63FD2AB9"/>
    <w:rsid w:val="64065B22"/>
    <w:rsid w:val="64067F3E"/>
    <w:rsid w:val="640696F6"/>
    <w:rsid w:val="640A69CF"/>
    <w:rsid w:val="641599B2"/>
    <w:rsid w:val="6419ACAC"/>
    <w:rsid w:val="6421587D"/>
    <w:rsid w:val="6422F063"/>
    <w:rsid w:val="64280C60"/>
    <w:rsid w:val="642923A8"/>
    <w:rsid w:val="642B169B"/>
    <w:rsid w:val="642D4218"/>
    <w:rsid w:val="643718F1"/>
    <w:rsid w:val="6438B11B"/>
    <w:rsid w:val="643D5489"/>
    <w:rsid w:val="643D56EF"/>
    <w:rsid w:val="643DF5A5"/>
    <w:rsid w:val="644999CD"/>
    <w:rsid w:val="644D0BB7"/>
    <w:rsid w:val="6452B48F"/>
    <w:rsid w:val="6454A598"/>
    <w:rsid w:val="64573A6F"/>
    <w:rsid w:val="64593DAF"/>
    <w:rsid w:val="645C1532"/>
    <w:rsid w:val="6464FF45"/>
    <w:rsid w:val="646FAFFA"/>
    <w:rsid w:val="64735742"/>
    <w:rsid w:val="64749855"/>
    <w:rsid w:val="64756FC7"/>
    <w:rsid w:val="647E1591"/>
    <w:rsid w:val="6480EE05"/>
    <w:rsid w:val="648DFA08"/>
    <w:rsid w:val="648FDB03"/>
    <w:rsid w:val="649909E0"/>
    <w:rsid w:val="649CD2A1"/>
    <w:rsid w:val="649F3F4F"/>
    <w:rsid w:val="64A8C7B8"/>
    <w:rsid w:val="64AC7F5D"/>
    <w:rsid w:val="64AE6EC5"/>
    <w:rsid w:val="64AFA8D8"/>
    <w:rsid w:val="64B21582"/>
    <w:rsid w:val="64B722BA"/>
    <w:rsid w:val="64B804B3"/>
    <w:rsid w:val="64BE22F8"/>
    <w:rsid w:val="64C1F602"/>
    <w:rsid w:val="64C2BE65"/>
    <w:rsid w:val="64C5189B"/>
    <w:rsid w:val="64C60E09"/>
    <w:rsid w:val="64CC9B83"/>
    <w:rsid w:val="64CDF0C3"/>
    <w:rsid w:val="64CE814A"/>
    <w:rsid w:val="64DE3A3C"/>
    <w:rsid w:val="64DF2E1B"/>
    <w:rsid w:val="64E2C684"/>
    <w:rsid w:val="64E4DDAC"/>
    <w:rsid w:val="64E603B2"/>
    <w:rsid w:val="64ED5268"/>
    <w:rsid w:val="64F58DE5"/>
    <w:rsid w:val="64FB9C1E"/>
    <w:rsid w:val="650A31B8"/>
    <w:rsid w:val="650DFBE2"/>
    <w:rsid w:val="650F7986"/>
    <w:rsid w:val="650F8C9F"/>
    <w:rsid w:val="6511A524"/>
    <w:rsid w:val="65146FA9"/>
    <w:rsid w:val="65161162"/>
    <w:rsid w:val="65172788"/>
    <w:rsid w:val="65201A0A"/>
    <w:rsid w:val="6522B0FD"/>
    <w:rsid w:val="652AA6A1"/>
    <w:rsid w:val="652DE1DB"/>
    <w:rsid w:val="6532A0A4"/>
    <w:rsid w:val="65372AF1"/>
    <w:rsid w:val="6537977B"/>
    <w:rsid w:val="65398A40"/>
    <w:rsid w:val="6539ABD1"/>
    <w:rsid w:val="653FC9AE"/>
    <w:rsid w:val="65402BDD"/>
    <w:rsid w:val="654E20E6"/>
    <w:rsid w:val="654EE2E6"/>
    <w:rsid w:val="6550BCBB"/>
    <w:rsid w:val="65519B94"/>
    <w:rsid w:val="6555A616"/>
    <w:rsid w:val="655B72E7"/>
    <w:rsid w:val="65630F4F"/>
    <w:rsid w:val="6567747F"/>
    <w:rsid w:val="65677556"/>
    <w:rsid w:val="6567E41A"/>
    <w:rsid w:val="656918D6"/>
    <w:rsid w:val="656C8A55"/>
    <w:rsid w:val="656DED45"/>
    <w:rsid w:val="656EBAE9"/>
    <w:rsid w:val="6571F303"/>
    <w:rsid w:val="65736306"/>
    <w:rsid w:val="65784254"/>
    <w:rsid w:val="65824BB6"/>
    <w:rsid w:val="658367E7"/>
    <w:rsid w:val="65874A7A"/>
    <w:rsid w:val="65893C10"/>
    <w:rsid w:val="65898A43"/>
    <w:rsid w:val="658BED59"/>
    <w:rsid w:val="658D233D"/>
    <w:rsid w:val="65901398"/>
    <w:rsid w:val="65924E7E"/>
    <w:rsid w:val="6596069A"/>
    <w:rsid w:val="6598FE50"/>
    <w:rsid w:val="65AA506D"/>
    <w:rsid w:val="65B59A73"/>
    <w:rsid w:val="65B93FFA"/>
    <w:rsid w:val="65B9C1B0"/>
    <w:rsid w:val="65BF8B84"/>
    <w:rsid w:val="65C04DF2"/>
    <w:rsid w:val="65C57DC0"/>
    <w:rsid w:val="65D134B2"/>
    <w:rsid w:val="65D77743"/>
    <w:rsid w:val="65E2FAC9"/>
    <w:rsid w:val="65E77926"/>
    <w:rsid w:val="65ED0C1D"/>
    <w:rsid w:val="65F544BD"/>
    <w:rsid w:val="65FE5262"/>
    <w:rsid w:val="6603CF8B"/>
    <w:rsid w:val="66127B48"/>
    <w:rsid w:val="6613E900"/>
    <w:rsid w:val="661D440E"/>
    <w:rsid w:val="661F5749"/>
    <w:rsid w:val="6620B101"/>
    <w:rsid w:val="662903E4"/>
    <w:rsid w:val="662D1B8A"/>
    <w:rsid w:val="663D3B9A"/>
    <w:rsid w:val="663DE36C"/>
    <w:rsid w:val="663E77D2"/>
    <w:rsid w:val="663F48AA"/>
    <w:rsid w:val="664162F7"/>
    <w:rsid w:val="66431151"/>
    <w:rsid w:val="6644A013"/>
    <w:rsid w:val="66465AFB"/>
    <w:rsid w:val="66498583"/>
    <w:rsid w:val="664E4A28"/>
    <w:rsid w:val="664E60FD"/>
    <w:rsid w:val="664FFBA4"/>
    <w:rsid w:val="665B36E2"/>
    <w:rsid w:val="665C4E5A"/>
    <w:rsid w:val="665CA707"/>
    <w:rsid w:val="666A0A66"/>
    <w:rsid w:val="666AD7C3"/>
    <w:rsid w:val="66719778"/>
    <w:rsid w:val="667ACCF6"/>
    <w:rsid w:val="667DD969"/>
    <w:rsid w:val="6680808B"/>
    <w:rsid w:val="6688A8CF"/>
    <w:rsid w:val="668C1593"/>
    <w:rsid w:val="66972C3C"/>
    <w:rsid w:val="66A0839B"/>
    <w:rsid w:val="66A38E0E"/>
    <w:rsid w:val="66A6682E"/>
    <w:rsid w:val="66A896C0"/>
    <w:rsid w:val="66AB3094"/>
    <w:rsid w:val="66B0283E"/>
    <w:rsid w:val="66B4FB08"/>
    <w:rsid w:val="66BE0200"/>
    <w:rsid w:val="66BE0C5F"/>
    <w:rsid w:val="66C58C86"/>
    <w:rsid w:val="66C88BC1"/>
    <w:rsid w:val="66D1ACCF"/>
    <w:rsid w:val="66DD37A2"/>
    <w:rsid w:val="66DD8047"/>
    <w:rsid w:val="66DDF9B8"/>
    <w:rsid w:val="66E4AA9E"/>
    <w:rsid w:val="66EB822A"/>
    <w:rsid w:val="66ECA8A6"/>
    <w:rsid w:val="66ED09D4"/>
    <w:rsid w:val="66FA2DE7"/>
    <w:rsid w:val="6705F567"/>
    <w:rsid w:val="67090C56"/>
    <w:rsid w:val="670ACAB4"/>
    <w:rsid w:val="670D7361"/>
    <w:rsid w:val="671147B5"/>
    <w:rsid w:val="6712910B"/>
    <w:rsid w:val="6712CEBA"/>
    <w:rsid w:val="67174846"/>
    <w:rsid w:val="671B6186"/>
    <w:rsid w:val="672183B9"/>
    <w:rsid w:val="672750AC"/>
    <w:rsid w:val="672810AC"/>
    <w:rsid w:val="6729871A"/>
    <w:rsid w:val="672DA639"/>
    <w:rsid w:val="672DE466"/>
    <w:rsid w:val="6731B10B"/>
    <w:rsid w:val="67336992"/>
    <w:rsid w:val="67343676"/>
    <w:rsid w:val="67347D41"/>
    <w:rsid w:val="6736B767"/>
    <w:rsid w:val="673F3201"/>
    <w:rsid w:val="674A6F11"/>
    <w:rsid w:val="674CF50A"/>
    <w:rsid w:val="675AEFFE"/>
    <w:rsid w:val="6761BC33"/>
    <w:rsid w:val="67690109"/>
    <w:rsid w:val="676B065A"/>
    <w:rsid w:val="676D4DA2"/>
    <w:rsid w:val="676EB832"/>
    <w:rsid w:val="6770394B"/>
    <w:rsid w:val="677191D1"/>
    <w:rsid w:val="67765E90"/>
    <w:rsid w:val="677B0419"/>
    <w:rsid w:val="67872DBD"/>
    <w:rsid w:val="6788763E"/>
    <w:rsid w:val="67903DBD"/>
    <w:rsid w:val="679276EF"/>
    <w:rsid w:val="6792B0A6"/>
    <w:rsid w:val="679C1387"/>
    <w:rsid w:val="679D8894"/>
    <w:rsid w:val="67A0C2D7"/>
    <w:rsid w:val="67A2F4B3"/>
    <w:rsid w:val="67A45E14"/>
    <w:rsid w:val="67A943FA"/>
    <w:rsid w:val="67ACAE0F"/>
    <w:rsid w:val="67B19CBB"/>
    <w:rsid w:val="67B5496C"/>
    <w:rsid w:val="67B5BF63"/>
    <w:rsid w:val="67B749C5"/>
    <w:rsid w:val="67B8A43A"/>
    <w:rsid w:val="67C89EA1"/>
    <w:rsid w:val="67CA0F7E"/>
    <w:rsid w:val="67CA8D6C"/>
    <w:rsid w:val="67CDEE6C"/>
    <w:rsid w:val="67D4C7F9"/>
    <w:rsid w:val="67DCD31A"/>
    <w:rsid w:val="67E9E006"/>
    <w:rsid w:val="67EC7720"/>
    <w:rsid w:val="67F0B3C0"/>
    <w:rsid w:val="67F49465"/>
    <w:rsid w:val="67F4E0DB"/>
    <w:rsid w:val="67F6350C"/>
    <w:rsid w:val="67FEDC02"/>
    <w:rsid w:val="6801C99C"/>
    <w:rsid w:val="680640B7"/>
    <w:rsid w:val="6809F5E0"/>
    <w:rsid w:val="681D1E42"/>
    <w:rsid w:val="681D3BE6"/>
    <w:rsid w:val="6821666D"/>
    <w:rsid w:val="682265BB"/>
    <w:rsid w:val="68234EF8"/>
    <w:rsid w:val="68336271"/>
    <w:rsid w:val="683A6FB0"/>
    <w:rsid w:val="683B7492"/>
    <w:rsid w:val="683F0E3C"/>
    <w:rsid w:val="68496D35"/>
    <w:rsid w:val="68557F3E"/>
    <w:rsid w:val="685E2A8B"/>
    <w:rsid w:val="686087EC"/>
    <w:rsid w:val="68699147"/>
    <w:rsid w:val="686DECB9"/>
    <w:rsid w:val="68705FE4"/>
    <w:rsid w:val="68709574"/>
    <w:rsid w:val="6876320A"/>
    <w:rsid w:val="68792935"/>
    <w:rsid w:val="688AD4C8"/>
    <w:rsid w:val="688FEE78"/>
    <w:rsid w:val="68900F98"/>
    <w:rsid w:val="6894071C"/>
    <w:rsid w:val="689A0125"/>
    <w:rsid w:val="68A2D419"/>
    <w:rsid w:val="68A7516E"/>
    <w:rsid w:val="68AD0733"/>
    <w:rsid w:val="68AE272B"/>
    <w:rsid w:val="68B42AE2"/>
    <w:rsid w:val="68B873EF"/>
    <w:rsid w:val="68B8B70F"/>
    <w:rsid w:val="68B8E8C1"/>
    <w:rsid w:val="68BCA2B6"/>
    <w:rsid w:val="68C1F23D"/>
    <w:rsid w:val="68C9C4DF"/>
    <w:rsid w:val="68D32A3E"/>
    <w:rsid w:val="68D67688"/>
    <w:rsid w:val="68DB1354"/>
    <w:rsid w:val="68DB2883"/>
    <w:rsid w:val="68E18AFA"/>
    <w:rsid w:val="68EF1DDC"/>
    <w:rsid w:val="68EF2C94"/>
    <w:rsid w:val="68F598A4"/>
    <w:rsid w:val="68F99CF7"/>
    <w:rsid w:val="6903BA24"/>
    <w:rsid w:val="690D4DA4"/>
    <w:rsid w:val="690E46A8"/>
    <w:rsid w:val="690E6F02"/>
    <w:rsid w:val="6914EA54"/>
    <w:rsid w:val="692643CA"/>
    <w:rsid w:val="69362290"/>
    <w:rsid w:val="693B5E72"/>
    <w:rsid w:val="693C9EBA"/>
    <w:rsid w:val="6940809C"/>
    <w:rsid w:val="69444607"/>
    <w:rsid w:val="69482112"/>
    <w:rsid w:val="6948C2CF"/>
    <w:rsid w:val="694A54EF"/>
    <w:rsid w:val="694A5F2E"/>
    <w:rsid w:val="6952CA82"/>
    <w:rsid w:val="6952D674"/>
    <w:rsid w:val="69538BBF"/>
    <w:rsid w:val="6958553F"/>
    <w:rsid w:val="6959C7FF"/>
    <w:rsid w:val="6959F9AD"/>
    <w:rsid w:val="695F284C"/>
    <w:rsid w:val="695FBC2F"/>
    <w:rsid w:val="696A2DF6"/>
    <w:rsid w:val="69701E11"/>
    <w:rsid w:val="697409FA"/>
    <w:rsid w:val="69755A04"/>
    <w:rsid w:val="697A3199"/>
    <w:rsid w:val="697AC751"/>
    <w:rsid w:val="697C2E74"/>
    <w:rsid w:val="69808D38"/>
    <w:rsid w:val="69858FA5"/>
    <w:rsid w:val="698DE1A8"/>
    <w:rsid w:val="6991E3C6"/>
    <w:rsid w:val="6996FC83"/>
    <w:rsid w:val="6999E913"/>
    <w:rsid w:val="699E09A9"/>
    <w:rsid w:val="69A065FD"/>
    <w:rsid w:val="69A245E3"/>
    <w:rsid w:val="69B03A62"/>
    <w:rsid w:val="69B5E66D"/>
    <w:rsid w:val="69C0D9B8"/>
    <w:rsid w:val="69C85AEA"/>
    <w:rsid w:val="69CCAD44"/>
    <w:rsid w:val="69CD50EA"/>
    <w:rsid w:val="69D137D5"/>
    <w:rsid w:val="69DE7F31"/>
    <w:rsid w:val="69E010A2"/>
    <w:rsid w:val="69E09191"/>
    <w:rsid w:val="69E1E39A"/>
    <w:rsid w:val="69E7B11F"/>
    <w:rsid w:val="69EE7E56"/>
    <w:rsid w:val="69FC06CB"/>
    <w:rsid w:val="69FF9F69"/>
    <w:rsid w:val="6A015B31"/>
    <w:rsid w:val="6A04349C"/>
    <w:rsid w:val="6A05D74C"/>
    <w:rsid w:val="6A0B6DC4"/>
    <w:rsid w:val="6A0EFD14"/>
    <w:rsid w:val="6A10118B"/>
    <w:rsid w:val="6A187362"/>
    <w:rsid w:val="6A25BEA7"/>
    <w:rsid w:val="6A2757AB"/>
    <w:rsid w:val="6A2C33CF"/>
    <w:rsid w:val="6A2FA343"/>
    <w:rsid w:val="6A37A131"/>
    <w:rsid w:val="6A3A5949"/>
    <w:rsid w:val="6A4025EE"/>
    <w:rsid w:val="6A41A19C"/>
    <w:rsid w:val="6A45A21A"/>
    <w:rsid w:val="6A4BBC51"/>
    <w:rsid w:val="6A4C0FC1"/>
    <w:rsid w:val="6A51A054"/>
    <w:rsid w:val="6A52F7A3"/>
    <w:rsid w:val="6A560445"/>
    <w:rsid w:val="6A5A4FF5"/>
    <w:rsid w:val="6A5B2420"/>
    <w:rsid w:val="6A61042D"/>
    <w:rsid w:val="6A611E65"/>
    <w:rsid w:val="6A659C47"/>
    <w:rsid w:val="6A6746D4"/>
    <w:rsid w:val="6A67AB6F"/>
    <w:rsid w:val="6A6843F8"/>
    <w:rsid w:val="6A691A0C"/>
    <w:rsid w:val="6A719D56"/>
    <w:rsid w:val="6A73C2A6"/>
    <w:rsid w:val="6A7AB880"/>
    <w:rsid w:val="6A7D943F"/>
    <w:rsid w:val="6A7DC580"/>
    <w:rsid w:val="6A7EE312"/>
    <w:rsid w:val="6A7FAFFB"/>
    <w:rsid w:val="6A8387D6"/>
    <w:rsid w:val="6A8651D7"/>
    <w:rsid w:val="6A86DEC3"/>
    <w:rsid w:val="6A894E69"/>
    <w:rsid w:val="6A8B9006"/>
    <w:rsid w:val="6A8FA8C5"/>
    <w:rsid w:val="6A90347F"/>
    <w:rsid w:val="6A9787FD"/>
    <w:rsid w:val="6A9C89B6"/>
    <w:rsid w:val="6AA34FB4"/>
    <w:rsid w:val="6AA76E80"/>
    <w:rsid w:val="6AA8A695"/>
    <w:rsid w:val="6AACB091"/>
    <w:rsid w:val="6AB1E754"/>
    <w:rsid w:val="6AB37E1B"/>
    <w:rsid w:val="6AB8E3C8"/>
    <w:rsid w:val="6AB9999F"/>
    <w:rsid w:val="6ABD834B"/>
    <w:rsid w:val="6ABE0EFD"/>
    <w:rsid w:val="6AC01BAD"/>
    <w:rsid w:val="6ACD04A5"/>
    <w:rsid w:val="6ACE76B8"/>
    <w:rsid w:val="6AE319C6"/>
    <w:rsid w:val="6AE33FFA"/>
    <w:rsid w:val="6AE43B84"/>
    <w:rsid w:val="6AE806C9"/>
    <w:rsid w:val="6AE918CC"/>
    <w:rsid w:val="6AEA66EF"/>
    <w:rsid w:val="6AF1004D"/>
    <w:rsid w:val="6AF1F8DA"/>
    <w:rsid w:val="6AF345BD"/>
    <w:rsid w:val="6AFC05D8"/>
    <w:rsid w:val="6B0020FE"/>
    <w:rsid w:val="6B0095A2"/>
    <w:rsid w:val="6B05F5C0"/>
    <w:rsid w:val="6B06DCF3"/>
    <w:rsid w:val="6B07D55C"/>
    <w:rsid w:val="6B1525C1"/>
    <w:rsid w:val="6B16861D"/>
    <w:rsid w:val="6B17216D"/>
    <w:rsid w:val="6B1724B4"/>
    <w:rsid w:val="6B18A08F"/>
    <w:rsid w:val="6B1A346B"/>
    <w:rsid w:val="6B1BDC1C"/>
    <w:rsid w:val="6B1BDF0F"/>
    <w:rsid w:val="6B1E4E39"/>
    <w:rsid w:val="6B2345C1"/>
    <w:rsid w:val="6B23E9B5"/>
    <w:rsid w:val="6B2C6206"/>
    <w:rsid w:val="6B2ED9DF"/>
    <w:rsid w:val="6B311900"/>
    <w:rsid w:val="6B32CCE4"/>
    <w:rsid w:val="6B42A268"/>
    <w:rsid w:val="6B489EE7"/>
    <w:rsid w:val="6B4AD741"/>
    <w:rsid w:val="6B4EBE22"/>
    <w:rsid w:val="6B52DF2F"/>
    <w:rsid w:val="6B53269B"/>
    <w:rsid w:val="6B54495C"/>
    <w:rsid w:val="6B56E395"/>
    <w:rsid w:val="6B5BC652"/>
    <w:rsid w:val="6B5CFDD6"/>
    <w:rsid w:val="6B673144"/>
    <w:rsid w:val="6B68D262"/>
    <w:rsid w:val="6B6AC32D"/>
    <w:rsid w:val="6B6B21F4"/>
    <w:rsid w:val="6B6E0399"/>
    <w:rsid w:val="6B735D85"/>
    <w:rsid w:val="6B75B966"/>
    <w:rsid w:val="6B7F1482"/>
    <w:rsid w:val="6B80BF75"/>
    <w:rsid w:val="6B8AF844"/>
    <w:rsid w:val="6B904492"/>
    <w:rsid w:val="6B944A70"/>
    <w:rsid w:val="6B95DB1D"/>
    <w:rsid w:val="6B973316"/>
    <w:rsid w:val="6B9906DA"/>
    <w:rsid w:val="6B9BD12C"/>
    <w:rsid w:val="6B9F10CF"/>
    <w:rsid w:val="6B9F49EB"/>
    <w:rsid w:val="6BAA1E70"/>
    <w:rsid w:val="6BB05B1D"/>
    <w:rsid w:val="6BB33982"/>
    <w:rsid w:val="6BB6FEA6"/>
    <w:rsid w:val="6BB76297"/>
    <w:rsid w:val="6BBD9022"/>
    <w:rsid w:val="6BD30AF9"/>
    <w:rsid w:val="6BDC3884"/>
    <w:rsid w:val="6BE1A8BE"/>
    <w:rsid w:val="6BE2AFD5"/>
    <w:rsid w:val="6BE2F74F"/>
    <w:rsid w:val="6BE38B9F"/>
    <w:rsid w:val="6BE4DE17"/>
    <w:rsid w:val="6BE5ECF6"/>
    <w:rsid w:val="6BE6610D"/>
    <w:rsid w:val="6BE79CDC"/>
    <w:rsid w:val="6BECC94B"/>
    <w:rsid w:val="6BF6D496"/>
    <w:rsid w:val="6BF8F9B6"/>
    <w:rsid w:val="6BFD585B"/>
    <w:rsid w:val="6BFDEA65"/>
    <w:rsid w:val="6BFEEA5C"/>
    <w:rsid w:val="6C063D95"/>
    <w:rsid w:val="6C0A0513"/>
    <w:rsid w:val="6C17CEDA"/>
    <w:rsid w:val="6C1F97EA"/>
    <w:rsid w:val="6C2B322A"/>
    <w:rsid w:val="6C2B846E"/>
    <w:rsid w:val="6C2D7538"/>
    <w:rsid w:val="6C2F8AE2"/>
    <w:rsid w:val="6C36A760"/>
    <w:rsid w:val="6C376F26"/>
    <w:rsid w:val="6C3825E4"/>
    <w:rsid w:val="6C3A77F9"/>
    <w:rsid w:val="6C3AADF8"/>
    <w:rsid w:val="6C488CAC"/>
    <w:rsid w:val="6C619E43"/>
    <w:rsid w:val="6C6257FE"/>
    <w:rsid w:val="6C67FBCB"/>
    <w:rsid w:val="6C747499"/>
    <w:rsid w:val="6C7A0242"/>
    <w:rsid w:val="6C7D216E"/>
    <w:rsid w:val="6C81BECA"/>
    <w:rsid w:val="6C874014"/>
    <w:rsid w:val="6C8A98E5"/>
    <w:rsid w:val="6C8CE5E0"/>
    <w:rsid w:val="6C8E7DB7"/>
    <w:rsid w:val="6C96F5C0"/>
    <w:rsid w:val="6C9ED638"/>
    <w:rsid w:val="6CA0BF50"/>
    <w:rsid w:val="6CA17B69"/>
    <w:rsid w:val="6CA3DB87"/>
    <w:rsid w:val="6CAB64D1"/>
    <w:rsid w:val="6CAE4BF6"/>
    <w:rsid w:val="6CB74E82"/>
    <w:rsid w:val="6CB8DE52"/>
    <w:rsid w:val="6CBC89E7"/>
    <w:rsid w:val="6CC0C940"/>
    <w:rsid w:val="6CC22123"/>
    <w:rsid w:val="6CC702F6"/>
    <w:rsid w:val="6CD3044C"/>
    <w:rsid w:val="6CD4FCBE"/>
    <w:rsid w:val="6CD60181"/>
    <w:rsid w:val="6CD621EA"/>
    <w:rsid w:val="6CDD893B"/>
    <w:rsid w:val="6CDEC69B"/>
    <w:rsid w:val="6CE31DDA"/>
    <w:rsid w:val="6CE3AA9E"/>
    <w:rsid w:val="6CE906E2"/>
    <w:rsid w:val="6CEE35AD"/>
    <w:rsid w:val="6CF05DB6"/>
    <w:rsid w:val="6CF416D3"/>
    <w:rsid w:val="6CF7D96B"/>
    <w:rsid w:val="6CFB3506"/>
    <w:rsid w:val="6CFEE8B5"/>
    <w:rsid w:val="6D0A3111"/>
    <w:rsid w:val="6D0C4076"/>
    <w:rsid w:val="6D10DD40"/>
    <w:rsid w:val="6D11A910"/>
    <w:rsid w:val="6D171C29"/>
    <w:rsid w:val="6D1B8A53"/>
    <w:rsid w:val="6D1C6C89"/>
    <w:rsid w:val="6D1CD1ED"/>
    <w:rsid w:val="6D20577C"/>
    <w:rsid w:val="6D2A4FB4"/>
    <w:rsid w:val="6D2AEFF4"/>
    <w:rsid w:val="6D3C8415"/>
    <w:rsid w:val="6D439BA3"/>
    <w:rsid w:val="6D458C23"/>
    <w:rsid w:val="6D4A5E56"/>
    <w:rsid w:val="6D4DC21D"/>
    <w:rsid w:val="6D4F3560"/>
    <w:rsid w:val="6D51697E"/>
    <w:rsid w:val="6D51C2AC"/>
    <w:rsid w:val="6D579A3E"/>
    <w:rsid w:val="6D58702E"/>
    <w:rsid w:val="6D58A651"/>
    <w:rsid w:val="6D58FECA"/>
    <w:rsid w:val="6D5987C6"/>
    <w:rsid w:val="6D59D78F"/>
    <w:rsid w:val="6D5A00B3"/>
    <w:rsid w:val="6D5C49F6"/>
    <w:rsid w:val="6D60B6D8"/>
    <w:rsid w:val="6D63C071"/>
    <w:rsid w:val="6D6700CE"/>
    <w:rsid w:val="6D6B307B"/>
    <w:rsid w:val="6D6D3E42"/>
    <w:rsid w:val="6D6DF754"/>
    <w:rsid w:val="6D70CD76"/>
    <w:rsid w:val="6D7611C6"/>
    <w:rsid w:val="6D76D525"/>
    <w:rsid w:val="6D888535"/>
    <w:rsid w:val="6D893542"/>
    <w:rsid w:val="6D8DA507"/>
    <w:rsid w:val="6D92D2B8"/>
    <w:rsid w:val="6D939533"/>
    <w:rsid w:val="6D95C74D"/>
    <w:rsid w:val="6D97C1BB"/>
    <w:rsid w:val="6D9D9E33"/>
    <w:rsid w:val="6DA104C8"/>
    <w:rsid w:val="6DA163E8"/>
    <w:rsid w:val="6DA52765"/>
    <w:rsid w:val="6DA89971"/>
    <w:rsid w:val="6DA8AFBA"/>
    <w:rsid w:val="6DAA1121"/>
    <w:rsid w:val="6DAAA54B"/>
    <w:rsid w:val="6DB133E9"/>
    <w:rsid w:val="6DB41AC9"/>
    <w:rsid w:val="6DBB0AF2"/>
    <w:rsid w:val="6DBCEFFE"/>
    <w:rsid w:val="6DBEED8B"/>
    <w:rsid w:val="6DC29238"/>
    <w:rsid w:val="6DC9D28C"/>
    <w:rsid w:val="6DD4C199"/>
    <w:rsid w:val="6DD59E28"/>
    <w:rsid w:val="6DD88B44"/>
    <w:rsid w:val="6DD96943"/>
    <w:rsid w:val="6DDCFF7C"/>
    <w:rsid w:val="6DDD69B2"/>
    <w:rsid w:val="6DDF33E9"/>
    <w:rsid w:val="6DDF6BD4"/>
    <w:rsid w:val="6DE45852"/>
    <w:rsid w:val="6DE45EF7"/>
    <w:rsid w:val="6DE59275"/>
    <w:rsid w:val="6DEFE497"/>
    <w:rsid w:val="6DF56259"/>
    <w:rsid w:val="6DF638C7"/>
    <w:rsid w:val="6DF698F7"/>
    <w:rsid w:val="6DFD73FE"/>
    <w:rsid w:val="6DFDA4C0"/>
    <w:rsid w:val="6E00A322"/>
    <w:rsid w:val="6E0419DD"/>
    <w:rsid w:val="6E053FC9"/>
    <w:rsid w:val="6E119E15"/>
    <w:rsid w:val="6E14890B"/>
    <w:rsid w:val="6E197748"/>
    <w:rsid w:val="6E2C1A18"/>
    <w:rsid w:val="6E2D4E0E"/>
    <w:rsid w:val="6E31D9CB"/>
    <w:rsid w:val="6E36F689"/>
    <w:rsid w:val="6E39F722"/>
    <w:rsid w:val="6E3BDBD2"/>
    <w:rsid w:val="6E3C0D68"/>
    <w:rsid w:val="6E3F5A04"/>
    <w:rsid w:val="6E41C560"/>
    <w:rsid w:val="6E450127"/>
    <w:rsid w:val="6E51B014"/>
    <w:rsid w:val="6E54913E"/>
    <w:rsid w:val="6E54BAC8"/>
    <w:rsid w:val="6E56684E"/>
    <w:rsid w:val="6E5B385C"/>
    <w:rsid w:val="6E5FC284"/>
    <w:rsid w:val="6E6F1ED0"/>
    <w:rsid w:val="6E739600"/>
    <w:rsid w:val="6E742F04"/>
    <w:rsid w:val="6E7486A5"/>
    <w:rsid w:val="6E767788"/>
    <w:rsid w:val="6E7C89D4"/>
    <w:rsid w:val="6E818597"/>
    <w:rsid w:val="6E8224CF"/>
    <w:rsid w:val="6E84BD38"/>
    <w:rsid w:val="6E85CF2B"/>
    <w:rsid w:val="6E8CC7B1"/>
    <w:rsid w:val="6E99FCC0"/>
    <w:rsid w:val="6EA29552"/>
    <w:rsid w:val="6EA3FCEB"/>
    <w:rsid w:val="6EAA3CC8"/>
    <w:rsid w:val="6EACADA1"/>
    <w:rsid w:val="6EAF4E5F"/>
    <w:rsid w:val="6EB4A37C"/>
    <w:rsid w:val="6EB7D747"/>
    <w:rsid w:val="6EBB11DD"/>
    <w:rsid w:val="6EBF22E2"/>
    <w:rsid w:val="6EC0D9F1"/>
    <w:rsid w:val="6EC0F1C2"/>
    <w:rsid w:val="6EC3EF3C"/>
    <w:rsid w:val="6EC8C548"/>
    <w:rsid w:val="6ECE0F45"/>
    <w:rsid w:val="6ED62CEA"/>
    <w:rsid w:val="6ED9D2D6"/>
    <w:rsid w:val="6EDA68F7"/>
    <w:rsid w:val="6EDAF791"/>
    <w:rsid w:val="6EDEA949"/>
    <w:rsid w:val="6EE3D331"/>
    <w:rsid w:val="6EEB8D7B"/>
    <w:rsid w:val="6EF25AB8"/>
    <w:rsid w:val="6EF44344"/>
    <w:rsid w:val="6EFA4A00"/>
    <w:rsid w:val="6EFD3120"/>
    <w:rsid w:val="6EFF399E"/>
    <w:rsid w:val="6F02D33D"/>
    <w:rsid w:val="6F0C8C94"/>
    <w:rsid w:val="6F192AF4"/>
    <w:rsid w:val="6F1A2ACF"/>
    <w:rsid w:val="6F1CD218"/>
    <w:rsid w:val="6F1FAF3F"/>
    <w:rsid w:val="6F2031D6"/>
    <w:rsid w:val="6F24EA3A"/>
    <w:rsid w:val="6F2CC523"/>
    <w:rsid w:val="6F30F39F"/>
    <w:rsid w:val="6F3668C5"/>
    <w:rsid w:val="6F3AEBA4"/>
    <w:rsid w:val="6F4CDD43"/>
    <w:rsid w:val="6F5426C9"/>
    <w:rsid w:val="6F55A61D"/>
    <w:rsid w:val="6F59E4F1"/>
    <w:rsid w:val="6F5AB645"/>
    <w:rsid w:val="6F5D590C"/>
    <w:rsid w:val="6F60C601"/>
    <w:rsid w:val="6F776545"/>
    <w:rsid w:val="6F7C9BA0"/>
    <w:rsid w:val="6F7F981A"/>
    <w:rsid w:val="6F867356"/>
    <w:rsid w:val="6F8FD9D6"/>
    <w:rsid w:val="6F90B5BE"/>
    <w:rsid w:val="6F93EAAE"/>
    <w:rsid w:val="6F960D18"/>
    <w:rsid w:val="6F9976B2"/>
    <w:rsid w:val="6F9BD078"/>
    <w:rsid w:val="6FA3C3FF"/>
    <w:rsid w:val="6FA4041C"/>
    <w:rsid w:val="6FA4CCF8"/>
    <w:rsid w:val="6FA9E3D5"/>
    <w:rsid w:val="6FAC088E"/>
    <w:rsid w:val="6FB0AC30"/>
    <w:rsid w:val="6FB52115"/>
    <w:rsid w:val="6FB6A71A"/>
    <w:rsid w:val="6FBA01DE"/>
    <w:rsid w:val="6FBDE50E"/>
    <w:rsid w:val="6FC522C6"/>
    <w:rsid w:val="6FC64DEC"/>
    <w:rsid w:val="6FCCA809"/>
    <w:rsid w:val="6FCFA03A"/>
    <w:rsid w:val="6FDB7FA7"/>
    <w:rsid w:val="6FDDB708"/>
    <w:rsid w:val="6FE98944"/>
    <w:rsid w:val="6FF5C48A"/>
    <w:rsid w:val="6FF744DB"/>
    <w:rsid w:val="6FF7D4A6"/>
    <w:rsid w:val="6FF8791F"/>
    <w:rsid w:val="6FFB74CB"/>
    <w:rsid w:val="6FFD10C8"/>
    <w:rsid w:val="6FFD75B9"/>
    <w:rsid w:val="70006D84"/>
    <w:rsid w:val="7000EC32"/>
    <w:rsid w:val="70048B97"/>
    <w:rsid w:val="7010420F"/>
    <w:rsid w:val="7012DAD9"/>
    <w:rsid w:val="70132E38"/>
    <w:rsid w:val="70143B22"/>
    <w:rsid w:val="7014AC24"/>
    <w:rsid w:val="70162617"/>
    <w:rsid w:val="701908DF"/>
    <w:rsid w:val="701CCE11"/>
    <w:rsid w:val="701F20EA"/>
    <w:rsid w:val="702F4E8F"/>
    <w:rsid w:val="70318201"/>
    <w:rsid w:val="7035D3B9"/>
    <w:rsid w:val="70365317"/>
    <w:rsid w:val="703C77C7"/>
    <w:rsid w:val="7040FC18"/>
    <w:rsid w:val="70487E02"/>
    <w:rsid w:val="704CBE00"/>
    <w:rsid w:val="704FD768"/>
    <w:rsid w:val="7050906F"/>
    <w:rsid w:val="70533B69"/>
    <w:rsid w:val="705493CF"/>
    <w:rsid w:val="7062310E"/>
    <w:rsid w:val="70643AAB"/>
    <w:rsid w:val="70662F2D"/>
    <w:rsid w:val="7072BE33"/>
    <w:rsid w:val="7078D771"/>
    <w:rsid w:val="707D95CB"/>
    <w:rsid w:val="708898B9"/>
    <w:rsid w:val="708CFB26"/>
    <w:rsid w:val="7093D259"/>
    <w:rsid w:val="7097B20C"/>
    <w:rsid w:val="709CF529"/>
    <w:rsid w:val="709FD4B7"/>
    <w:rsid w:val="70A334E8"/>
    <w:rsid w:val="70A7E234"/>
    <w:rsid w:val="70AA170C"/>
    <w:rsid w:val="70AC7FAA"/>
    <w:rsid w:val="70AFCA9F"/>
    <w:rsid w:val="70B5BDE0"/>
    <w:rsid w:val="70B6631D"/>
    <w:rsid w:val="70BB1743"/>
    <w:rsid w:val="70BB9B88"/>
    <w:rsid w:val="70C531F3"/>
    <w:rsid w:val="70C91A06"/>
    <w:rsid w:val="70CD7965"/>
    <w:rsid w:val="70D10A73"/>
    <w:rsid w:val="70DCBC70"/>
    <w:rsid w:val="70EC4760"/>
    <w:rsid w:val="70EDB6C9"/>
    <w:rsid w:val="70EEF59F"/>
    <w:rsid w:val="70F0A6E9"/>
    <w:rsid w:val="70F29B32"/>
    <w:rsid w:val="70F4A68A"/>
    <w:rsid w:val="70F55F55"/>
    <w:rsid w:val="70F8A879"/>
    <w:rsid w:val="70FA4A9F"/>
    <w:rsid w:val="70FDB653"/>
    <w:rsid w:val="70FEFBE6"/>
    <w:rsid w:val="71085C93"/>
    <w:rsid w:val="71093800"/>
    <w:rsid w:val="710A2510"/>
    <w:rsid w:val="710BAA33"/>
    <w:rsid w:val="7112C457"/>
    <w:rsid w:val="711665FD"/>
    <w:rsid w:val="711899A8"/>
    <w:rsid w:val="711BFC6F"/>
    <w:rsid w:val="711D1FA1"/>
    <w:rsid w:val="71208A2C"/>
    <w:rsid w:val="712E3235"/>
    <w:rsid w:val="7133E001"/>
    <w:rsid w:val="7135FEE4"/>
    <w:rsid w:val="71399DF8"/>
    <w:rsid w:val="71437975"/>
    <w:rsid w:val="71465B0D"/>
    <w:rsid w:val="7148DBDC"/>
    <w:rsid w:val="714C0CB2"/>
    <w:rsid w:val="714C11C5"/>
    <w:rsid w:val="714D9E71"/>
    <w:rsid w:val="714F1727"/>
    <w:rsid w:val="7150A10B"/>
    <w:rsid w:val="71523E29"/>
    <w:rsid w:val="7153E292"/>
    <w:rsid w:val="71553C95"/>
    <w:rsid w:val="7156E4FD"/>
    <w:rsid w:val="71578046"/>
    <w:rsid w:val="716002CB"/>
    <w:rsid w:val="71643054"/>
    <w:rsid w:val="7166DB95"/>
    <w:rsid w:val="7169BB54"/>
    <w:rsid w:val="716FFB0B"/>
    <w:rsid w:val="71775008"/>
    <w:rsid w:val="717B9966"/>
    <w:rsid w:val="717C672E"/>
    <w:rsid w:val="7182E15E"/>
    <w:rsid w:val="718BBFB8"/>
    <w:rsid w:val="7193BD56"/>
    <w:rsid w:val="71975BC9"/>
    <w:rsid w:val="719768FA"/>
    <w:rsid w:val="7198B9F4"/>
    <w:rsid w:val="7199BEF9"/>
    <w:rsid w:val="71A58A39"/>
    <w:rsid w:val="71A78B15"/>
    <w:rsid w:val="71AA78E1"/>
    <w:rsid w:val="71B1E067"/>
    <w:rsid w:val="71B24754"/>
    <w:rsid w:val="71C1A964"/>
    <w:rsid w:val="71C47B48"/>
    <w:rsid w:val="71C49D89"/>
    <w:rsid w:val="71CBC120"/>
    <w:rsid w:val="71D060FA"/>
    <w:rsid w:val="71D3D42E"/>
    <w:rsid w:val="71DB91AE"/>
    <w:rsid w:val="71DDC4EA"/>
    <w:rsid w:val="71E2FDCE"/>
    <w:rsid w:val="71E5DD09"/>
    <w:rsid w:val="71EF64A3"/>
    <w:rsid w:val="71F6D7E6"/>
    <w:rsid w:val="71FC1AEC"/>
    <w:rsid w:val="72006425"/>
    <w:rsid w:val="720211D4"/>
    <w:rsid w:val="7208D1C0"/>
    <w:rsid w:val="7213BB6F"/>
    <w:rsid w:val="7215A108"/>
    <w:rsid w:val="721AE8D7"/>
    <w:rsid w:val="72215A43"/>
    <w:rsid w:val="7222483A"/>
    <w:rsid w:val="72227F7D"/>
    <w:rsid w:val="72238ABC"/>
    <w:rsid w:val="72278E10"/>
    <w:rsid w:val="72290A30"/>
    <w:rsid w:val="722A943B"/>
    <w:rsid w:val="722AA13F"/>
    <w:rsid w:val="722B3216"/>
    <w:rsid w:val="722C39AF"/>
    <w:rsid w:val="722E34D1"/>
    <w:rsid w:val="7235AE83"/>
    <w:rsid w:val="7235E6DB"/>
    <w:rsid w:val="723BD830"/>
    <w:rsid w:val="72419AB7"/>
    <w:rsid w:val="724B807F"/>
    <w:rsid w:val="724D0DA8"/>
    <w:rsid w:val="7254F321"/>
    <w:rsid w:val="7258652D"/>
    <w:rsid w:val="7259FA15"/>
    <w:rsid w:val="725A967E"/>
    <w:rsid w:val="725B037F"/>
    <w:rsid w:val="725C3599"/>
    <w:rsid w:val="7262C186"/>
    <w:rsid w:val="7263C8D9"/>
    <w:rsid w:val="7279FE41"/>
    <w:rsid w:val="7285931A"/>
    <w:rsid w:val="7296CD30"/>
    <w:rsid w:val="729A98D5"/>
    <w:rsid w:val="729FC475"/>
    <w:rsid w:val="72A5E2E2"/>
    <w:rsid w:val="72AC1607"/>
    <w:rsid w:val="72B3197F"/>
    <w:rsid w:val="72B3E834"/>
    <w:rsid w:val="72B44199"/>
    <w:rsid w:val="72B8053E"/>
    <w:rsid w:val="72B94376"/>
    <w:rsid w:val="72C29EFC"/>
    <w:rsid w:val="72DC6500"/>
    <w:rsid w:val="72DEC459"/>
    <w:rsid w:val="72DFB820"/>
    <w:rsid w:val="72E6046E"/>
    <w:rsid w:val="72EACE7E"/>
    <w:rsid w:val="72EE4E20"/>
    <w:rsid w:val="72F652E7"/>
    <w:rsid w:val="72FB5F49"/>
    <w:rsid w:val="7303B358"/>
    <w:rsid w:val="730C87F8"/>
    <w:rsid w:val="7312FDE3"/>
    <w:rsid w:val="73151E4D"/>
    <w:rsid w:val="731652C1"/>
    <w:rsid w:val="731854BC"/>
    <w:rsid w:val="73202CFF"/>
    <w:rsid w:val="732226BB"/>
    <w:rsid w:val="7325CF25"/>
    <w:rsid w:val="732D2BE3"/>
    <w:rsid w:val="7332FCC6"/>
    <w:rsid w:val="733649F4"/>
    <w:rsid w:val="73378F6A"/>
    <w:rsid w:val="7342932B"/>
    <w:rsid w:val="7348D682"/>
    <w:rsid w:val="7351E8E0"/>
    <w:rsid w:val="7356CAFF"/>
    <w:rsid w:val="7357F503"/>
    <w:rsid w:val="7358FE82"/>
    <w:rsid w:val="735A9C20"/>
    <w:rsid w:val="736492F9"/>
    <w:rsid w:val="7369EC53"/>
    <w:rsid w:val="736B5CB5"/>
    <w:rsid w:val="736DC113"/>
    <w:rsid w:val="73721D59"/>
    <w:rsid w:val="73734774"/>
    <w:rsid w:val="737348F0"/>
    <w:rsid w:val="73756572"/>
    <w:rsid w:val="7377620F"/>
    <w:rsid w:val="7377C620"/>
    <w:rsid w:val="737AC8F5"/>
    <w:rsid w:val="737ADD9A"/>
    <w:rsid w:val="737CC81D"/>
    <w:rsid w:val="737FEBF3"/>
    <w:rsid w:val="73806C7A"/>
    <w:rsid w:val="7380A850"/>
    <w:rsid w:val="7383441A"/>
    <w:rsid w:val="738D8534"/>
    <w:rsid w:val="738EA599"/>
    <w:rsid w:val="738EA90A"/>
    <w:rsid w:val="739329DE"/>
    <w:rsid w:val="7395D997"/>
    <w:rsid w:val="7396ECC4"/>
    <w:rsid w:val="739B1139"/>
    <w:rsid w:val="73A2A407"/>
    <w:rsid w:val="73A8BA43"/>
    <w:rsid w:val="73ACC2FB"/>
    <w:rsid w:val="73B0237A"/>
    <w:rsid w:val="73BA4063"/>
    <w:rsid w:val="73BCA28F"/>
    <w:rsid w:val="73C5A1FF"/>
    <w:rsid w:val="73CB297B"/>
    <w:rsid w:val="73DD5132"/>
    <w:rsid w:val="73DD7C71"/>
    <w:rsid w:val="73E27FE8"/>
    <w:rsid w:val="73E338F0"/>
    <w:rsid w:val="73E777BC"/>
    <w:rsid w:val="73E8D7BE"/>
    <w:rsid w:val="73EB759C"/>
    <w:rsid w:val="73F0C0A7"/>
    <w:rsid w:val="73F26CFD"/>
    <w:rsid w:val="73F7AF2E"/>
    <w:rsid w:val="73FC9366"/>
    <w:rsid w:val="73FCE68B"/>
    <w:rsid w:val="73FDA9F1"/>
    <w:rsid w:val="7403E99B"/>
    <w:rsid w:val="740798AE"/>
    <w:rsid w:val="740A182F"/>
    <w:rsid w:val="740A5DE9"/>
    <w:rsid w:val="740B222A"/>
    <w:rsid w:val="740B2294"/>
    <w:rsid w:val="740BB718"/>
    <w:rsid w:val="7411A068"/>
    <w:rsid w:val="74164747"/>
    <w:rsid w:val="74165183"/>
    <w:rsid w:val="74188C71"/>
    <w:rsid w:val="741E4B24"/>
    <w:rsid w:val="741F9F57"/>
    <w:rsid w:val="74289293"/>
    <w:rsid w:val="74311043"/>
    <w:rsid w:val="7437B55F"/>
    <w:rsid w:val="743A9CBC"/>
    <w:rsid w:val="743B030D"/>
    <w:rsid w:val="743BBCD8"/>
    <w:rsid w:val="743D44B7"/>
    <w:rsid w:val="743FD244"/>
    <w:rsid w:val="7441521B"/>
    <w:rsid w:val="74454DCB"/>
    <w:rsid w:val="74480621"/>
    <w:rsid w:val="744C15BB"/>
    <w:rsid w:val="744C1EFC"/>
    <w:rsid w:val="7450E084"/>
    <w:rsid w:val="7457669F"/>
    <w:rsid w:val="7459255F"/>
    <w:rsid w:val="745BF403"/>
    <w:rsid w:val="745D24C4"/>
    <w:rsid w:val="746468E0"/>
    <w:rsid w:val="7466EA72"/>
    <w:rsid w:val="746E9679"/>
    <w:rsid w:val="746F059F"/>
    <w:rsid w:val="7471DA27"/>
    <w:rsid w:val="7472A55C"/>
    <w:rsid w:val="7472B61D"/>
    <w:rsid w:val="7473B97E"/>
    <w:rsid w:val="7481D6E6"/>
    <w:rsid w:val="74882736"/>
    <w:rsid w:val="7488D921"/>
    <w:rsid w:val="748E1122"/>
    <w:rsid w:val="7497E3D8"/>
    <w:rsid w:val="749FAADF"/>
    <w:rsid w:val="74A2DD3D"/>
    <w:rsid w:val="74A5B828"/>
    <w:rsid w:val="74ABEF40"/>
    <w:rsid w:val="74B03D96"/>
    <w:rsid w:val="74B106E4"/>
    <w:rsid w:val="74B74FC9"/>
    <w:rsid w:val="74B8BD7F"/>
    <w:rsid w:val="74BB6762"/>
    <w:rsid w:val="74BD43F4"/>
    <w:rsid w:val="74BD58F6"/>
    <w:rsid w:val="74BE41A3"/>
    <w:rsid w:val="74BFBBA7"/>
    <w:rsid w:val="74C054F7"/>
    <w:rsid w:val="74C20160"/>
    <w:rsid w:val="74C42F6E"/>
    <w:rsid w:val="74C45172"/>
    <w:rsid w:val="74D13933"/>
    <w:rsid w:val="74D6A786"/>
    <w:rsid w:val="74DB2340"/>
    <w:rsid w:val="74DF3A10"/>
    <w:rsid w:val="74DF58AA"/>
    <w:rsid w:val="74E3C34F"/>
    <w:rsid w:val="74F57903"/>
    <w:rsid w:val="74F694BC"/>
    <w:rsid w:val="74FB4D0A"/>
    <w:rsid w:val="74FC3ADB"/>
    <w:rsid w:val="74FDCA73"/>
    <w:rsid w:val="74FF676A"/>
    <w:rsid w:val="75052270"/>
    <w:rsid w:val="75085FCD"/>
    <w:rsid w:val="750A0F6B"/>
    <w:rsid w:val="750AF24D"/>
    <w:rsid w:val="750BAEE6"/>
    <w:rsid w:val="750D5530"/>
    <w:rsid w:val="750E3DAF"/>
    <w:rsid w:val="750F8AD7"/>
    <w:rsid w:val="7511F6F6"/>
    <w:rsid w:val="7516D980"/>
    <w:rsid w:val="7518D3AF"/>
    <w:rsid w:val="7518E6A2"/>
    <w:rsid w:val="751C4BC4"/>
    <w:rsid w:val="75293232"/>
    <w:rsid w:val="752DF2CA"/>
    <w:rsid w:val="752EC3C6"/>
    <w:rsid w:val="7536F766"/>
    <w:rsid w:val="7537DA44"/>
    <w:rsid w:val="754E01AE"/>
    <w:rsid w:val="7553EEB1"/>
    <w:rsid w:val="7554450F"/>
    <w:rsid w:val="7556D045"/>
    <w:rsid w:val="755763D6"/>
    <w:rsid w:val="75590E82"/>
    <w:rsid w:val="755F53F4"/>
    <w:rsid w:val="7562E655"/>
    <w:rsid w:val="756FD0F9"/>
    <w:rsid w:val="75711408"/>
    <w:rsid w:val="7572E609"/>
    <w:rsid w:val="757373F8"/>
    <w:rsid w:val="75783757"/>
    <w:rsid w:val="757EC482"/>
    <w:rsid w:val="7582EC54"/>
    <w:rsid w:val="758436D9"/>
    <w:rsid w:val="758A2A8D"/>
    <w:rsid w:val="758F56C8"/>
    <w:rsid w:val="759A2D60"/>
    <w:rsid w:val="759AE572"/>
    <w:rsid w:val="759CCBF6"/>
    <w:rsid w:val="75A15EFB"/>
    <w:rsid w:val="75A6AFD4"/>
    <w:rsid w:val="75ACC411"/>
    <w:rsid w:val="75ACF4AA"/>
    <w:rsid w:val="75AF94E0"/>
    <w:rsid w:val="75B27FD3"/>
    <w:rsid w:val="75B47FA9"/>
    <w:rsid w:val="75B490A5"/>
    <w:rsid w:val="75B496AC"/>
    <w:rsid w:val="75B5EF22"/>
    <w:rsid w:val="75BF0D56"/>
    <w:rsid w:val="75C922CB"/>
    <w:rsid w:val="75CD721D"/>
    <w:rsid w:val="75CDF3A8"/>
    <w:rsid w:val="75DB2135"/>
    <w:rsid w:val="75DB3252"/>
    <w:rsid w:val="75DCBA12"/>
    <w:rsid w:val="75E0ECB0"/>
    <w:rsid w:val="75E11C86"/>
    <w:rsid w:val="75E2AE06"/>
    <w:rsid w:val="75E7FAE3"/>
    <w:rsid w:val="75E99B44"/>
    <w:rsid w:val="75EAAFE0"/>
    <w:rsid w:val="75ED3ED0"/>
    <w:rsid w:val="75EEE114"/>
    <w:rsid w:val="75F186B8"/>
    <w:rsid w:val="7605CFBA"/>
    <w:rsid w:val="7608EFED"/>
    <w:rsid w:val="760ACC7C"/>
    <w:rsid w:val="760C463C"/>
    <w:rsid w:val="760ECB39"/>
    <w:rsid w:val="7614FFA0"/>
    <w:rsid w:val="761D6FEE"/>
    <w:rsid w:val="761E35F7"/>
    <w:rsid w:val="761F2C66"/>
    <w:rsid w:val="7622E355"/>
    <w:rsid w:val="762535FC"/>
    <w:rsid w:val="76289481"/>
    <w:rsid w:val="762A331E"/>
    <w:rsid w:val="762F3552"/>
    <w:rsid w:val="7631B040"/>
    <w:rsid w:val="7634B921"/>
    <w:rsid w:val="7641B0AD"/>
    <w:rsid w:val="7643FA5C"/>
    <w:rsid w:val="76463029"/>
    <w:rsid w:val="7649BE62"/>
    <w:rsid w:val="764C855B"/>
    <w:rsid w:val="764D52F5"/>
    <w:rsid w:val="764DAEBC"/>
    <w:rsid w:val="7651440F"/>
    <w:rsid w:val="7653AC03"/>
    <w:rsid w:val="76552FC3"/>
    <w:rsid w:val="765589DD"/>
    <w:rsid w:val="76669480"/>
    <w:rsid w:val="7668599D"/>
    <w:rsid w:val="766AC01B"/>
    <w:rsid w:val="766DAFDA"/>
    <w:rsid w:val="766EED91"/>
    <w:rsid w:val="767BFC45"/>
    <w:rsid w:val="76842A1E"/>
    <w:rsid w:val="76850F75"/>
    <w:rsid w:val="768CE95F"/>
    <w:rsid w:val="768DA0CE"/>
    <w:rsid w:val="76995395"/>
    <w:rsid w:val="769C7B9E"/>
    <w:rsid w:val="769E7ABF"/>
    <w:rsid w:val="76A092C2"/>
    <w:rsid w:val="76A188EE"/>
    <w:rsid w:val="76A85C9C"/>
    <w:rsid w:val="76AD0B10"/>
    <w:rsid w:val="76AE5604"/>
    <w:rsid w:val="76AFFB6E"/>
    <w:rsid w:val="76B03BE0"/>
    <w:rsid w:val="76BA379A"/>
    <w:rsid w:val="76BBF861"/>
    <w:rsid w:val="76C21E55"/>
    <w:rsid w:val="76CB0F41"/>
    <w:rsid w:val="76CC9B4E"/>
    <w:rsid w:val="76CEA45B"/>
    <w:rsid w:val="76CECF8D"/>
    <w:rsid w:val="76CFD901"/>
    <w:rsid w:val="76D88DD8"/>
    <w:rsid w:val="76DB2040"/>
    <w:rsid w:val="76E236D7"/>
    <w:rsid w:val="76E68275"/>
    <w:rsid w:val="76E93096"/>
    <w:rsid w:val="76EB49FD"/>
    <w:rsid w:val="76EC1EB6"/>
    <w:rsid w:val="76ED033D"/>
    <w:rsid w:val="76FA466C"/>
    <w:rsid w:val="76FE259C"/>
    <w:rsid w:val="770287EC"/>
    <w:rsid w:val="7702CF14"/>
    <w:rsid w:val="7705A3DE"/>
    <w:rsid w:val="7706550A"/>
    <w:rsid w:val="770B0B31"/>
    <w:rsid w:val="770D8A31"/>
    <w:rsid w:val="77105D18"/>
    <w:rsid w:val="77121B22"/>
    <w:rsid w:val="77146A07"/>
    <w:rsid w:val="771826E1"/>
    <w:rsid w:val="772044E1"/>
    <w:rsid w:val="7725A4A1"/>
    <w:rsid w:val="772813F0"/>
    <w:rsid w:val="772C611C"/>
    <w:rsid w:val="7730356D"/>
    <w:rsid w:val="773683B9"/>
    <w:rsid w:val="773B397C"/>
    <w:rsid w:val="773F1D13"/>
    <w:rsid w:val="773FDF37"/>
    <w:rsid w:val="7742F359"/>
    <w:rsid w:val="77492F67"/>
    <w:rsid w:val="774D2164"/>
    <w:rsid w:val="776009D1"/>
    <w:rsid w:val="77657FC8"/>
    <w:rsid w:val="77659EF4"/>
    <w:rsid w:val="7766335B"/>
    <w:rsid w:val="7768FC97"/>
    <w:rsid w:val="776BC416"/>
    <w:rsid w:val="776E4304"/>
    <w:rsid w:val="7770E38D"/>
    <w:rsid w:val="7774A0A3"/>
    <w:rsid w:val="7778F456"/>
    <w:rsid w:val="77880120"/>
    <w:rsid w:val="77887485"/>
    <w:rsid w:val="778C701E"/>
    <w:rsid w:val="77902112"/>
    <w:rsid w:val="7799F367"/>
    <w:rsid w:val="779E108A"/>
    <w:rsid w:val="77A6170D"/>
    <w:rsid w:val="77A8210E"/>
    <w:rsid w:val="77AAA215"/>
    <w:rsid w:val="77B407F7"/>
    <w:rsid w:val="77B58BB3"/>
    <w:rsid w:val="77BDC187"/>
    <w:rsid w:val="77C42167"/>
    <w:rsid w:val="77C6C95A"/>
    <w:rsid w:val="77C80AB7"/>
    <w:rsid w:val="77CCCE95"/>
    <w:rsid w:val="77CE296D"/>
    <w:rsid w:val="77DA58F4"/>
    <w:rsid w:val="77E075E5"/>
    <w:rsid w:val="77E0E0E1"/>
    <w:rsid w:val="77E234D7"/>
    <w:rsid w:val="77E3340E"/>
    <w:rsid w:val="77E3D6F6"/>
    <w:rsid w:val="77E3D9F9"/>
    <w:rsid w:val="77E6918C"/>
    <w:rsid w:val="77E6B81E"/>
    <w:rsid w:val="77EA1866"/>
    <w:rsid w:val="77EFDD84"/>
    <w:rsid w:val="77F08400"/>
    <w:rsid w:val="77F186AD"/>
    <w:rsid w:val="77F5D649"/>
    <w:rsid w:val="77F885DF"/>
    <w:rsid w:val="77FD3AB2"/>
    <w:rsid w:val="78023B0C"/>
    <w:rsid w:val="7802EAB3"/>
    <w:rsid w:val="78043B46"/>
    <w:rsid w:val="7807110E"/>
    <w:rsid w:val="780ABDF2"/>
    <w:rsid w:val="780CE766"/>
    <w:rsid w:val="780D2FF2"/>
    <w:rsid w:val="780F7101"/>
    <w:rsid w:val="7817F6F9"/>
    <w:rsid w:val="781CDB1C"/>
    <w:rsid w:val="781FEB2E"/>
    <w:rsid w:val="7828D081"/>
    <w:rsid w:val="782A478B"/>
    <w:rsid w:val="78328429"/>
    <w:rsid w:val="7838194D"/>
    <w:rsid w:val="783886F7"/>
    <w:rsid w:val="783AA13A"/>
    <w:rsid w:val="783FAE37"/>
    <w:rsid w:val="78458F71"/>
    <w:rsid w:val="785B345B"/>
    <w:rsid w:val="78659D2F"/>
    <w:rsid w:val="786B26A3"/>
    <w:rsid w:val="786B78C2"/>
    <w:rsid w:val="786BA962"/>
    <w:rsid w:val="786BF78E"/>
    <w:rsid w:val="786F4057"/>
    <w:rsid w:val="78706912"/>
    <w:rsid w:val="78738A37"/>
    <w:rsid w:val="78764ABC"/>
    <w:rsid w:val="78765101"/>
    <w:rsid w:val="787D0A6F"/>
    <w:rsid w:val="789268F7"/>
    <w:rsid w:val="7892BA7A"/>
    <w:rsid w:val="7893B0C5"/>
    <w:rsid w:val="7895D0E2"/>
    <w:rsid w:val="78980DED"/>
    <w:rsid w:val="789A739A"/>
    <w:rsid w:val="789B7425"/>
    <w:rsid w:val="78A64609"/>
    <w:rsid w:val="78A68E00"/>
    <w:rsid w:val="78A9541C"/>
    <w:rsid w:val="78B1B44B"/>
    <w:rsid w:val="78B4AFDC"/>
    <w:rsid w:val="78B55AFF"/>
    <w:rsid w:val="78B93E9C"/>
    <w:rsid w:val="78BB94BF"/>
    <w:rsid w:val="78BC319F"/>
    <w:rsid w:val="78BD06C1"/>
    <w:rsid w:val="78BD519D"/>
    <w:rsid w:val="78BF4484"/>
    <w:rsid w:val="78BFB78F"/>
    <w:rsid w:val="78C153FF"/>
    <w:rsid w:val="78C1A81F"/>
    <w:rsid w:val="78C87234"/>
    <w:rsid w:val="78D5C948"/>
    <w:rsid w:val="78DD840F"/>
    <w:rsid w:val="78E3E659"/>
    <w:rsid w:val="78F18AB5"/>
    <w:rsid w:val="78FB2067"/>
    <w:rsid w:val="78FF64BF"/>
    <w:rsid w:val="790D2921"/>
    <w:rsid w:val="79112E19"/>
    <w:rsid w:val="791279AE"/>
    <w:rsid w:val="7912888B"/>
    <w:rsid w:val="7913B342"/>
    <w:rsid w:val="791629D2"/>
    <w:rsid w:val="791630C9"/>
    <w:rsid w:val="791683E7"/>
    <w:rsid w:val="7922CC7C"/>
    <w:rsid w:val="79237155"/>
    <w:rsid w:val="7924A195"/>
    <w:rsid w:val="792E9CFB"/>
    <w:rsid w:val="792F7C07"/>
    <w:rsid w:val="7931375B"/>
    <w:rsid w:val="793B0415"/>
    <w:rsid w:val="7944E5FE"/>
    <w:rsid w:val="79450BC1"/>
    <w:rsid w:val="79465494"/>
    <w:rsid w:val="7949FB1E"/>
    <w:rsid w:val="794C6E8C"/>
    <w:rsid w:val="794F27B8"/>
    <w:rsid w:val="794F5FBA"/>
    <w:rsid w:val="7957671E"/>
    <w:rsid w:val="795DACA4"/>
    <w:rsid w:val="7963C13E"/>
    <w:rsid w:val="796D1114"/>
    <w:rsid w:val="796D346E"/>
    <w:rsid w:val="796E9DED"/>
    <w:rsid w:val="797121BC"/>
    <w:rsid w:val="7976C383"/>
    <w:rsid w:val="7976D893"/>
    <w:rsid w:val="7979886B"/>
    <w:rsid w:val="798415BD"/>
    <w:rsid w:val="798FD54F"/>
    <w:rsid w:val="79904663"/>
    <w:rsid w:val="79986FB9"/>
    <w:rsid w:val="799A9D29"/>
    <w:rsid w:val="799DA679"/>
    <w:rsid w:val="799F847F"/>
    <w:rsid w:val="79AC592E"/>
    <w:rsid w:val="79AD3B61"/>
    <w:rsid w:val="79B344D1"/>
    <w:rsid w:val="79BA7755"/>
    <w:rsid w:val="79BAC856"/>
    <w:rsid w:val="79BCFAE6"/>
    <w:rsid w:val="79BD3A77"/>
    <w:rsid w:val="79BDA1E2"/>
    <w:rsid w:val="79BF7836"/>
    <w:rsid w:val="79C274A2"/>
    <w:rsid w:val="79CDED4E"/>
    <w:rsid w:val="79D8330D"/>
    <w:rsid w:val="79EFEA43"/>
    <w:rsid w:val="79F069F7"/>
    <w:rsid w:val="79F29744"/>
    <w:rsid w:val="79F34EAC"/>
    <w:rsid w:val="79F7E877"/>
    <w:rsid w:val="79FEF1DB"/>
    <w:rsid w:val="7A007F0C"/>
    <w:rsid w:val="7A060FA0"/>
    <w:rsid w:val="7A083F44"/>
    <w:rsid w:val="7A0C96F4"/>
    <w:rsid w:val="7A1207D4"/>
    <w:rsid w:val="7A1E88C0"/>
    <w:rsid w:val="7A1F37F4"/>
    <w:rsid w:val="7A21DC85"/>
    <w:rsid w:val="7A2336EB"/>
    <w:rsid w:val="7A25BB51"/>
    <w:rsid w:val="7A2BAA05"/>
    <w:rsid w:val="7A3643FB"/>
    <w:rsid w:val="7A3CD17F"/>
    <w:rsid w:val="7A3CEF27"/>
    <w:rsid w:val="7A441D06"/>
    <w:rsid w:val="7A468633"/>
    <w:rsid w:val="7A4D9C87"/>
    <w:rsid w:val="7A4DDA52"/>
    <w:rsid w:val="7A50CDEA"/>
    <w:rsid w:val="7A54950E"/>
    <w:rsid w:val="7A58A6B8"/>
    <w:rsid w:val="7A5C59BA"/>
    <w:rsid w:val="7A5D1199"/>
    <w:rsid w:val="7A5EE9F6"/>
    <w:rsid w:val="7A63F364"/>
    <w:rsid w:val="7A6677C8"/>
    <w:rsid w:val="7A68C2FB"/>
    <w:rsid w:val="7A6A9DA5"/>
    <w:rsid w:val="7A6CF1FC"/>
    <w:rsid w:val="7A6E375A"/>
    <w:rsid w:val="7A757D7A"/>
    <w:rsid w:val="7A7B5C0F"/>
    <w:rsid w:val="7A7FBDC0"/>
    <w:rsid w:val="7A81317C"/>
    <w:rsid w:val="7A82B1D0"/>
    <w:rsid w:val="7A87E505"/>
    <w:rsid w:val="7A951850"/>
    <w:rsid w:val="7A9FC195"/>
    <w:rsid w:val="7AAA3001"/>
    <w:rsid w:val="7AACA252"/>
    <w:rsid w:val="7AAF2C98"/>
    <w:rsid w:val="7AAFF984"/>
    <w:rsid w:val="7AB3957B"/>
    <w:rsid w:val="7ABB2856"/>
    <w:rsid w:val="7AC8A63B"/>
    <w:rsid w:val="7ACC483A"/>
    <w:rsid w:val="7AD174E3"/>
    <w:rsid w:val="7AD94F6F"/>
    <w:rsid w:val="7ADA10FD"/>
    <w:rsid w:val="7ADBF151"/>
    <w:rsid w:val="7ADEEB8F"/>
    <w:rsid w:val="7AE5E256"/>
    <w:rsid w:val="7AE5F880"/>
    <w:rsid w:val="7AE654F5"/>
    <w:rsid w:val="7AE7214B"/>
    <w:rsid w:val="7AE9AB85"/>
    <w:rsid w:val="7AEE431F"/>
    <w:rsid w:val="7AF34545"/>
    <w:rsid w:val="7AF70166"/>
    <w:rsid w:val="7AF9532D"/>
    <w:rsid w:val="7AFEBDE2"/>
    <w:rsid w:val="7B000AF6"/>
    <w:rsid w:val="7B00D466"/>
    <w:rsid w:val="7B039330"/>
    <w:rsid w:val="7B0B4E0C"/>
    <w:rsid w:val="7B1DE2F0"/>
    <w:rsid w:val="7B1FAEBE"/>
    <w:rsid w:val="7B224AB1"/>
    <w:rsid w:val="7B2578FC"/>
    <w:rsid w:val="7B2892E5"/>
    <w:rsid w:val="7B293657"/>
    <w:rsid w:val="7B2BB9D0"/>
    <w:rsid w:val="7B2C67D3"/>
    <w:rsid w:val="7B2E633D"/>
    <w:rsid w:val="7B3262D8"/>
    <w:rsid w:val="7B3A222E"/>
    <w:rsid w:val="7B3AD09D"/>
    <w:rsid w:val="7B3BB8FD"/>
    <w:rsid w:val="7B425EB4"/>
    <w:rsid w:val="7B439327"/>
    <w:rsid w:val="7B439FE6"/>
    <w:rsid w:val="7B50A6B1"/>
    <w:rsid w:val="7B5B9769"/>
    <w:rsid w:val="7B5C2175"/>
    <w:rsid w:val="7B64D4D4"/>
    <w:rsid w:val="7B6A6A83"/>
    <w:rsid w:val="7B702121"/>
    <w:rsid w:val="7B74EF39"/>
    <w:rsid w:val="7B7F7014"/>
    <w:rsid w:val="7B80EC1B"/>
    <w:rsid w:val="7B8130E6"/>
    <w:rsid w:val="7B87AF30"/>
    <w:rsid w:val="7B88313F"/>
    <w:rsid w:val="7B8DF15A"/>
    <w:rsid w:val="7B8FE9A4"/>
    <w:rsid w:val="7B986E3B"/>
    <w:rsid w:val="7B98858B"/>
    <w:rsid w:val="7B9A9FE5"/>
    <w:rsid w:val="7B9E66E4"/>
    <w:rsid w:val="7BA16131"/>
    <w:rsid w:val="7BA178E1"/>
    <w:rsid w:val="7BACD119"/>
    <w:rsid w:val="7BADB829"/>
    <w:rsid w:val="7BB6C598"/>
    <w:rsid w:val="7BB9D7A2"/>
    <w:rsid w:val="7BC1BA50"/>
    <w:rsid w:val="7BC1DEAA"/>
    <w:rsid w:val="7BCCBB5E"/>
    <w:rsid w:val="7BD3F231"/>
    <w:rsid w:val="7BD60AD9"/>
    <w:rsid w:val="7BD6200A"/>
    <w:rsid w:val="7BD9D03E"/>
    <w:rsid w:val="7BD9F9CB"/>
    <w:rsid w:val="7BDA84D5"/>
    <w:rsid w:val="7BDE90F1"/>
    <w:rsid w:val="7BE23374"/>
    <w:rsid w:val="7BECBAFF"/>
    <w:rsid w:val="7BED3253"/>
    <w:rsid w:val="7BEE942E"/>
    <w:rsid w:val="7BEFEC9B"/>
    <w:rsid w:val="7BF3DD9B"/>
    <w:rsid w:val="7BF591B0"/>
    <w:rsid w:val="7C02612C"/>
    <w:rsid w:val="7C0F1314"/>
    <w:rsid w:val="7C140595"/>
    <w:rsid w:val="7C18A47E"/>
    <w:rsid w:val="7C1B3043"/>
    <w:rsid w:val="7C210345"/>
    <w:rsid w:val="7C273D46"/>
    <w:rsid w:val="7C29F637"/>
    <w:rsid w:val="7C2AD9EE"/>
    <w:rsid w:val="7C3037BD"/>
    <w:rsid w:val="7C36BD4B"/>
    <w:rsid w:val="7C37B481"/>
    <w:rsid w:val="7C38E0D8"/>
    <w:rsid w:val="7C3AE999"/>
    <w:rsid w:val="7C3C8BEA"/>
    <w:rsid w:val="7C3EDFB5"/>
    <w:rsid w:val="7C5BADC9"/>
    <w:rsid w:val="7C5CBE17"/>
    <w:rsid w:val="7C5CEFD3"/>
    <w:rsid w:val="7C5E32FD"/>
    <w:rsid w:val="7C5F30BD"/>
    <w:rsid w:val="7C60FB54"/>
    <w:rsid w:val="7C63D5F6"/>
    <w:rsid w:val="7C663111"/>
    <w:rsid w:val="7C6E251A"/>
    <w:rsid w:val="7C713160"/>
    <w:rsid w:val="7C714318"/>
    <w:rsid w:val="7C71F60D"/>
    <w:rsid w:val="7C73BEA0"/>
    <w:rsid w:val="7C7644D0"/>
    <w:rsid w:val="7C81D3CC"/>
    <w:rsid w:val="7C936018"/>
    <w:rsid w:val="7C982D14"/>
    <w:rsid w:val="7C9A521A"/>
    <w:rsid w:val="7C9E19EC"/>
    <w:rsid w:val="7CA92895"/>
    <w:rsid w:val="7CAA7A5D"/>
    <w:rsid w:val="7CAA9005"/>
    <w:rsid w:val="7CAD4F80"/>
    <w:rsid w:val="7CAE6431"/>
    <w:rsid w:val="7CB0C480"/>
    <w:rsid w:val="7CB50F2E"/>
    <w:rsid w:val="7CB8D2D9"/>
    <w:rsid w:val="7CBE5BB8"/>
    <w:rsid w:val="7CBFD76F"/>
    <w:rsid w:val="7CC0E36F"/>
    <w:rsid w:val="7CD45CAB"/>
    <w:rsid w:val="7CD4BA44"/>
    <w:rsid w:val="7CD4FD5D"/>
    <w:rsid w:val="7CD5C97A"/>
    <w:rsid w:val="7CE4A3FF"/>
    <w:rsid w:val="7CE67877"/>
    <w:rsid w:val="7CE67C9D"/>
    <w:rsid w:val="7CE9B3C8"/>
    <w:rsid w:val="7CEA6333"/>
    <w:rsid w:val="7CEE828A"/>
    <w:rsid w:val="7CF9F5D5"/>
    <w:rsid w:val="7CFF1355"/>
    <w:rsid w:val="7D07A1CC"/>
    <w:rsid w:val="7D07C681"/>
    <w:rsid w:val="7D09FABA"/>
    <w:rsid w:val="7D0E0DF5"/>
    <w:rsid w:val="7D12D2E2"/>
    <w:rsid w:val="7D14D07F"/>
    <w:rsid w:val="7D14D280"/>
    <w:rsid w:val="7D1C4A55"/>
    <w:rsid w:val="7D1E24D8"/>
    <w:rsid w:val="7D1F4C40"/>
    <w:rsid w:val="7D266FBD"/>
    <w:rsid w:val="7D2BD4EF"/>
    <w:rsid w:val="7D2BE13F"/>
    <w:rsid w:val="7D2D5D6A"/>
    <w:rsid w:val="7D2E5CE5"/>
    <w:rsid w:val="7D3443AA"/>
    <w:rsid w:val="7D3A64AF"/>
    <w:rsid w:val="7D3F0863"/>
    <w:rsid w:val="7D44BE35"/>
    <w:rsid w:val="7D46BA32"/>
    <w:rsid w:val="7D46DE71"/>
    <w:rsid w:val="7D4C0415"/>
    <w:rsid w:val="7D500FDF"/>
    <w:rsid w:val="7D511BA3"/>
    <w:rsid w:val="7D52FDF2"/>
    <w:rsid w:val="7D579368"/>
    <w:rsid w:val="7D5EFFE3"/>
    <w:rsid w:val="7D65A2EB"/>
    <w:rsid w:val="7D6616EF"/>
    <w:rsid w:val="7D66E041"/>
    <w:rsid w:val="7D67A83D"/>
    <w:rsid w:val="7D727A32"/>
    <w:rsid w:val="7D78BD31"/>
    <w:rsid w:val="7D826104"/>
    <w:rsid w:val="7D89EA54"/>
    <w:rsid w:val="7D89EE57"/>
    <w:rsid w:val="7D8C683F"/>
    <w:rsid w:val="7D8CAFBF"/>
    <w:rsid w:val="7D8D03DF"/>
    <w:rsid w:val="7D901C36"/>
    <w:rsid w:val="7D91112E"/>
    <w:rsid w:val="7D9DDD8A"/>
    <w:rsid w:val="7DA1ACD1"/>
    <w:rsid w:val="7DA356A5"/>
    <w:rsid w:val="7DAB30D2"/>
    <w:rsid w:val="7DB14AE6"/>
    <w:rsid w:val="7DB2CB7C"/>
    <w:rsid w:val="7DB2DADF"/>
    <w:rsid w:val="7DB2E573"/>
    <w:rsid w:val="7DB5FFBE"/>
    <w:rsid w:val="7DC761B5"/>
    <w:rsid w:val="7DC7D865"/>
    <w:rsid w:val="7DC9289E"/>
    <w:rsid w:val="7DC9DAB3"/>
    <w:rsid w:val="7DCAE2DD"/>
    <w:rsid w:val="7DD19748"/>
    <w:rsid w:val="7DD32C02"/>
    <w:rsid w:val="7DD55ED9"/>
    <w:rsid w:val="7DD9C418"/>
    <w:rsid w:val="7DE382C5"/>
    <w:rsid w:val="7DE4FCB8"/>
    <w:rsid w:val="7DF24A39"/>
    <w:rsid w:val="7DFE4321"/>
    <w:rsid w:val="7E01EB04"/>
    <w:rsid w:val="7E0643A6"/>
    <w:rsid w:val="7E0DD9F4"/>
    <w:rsid w:val="7E0FD93E"/>
    <w:rsid w:val="7E12986F"/>
    <w:rsid w:val="7E12C2AC"/>
    <w:rsid w:val="7E18F963"/>
    <w:rsid w:val="7E27AC5F"/>
    <w:rsid w:val="7E361B0D"/>
    <w:rsid w:val="7E379749"/>
    <w:rsid w:val="7E38D378"/>
    <w:rsid w:val="7E3BB7F0"/>
    <w:rsid w:val="7E3CC9C6"/>
    <w:rsid w:val="7E3D838C"/>
    <w:rsid w:val="7E41CD02"/>
    <w:rsid w:val="7E42C2B4"/>
    <w:rsid w:val="7E432782"/>
    <w:rsid w:val="7E491E42"/>
    <w:rsid w:val="7E49BDAD"/>
    <w:rsid w:val="7E4FCC0F"/>
    <w:rsid w:val="7E56A21E"/>
    <w:rsid w:val="7E57A8AC"/>
    <w:rsid w:val="7E60138C"/>
    <w:rsid w:val="7E62AD9A"/>
    <w:rsid w:val="7E6C9DC4"/>
    <w:rsid w:val="7E781051"/>
    <w:rsid w:val="7E786E96"/>
    <w:rsid w:val="7E7C69C1"/>
    <w:rsid w:val="7E7C6DCF"/>
    <w:rsid w:val="7E7C9749"/>
    <w:rsid w:val="7E7F916D"/>
    <w:rsid w:val="7E8325CC"/>
    <w:rsid w:val="7E8D02F5"/>
    <w:rsid w:val="7E8FE7BA"/>
    <w:rsid w:val="7E95E5C5"/>
    <w:rsid w:val="7E96EC7C"/>
    <w:rsid w:val="7E9CB8DA"/>
    <w:rsid w:val="7E9DEBA2"/>
    <w:rsid w:val="7EA104C7"/>
    <w:rsid w:val="7EA2F4F3"/>
    <w:rsid w:val="7EA5BE08"/>
    <w:rsid w:val="7EA6A554"/>
    <w:rsid w:val="7EAEB744"/>
    <w:rsid w:val="7EAF118F"/>
    <w:rsid w:val="7EB07940"/>
    <w:rsid w:val="7EB3B131"/>
    <w:rsid w:val="7EB8CA2D"/>
    <w:rsid w:val="7EBAF3EE"/>
    <w:rsid w:val="7EBDFEA0"/>
    <w:rsid w:val="7EBFD699"/>
    <w:rsid w:val="7EC0E40B"/>
    <w:rsid w:val="7EC30B44"/>
    <w:rsid w:val="7EC8E771"/>
    <w:rsid w:val="7ECBEEC6"/>
    <w:rsid w:val="7ECDCD8A"/>
    <w:rsid w:val="7ECDF055"/>
    <w:rsid w:val="7ECF2557"/>
    <w:rsid w:val="7ED854CE"/>
    <w:rsid w:val="7EDB8C4D"/>
    <w:rsid w:val="7EDCE2D8"/>
    <w:rsid w:val="7EE38D9E"/>
    <w:rsid w:val="7EE69D5C"/>
    <w:rsid w:val="7EEEEECC"/>
    <w:rsid w:val="7EF403BE"/>
    <w:rsid w:val="7EFAD561"/>
    <w:rsid w:val="7EFFF0E5"/>
    <w:rsid w:val="7F045C20"/>
    <w:rsid w:val="7F0487C9"/>
    <w:rsid w:val="7F06C2A5"/>
    <w:rsid w:val="7F0CED71"/>
    <w:rsid w:val="7F0E41E4"/>
    <w:rsid w:val="7F0F3CF7"/>
    <w:rsid w:val="7F10C202"/>
    <w:rsid w:val="7F1370A1"/>
    <w:rsid w:val="7F137DF2"/>
    <w:rsid w:val="7F153255"/>
    <w:rsid w:val="7F221EC6"/>
    <w:rsid w:val="7F23D828"/>
    <w:rsid w:val="7F250530"/>
    <w:rsid w:val="7F293F88"/>
    <w:rsid w:val="7F295027"/>
    <w:rsid w:val="7F2D50D8"/>
    <w:rsid w:val="7F3D3E88"/>
    <w:rsid w:val="7F3F7406"/>
    <w:rsid w:val="7F47D2DF"/>
    <w:rsid w:val="7F4A6748"/>
    <w:rsid w:val="7F51C007"/>
    <w:rsid w:val="7F55F30C"/>
    <w:rsid w:val="7F609496"/>
    <w:rsid w:val="7F66B08C"/>
    <w:rsid w:val="7F6FB7A8"/>
    <w:rsid w:val="7F6FFED6"/>
    <w:rsid w:val="7F70E782"/>
    <w:rsid w:val="7F766055"/>
    <w:rsid w:val="7F7692B4"/>
    <w:rsid w:val="7F7E43A6"/>
    <w:rsid w:val="7F7F7584"/>
    <w:rsid w:val="7F7FA1D0"/>
    <w:rsid w:val="7F7FD9A0"/>
    <w:rsid w:val="7F819EA5"/>
    <w:rsid w:val="7F866731"/>
    <w:rsid w:val="7F88E289"/>
    <w:rsid w:val="7F890DC5"/>
    <w:rsid w:val="7F8B37F9"/>
    <w:rsid w:val="7F8CC8D8"/>
    <w:rsid w:val="7F94B2BA"/>
    <w:rsid w:val="7F9A9D39"/>
    <w:rsid w:val="7F9D3E1D"/>
    <w:rsid w:val="7F9EF9D5"/>
    <w:rsid w:val="7F9FD034"/>
    <w:rsid w:val="7FA5DCD7"/>
    <w:rsid w:val="7FABE913"/>
    <w:rsid w:val="7FACB57A"/>
    <w:rsid w:val="7FB00896"/>
    <w:rsid w:val="7FB0DEE7"/>
    <w:rsid w:val="7FB3199C"/>
    <w:rsid w:val="7FBA47A5"/>
    <w:rsid w:val="7FBEC87E"/>
    <w:rsid w:val="7FC49E92"/>
    <w:rsid w:val="7FC4A07F"/>
    <w:rsid w:val="7FCC73E5"/>
    <w:rsid w:val="7FCFDE26"/>
    <w:rsid w:val="7FD5A344"/>
    <w:rsid w:val="7FDF00DD"/>
    <w:rsid w:val="7FE44FB4"/>
    <w:rsid w:val="7FE4B259"/>
    <w:rsid w:val="7FECBFD4"/>
    <w:rsid w:val="7FF45FE4"/>
    <w:rsid w:val="7FFA0776"/>
    <w:rsid w:val="7FFACEF3"/>
    <w:rsid w:val="7FFC4102"/>
    <w:rsid w:val="7FFDAB65"/>
    <w:rsid w:val="7FFEBAD8"/>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D751E"/>
  <w15:chartTrackingRefBased/>
  <w15:docId w15:val="{F587799E-A885-489D-8F66-5F65BBFC3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23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026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2038E"/>
    <w:pPr>
      <w:keepNext/>
      <w:keepLines/>
      <w:spacing w:before="200" w:after="0"/>
      <w:outlineLvl w:val="2"/>
    </w:pPr>
    <w:rPr>
      <w:rFonts w:eastAsiaTheme="majorEastAsia" w:cstheme="majorBidi"/>
      <w:b/>
      <w:bCs/>
      <w:color w:val="000000" w:themeColor="text1"/>
      <w:sz w:val="28"/>
    </w:rPr>
  </w:style>
  <w:style w:type="paragraph" w:styleId="Heading4">
    <w:name w:val="heading 4"/>
    <w:basedOn w:val="Normal"/>
    <w:next w:val="Normal"/>
    <w:link w:val="Heading4Char"/>
    <w:uiPriority w:val="9"/>
    <w:unhideWhenUsed/>
    <w:qFormat/>
    <w:rsid w:val="0072038E"/>
    <w:pPr>
      <w:keepNext/>
      <w:keepLines/>
      <w:spacing w:before="200" w:after="0"/>
      <w:outlineLvl w:val="3"/>
    </w:pPr>
    <w:rPr>
      <w:rFonts w:eastAsiaTheme="majorEastAsia" w:cstheme="majorBidi"/>
      <w:b/>
      <w:bCs/>
      <w:iCs/>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39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72038E"/>
    <w:rPr>
      <w:rFonts w:eastAsiaTheme="majorEastAsia" w:cstheme="majorBidi"/>
      <w:b/>
      <w:bCs/>
      <w:color w:val="000000" w:themeColor="text1"/>
      <w:sz w:val="28"/>
    </w:rPr>
  </w:style>
  <w:style w:type="character" w:customStyle="1" w:styleId="Heading4Char">
    <w:name w:val="Heading 4 Char"/>
    <w:basedOn w:val="DefaultParagraphFont"/>
    <w:link w:val="Heading4"/>
    <w:uiPriority w:val="9"/>
    <w:rsid w:val="0072038E"/>
    <w:rPr>
      <w:rFonts w:eastAsiaTheme="majorEastAsia" w:cstheme="majorBidi"/>
      <w:b/>
      <w:bCs/>
      <w:iCs/>
      <w:color w:val="000000"/>
      <w:sz w:val="24"/>
    </w:rPr>
  </w:style>
  <w:style w:type="character" w:styleId="CommentReference">
    <w:name w:val="annotation reference"/>
    <w:basedOn w:val="DefaultParagraphFont"/>
    <w:uiPriority w:val="99"/>
    <w:semiHidden/>
    <w:unhideWhenUsed/>
    <w:rsid w:val="00E67AA3"/>
    <w:rPr>
      <w:sz w:val="16"/>
      <w:szCs w:val="16"/>
    </w:rPr>
  </w:style>
  <w:style w:type="paragraph" w:styleId="CommentText">
    <w:name w:val="annotation text"/>
    <w:basedOn w:val="Normal"/>
    <w:link w:val="CommentTextChar"/>
    <w:uiPriority w:val="99"/>
    <w:unhideWhenUsed/>
    <w:rsid w:val="00E67AA3"/>
    <w:pPr>
      <w:spacing w:line="240" w:lineRule="auto"/>
    </w:pPr>
    <w:rPr>
      <w:sz w:val="20"/>
      <w:szCs w:val="20"/>
    </w:rPr>
  </w:style>
  <w:style w:type="character" w:customStyle="1" w:styleId="CommentTextChar">
    <w:name w:val="Comment Text Char"/>
    <w:basedOn w:val="DefaultParagraphFont"/>
    <w:link w:val="CommentText"/>
    <w:uiPriority w:val="99"/>
    <w:rsid w:val="00E67AA3"/>
    <w:rPr>
      <w:sz w:val="20"/>
      <w:szCs w:val="20"/>
    </w:rPr>
  </w:style>
  <w:style w:type="paragraph" w:styleId="CommentSubject">
    <w:name w:val="annotation subject"/>
    <w:basedOn w:val="CommentText"/>
    <w:next w:val="CommentText"/>
    <w:link w:val="CommentSubjectChar"/>
    <w:uiPriority w:val="99"/>
    <w:semiHidden/>
    <w:unhideWhenUsed/>
    <w:rsid w:val="00E67AA3"/>
    <w:rPr>
      <w:b/>
      <w:bCs/>
    </w:rPr>
  </w:style>
  <w:style w:type="character" w:customStyle="1" w:styleId="CommentSubjectChar">
    <w:name w:val="Comment Subject Char"/>
    <w:basedOn w:val="CommentTextChar"/>
    <w:link w:val="CommentSubject"/>
    <w:uiPriority w:val="99"/>
    <w:semiHidden/>
    <w:rsid w:val="00E67AA3"/>
    <w:rPr>
      <w:b/>
      <w:bCs/>
      <w:sz w:val="20"/>
      <w:szCs w:val="20"/>
    </w:rPr>
  </w:style>
  <w:style w:type="paragraph" w:styleId="BalloonText">
    <w:name w:val="Balloon Text"/>
    <w:basedOn w:val="Normal"/>
    <w:link w:val="BalloonTextChar"/>
    <w:uiPriority w:val="99"/>
    <w:semiHidden/>
    <w:unhideWhenUsed/>
    <w:rsid w:val="00E67A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AA3"/>
    <w:rPr>
      <w:rFonts w:ascii="Segoe UI" w:hAnsi="Segoe UI" w:cs="Segoe UI"/>
      <w:sz w:val="18"/>
      <w:szCs w:val="18"/>
    </w:rPr>
  </w:style>
  <w:style w:type="character" w:styleId="Hyperlink">
    <w:name w:val="Hyperlink"/>
    <w:basedOn w:val="DefaultParagraphFont"/>
    <w:uiPriority w:val="99"/>
    <w:unhideWhenUsed/>
    <w:rsid w:val="00AE6D81"/>
    <w:rPr>
      <w:color w:val="0563C1" w:themeColor="hyperlink"/>
      <w:u w:val="single"/>
    </w:rPr>
  </w:style>
  <w:style w:type="paragraph" w:styleId="ListParagraph">
    <w:name w:val="List Paragraph"/>
    <w:basedOn w:val="Normal"/>
    <w:link w:val="ListParagraphChar"/>
    <w:uiPriority w:val="34"/>
    <w:qFormat/>
    <w:rsid w:val="0019573E"/>
    <w:pPr>
      <w:ind w:left="720"/>
      <w:contextualSpacing/>
    </w:pPr>
  </w:style>
  <w:style w:type="character" w:customStyle="1" w:styleId="Title1">
    <w:name w:val="Title1"/>
    <w:basedOn w:val="DefaultParagraphFont"/>
    <w:rsid w:val="00C62EB3"/>
  </w:style>
  <w:style w:type="paragraph" w:styleId="Subtitle">
    <w:name w:val="Subtitle"/>
    <w:basedOn w:val="Normal"/>
    <w:next w:val="Normal"/>
    <w:link w:val="SubtitleChar"/>
    <w:uiPriority w:val="11"/>
    <w:qFormat/>
    <w:rsid w:val="00C62EB3"/>
    <w:rPr>
      <w:i/>
      <w:color w:val="000000" w:themeColor="text1"/>
      <w:sz w:val="44"/>
    </w:rPr>
  </w:style>
  <w:style w:type="character" w:customStyle="1" w:styleId="SubtitleChar">
    <w:name w:val="Subtitle Char"/>
    <w:basedOn w:val="DefaultParagraphFont"/>
    <w:link w:val="Subtitle"/>
    <w:uiPriority w:val="11"/>
    <w:rsid w:val="00C62EB3"/>
    <w:rPr>
      <w:i/>
      <w:color w:val="000000" w:themeColor="text1"/>
      <w:sz w:val="44"/>
    </w:rPr>
  </w:style>
  <w:style w:type="table" w:styleId="TableGrid">
    <w:name w:val="Table Grid"/>
    <w:basedOn w:val="TableNormal"/>
    <w:uiPriority w:val="39"/>
    <w:rsid w:val="00342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2DD0"/>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customStyle="1" w:styleId="ListParagraphChar">
    <w:name w:val="List Paragraph Char"/>
    <w:basedOn w:val="DefaultParagraphFont"/>
    <w:link w:val="ListParagraph"/>
    <w:uiPriority w:val="34"/>
    <w:rsid w:val="00A4694A"/>
  </w:style>
  <w:style w:type="character" w:customStyle="1" w:styleId="apple-converted-space">
    <w:name w:val="apple-converted-space"/>
    <w:basedOn w:val="DefaultParagraphFont"/>
    <w:rsid w:val="00A4694A"/>
  </w:style>
  <w:style w:type="character" w:customStyle="1" w:styleId="mixed-citation">
    <w:name w:val="mixed-citation"/>
    <w:basedOn w:val="DefaultParagraphFont"/>
    <w:rsid w:val="00A4694A"/>
  </w:style>
  <w:style w:type="character" w:customStyle="1" w:styleId="ref-title">
    <w:name w:val="ref-title"/>
    <w:basedOn w:val="DefaultParagraphFont"/>
    <w:rsid w:val="00A4694A"/>
  </w:style>
  <w:style w:type="character" w:customStyle="1" w:styleId="ref-journal">
    <w:name w:val="ref-journal"/>
    <w:basedOn w:val="DefaultParagraphFont"/>
    <w:rsid w:val="00A4694A"/>
  </w:style>
  <w:style w:type="character" w:customStyle="1" w:styleId="ref-vol">
    <w:name w:val="ref-vol"/>
    <w:basedOn w:val="DefaultParagraphFont"/>
    <w:rsid w:val="00A4694A"/>
  </w:style>
  <w:style w:type="character" w:customStyle="1" w:styleId="nowrap">
    <w:name w:val="nowrap"/>
    <w:basedOn w:val="DefaultParagraphFont"/>
    <w:rsid w:val="00A4694A"/>
  </w:style>
  <w:style w:type="character" w:customStyle="1" w:styleId="ref-iss">
    <w:name w:val="ref-iss"/>
    <w:basedOn w:val="DefaultParagraphFont"/>
    <w:rsid w:val="00A4694A"/>
  </w:style>
  <w:style w:type="paragraph" w:styleId="Revision">
    <w:name w:val="Revision"/>
    <w:hidden/>
    <w:uiPriority w:val="99"/>
    <w:semiHidden/>
    <w:rsid w:val="00822F55"/>
    <w:pPr>
      <w:spacing w:after="0" w:line="240" w:lineRule="auto"/>
    </w:pPr>
  </w:style>
  <w:style w:type="paragraph" w:styleId="HTMLPreformatted">
    <w:name w:val="HTML Preformatted"/>
    <w:basedOn w:val="Normal"/>
    <w:link w:val="HTMLPreformattedChar"/>
    <w:uiPriority w:val="99"/>
    <w:semiHidden/>
    <w:unhideWhenUsed/>
    <w:rsid w:val="00330A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semiHidden/>
    <w:rsid w:val="00330A0D"/>
    <w:rPr>
      <w:rFonts w:ascii="Courier New" w:eastAsia="Times New Roman" w:hAnsi="Courier New" w:cs="Courier New"/>
      <w:sz w:val="20"/>
      <w:szCs w:val="20"/>
      <w:lang w:eastAsia="nb-NO"/>
    </w:rPr>
  </w:style>
  <w:style w:type="character" w:customStyle="1" w:styleId="y2iqfc">
    <w:name w:val="y2iqfc"/>
    <w:basedOn w:val="DefaultParagraphFont"/>
    <w:rsid w:val="00330A0D"/>
  </w:style>
  <w:style w:type="paragraph" w:styleId="Title">
    <w:name w:val="Title"/>
    <w:basedOn w:val="Normal"/>
    <w:next w:val="Normal"/>
    <w:link w:val="TitleChar"/>
    <w:uiPriority w:val="10"/>
    <w:qFormat/>
    <w:rsid w:val="008C52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2D6"/>
    <w:rPr>
      <w:rFonts w:asciiTheme="majorHAnsi" w:eastAsiaTheme="majorEastAsia" w:hAnsiTheme="majorHAnsi" w:cstheme="majorBidi"/>
      <w:spacing w:val="-10"/>
      <w:kern w:val="28"/>
      <w:sz w:val="56"/>
      <w:szCs w:val="56"/>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PlainText">
    <w:name w:val="Plain Text"/>
    <w:basedOn w:val="Normal"/>
    <w:link w:val="PlainTextChar"/>
    <w:uiPriority w:val="99"/>
    <w:unhideWhenUsed/>
    <w:rsid w:val="000B2CB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B2CBB"/>
    <w:rPr>
      <w:rFonts w:ascii="Calibri" w:hAnsi="Calibri"/>
      <w:szCs w:val="21"/>
    </w:rPr>
  </w:style>
  <w:style w:type="character" w:customStyle="1" w:styleId="id-label">
    <w:name w:val="id-label"/>
    <w:basedOn w:val="DefaultParagraphFont"/>
    <w:rsid w:val="00806D43"/>
  </w:style>
  <w:style w:type="character" w:styleId="UnresolvedMention">
    <w:name w:val="Unresolved Mention"/>
    <w:basedOn w:val="DefaultParagraphFont"/>
    <w:uiPriority w:val="99"/>
    <w:semiHidden/>
    <w:unhideWhenUsed/>
    <w:rsid w:val="00C05AA1"/>
    <w:rPr>
      <w:color w:val="605E5C"/>
      <w:shd w:val="clear" w:color="auto" w:fill="E1DFDD"/>
    </w:rPr>
  </w:style>
  <w:style w:type="character" w:styleId="Emphasis">
    <w:name w:val="Emphasis"/>
    <w:basedOn w:val="DefaultParagraphFont"/>
    <w:uiPriority w:val="20"/>
    <w:qFormat/>
    <w:rsid w:val="0042755C"/>
    <w:rPr>
      <w:i/>
      <w:iCs/>
    </w:rPr>
  </w:style>
  <w:style w:type="paragraph" w:customStyle="1" w:styleId="p">
    <w:name w:val="p"/>
    <w:basedOn w:val="Normal"/>
    <w:rsid w:val="0042755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AC4ADC"/>
    <w:rPr>
      <w:b/>
      <w:bCs/>
    </w:rPr>
  </w:style>
  <w:style w:type="character" w:customStyle="1" w:styleId="Heading2Char">
    <w:name w:val="Heading 2 Char"/>
    <w:basedOn w:val="DefaultParagraphFont"/>
    <w:link w:val="Heading2"/>
    <w:uiPriority w:val="9"/>
    <w:rsid w:val="000A0263"/>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A44DF1"/>
    <w:rPr>
      <w:color w:val="954F72"/>
      <w:u w:val="single"/>
    </w:rPr>
  </w:style>
  <w:style w:type="paragraph" w:customStyle="1" w:styleId="msonormal0">
    <w:name w:val="msonormal"/>
    <w:basedOn w:val="Normal"/>
    <w:rsid w:val="00A44DF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A44DF1"/>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font6">
    <w:name w:val="font6"/>
    <w:basedOn w:val="Normal"/>
    <w:rsid w:val="00A44DF1"/>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63">
    <w:name w:val="xl63"/>
    <w:basedOn w:val="Normal"/>
    <w:rsid w:val="00A44D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lang w:val="en-GB" w:eastAsia="en-GB"/>
    </w:rPr>
  </w:style>
  <w:style w:type="paragraph" w:customStyle="1" w:styleId="xl64">
    <w:name w:val="xl64"/>
    <w:basedOn w:val="Normal"/>
    <w:rsid w:val="00A44DF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65">
    <w:name w:val="xl65"/>
    <w:basedOn w:val="Normal"/>
    <w:rsid w:val="00A44D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lang w:val="en-GB" w:eastAsia="en-GB"/>
    </w:rPr>
  </w:style>
  <w:style w:type="paragraph" w:customStyle="1" w:styleId="xl66">
    <w:name w:val="xl66"/>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67">
    <w:name w:val="xl67"/>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20"/>
      <w:szCs w:val="20"/>
      <w:lang w:val="en-GB" w:eastAsia="en-GB"/>
    </w:rPr>
  </w:style>
  <w:style w:type="paragraph" w:customStyle="1" w:styleId="xl68">
    <w:name w:val="xl68"/>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69">
    <w:name w:val="xl69"/>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70">
    <w:name w:val="xl70"/>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71">
    <w:name w:val="xl71"/>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en-GB" w:eastAsia="en-GB"/>
    </w:rPr>
  </w:style>
  <w:style w:type="paragraph" w:customStyle="1" w:styleId="xl72">
    <w:name w:val="xl72"/>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0"/>
      <w:szCs w:val="20"/>
      <w:lang w:val="en-GB" w:eastAsia="en-GB"/>
    </w:rPr>
  </w:style>
  <w:style w:type="paragraph" w:customStyle="1" w:styleId="xl73">
    <w:name w:val="xl73"/>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74">
    <w:name w:val="xl74"/>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363534"/>
      <w:sz w:val="20"/>
      <w:szCs w:val="20"/>
      <w:lang w:val="en-GB" w:eastAsia="en-GB"/>
    </w:rPr>
  </w:style>
  <w:style w:type="paragraph" w:customStyle="1" w:styleId="xl75">
    <w:name w:val="xl75"/>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en-GB" w:eastAsia="en-GB"/>
    </w:rPr>
  </w:style>
  <w:style w:type="paragraph" w:customStyle="1" w:styleId="xl76">
    <w:name w:val="xl76"/>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0"/>
      <w:szCs w:val="20"/>
      <w:lang w:val="en-GB" w:eastAsia="en-GB"/>
    </w:rPr>
  </w:style>
  <w:style w:type="paragraph" w:customStyle="1" w:styleId="xl77">
    <w:name w:val="xl77"/>
    <w:basedOn w:val="Normal"/>
    <w:rsid w:val="00A44D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val="en-GB" w:eastAsia="en-GB"/>
    </w:rPr>
  </w:style>
  <w:style w:type="paragraph" w:customStyle="1" w:styleId="xl78">
    <w:name w:val="xl78"/>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79">
    <w:name w:val="xl79"/>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20"/>
      <w:szCs w:val="20"/>
      <w:lang w:val="en-GB" w:eastAsia="en-GB"/>
    </w:rPr>
  </w:style>
  <w:style w:type="paragraph" w:customStyle="1" w:styleId="xl80">
    <w:name w:val="xl80"/>
    <w:basedOn w:val="Normal"/>
    <w:rsid w:val="00A44DF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81">
    <w:name w:val="xl81"/>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82">
    <w:name w:val="xl82"/>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83">
    <w:name w:val="xl83"/>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84">
    <w:name w:val="xl84"/>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color w:val="000000"/>
      <w:sz w:val="20"/>
      <w:szCs w:val="20"/>
      <w:lang w:val="en-GB" w:eastAsia="en-GB"/>
    </w:rPr>
  </w:style>
  <w:style w:type="paragraph" w:customStyle="1" w:styleId="xl85">
    <w:name w:val="xl85"/>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86">
    <w:name w:val="xl86"/>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en-GB" w:eastAsia="en-GB"/>
    </w:rPr>
  </w:style>
  <w:style w:type="paragraph" w:customStyle="1" w:styleId="xl87">
    <w:name w:val="xl87"/>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88">
    <w:name w:val="xl88"/>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color w:val="000000"/>
      <w:sz w:val="20"/>
      <w:szCs w:val="20"/>
      <w:lang w:val="en-GB" w:eastAsia="en-GB"/>
    </w:rPr>
  </w:style>
  <w:style w:type="paragraph" w:customStyle="1" w:styleId="xl89">
    <w:name w:val="xl89"/>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90">
    <w:name w:val="xl90"/>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en-GB" w:eastAsia="en-GB"/>
    </w:rPr>
  </w:style>
  <w:style w:type="paragraph" w:customStyle="1" w:styleId="xl91">
    <w:name w:val="xl91"/>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eastAsia="en-GB"/>
    </w:rPr>
  </w:style>
  <w:style w:type="paragraph" w:customStyle="1" w:styleId="xl92">
    <w:name w:val="xl92"/>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eastAsia="en-GB"/>
    </w:rPr>
  </w:style>
  <w:style w:type="paragraph" w:customStyle="1" w:styleId="xl93">
    <w:name w:val="xl93"/>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b/>
      <w:bCs/>
      <w:color w:val="000000"/>
      <w:sz w:val="20"/>
      <w:szCs w:val="20"/>
      <w:lang w:val="en-GB" w:eastAsia="en-GB"/>
    </w:rPr>
  </w:style>
  <w:style w:type="paragraph" w:customStyle="1" w:styleId="xl94">
    <w:name w:val="xl94"/>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sz w:val="20"/>
      <w:szCs w:val="20"/>
      <w:lang w:val="en-GB" w:eastAsia="en-GB"/>
    </w:rPr>
  </w:style>
  <w:style w:type="paragraph" w:customStyle="1" w:styleId="xl95">
    <w:name w:val="xl95"/>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363534"/>
      <w:sz w:val="20"/>
      <w:szCs w:val="20"/>
      <w:lang w:val="en-GB" w:eastAsia="en-GB"/>
    </w:rPr>
  </w:style>
  <w:style w:type="paragraph" w:customStyle="1" w:styleId="xl96">
    <w:name w:val="xl96"/>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color w:val="363534"/>
      <w:sz w:val="20"/>
      <w:szCs w:val="20"/>
      <w:lang w:val="en-GB" w:eastAsia="en-GB"/>
    </w:rPr>
  </w:style>
  <w:style w:type="paragraph" w:customStyle="1" w:styleId="xl97">
    <w:name w:val="xl97"/>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363534"/>
      <w:sz w:val="20"/>
      <w:szCs w:val="20"/>
      <w:lang w:val="en-GB" w:eastAsia="en-GB"/>
    </w:rPr>
  </w:style>
  <w:style w:type="paragraph" w:customStyle="1" w:styleId="xl98">
    <w:name w:val="xl98"/>
    <w:basedOn w:val="Normal"/>
    <w:rsid w:val="00A44DF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363534"/>
      <w:sz w:val="20"/>
      <w:szCs w:val="20"/>
      <w:lang w:val="en-GB" w:eastAsia="en-GB"/>
    </w:rPr>
  </w:style>
  <w:style w:type="paragraph" w:customStyle="1" w:styleId="xl99">
    <w:name w:val="xl99"/>
    <w:basedOn w:val="Normal"/>
    <w:rsid w:val="00A44D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000000"/>
      <w:sz w:val="20"/>
      <w:szCs w:val="20"/>
      <w:lang w:val="en-GB" w:eastAsia="en-GB"/>
    </w:rPr>
  </w:style>
  <w:style w:type="character" w:customStyle="1" w:styleId="cf01">
    <w:name w:val="cf01"/>
    <w:basedOn w:val="DefaultParagraphFont"/>
    <w:rsid w:val="007B063E"/>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8020BF"/>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8020BF"/>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8020BF"/>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8020BF"/>
    <w:rPr>
      <w:rFonts w:ascii="Times New Roman" w:hAnsi="Times New Roman" w:cs="Times New Roman"/>
      <w:noProof/>
      <w:sz w:val="20"/>
      <w:lang w:val="en-US"/>
    </w:rPr>
  </w:style>
  <w:style w:type="paragraph" w:customStyle="1" w:styleId="pf0">
    <w:name w:val="pf0"/>
    <w:basedOn w:val="Normal"/>
    <w:rsid w:val="00023B4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intro">
    <w:name w:val="intro"/>
    <w:basedOn w:val="DefaultParagraphFont"/>
    <w:rsid w:val="004B7395"/>
  </w:style>
  <w:style w:type="paragraph" w:styleId="NoSpacing">
    <w:name w:val="No Spacing"/>
    <w:uiPriority w:val="1"/>
    <w:qFormat/>
    <w:rsid w:val="00E9799B"/>
    <w:pPr>
      <w:spacing w:after="0" w:line="240" w:lineRule="auto"/>
    </w:pPr>
    <w:rPr>
      <w:kern w:val="2"/>
      <w14:ligatures w14:val="standardContextual"/>
    </w:rPr>
  </w:style>
  <w:style w:type="table" w:styleId="PlainTable1">
    <w:name w:val="Plain Table 1"/>
    <w:basedOn w:val="TableNormal"/>
    <w:uiPriority w:val="41"/>
    <w:rsid w:val="00E9799B"/>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9799B"/>
    <w:pPr>
      <w:spacing w:after="0" w:line="240" w:lineRule="auto"/>
    </w:pPr>
    <w:rPr>
      <w:kern w:val="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dnoteText">
    <w:name w:val="endnote text"/>
    <w:basedOn w:val="Normal"/>
    <w:link w:val="EndnoteTextChar"/>
    <w:uiPriority w:val="99"/>
    <w:semiHidden/>
    <w:unhideWhenUsed/>
    <w:rsid w:val="00007C9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07C9B"/>
    <w:rPr>
      <w:sz w:val="20"/>
      <w:szCs w:val="20"/>
    </w:rPr>
  </w:style>
  <w:style w:type="character" w:styleId="EndnoteReference">
    <w:name w:val="endnote reference"/>
    <w:basedOn w:val="DefaultParagraphFont"/>
    <w:uiPriority w:val="99"/>
    <w:semiHidden/>
    <w:unhideWhenUsed/>
    <w:rsid w:val="00007C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37779">
      <w:bodyDiv w:val="1"/>
      <w:marLeft w:val="0"/>
      <w:marRight w:val="0"/>
      <w:marTop w:val="0"/>
      <w:marBottom w:val="0"/>
      <w:divBdr>
        <w:top w:val="none" w:sz="0" w:space="0" w:color="auto"/>
        <w:left w:val="none" w:sz="0" w:space="0" w:color="auto"/>
        <w:bottom w:val="none" w:sz="0" w:space="0" w:color="auto"/>
        <w:right w:val="none" w:sz="0" w:space="0" w:color="auto"/>
      </w:divBdr>
    </w:div>
    <w:div w:id="133958281">
      <w:bodyDiv w:val="1"/>
      <w:marLeft w:val="0"/>
      <w:marRight w:val="0"/>
      <w:marTop w:val="0"/>
      <w:marBottom w:val="0"/>
      <w:divBdr>
        <w:top w:val="none" w:sz="0" w:space="0" w:color="auto"/>
        <w:left w:val="none" w:sz="0" w:space="0" w:color="auto"/>
        <w:bottom w:val="none" w:sz="0" w:space="0" w:color="auto"/>
        <w:right w:val="none" w:sz="0" w:space="0" w:color="auto"/>
      </w:divBdr>
    </w:div>
    <w:div w:id="160826077">
      <w:bodyDiv w:val="1"/>
      <w:marLeft w:val="0"/>
      <w:marRight w:val="0"/>
      <w:marTop w:val="0"/>
      <w:marBottom w:val="0"/>
      <w:divBdr>
        <w:top w:val="none" w:sz="0" w:space="0" w:color="auto"/>
        <w:left w:val="none" w:sz="0" w:space="0" w:color="auto"/>
        <w:bottom w:val="none" w:sz="0" w:space="0" w:color="auto"/>
        <w:right w:val="none" w:sz="0" w:space="0" w:color="auto"/>
      </w:divBdr>
    </w:div>
    <w:div w:id="201601400">
      <w:bodyDiv w:val="1"/>
      <w:marLeft w:val="0"/>
      <w:marRight w:val="0"/>
      <w:marTop w:val="0"/>
      <w:marBottom w:val="0"/>
      <w:divBdr>
        <w:top w:val="none" w:sz="0" w:space="0" w:color="auto"/>
        <w:left w:val="none" w:sz="0" w:space="0" w:color="auto"/>
        <w:bottom w:val="none" w:sz="0" w:space="0" w:color="auto"/>
        <w:right w:val="none" w:sz="0" w:space="0" w:color="auto"/>
      </w:divBdr>
    </w:div>
    <w:div w:id="541209794">
      <w:bodyDiv w:val="1"/>
      <w:marLeft w:val="0"/>
      <w:marRight w:val="0"/>
      <w:marTop w:val="0"/>
      <w:marBottom w:val="0"/>
      <w:divBdr>
        <w:top w:val="none" w:sz="0" w:space="0" w:color="auto"/>
        <w:left w:val="none" w:sz="0" w:space="0" w:color="auto"/>
        <w:bottom w:val="none" w:sz="0" w:space="0" w:color="auto"/>
        <w:right w:val="none" w:sz="0" w:space="0" w:color="auto"/>
      </w:divBdr>
    </w:div>
    <w:div w:id="639652277">
      <w:bodyDiv w:val="1"/>
      <w:marLeft w:val="0"/>
      <w:marRight w:val="0"/>
      <w:marTop w:val="0"/>
      <w:marBottom w:val="0"/>
      <w:divBdr>
        <w:top w:val="none" w:sz="0" w:space="0" w:color="auto"/>
        <w:left w:val="none" w:sz="0" w:space="0" w:color="auto"/>
        <w:bottom w:val="none" w:sz="0" w:space="0" w:color="auto"/>
        <w:right w:val="none" w:sz="0" w:space="0" w:color="auto"/>
      </w:divBdr>
    </w:div>
    <w:div w:id="838620042">
      <w:bodyDiv w:val="1"/>
      <w:marLeft w:val="0"/>
      <w:marRight w:val="0"/>
      <w:marTop w:val="0"/>
      <w:marBottom w:val="0"/>
      <w:divBdr>
        <w:top w:val="none" w:sz="0" w:space="0" w:color="auto"/>
        <w:left w:val="none" w:sz="0" w:space="0" w:color="auto"/>
        <w:bottom w:val="none" w:sz="0" w:space="0" w:color="auto"/>
        <w:right w:val="none" w:sz="0" w:space="0" w:color="auto"/>
      </w:divBdr>
    </w:div>
    <w:div w:id="839005665">
      <w:bodyDiv w:val="1"/>
      <w:marLeft w:val="0"/>
      <w:marRight w:val="0"/>
      <w:marTop w:val="0"/>
      <w:marBottom w:val="0"/>
      <w:divBdr>
        <w:top w:val="none" w:sz="0" w:space="0" w:color="auto"/>
        <w:left w:val="none" w:sz="0" w:space="0" w:color="auto"/>
        <w:bottom w:val="none" w:sz="0" w:space="0" w:color="auto"/>
        <w:right w:val="none" w:sz="0" w:space="0" w:color="auto"/>
      </w:divBdr>
    </w:div>
    <w:div w:id="908153880">
      <w:bodyDiv w:val="1"/>
      <w:marLeft w:val="0"/>
      <w:marRight w:val="0"/>
      <w:marTop w:val="0"/>
      <w:marBottom w:val="0"/>
      <w:divBdr>
        <w:top w:val="none" w:sz="0" w:space="0" w:color="auto"/>
        <w:left w:val="none" w:sz="0" w:space="0" w:color="auto"/>
        <w:bottom w:val="none" w:sz="0" w:space="0" w:color="auto"/>
        <w:right w:val="none" w:sz="0" w:space="0" w:color="auto"/>
      </w:divBdr>
    </w:div>
    <w:div w:id="1154222630">
      <w:bodyDiv w:val="1"/>
      <w:marLeft w:val="0"/>
      <w:marRight w:val="0"/>
      <w:marTop w:val="0"/>
      <w:marBottom w:val="0"/>
      <w:divBdr>
        <w:top w:val="none" w:sz="0" w:space="0" w:color="auto"/>
        <w:left w:val="none" w:sz="0" w:space="0" w:color="auto"/>
        <w:bottom w:val="none" w:sz="0" w:space="0" w:color="auto"/>
        <w:right w:val="none" w:sz="0" w:space="0" w:color="auto"/>
      </w:divBdr>
    </w:div>
    <w:div w:id="1290475790">
      <w:bodyDiv w:val="1"/>
      <w:marLeft w:val="0"/>
      <w:marRight w:val="0"/>
      <w:marTop w:val="0"/>
      <w:marBottom w:val="0"/>
      <w:divBdr>
        <w:top w:val="none" w:sz="0" w:space="0" w:color="auto"/>
        <w:left w:val="none" w:sz="0" w:space="0" w:color="auto"/>
        <w:bottom w:val="none" w:sz="0" w:space="0" w:color="auto"/>
        <w:right w:val="none" w:sz="0" w:space="0" w:color="auto"/>
      </w:divBdr>
    </w:div>
    <w:div w:id="1326860296">
      <w:bodyDiv w:val="1"/>
      <w:marLeft w:val="0"/>
      <w:marRight w:val="0"/>
      <w:marTop w:val="0"/>
      <w:marBottom w:val="0"/>
      <w:divBdr>
        <w:top w:val="none" w:sz="0" w:space="0" w:color="auto"/>
        <w:left w:val="none" w:sz="0" w:space="0" w:color="auto"/>
        <w:bottom w:val="none" w:sz="0" w:space="0" w:color="auto"/>
        <w:right w:val="none" w:sz="0" w:space="0" w:color="auto"/>
      </w:divBdr>
    </w:div>
    <w:div w:id="1348750274">
      <w:bodyDiv w:val="1"/>
      <w:marLeft w:val="0"/>
      <w:marRight w:val="0"/>
      <w:marTop w:val="0"/>
      <w:marBottom w:val="0"/>
      <w:divBdr>
        <w:top w:val="none" w:sz="0" w:space="0" w:color="auto"/>
        <w:left w:val="none" w:sz="0" w:space="0" w:color="auto"/>
        <w:bottom w:val="none" w:sz="0" w:space="0" w:color="auto"/>
        <w:right w:val="none" w:sz="0" w:space="0" w:color="auto"/>
      </w:divBdr>
    </w:div>
    <w:div w:id="1383870490">
      <w:bodyDiv w:val="1"/>
      <w:marLeft w:val="0"/>
      <w:marRight w:val="0"/>
      <w:marTop w:val="0"/>
      <w:marBottom w:val="0"/>
      <w:divBdr>
        <w:top w:val="none" w:sz="0" w:space="0" w:color="auto"/>
        <w:left w:val="none" w:sz="0" w:space="0" w:color="auto"/>
        <w:bottom w:val="none" w:sz="0" w:space="0" w:color="auto"/>
        <w:right w:val="none" w:sz="0" w:space="0" w:color="auto"/>
      </w:divBdr>
    </w:div>
    <w:div w:id="1426341831">
      <w:bodyDiv w:val="1"/>
      <w:marLeft w:val="0"/>
      <w:marRight w:val="0"/>
      <w:marTop w:val="0"/>
      <w:marBottom w:val="0"/>
      <w:divBdr>
        <w:top w:val="none" w:sz="0" w:space="0" w:color="auto"/>
        <w:left w:val="none" w:sz="0" w:space="0" w:color="auto"/>
        <w:bottom w:val="none" w:sz="0" w:space="0" w:color="auto"/>
        <w:right w:val="none" w:sz="0" w:space="0" w:color="auto"/>
      </w:divBdr>
    </w:div>
    <w:div w:id="1431117863">
      <w:bodyDiv w:val="1"/>
      <w:marLeft w:val="0"/>
      <w:marRight w:val="0"/>
      <w:marTop w:val="0"/>
      <w:marBottom w:val="0"/>
      <w:divBdr>
        <w:top w:val="none" w:sz="0" w:space="0" w:color="auto"/>
        <w:left w:val="none" w:sz="0" w:space="0" w:color="auto"/>
        <w:bottom w:val="none" w:sz="0" w:space="0" w:color="auto"/>
        <w:right w:val="none" w:sz="0" w:space="0" w:color="auto"/>
      </w:divBdr>
    </w:div>
    <w:div w:id="1443378926">
      <w:bodyDiv w:val="1"/>
      <w:marLeft w:val="0"/>
      <w:marRight w:val="0"/>
      <w:marTop w:val="0"/>
      <w:marBottom w:val="0"/>
      <w:divBdr>
        <w:top w:val="none" w:sz="0" w:space="0" w:color="auto"/>
        <w:left w:val="none" w:sz="0" w:space="0" w:color="auto"/>
        <w:bottom w:val="none" w:sz="0" w:space="0" w:color="auto"/>
        <w:right w:val="none" w:sz="0" w:space="0" w:color="auto"/>
      </w:divBdr>
    </w:div>
    <w:div w:id="1511481765">
      <w:bodyDiv w:val="1"/>
      <w:marLeft w:val="0"/>
      <w:marRight w:val="0"/>
      <w:marTop w:val="0"/>
      <w:marBottom w:val="0"/>
      <w:divBdr>
        <w:top w:val="none" w:sz="0" w:space="0" w:color="auto"/>
        <w:left w:val="none" w:sz="0" w:space="0" w:color="auto"/>
        <w:bottom w:val="none" w:sz="0" w:space="0" w:color="auto"/>
        <w:right w:val="none" w:sz="0" w:space="0" w:color="auto"/>
      </w:divBdr>
    </w:div>
    <w:div w:id="1569610504">
      <w:bodyDiv w:val="1"/>
      <w:marLeft w:val="0"/>
      <w:marRight w:val="0"/>
      <w:marTop w:val="0"/>
      <w:marBottom w:val="0"/>
      <w:divBdr>
        <w:top w:val="none" w:sz="0" w:space="0" w:color="auto"/>
        <w:left w:val="none" w:sz="0" w:space="0" w:color="auto"/>
        <w:bottom w:val="none" w:sz="0" w:space="0" w:color="auto"/>
        <w:right w:val="none" w:sz="0" w:space="0" w:color="auto"/>
      </w:divBdr>
    </w:div>
    <w:div w:id="1662543740">
      <w:bodyDiv w:val="1"/>
      <w:marLeft w:val="0"/>
      <w:marRight w:val="0"/>
      <w:marTop w:val="0"/>
      <w:marBottom w:val="0"/>
      <w:divBdr>
        <w:top w:val="none" w:sz="0" w:space="0" w:color="auto"/>
        <w:left w:val="none" w:sz="0" w:space="0" w:color="auto"/>
        <w:bottom w:val="none" w:sz="0" w:space="0" w:color="auto"/>
        <w:right w:val="none" w:sz="0" w:space="0" w:color="auto"/>
      </w:divBdr>
    </w:div>
    <w:div w:id="1672416105">
      <w:bodyDiv w:val="1"/>
      <w:marLeft w:val="0"/>
      <w:marRight w:val="0"/>
      <w:marTop w:val="0"/>
      <w:marBottom w:val="0"/>
      <w:divBdr>
        <w:top w:val="none" w:sz="0" w:space="0" w:color="auto"/>
        <w:left w:val="none" w:sz="0" w:space="0" w:color="auto"/>
        <w:bottom w:val="none" w:sz="0" w:space="0" w:color="auto"/>
        <w:right w:val="none" w:sz="0" w:space="0" w:color="auto"/>
      </w:divBdr>
    </w:div>
    <w:div w:id="1750228901">
      <w:bodyDiv w:val="1"/>
      <w:marLeft w:val="0"/>
      <w:marRight w:val="0"/>
      <w:marTop w:val="0"/>
      <w:marBottom w:val="0"/>
      <w:divBdr>
        <w:top w:val="none" w:sz="0" w:space="0" w:color="auto"/>
        <w:left w:val="none" w:sz="0" w:space="0" w:color="auto"/>
        <w:bottom w:val="none" w:sz="0" w:space="0" w:color="auto"/>
        <w:right w:val="none" w:sz="0" w:space="0" w:color="auto"/>
      </w:divBdr>
    </w:div>
    <w:div w:id="1815874077">
      <w:bodyDiv w:val="1"/>
      <w:marLeft w:val="0"/>
      <w:marRight w:val="0"/>
      <w:marTop w:val="0"/>
      <w:marBottom w:val="0"/>
      <w:divBdr>
        <w:top w:val="none" w:sz="0" w:space="0" w:color="auto"/>
        <w:left w:val="none" w:sz="0" w:space="0" w:color="auto"/>
        <w:bottom w:val="none" w:sz="0" w:space="0" w:color="auto"/>
        <w:right w:val="none" w:sz="0" w:space="0" w:color="auto"/>
      </w:divBdr>
    </w:div>
    <w:div w:id="1897625531">
      <w:bodyDiv w:val="1"/>
      <w:marLeft w:val="0"/>
      <w:marRight w:val="0"/>
      <w:marTop w:val="0"/>
      <w:marBottom w:val="0"/>
      <w:divBdr>
        <w:top w:val="none" w:sz="0" w:space="0" w:color="auto"/>
        <w:left w:val="none" w:sz="0" w:space="0" w:color="auto"/>
        <w:bottom w:val="none" w:sz="0" w:space="0" w:color="auto"/>
        <w:right w:val="none" w:sz="0" w:space="0" w:color="auto"/>
      </w:divBdr>
    </w:div>
    <w:div w:id="1942953111">
      <w:bodyDiv w:val="1"/>
      <w:marLeft w:val="0"/>
      <w:marRight w:val="0"/>
      <w:marTop w:val="0"/>
      <w:marBottom w:val="0"/>
      <w:divBdr>
        <w:top w:val="none" w:sz="0" w:space="0" w:color="auto"/>
        <w:left w:val="none" w:sz="0" w:space="0" w:color="auto"/>
        <w:bottom w:val="none" w:sz="0" w:space="0" w:color="auto"/>
        <w:right w:val="none" w:sz="0" w:space="0" w:color="auto"/>
      </w:divBdr>
    </w:div>
    <w:div w:id="1976371438">
      <w:bodyDiv w:val="1"/>
      <w:marLeft w:val="0"/>
      <w:marRight w:val="0"/>
      <w:marTop w:val="0"/>
      <w:marBottom w:val="0"/>
      <w:divBdr>
        <w:top w:val="none" w:sz="0" w:space="0" w:color="auto"/>
        <w:left w:val="none" w:sz="0" w:space="0" w:color="auto"/>
        <w:bottom w:val="none" w:sz="0" w:space="0" w:color="auto"/>
        <w:right w:val="none" w:sz="0" w:space="0" w:color="auto"/>
      </w:divBdr>
    </w:div>
    <w:div w:id="2106609775">
      <w:bodyDiv w:val="1"/>
      <w:marLeft w:val="0"/>
      <w:marRight w:val="0"/>
      <w:marTop w:val="0"/>
      <w:marBottom w:val="0"/>
      <w:divBdr>
        <w:top w:val="none" w:sz="0" w:space="0" w:color="auto"/>
        <w:left w:val="none" w:sz="0" w:space="0" w:color="auto"/>
        <w:bottom w:val="none" w:sz="0" w:space="0" w:color="auto"/>
        <w:right w:val="none" w:sz="0" w:space="0" w:color="auto"/>
      </w:divBdr>
    </w:div>
    <w:div w:id="212264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puhip.2025.100582"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puhip.2025.100582"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30bc318-819a-4676-a489-15aa00b282a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4C5CA1771AB4D4CAE2527E75A530256" ma:contentTypeVersion="15" ma:contentTypeDescription="Opprett et nytt dokument." ma:contentTypeScope="" ma:versionID="bdc56b3a2921e8a691e90d6e8a866a0d">
  <xsd:schema xmlns:xsd="http://www.w3.org/2001/XMLSchema" xmlns:xs="http://www.w3.org/2001/XMLSchema" xmlns:p="http://schemas.microsoft.com/office/2006/metadata/properties" xmlns:ns3="630bc318-819a-4676-a489-15aa00b282aa" xmlns:ns4="02a0dbe0-4298-4632-8e82-be38f0b92f1c" targetNamespace="http://schemas.microsoft.com/office/2006/metadata/properties" ma:root="true" ma:fieldsID="ea1cf94f91b4fab1528e212f14a44f09" ns3:_="" ns4:_="">
    <xsd:import namespace="630bc318-819a-4676-a489-15aa00b282aa"/>
    <xsd:import namespace="02a0dbe0-4298-4632-8e82-be38f0b92f1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LengthInSeconds"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0bc318-819a-4676-a489-15aa00b282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a0dbe0-4298-4632-8e82-be38f0b92f1c"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BA4A72-A4CA-4B29-B931-3F0734B1226A}">
  <ds:schemaRefs>
    <ds:schemaRef ds:uri="http://schemas.microsoft.com/sharepoint/v3/contenttype/forms"/>
  </ds:schemaRefs>
</ds:datastoreItem>
</file>

<file path=customXml/itemProps2.xml><?xml version="1.0" encoding="utf-8"?>
<ds:datastoreItem xmlns:ds="http://schemas.openxmlformats.org/officeDocument/2006/customXml" ds:itemID="{3635550A-34A6-4148-90B6-5EE8C6F86B22}">
  <ds:schemaRefs>
    <ds:schemaRef ds:uri="http://schemas.microsoft.com/office/2006/metadata/properties"/>
    <ds:schemaRef ds:uri="http://schemas.microsoft.com/office/infopath/2007/PartnerControls"/>
    <ds:schemaRef ds:uri="630bc318-819a-4676-a489-15aa00b282aa"/>
  </ds:schemaRefs>
</ds:datastoreItem>
</file>

<file path=customXml/itemProps3.xml><?xml version="1.0" encoding="utf-8"?>
<ds:datastoreItem xmlns:ds="http://schemas.openxmlformats.org/officeDocument/2006/customXml" ds:itemID="{8C783629-7AA5-492A-B052-64F7F466B26E}">
  <ds:schemaRefs>
    <ds:schemaRef ds:uri="http://schemas.openxmlformats.org/officeDocument/2006/bibliography"/>
  </ds:schemaRefs>
</ds:datastoreItem>
</file>

<file path=customXml/itemProps4.xml><?xml version="1.0" encoding="utf-8"?>
<ds:datastoreItem xmlns:ds="http://schemas.openxmlformats.org/officeDocument/2006/customXml" ds:itemID="{ED3B74D9-84C8-415F-BD53-39DAD75854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0bc318-819a-4676-a489-15aa00b282aa"/>
    <ds:schemaRef ds:uri="02a0dbe0-4298-4632-8e82-be38f0b92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3621</Words>
  <Characters>1919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e Øien Stensland</dc:creator>
  <cp:keywords/>
  <dc:description/>
  <cp:lastModifiedBy>Synne Øien Stensland</cp:lastModifiedBy>
  <cp:revision>2</cp:revision>
  <cp:lastPrinted>2022-11-17T13:25:00Z</cp:lastPrinted>
  <dcterms:created xsi:type="dcterms:W3CDTF">2025-01-13T06:07:00Z</dcterms:created>
  <dcterms:modified xsi:type="dcterms:W3CDTF">2025-01-13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C5CA1771AB4D4CAE2527E75A530256</vt:lpwstr>
  </property>
</Properties>
</file>